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79FF8" w14:textId="77777777" w:rsidR="0019693D" w:rsidRDefault="0019693D" w:rsidP="0019693D">
      <w:pPr>
        <w:pStyle w:val="Title"/>
        <w:rPr>
          <w:lang w:val="en-US"/>
        </w:rPr>
      </w:pPr>
      <w:r w:rsidRPr="007B114A">
        <w:rPr>
          <w:lang w:val="en-US"/>
        </w:rPr>
        <w:t>Ethical Considerations in Infodemic Management: A Systematic Scoping Review</w:t>
      </w:r>
    </w:p>
    <w:p w14:paraId="253277B8" w14:textId="037E4EFA" w:rsidR="0019693D" w:rsidRDefault="0019693D" w:rsidP="0019693D">
      <w:pPr>
        <w:pStyle w:val="Subtitle"/>
        <w:rPr>
          <w:lang w:val="en-US"/>
        </w:rPr>
      </w:pPr>
      <w:r>
        <w:rPr>
          <w:lang w:val="en-US"/>
        </w:rPr>
        <w:t>Supplementary material</w:t>
      </w:r>
    </w:p>
    <w:p w14:paraId="10F571B2" w14:textId="77777777" w:rsidR="005A63D1" w:rsidRPr="005A63D1" w:rsidRDefault="005A63D1" w:rsidP="005A63D1">
      <w:pPr>
        <w:rPr>
          <w:lang w:val="en-US"/>
        </w:rPr>
      </w:pPr>
    </w:p>
    <w:p w14:paraId="59350475" w14:textId="3807FAEF" w:rsidR="4DAFDE82" w:rsidRPr="00F240F2" w:rsidRDefault="4DAFDE82" w:rsidP="000736A3">
      <w:pPr>
        <w:pStyle w:val="Heading1"/>
        <w:rPr>
          <w:lang w:val="en-US"/>
        </w:rPr>
      </w:pPr>
      <w:r w:rsidRPr="00F240F2">
        <w:rPr>
          <w:lang w:val="en-US"/>
        </w:rPr>
        <w:t>Queries</w:t>
      </w:r>
    </w:p>
    <w:p w14:paraId="5AE4C73D" w14:textId="27DC6D0F" w:rsidR="4DAFDE82" w:rsidRPr="00F240F2" w:rsidRDefault="4DAFDE82" w:rsidP="000736A3">
      <w:pPr>
        <w:pStyle w:val="Heading2"/>
        <w:rPr>
          <w:lang w:val="en-US"/>
        </w:rPr>
      </w:pPr>
      <w:r w:rsidRPr="00F240F2">
        <w:rPr>
          <w:lang w:val="en-US"/>
        </w:rPr>
        <w:t>Query v1</w:t>
      </w:r>
    </w:p>
    <w:p w14:paraId="1AA344C7" w14:textId="77777777" w:rsidR="00D8751F" w:rsidRPr="0062477D" w:rsidRDefault="00D8751F" w:rsidP="062FFCFE">
      <w:pPr>
        <w:rPr>
          <w:lang w:val="en-GB"/>
        </w:rPr>
      </w:pPr>
      <w:r w:rsidRPr="0062477D">
        <w:rPr>
          <w:lang w:val="en-GB"/>
        </w:rPr>
        <w:t>"2002/01/01"[Date - Publication] : "2022/12/31"[Date - Publication]</w:t>
      </w:r>
    </w:p>
    <w:p w14:paraId="7C4B635E" w14:textId="2F31DAEC" w:rsidR="00D8751F" w:rsidRPr="00D8751F" w:rsidRDefault="00D8751F" w:rsidP="00D8751F">
      <w:pPr>
        <w:rPr>
          <w:lang w:val="en-US"/>
        </w:rPr>
      </w:pPr>
      <w:r w:rsidRPr="00D8751F">
        <w:rPr>
          <w:b/>
          <w:bCs/>
          <w:lang w:val="en-US"/>
        </w:rPr>
        <w:t>AND (</w:t>
      </w:r>
    </w:p>
    <w:p w14:paraId="73300EFF" w14:textId="77777777" w:rsidR="00D8751F" w:rsidRPr="00D8751F" w:rsidRDefault="00D8751F" w:rsidP="00D8751F">
      <w:pPr>
        <w:rPr>
          <w:lang w:val="en-US"/>
        </w:rPr>
      </w:pPr>
      <w:r w:rsidRPr="00D8751F">
        <w:rPr>
          <w:lang w:val="en-US"/>
        </w:rPr>
        <w:t>("infodemic"[MeSH Terms] OR "infodemic"[All Fields] OR "infodemics"[All Fields] OR "infodemiology"[All Fields] OR "infoveillance"[All Fields])</w:t>
      </w:r>
    </w:p>
    <w:p w14:paraId="15BC449A" w14:textId="77777777" w:rsidR="00D8751F" w:rsidRPr="00D8751F" w:rsidRDefault="00D8751F" w:rsidP="00D8751F">
      <w:pPr>
        <w:rPr>
          <w:lang w:val="en-US"/>
        </w:rPr>
      </w:pPr>
      <w:r w:rsidRPr="00D8751F">
        <w:rPr>
          <w:b/>
          <w:bCs/>
          <w:lang w:val="en-US"/>
        </w:rPr>
        <w:t>OR</w:t>
      </w:r>
    </w:p>
    <w:p w14:paraId="1091FC95" w14:textId="77777777" w:rsidR="00D8751F" w:rsidRPr="00D8751F" w:rsidRDefault="00D8751F" w:rsidP="00D8751F">
      <w:pPr>
        <w:rPr>
          <w:lang w:val="en-US"/>
        </w:rPr>
      </w:pPr>
      <w:r w:rsidRPr="00D8751F">
        <w:rPr>
          <w:lang w:val="en-US"/>
        </w:rPr>
        <w:t>(("misinformation"[All Fields] OR "disinformation"[All Fields]) AND ("public health"[MeSH Terms] OR "information dissemination"[MeSH Terms] OR "knowledge management"[MeSH Terms] OR "communication"[MeSH Terms] OR "risk communication" [All Fields] OR "health information"[All Fields] OR "harm reduction"[All Fields] OR "crisis management"[All Fields] OR "risk perception" [All Fields] OR "prevention and control"[All Fields] OR "persuasion"[All Fields]) AND (("pandemic s"[All Fields] OR "pandemics"[MeSH Terms] OR "pandemics"[All Fields] OR "pandemic"[All Fields] OR "epidemic s"[All Fields] OR "epidemics"[MeSH Terms] OR "epidemics"[All Fields] OR "epidemic"[All Fields] OR "epidemiology"[MeSH Subheading] OR "epidemiology"[All Fields] OR "disease outbreaks"[MeSH Terms]) OR ("public health crisis"[All Fields] OR "infection control"[All Fields] OR "infection"[All Fields] OR "infectious diseases"[All Fields] OR "outbreak"[All Fields] OR "crisis"[All Fields] OR "risk"[All Fields] OR "emergency"[All Fields] OR "vulnerable populations"[All Fields] OR "safety"[All Fields] OR "uncertainty"[All Fields])))</w:t>
      </w:r>
    </w:p>
    <w:p w14:paraId="4B93A763" w14:textId="77777777" w:rsidR="00D8751F" w:rsidRPr="00D8751F" w:rsidRDefault="00D8751F" w:rsidP="00D8751F">
      <w:pPr>
        <w:rPr>
          <w:lang w:val="en-US"/>
        </w:rPr>
      </w:pPr>
      <w:r w:rsidRPr="00D8751F">
        <w:rPr>
          <w:b/>
          <w:bCs/>
          <w:lang w:val="en-US"/>
        </w:rPr>
        <w:t>OR</w:t>
      </w:r>
    </w:p>
    <w:p w14:paraId="00EF13B6" w14:textId="77777777" w:rsidR="00D8751F" w:rsidRPr="00D8751F" w:rsidRDefault="00D8751F" w:rsidP="00D8751F">
      <w:pPr>
        <w:rPr>
          <w:lang w:val="en-US"/>
        </w:rPr>
      </w:pPr>
      <w:r w:rsidRPr="00D8751F">
        <w:rPr>
          <w:lang w:val="en-US"/>
        </w:rPr>
        <w:t>("social listening"[All Fields])</w:t>
      </w:r>
    </w:p>
    <w:p w14:paraId="6ED3EB3B" w14:textId="77777777" w:rsidR="00D8751F" w:rsidRPr="00D8751F" w:rsidRDefault="00D8751F" w:rsidP="00D8751F">
      <w:pPr>
        <w:rPr>
          <w:lang w:val="en-US"/>
        </w:rPr>
      </w:pPr>
      <w:r w:rsidRPr="00D8751F">
        <w:rPr>
          <w:b/>
          <w:bCs/>
          <w:lang w:val="en-US"/>
        </w:rPr>
        <w:t>)AND</w:t>
      </w:r>
    </w:p>
    <w:p w14:paraId="7B76E43A" w14:textId="77777777" w:rsidR="00D8751F" w:rsidRPr="00D8751F" w:rsidRDefault="00D8751F" w:rsidP="00D8751F">
      <w:pPr>
        <w:rPr>
          <w:lang w:val="en-US"/>
        </w:rPr>
      </w:pPr>
      <w:r w:rsidRPr="00D8751F">
        <w:rPr>
          <w:lang w:val="en-US"/>
        </w:rPr>
        <w:t>("ethic s"[All Fields] OR "ethical"[All Fields] OR "ethically"[All Fields] OR "ethics"[MeSH Terms] OR "ethics"[All Fields] OR "ethic"[All Fields] OR "ethics"[MeSH Subheading] OR "bioethics"[MeSH Terms] OR "public health ethics"[All Fields])</w:t>
      </w:r>
    </w:p>
    <w:p w14:paraId="37B01AFF" w14:textId="4473CA66" w:rsidR="4DAFDE82" w:rsidRPr="00823BBD" w:rsidRDefault="00133BA5" w:rsidP="000736A3">
      <w:pPr>
        <w:pStyle w:val="Heading2"/>
        <w:rPr>
          <w:lang w:val="en-US"/>
        </w:rPr>
      </w:pPr>
      <w:r w:rsidRPr="00823BBD">
        <w:rPr>
          <w:lang w:val="en-US"/>
        </w:rPr>
        <w:t>Q</w:t>
      </w:r>
      <w:r w:rsidR="4DAFDE82" w:rsidRPr="00823BBD">
        <w:rPr>
          <w:lang w:val="en-US"/>
        </w:rPr>
        <w:t>uery v2</w:t>
      </w:r>
    </w:p>
    <w:p w14:paraId="58CB28A2" w14:textId="77777777" w:rsidR="00CC2D65" w:rsidRPr="0062477D" w:rsidRDefault="00CC2D65" w:rsidP="062FFCFE">
      <w:pPr>
        <w:rPr>
          <w:lang w:val="en-GB"/>
        </w:rPr>
      </w:pPr>
      <w:r w:rsidRPr="0062477D">
        <w:rPr>
          <w:lang w:val="en-GB"/>
        </w:rPr>
        <w:t>"2002/01/01"[Date - Publication] : "2022/12/31"[Date - Publication]</w:t>
      </w:r>
    </w:p>
    <w:p w14:paraId="0A903062" w14:textId="77777777" w:rsidR="00CC2D65" w:rsidRPr="00823BBD" w:rsidRDefault="00CC2D65" w:rsidP="008A57F8">
      <w:pPr>
        <w:rPr>
          <w:lang w:val="en-US"/>
        </w:rPr>
      </w:pPr>
      <w:r w:rsidRPr="00823BBD">
        <w:rPr>
          <w:lang w:val="en-US"/>
        </w:rPr>
        <w:t>AND (</w:t>
      </w:r>
    </w:p>
    <w:p w14:paraId="5D14D5FE" w14:textId="77777777" w:rsidR="00CC2D65" w:rsidRPr="00823BBD" w:rsidRDefault="00CC2D65" w:rsidP="008A57F8">
      <w:pPr>
        <w:rPr>
          <w:lang w:val="en-US"/>
        </w:rPr>
      </w:pPr>
      <w:r w:rsidRPr="00823BBD">
        <w:rPr>
          <w:lang w:val="en-US"/>
        </w:rPr>
        <w:t>("infodemic"[MeSH Terms] OR "infodemic"[All Fields] OR "infodemics"[All Fields] OR "infodemiology"[All Fields] OR "infoveillance"[All Fields])</w:t>
      </w:r>
    </w:p>
    <w:p w14:paraId="6CCE8A5E" w14:textId="77777777" w:rsidR="00CC2D65" w:rsidRPr="00823BBD" w:rsidRDefault="00CC2D65" w:rsidP="008A57F8">
      <w:pPr>
        <w:rPr>
          <w:lang w:val="en-US"/>
        </w:rPr>
      </w:pPr>
      <w:r w:rsidRPr="00823BBD">
        <w:rPr>
          <w:lang w:val="en-US"/>
        </w:rPr>
        <w:lastRenderedPageBreak/>
        <w:t>OR</w:t>
      </w:r>
    </w:p>
    <w:p w14:paraId="2BCA2CB0" w14:textId="77777777" w:rsidR="00CC2D65" w:rsidRPr="000F5DA8" w:rsidRDefault="00CC2D65" w:rsidP="008A57F8">
      <w:pPr>
        <w:rPr>
          <w:lang w:val="en-US"/>
        </w:rPr>
      </w:pPr>
      <w:r w:rsidRPr="00823BBD">
        <w:rPr>
          <w:lang w:val="en-US"/>
        </w:rPr>
        <w:t>(("misinformation"[All Fields] OR "disinformation"[All Fields] OR "information overload"[All Fields] OR "information pollution"[All Fields] OR "information quality"[All Fields] OR "information void"[All Fields] OR "information deficit"[All Fields]) AND (("information dissemination"[MeSH Terms] OR "knowledge management"[MeSH Terms] OR "communication"[MeSH Terms] OR "risk communication" [All Fields] OR "harm reduction"[All Fields] OR "crisis management"[All Fields] OR "risk perception" [All Fields] OR "prevention and control"[All Fields] OR "content analysis"[All Fields] OR "information verification"[All Fields] OR "public health response"[All Fields] OR "claim verification"[All Fields] OR "psychological support"[All Fields] OR "digital engagement"[All Fields] OR "cyber resilience"[All Fields] OR "consumer protection"[All Fields] OR "self efficacy"[All Fields] OR "self-efficacy"[All Fields] OR "knowledge translation"[All Fields] OR "science translation"[All Fields] OR "message amplification"[All Fields] OR "message dissemination"[All Fields] OR "message development"[All Fields] OR "fake news detection"[All Fields] OR "information science education"[All Fields] OR "information retrieval"[All Fields] OR "information literacy"[All Fields] OR "text analysis"[All Fields] OR "media literacy"[All Fields] OR "knowledge engineering"[All Fields] OR "topic modelling"[All Fields] OR "bot detection"[All Fields] OR "context analysis"[All Fields] OR "opinion mining"[All Fields] OR "predictive model"[All Fields] OR "cyber hygiene"[All Fields] OR "information hygiene"[All Fields] OR "misinformation detection"[All Fields]) OR ("social listening"[All Fields] OR "pandemic preparedness"[All Fields] OR "pandemic response"[All Fields] OR "social media listening"[All Fields] OR "social monitoring"[All Fields] OR "community engagement"[All Fields] OR "social media data analytics"[All Fields] OR "social media analysis"[All Fields] OR "social media research"[All Fields] OR ("public"[All Fields] AND ("sentiment"[All Fields] OR "sentiments"[All Fields]) OR "social media use"[All Fields] OR "social big data"[All Fields] OR "public perception"[All Fields] OR "social marketing" [All Fields] OR "public emotion"[All Fields] OR "public sentiment"[All Fields] OR "public concern"[All Fields] OR "public perception"[All Fields] OR "public opinion"[All Fields] OR "community emotion"[All Fields] OR "community sentiment"[All Fields] OR "community concern"[All Fields] OR "community question"[All Fields] OR "community opinion"[All Fields] OR "social sensing"[All Fields] OR "computational social science"[All Fields]))) AND ( ("pandemic s"[All Fields] OR "pandemics"[MeSH Terms] OR "pandemics"[All Fields] OR "pandemic"[All Fields] OR "epidemic s"[All Fields] OR "epidemics"[MeSH Terms] OR "epidemics"[All Fields] OR "epidemic"[All Fields] OR "epidemiology"[MeSH Subheading] OR "epidemiology"[All Fields] OR "disease outbreaks"[MeSH Terms] OR "infection control"[All Fields] OR "infection"[All Fields</w:t>
      </w:r>
      <w:r w:rsidRPr="000F5DA8">
        <w:rPr>
          <w:lang w:val="en-US"/>
        </w:rPr>
        <w:t>] OR "infectious diseases"[All Fields] OR "outbreak"[All Fields]) OR ("public health"[MeSH Terms] OR "public health crisis"[All Fields] OR "crisis"[All Fields] OR "risk"[All Fields] OR "emergency"[All Fields] OR "vulnerable populations"[All Fields] OR "safety"[All Fields] OR "uncertainty"[All Fields])))</w:t>
      </w:r>
    </w:p>
    <w:p w14:paraId="430D657B" w14:textId="77777777" w:rsidR="00CC2D65" w:rsidRPr="00823BBD" w:rsidRDefault="00CC2D65" w:rsidP="008A57F8">
      <w:pPr>
        <w:rPr>
          <w:lang w:val="en-US"/>
        </w:rPr>
      </w:pPr>
      <w:r w:rsidRPr="00823BBD">
        <w:rPr>
          <w:lang w:val="en-US"/>
        </w:rPr>
        <w:t>)AND</w:t>
      </w:r>
    </w:p>
    <w:p w14:paraId="529847FB" w14:textId="77777777" w:rsidR="008A57F8" w:rsidRPr="00823BBD" w:rsidRDefault="00CC2D65" w:rsidP="008A57F8">
      <w:pPr>
        <w:rPr>
          <w:lang w:val="en-US"/>
        </w:rPr>
      </w:pPr>
      <w:r w:rsidRPr="00823BBD">
        <w:rPr>
          <w:lang w:val="en-US"/>
        </w:rPr>
        <w:t>("ethic s"[All Fields] OR "ethical"[All Fields] OR "ethically"[All Fields] OR "ethics"[MeSH Terms] OR "ethics"[All Fields] OR "ethic"[All Fields] OR "ethics"[MeSH Subheading] OR "bioethics"[MeSH Terms] OR "public health ethics"[All Fields])</w:t>
      </w:r>
    </w:p>
    <w:p w14:paraId="01C2DA47" w14:textId="6C19F5BA" w:rsidR="4DAFDE82" w:rsidRPr="00823BBD" w:rsidRDefault="4DAFDE82" w:rsidP="00CC2D65">
      <w:pPr>
        <w:pStyle w:val="Heading2"/>
        <w:rPr>
          <w:lang w:val="en-US"/>
        </w:rPr>
      </w:pPr>
      <w:r w:rsidRPr="00823BBD">
        <w:rPr>
          <w:lang w:val="en-US"/>
        </w:rPr>
        <w:t>Query v3</w:t>
      </w:r>
    </w:p>
    <w:p w14:paraId="10F2E869" w14:textId="77777777" w:rsidR="00D770AC" w:rsidRPr="0062477D" w:rsidRDefault="00D770AC" w:rsidP="062FFCFE">
      <w:pPr>
        <w:rPr>
          <w:lang w:val="en-GB"/>
        </w:rPr>
      </w:pPr>
      <w:r w:rsidRPr="0062477D">
        <w:rPr>
          <w:lang w:val="en-GB"/>
        </w:rPr>
        <w:t>"2002/01/01"[Date - Publication] : "2022/12/31"[Date - Publication]</w:t>
      </w:r>
    </w:p>
    <w:p w14:paraId="51CAAE54" w14:textId="77777777" w:rsidR="00D770AC" w:rsidRPr="00D770AC" w:rsidRDefault="00D770AC" w:rsidP="00D770AC">
      <w:pPr>
        <w:rPr>
          <w:lang w:val="en-US"/>
        </w:rPr>
      </w:pPr>
      <w:r w:rsidRPr="00D770AC">
        <w:rPr>
          <w:b/>
          <w:bCs/>
          <w:lang w:val="en-US"/>
        </w:rPr>
        <w:t>AND (</w:t>
      </w:r>
    </w:p>
    <w:p w14:paraId="6814D145" w14:textId="77777777" w:rsidR="00D770AC" w:rsidRPr="00D770AC" w:rsidRDefault="00D770AC" w:rsidP="00D770AC">
      <w:pPr>
        <w:rPr>
          <w:lang w:val="en-US"/>
        </w:rPr>
      </w:pPr>
      <w:r w:rsidRPr="00D770AC">
        <w:rPr>
          <w:lang w:val="en-US"/>
        </w:rPr>
        <w:t>("infodemic"[MeSH Terms] OR "infodemic"[All Fields] OR "infodemics"[All Fields] OR "infodemiology"[All Fields] OR "infoveillance"[All Fields])</w:t>
      </w:r>
    </w:p>
    <w:p w14:paraId="01AD3091" w14:textId="77777777" w:rsidR="00D770AC" w:rsidRPr="00D770AC" w:rsidRDefault="00D770AC" w:rsidP="00D770AC">
      <w:pPr>
        <w:rPr>
          <w:lang w:val="en-US"/>
        </w:rPr>
      </w:pPr>
      <w:r w:rsidRPr="00D770AC">
        <w:rPr>
          <w:b/>
          <w:bCs/>
          <w:lang w:val="en-US"/>
        </w:rPr>
        <w:lastRenderedPageBreak/>
        <w:t>OR</w:t>
      </w:r>
    </w:p>
    <w:p w14:paraId="168ED8D1" w14:textId="77777777" w:rsidR="00D770AC" w:rsidRPr="00D770AC" w:rsidRDefault="00D770AC" w:rsidP="00D770AC">
      <w:pPr>
        <w:rPr>
          <w:lang w:val="en-US"/>
        </w:rPr>
      </w:pPr>
      <w:r w:rsidRPr="00D770AC">
        <w:rPr>
          <w:lang w:val="en-US"/>
        </w:rPr>
        <w:t>(("misinformation"[All Fields] OR "disinformation"[All Fields] OR "information overload"[All Fields] OR "information pollution"[All Fields] OR "information quality"[All Fields] OR "information void"[All Fields] OR "information deficit"[All Fields]) AND (("information dissemination"[MeSH Terms] OR "knowledge management"[MeSH Terms] OR "communication"[MeSH Terms] OR "risk communication" [All Fields] OR "harm reduction"[All Fields] OR "crisis management"[All Fields] OR "risk perception" [All Fields] OR "prevention and control"[All Fields] OR "content analysis"[All Fields] OR "information verification"[All Fields] OR "public health response"[All Fields] OR "claim verification"[All Fields] OR "psychological support"[All Fields] OR "digital engagement"[All Fields] OR "cyber resilience"[All Fields] OR "consumer protection"[All Fields] OR "self efficacy"[All Fields] OR "self-efficacy"[All Fields] OR "knowledge translation"[All Fields] OR "science translation"[All Fields] OR "message amplification"[All Fields] OR "message dissemination"[All Fields] OR "message development"[All Fields] OR "fake news detection"[All Fields] OR "information science education"[All Fields] OR "information retrieval"[All Fields] OR "information literacy"[All Fields] OR "text analysis"[All Fields] OR "media literacy"[All Fields] OR "knowledge engineering"[All Fields] OR "topic modelling"[All Fields] OR "bot detection"[All Fields] OR "context analysis"[All Fields] OR "opinion mining"[All Fields] OR "predictive model"[All Fields] OR "cyber hygiene"[All Fields] OR "information hygiene"[All Fields] OR "misinformation detection"[All Fields] OR "digital disease surveillance"[All Fields] OR "netnography"[All Fields] OR "information manipulation"[All Fields] OR "digital influence"[All Fields]) OR ("social listening"[All Fields] OR "pandemic preparedness"[All Fields] OR "pandemic response"[All Fields] OR "social media listening"[All Fields] OR "social monitoring"[All Fields] OR "community engagement"[All Fields] OR "social media data analytics"[All Fields] OR "social media analysis"[All Fields] OR "social media research"[All Fields] OR ("public"[All Fields] AND ("sentiment"[All Fields] OR "sentiments"[All Fields]) OR "social media use"[All Fields] OR "social big data"[All Fields] OR "public perception"[All Fields] OR "social marketing" [All Fields] OR "public emotion"[All Fields] OR "public sentiment"[All Fields] OR "public concern"[All Fields] OR "public perception"[All Fields] OR "public opinion"[All Fields] OR "community emotion"[All Fields] OR "community sentiment"[All Fields] OR "community concern"[All Fields] OR "community question"[All Fields] OR "community opinion"[All Fields] OR "social sensing"[All Fields] OR "computational social science"[All Fields] OR "social media mining"[All Fields] OR "social media analytics"[All Fields] OR "social networking services"[All Fields] OR "online social networking"[All Fields] OR "social network technology"[All Fields] OR "social audit"[All Fields]))) AND ( ("pandemic s"[All Fields] OR "pandemics"[MeSH Terms] OR "pandemics"[All Fields] OR "pandemic"[All Fields] OR "epidemic s"[All Fields] OR "epidemics"[MeSH Terms] OR "epidemics"[All Fields] OR "epidemic"[All Fields] OR "epidemiology"[MeSH Subheading] OR "epidemiology"[All Fields] OR "disease outbreaks"[MeSH Terms] OR "infection control"[All Fields] OR "infection"[All Fields] OR "infectious diseases"[All Fields] OR "outbreak"[All Fields]) OR ("public health"[MeSH Terms] OR "public health crisis"[All Fields] OR "crisis"[All Fields] OR "risk"[All Fields] OR "emergency"[All Fields] OR "vulnerable populations"[All Fields] OR "safety"[All Fields] OR "uncertainty"[All Fields] OR "public health communication"[All Fields]))))</w:t>
      </w:r>
    </w:p>
    <w:p w14:paraId="012088F2" w14:textId="77777777" w:rsidR="00D770AC" w:rsidRPr="00D770AC" w:rsidRDefault="00D770AC" w:rsidP="00D770AC">
      <w:pPr>
        <w:rPr>
          <w:lang w:val="en-US"/>
        </w:rPr>
      </w:pPr>
      <w:r w:rsidRPr="00D770AC">
        <w:rPr>
          <w:b/>
          <w:bCs/>
          <w:lang w:val="en-US"/>
        </w:rPr>
        <w:t>)AND</w:t>
      </w:r>
    </w:p>
    <w:p w14:paraId="1E20C0E9" w14:textId="77777777" w:rsidR="00D770AC" w:rsidRPr="00D770AC" w:rsidRDefault="00D770AC" w:rsidP="00D770AC">
      <w:pPr>
        <w:rPr>
          <w:lang w:val="en-US"/>
        </w:rPr>
      </w:pPr>
      <w:r w:rsidRPr="00D770AC">
        <w:rPr>
          <w:lang w:val="en-US"/>
        </w:rPr>
        <w:t xml:space="preserve">("ethic s"[All Fields] OR "ethical"[All Fields] OR "ethically"[All Fields] OR "ethics"[MeSH Terms] OR "ethics"[All Fields] OR "ethic"[All Fields] OR "ethics"[MeSH Subheading] OR "bioethics"[MeSH Terms] OR "public health ethics"[All Fields] OR "moral"[All Fields] OR "morally"[All Fields] OR "morality"[All Fields] OR "democracy"[All Fields] OR "GDPR infringement"[All Fields] OR "unlawful data </w:t>
      </w:r>
      <w:r w:rsidRPr="00D770AC">
        <w:rPr>
          <w:lang w:val="en-US"/>
        </w:rPr>
        <w:lastRenderedPageBreak/>
        <w:t>disclosure"[All Fields] OR "malicious data disclosure"[All Fields] OR "identity protection"[All Fields] OR "privacy"[All Fields] OR "justice"[All Fields] OR "fairness"[All Fields])</w:t>
      </w:r>
    </w:p>
    <w:p w14:paraId="29CB7117" w14:textId="51C8E1CB" w:rsidR="4DAFDE82" w:rsidRPr="00823BBD" w:rsidRDefault="4DAFDE82" w:rsidP="000736A3">
      <w:pPr>
        <w:pStyle w:val="Heading2"/>
        <w:rPr>
          <w:lang w:val="en-US"/>
        </w:rPr>
      </w:pPr>
      <w:r w:rsidRPr="00823BBD">
        <w:rPr>
          <w:lang w:val="en-US"/>
        </w:rPr>
        <w:t>Translated queries</w:t>
      </w:r>
    </w:p>
    <w:p w14:paraId="3D354C00" w14:textId="188F48E1" w:rsidR="00DB4C6D" w:rsidRPr="00823BBD" w:rsidRDefault="004C7F70" w:rsidP="004C7F70">
      <w:pPr>
        <w:pStyle w:val="Heading3"/>
        <w:rPr>
          <w:lang w:val="en-US"/>
        </w:rPr>
      </w:pPr>
      <w:r w:rsidRPr="00823BBD">
        <w:rPr>
          <w:lang w:val="en-US"/>
        </w:rPr>
        <w:t>Web of Science</w:t>
      </w:r>
    </w:p>
    <w:p w14:paraId="280B3030" w14:textId="32F2EA31" w:rsidR="004C7F70" w:rsidRDefault="004C7F70" w:rsidP="00DB4C6D">
      <w:pPr>
        <w:rPr>
          <w:lang w:val="en-US"/>
        </w:rPr>
      </w:pPr>
      <w:r w:rsidRPr="004C7F70">
        <w:rPr>
          <w:lang w:val="en-US"/>
        </w:rPr>
        <w:t>TS=((("infodemic" OR "infodemics" OR "infodemiology" OR "infoveillance") OR (("misinformation" OR "disinformation" OR "information overload" OR "information pollution" OR "information quality" OR "information void" OR "information deficit") AND ("information dissemination" OR "knowledge management" OR "communication" OR "risk communication" OR "harm reduction" OR "crisis management" OR "risk perception" OR "prevention and control" OR "content analysis" OR "information verification" OR "public health response" OR "claim verification" OR "psychological support" OR "digital engagement" OR "cyber resilience" OR "consumer protection" OR "self efficacy" OR "self-efficacy" OR "knowledge translation" OR "science translation" OR "message amplification" OR "message dissemination" OR "message development" OR "fake news detection" OR "information science education" OR "information retrieval" OR "information literacy" OR "text analysis" OR "media literacy" OR "knowledge engineering" OR "topic modelling" OR "bot detection" OR "context analysis" OR "opinion mining" OR "predictive model" OR "cyber hygiene" OR "information hygiene" OR "misinformation detection" OR "digital disease surveillance" OR "netnography" OR "information manipulation" OR "digital influence")) OR (("social listening" OR "pandemic preparedness" OR "pandemic response" OR "social media listening" OR "social monitoring" OR "community engagement" OR "social media data analytics" OR "social media analysis" OR "social media research" OR ("public" AND ("sentiment" OR "sentiments")) OR "social media use" OR "social big data" OR "public perception" OR "social marketing" OR "public emotion" OR "public sentiment" OR "public concern" OR "public perception" OR "public opinion" OR "community emotion" OR "community sentiment" OR "community concern" OR "community question" OR "community opinion" OR "social sensing" OR "computational social science" OR "social media mining" OR "social media analytics" OR "social networking services" OR "online social networking" OR "social network technology" OR "social audit"))) AND (("pandemic s" OR "pandemics" OR "pandemic" OR "epidemic s" OR "epidemics" OR "epidemic" OR "epidemiology" OR "disease outbreaks" OR "infection control" OR "infection" OR "infectious diseases" OR "outbreak") OR ("public health" OR "public health crisis" OR "crisis" OR "risk" OR "emergency" OR "vulnerable populations" OR "safety" OR "uncertainty" OR "public health communication")) AND ("ethic s" OR "ethical" OR "ethically" OR "ethics" OR "ethic" OR "bioethics" OR "public health ethics" OR "moral" OR "morally" OR "morality" OR "democracy" OR "GDPR infringement" OR "unlawful data disclosure" OR "malicious data disclosure" OR "identity protection" OR "privacy" OR "justice" OR "fairness")) AND PY=(2002-2022) AND MC=(Human Medicine Medical Sciences OR Philosophy And Ethics OR Allied Medical Sciences OR Infection OR Public Health OR Government And Law OR Medical Sciences OR Epidemiology OR Human Medicine OR Behavior OR Information Studies OR Sociology OR Computer Applications OR Education OR Pollution Assessment Control And Management OR Models And Simulations OR Climatology OR Anthropology OR Hospital Administration OR Human Ecology OR Communication OR Ecology Environmental Sciences OR Sanitation OR General Life Studies OR Linguistics OR Terrestrial Ecology OR Waste Management)</w:t>
      </w:r>
    </w:p>
    <w:p w14:paraId="572FA16A" w14:textId="5A48A17F" w:rsidR="004C7F70" w:rsidRDefault="004C7F70" w:rsidP="004C7F70">
      <w:pPr>
        <w:pStyle w:val="Heading3"/>
        <w:rPr>
          <w:lang w:val="en-US"/>
        </w:rPr>
      </w:pPr>
      <w:r>
        <w:rPr>
          <w:lang w:val="en-US"/>
        </w:rPr>
        <w:t>Scopus</w:t>
      </w:r>
    </w:p>
    <w:p w14:paraId="2659A34C" w14:textId="799735C2" w:rsidR="004C7F70" w:rsidRDefault="00694C3C" w:rsidP="004C7F70">
      <w:pPr>
        <w:rPr>
          <w:lang w:val="en-US"/>
        </w:rPr>
      </w:pPr>
      <w:r w:rsidRPr="00694C3C">
        <w:rPr>
          <w:lang w:val="en-US"/>
        </w:rPr>
        <w:t xml:space="preserve">TITLE-ABS-KEY((("infodemic" OR "infodemics" OR "infodemiology" OR "infoveillance") OR (("misinformation" OR "disinformation" OR "information overload" OR "information pollution" OR "information quality" OR "information void" OR "information deficit") AND ("information dissemination" OR "knowledge management" OR "communication" OR "risk communication" OR </w:t>
      </w:r>
      <w:r w:rsidRPr="00694C3C">
        <w:rPr>
          <w:lang w:val="en-US"/>
        </w:rPr>
        <w:lastRenderedPageBreak/>
        <w:t>"harm reduction" OR "crisis management" OR "risk perception" OR "prevention and control" OR "content analysis" OR "information verification" OR "public health response" OR "claim verification" OR "psychological support" OR "digital engagement" OR "cyber resilience" OR "consumer protection" OR "self efficacy" OR "self-efficacy" OR "knowledge translation" OR "science translation" OR "message amplification" OR "message dissemination" OR "message development" OR "fake news detection" OR "information science education" OR "information retrieval" OR "information literacy" OR "text analysis" OR "media literacy" OR "knowledge engineering" OR "topic modelling" OR "bot detection" OR "context analysis" OR "opinion mining" OR "predictive model" OR "cyber hygiene" OR "information hygiene" OR "misinformation detection" OR "digital disease surveillance" OR "netnography" OR "information manipulation" OR "digital influence")) OR (("social listening" OR "pandemic preparedness" OR "pandemic response" OR "social media listening" OR "social monitoring" OR "community engagement" OR "social media data analytics" OR "social media analysis" OR "social media research" OR ("public" AND ("sentiment" OR "sentiments")) OR "social media use" OR "social big data" OR "public perception" OR "social marketing" OR "public emotion" OR "public sentiment" OR "public concern" OR "public perception" OR "public opinion" OR "community emotion" OR "community sentiment" OR "community concern" OR "community question" OR "community opinion" OR "social sensing" OR "computational social science" OR "social media mining" OR "social media analytics" OR "social networking services" OR "online social networking" OR "social network technology" OR "social audit"))) AND (("pandemic s" OR "pandemics" OR "pandemic" OR "epidemic s" OR "epidemics" OR "epidemic" OR "epidemiology" OR "disease outbreaks" OR "infection control" OR "infection" OR "infectious diseases" OR "outbreak") OR ("public health" OR "public health crisis" OR "crisis" OR "risk" OR "emergency" OR "vulnerable populations" OR "safety" OR "uncertainty" OR "public health communication")) AND ("ethic s" OR "ethical" OR "ethically" OR "ethics" OR "ethic" OR "bioethics" OR "public health ethics" OR "moral" OR "morally" OR "morality" OR "democracy" OR "GDPR infringement" OR "unlawful data disclosure" OR "malicious data disclosure" OR "identity protection" OR "privacy" OR "justice" OR "fairness")) AND PUBYEAR &gt; 2002 PUBYEAR &lt; 2022 AND SUBJAREA (medi OR heal OR comp OR deci OR psyc OR soci) AND (LIMIT-TO(DOCTYPE,"ar"))</w:t>
      </w:r>
    </w:p>
    <w:p w14:paraId="52730284" w14:textId="63374DCD" w:rsidR="00A74126" w:rsidRDefault="006267D3" w:rsidP="006267D3">
      <w:pPr>
        <w:pStyle w:val="Heading1"/>
        <w:rPr>
          <w:lang w:val="en-US"/>
        </w:rPr>
      </w:pPr>
      <w:r>
        <w:rPr>
          <w:lang w:val="en-US"/>
        </w:rPr>
        <w:t>PRISMA checklist</w:t>
      </w:r>
    </w:p>
    <w:tbl>
      <w:tblPr>
        <w:tblW w:w="0" w:type="auto"/>
        <w:tblBorders>
          <w:top w:val="nil"/>
          <w:left w:val="nil"/>
          <w:bottom w:val="nil"/>
          <w:right w:val="nil"/>
        </w:tblBorders>
        <w:tblLook w:val="0000" w:firstRow="0" w:lastRow="0" w:firstColumn="0" w:lastColumn="0" w:noHBand="0" w:noVBand="0"/>
      </w:tblPr>
      <w:tblGrid>
        <w:gridCol w:w="1712"/>
        <w:gridCol w:w="653"/>
        <w:gridCol w:w="3873"/>
        <w:gridCol w:w="2776"/>
      </w:tblGrid>
      <w:tr w:rsidR="002E3E87" w:rsidRPr="0062477D" w14:paraId="725458EB" w14:textId="77777777" w:rsidTr="0062477D">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7436F44" w14:textId="77777777" w:rsidR="002E3E87" w:rsidRPr="002E3E87" w:rsidRDefault="002E3E87" w:rsidP="002E3E87">
            <w:pPr>
              <w:rPr>
                <w:lang w:val="en-CA"/>
              </w:rPr>
            </w:pPr>
            <w:r w:rsidRPr="002E3E87">
              <w:rPr>
                <w:b/>
                <w:bCs/>
                <w:lang w:val="en-CA"/>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11069E8" w14:textId="77777777" w:rsidR="002E3E87" w:rsidRPr="002E3E87" w:rsidRDefault="002E3E87" w:rsidP="002E3E87">
            <w:pPr>
              <w:rPr>
                <w:b/>
                <w:bCs/>
                <w:lang w:val="en-CA"/>
              </w:rPr>
            </w:pPr>
            <w:r w:rsidRPr="002E3E87">
              <w:rPr>
                <w:b/>
                <w:bCs/>
                <w:lang w:val="en-CA"/>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DBBB9D3" w14:textId="77777777" w:rsidR="002E3E87" w:rsidRPr="002E3E87" w:rsidRDefault="002E3E87" w:rsidP="002E3E87">
            <w:pPr>
              <w:rPr>
                <w:lang w:val="en-CA"/>
              </w:rPr>
            </w:pPr>
            <w:r w:rsidRPr="002E3E87">
              <w:rPr>
                <w:b/>
                <w:bCs/>
                <w:lang w:val="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5D4DDF9" w14:textId="77777777" w:rsidR="002E3E87" w:rsidRPr="002E3E87" w:rsidRDefault="002E3E87" w:rsidP="002E3E87">
            <w:pPr>
              <w:rPr>
                <w:lang w:val="en-CA"/>
              </w:rPr>
            </w:pPr>
            <w:r w:rsidRPr="002E3E87">
              <w:rPr>
                <w:b/>
                <w:bCs/>
                <w:lang w:val="en-CA"/>
              </w:rPr>
              <w:t xml:space="preserve">Location where item is reported </w:t>
            </w:r>
          </w:p>
        </w:tc>
      </w:tr>
      <w:tr w:rsidR="002E3E87" w:rsidRPr="002E3E87" w14:paraId="1AA25474" w14:textId="77777777" w:rsidTr="0062477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E429CE" w14:textId="77777777" w:rsidR="002E3E87" w:rsidRPr="002E3E87" w:rsidRDefault="002E3E87" w:rsidP="002E3E87">
            <w:pPr>
              <w:rPr>
                <w:lang w:val="en-CA"/>
              </w:rPr>
            </w:pPr>
            <w:r w:rsidRPr="002E3E87">
              <w:rPr>
                <w:b/>
                <w:bCs/>
                <w:lang w:val="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424962E" w14:textId="77777777" w:rsidR="002E3E87" w:rsidRPr="002E3E87" w:rsidRDefault="002E3E87" w:rsidP="002E3E87">
            <w:pPr>
              <w:rPr>
                <w:lang w:val="en-CA"/>
              </w:rPr>
            </w:pPr>
          </w:p>
        </w:tc>
      </w:tr>
      <w:tr w:rsidR="002E3E87" w:rsidRPr="002E3E87" w14:paraId="5648EEB1" w14:textId="77777777" w:rsidTr="0062477D">
        <w:trPr>
          <w:trHeight w:val="48"/>
        </w:trPr>
        <w:tc>
          <w:tcPr>
            <w:tcW w:w="0" w:type="auto"/>
            <w:tcBorders>
              <w:top w:val="single" w:sz="5" w:space="0" w:color="000000"/>
              <w:left w:val="single" w:sz="5" w:space="0" w:color="000000"/>
              <w:bottom w:val="double" w:sz="2" w:space="0" w:color="FFFFCC"/>
              <w:right w:val="single" w:sz="5" w:space="0" w:color="000000"/>
            </w:tcBorders>
          </w:tcPr>
          <w:p w14:paraId="608EB5A3" w14:textId="77777777" w:rsidR="002E3E87" w:rsidRPr="002E3E87" w:rsidRDefault="002E3E87" w:rsidP="002E3E87">
            <w:pPr>
              <w:rPr>
                <w:lang w:val="en-CA"/>
              </w:rPr>
            </w:pPr>
            <w:r w:rsidRPr="002E3E87">
              <w:rPr>
                <w:lang w:val="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5DDB23B3" w14:textId="77777777" w:rsidR="002E3E87" w:rsidRPr="002E3E87" w:rsidRDefault="002E3E87" w:rsidP="002E3E87">
            <w:pPr>
              <w:rPr>
                <w:lang w:val="en-CA"/>
              </w:rPr>
            </w:pPr>
            <w:r w:rsidRPr="002E3E87">
              <w:rPr>
                <w:lang w:val="en-CA"/>
              </w:rPr>
              <w:t>1</w:t>
            </w:r>
          </w:p>
        </w:tc>
        <w:tc>
          <w:tcPr>
            <w:tcW w:w="0" w:type="auto"/>
            <w:tcBorders>
              <w:top w:val="single" w:sz="5" w:space="0" w:color="000000"/>
              <w:left w:val="single" w:sz="5" w:space="0" w:color="000000"/>
              <w:bottom w:val="double" w:sz="5" w:space="0" w:color="000000"/>
              <w:right w:val="single" w:sz="5" w:space="0" w:color="000000"/>
            </w:tcBorders>
          </w:tcPr>
          <w:p w14:paraId="3AF5830A" w14:textId="77777777" w:rsidR="002E3E87" w:rsidRPr="002E3E87" w:rsidRDefault="002E3E87" w:rsidP="002E3E87">
            <w:pPr>
              <w:rPr>
                <w:lang w:val="en-CA"/>
              </w:rPr>
            </w:pPr>
            <w:r w:rsidRPr="002E3E87">
              <w:rPr>
                <w:lang w:val="en-CA"/>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77B0D785" w14:textId="77777777" w:rsidR="002E3E87" w:rsidRPr="002E3E87" w:rsidRDefault="002E3E87" w:rsidP="002E3E87">
            <w:pPr>
              <w:rPr>
                <w:lang w:val="en-CA"/>
              </w:rPr>
            </w:pPr>
            <w:r w:rsidRPr="002E3E87">
              <w:rPr>
                <w:lang w:val="en-CA"/>
              </w:rPr>
              <w:t>Title page</w:t>
            </w:r>
          </w:p>
        </w:tc>
      </w:tr>
      <w:tr w:rsidR="002E3E87" w:rsidRPr="002E3E87" w14:paraId="7B37947F" w14:textId="77777777" w:rsidTr="0062477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F9F35D" w14:textId="77777777" w:rsidR="002E3E87" w:rsidRPr="002E3E87" w:rsidRDefault="002E3E87" w:rsidP="002E3E87">
            <w:pPr>
              <w:rPr>
                <w:lang w:val="en-CA"/>
              </w:rPr>
            </w:pPr>
            <w:r w:rsidRPr="002E3E87">
              <w:rPr>
                <w:b/>
                <w:bCs/>
                <w:lang w:val="en-CA"/>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DFA024F" w14:textId="77777777" w:rsidR="002E3E87" w:rsidRPr="002E3E87" w:rsidRDefault="002E3E87" w:rsidP="002E3E87">
            <w:pPr>
              <w:rPr>
                <w:lang w:val="en-CA"/>
              </w:rPr>
            </w:pPr>
          </w:p>
        </w:tc>
      </w:tr>
      <w:tr w:rsidR="002E3E87" w:rsidRPr="0062477D" w14:paraId="7F527203" w14:textId="77777777" w:rsidTr="0062477D">
        <w:trPr>
          <w:trHeight w:val="48"/>
        </w:trPr>
        <w:tc>
          <w:tcPr>
            <w:tcW w:w="0" w:type="auto"/>
            <w:tcBorders>
              <w:top w:val="single" w:sz="5" w:space="0" w:color="000000"/>
              <w:left w:val="single" w:sz="5" w:space="0" w:color="000000"/>
              <w:bottom w:val="double" w:sz="2" w:space="0" w:color="FFFFCC"/>
              <w:right w:val="single" w:sz="5" w:space="0" w:color="000000"/>
            </w:tcBorders>
          </w:tcPr>
          <w:p w14:paraId="1E48B976" w14:textId="77777777" w:rsidR="002E3E87" w:rsidRPr="002E3E87" w:rsidRDefault="002E3E87" w:rsidP="002E3E87">
            <w:pPr>
              <w:rPr>
                <w:lang w:val="en-CA"/>
              </w:rPr>
            </w:pPr>
            <w:r w:rsidRPr="002E3E87">
              <w:rPr>
                <w:lang w:val="en-CA"/>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66FF97F1" w14:textId="77777777" w:rsidR="002E3E87" w:rsidRPr="002E3E87" w:rsidRDefault="002E3E87" w:rsidP="002E3E87">
            <w:pPr>
              <w:rPr>
                <w:lang w:val="en-CA"/>
              </w:rPr>
            </w:pPr>
            <w:r w:rsidRPr="002E3E87">
              <w:rPr>
                <w:lang w:val="en-CA"/>
              </w:rPr>
              <w:t>2</w:t>
            </w:r>
          </w:p>
        </w:tc>
        <w:tc>
          <w:tcPr>
            <w:tcW w:w="0" w:type="auto"/>
            <w:tcBorders>
              <w:top w:val="single" w:sz="5" w:space="0" w:color="000000"/>
              <w:left w:val="single" w:sz="5" w:space="0" w:color="000000"/>
              <w:bottom w:val="double" w:sz="5" w:space="0" w:color="000000"/>
              <w:right w:val="single" w:sz="5" w:space="0" w:color="000000"/>
            </w:tcBorders>
          </w:tcPr>
          <w:p w14:paraId="7674DB9A" w14:textId="77777777" w:rsidR="002E3E87" w:rsidRPr="002E3E87" w:rsidRDefault="002E3E87" w:rsidP="002E3E87">
            <w:pPr>
              <w:rPr>
                <w:lang w:val="en-CA"/>
              </w:rPr>
            </w:pPr>
            <w:r w:rsidRPr="002E3E87">
              <w:rPr>
                <w:lang w:val="en-CA"/>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7C19A817" w14:textId="77777777" w:rsidR="002E3E87" w:rsidRPr="002E3E87" w:rsidRDefault="002E3E87" w:rsidP="002E3E87">
            <w:pPr>
              <w:rPr>
                <w:lang w:val="en-CA"/>
              </w:rPr>
            </w:pPr>
            <w:r w:rsidRPr="002E3E87">
              <w:rPr>
                <w:lang w:val="en-CA"/>
              </w:rPr>
              <w:t>Abstract (only relevant information included)</w:t>
            </w:r>
          </w:p>
        </w:tc>
      </w:tr>
      <w:tr w:rsidR="002E3E87" w:rsidRPr="002E3E87" w14:paraId="70B3EB09" w14:textId="77777777" w:rsidTr="0062477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ECE071" w14:textId="77777777" w:rsidR="002E3E87" w:rsidRPr="002E3E87" w:rsidRDefault="002E3E87" w:rsidP="002E3E87">
            <w:pPr>
              <w:rPr>
                <w:lang w:val="en-CA"/>
              </w:rPr>
            </w:pPr>
            <w:r w:rsidRPr="002E3E87">
              <w:rPr>
                <w:b/>
                <w:bCs/>
                <w:lang w:val="en-CA"/>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26B128F" w14:textId="77777777" w:rsidR="002E3E87" w:rsidRPr="002E3E87" w:rsidRDefault="002E3E87" w:rsidP="002E3E87">
            <w:pPr>
              <w:rPr>
                <w:lang w:val="en-CA"/>
              </w:rPr>
            </w:pPr>
          </w:p>
        </w:tc>
      </w:tr>
      <w:tr w:rsidR="002E3E87" w:rsidRPr="002E3E87" w14:paraId="751BE8AF"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414CB879" w14:textId="77777777" w:rsidR="002E3E87" w:rsidRPr="002E3E87" w:rsidRDefault="002E3E87" w:rsidP="002E3E87">
            <w:pPr>
              <w:rPr>
                <w:lang w:val="en-CA"/>
              </w:rPr>
            </w:pPr>
            <w:r w:rsidRPr="002E3E87">
              <w:rPr>
                <w:lang w:val="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374DCBB4" w14:textId="77777777" w:rsidR="002E3E87" w:rsidRPr="002E3E87" w:rsidRDefault="002E3E87" w:rsidP="002E3E87">
            <w:pPr>
              <w:rPr>
                <w:lang w:val="en-CA"/>
              </w:rPr>
            </w:pPr>
            <w:r w:rsidRPr="002E3E87">
              <w:rPr>
                <w:lang w:val="en-CA"/>
              </w:rPr>
              <w:t>3</w:t>
            </w:r>
          </w:p>
        </w:tc>
        <w:tc>
          <w:tcPr>
            <w:tcW w:w="0" w:type="auto"/>
            <w:tcBorders>
              <w:top w:val="single" w:sz="5" w:space="0" w:color="000000"/>
              <w:left w:val="single" w:sz="5" w:space="0" w:color="000000"/>
              <w:bottom w:val="single" w:sz="5" w:space="0" w:color="000000"/>
              <w:right w:val="single" w:sz="5" w:space="0" w:color="000000"/>
            </w:tcBorders>
          </w:tcPr>
          <w:p w14:paraId="3E8C98C0" w14:textId="77777777" w:rsidR="002E3E87" w:rsidRPr="002E3E87" w:rsidRDefault="002E3E87" w:rsidP="002E3E87">
            <w:pPr>
              <w:rPr>
                <w:lang w:val="en-CA"/>
              </w:rPr>
            </w:pPr>
            <w:r w:rsidRPr="002E3E87">
              <w:rPr>
                <w:lang w:val="en-CA"/>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32CCC7DB" w14:textId="77777777" w:rsidR="002E3E87" w:rsidRPr="002E3E87" w:rsidRDefault="002E3E87" w:rsidP="002E3E87">
            <w:pPr>
              <w:rPr>
                <w:lang w:val="en-CA"/>
              </w:rPr>
            </w:pPr>
            <w:r w:rsidRPr="002E3E87">
              <w:rPr>
                <w:lang w:val="en-CA"/>
              </w:rPr>
              <w:t>Introduction</w:t>
            </w:r>
          </w:p>
        </w:tc>
      </w:tr>
      <w:tr w:rsidR="002E3E87" w:rsidRPr="002E3E87" w14:paraId="72BE3592" w14:textId="77777777" w:rsidTr="0062477D">
        <w:trPr>
          <w:trHeight w:val="48"/>
        </w:trPr>
        <w:tc>
          <w:tcPr>
            <w:tcW w:w="0" w:type="auto"/>
            <w:tcBorders>
              <w:top w:val="single" w:sz="5" w:space="0" w:color="000000"/>
              <w:left w:val="single" w:sz="5" w:space="0" w:color="000000"/>
              <w:bottom w:val="double" w:sz="2" w:space="0" w:color="FFFFCC"/>
              <w:right w:val="single" w:sz="5" w:space="0" w:color="000000"/>
            </w:tcBorders>
          </w:tcPr>
          <w:p w14:paraId="4ABA7065" w14:textId="77777777" w:rsidR="002E3E87" w:rsidRPr="002E3E87" w:rsidRDefault="002E3E87" w:rsidP="002E3E87">
            <w:pPr>
              <w:rPr>
                <w:lang w:val="en-CA"/>
              </w:rPr>
            </w:pPr>
            <w:r w:rsidRPr="002E3E87">
              <w:rPr>
                <w:lang w:val="en-CA"/>
              </w:rPr>
              <w:lastRenderedPageBreak/>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6D769F0A" w14:textId="77777777" w:rsidR="002E3E87" w:rsidRPr="002E3E87" w:rsidRDefault="002E3E87" w:rsidP="002E3E87">
            <w:pPr>
              <w:rPr>
                <w:lang w:val="en-CA"/>
              </w:rPr>
            </w:pPr>
            <w:r w:rsidRPr="002E3E87">
              <w:rPr>
                <w:lang w:val="en-CA"/>
              </w:rPr>
              <w:t>4</w:t>
            </w:r>
          </w:p>
        </w:tc>
        <w:tc>
          <w:tcPr>
            <w:tcW w:w="0" w:type="auto"/>
            <w:tcBorders>
              <w:top w:val="single" w:sz="5" w:space="0" w:color="000000"/>
              <w:left w:val="single" w:sz="5" w:space="0" w:color="000000"/>
              <w:bottom w:val="double" w:sz="5" w:space="0" w:color="000000"/>
              <w:right w:val="single" w:sz="5" w:space="0" w:color="000000"/>
            </w:tcBorders>
          </w:tcPr>
          <w:p w14:paraId="7AC0465A" w14:textId="77777777" w:rsidR="002E3E87" w:rsidRPr="002E3E87" w:rsidRDefault="002E3E87" w:rsidP="002E3E87">
            <w:pPr>
              <w:rPr>
                <w:lang w:val="en-CA"/>
              </w:rPr>
            </w:pPr>
            <w:r w:rsidRPr="002E3E87">
              <w:rPr>
                <w:lang w:val="en-CA"/>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3D57F77C" w14:textId="77777777" w:rsidR="002E3E87" w:rsidRPr="002E3E87" w:rsidRDefault="002E3E87" w:rsidP="002E3E87">
            <w:pPr>
              <w:rPr>
                <w:lang w:val="en-CA"/>
              </w:rPr>
            </w:pPr>
            <w:r w:rsidRPr="002E3E87">
              <w:rPr>
                <w:lang w:val="en-CA"/>
              </w:rPr>
              <w:t>Introduction</w:t>
            </w:r>
          </w:p>
        </w:tc>
      </w:tr>
      <w:tr w:rsidR="002E3E87" w:rsidRPr="002E3E87" w14:paraId="513D0468" w14:textId="77777777" w:rsidTr="0062477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A26F7" w14:textId="77777777" w:rsidR="002E3E87" w:rsidRPr="002E3E87" w:rsidRDefault="002E3E87" w:rsidP="002E3E87">
            <w:pPr>
              <w:rPr>
                <w:lang w:val="en-CA"/>
              </w:rPr>
            </w:pPr>
            <w:r w:rsidRPr="002E3E87">
              <w:rPr>
                <w:b/>
                <w:bCs/>
                <w:lang w:val="en-CA"/>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4558E33" w14:textId="77777777" w:rsidR="002E3E87" w:rsidRPr="002E3E87" w:rsidRDefault="002E3E87" w:rsidP="002E3E87">
            <w:pPr>
              <w:rPr>
                <w:lang w:val="en-CA"/>
              </w:rPr>
            </w:pPr>
          </w:p>
        </w:tc>
      </w:tr>
      <w:tr w:rsidR="002E3E87" w:rsidRPr="0062477D" w14:paraId="66AE0CD3"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2CDEE75E" w14:textId="77777777" w:rsidR="002E3E87" w:rsidRPr="002E3E87" w:rsidRDefault="002E3E87" w:rsidP="002E3E87">
            <w:pPr>
              <w:rPr>
                <w:lang w:val="en-CA"/>
              </w:rPr>
            </w:pPr>
            <w:r w:rsidRPr="002E3E87">
              <w:rPr>
                <w:lang w:val="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7E5ED5F7" w14:textId="77777777" w:rsidR="002E3E87" w:rsidRPr="002E3E87" w:rsidRDefault="002E3E87" w:rsidP="002E3E87">
            <w:pPr>
              <w:rPr>
                <w:lang w:val="en-CA"/>
              </w:rPr>
            </w:pPr>
            <w:r w:rsidRPr="002E3E87">
              <w:rPr>
                <w:lang w:val="en-CA"/>
              </w:rPr>
              <w:t>5</w:t>
            </w:r>
          </w:p>
        </w:tc>
        <w:tc>
          <w:tcPr>
            <w:tcW w:w="0" w:type="auto"/>
            <w:tcBorders>
              <w:top w:val="single" w:sz="5" w:space="0" w:color="000000"/>
              <w:left w:val="single" w:sz="5" w:space="0" w:color="000000"/>
              <w:bottom w:val="single" w:sz="5" w:space="0" w:color="000000"/>
              <w:right w:val="single" w:sz="5" w:space="0" w:color="000000"/>
            </w:tcBorders>
          </w:tcPr>
          <w:p w14:paraId="17435640" w14:textId="77777777" w:rsidR="002E3E87" w:rsidRPr="002E3E87" w:rsidRDefault="002E3E87" w:rsidP="002E3E87">
            <w:pPr>
              <w:rPr>
                <w:lang w:val="en-CA"/>
              </w:rPr>
            </w:pPr>
            <w:r w:rsidRPr="002E3E87">
              <w:rPr>
                <w:lang w:val="en-CA"/>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0D508FEC" w14:textId="77777777" w:rsidR="002E3E87" w:rsidRPr="002E3E87" w:rsidRDefault="002E3E87" w:rsidP="002E3E87">
            <w:pPr>
              <w:rPr>
                <w:lang w:val="en-CA"/>
              </w:rPr>
            </w:pPr>
            <w:r w:rsidRPr="002E3E87">
              <w:rPr>
                <w:lang w:val="en-CA"/>
              </w:rPr>
              <w:t>Methods / data retrieval and screening of records; Methods / screening of full texts</w:t>
            </w:r>
          </w:p>
        </w:tc>
      </w:tr>
      <w:tr w:rsidR="002E3E87" w:rsidRPr="0062477D" w14:paraId="5031913D" w14:textId="77777777" w:rsidTr="0062477D">
        <w:trPr>
          <w:trHeight w:val="191"/>
        </w:trPr>
        <w:tc>
          <w:tcPr>
            <w:tcW w:w="0" w:type="auto"/>
            <w:tcBorders>
              <w:top w:val="single" w:sz="5" w:space="0" w:color="000000"/>
              <w:left w:val="single" w:sz="5" w:space="0" w:color="000000"/>
              <w:bottom w:val="single" w:sz="5" w:space="0" w:color="000000"/>
              <w:right w:val="single" w:sz="5" w:space="0" w:color="000000"/>
            </w:tcBorders>
          </w:tcPr>
          <w:p w14:paraId="3E2EEE6B" w14:textId="77777777" w:rsidR="002E3E87" w:rsidRPr="002E3E87" w:rsidRDefault="002E3E87" w:rsidP="002E3E87">
            <w:pPr>
              <w:rPr>
                <w:lang w:val="en-CA"/>
              </w:rPr>
            </w:pPr>
            <w:r w:rsidRPr="002E3E87">
              <w:rPr>
                <w:lang w:val="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297D4AB3" w14:textId="77777777" w:rsidR="002E3E87" w:rsidRPr="002E3E87" w:rsidRDefault="002E3E87" w:rsidP="002E3E87">
            <w:pPr>
              <w:rPr>
                <w:lang w:val="en-CA"/>
              </w:rPr>
            </w:pPr>
            <w:r w:rsidRPr="002E3E87">
              <w:rPr>
                <w:lang w:val="en-CA"/>
              </w:rPr>
              <w:t>6</w:t>
            </w:r>
          </w:p>
        </w:tc>
        <w:tc>
          <w:tcPr>
            <w:tcW w:w="0" w:type="auto"/>
            <w:tcBorders>
              <w:top w:val="single" w:sz="5" w:space="0" w:color="000000"/>
              <w:left w:val="single" w:sz="5" w:space="0" w:color="000000"/>
              <w:bottom w:val="single" w:sz="5" w:space="0" w:color="000000"/>
              <w:right w:val="single" w:sz="5" w:space="0" w:color="000000"/>
            </w:tcBorders>
          </w:tcPr>
          <w:p w14:paraId="46A787F9" w14:textId="77777777" w:rsidR="002E3E87" w:rsidRPr="002E3E87" w:rsidRDefault="002E3E87" w:rsidP="002E3E87">
            <w:pPr>
              <w:rPr>
                <w:lang w:val="en-CA"/>
              </w:rPr>
            </w:pPr>
            <w:r w:rsidRPr="002E3E87">
              <w:rPr>
                <w:lang w:val="en-CA"/>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24183838" w14:textId="77777777" w:rsidR="002E3E87" w:rsidRPr="002E3E87" w:rsidRDefault="002E3E87" w:rsidP="002E3E87">
            <w:pPr>
              <w:rPr>
                <w:lang w:val="en-CA"/>
              </w:rPr>
            </w:pPr>
            <w:r w:rsidRPr="002E3E87">
              <w:rPr>
                <w:lang w:val="en-CA"/>
              </w:rPr>
              <w:t>Methods / query definition; Methods / query translation</w:t>
            </w:r>
          </w:p>
        </w:tc>
      </w:tr>
      <w:tr w:rsidR="002E3E87" w:rsidRPr="0062477D" w14:paraId="5E29026E"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189DA349" w14:textId="77777777" w:rsidR="002E3E87" w:rsidRPr="002E3E87" w:rsidRDefault="002E3E87" w:rsidP="002E3E87">
            <w:pPr>
              <w:rPr>
                <w:lang w:val="en-CA"/>
              </w:rPr>
            </w:pPr>
            <w:r w:rsidRPr="002E3E87">
              <w:rPr>
                <w:lang w:val="en-CA"/>
              </w:rPr>
              <w:t>Search strategy</w:t>
            </w:r>
          </w:p>
        </w:tc>
        <w:tc>
          <w:tcPr>
            <w:tcW w:w="0" w:type="auto"/>
            <w:tcBorders>
              <w:top w:val="single" w:sz="5" w:space="0" w:color="000000"/>
              <w:left w:val="single" w:sz="5" w:space="0" w:color="000000"/>
              <w:bottom w:val="single" w:sz="5" w:space="0" w:color="000000"/>
              <w:right w:val="single" w:sz="5" w:space="0" w:color="000000"/>
            </w:tcBorders>
          </w:tcPr>
          <w:p w14:paraId="728DDDFD" w14:textId="77777777" w:rsidR="002E3E87" w:rsidRPr="002E3E87" w:rsidRDefault="002E3E87" w:rsidP="002E3E87">
            <w:pPr>
              <w:rPr>
                <w:lang w:val="en-CA"/>
              </w:rPr>
            </w:pPr>
            <w:r w:rsidRPr="002E3E87">
              <w:rPr>
                <w:lang w:val="en-CA"/>
              </w:rPr>
              <w:t>7</w:t>
            </w:r>
          </w:p>
        </w:tc>
        <w:tc>
          <w:tcPr>
            <w:tcW w:w="0" w:type="auto"/>
            <w:tcBorders>
              <w:top w:val="single" w:sz="5" w:space="0" w:color="000000"/>
              <w:left w:val="single" w:sz="5" w:space="0" w:color="000000"/>
              <w:bottom w:val="single" w:sz="5" w:space="0" w:color="000000"/>
              <w:right w:val="single" w:sz="5" w:space="0" w:color="000000"/>
            </w:tcBorders>
          </w:tcPr>
          <w:p w14:paraId="478A3523" w14:textId="77777777" w:rsidR="002E3E87" w:rsidRPr="002E3E87" w:rsidRDefault="002E3E87" w:rsidP="002E3E87">
            <w:pPr>
              <w:rPr>
                <w:lang w:val="en-CA"/>
              </w:rPr>
            </w:pPr>
            <w:r w:rsidRPr="002E3E87">
              <w:rPr>
                <w:lang w:val="en-CA"/>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1C254DDE" w14:textId="40B80393" w:rsidR="002E3E87" w:rsidRPr="002E3E87" w:rsidRDefault="002E3E87" w:rsidP="002E3E87">
            <w:pPr>
              <w:rPr>
                <w:lang w:val="en-CA"/>
              </w:rPr>
            </w:pPr>
            <w:r w:rsidRPr="002E3E87">
              <w:rPr>
                <w:lang w:val="en-CA"/>
              </w:rPr>
              <w:t>Methods / query definition; Methods / query translation</w:t>
            </w:r>
            <w:r w:rsidR="002021B1">
              <w:rPr>
                <w:lang w:val="en-CA"/>
              </w:rPr>
              <w:t>; Supplementary material</w:t>
            </w:r>
          </w:p>
        </w:tc>
      </w:tr>
      <w:tr w:rsidR="002E3E87" w:rsidRPr="0062477D" w14:paraId="725D0F04"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664F2C6C" w14:textId="77777777" w:rsidR="002E3E87" w:rsidRPr="002E3E87" w:rsidRDefault="002E3E87" w:rsidP="002E3E87">
            <w:pPr>
              <w:rPr>
                <w:lang w:val="en-CA"/>
              </w:rPr>
            </w:pPr>
            <w:r w:rsidRPr="002E3E87">
              <w:rPr>
                <w:lang w:val="en-CA"/>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06680BBF" w14:textId="77777777" w:rsidR="002E3E87" w:rsidRPr="002E3E87" w:rsidRDefault="002E3E87" w:rsidP="002E3E87">
            <w:pPr>
              <w:rPr>
                <w:lang w:val="en-CA"/>
              </w:rPr>
            </w:pPr>
            <w:r w:rsidRPr="002E3E87">
              <w:rPr>
                <w:lang w:val="en-CA"/>
              </w:rPr>
              <w:t>8</w:t>
            </w:r>
          </w:p>
        </w:tc>
        <w:tc>
          <w:tcPr>
            <w:tcW w:w="0" w:type="auto"/>
            <w:tcBorders>
              <w:top w:val="single" w:sz="5" w:space="0" w:color="000000"/>
              <w:left w:val="single" w:sz="5" w:space="0" w:color="000000"/>
              <w:bottom w:val="single" w:sz="5" w:space="0" w:color="000000"/>
              <w:right w:val="single" w:sz="5" w:space="0" w:color="000000"/>
            </w:tcBorders>
          </w:tcPr>
          <w:p w14:paraId="60975010" w14:textId="77777777" w:rsidR="002E3E87" w:rsidRPr="002E3E87" w:rsidRDefault="002E3E87" w:rsidP="002E3E87">
            <w:pPr>
              <w:rPr>
                <w:lang w:val="en-CA"/>
              </w:rPr>
            </w:pPr>
            <w:r w:rsidRPr="002E3E87">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7E76010" w14:textId="77777777" w:rsidR="002E3E87" w:rsidRPr="002E3E87" w:rsidRDefault="002E3E87" w:rsidP="002E3E87">
            <w:pPr>
              <w:rPr>
                <w:lang w:val="en-CA"/>
              </w:rPr>
            </w:pPr>
            <w:r w:rsidRPr="002E3E87">
              <w:rPr>
                <w:lang w:val="en-CA"/>
              </w:rPr>
              <w:t>Methods / data retrieval and screening of records; Methods / screening of full texts</w:t>
            </w:r>
          </w:p>
        </w:tc>
      </w:tr>
      <w:tr w:rsidR="002E3E87" w:rsidRPr="0062477D" w14:paraId="30EB4B46" w14:textId="77777777" w:rsidTr="0062477D">
        <w:trPr>
          <w:trHeight w:val="152"/>
        </w:trPr>
        <w:tc>
          <w:tcPr>
            <w:tcW w:w="0" w:type="auto"/>
            <w:tcBorders>
              <w:top w:val="single" w:sz="5" w:space="0" w:color="000000"/>
              <w:left w:val="single" w:sz="5" w:space="0" w:color="000000"/>
              <w:bottom w:val="single" w:sz="5" w:space="0" w:color="000000"/>
              <w:right w:val="single" w:sz="5" w:space="0" w:color="000000"/>
            </w:tcBorders>
          </w:tcPr>
          <w:p w14:paraId="7715F80C" w14:textId="77777777" w:rsidR="002E3E87" w:rsidRPr="002E3E87" w:rsidRDefault="002E3E87" w:rsidP="002E3E87">
            <w:pPr>
              <w:rPr>
                <w:lang w:val="en-CA"/>
              </w:rPr>
            </w:pPr>
            <w:r w:rsidRPr="002E3E87">
              <w:rPr>
                <w:lang w:val="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20D9DE45" w14:textId="77777777" w:rsidR="002E3E87" w:rsidRPr="002E3E87" w:rsidRDefault="002E3E87" w:rsidP="002E3E87">
            <w:pPr>
              <w:rPr>
                <w:lang w:val="en-CA"/>
              </w:rPr>
            </w:pPr>
            <w:r w:rsidRPr="002E3E87">
              <w:rPr>
                <w:lang w:val="en-CA"/>
              </w:rPr>
              <w:t>9</w:t>
            </w:r>
          </w:p>
        </w:tc>
        <w:tc>
          <w:tcPr>
            <w:tcW w:w="0" w:type="auto"/>
            <w:tcBorders>
              <w:top w:val="single" w:sz="5" w:space="0" w:color="000000"/>
              <w:left w:val="single" w:sz="5" w:space="0" w:color="000000"/>
              <w:bottom w:val="single" w:sz="5" w:space="0" w:color="000000"/>
              <w:right w:val="single" w:sz="5" w:space="0" w:color="000000"/>
            </w:tcBorders>
          </w:tcPr>
          <w:p w14:paraId="6130C4EC" w14:textId="77777777" w:rsidR="002E3E87" w:rsidRPr="002E3E87" w:rsidRDefault="002E3E87" w:rsidP="002E3E87">
            <w:pPr>
              <w:rPr>
                <w:lang w:val="en-CA"/>
              </w:rPr>
            </w:pPr>
            <w:r w:rsidRPr="002E3E87">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6FF72FE" w14:textId="404BAD33" w:rsidR="002E3E87" w:rsidRPr="002E3E87" w:rsidRDefault="002E3E87" w:rsidP="002E3E87">
            <w:pPr>
              <w:rPr>
                <w:lang w:val="en-CA"/>
              </w:rPr>
            </w:pPr>
            <w:r w:rsidRPr="002E3E87">
              <w:rPr>
                <w:lang w:val="en-CA"/>
              </w:rPr>
              <w:t>Methods / paper assessment; Methods / analysis</w:t>
            </w:r>
            <w:r w:rsidR="009F5595">
              <w:rPr>
                <w:lang w:val="en-CA"/>
              </w:rPr>
              <w:t>; Supplementary material</w:t>
            </w:r>
          </w:p>
        </w:tc>
      </w:tr>
      <w:tr w:rsidR="002E3E87" w:rsidRPr="002E3E87" w14:paraId="229708A3" w14:textId="77777777" w:rsidTr="0062477D">
        <w:trPr>
          <w:trHeight w:val="48"/>
        </w:trPr>
        <w:tc>
          <w:tcPr>
            <w:tcW w:w="0" w:type="auto"/>
            <w:vMerge w:val="restart"/>
            <w:tcBorders>
              <w:top w:val="single" w:sz="5" w:space="0" w:color="000000"/>
              <w:left w:val="single" w:sz="5" w:space="0" w:color="000000"/>
              <w:right w:val="single" w:sz="5" w:space="0" w:color="000000"/>
            </w:tcBorders>
          </w:tcPr>
          <w:p w14:paraId="4DB37D78" w14:textId="77777777" w:rsidR="002E3E87" w:rsidRPr="002E3E87" w:rsidRDefault="002E3E87" w:rsidP="002E3E87">
            <w:pPr>
              <w:rPr>
                <w:lang w:val="en-CA"/>
              </w:rPr>
            </w:pPr>
            <w:r w:rsidRPr="002E3E87">
              <w:rPr>
                <w:lang w:val="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9E1318B" w14:textId="77777777" w:rsidR="002E3E87" w:rsidRPr="002E3E87" w:rsidRDefault="002E3E87" w:rsidP="002E3E87">
            <w:pPr>
              <w:rPr>
                <w:lang w:val="en-CA"/>
              </w:rPr>
            </w:pPr>
            <w:r w:rsidRPr="002E3E87">
              <w:rPr>
                <w:lang w:val="en-CA"/>
              </w:rPr>
              <w:t>10a</w:t>
            </w:r>
          </w:p>
        </w:tc>
        <w:tc>
          <w:tcPr>
            <w:tcW w:w="0" w:type="auto"/>
            <w:tcBorders>
              <w:top w:val="single" w:sz="5" w:space="0" w:color="000000"/>
              <w:left w:val="single" w:sz="5" w:space="0" w:color="000000"/>
              <w:bottom w:val="single" w:sz="5" w:space="0" w:color="000000"/>
              <w:right w:val="single" w:sz="5" w:space="0" w:color="000000"/>
            </w:tcBorders>
          </w:tcPr>
          <w:p w14:paraId="4F36903D" w14:textId="77777777" w:rsidR="002E3E87" w:rsidRPr="002E3E87" w:rsidRDefault="002E3E87" w:rsidP="002E3E87">
            <w:pPr>
              <w:rPr>
                <w:lang w:val="en-CA"/>
              </w:rPr>
            </w:pPr>
            <w:r w:rsidRPr="002E3E87">
              <w:rPr>
                <w:lang w:val="en-CA"/>
              </w:rPr>
              <w:t xml:space="preserve">List and define all outcomes for which data were sought. Specify whether all results that were compatible with each outcome domain in each study were sought (e.g. for all measures, time points, analyses), and if not, the </w:t>
            </w:r>
            <w:r w:rsidRPr="002E3E87">
              <w:rPr>
                <w:lang w:val="en-CA"/>
              </w:rPr>
              <w:lastRenderedPageBreak/>
              <w:t>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7B485FFB" w14:textId="77777777" w:rsidR="002E3E87" w:rsidRPr="002E3E87" w:rsidRDefault="002E3E87" w:rsidP="002E3E87">
            <w:pPr>
              <w:rPr>
                <w:lang w:val="en-CA"/>
              </w:rPr>
            </w:pPr>
            <w:r w:rsidRPr="002E3E87">
              <w:rPr>
                <w:lang w:val="en-CA"/>
              </w:rPr>
              <w:lastRenderedPageBreak/>
              <w:t>Methods / paper assessment</w:t>
            </w:r>
          </w:p>
        </w:tc>
      </w:tr>
      <w:tr w:rsidR="002E3E87" w:rsidRPr="002E3E87" w14:paraId="6BF87A0D" w14:textId="77777777" w:rsidTr="0062477D">
        <w:trPr>
          <w:trHeight w:val="48"/>
        </w:trPr>
        <w:tc>
          <w:tcPr>
            <w:tcW w:w="0" w:type="auto"/>
            <w:vMerge/>
            <w:tcBorders>
              <w:left w:val="single" w:sz="5" w:space="0" w:color="000000"/>
              <w:bottom w:val="single" w:sz="5" w:space="0" w:color="000000"/>
              <w:right w:val="single" w:sz="5" w:space="0" w:color="000000"/>
            </w:tcBorders>
          </w:tcPr>
          <w:p w14:paraId="173310C9"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1D17B202" w14:textId="77777777" w:rsidR="002E3E87" w:rsidRPr="002E3E87" w:rsidRDefault="002E3E87" w:rsidP="002E3E87">
            <w:pPr>
              <w:rPr>
                <w:lang w:val="en-CA"/>
              </w:rPr>
            </w:pPr>
            <w:r w:rsidRPr="002E3E87">
              <w:rPr>
                <w:lang w:val="en-CA"/>
              </w:rPr>
              <w:t>10b</w:t>
            </w:r>
          </w:p>
        </w:tc>
        <w:tc>
          <w:tcPr>
            <w:tcW w:w="0" w:type="auto"/>
            <w:tcBorders>
              <w:top w:val="single" w:sz="5" w:space="0" w:color="000000"/>
              <w:left w:val="single" w:sz="5" w:space="0" w:color="000000"/>
              <w:bottom w:val="single" w:sz="5" w:space="0" w:color="000000"/>
              <w:right w:val="single" w:sz="5" w:space="0" w:color="000000"/>
            </w:tcBorders>
          </w:tcPr>
          <w:p w14:paraId="3114B90A" w14:textId="77777777" w:rsidR="002E3E87" w:rsidRPr="002E3E87" w:rsidRDefault="002E3E87" w:rsidP="002E3E87">
            <w:pPr>
              <w:rPr>
                <w:lang w:val="en-CA"/>
              </w:rPr>
            </w:pPr>
            <w:r w:rsidRPr="002E3E87">
              <w:rPr>
                <w:lang w:val="en-CA"/>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030B84F6" w14:textId="77777777" w:rsidR="002E3E87" w:rsidRPr="002E3E87" w:rsidRDefault="002E3E87" w:rsidP="002E3E87">
            <w:pPr>
              <w:rPr>
                <w:lang w:val="en-CA"/>
              </w:rPr>
            </w:pPr>
            <w:r w:rsidRPr="002E3E87">
              <w:rPr>
                <w:lang w:val="en-CA"/>
              </w:rPr>
              <w:t>Methods / paper assessment</w:t>
            </w:r>
          </w:p>
        </w:tc>
      </w:tr>
      <w:tr w:rsidR="002E3E87" w:rsidRPr="002E3E87" w14:paraId="35186CE6"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366F36C4" w14:textId="77777777" w:rsidR="002E3E87" w:rsidRPr="002E3E87" w:rsidRDefault="002E3E87" w:rsidP="002E3E87">
            <w:pPr>
              <w:rPr>
                <w:lang w:val="en-CA"/>
              </w:rPr>
            </w:pPr>
            <w:r w:rsidRPr="002E3E87">
              <w:rPr>
                <w:lang w:val="en-CA"/>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6394D94A" w14:textId="77777777" w:rsidR="002E3E87" w:rsidRPr="002E3E87" w:rsidRDefault="002E3E87" w:rsidP="002E3E87">
            <w:pPr>
              <w:rPr>
                <w:lang w:val="en-CA"/>
              </w:rPr>
            </w:pPr>
            <w:r w:rsidRPr="002E3E87">
              <w:rPr>
                <w:lang w:val="en-CA"/>
              </w:rPr>
              <w:t>11</w:t>
            </w:r>
          </w:p>
        </w:tc>
        <w:tc>
          <w:tcPr>
            <w:tcW w:w="0" w:type="auto"/>
            <w:tcBorders>
              <w:top w:val="single" w:sz="5" w:space="0" w:color="000000"/>
              <w:left w:val="single" w:sz="5" w:space="0" w:color="000000"/>
              <w:bottom w:val="single" w:sz="5" w:space="0" w:color="000000"/>
              <w:right w:val="single" w:sz="5" w:space="0" w:color="000000"/>
            </w:tcBorders>
          </w:tcPr>
          <w:p w14:paraId="6060CEC9" w14:textId="77777777" w:rsidR="002E3E87" w:rsidRPr="002E3E87" w:rsidRDefault="002E3E87" w:rsidP="002E3E87">
            <w:pPr>
              <w:rPr>
                <w:lang w:val="en-CA"/>
              </w:rPr>
            </w:pPr>
            <w:r w:rsidRPr="002E3E87">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CE9EC3A" w14:textId="77777777" w:rsidR="002E3E87" w:rsidRPr="002E3E87" w:rsidRDefault="002E3E87" w:rsidP="002E3E87">
            <w:pPr>
              <w:rPr>
                <w:lang w:val="en-CA"/>
              </w:rPr>
            </w:pPr>
            <w:r w:rsidRPr="002E3E87">
              <w:rPr>
                <w:lang w:val="en-CA"/>
              </w:rPr>
              <w:t>Discussion / Limitations</w:t>
            </w:r>
          </w:p>
        </w:tc>
      </w:tr>
      <w:tr w:rsidR="002E3E87" w:rsidRPr="002E3E87" w14:paraId="240EE704"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051688E7" w14:textId="77777777" w:rsidR="002E3E87" w:rsidRPr="002E3E87" w:rsidRDefault="002E3E87" w:rsidP="002E3E87">
            <w:pPr>
              <w:rPr>
                <w:lang w:val="en-CA"/>
              </w:rPr>
            </w:pPr>
            <w:r w:rsidRPr="002E3E87">
              <w:rPr>
                <w:lang w:val="en-CA"/>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4C8EB51F" w14:textId="77777777" w:rsidR="002E3E87" w:rsidRPr="002E3E87" w:rsidRDefault="002E3E87" w:rsidP="002E3E87">
            <w:pPr>
              <w:rPr>
                <w:lang w:val="en-CA"/>
              </w:rPr>
            </w:pPr>
            <w:r w:rsidRPr="002E3E87">
              <w:rPr>
                <w:lang w:val="en-CA"/>
              </w:rPr>
              <w:t>12</w:t>
            </w:r>
          </w:p>
        </w:tc>
        <w:tc>
          <w:tcPr>
            <w:tcW w:w="0" w:type="auto"/>
            <w:tcBorders>
              <w:top w:val="single" w:sz="5" w:space="0" w:color="000000"/>
              <w:left w:val="single" w:sz="5" w:space="0" w:color="000000"/>
              <w:bottom w:val="single" w:sz="5" w:space="0" w:color="000000"/>
              <w:right w:val="single" w:sz="5" w:space="0" w:color="000000"/>
            </w:tcBorders>
          </w:tcPr>
          <w:p w14:paraId="19C750BD" w14:textId="77777777" w:rsidR="002E3E87" w:rsidRPr="002E3E87" w:rsidRDefault="002E3E87" w:rsidP="002E3E87">
            <w:pPr>
              <w:rPr>
                <w:lang w:val="en-CA"/>
              </w:rPr>
            </w:pPr>
            <w:r w:rsidRPr="002E3E87">
              <w:rPr>
                <w:lang w:val="en-CA"/>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0E711A69" w14:textId="77777777" w:rsidR="002E3E87" w:rsidRPr="002E3E87" w:rsidRDefault="002E3E87" w:rsidP="002E3E87">
            <w:pPr>
              <w:rPr>
                <w:lang w:val="en-CA"/>
              </w:rPr>
            </w:pPr>
            <w:r w:rsidRPr="002E3E87">
              <w:rPr>
                <w:lang w:val="en-CA"/>
              </w:rPr>
              <w:t>NA</w:t>
            </w:r>
          </w:p>
        </w:tc>
      </w:tr>
      <w:tr w:rsidR="002E3E87" w:rsidRPr="0062477D" w14:paraId="42A86A78" w14:textId="77777777" w:rsidTr="0062477D">
        <w:trPr>
          <w:trHeight w:val="48"/>
        </w:trPr>
        <w:tc>
          <w:tcPr>
            <w:tcW w:w="0" w:type="auto"/>
            <w:vMerge w:val="restart"/>
            <w:tcBorders>
              <w:top w:val="single" w:sz="5" w:space="0" w:color="000000"/>
              <w:left w:val="single" w:sz="5" w:space="0" w:color="000000"/>
              <w:right w:val="single" w:sz="5" w:space="0" w:color="000000"/>
            </w:tcBorders>
          </w:tcPr>
          <w:p w14:paraId="6AC1591F" w14:textId="77777777" w:rsidR="002E3E87" w:rsidRPr="002E3E87" w:rsidRDefault="002E3E87" w:rsidP="002E3E87">
            <w:pPr>
              <w:rPr>
                <w:lang w:val="en-CA"/>
              </w:rPr>
            </w:pPr>
            <w:r w:rsidRPr="002E3E87">
              <w:rPr>
                <w:lang w:val="en-CA"/>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1684DDD8" w14:textId="77777777" w:rsidR="002E3E87" w:rsidRPr="002E3E87" w:rsidRDefault="002E3E87" w:rsidP="002E3E87">
            <w:pPr>
              <w:rPr>
                <w:lang w:val="en-CA"/>
              </w:rPr>
            </w:pPr>
            <w:r w:rsidRPr="002E3E87">
              <w:rPr>
                <w:lang w:val="en-CA"/>
              </w:rPr>
              <w:t>13a</w:t>
            </w:r>
          </w:p>
        </w:tc>
        <w:tc>
          <w:tcPr>
            <w:tcW w:w="0" w:type="auto"/>
            <w:tcBorders>
              <w:top w:val="single" w:sz="5" w:space="0" w:color="000000"/>
              <w:left w:val="single" w:sz="5" w:space="0" w:color="000000"/>
              <w:bottom w:val="single" w:sz="5" w:space="0" w:color="000000"/>
              <w:right w:val="single" w:sz="5" w:space="0" w:color="000000"/>
            </w:tcBorders>
          </w:tcPr>
          <w:p w14:paraId="023F6A4F" w14:textId="77777777" w:rsidR="002E3E87" w:rsidRPr="002E3E87" w:rsidRDefault="002E3E87" w:rsidP="002E3E87">
            <w:pPr>
              <w:rPr>
                <w:lang w:val="en-CA"/>
              </w:rPr>
            </w:pPr>
            <w:r w:rsidRPr="002E3E87">
              <w:rPr>
                <w:lang w:val="en-CA"/>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55DE0D13" w14:textId="77777777" w:rsidR="002E3E87" w:rsidRPr="002E3E87" w:rsidRDefault="002E3E87" w:rsidP="002E3E87">
            <w:pPr>
              <w:rPr>
                <w:lang w:val="en-CA"/>
              </w:rPr>
            </w:pPr>
            <w:r w:rsidRPr="002E3E87">
              <w:rPr>
                <w:lang w:val="en-CA"/>
              </w:rPr>
              <w:t>Methods / paper assessment; Methods / analysis</w:t>
            </w:r>
          </w:p>
        </w:tc>
      </w:tr>
      <w:tr w:rsidR="002E3E87" w:rsidRPr="002E3E87" w14:paraId="5FA310D9" w14:textId="77777777" w:rsidTr="0062477D">
        <w:trPr>
          <w:trHeight w:val="48"/>
        </w:trPr>
        <w:tc>
          <w:tcPr>
            <w:tcW w:w="0" w:type="auto"/>
            <w:vMerge/>
            <w:tcBorders>
              <w:left w:val="single" w:sz="5" w:space="0" w:color="000000"/>
              <w:right w:val="single" w:sz="5" w:space="0" w:color="000000"/>
            </w:tcBorders>
          </w:tcPr>
          <w:p w14:paraId="520962E5"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4D23DB35" w14:textId="77777777" w:rsidR="002E3E87" w:rsidRPr="002E3E87" w:rsidRDefault="002E3E87" w:rsidP="002E3E87">
            <w:pPr>
              <w:rPr>
                <w:lang w:val="en-CA"/>
              </w:rPr>
            </w:pPr>
            <w:r w:rsidRPr="002E3E87">
              <w:rPr>
                <w:lang w:val="en-CA"/>
              </w:rPr>
              <w:t>13b</w:t>
            </w:r>
          </w:p>
        </w:tc>
        <w:tc>
          <w:tcPr>
            <w:tcW w:w="0" w:type="auto"/>
            <w:tcBorders>
              <w:top w:val="single" w:sz="5" w:space="0" w:color="000000"/>
              <w:left w:val="single" w:sz="5" w:space="0" w:color="000000"/>
              <w:bottom w:val="single" w:sz="5" w:space="0" w:color="000000"/>
              <w:right w:val="single" w:sz="5" w:space="0" w:color="000000"/>
            </w:tcBorders>
          </w:tcPr>
          <w:p w14:paraId="739D6F4B" w14:textId="77777777" w:rsidR="002E3E87" w:rsidRPr="002E3E87" w:rsidRDefault="002E3E87" w:rsidP="002E3E87">
            <w:pPr>
              <w:rPr>
                <w:lang w:val="en-CA"/>
              </w:rPr>
            </w:pPr>
            <w:r w:rsidRPr="002E3E87">
              <w:rPr>
                <w:lang w:val="en-CA"/>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79C397CA" w14:textId="77777777" w:rsidR="002E3E87" w:rsidRPr="002E3E87" w:rsidRDefault="002E3E87" w:rsidP="002E3E87">
            <w:pPr>
              <w:rPr>
                <w:lang w:val="en-CA"/>
              </w:rPr>
            </w:pPr>
            <w:r w:rsidRPr="002E3E87">
              <w:rPr>
                <w:lang w:val="en-CA"/>
              </w:rPr>
              <w:t>Methods / paper assessment</w:t>
            </w:r>
          </w:p>
        </w:tc>
      </w:tr>
      <w:tr w:rsidR="002E3E87" w:rsidRPr="002E3E87" w14:paraId="12013CE4" w14:textId="77777777" w:rsidTr="0062477D">
        <w:trPr>
          <w:trHeight w:val="48"/>
        </w:trPr>
        <w:tc>
          <w:tcPr>
            <w:tcW w:w="0" w:type="auto"/>
            <w:vMerge/>
            <w:tcBorders>
              <w:left w:val="single" w:sz="5" w:space="0" w:color="000000"/>
              <w:right w:val="single" w:sz="5" w:space="0" w:color="000000"/>
            </w:tcBorders>
          </w:tcPr>
          <w:p w14:paraId="0DCA4767"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2421E37B" w14:textId="77777777" w:rsidR="002E3E87" w:rsidRPr="002E3E87" w:rsidRDefault="002E3E87" w:rsidP="002E3E87">
            <w:pPr>
              <w:rPr>
                <w:lang w:val="en-CA"/>
              </w:rPr>
            </w:pPr>
            <w:r w:rsidRPr="002E3E87">
              <w:rPr>
                <w:lang w:val="en-CA"/>
              </w:rPr>
              <w:t>13c</w:t>
            </w:r>
          </w:p>
        </w:tc>
        <w:tc>
          <w:tcPr>
            <w:tcW w:w="0" w:type="auto"/>
            <w:tcBorders>
              <w:top w:val="single" w:sz="5" w:space="0" w:color="000000"/>
              <w:left w:val="single" w:sz="5" w:space="0" w:color="000000"/>
              <w:bottom w:val="single" w:sz="5" w:space="0" w:color="000000"/>
              <w:right w:val="single" w:sz="5" w:space="0" w:color="000000"/>
            </w:tcBorders>
          </w:tcPr>
          <w:p w14:paraId="4320ADD7" w14:textId="77777777" w:rsidR="002E3E87" w:rsidRPr="002E3E87" w:rsidRDefault="002E3E87" w:rsidP="002E3E87">
            <w:pPr>
              <w:rPr>
                <w:lang w:val="en-CA"/>
              </w:rPr>
            </w:pPr>
            <w:r w:rsidRPr="002E3E87">
              <w:rPr>
                <w:lang w:val="en-CA"/>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57B9E7DF" w14:textId="77777777" w:rsidR="002E3E87" w:rsidRPr="002E3E87" w:rsidRDefault="002E3E87" w:rsidP="002E3E87">
            <w:pPr>
              <w:rPr>
                <w:lang w:val="en-CA"/>
              </w:rPr>
            </w:pPr>
            <w:r w:rsidRPr="002E3E87">
              <w:rPr>
                <w:lang w:val="en-CA"/>
              </w:rPr>
              <w:t>Methods / paper assessment</w:t>
            </w:r>
          </w:p>
        </w:tc>
      </w:tr>
      <w:tr w:rsidR="002E3E87" w:rsidRPr="002E3E87" w14:paraId="7D46D38B" w14:textId="77777777" w:rsidTr="0062477D">
        <w:trPr>
          <w:trHeight w:val="48"/>
        </w:trPr>
        <w:tc>
          <w:tcPr>
            <w:tcW w:w="0" w:type="auto"/>
            <w:vMerge/>
            <w:tcBorders>
              <w:left w:val="single" w:sz="5" w:space="0" w:color="000000"/>
              <w:right w:val="single" w:sz="5" w:space="0" w:color="000000"/>
            </w:tcBorders>
          </w:tcPr>
          <w:p w14:paraId="5489B95D"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42990A03" w14:textId="77777777" w:rsidR="002E3E87" w:rsidRPr="002E3E87" w:rsidRDefault="002E3E87" w:rsidP="002E3E87">
            <w:pPr>
              <w:rPr>
                <w:lang w:val="en-CA"/>
              </w:rPr>
            </w:pPr>
            <w:r w:rsidRPr="002E3E87">
              <w:rPr>
                <w:lang w:val="en-CA"/>
              </w:rPr>
              <w:t>13d</w:t>
            </w:r>
          </w:p>
        </w:tc>
        <w:tc>
          <w:tcPr>
            <w:tcW w:w="0" w:type="auto"/>
            <w:tcBorders>
              <w:top w:val="single" w:sz="5" w:space="0" w:color="000000"/>
              <w:left w:val="single" w:sz="5" w:space="0" w:color="000000"/>
              <w:bottom w:val="single" w:sz="5" w:space="0" w:color="000000"/>
              <w:right w:val="single" w:sz="5" w:space="0" w:color="000000"/>
            </w:tcBorders>
          </w:tcPr>
          <w:p w14:paraId="0421FE25" w14:textId="77777777" w:rsidR="002E3E87" w:rsidRPr="002E3E87" w:rsidRDefault="002E3E87" w:rsidP="002E3E87">
            <w:pPr>
              <w:rPr>
                <w:lang w:val="en-CA"/>
              </w:rPr>
            </w:pPr>
            <w:r w:rsidRPr="002E3E87">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271F77E2" w14:textId="77777777" w:rsidR="002E3E87" w:rsidRPr="002E3E87" w:rsidRDefault="002E3E87" w:rsidP="002E3E87">
            <w:pPr>
              <w:rPr>
                <w:lang w:val="en-CA"/>
              </w:rPr>
            </w:pPr>
            <w:r w:rsidRPr="002E3E87">
              <w:rPr>
                <w:lang w:val="en-CA"/>
              </w:rPr>
              <w:t>NA</w:t>
            </w:r>
          </w:p>
        </w:tc>
      </w:tr>
      <w:tr w:rsidR="002E3E87" w:rsidRPr="002E3E87" w14:paraId="472EA886" w14:textId="77777777" w:rsidTr="0062477D">
        <w:trPr>
          <w:trHeight w:val="48"/>
        </w:trPr>
        <w:tc>
          <w:tcPr>
            <w:tcW w:w="0" w:type="auto"/>
            <w:vMerge/>
            <w:tcBorders>
              <w:left w:val="single" w:sz="5" w:space="0" w:color="000000"/>
              <w:right w:val="single" w:sz="5" w:space="0" w:color="000000"/>
            </w:tcBorders>
          </w:tcPr>
          <w:p w14:paraId="212E6F6A"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0D74E8FD" w14:textId="77777777" w:rsidR="002E3E87" w:rsidRPr="002E3E87" w:rsidRDefault="002E3E87" w:rsidP="002E3E87">
            <w:pPr>
              <w:rPr>
                <w:lang w:val="en-CA"/>
              </w:rPr>
            </w:pPr>
            <w:r w:rsidRPr="002E3E87">
              <w:rPr>
                <w:lang w:val="en-CA"/>
              </w:rPr>
              <w:t>13e</w:t>
            </w:r>
          </w:p>
        </w:tc>
        <w:tc>
          <w:tcPr>
            <w:tcW w:w="0" w:type="auto"/>
            <w:tcBorders>
              <w:top w:val="single" w:sz="5" w:space="0" w:color="000000"/>
              <w:left w:val="single" w:sz="5" w:space="0" w:color="000000"/>
              <w:bottom w:val="single" w:sz="5" w:space="0" w:color="000000"/>
              <w:right w:val="single" w:sz="5" w:space="0" w:color="000000"/>
            </w:tcBorders>
          </w:tcPr>
          <w:p w14:paraId="591ADD38" w14:textId="77777777" w:rsidR="002E3E87" w:rsidRPr="002E3E87" w:rsidRDefault="002E3E87" w:rsidP="002E3E87">
            <w:pPr>
              <w:rPr>
                <w:lang w:val="en-CA"/>
              </w:rPr>
            </w:pPr>
            <w:r w:rsidRPr="002E3E87">
              <w:rPr>
                <w:lang w:val="en-CA"/>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76A586BB" w14:textId="77777777" w:rsidR="002E3E87" w:rsidRPr="002E3E87" w:rsidRDefault="002E3E87" w:rsidP="002E3E87">
            <w:pPr>
              <w:rPr>
                <w:lang w:val="en-CA"/>
              </w:rPr>
            </w:pPr>
            <w:r w:rsidRPr="002E3E87">
              <w:rPr>
                <w:lang w:val="en-CA"/>
              </w:rPr>
              <w:t>NA</w:t>
            </w:r>
          </w:p>
        </w:tc>
      </w:tr>
      <w:tr w:rsidR="002E3E87" w:rsidRPr="002E3E87" w14:paraId="0CC1EAEA" w14:textId="77777777" w:rsidTr="0062477D">
        <w:trPr>
          <w:trHeight w:val="50"/>
        </w:trPr>
        <w:tc>
          <w:tcPr>
            <w:tcW w:w="0" w:type="auto"/>
            <w:vMerge/>
            <w:tcBorders>
              <w:left w:val="single" w:sz="5" w:space="0" w:color="000000"/>
              <w:bottom w:val="single" w:sz="5" w:space="0" w:color="000000"/>
              <w:right w:val="single" w:sz="5" w:space="0" w:color="000000"/>
            </w:tcBorders>
          </w:tcPr>
          <w:p w14:paraId="6403E86E"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04F8B64E" w14:textId="77777777" w:rsidR="002E3E87" w:rsidRPr="002E3E87" w:rsidRDefault="002E3E87" w:rsidP="002E3E87">
            <w:pPr>
              <w:rPr>
                <w:lang w:val="en-CA"/>
              </w:rPr>
            </w:pPr>
            <w:r w:rsidRPr="002E3E87">
              <w:rPr>
                <w:lang w:val="en-CA"/>
              </w:rPr>
              <w:t>13f</w:t>
            </w:r>
          </w:p>
        </w:tc>
        <w:tc>
          <w:tcPr>
            <w:tcW w:w="0" w:type="auto"/>
            <w:tcBorders>
              <w:top w:val="single" w:sz="5" w:space="0" w:color="000000"/>
              <w:left w:val="single" w:sz="5" w:space="0" w:color="000000"/>
              <w:bottom w:val="single" w:sz="5" w:space="0" w:color="000000"/>
              <w:right w:val="single" w:sz="5" w:space="0" w:color="000000"/>
            </w:tcBorders>
          </w:tcPr>
          <w:p w14:paraId="547688DB" w14:textId="77777777" w:rsidR="002E3E87" w:rsidRPr="002E3E87" w:rsidRDefault="002E3E87" w:rsidP="002E3E87">
            <w:pPr>
              <w:rPr>
                <w:lang w:val="en-CA"/>
              </w:rPr>
            </w:pPr>
            <w:r w:rsidRPr="002E3E87">
              <w:rPr>
                <w:lang w:val="en-CA"/>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26D0E13" w14:textId="77777777" w:rsidR="002E3E87" w:rsidRPr="002E3E87" w:rsidRDefault="002E3E87" w:rsidP="002E3E87">
            <w:pPr>
              <w:rPr>
                <w:lang w:val="en-CA"/>
              </w:rPr>
            </w:pPr>
            <w:r w:rsidRPr="002E3E87">
              <w:rPr>
                <w:lang w:val="en-CA"/>
              </w:rPr>
              <w:t>NA</w:t>
            </w:r>
          </w:p>
        </w:tc>
      </w:tr>
      <w:tr w:rsidR="002E3E87" w:rsidRPr="002E3E87" w14:paraId="2179823E"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065DB7BA" w14:textId="77777777" w:rsidR="002E3E87" w:rsidRPr="002E3E87" w:rsidRDefault="002E3E87" w:rsidP="002E3E87">
            <w:pPr>
              <w:rPr>
                <w:lang w:val="en-CA"/>
              </w:rPr>
            </w:pPr>
            <w:r w:rsidRPr="002E3E87">
              <w:rPr>
                <w:lang w:val="en-CA"/>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545E0E32" w14:textId="77777777" w:rsidR="002E3E87" w:rsidRPr="002E3E87" w:rsidRDefault="002E3E87" w:rsidP="002E3E87">
            <w:pPr>
              <w:rPr>
                <w:lang w:val="en-CA"/>
              </w:rPr>
            </w:pPr>
            <w:r w:rsidRPr="002E3E87">
              <w:rPr>
                <w:lang w:val="en-CA"/>
              </w:rPr>
              <w:t>14</w:t>
            </w:r>
          </w:p>
        </w:tc>
        <w:tc>
          <w:tcPr>
            <w:tcW w:w="0" w:type="auto"/>
            <w:tcBorders>
              <w:top w:val="single" w:sz="5" w:space="0" w:color="000000"/>
              <w:left w:val="single" w:sz="5" w:space="0" w:color="000000"/>
              <w:bottom w:val="single" w:sz="5" w:space="0" w:color="000000"/>
              <w:right w:val="single" w:sz="5" w:space="0" w:color="000000"/>
            </w:tcBorders>
          </w:tcPr>
          <w:p w14:paraId="375373C6" w14:textId="77777777" w:rsidR="002E3E87" w:rsidRPr="002E3E87" w:rsidRDefault="002E3E87" w:rsidP="002E3E87">
            <w:pPr>
              <w:rPr>
                <w:lang w:val="en-CA"/>
              </w:rPr>
            </w:pPr>
            <w:r w:rsidRPr="002E3E87">
              <w:rPr>
                <w:lang w:val="en-CA"/>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178D4414" w14:textId="77777777" w:rsidR="002E3E87" w:rsidRPr="002E3E87" w:rsidRDefault="002E3E87" w:rsidP="002E3E87">
            <w:pPr>
              <w:rPr>
                <w:lang w:val="en-CA"/>
              </w:rPr>
            </w:pPr>
            <w:r w:rsidRPr="002E3E87">
              <w:rPr>
                <w:lang w:val="en-CA"/>
              </w:rPr>
              <w:t>NA</w:t>
            </w:r>
          </w:p>
        </w:tc>
      </w:tr>
      <w:tr w:rsidR="002E3E87" w:rsidRPr="002E3E87" w14:paraId="5FF18591"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4D86493B" w14:textId="77777777" w:rsidR="002E3E87" w:rsidRPr="002E3E87" w:rsidRDefault="002E3E87" w:rsidP="002E3E87">
            <w:pPr>
              <w:rPr>
                <w:lang w:val="en-CA"/>
              </w:rPr>
            </w:pPr>
            <w:r w:rsidRPr="002E3E87">
              <w:rPr>
                <w:lang w:val="en-CA"/>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33B44BEE" w14:textId="77777777" w:rsidR="002E3E87" w:rsidRPr="002E3E87" w:rsidRDefault="002E3E87" w:rsidP="002E3E87">
            <w:pPr>
              <w:rPr>
                <w:lang w:val="en-CA"/>
              </w:rPr>
            </w:pPr>
            <w:r w:rsidRPr="002E3E87">
              <w:rPr>
                <w:lang w:val="en-CA"/>
              </w:rPr>
              <w:t>15</w:t>
            </w:r>
          </w:p>
        </w:tc>
        <w:tc>
          <w:tcPr>
            <w:tcW w:w="0" w:type="auto"/>
            <w:tcBorders>
              <w:top w:val="single" w:sz="5" w:space="0" w:color="000000"/>
              <w:left w:val="single" w:sz="5" w:space="0" w:color="000000"/>
              <w:bottom w:val="single" w:sz="5" w:space="0" w:color="000000"/>
              <w:right w:val="single" w:sz="5" w:space="0" w:color="000000"/>
            </w:tcBorders>
          </w:tcPr>
          <w:p w14:paraId="26D1A7BA" w14:textId="77777777" w:rsidR="002E3E87" w:rsidRPr="002E3E87" w:rsidRDefault="002E3E87" w:rsidP="002E3E87">
            <w:pPr>
              <w:rPr>
                <w:lang w:val="en-CA"/>
              </w:rPr>
            </w:pPr>
            <w:r w:rsidRPr="002E3E87">
              <w:rPr>
                <w:lang w:val="en-CA"/>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541C623C" w14:textId="77777777" w:rsidR="002E3E87" w:rsidRPr="002E3E87" w:rsidRDefault="002E3E87" w:rsidP="002E3E87">
            <w:pPr>
              <w:rPr>
                <w:lang w:val="en-CA"/>
              </w:rPr>
            </w:pPr>
            <w:r w:rsidRPr="002E3E87">
              <w:rPr>
                <w:lang w:val="en-CA"/>
              </w:rPr>
              <w:t>NA</w:t>
            </w:r>
          </w:p>
        </w:tc>
      </w:tr>
      <w:tr w:rsidR="002E3E87" w:rsidRPr="002E3E87" w14:paraId="115021B9" w14:textId="77777777" w:rsidTr="0062477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DE97C" w14:textId="77777777" w:rsidR="002E3E87" w:rsidRPr="002E3E87" w:rsidRDefault="002E3E87" w:rsidP="002E3E87">
            <w:pPr>
              <w:rPr>
                <w:lang w:val="en-CA"/>
              </w:rPr>
            </w:pPr>
            <w:r w:rsidRPr="002E3E87">
              <w:rPr>
                <w:b/>
                <w:bCs/>
                <w:lang w:val="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81323C5" w14:textId="77777777" w:rsidR="002E3E87" w:rsidRPr="002E3E87" w:rsidRDefault="002E3E87" w:rsidP="002E3E87">
            <w:pPr>
              <w:rPr>
                <w:lang w:val="en-CA"/>
              </w:rPr>
            </w:pPr>
          </w:p>
        </w:tc>
      </w:tr>
      <w:tr w:rsidR="002E3E87" w:rsidRPr="0062477D" w14:paraId="193838E6" w14:textId="77777777" w:rsidTr="0062477D">
        <w:trPr>
          <w:trHeight w:val="48"/>
        </w:trPr>
        <w:tc>
          <w:tcPr>
            <w:tcW w:w="0" w:type="auto"/>
            <w:vMerge w:val="restart"/>
            <w:tcBorders>
              <w:top w:val="single" w:sz="5" w:space="0" w:color="000000"/>
              <w:left w:val="single" w:sz="5" w:space="0" w:color="000000"/>
              <w:right w:val="single" w:sz="5" w:space="0" w:color="000000"/>
            </w:tcBorders>
          </w:tcPr>
          <w:p w14:paraId="4A2A7213" w14:textId="77777777" w:rsidR="002E3E87" w:rsidRPr="002E3E87" w:rsidRDefault="002E3E87" w:rsidP="002E3E87">
            <w:pPr>
              <w:rPr>
                <w:lang w:val="en-CA"/>
              </w:rPr>
            </w:pPr>
            <w:r w:rsidRPr="002E3E87">
              <w:rPr>
                <w:lang w:val="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96721C3" w14:textId="77777777" w:rsidR="002E3E87" w:rsidRPr="002E3E87" w:rsidRDefault="002E3E87" w:rsidP="002E3E87">
            <w:pPr>
              <w:rPr>
                <w:lang w:val="en-CA"/>
              </w:rPr>
            </w:pPr>
            <w:r w:rsidRPr="002E3E87">
              <w:rPr>
                <w:lang w:val="en-CA"/>
              </w:rPr>
              <w:t>16a</w:t>
            </w:r>
          </w:p>
        </w:tc>
        <w:tc>
          <w:tcPr>
            <w:tcW w:w="0" w:type="auto"/>
            <w:tcBorders>
              <w:top w:val="single" w:sz="5" w:space="0" w:color="000000"/>
              <w:left w:val="single" w:sz="5" w:space="0" w:color="000000"/>
              <w:bottom w:val="single" w:sz="5" w:space="0" w:color="000000"/>
              <w:right w:val="single" w:sz="5" w:space="0" w:color="000000"/>
            </w:tcBorders>
          </w:tcPr>
          <w:p w14:paraId="64870E07" w14:textId="77777777" w:rsidR="002E3E87" w:rsidRPr="002E3E87" w:rsidRDefault="002E3E87" w:rsidP="002E3E87">
            <w:pPr>
              <w:rPr>
                <w:lang w:val="en-CA"/>
              </w:rPr>
            </w:pPr>
            <w:r w:rsidRPr="002E3E87">
              <w:rPr>
                <w:lang w:val="en-CA"/>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2C321ABB" w14:textId="77777777" w:rsidR="002E3E87" w:rsidRPr="002E3E87" w:rsidRDefault="002E3E87" w:rsidP="002E3E87">
            <w:pPr>
              <w:rPr>
                <w:lang w:val="en-CA"/>
              </w:rPr>
            </w:pPr>
            <w:r w:rsidRPr="002E3E87">
              <w:rPr>
                <w:lang w:val="en-CA"/>
              </w:rPr>
              <w:t>Results / characterization of included papers</w:t>
            </w:r>
          </w:p>
        </w:tc>
      </w:tr>
      <w:tr w:rsidR="002E3E87" w:rsidRPr="0062477D" w14:paraId="08824C60" w14:textId="77777777" w:rsidTr="0062477D">
        <w:trPr>
          <w:trHeight w:val="48"/>
        </w:trPr>
        <w:tc>
          <w:tcPr>
            <w:tcW w:w="0" w:type="auto"/>
            <w:vMerge/>
            <w:tcBorders>
              <w:left w:val="single" w:sz="5" w:space="0" w:color="000000"/>
              <w:bottom w:val="single" w:sz="5" w:space="0" w:color="000000"/>
              <w:right w:val="single" w:sz="5" w:space="0" w:color="000000"/>
            </w:tcBorders>
          </w:tcPr>
          <w:p w14:paraId="1CEB958A"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14D49BA3" w14:textId="77777777" w:rsidR="002E3E87" w:rsidRPr="002E3E87" w:rsidRDefault="002E3E87" w:rsidP="002E3E87">
            <w:pPr>
              <w:rPr>
                <w:lang w:val="en-CA"/>
              </w:rPr>
            </w:pPr>
            <w:r w:rsidRPr="002E3E87">
              <w:rPr>
                <w:lang w:val="en-CA"/>
              </w:rPr>
              <w:t>16b</w:t>
            </w:r>
          </w:p>
        </w:tc>
        <w:tc>
          <w:tcPr>
            <w:tcW w:w="0" w:type="auto"/>
            <w:tcBorders>
              <w:top w:val="single" w:sz="5" w:space="0" w:color="000000"/>
              <w:left w:val="single" w:sz="5" w:space="0" w:color="000000"/>
              <w:bottom w:val="single" w:sz="5" w:space="0" w:color="000000"/>
              <w:right w:val="single" w:sz="5" w:space="0" w:color="000000"/>
            </w:tcBorders>
          </w:tcPr>
          <w:p w14:paraId="3B638126" w14:textId="77777777" w:rsidR="002E3E87" w:rsidRPr="002E3E87" w:rsidRDefault="002E3E87" w:rsidP="002E3E87">
            <w:pPr>
              <w:rPr>
                <w:lang w:val="en-CA"/>
              </w:rPr>
            </w:pPr>
            <w:r w:rsidRPr="002E3E87">
              <w:rPr>
                <w:lang w:val="en-CA"/>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735E6CD6" w14:textId="77777777" w:rsidR="002E3E87" w:rsidRPr="002E3E87" w:rsidRDefault="002E3E87" w:rsidP="002E3E87">
            <w:pPr>
              <w:rPr>
                <w:lang w:val="en-CA"/>
              </w:rPr>
            </w:pPr>
            <w:r w:rsidRPr="002E3E87">
              <w:rPr>
                <w:lang w:val="en-CA"/>
              </w:rPr>
              <w:t>Results / characterization of included papers</w:t>
            </w:r>
          </w:p>
        </w:tc>
      </w:tr>
      <w:tr w:rsidR="002E3E87" w:rsidRPr="002E3E87" w14:paraId="789607BE" w14:textId="77777777" w:rsidTr="0062477D">
        <w:trPr>
          <w:trHeight w:val="103"/>
        </w:trPr>
        <w:tc>
          <w:tcPr>
            <w:tcW w:w="0" w:type="auto"/>
            <w:tcBorders>
              <w:top w:val="single" w:sz="5" w:space="0" w:color="000000"/>
              <w:left w:val="single" w:sz="5" w:space="0" w:color="000000"/>
              <w:bottom w:val="single" w:sz="5" w:space="0" w:color="000000"/>
              <w:right w:val="single" w:sz="5" w:space="0" w:color="000000"/>
            </w:tcBorders>
          </w:tcPr>
          <w:p w14:paraId="09B8B175" w14:textId="77777777" w:rsidR="002E3E87" w:rsidRPr="002E3E87" w:rsidRDefault="002E3E87" w:rsidP="002E3E87">
            <w:pPr>
              <w:rPr>
                <w:lang w:val="en-CA"/>
              </w:rPr>
            </w:pPr>
            <w:r w:rsidRPr="002E3E87">
              <w:rPr>
                <w:lang w:val="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0D7C79EC" w14:textId="77777777" w:rsidR="002E3E87" w:rsidRPr="002E3E87" w:rsidRDefault="002E3E87" w:rsidP="002E3E87">
            <w:pPr>
              <w:rPr>
                <w:lang w:val="en-CA"/>
              </w:rPr>
            </w:pPr>
            <w:r w:rsidRPr="002E3E87">
              <w:rPr>
                <w:lang w:val="en-CA"/>
              </w:rPr>
              <w:t>17</w:t>
            </w:r>
          </w:p>
        </w:tc>
        <w:tc>
          <w:tcPr>
            <w:tcW w:w="0" w:type="auto"/>
            <w:tcBorders>
              <w:top w:val="single" w:sz="5" w:space="0" w:color="000000"/>
              <w:left w:val="single" w:sz="5" w:space="0" w:color="000000"/>
              <w:bottom w:val="single" w:sz="5" w:space="0" w:color="000000"/>
              <w:right w:val="single" w:sz="5" w:space="0" w:color="000000"/>
            </w:tcBorders>
          </w:tcPr>
          <w:p w14:paraId="7B5E10D9" w14:textId="77777777" w:rsidR="002E3E87" w:rsidRPr="002E3E87" w:rsidRDefault="002E3E87" w:rsidP="002E3E87">
            <w:pPr>
              <w:rPr>
                <w:lang w:val="en-CA"/>
              </w:rPr>
            </w:pPr>
            <w:r w:rsidRPr="002E3E87">
              <w:rPr>
                <w:lang w:val="en-CA"/>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62B944EC" w14:textId="77777777" w:rsidR="002E3E87" w:rsidRPr="002E3E87" w:rsidRDefault="002E3E87" w:rsidP="002E3E87">
            <w:pPr>
              <w:rPr>
                <w:lang w:val="en-CA"/>
              </w:rPr>
            </w:pPr>
            <w:r w:rsidRPr="002E3E87">
              <w:rPr>
                <w:lang w:val="en-CA"/>
              </w:rPr>
              <w:t>Figures and tables</w:t>
            </w:r>
          </w:p>
        </w:tc>
      </w:tr>
      <w:tr w:rsidR="002E3E87" w:rsidRPr="002E3E87" w14:paraId="66DBE552"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2EB40773" w14:textId="77777777" w:rsidR="002E3E87" w:rsidRPr="002E3E87" w:rsidRDefault="002E3E87" w:rsidP="002E3E87">
            <w:pPr>
              <w:rPr>
                <w:lang w:val="en-CA"/>
              </w:rPr>
            </w:pPr>
            <w:r w:rsidRPr="002E3E87">
              <w:rPr>
                <w:lang w:val="en-CA"/>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4B8E9155" w14:textId="77777777" w:rsidR="002E3E87" w:rsidRPr="002E3E87" w:rsidRDefault="002E3E87" w:rsidP="002E3E87">
            <w:pPr>
              <w:rPr>
                <w:lang w:val="en-CA"/>
              </w:rPr>
            </w:pPr>
            <w:r w:rsidRPr="002E3E87">
              <w:rPr>
                <w:lang w:val="en-CA"/>
              </w:rPr>
              <w:t>18</w:t>
            </w:r>
          </w:p>
        </w:tc>
        <w:tc>
          <w:tcPr>
            <w:tcW w:w="0" w:type="auto"/>
            <w:tcBorders>
              <w:top w:val="single" w:sz="5" w:space="0" w:color="000000"/>
              <w:left w:val="single" w:sz="5" w:space="0" w:color="000000"/>
              <w:bottom w:val="single" w:sz="5" w:space="0" w:color="000000"/>
              <w:right w:val="single" w:sz="5" w:space="0" w:color="000000"/>
            </w:tcBorders>
          </w:tcPr>
          <w:p w14:paraId="376A3974" w14:textId="77777777" w:rsidR="002E3E87" w:rsidRPr="002E3E87" w:rsidRDefault="002E3E87" w:rsidP="002E3E87">
            <w:pPr>
              <w:rPr>
                <w:lang w:val="en-CA"/>
              </w:rPr>
            </w:pPr>
            <w:r w:rsidRPr="002E3E87">
              <w:rPr>
                <w:lang w:val="en-CA"/>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012AED3D" w14:textId="77777777" w:rsidR="002E3E87" w:rsidRPr="002E3E87" w:rsidRDefault="002E3E87" w:rsidP="002E3E87">
            <w:pPr>
              <w:rPr>
                <w:lang w:val="en-CA"/>
              </w:rPr>
            </w:pPr>
            <w:r w:rsidRPr="002E3E87">
              <w:rPr>
                <w:lang w:val="en-CA"/>
              </w:rPr>
              <w:t>Discussion / limitations</w:t>
            </w:r>
          </w:p>
        </w:tc>
      </w:tr>
      <w:tr w:rsidR="002E3E87" w:rsidRPr="002E3E87" w14:paraId="51C5E80F"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1CF9626B" w14:textId="77777777" w:rsidR="002E3E87" w:rsidRPr="002E3E87" w:rsidRDefault="002E3E87" w:rsidP="002E3E87">
            <w:pPr>
              <w:rPr>
                <w:lang w:val="en-CA"/>
              </w:rPr>
            </w:pPr>
            <w:r w:rsidRPr="002E3E87">
              <w:rPr>
                <w:lang w:val="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264169D5" w14:textId="77777777" w:rsidR="002E3E87" w:rsidRPr="002E3E87" w:rsidRDefault="002E3E87" w:rsidP="002E3E87">
            <w:pPr>
              <w:rPr>
                <w:lang w:val="en-CA"/>
              </w:rPr>
            </w:pPr>
            <w:r w:rsidRPr="002E3E87">
              <w:rPr>
                <w:lang w:val="en-CA"/>
              </w:rPr>
              <w:t>19</w:t>
            </w:r>
          </w:p>
        </w:tc>
        <w:tc>
          <w:tcPr>
            <w:tcW w:w="0" w:type="auto"/>
            <w:tcBorders>
              <w:top w:val="single" w:sz="5" w:space="0" w:color="000000"/>
              <w:left w:val="single" w:sz="5" w:space="0" w:color="000000"/>
              <w:bottom w:val="single" w:sz="5" w:space="0" w:color="000000"/>
              <w:right w:val="single" w:sz="5" w:space="0" w:color="000000"/>
            </w:tcBorders>
          </w:tcPr>
          <w:p w14:paraId="3685C461" w14:textId="77777777" w:rsidR="002E3E87" w:rsidRPr="002E3E87" w:rsidRDefault="002E3E87" w:rsidP="002E3E87">
            <w:pPr>
              <w:rPr>
                <w:lang w:val="en-CA"/>
              </w:rPr>
            </w:pPr>
            <w:r w:rsidRPr="002E3E87">
              <w:rPr>
                <w:lang w:val="en-CA"/>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44CB9953" w14:textId="77777777" w:rsidR="002E3E87" w:rsidRPr="002E3E87" w:rsidRDefault="002E3E87" w:rsidP="002E3E87">
            <w:pPr>
              <w:rPr>
                <w:lang w:val="en-CA"/>
              </w:rPr>
            </w:pPr>
            <w:r w:rsidRPr="002E3E87">
              <w:rPr>
                <w:lang w:val="en-CA"/>
              </w:rPr>
              <w:t>NA</w:t>
            </w:r>
          </w:p>
        </w:tc>
      </w:tr>
      <w:tr w:rsidR="002E3E87" w:rsidRPr="002E3E87" w14:paraId="28478DD6" w14:textId="77777777" w:rsidTr="0062477D">
        <w:trPr>
          <w:trHeight w:val="48"/>
        </w:trPr>
        <w:tc>
          <w:tcPr>
            <w:tcW w:w="0" w:type="auto"/>
            <w:vMerge w:val="restart"/>
            <w:tcBorders>
              <w:top w:val="single" w:sz="5" w:space="0" w:color="000000"/>
              <w:left w:val="single" w:sz="5" w:space="0" w:color="000000"/>
              <w:right w:val="single" w:sz="5" w:space="0" w:color="000000"/>
            </w:tcBorders>
          </w:tcPr>
          <w:p w14:paraId="3064584C" w14:textId="77777777" w:rsidR="002E3E87" w:rsidRPr="002E3E87" w:rsidRDefault="002E3E87" w:rsidP="002E3E87">
            <w:pPr>
              <w:rPr>
                <w:lang w:val="en-CA"/>
              </w:rPr>
            </w:pPr>
            <w:r w:rsidRPr="002E3E87">
              <w:rPr>
                <w:lang w:val="en-CA"/>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149C3514" w14:textId="77777777" w:rsidR="002E3E87" w:rsidRPr="002E3E87" w:rsidRDefault="002E3E87" w:rsidP="002E3E87">
            <w:pPr>
              <w:rPr>
                <w:lang w:val="en-CA"/>
              </w:rPr>
            </w:pPr>
            <w:r w:rsidRPr="002E3E87">
              <w:rPr>
                <w:lang w:val="en-CA"/>
              </w:rPr>
              <w:t>20a</w:t>
            </w:r>
          </w:p>
        </w:tc>
        <w:tc>
          <w:tcPr>
            <w:tcW w:w="0" w:type="auto"/>
            <w:tcBorders>
              <w:top w:val="single" w:sz="5" w:space="0" w:color="000000"/>
              <w:left w:val="single" w:sz="5" w:space="0" w:color="000000"/>
              <w:bottom w:val="single" w:sz="5" w:space="0" w:color="000000"/>
              <w:right w:val="single" w:sz="5" w:space="0" w:color="000000"/>
            </w:tcBorders>
          </w:tcPr>
          <w:p w14:paraId="47ACEF18" w14:textId="77777777" w:rsidR="002E3E87" w:rsidRPr="002E3E87" w:rsidRDefault="002E3E87" w:rsidP="002E3E87">
            <w:pPr>
              <w:rPr>
                <w:lang w:val="en-CA"/>
              </w:rPr>
            </w:pPr>
            <w:r w:rsidRPr="002E3E87">
              <w:rPr>
                <w:lang w:val="en-CA"/>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505D59B6" w14:textId="77777777" w:rsidR="002E3E87" w:rsidRPr="002E3E87" w:rsidRDefault="002E3E87" w:rsidP="002E3E87">
            <w:pPr>
              <w:rPr>
                <w:lang w:val="en-CA"/>
              </w:rPr>
            </w:pPr>
            <w:r w:rsidRPr="002E3E87">
              <w:rPr>
                <w:lang w:val="en-CA"/>
              </w:rPr>
              <w:t>NA</w:t>
            </w:r>
          </w:p>
        </w:tc>
      </w:tr>
      <w:tr w:rsidR="002E3E87" w:rsidRPr="002E3E87" w14:paraId="398BECC3" w14:textId="77777777" w:rsidTr="0062477D">
        <w:trPr>
          <w:trHeight w:val="203"/>
        </w:trPr>
        <w:tc>
          <w:tcPr>
            <w:tcW w:w="0" w:type="auto"/>
            <w:vMerge/>
            <w:tcBorders>
              <w:left w:val="single" w:sz="5" w:space="0" w:color="000000"/>
              <w:right w:val="single" w:sz="5" w:space="0" w:color="000000"/>
            </w:tcBorders>
          </w:tcPr>
          <w:p w14:paraId="5C1901BD"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466495F0" w14:textId="77777777" w:rsidR="002E3E87" w:rsidRPr="002E3E87" w:rsidRDefault="002E3E87" w:rsidP="002E3E87">
            <w:pPr>
              <w:rPr>
                <w:lang w:val="en-CA"/>
              </w:rPr>
            </w:pPr>
            <w:r w:rsidRPr="002E3E87">
              <w:rPr>
                <w:lang w:val="en-CA"/>
              </w:rPr>
              <w:t>20b</w:t>
            </w:r>
          </w:p>
        </w:tc>
        <w:tc>
          <w:tcPr>
            <w:tcW w:w="0" w:type="auto"/>
            <w:tcBorders>
              <w:top w:val="single" w:sz="5" w:space="0" w:color="000000"/>
              <w:left w:val="single" w:sz="5" w:space="0" w:color="000000"/>
              <w:bottom w:val="single" w:sz="5" w:space="0" w:color="000000"/>
              <w:right w:val="single" w:sz="5" w:space="0" w:color="000000"/>
            </w:tcBorders>
          </w:tcPr>
          <w:p w14:paraId="1BD8EFB5" w14:textId="77777777" w:rsidR="002E3E87" w:rsidRPr="002E3E87" w:rsidRDefault="002E3E87" w:rsidP="002E3E87">
            <w:pPr>
              <w:rPr>
                <w:lang w:val="en-CA"/>
              </w:rPr>
            </w:pPr>
            <w:r w:rsidRPr="002E3E87">
              <w:rPr>
                <w:lang w:val="en-CA"/>
              </w:rPr>
              <w:t xml:space="preserve">Present results of all statistical syntheses conducted. If meta-analysis was done, </w:t>
            </w:r>
            <w:r w:rsidRPr="002E3E87">
              <w:rPr>
                <w:lang w:val="en-CA"/>
              </w:rPr>
              <w:lastRenderedPageBreak/>
              <w:t>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6C70AC39" w14:textId="77777777" w:rsidR="002E3E87" w:rsidRPr="002E3E87" w:rsidRDefault="002E3E87" w:rsidP="002E3E87">
            <w:pPr>
              <w:rPr>
                <w:lang w:val="en-CA"/>
              </w:rPr>
            </w:pPr>
            <w:r w:rsidRPr="002E3E87">
              <w:rPr>
                <w:lang w:val="en-CA"/>
              </w:rPr>
              <w:lastRenderedPageBreak/>
              <w:t>NA</w:t>
            </w:r>
          </w:p>
        </w:tc>
      </w:tr>
      <w:tr w:rsidR="002E3E87" w:rsidRPr="002E3E87" w14:paraId="2E47EF1A" w14:textId="77777777" w:rsidTr="0062477D">
        <w:trPr>
          <w:trHeight w:val="48"/>
        </w:trPr>
        <w:tc>
          <w:tcPr>
            <w:tcW w:w="0" w:type="auto"/>
            <w:vMerge/>
            <w:tcBorders>
              <w:left w:val="single" w:sz="5" w:space="0" w:color="000000"/>
              <w:right w:val="single" w:sz="5" w:space="0" w:color="000000"/>
            </w:tcBorders>
          </w:tcPr>
          <w:p w14:paraId="4806B79A"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44BE62B7" w14:textId="77777777" w:rsidR="002E3E87" w:rsidRPr="002E3E87" w:rsidRDefault="002E3E87" w:rsidP="002E3E87">
            <w:pPr>
              <w:rPr>
                <w:lang w:val="en-CA"/>
              </w:rPr>
            </w:pPr>
            <w:r w:rsidRPr="002E3E87">
              <w:rPr>
                <w:lang w:val="en-CA"/>
              </w:rPr>
              <w:t>20c</w:t>
            </w:r>
          </w:p>
        </w:tc>
        <w:tc>
          <w:tcPr>
            <w:tcW w:w="0" w:type="auto"/>
            <w:tcBorders>
              <w:top w:val="single" w:sz="5" w:space="0" w:color="000000"/>
              <w:left w:val="single" w:sz="5" w:space="0" w:color="000000"/>
              <w:bottom w:val="single" w:sz="5" w:space="0" w:color="000000"/>
              <w:right w:val="single" w:sz="5" w:space="0" w:color="000000"/>
            </w:tcBorders>
          </w:tcPr>
          <w:p w14:paraId="56DDE32A" w14:textId="77777777" w:rsidR="002E3E87" w:rsidRPr="002E3E87" w:rsidRDefault="002E3E87" w:rsidP="002E3E87">
            <w:pPr>
              <w:rPr>
                <w:lang w:val="en-CA"/>
              </w:rPr>
            </w:pPr>
            <w:r w:rsidRPr="002E3E87">
              <w:rPr>
                <w:lang w:val="en-CA"/>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1960B68D" w14:textId="77777777" w:rsidR="002E3E87" w:rsidRPr="002E3E87" w:rsidRDefault="002E3E87" w:rsidP="002E3E87">
            <w:pPr>
              <w:rPr>
                <w:lang w:val="en-CA"/>
              </w:rPr>
            </w:pPr>
            <w:r w:rsidRPr="002E3E87">
              <w:rPr>
                <w:lang w:val="en-CA"/>
              </w:rPr>
              <w:t>NA</w:t>
            </w:r>
          </w:p>
        </w:tc>
      </w:tr>
      <w:tr w:rsidR="002E3E87" w:rsidRPr="002E3E87" w14:paraId="61B08D35" w14:textId="77777777" w:rsidTr="0062477D">
        <w:trPr>
          <w:trHeight w:val="48"/>
        </w:trPr>
        <w:tc>
          <w:tcPr>
            <w:tcW w:w="0" w:type="auto"/>
            <w:vMerge/>
            <w:tcBorders>
              <w:left w:val="single" w:sz="5" w:space="0" w:color="000000"/>
              <w:bottom w:val="single" w:sz="5" w:space="0" w:color="000000"/>
              <w:right w:val="single" w:sz="5" w:space="0" w:color="000000"/>
            </w:tcBorders>
          </w:tcPr>
          <w:p w14:paraId="18AC94E9"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2FD967AB" w14:textId="77777777" w:rsidR="002E3E87" w:rsidRPr="002E3E87" w:rsidRDefault="002E3E87" w:rsidP="002E3E87">
            <w:pPr>
              <w:rPr>
                <w:lang w:val="en-CA"/>
              </w:rPr>
            </w:pPr>
            <w:r w:rsidRPr="002E3E87">
              <w:rPr>
                <w:lang w:val="en-CA"/>
              </w:rPr>
              <w:t>20d</w:t>
            </w:r>
          </w:p>
        </w:tc>
        <w:tc>
          <w:tcPr>
            <w:tcW w:w="0" w:type="auto"/>
            <w:tcBorders>
              <w:top w:val="single" w:sz="5" w:space="0" w:color="000000"/>
              <w:left w:val="single" w:sz="5" w:space="0" w:color="000000"/>
              <w:bottom w:val="single" w:sz="5" w:space="0" w:color="000000"/>
              <w:right w:val="single" w:sz="5" w:space="0" w:color="000000"/>
            </w:tcBorders>
          </w:tcPr>
          <w:p w14:paraId="426AC75D" w14:textId="77777777" w:rsidR="002E3E87" w:rsidRPr="002E3E87" w:rsidRDefault="002E3E87" w:rsidP="002E3E87">
            <w:pPr>
              <w:rPr>
                <w:lang w:val="en-CA"/>
              </w:rPr>
            </w:pPr>
            <w:r w:rsidRPr="002E3E87">
              <w:rPr>
                <w:lang w:val="en-CA"/>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156F1620" w14:textId="77777777" w:rsidR="002E3E87" w:rsidRPr="002E3E87" w:rsidRDefault="002E3E87" w:rsidP="002E3E87">
            <w:pPr>
              <w:rPr>
                <w:lang w:val="en-CA"/>
              </w:rPr>
            </w:pPr>
            <w:r w:rsidRPr="002E3E87">
              <w:rPr>
                <w:lang w:val="en-CA"/>
              </w:rPr>
              <w:t>NA</w:t>
            </w:r>
          </w:p>
        </w:tc>
      </w:tr>
      <w:tr w:rsidR="002E3E87" w:rsidRPr="002E3E87" w14:paraId="592D0EF5"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4D262450" w14:textId="77777777" w:rsidR="002E3E87" w:rsidRPr="002E3E87" w:rsidRDefault="002E3E87" w:rsidP="002E3E87">
            <w:pPr>
              <w:rPr>
                <w:lang w:val="en-CA"/>
              </w:rPr>
            </w:pPr>
            <w:r w:rsidRPr="002E3E87">
              <w:rPr>
                <w:lang w:val="en-CA"/>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4B4BE6C8" w14:textId="77777777" w:rsidR="002E3E87" w:rsidRPr="002E3E87" w:rsidRDefault="002E3E87" w:rsidP="002E3E87">
            <w:pPr>
              <w:rPr>
                <w:lang w:val="en-CA"/>
              </w:rPr>
            </w:pPr>
            <w:r w:rsidRPr="002E3E87">
              <w:rPr>
                <w:lang w:val="en-CA"/>
              </w:rPr>
              <w:t>21</w:t>
            </w:r>
          </w:p>
        </w:tc>
        <w:tc>
          <w:tcPr>
            <w:tcW w:w="0" w:type="auto"/>
            <w:tcBorders>
              <w:top w:val="single" w:sz="5" w:space="0" w:color="000000"/>
              <w:left w:val="single" w:sz="5" w:space="0" w:color="000000"/>
              <w:bottom w:val="single" w:sz="5" w:space="0" w:color="000000"/>
              <w:right w:val="single" w:sz="5" w:space="0" w:color="000000"/>
            </w:tcBorders>
          </w:tcPr>
          <w:p w14:paraId="39E158B4" w14:textId="77777777" w:rsidR="002E3E87" w:rsidRPr="002E3E87" w:rsidRDefault="002E3E87" w:rsidP="002E3E87">
            <w:pPr>
              <w:rPr>
                <w:lang w:val="en-CA"/>
              </w:rPr>
            </w:pPr>
            <w:r w:rsidRPr="002E3E87">
              <w:rPr>
                <w:lang w:val="en-CA"/>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514C743" w14:textId="77777777" w:rsidR="002E3E87" w:rsidRPr="002E3E87" w:rsidRDefault="002E3E87" w:rsidP="002E3E87">
            <w:pPr>
              <w:rPr>
                <w:lang w:val="en-CA"/>
              </w:rPr>
            </w:pPr>
            <w:r w:rsidRPr="002E3E87">
              <w:rPr>
                <w:lang w:val="en-CA"/>
              </w:rPr>
              <w:t>Discussion; Discussion / limitations</w:t>
            </w:r>
          </w:p>
        </w:tc>
      </w:tr>
      <w:tr w:rsidR="002E3E87" w:rsidRPr="002E3E87" w14:paraId="3E5608D2"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30A3C0FF" w14:textId="77777777" w:rsidR="002E3E87" w:rsidRPr="002E3E87" w:rsidRDefault="002E3E87" w:rsidP="002E3E87">
            <w:pPr>
              <w:rPr>
                <w:lang w:val="en-CA"/>
              </w:rPr>
            </w:pPr>
            <w:r w:rsidRPr="002E3E87">
              <w:rPr>
                <w:lang w:val="en-CA"/>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152FB102" w14:textId="77777777" w:rsidR="002E3E87" w:rsidRPr="002E3E87" w:rsidRDefault="002E3E87" w:rsidP="002E3E87">
            <w:pPr>
              <w:rPr>
                <w:lang w:val="en-CA"/>
              </w:rPr>
            </w:pPr>
            <w:r w:rsidRPr="002E3E87">
              <w:rPr>
                <w:lang w:val="en-CA"/>
              </w:rPr>
              <w:t>22</w:t>
            </w:r>
          </w:p>
        </w:tc>
        <w:tc>
          <w:tcPr>
            <w:tcW w:w="0" w:type="auto"/>
            <w:tcBorders>
              <w:top w:val="single" w:sz="5" w:space="0" w:color="000000"/>
              <w:left w:val="single" w:sz="5" w:space="0" w:color="000000"/>
              <w:bottom w:val="single" w:sz="5" w:space="0" w:color="000000"/>
              <w:right w:val="single" w:sz="5" w:space="0" w:color="000000"/>
            </w:tcBorders>
          </w:tcPr>
          <w:p w14:paraId="61A6604F" w14:textId="77777777" w:rsidR="002E3E87" w:rsidRPr="002E3E87" w:rsidRDefault="002E3E87" w:rsidP="002E3E87">
            <w:pPr>
              <w:rPr>
                <w:lang w:val="en-CA"/>
              </w:rPr>
            </w:pPr>
            <w:r w:rsidRPr="002E3E87">
              <w:rPr>
                <w:lang w:val="en-CA"/>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46C99496" w14:textId="77777777" w:rsidR="002E3E87" w:rsidRPr="002E3E87" w:rsidRDefault="002E3E87" w:rsidP="002E3E87">
            <w:pPr>
              <w:rPr>
                <w:lang w:val="en-CA"/>
              </w:rPr>
            </w:pPr>
            <w:r w:rsidRPr="002E3E87">
              <w:rPr>
                <w:lang w:val="en-CA"/>
              </w:rPr>
              <w:t>NA</w:t>
            </w:r>
          </w:p>
        </w:tc>
      </w:tr>
      <w:tr w:rsidR="002E3E87" w:rsidRPr="002E3E87" w14:paraId="3038434A" w14:textId="77777777" w:rsidTr="0062477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9D4153" w14:textId="77777777" w:rsidR="002E3E87" w:rsidRPr="002E3E87" w:rsidRDefault="002E3E87" w:rsidP="002E3E87">
            <w:pPr>
              <w:rPr>
                <w:lang w:val="en-CA"/>
              </w:rPr>
            </w:pPr>
            <w:r w:rsidRPr="002E3E87">
              <w:rPr>
                <w:b/>
                <w:bCs/>
                <w:lang w:val="en-CA"/>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CDFC93E" w14:textId="77777777" w:rsidR="002E3E87" w:rsidRPr="002E3E87" w:rsidRDefault="002E3E87" w:rsidP="002E3E87">
            <w:pPr>
              <w:rPr>
                <w:lang w:val="en-CA"/>
              </w:rPr>
            </w:pPr>
          </w:p>
        </w:tc>
      </w:tr>
      <w:tr w:rsidR="002E3E87" w:rsidRPr="002E3E87" w14:paraId="5AC7D140" w14:textId="77777777" w:rsidTr="0062477D">
        <w:trPr>
          <w:trHeight w:val="48"/>
        </w:trPr>
        <w:tc>
          <w:tcPr>
            <w:tcW w:w="0" w:type="auto"/>
            <w:vMerge w:val="restart"/>
            <w:tcBorders>
              <w:top w:val="single" w:sz="5" w:space="0" w:color="000000"/>
              <w:left w:val="single" w:sz="5" w:space="0" w:color="000000"/>
              <w:right w:val="single" w:sz="5" w:space="0" w:color="000000"/>
            </w:tcBorders>
          </w:tcPr>
          <w:p w14:paraId="797A39C8" w14:textId="77777777" w:rsidR="002E3E87" w:rsidRPr="002E3E87" w:rsidRDefault="002E3E87" w:rsidP="002E3E87">
            <w:pPr>
              <w:rPr>
                <w:lang w:val="en-CA"/>
              </w:rPr>
            </w:pPr>
            <w:r w:rsidRPr="002E3E87">
              <w:rPr>
                <w:lang w:val="en-CA"/>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107ADEF" w14:textId="77777777" w:rsidR="002E3E87" w:rsidRPr="002E3E87" w:rsidRDefault="002E3E87" w:rsidP="002E3E87">
            <w:pPr>
              <w:rPr>
                <w:lang w:val="en-CA"/>
              </w:rPr>
            </w:pPr>
            <w:r w:rsidRPr="002E3E87">
              <w:rPr>
                <w:lang w:val="en-CA"/>
              </w:rPr>
              <w:t>23a</w:t>
            </w:r>
          </w:p>
        </w:tc>
        <w:tc>
          <w:tcPr>
            <w:tcW w:w="0" w:type="auto"/>
            <w:tcBorders>
              <w:top w:val="single" w:sz="5" w:space="0" w:color="000000"/>
              <w:left w:val="single" w:sz="5" w:space="0" w:color="000000"/>
              <w:bottom w:val="single" w:sz="5" w:space="0" w:color="000000"/>
              <w:right w:val="single" w:sz="5" w:space="0" w:color="000000"/>
            </w:tcBorders>
          </w:tcPr>
          <w:p w14:paraId="7EA88276" w14:textId="77777777" w:rsidR="002E3E87" w:rsidRPr="002E3E87" w:rsidRDefault="002E3E87" w:rsidP="002E3E87">
            <w:pPr>
              <w:rPr>
                <w:lang w:val="en-CA"/>
              </w:rPr>
            </w:pPr>
            <w:r w:rsidRPr="002E3E87">
              <w:rPr>
                <w:lang w:val="en-CA"/>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21A1E480" w14:textId="77777777" w:rsidR="002E3E87" w:rsidRPr="002E3E87" w:rsidRDefault="002E3E87" w:rsidP="002E3E87">
            <w:pPr>
              <w:rPr>
                <w:lang w:val="en-CA"/>
              </w:rPr>
            </w:pPr>
            <w:r w:rsidRPr="002E3E87">
              <w:rPr>
                <w:lang w:val="en-CA"/>
              </w:rPr>
              <w:t>Discussion</w:t>
            </w:r>
          </w:p>
        </w:tc>
      </w:tr>
      <w:tr w:rsidR="002E3E87" w:rsidRPr="002E3E87" w14:paraId="2D3632E6" w14:textId="77777777" w:rsidTr="0062477D">
        <w:trPr>
          <w:trHeight w:val="48"/>
        </w:trPr>
        <w:tc>
          <w:tcPr>
            <w:tcW w:w="0" w:type="auto"/>
            <w:vMerge/>
            <w:tcBorders>
              <w:left w:val="single" w:sz="5" w:space="0" w:color="000000"/>
              <w:right w:val="single" w:sz="5" w:space="0" w:color="000000"/>
            </w:tcBorders>
          </w:tcPr>
          <w:p w14:paraId="3EB35A6B"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01A0905E" w14:textId="77777777" w:rsidR="002E3E87" w:rsidRPr="002E3E87" w:rsidRDefault="002E3E87" w:rsidP="002E3E87">
            <w:pPr>
              <w:rPr>
                <w:lang w:val="en-CA"/>
              </w:rPr>
            </w:pPr>
            <w:r w:rsidRPr="002E3E87">
              <w:rPr>
                <w:lang w:val="en-CA"/>
              </w:rPr>
              <w:t>23b</w:t>
            </w:r>
          </w:p>
        </w:tc>
        <w:tc>
          <w:tcPr>
            <w:tcW w:w="0" w:type="auto"/>
            <w:tcBorders>
              <w:top w:val="single" w:sz="5" w:space="0" w:color="000000"/>
              <w:left w:val="single" w:sz="5" w:space="0" w:color="000000"/>
              <w:bottom w:val="single" w:sz="5" w:space="0" w:color="000000"/>
              <w:right w:val="single" w:sz="5" w:space="0" w:color="000000"/>
            </w:tcBorders>
          </w:tcPr>
          <w:p w14:paraId="07CF234B" w14:textId="77777777" w:rsidR="002E3E87" w:rsidRPr="002E3E87" w:rsidRDefault="002E3E87" w:rsidP="002E3E87">
            <w:pPr>
              <w:rPr>
                <w:lang w:val="en-CA"/>
              </w:rPr>
            </w:pPr>
            <w:r w:rsidRPr="002E3E87">
              <w:rPr>
                <w:lang w:val="en-CA"/>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3089B01E" w14:textId="77777777" w:rsidR="002E3E87" w:rsidRPr="002E3E87" w:rsidRDefault="002E3E87" w:rsidP="002E3E87">
            <w:pPr>
              <w:rPr>
                <w:lang w:val="en-CA"/>
              </w:rPr>
            </w:pPr>
            <w:r w:rsidRPr="002E3E87">
              <w:rPr>
                <w:lang w:val="en-CA"/>
              </w:rPr>
              <w:t>Discussion / limitations</w:t>
            </w:r>
          </w:p>
        </w:tc>
      </w:tr>
      <w:tr w:rsidR="002E3E87" w:rsidRPr="002E3E87" w14:paraId="130E58B0" w14:textId="77777777" w:rsidTr="0062477D">
        <w:trPr>
          <w:trHeight w:val="48"/>
        </w:trPr>
        <w:tc>
          <w:tcPr>
            <w:tcW w:w="0" w:type="auto"/>
            <w:vMerge/>
            <w:tcBorders>
              <w:left w:val="single" w:sz="5" w:space="0" w:color="000000"/>
              <w:right w:val="single" w:sz="5" w:space="0" w:color="000000"/>
            </w:tcBorders>
          </w:tcPr>
          <w:p w14:paraId="134B6209" w14:textId="77777777" w:rsidR="002E3E87" w:rsidRPr="002E3E87" w:rsidRDefault="002E3E87" w:rsidP="002E3E87">
            <w:pPr>
              <w:rPr>
                <w:lang w:val="en-CA"/>
              </w:rPr>
            </w:pPr>
          </w:p>
        </w:tc>
        <w:tc>
          <w:tcPr>
            <w:tcW w:w="0" w:type="auto"/>
            <w:tcBorders>
              <w:top w:val="single" w:sz="5" w:space="0" w:color="000000"/>
              <w:left w:val="single" w:sz="5" w:space="0" w:color="000000"/>
              <w:bottom w:val="single" w:sz="4" w:space="0" w:color="auto"/>
              <w:right w:val="single" w:sz="5" w:space="0" w:color="000000"/>
            </w:tcBorders>
          </w:tcPr>
          <w:p w14:paraId="4DFC9F24" w14:textId="77777777" w:rsidR="002E3E87" w:rsidRPr="002E3E87" w:rsidRDefault="002E3E87" w:rsidP="002E3E87">
            <w:pPr>
              <w:rPr>
                <w:lang w:val="en-CA"/>
              </w:rPr>
            </w:pPr>
            <w:r w:rsidRPr="002E3E87">
              <w:rPr>
                <w:lang w:val="en-CA"/>
              </w:rPr>
              <w:t>23c</w:t>
            </w:r>
          </w:p>
        </w:tc>
        <w:tc>
          <w:tcPr>
            <w:tcW w:w="0" w:type="auto"/>
            <w:tcBorders>
              <w:top w:val="single" w:sz="5" w:space="0" w:color="000000"/>
              <w:left w:val="single" w:sz="5" w:space="0" w:color="000000"/>
              <w:bottom w:val="single" w:sz="5" w:space="0" w:color="000000"/>
              <w:right w:val="single" w:sz="5" w:space="0" w:color="000000"/>
            </w:tcBorders>
          </w:tcPr>
          <w:p w14:paraId="6F71FC2F" w14:textId="77777777" w:rsidR="002E3E87" w:rsidRPr="002E3E87" w:rsidRDefault="002E3E87" w:rsidP="002E3E87">
            <w:pPr>
              <w:rPr>
                <w:lang w:val="en-CA"/>
              </w:rPr>
            </w:pPr>
            <w:r w:rsidRPr="002E3E87">
              <w:rPr>
                <w:lang w:val="en-CA"/>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02E47FFA" w14:textId="77777777" w:rsidR="002E3E87" w:rsidRPr="002E3E87" w:rsidRDefault="002E3E87" w:rsidP="002E3E87">
            <w:pPr>
              <w:rPr>
                <w:lang w:val="en-CA"/>
              </w:rPr>
            </w:pPr>
            <w:r w:rsidRPr="002E3E87">
              <w:rPr>
                <w:lang w:val="en-CA"/>
              </w:rPr>
              <w:t>Discussion / limitations</w:t>
            </w:r>
          </w:p>
        </w:tc>
      </w:tr>
      <w:tr w:rsidR="002E3E87" w:rsidRPr="002E3E87" w14:paraId="49441C43" w14:textId="77777777" w:rsidTr="0062477D">
        <w:trPr>
          <w:trHeight w:val="48"/>
        </w:trPr>
        <w:tc>
          <w:tcPr>
            <w:tcW w:w="0" w:type="auto"/>
            <w:vMerge/>
            <w:tcBorders>
              <w:left w:val="single" w:sz="5" w:space="0" w:color="000000"/>
              <w:bottom w:val="single" w:sz="4" w:space="0" w:color="auto"/>
              <w:right w:val="single" w:sz="5" w:space="0" w:color="000000"/>
            </w:tcBorders>
          </w:tcPr>
          <w:p w14:paraId="286D1AA1" w14:textId="77777777" w:rsidR="002E3E87" w:rsidRPr="002E3E87" w:rsidRDefault="002E3E87" w:rsidP="002E3E87">
            <w:pPr>
              <w:rPr>
                <w:lang w:val="en-CA"/>
              </w:rPr>
            </w:pPr>
          </w:p>
        </w:tc>
        <w:tc>
          <w:tcPr>
            <w:tcW w:w="0" w:type="auto"/>
            <w:tcBorders>
              <w:top w:val="single" w:sz="4" w:space="0" w:color="auto"/>
              <w:left w:val="single" w:sz="5" w:space="0" w:color="000000"/>
              <w:bottom w:val="single" w:sz="4" w:space="0" w:color="auto"/>
              <w:right w:val="single" w:sz="4" w:space="0" w:color="auto"/>
            </w:tcBorders>
          </w:tcPr>
          <w:p w14:paraId="7CA34FED" w14:textId="77777777" w:rsidR="002E3E87" w:rsidRPr="002E3E87" w:rsidRDefault="002E3E87" w:rsidP="002E3E87">
            <w:pPr>
              <w:rPr>
                <w:lang w:val="en-CA"/>
              </w:rPr>
            </w:pPr>
            <w:r w:rsidRPr="002E3E87">
              <w:rPr>
                <w:lang w:val="en-CA"/>
              </w:rPr>
              <w:t>23d</w:t>
            </w:r>
          </w:p>
        </w:tc>
        <w:tc>
          <w:tcPr>
            <w:tcW w:w="0" w:type="auto"/>
            <w:tcBorders>
              <w:top w:val="single" w:sz="5" w:space="0" w:color="000000"/>
              <w:left w:val="single" w:sz="4" w:space="0" w:color="auto"/>
              <w:bottom w:val="double" w:sz="5" w:space="0" w:color="000000"/>
              <w:right w:val="single" w:sz="5" w:space="0" w:color="000000"/>
            </w:tcBorders>
          </w:tcPr>
          <w:p w14:paraId="203E3534" w14:textId="77777777" w:rsidR="002E3E87" w:rsidRPr="002E3E87" w:rsidRDefault="002E3E87" w:rsidP="002E3E87">
            <w:pPr>
              <w:rPr>
                <w:lang w:val="en-CA"/>
              </w:rPr>
            </w:pPr>
            <w:r w:rsidRPr="002E3E87">
              <w:rPr>
                <w:lang w:val="en-CA"/>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0D8BDA58" w14:textId="77777777" w:rsidR="002E3E87" w:rsidRPr="002E3E87" w:rsidRDefault="002E3E87" w:rsidP="002E3E87">
            <w:pPr>
              <w:rPr>
                <w:lang w:val="en-CA"/>
              </w:rPr>
            </w:pPr>
            <w:r w:rsidRPr="002E3E87">
              <w:rPr>
                <w:lang w:val="en-CA"/>
              </w:rPr>
              <w:t>Discussion</w:t>
            </w:r>
          </w:p>
        </w:tc>
      </w:tr>
      <w:tr w:rsidR="002E3E87" w:rsidRPr="002E3E87" w14:paraId="26593948" w14:textId="77777777" w:rsidTr="0062477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FD1C51" w14:textId="77777777" w:rsidR="002E3E87" w:rsidRPr="002E3E87" w:rsidRDefault="002E3E87" w:rsidP="002E3E87">
            <w:pPr>
              <w:rPr>
                <w:lang w:val="en-CA"/>
              </w:rPr>
            </w:pPr>
            <w:r w:rsidRPr="002E3E87">
              <w:rPr>
                <w:b/>
                <w:bCs/>
                <w:lang w:val="en-CA"/>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D34316F" w14:textId="77777777" w:rsidR="002E3E87" w:rsidRPr="002E3E87" w:rsidRDefault="002E3E87" w:rsidP="002E3E87">
            <w:pPr>
              <w:rPr>
                <w:lang w:val="en-CA"/>
              </w:rPr>
            </w:pPr>
          </w:p>
        </w:tc>
      </w:tr>
      <w:tr w:rsidR="002E3E87" w:rsidRPr="0062477D" w14:paraId="5F9C20B8" w14:textId="77777777" w:rsidTr="0062477D">
        <w:trPr>
          <w:trHeight w:val="48"/>
        </w:trPr>
        <w:tc>
          <w:tcPr>
            <w:tcW w:w="0" w:type="auto"/>
            <w:vMerge w:val="restart"/>
            <w:tcBorders>
              <w:top w:val="single" w:sz="5" w:space="0" w:color="000000"/>
              <w:left w:val="single" w:sz="5" w:space="0" w:color="000000"/>
              <w:right w:val="single" w:sz="5" w:space="0" w:color="000000"/>
            </w:tcBorders>
          </w:tcPr>
          <w:p w14:paraId="47F73D59" w14:textId="77777777" w:rsidR="002E3E87" w:rsidRPr="002E3E87" w:rsidRDefault="002E3E87" w:rsidP="002E3E87">
            <w:pPr>
              <w:rPr>
                <w:lang w:val="en-CA"/>
              </w:rPr>
            </w:pPr>
            <w:r w:rsidRPr="002E3E87">
              <w:rPr>
                <w:lang w:val="en-CA"/>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72F95007" w14:textId="77777777" w:rsidR="002E3E87" w:rsidRPr="002E3E87" w:rsidRDefault="002E3E87" w:rsidP="002E3E87">
            <w:pPr>
              <w:rPr>
                <w:lang w:val="en-CA"/>
              </w:rPr>
            </w:pPr>
            <w:r w:rsidRPr="002E3E87">
              <w:rPr>
                <w:lang w:val="en-CA"/>
              </w:rPr>
              <w:t>24a</w:t>
            </w:r>
          </w:p>
        </w:tc>
        <w:tc>
          <w:tcPr>
            <w:tcW w:w="0" w:type="auto"/>
            <w:tcBorders>
              <w:top w:val="single" w:sz="5" w:space="0" w:color="000000"/>
              <w:left w:val="single" w:sz="5" w:space="0" w:color="000000"/>
              <w:bottom w:val="single" w:sz="5" w:space="0" w:color="000000"/>
              <w:right w:val="single" w:sz="5" w:space="0" w:color="000000"/>
            </w:tcBorders>
          </w:tcPr>
          <w:p w14:paraId="61800E6F" w14:textId="77777777" w:rsidR="002E3E87" w:rsidRPr="002E3E87" w:rsidRDefault="002E3E87" w:rsidP="002E3E87">
            <w:pPr>
              <w:rPr>
                <w:lang w:val="en-CA"/>
              </w:rPr>
            </w:pPr>
            <w:r w:rsidRPr="002E3E87">
              <w:rPr>
                <w:lang w:val="en-CA"/>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08B695C3" w14:textId="77777777" w:rsidR="002E3E87" w:rsidRPr="002E3E87" w:rsidRDefault="002E3E87" w:rsidP="002E3E87">
            <w:pPr>
              <w:rPr>
                <w:lang w:val="en-CA"/>
              </w:rPr>
            </w:pPr>
            <w:r w:rsidRPr="002E3E87">
              <w:rPr>
                <w:lang w:val="en-CA"/>
              </w:rPr>
              <w:t xml:space="preserve">The review was not registered; however, we kept detailed research logs on an OSF repository: </w:t>
            </w:r>
            <w:hyperlink r:id="rId8" w:history="1">
              <w:r w:rsidRPr="002E3E87">
                <w:rPr>
                  <w:rStyle w:val="Hyperlink"/>
                  <w:lang w:val="en-CA"/>
                </w:rPr>
                <w:t>https://osf.io/28d73/</w:t>
              </w:r>
            </w:hyperlink>
            <w:r w:rsidRPr="002E3E87">
              <w:rPr>
                <w:lang w:val="en-CA"/>
              </w:rPr>
              <w:t xml:space="preserve"> </w:t>
            </w:r>
          </w:p>
        </w:tc>
      </w:tr>
      <w:tr w:rsidR="002E3E87" w:rsidRPr="0062477D" w14:paraId="581F75C3" w14:textId="77777777" w:rsidTr="0062477D">
        <w:trPr>
          <w:trHeight w:val="57"/>
        </w:trPr>
        <w:tc>
          <w:tcPr>
            <w:tcW w:w="0" w:type="auto"/>
            <w:vMerge/>
            <w:tcBorders>
              <w:left w:val="single" w:sz="5" w:space="0" w:color="000000"/>
              <w:right w:val="single" w:sz="5" w:space="0" w:color="000000"/>
            </w:tcBorders>
          </w:tcPr>
          <w:p w14:paraId="03A02C9B"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32DBF028" w14:textId="77777777" w:rsidR="002E3E87" w:rsidRPr="002E3E87" w:rsidRDefault="002E3E87" w:rsidP="002E3E87">
            <w:pPr>
              <w:rPr>
                <w:lang w:val="en-CA"/>
              </w:rPr>
            </w:pPr>
            <w:r w:rsidRPr="002E3E87">
              <w:rPr>
                <w:lang w:val="en-CA"/>
              </w:rPr>
              <w:t>24b</w:t>
            </w:r>
          </w:p>
        </w:tc>
        <w:tc>
          <w:tcPr>
            <w:tcW w:w="0" w:type="auto"/>
            <w:tcBorders>
              <w:top w:val="single" w:sz="5" w:space="0" w:color="000000"/>
              <w:left w:val="single" w:sz="5" w:space="0" w:color="000000"/>
              <w:bottom w:val="single" w:sz="5" w:space="0" w:color="000000"/>
              <w:right w:val="single" w:sz="5" w:space="0" w:color="000000"/>
            </w:tcBorders>
          </w:tcPr>
          <w:p w14:paraId="3A98EAB3" w14:textId="77777777" w:rsidR="002E3E87" w:rsidRPr="002E3E87" w:rsidRDefault="002E3E87" w:rsidP="002E3E87">
            <w:pPr>
              <w:rPr>
                <w:lang w:val="en-CA"/>
              </w:rPr>
            </w:pPr>
            <w:r w:rsidRPr="002E3E87">
              <w:rPr>
                <w:lang w:val="en-CA"/>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1770A966" w14:textId="77777777" w:rsidR="002E3E87" w:rsidRPr="002E3E87" w:rsidRDefault="002E3E87" w:rsidP="002E3E87">
            <w:pPr>
              <w:rPr>
                <w:lang w:val="en-CA"/>
              </w:rPr>
            </w:pPr>
            <w:r w:rsidRPr="002E3E87">
              <w:rPr>
                <w:lang w:val="en-CA"/>
              </w:rPr>
              <w:t xml:space="preserve">The protocol is available on the study’s OSF repository: </w:t>
            </w:r>
            <w:hyperlink r:id="rId9" w:history="1">
              <w:r w:rsidRPr="002E3E87">
                <w:rPr>
                  <w:rStyle w:val="Hyperlink"/>
                  <w:lang w:val="en-CA"/>
                </w:rPr>
                <w:t>https://osf.io/28d73/</w:t>
              </w:r>
            </w:hyperlink>
          </w:p>
        </w:tc>
      </w:tr>
      <w:tr w:rsidR="002E3E87" w:rsidRPr="0062477D" w14:paraId="2C597065" w14:textId="77777777" w:rsidTr="0062477D">
        <w:trPr>
          <w:trHeight w:val="48"/>
        </w:trPr>
        <w:tc>
          <w:tcPr>
            <w:tcW w:w="0" w:type="auto"/>
            <w:vMerge/>
            <w:tcBorders>
              <w:left w:val="single" w:sz="5" w:space="0" w:color="000000"/>
              <w:bottom w:val="single" w:sz="5" w:space="0" w:color="000000"/>
              <w:right w:val="single" w:sz="5" w:space="0" w:color="000000"/>
            </w:tcBorders>
          </w:tcPr>
          <w:p w14:paraId="49F58D29" w14:textId="77777777" w:rsidR="002E3E87" w:rsidRPr="002E3E87" w:rsidRDefault="002E3E87" w:rsidP="002E3E87">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6C353722" w14:textId="77777777" w:rsidR="002E3E87" w:rsidRPr="002E3E87" w:rsidRDefault="002E3E87" w:rsidP="002E3E87">
            <w:pPr>
              <w:rPr>
                <w:lang w:val="en-CA"/>
              </w:rPr>
            </w:pPr>
            <w:r w:rsidRPr="002E3E87">
              <w:rPr>
                <w:lang w:val="en-CA"/>
              </w:rPr>
              <w:t>24c</w:t>
            </w:r>
          </w:p>
        </w:tc>
        <w:tc>
          <w:tcPr>
            <w:tcW w:w="0" w:type="auto"/>
            <w:tcBorders>
              <w:top w:val="single" w:sz="5" w:space="0" w:color="000000"/>
              <w:left w:val="single" w:sz="5" w:space="0" w:color="000000"/>
              <w:bottom w:val="single" w:sz="5" w:space="0" w:color="000000"/>
              <w:right w:val="single" w:sz="5" w:space="0" w:color="000000"/>
            </w:tcBorders>
          </w:tcPr>
          <w:p w14:paraId="5090FA01" w14:textId="77777777" w:rsidR="002E3E87" w:rsidRPr="002E3E87" w:rsidRDefault="002E3E87" w:rsidP="002E3E87">
            <w:pPr>
              <w:rPr>
                <w:lang w:val="en-CA"/>
              </w:rPr>
            </w:pPr>
            <w:r w:rsidRPr="002E3E87">
              <w:rPr>
                <w:lang w:val="en-CA"/>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64D3CC81" w14:textId="77777777" w:rsidR="002E3E87" w:rsidRPr="002E3E87" w:rsidRDefault="002E3E87" w:rsidP="002E3E87">
            <w:pPr>
              <w:rPr>
                <w:lang w:val="en-CA"/>
              </w:rPr>
            </w:pPr>
            <w:r w:rsidRPr="002E3E87">
              <w:rPr>
                <w:lang w:val="en-CA"/>
              </w:rPr>
              <w:t>Methods / query definition; Methods / query translation</w:t>
            </w:r>
          </w:p>
        </w:tc>
      </w:tr>
      <w:tr w:rsidR="002E3E87" w:rsidRPr="002E3E87" w14:paraId="3A27CF20"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7E398C02" w14:textId="77777777" w:rsidR="002E3E87" w:rsidRPr="002E3E87" w:rsidRDefault="002E3E87" w:rsidP="002E3E87">
            <w:pPr>
              <w:rPr>
                <w:lang w:val="en-CA"/>
              </w:rPr>
            </w:pPr>
            <w:r w:rsidRPr="002E3E87">
              <w:rPr>
                <w:lang w:val="en-CA"/>
              </w:rPr>
              <w:t>Support</w:t>
            </w:r>
          </w:p>
        </w:tc>
        <w:tc>
          <w:tcPr>
            <w:tcW w:w="0" w:type="auto"/>
            <w:tcBorders>
              <w:top w:val="single" w:sz="5" w:space="0" w:color="000000"/>
              <w:left w:val="single" w:sz="5" w:space="0" w:color="000000"/>
              <w:bottom w:val="single" w:sz="5" w:space="0" w:color="000000"/>
              <w:right w:val="single" w:sz="5" w:space="0" w:color="000000"/>
            </w:tcBorders>
          </w:tcPr>
          <w:p w14:paraId="00BD2736" w14:textId="77777777" w:rsidR="002E3E87" w:rsidRPr="002E3E87" w:rsidRDefault="002E3E87" w:rsidP="002E3E87">
            <w:pPr>
              <w:rPr>
                <w:lang w:val="en-CA"/>
              </w:rPr>
            </w:pPr>
            <w:r w:rsidRPr="002E3E87">
              <w:rPr>
                <w:lang w:val="en-CA"/>
              </w:rPr>
              <w:t>25</w:t>
            </w:r>
          </w:p>
        </w:tc>
        <w:tc>
          <w:tcPr>
            <w:tcW w:w="0" w:type="auto"/>
            <w:tcBorders>
              <w:top w:val="single" w:sz="5" w:space="0" w:color="000000"/>
              <w:left w:val="single" w:sz="5" w:space="0" w:color="000000"/>
              <w:bottom w:val="single" w:sz="5" w:space="0" w:color="000000"/>
              <w:right w:val="single" w:sz="5" w:space="0" w:color="000000"/>
            </w:tcBorders>
          </w:tcPr>
          <w:p w14:paraId="7395E71B" w14:textId="77777777" w:rsidR="002E3E87" w:rsidRPr="002E3E87" w:rsidRDefault="002E3E87" w:rsidP="002E3E87">
            <w:pPr>
              <w:rPr>
                <w:lang w:val="en-CA"/>
              </w:rPr>
            </w:pPr>
            <w:r w:rsidRPr="002E3E87">
              <w:rPr>
                <w:lang w:val="en-CA"/>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58CFE241" w14:textId="77777777" w:rsidR="002E3E87" w:rsidRPr="002E3E87" w:rsidRDefault="002E3E87" w:rsidP="002E3E87">
            <w:pPr>
              <w:rPr>
                <w:lang w:val="en-CA"/>
              </w:rPr>
            </w:pPr>
            <w:r w:rsidRPr="002E3E87">
              <w:rPr>
                <w:lang w:val="en-CA"/>
              </w:rPr>
              <w:t>Acknowledgements</w:t>
            </w:r>
          </w:p>
        </w:tc>
      </w:tr>
      <w:tr w:rsidR="002E3E87" w:rsidRPr="002E3E87" w14:paraId="6973EC58" w14:textId="77777777" w:rsidTr="0062477D">
        <w:trPr>
          <w:trHeight w:val="48"/>
        </w:trPr>
        <w:tc>
          <w:tcPr>
            <w:tcW w:w="0" w:type="auto"/>
            <w:tcBorders>
              <w:top w:val="single" w:sz="5" w:space="0" w:color="000000"/>
              <w:left w:val="single" w:sz="5" w:space="0" w:color="000000"/>
              <w:bottom w:val="single" w:sz="5" w:space="0" w:color="000000"/>
              <w:right w:val="single" w:sz="5" w:space="0" w:color="000000"/>
            </w:tcBorders>
          </w:tcPr>
          <w:p w14:paraId="2441CD9A" w14:textId="77777777" w:rsidR="002E3E87" w:rsidRPr="002E3E87" w:rsidRDefault="002E3E87" w:rsidP="002E3E87">
            <w:pPr>
              <w:rPr>
                <w:lang w:val="en-CA"/>
              </w:rPr>
            </w:pPr>
            <w:r w:rsidRPr="002E3E87">
              <w:rPr>
                <w:lang w:val="en-CA"/>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0B7951A8" w14:textId="77777777" w:rsidR="002E3E87" w:rsidRPr="002E3E87" w:rsidRDefault="002E3E87" w:rsidP="002E3E87">
            <w:pPr>
              <w:rPr>
                <w:lang w:val="en-CA"/>
              </w:rPr>
            </w:pPr>
            <w:r w:rsidRPr="002E3E87">
              <w:rPr>
                <w:lang w:val="en-CA"/>
              </w:rPr>
              <w:t>26</w:t>
            </w:r>
          </w:p>
        </w:tc>
        <w:tc>
          <w:tcPr>
            <w:tcW w:w="0" w:type="auto"/>
            <w:tcBorders>
              <w:top w:val="single" w:sz="5" w:space="0" w:color="000000"/>
              <w:left w:val="single" w:sz="5" w:space="0" w:color="000000"/>
              <w:bottom w:val="single" w:sz="5" w:space="0" w:color="000000"/>
              <w:right w:val="single" w:sz="5" w:space="0" w:color="000000"/>
            </w:tcBorders>
          </w:tcPr>
          <w:p w14:paraId="483E6329" w14:textId="77777777" w:rsidR="002E3E87" w:rsidRPr="002E3E87" w:rsidRDefault="002E3E87" w:rsidP="002E3E87">
            <w:pPr>
              <w:rPr>
                <w:lang w:val="en-CA"/>
              </w:rPr>
            </w:pPr>
            <w:r w:rsidRPr="002E3E87">
              <w:rPr>
                <w:lang w:val="en-CA"/>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1C6F0087" w14:textId="77777777" w:rsidR="002E3E87" w:rsidRPr="002E3E87" w:rsidRDefault="002E3E87" w:rsidP="002E3E87">
            <w:pPr>
              <w:rPr>
                <w:lang w:val="en-CA"/>
              </w:rPr>
            </w:pPr>
            <w:r w:rsidRPr="002E3E87">
              <w:rPr>
                <w:lang w:val="en-CA"/>
              </w:rPr>
              <w:t>Conflict of Interest</w:t>
            </w:r>
          </w:p>
        </w:tc>
      </w:tr>
      <w:tr w:rsidR="002E3E87" w:rsidRPr="002E3E87" w14:paraId="50A9DDFF" w14:textId="77777777" w:rsidTr="0062477D">
        <w:trPr>
          <w:trHeight w:val="219"/>
        </w:trPr>
        <w:tc>
          <w:tcPr>
            <w:tcW w:w="0" w:type="auto"/>
            <w:tcBorders>
              <w:top w:val="single" w:sz="5" w:space="0" w:color="000000"/>
              <w:left w:val="single" w:sz="5" w:space="0" w:color="000000"/>
              <w:bottom w:val="double" w:sz="5" w:space="0" w:color="000000"/>
              <w:right w:val="single" w:sz="5" w:space="0" w:color="000000"/>
            </w:tcBorders>
          </w:tcPr>
          <w:p w14:paraId="1F3ED9BE" w14:textId="77777777" w:rsidR="002E3E87" w:rsidRPr="002E3E87" w:rsidRDefault="002E3E87" w:rsidP="002E3E87">
            <w:pPr>
              <w:rPr>
                <w:lang w:val="en-CA"/>
              </w:rPr>
            </w:pPr>
            <w:r w:rsidRPr="002E3E87">
              <w:rPr>
                <w:lang w:val="en-CA"/>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49340578" w14:textId="77777777" w:rsidR="002E3E87" w:rsidRPr="002E3E87" w:rsidRDefault="002E3E87" w:rsidP="002E3E87">
            <w:pPr>
              <w:rPr>
                <w:lang w:val="en-CA"/>
              </w:rPr>
            </w:pPr>
            <w:r w:rsidRPr="002E3E87">
              <w:rPr>
                <w:lang w:val="en-CA"/>
              </w:rPr>
              <w:t>27</w:t>
            </w:r>
          </w:p>
        </w:tc>
        <w:tc>
          <w:tcPr>
            <w:tcW w:w="0" w:type="auto"/>
            <w:tcBorders>
              <w:top w:val="single" w:sz="5" w:space="0" w:color="000000"/>
              <w:left w:val="single" w:sz="5" w:space="0" w:color="000000"/>
              <w:bottom w:val="double" w:sz="5" w:space="0" w:color="000000"/>
              <w:right w:val="single" w:sz="5" w:space="0" w:color="000000"/>
            </w:tcBorders>
          </w:tcPr>
          <w:p w14:paraId="6BC2B651" w14:textId="77777777" w:rsidR="002E3E87" w:rsidRPr="002E3E87" w:rsidRDefault="002E3E87" w:rsidP="002E3E87">
            <w:pPr>
              <w:rPr>
                <w:lang w:val="en-CA"/>
              </w:rPr>
            </w:pPr>
            <w:r w:rsidRPr="002E3E87">
              <w:rPr>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27D92695" w14:textId="77777777" w:rsidR="002E3E87" w:rsidRPr="002E3E87" w:rsidRDefault="002E3E87" w:rsidP="002E3E87">
            <w:pPr>
              <w:rPr>
                <w:lang w:val="en-CA"/>
              </w:rPr>
            </w:pPr>
            <w:r w:rsidRPr="002E3E87">
              <w:rPr>
                <w:lang w:val="en-CA"/>
              </w:rPr>
              <w:t>Methods; supplementary materials</w:t>
            </w:r>
          </w:p>
        </w:tc>
      </w:tr>
    </w:tbl>
    <w:p w14:paraId="1FB65E80" w14:textId="77777777" w:rsidR="002E3E87" w:rsidRPr="002E3E87" w:rsidRDefault="002E3E87" w:rsidP="002E3E87">
      <w:pPr>
        <w:rPr>
          <w:lang w:val="en-CA"/>
        </w:rPr>
      </w:pPr>
    </w:p>
    <w:p w14:paraId="32540654" w14:textId="77777777" w:rsidR="002E3E87" w:rsidRPr="002E3E87" w:rsidRDefault="002E3E87" w:rsidP="002E3E87">
      <w:pPr>
        <w:rPr>
          <w:lang w:val="da-DK"/>
        </w:rPr>
      </w:pPr>
      <w:r w:rsidRPr="002E3E87">
        <w:rPr>
          <w:i/>
          <w:iCs/>
          <w:lang w:val="en-CA"/>
        </w:rPr>
        <w:t xml:space="preserve">From: </w:t>
      </w:r>
      <w:r w:rsidRPr="002E3E87">
        <w:rPr>
          <w:lang w:val="en-CA"/>
        </w:rPr>
        <w:t xml:space="preserve"> Page MJ, McKenzie JE, Bossuyt PM, Boutron I, Hoffmann TC, Mulrow CD, et al. The PRISMA 2020 statement: an updated guideline for reporting systematic reviews. BMJ 2021;372:n71. doi: 10.1136/bmj.n71</w:t>
      </w:r>
    </w:p>
    <w:p w14:paraId="794EB559" w14:textId="77777777" w:rsidR="006267D3" w:rsidRPr="006267D3" w:rsidRDefault="006267D3" w:rsidP="006267D3">
      <w:pPr>
        <w:rPr>
          <w:lang w:val="en-US"/>
        </w:rPr>
      </w:pPr>
    </w:p>
    <w:p w14:paraId="0E6BEB3B" w14:textId="19780D19" w:rsidR="009C08F3" w:rsidRPr="00CC2D65" w:rsidRDefault="009C08F3" w:rsidP="00DB4C6D">
      <w:pPr>
        <w:pStyle w:val="Heading1"/>
        <w:rPr>
          <w:lang w:val="fr-CH"/>
        </w:rPr>
      </w:pPr>
      <w:r w:rsidRPr="00CC2D65">
        <w:rPr>
          <w:lang w:val="fr-CH"/>
        </w:rPr>
        <w:t>Figure S1</w:t>
      </w:r>
    </w:p>
    <w:p w14:paraId="2E10B303" w14:textId="4672E7FE" w:rsidR="006003A4" w:rsidRPr="00CC2D65" w:rsidRDefault="009C08F3" w:rsidP="009C08F3">
      <w:pPr>
        <w:rPr>
          <w:lang w:val="fr-CH"/>
        </w:rPr>
      </w:pPr>
      <w:r w:rsidRPr="00CC2D65">
        <w:rPr>
          <w:lang w:val="fr-CH"/>
        </w:rPr>
        <w:br/>
      </w:r>
      <w:r w:rsidR="005C3A63">
        <w:rPr>
          <w:noProof/>
          <w:lang w:val="fr-CH"/>
        </w:rPr>
        <w:drawing>
          <wp:inline distT="0" distB="0" distL="0" distR="0" wp14:anchorId="413AE3CC" wp14:editId="1A55C684">
            <wp:extent cx="5731510" cy="3097530"/>
            <wp:effectExtent l="0" t="0" r="0" b="1270"/>
            <wp:docPr id="1662469496" name="Picture 1662469496" descr="A graph of different countries/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469496" name="Picture 1" descr="A graph of different countries/region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097530"/>
                    </a:xfrm>
                    <a:prstGeom prst="rect">
                      <a:avLst/>
                    </a:prstGeom>
                  </pic:spPr>
                </pic:pic>
              </a:graphicData>
            </a:graphic>
          </wp:inline>
        </w:drawing>
      </w:r>
    </w:p>
    <w:p w14:paraId="708011F2" w14:textId="0017512F" w:rsidR="006003A4" w:rsidRPr="00823BBD" w:rsidRDefault="00F21343" w:rsidP="009C08F3">
      <w:pPr>
        <w:rPr>
          <w:lang w:val="en-US"/>
        </w:rPr>
      </w:pPr>
      <w:r w:rsidRPr="00823BBD">
        <w:rPr>
          <w:lang w:val="en-US"/>
        </w:rPr>
        <w:lastRenderedPageBreak/>
        <w:br/>
      </w:r>
      <w:r w:rsidRPr="00823BBD">
        <w:rPr>
          <w:b/>
          <w:bCs/>
          <w:lang w:val="en-US"/>
        </w:rPr>
        <w:t>Figure S1. Geographical origin of the papers included in the review.</w:t>
      </w:r>
      <w:r w:rsidRPr="00823BBD">
        <w:rPr>
          <w:lang w:val="en-US"/>
        </w:rPr>
        <w:t xml:space="preserve"> The United States leads the ranking</w:t>
      </w:r>
      <w:r w:rsidR="00AA0682" w:rsidRPr="00823BBD">
        <w:rPr>
          <w:lang w:val="en-US"/>
        </w:rPr>
        <w:t>, followed by the United Kingdom and by international organizations (A). Breaking down the analysis for continents, Europe is the most prolific one, followed by North America and Asia. Central and South America has the lowest output of papers on ethics in infodemic management and social listening.</w:t>
      </w:r>
    </w:p>
    <w:p w14:paraId="59268D9F" w14:textId="51FB88D4" w:rsidR="00F5760C" w:rsidRPr="00823BBD" w:rsidRDefault="00F5760C" w:rsidP="006227E0">
      <w:pPr>
        <w:rPr>
          <w:lang w:val="en-US"/>
        </w:rPr>
      </w:pPr>
    </w:p>
    <w:p w14:paraId="563DC576" w14:textId="353BFA9D" w:rsidR="00967F7F" w:rsidRPr="00823BBD" w:rsidRDefault="006C4646" w:rsidP="000736A3">
      <w:pPr>
        <w:pStyle w:val="Heading1"/>
        <w:rPr>
          <w:lang w:val="en-US"/>
        </w:rPr>
      </w:pPr>
      <w:r w:rsidRPr="00823BBD">
        <w:rPr>
          <w:lang w:val="en-US"/>
        </w:rPr>
        <w:t>Other emerging themes</w:t>
      </w:r>
    </w:p>
    <w:p w14:paraId="10C7B7AF" w14:textId="4CA025DD" w:rsidR="00AD211F" w:rsidRPr="00823BBD" w:rsidRDefault="00AD211F" w:rsidP="00967F7F">
      <w:pPr>
        <w:rPr>
          <w:lang w:val="en-US"/>
        </w:rPr>
      </w:pPr>
      <w:r w:rsidRPr="00823BBD">
        <w:rPr>
          <w:lang w:val="en-US"/>
        </w:rPr>
        <w:t>In the following sections, we discuss the ethical principles and themes highlighted in Cluster 2 (</w:t>
      </w:r>
      <w:r w:rsidRPr="00823BBD">
        <w:rPr>
          <w:b/>
          <w:bCs/>
          <w:lang w:val="en-US"/>
        </w:rPr>
        <w:t>Figure 3B</w:t>
      </w:r>
      <w:r w:rsidRPr="00823BBD">
        <w:rPr>
          <w:lang w:val="en-US"/>
        </w:rPr>
        <w:t xml:space="preserve">), which is the group of the second most represented issues in the body of literature analyzed in our systematic </w:t>
      </w:r>
      <w:r w:rsidR="00F240F2">
        <w:rPr>
          <w:lang w:val="en-US"/>
        </w:rPr>
        <w:t xml:space="preserve">scoping </w:t>
      </w:r>
      <w:r w:rsidRPr="00823BBD">
        <w:rPr>
          <w:lang w:val="en-US"/>
        </w:rPr>
        <w:t>review.</w:t>
      </w:r>
    </w:p>
    <w:p w14:paraId="1202D363" w14:textId="657AA8FF" w:rsidR="00C32CD3" w:rsidRPr="00823BBD" w:rsidRDefault="00293B9D" w:rsidP="000736A3">
      <w:pPr>
        <w:pStyle w:val="Heading2"/>
        <w:rPr>
          <w:lang w:val="en-US"/>
        </w:rPr>
      </w:pPr>
      <w:r w:rsidRPr="00823BBD">
        <w:rPr>
          <w:lang w:val="en-US"/>
        </w:rPr>
        <w:t>Community engagement</w:t>
      </w:r>
    </w:p>
    <w:p w14:paraId="1EF2ECCD" w14:textId="62CF3407" w:rsidR="004A75EB" w:rsidRPr="00823BBD" w:rsidRDefault="004A75EB" w:rsidP="004A75EB">
      <w:pPr>
        <w:pStyle w:val="NormalWeb"/>
        <w:rPr>
          <w:rFonts w:ascii="Calibri" w:hAnsi="Calibri" w:cs="Calibri"/>
          <w:sz w:val="22"/>
          <w:szCs w:val="22"/>
          <w:lang w:val="en-US"/>
        </w:rPr>
      </w:pPr>
      <w:r w:rsidRPr="00823BBD">
        <w:rPr>
          <w:rFonts w:ascii="Calibri" w:hAnsi="Calibri" w:cs="Calibri"/>
          <w:sz w:val="22"/>
          <w:szCs w:val="22"/>
          <w:lang w:val="en-US"/>
        </w:rPr>
        <w:t>The literature identifies four core goals of community engagement: enhancing citizens' protection, improving individual health outcomes, fostering trust and legitimacy, and sharing responsibility. These goals guide the development of community engagement strategies and ensure that they align with the needs and expectations of the community.</w:t>
      </w:r>
    </w:p>
    <w:p w14:paraId="10011FA8" w14:textId="34F56874" w:rsidR="00B866AD" w:rsidRPr="0019693D" w:rsidRDefault="00B866AD" w:rsidP="00B866AD">
      <w:pPr>
        <w:pStyle w:val="NormalWeb"/>
        <w:rPr>
          <w:rFonts w:ascii="Calibri" w:hAnsi="Calibri" w:cs="Calibri"/>
          <w:sz w:val="22"/>
          <w:szCs w:val="22"/>
          <w:lang w:val="en-US"/>
        </w:rPr>
      </w:pPr>
      <w:r w:rsidRPr="00823BBD">
        <w:rPr>
          <w:rFonts w:ascii="Calibri" w:hAnsi="Calibri" w:cs="Calibri"/>
          <w:sz w:val="22"/>
          <w:szCs w:val="22"/>
          <w:lang w:val="en-US"/>
        </w:rPr>
        <w:t>Foremost, the literature emphasizes the importance of rejecting a top-down paternalistic approach in favor of inclusive, bottom-up strategies</w:t>
      </w:r>
      <w:r w:rsidR="00B62879" w:rsidRPr="00B62879">
        <w:rPr>
          <w:rFonts w:ascii="Calibri" w:hAnsi="Calibri" w:cs="Calibri"/>
          <w:sz w:val="22"/>
          <w:szCs w:val="22"/>
          <w:lang w:val="en-US"/>
        </w:rPr>
        <w:t xml:space="preserve"> </w:t>
      </w:r>
      <w:r w:rsidR="00B62879">
        <w:rPr>
          <w:rFonts w:ascii="Calibri" w:hAnsi="Calibri" w:cs="Calibri"/>
          <w:sz w:val="22"/>
          <w:szCs w:val="22"/>
          <w:lang w:val="en-US"/>
        </w:rPr>
        <w:t>when providing information to the targeted publics</w:t>
      </w:r>
      <w:r w:rsidRPr="00823BBD">
        <w:rPr>
          <w:rFonts w:ascii="Calibri" w:hAnsi="Calibri" w:cs="Calibri"/>
          <w:sz w:val="22"/>
          <w:szCs w:val="22"/>
          <w:lang w:val="en-US"/>
        </w:rPr>
        <w:t>. The preference for such approaches embodies the principle of respecting the autonomy and voice of the community</w:t>
      </w:r>
      <w:r w:rsidR="003618C6" w:rsidRPr="003618C6">
        <w:rPr>
          <w:rFonts w:ascii="Calibri" w:hAnsi="Calibri" w:cs="Calibri"/>
          <w:sz w:val="22"/>
          <w:szCs w:val="22"/>
          <w:lang w:val="en-US"/>
        </w:rPr>
        <w:t xml:space="preserve"> </w:t>
      </w:r>
      <w:r w:rsidR="0074231B">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Ne9flcop","properties":{"formattedCitation":"[1\\uc0\\u8211{}3]","plainCitation":"[1–3]","noteIndex":0},"citationItems":[{"id":15343,"uris":["http://zotero.org/groups/4931113/items/2CZGRNAA"],"itemData":{"id":15343,"type":"article-journal","abstract":"Background: Public health emergencies have the potential to disproportionately impact disadvantaged populations due to pre-established social and economic inequalities. Internationally, prior to the 2009 H1N1 influenza pandemic, existing pandemic plans were created with limited public consultation; therefore, the unique needs and characteristics of some First Nations communities may not be ethically and adequately addressed. Engaging the public in pandemic planning can provide vital information regarding local values and beliefs that may ultimately lead to increased acceptability, feasibility, and implementation of pandemic plans. Thus, the objective of the present study was to elicit and address First Nations community members suggested modifications to their communitylevel pandemic plans after the 2009 H1N1 influenza pandemic. Methods: The study area included three remote and isolated First Nations communities located in sub-arctic Ontario, Canada. A community-based participatory approach and community engagement process (i.e., semi-directed interviews (n= 13), unstructured interviews (n= 4), and meetings (n = 27)) were employed. Participants were purposively sampled and represented various community stakeholders (e.g., local government, health care, clergy, education, etc.) involved in the communitys pandemic response. Collected data were manually transcribed and coded using deductive and inductive thematic analysis. The data subsequently informed the modification of the community-level pandemic plans. Results: The primary modifications incorporated in the community-level pandemic plans involved adding communityspecific detail. For example, supplies emerged as an additional category of pandemic preparedness and response, since including details about supplies and resources was important due to the geographical remoteness of the study communities. Furthermore, it was important to add details of how, when, where, and who was responsible for implementing recommendations outlined in the pandemic plans. Additionally, the roles and responsibilities of the involved organizations were further clarified. Conclusions: Our results illustrate the importance of engaging the public, especially First Nations, in pandemic planning to address local perspectives. The community engagement process used was successful in incorporating community-based input to create up-to-date and culturally-appropriate community-level pandemic plans. Since these pandemic plans are dynamic in nature, we recommend that the plans are continuously updated to address the communities evolving needs. It is hoped that these modified plans will lead to an improved pandemic response capacity and health outcomes, during the next public health emergency, for these remote and isolated First Nations communities. Furthermore, the suggested modifications presented in this paper may help inform updates to the community-level pandemic plans of other similar communities. © 2012 Charania and Tsuji; licensee BioMed Central Ltd.","container-title":"BMC Public Health","DOI":"10.1186/1471-2458-12-268","ISSN":"14712458","issue":"1","language":"English","note":"type: Article\nPMID: 22472012","title":"A community-based participatory approach and engagement process creates culturally appropriate and community informed pandemic plans after the 2009 H1N1 influenza pandemic: Remote and isolated First Nations communities of sub-arctic Ontario, Canada","URL":"https://www.scopus.com/inward/record.uri?eid=2-s2.0-84862187317&amp;doi=10.1186%2f1471-2458-12-268&amp;partnerID=40&amp;md5=24a3194eef96704965a16d4d106f5ba1","volume":"12","author":[{"family":"Charania","given":"Nadia A"},{"family":"Tsuji","given":"Leonard Js"}],"issued":{"date-parts":[["2012"]]}}},{"id":15817,"uris":["http://zotero.org/groups/4931113/items/2MQ4EDTU"],"itemData":{"id":15817,"type":"article-journal","abstract":"Two camps in bioethics with seemingly opposing world views have staked out conflicting positions regarding the ethics of human reproductive cloning. These camps do not appear to share common concepts or ways of reasoning through which to exchange views and come to a meeting of minds about uses of this technology. Yet analysis of their respective approaches to several issues surrounding reproductive cloning, such as where the ethical limits of individual reproductive choice lie, whether the use of this technology would violate human dignity, whether it would create risks to the resulting fetuses and children that would make its use intolerable, and whether it would challenge certain core social values, reveals that they are not wholly opposed to one another. Indeed, it displays that they hold certain beliefs, values, and concerns in common. Moreover, it indicates that the different world views that they each presuppose, while flawed in certain respects, do not collide in every respect, but can be reconciled in significant ways that provide fertile ground for agreement about several issues related to human reproductive cloning. © Taylor &amp; Francis Inc.","container-title":"Accountability in Research","DOI":"10.1080/08989620490891386","ISSN":"08989621","issue":"3-4","language":"English","note":"publisher: Taylor and Francis Inc.\ntype: Article\nPMID: 15812964","page":"183 – 199","title":"The ethics of human reproductive cloning: When world views collide","volume":"11","author":[{"family":"Cohen","given":"Cynthia B."}],"issued":{"date-parts":[["2004"]]}}},{"id":16500,"uris":["http://zotero.org/groups/4931113/items/V7DGB3F7"],"itemData":{"id":16500,"type":"article-journal","abstract":"Trust between the lay public and scientific experts is a key element to ensuring the efficient implementation of emergency public health measures.In modern risk societies, the management and elimination of risk have become preeminent drivers of public policy. In this context, the protection of public trust is a complex task. Those actors involved in public health decision-making and implementation (e.g., mass vaccination for influenza A virus) are confronted with growing pressures and responsibility to act. However, they also need to accept the limits of their own expertise and recognize the ability of lay publics to understand and be responsible for public health.Such a shared responsibility for risk management, if grounded in participative public debates, can arguably strengthen public trust in public health authorities and interventions. (Am J Public Health. 2012;102:591-595. doi: 10.2105/AJPH.2011.300417)","archive_location":"WOS:000301870000009","container-title":"AMERICAN JOURNAL OF PUBLIC HEALTH","DOI":"10.2105/AJPH.2011.300417","ISSN":"0090-0036","issue":"4","page":"591-595","title":"The Expert and the Lay Public: Reflections on Influenza A (H1N1) and the Risk Society","volume":"102","author":[{"family":"Dupras","given":"Charles"},{"family":"Williams-Jones","given":"Bryn"}],"issued":{"date-parts":[["2012",4]]}}}],"schema":"https://github.com/citation-style-language/schema/raw/master/csl-citation.json"} </w:instrText>
      </w:r>
      <w:r w:rsidR="0074231B">
        <w:rPr>
          <w:rFonts w:ascii="Calibri" w:hAnsi="Calibri" w:cs="Calibri"/>
          <w:sz w:val="22"/>
          <w:szCs w:val="22"/>
          <w:lang w:val="en-US"/>
        </w:rPr>
        <w:fldChar w:fldCharType="separate"/>
      </w:r>
      <w:r w:rsidR="00593CD9" w:rsidRPr="0062477D">
        <w:rPr>
          <w:rFonts w:ascii="Calibri" w:hAnsi="Calibri" w:cs="Calibri"/>
          <w:sz w:val="22"/>
          <w:lang w:val="en-GB"/>
        </w:rPr>
        <w:t>[1–3]</w:t>
      </w:r>
      <w:r w:rsidR="0074231B">
        <w:rPr>
          <w:rFonts w:ascii="Calibri" w:hAnsi="Calibri" w:cs="Calibri"/>
          <w:sz w:val="22"/>
          <w:szCs w:val="22"/>
          <w:lang w:val="en-US"/>
        </w:rPr>
        <w:fldChar w:fldCharType="end"/>
      </w:r>
      <w:r w:rsidRPr="0062477D">
        <w:rPr>
          <w:rFonts w:ascii="Calibri" w:hAnsi="Calibri" w:cs="Calibri"/>
          <w:sz w:val="22"/>
          <w:szCs w:val="22"/>
          <w:lang w:val="en-GB"/>
        </w:rPr>
        <w:t xml:space="preserve">. </w:t>
      </w:r>
      <w:r w:rsidRPr="00823BBD">
        <w:rPr>
          <w:rFonts w:ascii="Calibri" w:hAnsi="Calibri" w:cs="Calibri"/>
          <w:sz w:val="22"/>
          <w:szCs w:val="22"/>
          <w:lang w:val="en-US"/>
        </w:rPr>
        <w:t>This paradigm shift in information dissemination underscores the need to inform information strategies through community insights rather than dictating them from above</w:t>
      </w:r>
      <w:r w:rsidR="005B6F41" w:rsidRPr="005B6F41">
        <w:rPr>
          <w:rFonts w:ascii="Calibri" w:hAnsi="Calibri" w:cs="Calibri"/>
          <w:sz w:val="22"/>
          <w:szCs w:val="22"/>
          <w:lang w:val="en-US"/>
        </w:rPr>
        <w:t xml:space="preserve">, without </w:t>
      </w:r>
      <w:r w:rsidR="005B6F41">
        <w:rPr>
          <w:rFonts w:ascii="Calibri" w:hAnsi="Calibri" w:cs="Calibri"/>
          <w:sz w:val="22"/>
          <w:szCs w:val="22"/>
          <w:lang w:val="en-US"/>
        </w:rPr>
        <w:t xml:space="preserve">prior knowledge of how they will be received by the target publics, and whether the intended outcome reflects the expectations of the initiator of the </w:t>
      </w:r>
      <w:r w:rsidR="006F3805">
        <w:rPr>
          <w:rFonts w:ascii="Calibri" w:hAnsi="Calibri" w:cs="Calibri"/>
          <w:sz w:val="22"/>
          <w:szCs w:val="22"/>
          <w:lang w:val="en-US"/>
        </w:rPr>
        <w:t>message</w:t>
      </w:r>
      <w:r w:rsidR="002E6E26">
        <w:rPr>
          <w:rFonts w:ascii="Calibri" w:hAnsi="Calibri" w:cs="Calibri"/>
          <w:sz w:val="22"/>
          <w:szCs w:val="22"/>
          <w:lang w:val="en-US"/>
        </w:rPr>
        <w:t xml:space="preserve"> </w:t>
      </w:r>
      <w:r w:rsidR="002E6E26">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SM2DYvVV","properties":{"formattedCitation":"[4]","plainCitation":"[4]","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schema":"https://github.com/citation-style-language/schema/raw/master/csl-citation.json"} </w:instrText>
      </w:r>
      <w:r w:rsidR="002E6E26">
        <w:rPr>
          <w:rFonts w:ascii="Calibri" w:hAnsi="Calibri" w:cs="Calibri"/>
          <w:sz w:val="22"/>
          <w:szCs w:val="22"/>
          <w:lang w:val="en-US"/>
        </w:rPr>
        <w:fldChar w:fldCharType="separate"/>
      </w:r>
      <w:r w:rsidR="00593CD9" w:rsidRPr="0062477D">
        <w:rPr>
          <w:rFonts w:ascii="Calibri" w:hAnsi="Calibri" w:cs="Calibri"/>
          <w:sz w:val="22"/>
          <w:lang w:val="en-GB"/>
        </w:rPr>
        <w:t>[4]</w:t>
      </w:r>
      <w:r w:rsidR="002E6E26">
        <w:rPr>
          <w:rFonts w:ascii="Calibri" w:hAnsi="Calibri" w:cs="Calibri"/>
          <w:sz w:val="22"/>
          <w:szCs w:val="22"/>
          <w:lang w:val="en-US"/>
        </w:rPr>
        <w:fldChar w:fldCharType="end"/>
      </w:r>
      <w:r w:rsidR="006F3805">
        <w:rPr>
          <w:rFonts w:ascii="Calibri" w:hAnsi="Calibri" w:cs="Calibri"/>
          <w:sz w:val="22"/>
          <w:szCs w:val="22"/>
          <w:lang w:val="en-US"/>
        </w:rPr>
        <w:t>.</w:t>
      </w:r>
      <w:r w:rsidR="00EE3004">
        <w:rPr>
          <w:rFonts w:ascii="Calibri" w:hAnsi="Calibri" w:cs="Calibri"/>
          <w:sz w:val="22"/>
          <w:szCs w:val="22"/>
          <w:lang w:val="en-US"/>
        </w:rPr>
        <w:t xml:space="preserve"> </w:t>
      </w:r>
      <w:r w:rsidR="00A54412">
        <w:rPr>
          <w:rFonts w:ascii="Calibri" w:hAnsi="Calibri" w:cs="Calibri"/>
          <w:sz w:val="22"/>
          <w:szCs w:val="22"/>
          <w:lang w:val="en-US"/>
        </w:rPr>
        <w:br/>
      </w:r>
      <w:r w:rsidR="00EE3004">
        <w:rPr>
          <w:rFonts w:ascii="Calibri" w:hAnsi="Calibri" w:cs="Calibri"/>
          <w:sz w:val="22"/>
          <w:szCs w:val="22"/>
          <w:lang w:val="en-US"/>
        </w:rPr>
        <w:t xml:space="preserve">In this context, </w:t>
      </w:r>
      <w:r w:rsidR="00EE3004" w:rsidRPr="00A54412">
        <w:rPr>
          <w:rFonts w:ascii="Calibri" w:hAnsi="Calibri" w:cs="Calibri"/>
          <w:sz w:val="22"/>
          <w:szCs w:val="22"/>
          <w:lang w:val="en-US"/>
        </w:rPr>
        <w:t>g</w:t>
      </w:r>
      <w:r w:rsidRPr="00823BBD">
        <w:rPr>
          <w:rFonts w:ascii="Calibri" w:hAnsi="Calibri" w:cs="Calibri"/>
          <w:sz w:val="22"/>
          <w:szCs w:val="22"/>
          <w:lang w:val="en-US"/>
        </w:rPr>
        <w:t>iven the dynamic nature of community engagement, the literature advocates for continued research to identify and enhance efficient methods of community and public engagement. The absence of clearly defined, universally applicable methods underscores the need for continuous innovation and adaptation.</w:t>
      </w:r>
      <w:r w:rsidR="00A54412">
        <w:rPr>
          <w:rFonts w:ascii="Calibri" w:hAnsi="Calibri" w:cs="Calibri"/>
          <w:sz w:val="22"/>
          <w:szCs w:val="22"/>
          <w:lang w:val="en-US"/>
        </w:rPr>
        <w:t xml:space="preserve"> </w:t>
      </w:r>
      <w:r w:rsidRPr="00823BBD">
        <w:rPr>
          <w:rFonts w:ascii="Calibri" w:hAnsi="Calibri" w:cs="Calibri"/>
          <w:sz w:val="22"/>
          <w:szCs w:val="22"/>
          <w:lang w:val="en-US"/>
        </w:rPr>
        <w:t xml:space="preserve">Existing approaches to community engagement encompass a spectrum of methods, including surveys, qualitative methods (e.g., focus groups and interviews), and deliberative forums, often complemented by social media engagement. Surveys and qualitative methods have proven instrumental in shaping policy decision-making by capturing public opinion and sentiment. Deliberative forums, while valuable, serve as a countermeasure to address the concern of public misunderstanding of complex issues. </w:t>
      </w:r>
      <w:r w:rsidR="00831243" w:rsidRPr="00831243">
        <w:rPr>
          <w:rFonts w:ascii="Calibri" w:hAnsi="Calibri" w:cs="Calibri"/>
          <w:sz w:val="22"/>
          <w:szCs w:val="22"/>
          <w:lang w:val="en-US"/>
        </w:rPr>
        <w:t>The litera</w:t>
      </w:r>
      <w:r w:rsidR="00831243">
        <w:rPr>
          <w:rFonts w:ascii="Calibri" w:hAnsi="Calibri" w:cs="Calibri"/>
          <w:sz w:val="22"/>
          <w:szCs w:val="22"/>
          <w:lang w:val="en-US"/>
        </w:rPr>
        <w:t xml:space="preserve">ture highlights that </w:t>
      </w:r>
      <w:r w:rsidR="00831243" w:rsidRPr="00831243">
        <w:rPr>
          <w:rFonts w:ascii="Calibri" w:hAnsi="Calibri" w:cs="Calibri"/>
          <w:sz w:val="22"/>
          <w:szCs w:val="22"/>
          <w:lang w:val="en-US"/>
        </w:rPr>
        <w:t>b</w:t>
      </w:r>
      <w:r w:rsidRPr="00823BBD">
        <w:rPr>
          <w:rFonts w:ascii="Calibri" w:hAnsi="Calibri" w:cs="Calibri"/>
          <w:sz w:val="22"/>
          <w:szCs w:val="22"/>
          <w:lang w:val="en-US"/>
        </w:rPr>
        <w:t>y providing participants with detailed information prior to soliciting their opinions, deliberative forums contribute to a more informed and nuanced public perspective</w:t>
      </w:r>
      <w:r w:rsidR="00AE1A4D" w:rsidRPr="00AE1A4D">
        <w:rPr>
          <w:rFonts w:ascii="Calibri" w:hAnsi="Calibri" w:cs="Calibri"/>
          <w:sz w:val="22"/>
          <w:szCs w:val="22"/>
          <w:lang w:val="en-US"/>
        </w:rPr>
        <w:t xml:space="preserve"> </w:t>
      </w:r>
      <w:r w:rsidR="00AE1A4D">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rix6WHbV","properties":{"formattedCitation":"[5]","plainCitation":"[5]","noteIndex":0},"citationItems":[{"id":14602,"uris":["http://zotero.org/groups/4931113/items/C25282TR"],"itemData":{"id":14602,"type":"article-journal","abstract":"Introduction With rapid urbanisation in low-income and middle-income countries, health systems are struggling to meet the needs of their growing populations. Community-based Health Planning and Services (CHPS) in Ghana have been effective in improving maternal and child health in rural areas; however, implementation in urban areas has proven challenging. This study aims to engage key stakeholders in urban communities to understand how the CHPS model can be adapted to reach poor urban communities. Methods and analysis A Participatory Action Research (PAR) will be used to develop an urban CHPS model with stakeholders in three selected CHPS zones: (a) Old Fadama (Yam and Onion Market community), (b) Adedenkpo and (c) Adotrom 2, representing three categories of poor urban neighbourhoods in Accra, Ghana. Two phases will be implemented: phase 1 ( € reconnaissance phase) will engage and establish PAR research groups in the selected zones, conduct focus groups and individual interviews with urban residents, households vulnerable to ill-health and CHPS staff and key stakeholders. A desk review of preceding efforts to implement CHPS will be conducted to understand what worked (or not), how and why. Findings from phase 1 will be used to inform and co-create an urban CHPS model in phase 2, where PAR groups will be involved in multiple recurrent stages (cycles) of community-based planning, observation, action and reflection to develop and refine the urban CHPS model. Data will be managed using NVivo software and coded using the domains of community engagement as a framework to understand community assets and potential for engagement. Ethics and dissemination This study has been approved by the University of York's Health Sciences Research Governance Committee and the Ghana Health Service Ethics Review Committee. The results of this study will guide the scale-up of CHPS across urban areas in Ghana, which will be disseminated through journal publications, community and government stakeholder workshops, policy briefs and social media content. This study is also funded by the Medical Research Council, UK. © 2021 SPIE. All rights reserved.","container-title":"BMJ Open","DOI":"10.1136/bmjopen-2021-049564","ISSN":"20446055","issue":"7","language":"English","note":"publisher: BMJ Publishing Group\ntype: Article\nPMID: 34315798","title":"Adapting the Community-based Health Planning and Services (CHPS) to engage poor urban communities in Ghana: Protocol for a participatory action research study","URL":"https://www.scopus.com/inward/record.uri?eid=2-s2.0-85111772749&amp;doi=10.1136%2fbmjopen-2021-049564&amp;partnerID=40&amp;md5=7f4abff6c7e67f012c974053bd3f2b11","volume":"11","author":[{"family":"Abboah-Offei","given":"Mary"},{"family":"Gyasi Darkwa","given":"Akosua"},{"family":"Ayim","given":"Andrews"},{"family":"Ansah-Ofei","given":"Adelaide Maria"},{"family":"Dovlo","given":"Delanyo"},{"family":"Awoonor-Williams","given":"John K"},{"family":"Agongo","given":"Erasmus Emmanuel Akurugu"},{"family":"Agyepong","given":"Irene Akua"},{"family":"Elsey","given":"Helen"}],"issued":{"date-parts":[["2021"]]}}}],"schema":"https://github.com/citation-style-language/schema/raw/master/csl-citation.json"} </w:instrText>
      </w:r>
      <w:r w:rsidR="00AE1A4D">
        <w:rPr>
          <w:rFonts w:ascii="Calibri" w:hAnsi="Calibri" w:cs="Calibri"/>
          <w:sz w:val="22"/>
          <w:szCs w:val="22"/>
          <w:lang w:val="en-US"/>
        </w:rPr>
        <w:fldChar w:fldCharType="separate"/>
      </w:r>
      <w:r w:rsidR="00593CD9" w:rsidRPr="0062477D">
        <w:rPr>
          <w:rFonts w:ascii="Calibri" w:hAnsi="Calibri" w:cs="Calibri"/>
          <w:sz w:val="22"/>
          <w:lang w:val="en-GB"/>
        </w:rPr>
        <w:t>[5]</w:t>
      </w:r>
      <w:r w:rsidR="00AE1A4D">
        <w:rPr>
          <w:rFonts w:ascii="Calibri" w:hAnsi="Calibri" w:cs="Calibri"/>
          <w:sz w:val="22"/>
          <w:szCs w:val="22"/>
          <w:lang w:val="en-US"/>
        </w:rPr>
        <w:fldChar w:fldCharType="end"/>
      </w:r>
      <w:r w:rsidRPr="0019693D">
        <w:rPr>
          <w:rFonts w:ascii="Calibri" w:hAnsi="Calibri" w:cs="Calibri"/>
          <w:sz w:val="22"/>
          <w:szCs w:val="22"/>
          <w:lang w:val="en-US"/>
        </w:rPr>
        <w:t>.</w:t>
      </w:r>
      <w:r w:rsidR="00831243">
        <w:rPr>
          <w:rFonts w:ascii="Calibri" w:hAnsi="Calibri" w:cs="Calibri"/>
          <w:sz w:val="22"/>
          <w:szCs w:val="22"/>
          <w:lang w:val="en-US"/>
        </w:rPr>
        <w:t xml:space="preserve"> </w:t>
      </w:r>
      <w:r w:rsidRPr="00823BBD">
        <w:rPr>
          <w:rFonts w:ascii="Calibri" w:hAnsi="Calibri" w:cs="Calibri"/>
          <w:sz w:val="22"/>
          <w:szCs w:val="22"/>
          <w:lang w:val="en-US"/>
        </w:rPr>
        <w:t>The literature underscores the value of adopting multiple methods of public engagement in a complementary manner, ensuring a comprehensive understanding of a community's views</w:t>
      </w:r>
      <w:r w:rsidR="00CC2878" w:rsidRPr="00CC2878">
        <w:rPr>
          <w:rFonts w:ascii="Calibri" w:hAnsi="Calibri" w:cs="Calibri"/>
          <w:sz w:val="22"/>
          <w:szCs w:val="22"/>
          <w:lang w:val="en-US"/>
        </w:rPr>
        <w:t xml:space="preserve"> </w:t>
      </w:r>
      <w:r w:rsidR="00CC2878">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Nd8NwA64","properties":{"formattedCitation":"[6]","plainCitation":"[6]","noteIndex":0},"citationItems":[{"id":16826,"uris":["http://zotero.org/groups/4931113/items/JZI2NLEB"],"itemData":{"id":16826,"type":"article-journal","abstract":"BACKGROUND: The recent introduction of COVID-19 certificates in several countries, including the introduction of the European green pass, has been met  with protests and concerns by a fraction of the population. In Italy, the green  pass has been used as a nudging measure to incentivize vaccinations because a  valid green pass is needed to enter restaurants, bars, museums, or stadiums. As  of December 2021, a valid green pass can be obtained by being fully vaccinated  with an approved vaccine, recovered from COVID-19, or tested. However, a green  pass obtained with a test has a short validity (48 hours for the rapid test, 72  hours for the polymerase chain reaction test) and does not allow access to  several indoor public places. OBJECTIVE: This study aims to understand and  describe the concerns of individuals opposed to the green pass in Italy, the main  arguments of their discussions, and their characterization. METHODS: We collected  data from Telegram chats and analyzed the arguments and concerns that were raised  by the users by using a mixed methods approach. RESULTS: Most individuals  opposing the green pass share antivaccine views, but doubts and concerns about  vaccines are generally not among the arguments raised to oppose the green pass.  Instead, the discussion revolves around the legal aspects and the definition of  personal freedom. We explain the differences and similarities between antivaccine  and anti-green pass discourses, and we discuss the ethical ramifications of our  research, focusing on the use of Telegram chats as a social listening tool for  public health. CONCLUSIONS: A large portion of individuals opposed to the green  pass share antivaccine views. We suggest public health and political institutions  to provide a legal explanation and a context for the use of the green pass, as  well as to continue focusing on vaccine communication to inform vaccine-hesitant  individuals. Further work is needed to define a consensual ethical framework for  social listening for public health.","container-title":"Journal of medical Internet research","DOI":"10.2196/34385","ISSN":"1438-8871 1439-4456","issue":"2","journalAbbreviation":"J Med Internet Res","language":"eng","license":"©Giovanni Spitale, Nikola Biller-Andorno, Federico Germani. Originally published in the Journal of Medical Internet Research (https://www.jmir.org), 16.02.2022.","note":"publisher-place: Canada\nPMID: 35156930 \nPMCID: PMC8852653","page":"e34385","title":"Concerns Around Opposition to the Green Pass in Italy: Social Listening Analysis by Using a Mixed Methods Approach.","volume":"24","author":[{"family":"Spitale","given":"Giovanni"},{"family":"Biller-Andorno","given":"Nikola"},{"family":"Germani","given":"Federico"}],"issued":{"date-parts":[["2022",2,16]]}}}],"schema":"https://github.com/citation-style-language/schema/raw/master/csl-citation.json"} </w:instrText>
      </w:r>
      <w:r w:rsidR="00CC2878">
        <w:rPr>
          <w:rFonts w:ascii="Calibri" w:hAnsi="Calibri" w:cs="Calibri"/>
          <w:sz w:val="22"/>
          <w:szCs w:val="22"/>
          <w:lang w:val="en-US"/>
        </w:rPr>
        <w:fldChar w:fldCharType="separate"/>
      </w:r>
      <w:r w:rsidR="00593CD9" w:rsidRPr="0062477D">
        <w:rPr>
          <w:rFonts w:ascii="Calibri" w:hAnsi="Calibri" w:cs="Calibri"/>
          <w:sz w:val="22"/>
          <w:lang w:val="en-GB"/>
        </w:rPr>
        <w:t>[6]</w:t>
      </w:r>
      <w:r w:rsidR="00CC2878">
        <w:rPr>
          <w:rFonts w:ascii="Calibri" w:hAnsi="Calibri" w:cs="Calibri"/>
          <w:sz w:val="22"/>
          <w:szCs w:val="22"/>
          <w:lang w:val="en-US"/>
        </w:rPr>
        <w:fldChar w:fldCharType="end"/>
      </w:r>
      <w:r w:rsidRPr="0019693D">
        <w:rPr>
          <w:rFonts w:ascii="Calibri" w:hAnsi="Calibri" w:cs="Calibri"/>
          <w:sz w:val="22"/>
          <w:szCs w:val="22"/>
          <w:lang w:val="en-US"/>
        </w:rPr>
        <w:t>.</w:t>
      </w:r>
      <w:r w:rsidR="00D96A95" w:rsidRPr="00D96A95">
        <w:rPr>
          <w:rFonts w:ascii="Calibri" w:hAnsi="Calibri" w:cs="Calibri"/>
          <w:sz w:val="22"/>
          <w:szCs w:val="22"/>
          <w:lang w:val="en-US"/>
        </w:rPr>
        <w:t xml:space="preserve"> </w:t>
      </w:r>
      <w:r w:rsidR="00D96A95" w:rsidRPr="00823BBD">
        <w:rPr>
          <w:rFonts w:ascii="Calibri" w:hAnsi="Calibri" w:cs="Calibri"/>
          <w:sz w:val="22"/>
          <w:szCs w:val="22"/>
          <w:lang w:val="en-US"/>
        </w:rPr>
        <w:t>Two-way communication between public health entities and communities emerges as a central element of ethical community engagement</w:t>
      </w:r>
      <w:r w:rsidR="00B27617" w:rsidRPr="00B27617">
        <w:rPr>
          <w:rFonts w:ascii="Calibri" w:hAnsi="Calibri" w:cs="Calibri"/>
          <w:sz w:val="22"/>
          <w:szCs w:val="22"/>
          <w:lang w:val="en-US"/>
        </w:rPr>
        <w:t xml:space="preserve"> </w:t>
      </w:r>
      <w:r w:rsidR="00B27617">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4MaH8ZFm","properties":{"formattedCitation":"[7]","plainCitation":"[7]","noteIndex":0},"citationItems":[{"id":16828,"uris":["http://zotero.org/groups/4931113/items/R7I2GZEW"],"itemData":{"id":16828,"type":"article-journal","abstract":"BACKGROUND: Since the end of 2019, COVID-19 has had a significant impact on people around the globe. As governments institute more restrictive measures,  public adherence could decrease and discontent may grow. Providing high-quality  information and countering fake news are important. However, we also need  feedback loops so that government officials can refine preventive measures and  communication strategies. Policy makers need information-preferably based on  real-time data-on people's cognitive, emotional, and behavioral reactions to  public health messages and restrictive measures. PubliCo aims to foster effective  and tailored risk and crisis communication as well as provide an assessment of  the risks and benefits of prevention and control measures, since their  effectiveness depends on public trust and cooperation. OBJECTIVE: Our project  aims to develop a tool that helps tackle the COVID-19 infodemic, with a focus on  enabling a nuanced and in-depth understanding of public perception. The project  adopts a transdisciplinary multistakeholder approach, including participatory  citizen science. METHODS: We aim to combine a literature and media review and  analysis as well as empirical research using mixed methods, including an online  survey and diary-based research, both of which are ongoing and continuously  updated. Building on real-time data and continuous data collection, our research  results will be highly adaptable to the evolving situation. RESULTS: As of  September 2021, two-thirds of the proposed tool is operational. The current  development cycles are focusing on analytics, user experience, and interface  refinement. We have collected a total of 473 responses through PubliCo Survey and  22 diaries through PubliCo Diaries. CONCLUSIONS: Pilot data show that PubliCo is  a promising and efficient concept for bidirectional risk and crisis communication  in the context of public health crises. Further data are needed to assess its  function at a larger scale or in the context of an issue other than COVID-19.  INTERNATIONAL REGISTERED REPORT IDENTIFIER (IRRID): DERR1-10.2196/33653.","container-title":"JMIR research protocols","DOI":"10.2196/33653","ISSN":"1929-0748","issue":"11","journalAbbreviation":"JMIR Res Protoc","language":"eng","license":"©Giovanni Spitale, Sonja Merten, Kristen Jafflin, Bettina Schwind, Andrea Kaiser-Grolimund, Nikola Biller-Andorno. Originally published in JMIR Research  Protocols (https://www.researchprotocols.org), 01.11.2021.","note":"publisher-place: Canada\nPMID: 34612823 \nPMCID: PMC8562419","page":"e33653","title":"A Novel Risk and Crisis Communication Platform to Bridge the Gap Between Policy Makers and the Public in the Context of the COVID-19 Crisis (PubliCo): Protocol  for a Mixed Methods Study.","volume":"10","author":[{"family":"Spitale","given":"Giovanni"},{"family":"Merten","given":"Sonja"},{"family":"Jafflin","given":"Kristen"},{"family":"Schwind","given":"Bettina"},{"family":"Kaiser-Grolimund","given":"Andrea"},{"family":"Biller-Andorno","given":"Nikola"}],"issued":{"date-parts":[["2021",11,1]]}}}],"schema":"https://github.com/citation-style-language/schema/raw/master/csl-citation.json"} </w:instrText>
      </w:r>
      <w:r w:rsidR="00B27617">
        <w:rPr>
          <w:rFonts w:ascii="Calibri" w:hAnsi="Calibri" w:cs="Calibri"/>
          <w:sz w:val="22"/>
          <w:szCs w:val="22"/>
          <w:lang w:val="en-US"/>
        </w:rPr>
        <w:fldChar w:fldCharType="separate"/>
      </w:r>
      <w:r w:rsidR="00593CD9" w:rsidRPr="0062477D">
        <w:rPr>
          <w:rFonts w:ascii="Calibri" w:hAnsi="Calibri" w:cs="Calibri"/>
          <w:sz w:val="22"/>
          <w:lang w:val="en-GB"/>
        </w:rPr>
        <w:t>[7]</w:t>
      </w:r>
      <w:r w:rsidR="00B27617">
        <w:rPr>
          <w:rFonts w:ascii="Calibri" w:hAnsi="Calibri" w:cs="Calibri"/>
          <w:sz w:val="22"/>
          <w:szCs w:val="22"/>
          <w:lang w:val="en-US"/>
        </w:rPr>
        <w:fldChar w:fldCharType="end"/>
      </w:r>
      <w:r w:rsidR="00D96A95" w:rsidRPr="0019693D">
        <w:rPr>
          <w:rFonts w:ascii="Calibri" w:hAnsi="Calibri" w:cs="Calibri"/>
          <w:sz w:val="22"/>
          <w:szCs w:val="22"/>
          <w:lang w:val="en-US"/>
        </w:rPr>
        <w:t xml:space="preserve">. </w:t>
      </w:r>
      <w:r w:rsidR="00D96A95" w:rsidRPr="00823BBD">
        <w:rPr>
          <w:rFonts w:ascii="Calibri" w:hAnsi="Calibri" w:cs="Calibri"/>
          <w:sz w:val="22"/>
          <w:szCs w:val="22"/>
          <w:lang w:val="en-US"/>
        </w:rPr>
        <w:t>This communication involves not only disseminating information but also actively seeking community input. The values and concerns of the community must be considered at every stage of planning, implementation, and data usage from surveillance</w:t>
      </w:r>
      <w:r w:rsidR="00D96A95" w:rsidRPr="00D96A95">
        <w:rPr>
          <w:rFonts w:ascii="Calibri" w:hAnsi="Calibri" w:cs="Calibri"/>
          <w:sz w:val="22"/>
          <w:szCs w:val="22"/>
          <w:lang w:val="en-US"/>
        </w:rPr>
        <w:t xml:space="preserve"> and </w:t>
      </w:r>
      <w:r w:rsidR="00436C15">
        <w:rPr>
          <w:rFonts w:ascii="Calibri" w:hAnsi="Calibri" w:cs="Calibri"/>
          <w:sz w:val="22"/>
          <w:szCs w:val="22"/>
          <w:lang w:val="en-US"/>
        </w:rPr>
        <w:t xml:space="preserve">social listening </w:t>
      </w:r>
      <w:r w:rsidR="00B46A7B">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YhczAxEX","properties":{"formattedCitation":"[1]","plainCitation":"[1]","noteIndex":0},"citationItems":[{"id":15343,"uris":["http://zotero.org/groups/4931113/items/2CZGRNAA"],"itemData":{"id":15343,"type":"article-journal","abstract":"Background: Public health emergencies have the potential to disproportionately impact disadvantaged populations due to pre-established social and economic inequalities. Internationally, prior to the 2009 H1N1 influenza pandemic, existing pandemic plans were created with limited public consultation; therefore, the unique needs and characteristics of some First Nations communities may not be ethically and adequately addressed. Engaging the public in pandemic planning can provide vital information regarding local values and beliefs that may ultimately lead to increased acceptability, feasibility, and implementation of pandemic plans. Thus, the objective of the present study was to elicit and address First Nations community members suggested modifications to their communitylevel pandemic plans after the 2009 H1N1 influenza pandemic. Methods: The study area included three remote and isolated First Nations communities located in sub-arctic Ontario, Canada. A community-based participatory approach and community engagement process (i.e., semi-directed interviews (n= 13), unstructured interviews (n= 4), and meetings (n = 27)) were employed. Participants were purposively sampled and represented various community stakeholders (e.g., local government, health care, clergy, education, etc.) involved in the communitys pandemic response. Collected data were manually transcribed and coded using deductive and inductive thematic analysis. The data subsequently informed the modification of the community-level pandemic plans. Results: The primary modifications incorporated in the community-level pandemic plans involved adding communityspecific detail. For example, supplies emerged as an additional category of pandemic preparedness and response, since including details about supplies and resources was important due to the geographical remoteness of the study communities. Furthermore, it was important to add details of how, when, where, and who was responsible for implementing recommendations outlined in the pandemic plans. Additionally, the roles and responsibilities of the involved organizations were further clarified. Conclusions: Our results illustrate the importance of engaging the public, especially First Nations, in pandemic planning to address local perspectives. The community engagement process used was successful in incorporating community-based input to create up-to-date and culturally-appropriate community-level pandemic plans. Since these pandemic plans are dynamic in nature, we recommend that the plans are continuously updated to address the communities evolving needs. It is hoped that these modified plans will lead to an improved pandemic response capacity and health outcomes, during the next public health emergency, for these remote and isolated First Nations communities. Furthermore, the suggested modifications presented in this paper may help inform updates to the community-level pandemic plans of other similar communities. © 2012 Charania and Tsuji; licensee BioMed Central Ltd.","container-title":"BMC Public Health","DOI":"10.1186/1471-2458-12-268","ISSN":"14712458","issue":"1","language":"English","note":"type: Article\nPMID: 22472012","title":"A community-based participatory approach and engagement process creates culturally appropriate and community informed pandemic plans after the 2009 H1N1 influenza pandemic: Remote and isolated First Nations communities of sub-arctic Ontario, Canada","URL":"https://www.scopus.com/inward/record.uri?eid=2-s2.0-84862187317&amp;doi=10.1186%2f1471-2458-12-268&amp;partnerID=40&amp;md5=24a3194eef96704965a16d4d106f5ba1","volume":"12","author":[{"family":"Charania","given":"Nadia A"},{"family":"Tsuji","given":"Leonard Js"}],"issued":{"date-parts":[["2012"]]}}}],"schema":"https://github.com/citation-style-language/schema/raw/master/csl-citation.json"} </w:instrText>
      </w:r>
      <w:r w:rsidR="00B46A7B">
        <w:rPr>
          <w:rFonts w:ascii="Calibri" w:hAnsi="Calibri" w:cs="Calibri"/>
          <w:sz w:val="22"/>
          <w:szCs w:val="22"/>
          <w:lang w:val="en-US"/>
        </w:rPr>
        <w:fldChar w:fldCharType="separate"/>
      </w:r>
      <w:r w:rsidR="00593CD9" w:rsidRPr="0062477D">
        <w:rPr>
          <w:rFonts w:ascii="Calibri" w:hAnsi="Calibri" w:cs="Calibri"/>
          <w:sz w:val="22"/>
          <w:lang w:val="en-GB"/>
        </w:rPr>
        <w:t>[1]</w:t>
      </w:r>
      <w:r w:rsidR="00B46A7B">
        <w:rPr>
          <w:rFonts w:ascii="Calibri" w:hAnsi="Calibri" w:cs="Calibri"/>
          <w:sz w:val="22"/>
          <w:szCs w:val="22"/>
          <w:lang w:val="en-US"/>
        </w:rPr>
        <w:fldChar w:fldCharType="end"/>
      </w:r>
      <w:r w:rsidR="00D96A95" w:rsidRPr="00823BBD">
        <w:rPr>
          <w:rFonts w:ascii="Calibri" w:hAnsi="Calibri" w:cs="Calibri"/>
          <w:sz w:val="22"/>
          <w:szCs w:val="22"/>
          <w:lang w:val="en-US"/>
        </w:rPr>
        <w:t>.</w:t>
      </w:r>
      <w:r w:rsidR="003B33C9" w:rsidRPr="00823BBD">
        <w:rPr>
          <w:rFonts w:ascii="Calibri" w:hAnsi="Calibri" w:cs="Calibri"/>
          <w:sz w:val="22"/>
          <w:szCs w:val="22"/>
          <w:lang w:val="en-US"/>
        </w:rPr>
        <w:br/>
      </w:r>
      <w:r w:rsidR="003B33C9" w:rsidRPr="003B33C9">
        <w:rPr>
          <w:rFonts w:ascii="Calibri" w:hAnsi="Calibri" w:cs="Calibri"/>
          <w:sz w:val="22"/>
          <w:szCs w:val="22"/>
          <w:lang w:val="en-US"/>
        </w:rPr>
        <w:t>In addition, c</w:t>
      </w:r>
      <w:r w:rsidR="003B33C9" w:rsidRPr="00823BBD">
        <w:rPr>
          <w:rFonts w:ascii="Calibri" w:hAnsi="Calibri" w:cs="Calibri"/>
          <w:sz w:val="22"/>
          <w:szCs w:val="22"/>
          <w:lang w:val="en-US"/>
        </w:rPr>
        <w:t>ollaboration between health departments, healthcare providers, and community groups that prioritize local perspectives is pivotal. These collaborations facilitate the tailoring of health messaging and offer insights into how these messages resonate within the community</w:t>
      </w:r>
      <w:r w:rsidR="00142054" w:rsidRPr="00142054">
        <w:rPr>
          <w:rFonts w:ascii="Calibri" w:hAnsi="Calibri" w:cs="Calibri"/>
          <w:sz w:val="22"/>
          <w:szCs w:val="22"/>
          <w:lang w:val="en-US"/>
        </w:rPr>
        <w:t xml:space="preserve"> </w:t>
      </w:r>
      <w:r w:rsidR="00142054">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NijW6BwS","properties":{"formattedCitation":"[8\\uc0\\u8211{}10]","plainCitation":"[8–10]","noteIndex":0},"citationItems":[{"id":14645,"uris":["http://zotero.org/groups/4931113/items/ZPA3TWU6"],"itemData":{"id":14645,"type":"article-journal","container-title":"BMJ Global Health","DOI":"10.1136/bmjgh-2020-004671","ISSN":"20597908","issue":"1","language":"English","note":"publisher: BMJ Publishing Group\ntype: Article","title":"Combating the COVID-19 infodemic: A three-level approach for low and middle-income countries","URL":"https://www.scopus.com/inward/record.uri?eid=2-s2.0-85100520083&amp;doi=10.1136%2fbmjgh-2020-004671&amp;partnerID=40&amp;md5=80675de39ea02231cd8d186c3130d1cf","volume":"6","author":[{"family":"Dash","given":"Sambit"},{"family":"Parray","given":"Ateeb Ahmad"},{"family":"De Freitas","given":"Loren"},{"family":"Mithu","given":"Md Imran Hossain"},{"family":"Rahman","given":"Md Mustafizur"},{"family":"Ramasamy","given":"Aarthy"},{"family":"Pandya","given":"Apurva Kumar"}],"issued":{"date-parts":[["2021"]]}}},{"id":15450,"uris":["http://zotero.org/groups/4931113/items/TKIFRECV"],"itemData":{"id":15450,"type":"article-journal","abstract":"Background: Recognizing the importance of having a broad exploration of how cultural perspectives may shape thinking about ethical considerations, the Centers for Disease Control and Prevention (CDC) funded four regional meetings in Africa, Asia, Latin America, and the Eastern Mediterranean to explore these perspectives relevant to pandemic influenza preparedness and response. The meetings were attended by 168 health professionals, scientists, academics, ethicists, religious leaders, and other community members representing 40 countries in these regions. Methods: We reviewed the meeting reports, notes and stories and mapped outcomes to the key ethical challenges for pandemic influenza response described in the World Health Organization’s (WHO’s) guidance, Ethical Considerations in Developing a Public Health Response to Pandemic Influenza: transparency and public engagement, allocation of resources, social distancing, obligations to and of healthcare workers, and international collaboration. Results: The important role of transparency and public engagement were widely accepted among participants. However, there was general agreement that no \"one size fits all\" approach to allocating resources can address the variety of economic, cultural and other contextual factors that must be taken into account. The importance of social distancing as a tool to limit disease transmission was also recognized, but the difficulties associated with this measure were acknowledged. There was agreement that healthcare workers often have competing obligations and that government has a responsibility to assist healthcare workers in doing their job by providing appropriate training and equipment. Finally, there was agreement about the importance of international collaboration for combating global health threats. Conclusion: Although some cultural differences in the values that frame pandemic preparedness and response efforts were observed, participants generally agreed on the key ethical principles discussed in the WHO’s guidance. Most significantly the input gathered from these regional meetings pointed to the important role that procedural ethics can play in bringing people and countries together to respond to the shared health threat posed by a pandemic influenza despite the existence of cultural differences. © 2016 The Author(s).","container-title":"International Journal of Health Policy and Management","DOI":"10.15171/ijhpm.2016.55","ISSN":"23225939","issue":"11","language":"English","note":"publisher: Kerman University of Medical Sciences\ntype: Article\nPMID: 27801360","page":"653 – 662","title":"Key ethical issues discussed at CDC-sponsored international, regional meetings to explore cultural perspectives and contexts on pandemic influenza preparedness and response","volume":"5","author":[{"family":"Lor","given":"Aun"},{"family":"Thomas","given":"James C."},{"family":"Barrett","given":"Drue H."},{"family":"Ortmann","given":"Leonard W."},{"family":"Herrera Guibert","given":"Dionisio J."}],"issued":{"date-parts":[["2016"]]}}},{"id":14473,"uris":["http://zotero.org/groups/4931113/items/SN223JBF"],"itemData":{"id":14473,"type":"article-journal","abstract":"Background: Community engagement (CE) is a well-established practical and scholarly field, recognised as core to the science and ethics of health research, for which researchers and practitioners have increasingly asked questions about desired standards and evaluation. In infectious disease outbreak contexts, questions may be more complex. However, it is unclear what body of knowledge has been developed for CE specifically as it applies to emerging infectious diseases. This scoping review seeks to describe (1) How CE has been conceptualised and understood; and (2) What conclusions have research teams reached on the effectiveness of CE in these settings, including challenges and facilitators. Methods: We used a scoping review framework by Arksey and O’Malley (Int J Soc Res Methodol 8:19–32, 2005) to structure our review. We conducted a brainstorming session and initial trial search to inform the protocol, search terms, and strategy. Three researchers discussed, developed and applied agreed screening tools and selection criteria to the final search results. Five researchers used the screening tools to screen abstracts and full text for inclusion by consensus. Additional publications were sought from references of retrieved publications and an expert call for literature. We analysed and reported emerging themes qualitatively. Results: We included 59 papers from a total of 722 articles derived from our trial and final literature searches, as well as a process of “citation chasing” and an expert call for grey literature. The core material related exclusively to health research trials during the 2014–2016 West Africa Ebola outbreak. We synthesized reports on components of effectiveness of CE to identify and propose three themes as essential elements of effective CE. Conclusions: While there is a large volume of literature documenting CE activities in infectious disease research settings generally, there are few accounts of effectiveness dimensions of CE. Our review proposes three themes to facilitate the effectiveness of CE initiatives as essential elements of CE activities in infectious diseases studies: (1) Communication towards building collaborative relationships; (2) Producing contextual knowledge; and (3) Learning lessons over time. As there were relatively few in-depth accounts of CE from our literature review, documentation and accounts of CE used in health research should be prioritised. © 2021, The Author(s).","container-title":"BMC Public Health","DOI":"10.1186/s12889-021-10348-0","ISSN":"14712458","issue":"1","language":"English","note":"publisher: BioMed Central Ltd\ntype: Article\nPMID: 33794820","title":"How can community engagement in health research be strengthened for infectious disease outbreaks in Sub-Saharan Africa? A scoping review of the literature","URL":"https://www.scopus.com/inward/record.uri?eid=2-s2.0-85103806937&amp;doi=10.1186%2fs12889-021-10348-0&amp;partnerID=40&amp;md5=49163315e00daf28b2bbdfc3709e16d0","volume":"21","author":[{"family":"Vanderslott","given":"Samantha"},{"family":"Van Ryneveld","given":"Manya"},{"family":"Marchant","given":"Mark"},{"family":"Lees","given":"Shelley"},{"family":"Nolna","given":"Sylvie Kwedi"},{"family":"Marsh","given":"Vicki"}],"issued":{"date-parts":[["2021"]]}}}],"schema":"https://github.com/citation-style-language/schema/raw/master/csl-citation.json"} </w:instrText>
      </w:r>
      <w:r w:rsidR="00142054">
        <w:rPr>
          <w:rFonts w:ascii="Calibri" w:hAnsi="Calibri" w:cs="Calibri"/>
          <w:sz w:val="22"/>
          <w:szCs w:val="22"/>
          <w:lang w:val="en-US"/>
        </w:rPr>
        <w:fldChar w:fldCharType="separate"/>
      </w:r>
      <w:r w:rsidR="00593CD9" w:rsidRPr="0062477D">
        <w:rPr>
          <w:rFonts w:ascii="Calibri" w:hAnsi="Calibri" w:cs="Calibri"/>
          <w:sz w:val="22"/>
          <w:lang w:val="en-GB"/>
        </w:rPr>
        <w:t>[8–10]</w:t>
      </w:r>
      <w:r w:rsidR="00142054">
        <w:rPr>
          <w:rFonts w:ascii="Calibri" w:hAnsi="Calibri" w:cs="Calibri"/>
          <w:sz w:val="22"/>
          <w:szCs w:val="22"/>
          <w:lang w:val="en-US"/>
        </w:rPr>
        <w:fldChar w:fldCharType="end"/>
      </w:r>
      <w:r w:rsidR="003B33C9" w:rsidRPr="00823BBD">
        <w:rPr>
          <w:rFonts w:ascii="Calibri" w:hAnsi="Calibri" w:cs="Calibri"/>
          <w:sz w:val="22"/>
          <w:szCs w:val="22"/>
          <w:lang w:val="en-US"/>
        </w:rPr>
        <w:t>.</w:t>
      </w:r>
      <w:r w:rsidR="00503C41" w:rsidRPr="00823BBD">
        <w:rPr>
          <w:rFonts w:ascii="Calibri" w:hAnsi="Calibri" w:cs="Calibri"/>
          <w:sz w:val="22"/>
          <w:szCs w:val="22"/>
          <w:lang w:val="en-US"/>
        </w:rPr>
        <w:br/>
      </w:r>
      <w:r w:rsidR="00503C41" w:rsidRPr="00503C41">
        <w:rPr>
          <w:rFonts w:ascii="Calibri" w:hAnsi="Calibri" w:cs="Calibri"/>
          <w:sz w:val="22"/>
          <w:szCs w:val="22"/>
          <w:lang w:val="en-US"/>
        </w:rPr>
        <w:t>Further</w:t>
      </w:r>
      <w:r w:rsidR="00503C41">
        <w:rPr>
          <w:rFonts w:ascii="Calibri" w:hAnsi="Calibri" w:cs="Calibri"/>
          <w:sz w:val="22"/>
          <w:szCs w:val="22"/>
          <w:lang w:val="en-US"/>
        </w:rPr>
        <w:t>more</w:t>
      </w:r>
      <w:r w:rsidR="00503C41" w:rsidRPr="00823BBD">
        <w:rPr>
          <w:rFonts w:ascii="Calibri" w:hAnsi="Calibri" w:cs="Calibri"/>
          <w:sz w:val="22"/>
          <w:szCs w:val="22"/>
          <w:lang w:val="en-US"/>
        </w:rPr>
        <w:t xml:space="preserve">, the promotion of community and individual engagement with research practices and evidence-based arguments is underscored. Encouraging communities to actively participate in </w:t>
      </w:r>
      <w:r w:rsidR="00503C41" w:rsidRPr="00823BBD">
        <w:rPr>
          <w:rFonts w:ascii="Calibri" w:hAnsi="Calibri" w:cs="Calibri"/>
          <w:sz w:val="22"/>
          <w:szCs w:val="22"/>
          <w:lang w:val="en-US"/>
        </w:rPr>
        <w:lastRenderedPageBreak/>
        <w:t xml:space="preserve">discussions surrounding public health and </w:t>
      </w:r>
      <w:r w:rsidR="006736E1" w:rsidRPr="0062477D">
        <w:rPr>
          <w:rFonts w:ascii="Calibri" w:hAnsi="Calibri" w:cs="Calibri"/>
          <w:sz w:val="22"/>
          <w:szCs w:val="22"/>
          <w:lang w:val="en-GB"/>
        </w:rPr>
        <w:t>infodemic management</w:t>
      </w:r>
      <w:r w:rsidR="00503C41" w:rsidRPr="00823BBD">
        <w:rPr>
          <w:rFonts w:ascii="Calibri" w:hAnsi="Calibri" w:cs="Calibri"/>
          <w:sz w:val="22"/>
          <w:szCs w:val="22"/>
          <w:lang w:val="en-US"/>
        </w:rPr>
        <w:t xml:space="preserve"> contributes to more informed and well-rounded decision-making</w:t>
      </w:r>
      <w:r w:rsidR="00CC612D" w:rsidRPr="00CC612D">
        <w:rPr>
          <w:rFonts w:ascii="Calibri" w:hAnsi="Calibri" w:cs="Calibri"/>
          <w:sz w:val="22"/>
          <w:szCs w:val="22"/>
          <w:lang w:val="en-US"/>
        </w:rPr>
        <w:t xml:space="preserve"> </w:t>
      </w:r>
      <w:r w:rsidR="00CC612D">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0RMbJIeL","properties":{"formattedCitation":"[7,10,11]","plainCitation":"[7,10,11]","noteIndex":0},"citationItems":[{"id":16828,"uris":["http://zotero.org/groups/4931113/items/R7I2GZEW"],"itemData":{"id":16828,"type":"article-journal","abstract":"BACKGROUND: Since the end of 2019, COVID-19 has had a significant impact on people around the globe. As governments institute more restrictive measures,  public adherence could decrease and discontent may grow. Providing high-quality  information and countering fake news are important. However, we also need  feedback loops so that government officials can refine preventive measures and  communication strategies. Policy makers need information-preferably based on  real-time data-on people's cognitive, emotional, and behavioral reactions to  public health messages and restrictive measures. PubliCo aims to foster effective  and tailored risk and crisis communication as well as provide an assessment of  the risks and benefits of prevention and control measures, since their  effectiveness depends on public trust and cooperation. OBJECTIVE: Our project  aims to develop a tool that helps tackle the COVID-19 infodemic, with a focus on  enabling a nuanced and in-depth understanding of public perception. The project  adopts a transdisciplinary multistakeholder approach, including participatory  citizen science. METHODS: We aim to combine a literature and media review and  analysis as well as empirical research using mixed methods, including an online  survey and diary-based research, both of which are ongoing and continuously  updated. Building on real-time data and continuous data collection, our research  results will be highly adaptable to the evolving situation. RESULTS: As of  September 2021, two-thirds of the proposed tool is operational. The current  development cycles are focusing on analytics, user experience, and interface  refinement. We have collected a total of 473 responses through PubliCo Survey and  22 diaries through PubliCo Diaries. CONCLUSIONS: Pilot data show that PubliCo is  a promising and efficient concept for bidirectional risk and crisis communication  in the context of public health crises. Further data are needed to assess its  function at a larger scale or in the context of an issue other than COVID-19.  INTERNATIONAL REGISTERED REPORT IDENTIFIER (IRRID): DERR1-10.2196/33653.","container-title":"JMIR research protocols","DOI":"10.2196/33653","ISSN":"1929-0748","issue":"11","journalAbbreviation":"JMIR Res Protoc","language":"eng","license":"©Giovanni Spitale, Sonja Merten, Kristen Jafflin, Bettina Schwind, Andrea Kaiser-Grolimund, Nikola Biller-Andorno. Originally published in JMIR Research  Protocols (https://www.researchprotocols.org), 01.11.2021.","note":"publisher-place: Canada\nPMID: 34612823 \nPMCID: PMC8562419","page":"e33653","title":"A Novel Risk and Crisis Communication Platform to Bridge the Gap Between Policy Makers and the Public in the Context of the COVID-19 Crisis (PubliCo): Protocol  for a Mixed Methods Study.","volume":"10","author":[{"family":"Spitale","given":"Giovanni"},{"family":"Merten","given":"Sonja"},{"family":"Jafflin","given":"Kristen"},{"family":"Schwind","given":"Bettina"},{"family":"Kaiser-Grolimund","given":"Andrea"},{"family":"Biller-Andorno","given":"Nikola"}],"issued":{"date-parts":[["2021",11,1]]}},"label":"page"},{"id":14473,"uris":["http://zotero.org/groups/4931113/items/SN223JBF"],"itemData":{"id":14473,"type":"article-journal","abstract":"Background: Community engagement (CE) is a well-established practical and scholarly field, recognised as core to the science and ethics of health research, for which researchers and practitioners have increasingly asked questions about desired standards and evaluation. In infectious disease outbreak contexts, questions may be more complex. However, it is unclear what body of knowledge has been developed for CE specifically as it applies to emerging infectious diseases. This scoping review seeks to describe (1) How CE has been conceptualised and understood; and (2) What conclusions have research teams reached on the effectiveness of CE in these settings, including challenges and facilitators. Methods: We used a scoping review framework by Arksey and O’Malley (Int J Soc Res Methodol 8:19–32, 2005) to structure our review. We conducted a brainstorming session and initial trial search to inform the protocol, search terms, and strategy. Three researchers discussed, developed and applied agreed screening tools and selection criteria to the final search results. Five researchers used the screening tools to screen abstracts and full text for inclusion by consensus. Additional publications were sought from references of retrieved publications and an expert call for literature. We analysed and reported emerging themes qualitatively. Results: We included 59 papers from a total of 722 articles derived from our trial and final literature searches, as well as a process of “citation chasing” and an expert call for grey literature. The core material related exclusively to health research trials during the 2014–2016 West Africa Ebola outbreak. We synthesized reports on components of effectiveness of CE to identify and propose three themes as essential elements of effective CE. Conclusions: While there is a large volume of literature documenting CE activities in infectious disease research settings generally, there are few accounts of effectiveness dimensions of CE. Our review proposes three themes to facilitate the effectiveness of CE initiatives as essential elements of CE activities in infectious diseases studies: (1) Communication towards building collaborative relationships; (2) Producing contextual knowledge; and (3) Learning lessons over time. As there were relatively few in-depth accounts of CE from our literature review, documentation and accounts of CE used in health research should be prioritised. © 2021, The Author(s).","container-title":"BMC Public Health","DOI":"10.1186/s12889-021-10348-0","ISSN":"14712458","issue":"1","language":"English","note":"publisher: BioMed Central Ltd\ntype: Article\nPMID: 33794820","title":"How can community engagement in health research be strengthened for infectious disease outbreaks in Sub-Saharan Africa? A scoping review of the literature","URL":"https://www.scopus.com/inward/record.uri?eid=2-s2.0-85103806937&amp;doi=10.1186%2fs12889-021-10348-0&amp;partnerID=40&amp;md5=49163315e00daf28b2bbdfc3709e16d0","volume":"21","author":[{"family":"Vanderslott","given":"Samantha"},{"family":"Van Ryneveld","given":"Manya"},{"family":"Marchant","given":"Mark"},{"family":"Lees","given":"Shelley"},{"family":"Nolna","given":"Sylvie Kwedi"},{"family":"Marsh","given":"Vicki"}],"issued":{"date-parts":[["2021"]]}},"label":"page"},{"id":13487,"uris":["http://zotero.org/groups/4931113/items/QSMM7JL9"],"itemData":{"id":13487,"type":"document","abstract":"In this report, we highlight the public impact of the “infodemic” or the overabundance of information – some accurate, some not – that is spreading alongside the COVID-19 pandemic. Around the world, this infodemic confuses people about what actions to take to protect themselves and those around them from disease outbreak. In April, the WHO convened with over 1300 field experts to develop guidance to help individuals, community leaders, governments and private sector understand what 50 key actions they can take to manage the COVID-19 infodemic. From that meeting this framework was established.","language":"en","title":"An ad hoc WHO technical consultation managing the COVID-19 infodemic: call for action","title-short":"An ad hoc WHO technical consultation managing the COVID-19 infodemic","URL":"https://www.who.int/publications-detail-redirect/9789240010314","author":[{"family":"WHO","given":""}],"accessed":{"date-parts":[["2023",1,30]]},"issued":{"date-parts":[["2020"]]}},"label":"page"}],"schema":"https://github.com/citation-style-language/schema/raw/master/csl-citation.json"} </w:instrText>
      </w:r>
      <w:r w:rsidR="00CC612D">
        <w:rPr>
          <w:rFonts w:ascii="Calibri" w:hAnsi="Calibri" w:cs="Calibri"/>
          <w:sz w:val="22"/>
          <w:szCs w:val="22"/>
          <w:lang w:val="en-US"/>
        </w:rPr>
        <w:fldChar w:fldCharType="separate"/>
      </w:r>
      <w:r w:rsidR="00593CD9" w:rsidRPr="00593CD9">
        <w:rPr>
          <w:rFonts w:ascii="Calibri" w:hAnsi="Calibri" w:cs="Calibri"/>
          <w:sz w:val="22"/>
        </w:rPr>
        <w:t>[7,10,11]</w:t>
      </w:r>
      <w:r w:rsidR="00CC612D">
        <w:rPr>
          <w:rFonts w:ascii="Calibri" w:hAnsi="Calibri" w:cs="Calibri"/>
          <w:sz w:val="22"/>
          <w:szCs w:val="22"/>
          <w:lang w:val="en-US"/>
        </w:rPr>
        <w:fldChar w:fldCharType="end"/>
      </w:r>
      <w:r w:rsidR="00503C41" w:rsidRPr="0019693D">
        <w:rPr>
          <w:rFonts w:ascii="Calibri" w:hAnsi="Calibri" w:cs="Calibri"/>
          <w:sz w:val="22"/>
          <w:szCs w:val="22"/>
          <w:lang w:val="en-US"/>
        </w:rPr>
        <w:t>.</w:t>
      </w:r>
    </w:p>
    <w:p w14:paraId="162819C5" w14:textId="62A625F8" w:rsidR="00B866AD" w:rsidRPr="0019693D" w:rsidRDefault="002277BB" w:rsidP="00B866AD">
      <w:pPr>
        <w:pStyle w:val="NormalWeb"/>
        <w:rPr>
          <w:rFonts w:ascii="Calibri" w:hAnsi="Calibri" w:cs="Calibri"/>
          <w:sz w:val="22"/>
          <w:szCs w:val="22"/>
          <w:lang w:val="en-US"/>
        </w:rPr>
      </w:pPr>
      <w:r w:rsidRPr="00923C56">
        <w:rPr>
          <w:rFonts w:ascii="Calibri" w:hAnsi="Calibri" w:cs="Calibri"/>
          <w:sz w:val="22"/>
          <w:szCs w:val="22"/>
          <w:lang w:val="en-US"/>
        </w:rPr>
        <w:t>Besides, a</w:t>
      </w:r>
      <w:r w:rsidR="00B866AD" w:rsidRPr="00823BBD">
        <w:rPr>
          <w:rFonts w:ascii="Calibri" w:hAnsi="Calibri" w:cs="Calibri"/>
          <w:sz w:val="22"/>
          <w:szCs w:val="22"/>
          <w:lang w:val="en-US"/>
        </w:rPr>
        <w:t>n ethical approach to community engagement places a significant emphasis on the inclusion of vulnerable and marginalized groups in the design of engagement efforts. This not only empowers these often underserved populations but also enhances the overall representativeness of the engagement process</w:t>
      </w:r>
      <w:r w:rsidR="00726381" w:rsidRPr="00726381">
        <w:rPr>
          <w:rFonts w:ascii="Calibri" w:hAnsi="Calibri" w:cs="Calibri"/>
          <w:sz w:val="22"/>
          <w:szCs w:val="22"/>
          <w:lang w:val="en-US"/>
        </w:rPr>
        <w:t xml:space="preserve"> </w:t>
      </w:r>
      <w:r w:rsidR="00726381">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d2e7ZYJC","properties":{"formattedCitation":"[8,10]","plainCitation":"[8,10]","noteIndex":0},"citationItems":[{"id":14645,"uris":["http://zotero.org/groups/4931113/items/ZPA3TWU6"],"itemData":{"id":14645,"type":"article-journal","container-title":"BMJ Global Health","DOI":"10.1136/bmjgh-2020-004671","ISSN":"20597908","issue":"1","language":"English","note":"publisher: BMJ Publishing Group\ntype: Article","title":"Combating the COVID-19 infodemic: A three-level approach for low and middle-income countries","URL":"https://www.scopus.com/inward/record.uri?eid=2-s2.0-85100520083&amp;doi=10.1136%2fbmjgh-2020-004671&amp;partnerID=40&amp;md5=80675de39ea02231cd8d186c3130d1cf","volume":"6","author":[{"family":"Dash","given":"Sambit"},{"family":"Parray","given":"Ateeb Ahmad"},{"family":"De Freitas","given":"Loren"},{"family":"Mithu","given":"Md Imran Hossain"},{"family":"Rahman","given":"Md Mustafizur"},{"family":"Ramasamy","given":"Aarthy"},{"family":"Pandya","given":"Apurva Kumar"}],"issued":{"date-parts":[["2021"]]}}},{"id":14473,"uris":["http://zotero.org/groups/4931113/items/SN223JBF"],"itemData":{"id":14473,"type":"article-journal","abstract":"Background: Community engagement (CE) is a well-established practical and scholarly field, recognised as core to the science and ethics of health research, for which researchers and practitioners have increasingly asked questions about desired standards and evaluation. In infectious disease outbreak contexts, questions may be more complex. However, it is unclear what body of knowledge has been developed for CE specifically as it applies to emerging infectious diseases. This scoping review seeks to describe (1) How CE has been conceptualised and understood; and (2) What conclusions have research teams reached on the effectiveness of CE in these settings, including challenges and facilitators. Methods: We used a scoping review framework by Arksey and O’Malley (Int J Soc Res Methodol 8:19–32, 2005) to structure our review. We conducted a brainstorming session and initial trial search to inform the protocol, search terms, and strategy. Three researchers discussed, developed and applied agreed screening tools and selection criteria to the final search results. Five researchers used the screening tools to screen abstracts and full text for inclusion by consensus. Additional publications were sought from references of retrieved publications and an expert call for literature. We analysed and reported emerging themes qualitatively. Results: We included 59 papers from a total of 722 articles derived from our trial and final literature searches, as well as a process of “citation chasing” and an expert call for grey literature. The core material related exclusively to health research trials during the 2014–2016 West Africa Ebola outbreak. We synthesized reports on components of effectiveness of CE to identify and propose three themes as essential elements of effective CE. Conclusions: While there is a large volume of literature documenting CE activities in infectious disease research settings generally, there are few accounts of effectiveness dimensions of CE. Our review proposes three themes to facilitate the effectiveness of CE initiatives as essential elements of CE activities in infectious diseases studies: (1) Communication towards building collaborative relationships; (2) Producing contextual knowledge; and (3) Learning lessons over time. As there were relatively few in-depth accounts of CE from our literature review, documentation and accounts of CE used in health research should be prioritised. © 2021, The Author(s).","container-title":"BMC Public Health","DOI":"10.1186/s12889-021-10348-0","ISSN":"14712458","issue":"1","language":"English","note":"publisher: BioMed Central Ltd\ntype: Article\nPMID: 33794820","title":"How can community engagement in health research be strengthened for infectious disease outbreaks in Sub-Saharan Africa? A scoping review of the literature","URL":"https://www.scopus.com/inward/record.uri?eid=2-s2.0-85103806937&amp;doi=10.1186%2fs12889-021-10348-0&amp;partnerID=40&amp;md5=49163315e00daf28b2bbdfc3709e16d0","volume":"21","author":[{"family":"Vanderslott","given":"Samantha"},{"family":"Van Ryneveld","given":"Manya"},{"family":"Marchant","given":"Mark"},{"family":"Lees","given":"Shelley"},{"family":"Nolna","given":"Sylvie Kwedi"},{"family":"Marsh","given":"Vicki"}],"issued":{"date-parts":[["2021"]]}}}],"schema":"https://github.com/citation-style-language/schema/raw/master/csl-citation.json"} </w:instrText>
      </w:r>
      <w:r w:rsidR="00726381">
        <w:rPr>
          <w:rFonts w:ascii="Calibri" w:hAnsi="Calibri" w:cs="Calibri"/>
          <w:sz w:val="22"/>
          <w:szCs w:val="22"/>
          <w:lang w:val="en-US"/>
        </w:rPr>
        <w:fldChar w:fldCharType="separate"/>
      </w:r>
      <w:r w:rsidR="00593CD9" w:rsidRPr="0062477D">
        <w:rPr>
          <w:rFonts w:ascii="Calibri" w:hAnsi="Calibri" w:cs="Calibri"/>
          <w:sz w:val="22"/>
          <w:lang w:val="en-GB"/>
        </w:rPr>
        <w:t>[8,10]</w:t>
      </w:r>
      <w:r w:rsidR="00726381">
        <w:rPr>
          <w:rFonts w:ascii="Calibri" w:hAnsi="Calibri" w:cs="Calibri"/>
          <w:sz w:val="22"/>
          <w:szCs w:val="22"/>
          <w:lang w:val="en-US"/>
        </w:rPr>
        <w:fldChar w:fldCharType="end"/>
      </w:r>
      <w:r w:rsidR="00B866AD" w:rsidRPr="0019693D">
        <w:rPr>
          <w:rFonts w:ascii="Calibri" w:hAnsi="Calibri" w:cs="Calibri"/>
          <w:sz w:val="22"/>
          <w:szCs w:val="22"/>
          <w:lang w:val="en-US"/>
        </w:rPr>
        <w:t>.</w:t>
      </w:r>
    </w:p>
    <w:p w14:paraId="1B7154B7" w14:textId="4A10A0C1" w:rsidR="00B866AD" w:rsidRPr="00823BBD" w:rsidRDefault="00B866AD" w:rsidP="00B866AD">
      <w:pPr>
        <w:pStyle w:val="NormalWeb"/>
        <w:rPr>
          <w:rFonts w:ascii="Calibri" w:hAnsi="Calibri" w:cs="Calibri"/>
          <w:sz w:val="22"/>
          <w:szCs w:val="22"/>
          <w:lang w:val="en-US"/>
        </w:rPr>
      </w:pPr>
      <w:r w:rsidRPr="00823BBD">
        <w:rPr>
          <w:rFonts w:ascii="Calibri" w:hAnsi="Calibri" w:cs="Calibri"/>
          <w:i/>
          <w:iCs/>
          <w:sz w:val="22"/>
          <w:szCs w:val="22"/>
          <w:lang w:val="en-US"/>
        </w:rPr>
        <w:t>Active</w:t>
      </w:r>
      <w:r w:rsidRPr="00823BBD">
        <w:rPr>
          <w:rFonts w:ascii="Calibri" w:hAnsi="Calibri" w:cs="Calibri"/>
          <w:sz w:val="22"/>
          <w:szCs w:val="22"/>
          <w:lang w:val="en-US"/>
        </w:rPr>
        <w:t xml:space="preserve"> public participation, as facilitated by active </w:t>
      </w:r>
      <w:r w:rsidR="00436C15">
        <w:rPr>
          <w:rFonts w:ascii="Calibri" w:hAnsi="Calibri" w:cs="Calibri"/>
          <w:sz w:val="22"/>
          <w:szCs w:val="22"/>
          <w:lang w:val="en-US"/>
        </w:rPr>
        <w:t xml:space="preserve">social listening </w:t>
      </w:r>
      <w:r w:rsidRPr="00823BBD">
        <w:rPr>
          <w:rFonts w:ascii="Calibri" w:hAnsi="Calibri" w:cs="Calibri"/>
          <w:sz w:val="22"/>
          <w:szCs w:val="22"/>
          <w:lang w:val="en-US"/>
        </w:rPr>
        <w:t xml:space="preserve">practices, is </w:t>
      </w:r>
      <w:r w:rsidR="00923C56" w:rsidRPr="00923C56">
        <w:rPr>
          <w:rFonts w:ascii="Calibri" w:hAnsi="Calibri" w:cs="Calibri"/>
          <w:sz w:val="22"/>
          <w:szCs w:val="22"/>
          <w:lang w:val="en-US"/>
        </w:rPr>
        <w:t xml:space="preserve">generally </w:t>
      </w:r>
      <w:r w:rsidRPr="00823BBD">
        <w:rPr>
          <w:rFonts w:ascii="Calibri" w:hAnsi="Calibri" w:cs="Calibri"/>
          <w:sz w:val="22"/>
          <w:szCs w:val="22"/>
          <w:lang w:val="en-US"/>
        </w:rPr>
        <w:t xml:space="preserve">recommended </w:t>
      </w:r>
      <w:r w:rsidR="00923C56" w:rsidRPr="00923C56">
        <w:rPr>
          <w:rFonts w:ascii="Calibri" w:hAnsi="Calibri" w:cs="Calibri"/>
          <w:sz w:val="22"/>
          <w:szCs w:val="22"/>
          <w:lang w:val="en-US"/>
        </w:rPr>
        <w:t>by t</w:t>
      </w:r>
      <w:r w:rsidR="00923C56">
        <w:rPr>
          <w:rFonts w:ascii="Calibri" w:hAnsi="Calibri" w:cs="Calibri"/>
          <w:sz w:val="22"/>
          <w:szCs w:val="22"/>
          <w:lang w:val="en-US"/>
        </w:rPr>
        <w:t xml:space="preserve">he literature </w:t>
      </w:r>
      <w:r w:rsidRPr="00823BBD">
        <w:rPr>
          <w:rFonts w:ascii="Calibri" w:hAnsi="Calibri" w:cs="Calibri"/>
          <w:sz w:val="22"/>
          <w:szCs w:val="22"/>
          <w:lang w:val="en-US"/>
        </w:rPr>
        <w:t xml:space="preserve">over </w:t>
      </w:r>
      <w:r w:rsidRPr="00823BBD">
        <w:rPr>
          <w:rFonts w:ascii="Calibri" w:hAnsi="Calibri" w:cs="Calibri"/>
          <w:i/>
          <w:iCs/>
          <w:sz w:val="22"/>
          <w:szCs w:val="22"/>
          <w:lang w:val="en-US"/>
        </w:rPr>
        <w:t>passive</w:t>
      </w:r>
      <w:r w:rsidRPr="00823BBD">
        <w:rPr>
          <w:rFonts w:ascii="Calibri" w:hAnsi="Calibri" w:cs="Calibri"/>
          <w:sz w:val="22"/>
          <w:szCs w:val="22"/>
          <w:lang w:val="en-US"/>
        </w:rPr>
        <w:t xml:space="preserve"> forms of engagement</w:t>
      </w:r>
      <w:r w:rsidR="00DA4774" w:rsidRPr="00DA4774">
        <w:rPr>
          <w:rFonts w:ascii="Calibri" w:hAnsi="Calibri" w:cs="Calibri"/>
          <w:sz w:val="22"/>
          <w:szCs w:val="22"/>
          <w:lang w:val="en-US"/>
        </w:rPr>
        <w:t xml:space="preserve"> </w:t>
      </w:r>
      <w:r w:rsidR="00DA4774">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D8N4oBXj","properties":{"formattedCitation":"[3,5,6]","plainCitation":"[3,5,6]","noteIndex":0},"citationItems":[{"id":16500,"uris":["http://zotero.org/groups/4931113/items/V7DGB3F7"],"itemData":{"id":16500,"type":"article-journal","abstract":"Trust between the lay public and scientific experts is a key element to ensuring the efficient implementation of emergency public health measures.In modern risk societies, the management and elimination of risk have become preeminent drivers of public policy. In this context, the protection of public trust is a complex task. Those actors involved in public health decision-making and implementation (e.g., mass vaccination for influenza A virus) are confronted with growing pressures and responsibility to act. However, they also need to accept the limits of their own expertise and recognize the ability of lay publics to understand and be responsible for public health.Such a shared responsibility for risk management, if grounded in participative public debates, can arguably strengthen public trust in public health authorities and interventions. (Am J Public Health. 2012;102:591-595. doi: 10.2105/AJPH.2011.300417)","archive_location":"WOS:000301870000009","container-title":"AMERICAN JOURNAL OF PUBLIC HEALTH","DOI":"10.2105/AJPH.2011.300417","ISSN":"0090-0036","issue":"4","page":"591-595","title":"The Expert and the Lay Public: Reflections on Influenza A (H1N1) and the Risk Society","volume":"102","author":[{"family":"Dupras","given":"Charles"},{"family":"Williams-Jones","given":"Bryn"}],"issued":{"date-parts":[["2012",4]]}}},{"id":14602,"uris":["http://zotero.org/groups/4931113/items/C25282TR"],"itemData":{"id":14602,"type":"article-journal","abstract":"Introduction With rapid urbanisation in low-income and middle-income countries, health systems are struggling to meet the needs of their growing populations. Community-based Health Planning and Services (CHPS) in Ghana have been effective in improving maternal and child health in rural areas; however, implementation in urban areas has proven challenging. This study aims to engage key stakeholders in urban communities to understand how the CHPS model can be adapted to reach poor urban communities. Methods and analysis A Participatory Action Research (PAR) will be used to develop an urban CHPS model with stakeholders in three selected CHPS zones: (a) Old Fadama (Yam and Onion Market community), (b) Adedenkpo and (c) Adotrom 2, representing three categories of poor urban neighbourhoods in Accra, Ghana. Two phases will be implemented: phase 1 ( € reconnaissance phase) will engage and establish PAR research groups in the selected zones, conduct focus groups and individual interviews with urban residents, households vulnerable to ill-health and CHPS staff and key stakeholders. A desk review of preceding efforts to implement CHPS will be conducted to understand what worked (or not), how and why. Findings from phase 1 will be used to inform and co-create an urban CHPS model in phase 2, where PAR groups will be involved in multiple recurrent stages (cycles) of community-based planning, observation, action and reflection to develop and refine the urban CHPS model. Data will be managed using NVivo software and coded using the domains of community engagement as a framework to understand community assets and potential for engagement. Ethics and dissemination This study has been approved by the University of York's Health Sciences Research Governance Committee and the Ghana Health Service Ethics Review Committee. The results of this study will guide the scale-up of CHPS across urban areas in Ghana, which will be disseminated through journal publications, community and government stakeholder workshops, policy briefs and social media content. This study is also funded by the Medical Research Council, UK. © 2021 SPIE. All rights reserved.","container-title":"BMJ Open","DOI":"10.1136/bmjopen-2021-049564","ISSN":"20446055","issue":"7","language":"English","note":"publisher: BMJ Publishing Group\ntype: Article\nPMID: 34315798","title":"Adapting the Community-based Health Planning and Services (CHPS) to engage poor urban communities in Ghana: Protocol for a participatory action research study","URL":"https://www.scopus.com/inward/record.uri?eid=2-s2.0-85111772749&amp;doi=10.1136%2fbmjopen-2021-049564&amp;partnerID=40&amp;md5=7f4abff6c7e67f012c974053bd3f2b11","volume":"11","author":[{"family":"Abboah-Offei","given":"Mary"},{"family":"Gyasi Darkwa","given":"Akosua"},{"family":"Ayim","given":"Andrews"},{"family":"Ansah-Ofei","given":"Adelaide Maria"},{"family":"Dovlo","given":"Delanyo"},{"family":"Awoonor-Williams","given":"John K"},{"family":"Agongo","given":"Erasmus Emmanuel Akurugu"},{"family":"Agyepong","given":"Irene Akua"},{"family":"Elsey","given":"Helen"}],"issued":{"date-parts":[["2021"]]}}},{"id":16826,"uris":["http://zotero.org/groups/4931113/items/JZI2NLEB"],"itemData":{"id":16826,"type":"article-journal","abstract":"BACKGROUND: The recent introduction of COVID-19 certificates in several countries, including the introduction of the European green pass, has been met  with protests and concerns by a fraction of the population. In Italy, the green  pass has been used as a nudging measure to incentivize vaccinations because a  valid green pass is needed to enter restaurants, bars, museums, or stadiums. As  of December 2021, a valid green pass can be obtained by being fully vaccinated  with an approved vaccine, recovered from COVID-19, or tested. However, a green  pass obtained with a test has a short validity (48 hours for the rapid test, 72  hours for the polymerase chain reaction test) and does not allow access to  several indoor public places. OBJECTIVE: This study aims to understand and  describe the concerns of individuals opposed to the green pass in Italy, the main  arguments of their discussions, and their characterization. METHODS: We collected  data from Telegram chats and analyzed the arguments and concerns that were raised  by the users by using a mixed methods approach. RESULTS: Most individuals  opposing the green pass share antivaccine views, but doubts and concerns about  vaccines are generally not among the arguments raised to oppose the green pass.  Instead, the discussion revolves around the legal aspects and the definition of  personal freedom. We explain the differences and similarities between antivaccine  and anti-green pass discourses, and we discuss the ethical ramifications of our  research, focusing on the use of Telegram chats as a social listening tool for  public health. CONCLUSIONS: A large portion of individuals opposed to the green  pass share antivaccine views. We suggest public health and political institutions  to provide a legal explanation and a context for the use of the green pass, as  well as to continue focusing on vaccine communication to inform vaccine-hesitant  individuals. Further work is needed to define a consensual ethical framework for  social listening for public health.","container-title":"Journal of medical Internet research","DOI":"10.2196/34385","ISSN":"1438-8871 1439-4456","issue":"2","journalAbbreviation":"J Med Internet Res","language":"eng","license":"©Giovanni Spitale, Nikola Biller-Andorno, Federico Germani. Originally published in the Journal of Medical Internet Research (https://www.jmir.org), 16.02.2022.","note":"publisher-place: Canada\nPMID: 35156930 \nPMCID: PMC8852653","page":"e34385","title":"Concerns Around Opposition to the Green Pass in Italy: Social Listening Analysis by Using a Mixed Methods Approach.","volume":"24","author":[{"family":"Spitale","given":"Giovanni"},{"family":"Biller-Andorno","given":"Nikola"},{"family":"Germani","given":"Federico"}],"issued":{"date-parts":[["2022",2,16]]}}}],"schema":"https://github.com/citation-style-language/schema/raw/master/csl-citation.json"} </w:instrText>
      </w:r>
      <w:r w:rsidR="00DA4774">
        <w:rPr>
          <w:rFonts w:ascii="Calibri" w:hAnsi="Calibri" w:cs="Calibri"/>
          <w:sz w:val="22"/>
          <w:szCs w:val="22"/>
          <w:lang w:val="en-US"/>
        </w:rPr>
        <w:fldChar w:fldCharType="separate"/>
      </w:r>
      <w:r w:rsidR="00593CD9" w:rsidRPr="0062477D">
        <w:rPr>
          <w:rFonts w:ascii="Calibri" w:hAnsi="Calibri" w:cs="Calibri"/>
          <w:sz w:val="22"/>
          <w:lang w:val="en-GB"/>
        </w:rPr>
        <w:t>[3,5,6]</w:t>
      </w:r>
      <w:r w:rsidR="00DA4774">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Active engagement underscores the importance of listening, understanding, and responding to the concerns of the community</w:t>
      </w:r>
      <w:r w:rsidR="0078777D" w:rsidRPr="0078777D">
        <w:rPr>
          <w:rFonts w:ascii="Calibri" w:hAnsi="Calibri" w:cs="Calibri"/>
          <w:sz w:val="22"/>
          <w:szCs w:val="22"/>
          <w:lang w:val="en-US"/>
        </w:rPr>
        <w:t>, by directly engag</w:t>
      </w:r>
      <w:r w:rsidR="0078777D">
        <w:rPr>
          <w:rFonts w:ascii="Calibri" w:hAnsi="Calibri" w:cs="Calibri"/>
          <w:sz w:val="22"/>
          <w:szCs w:val="22"/>
          <w:lang w:val="en-US"/>
        </w:rPr>
        <w:t xml:space="preserve">ing with the community, rather </w:t>
      </w:r>
      <w:r w:rsidR="00A82F19">
        <w:rPr>
          <w:rFonts w:ascii="Calibri" w:hAnsi="Calibri" w:cs="Calibri"/>
          <w:sz w:val="22"/>
          <w:szCs w:val="22"/>
          <w:lang w:val="en-US"/>
        </w:rPr>
        <w:t>than</w:t>
      </w:r>
      <w:r w:rsidR="0078777D">
        <w:rPr>
          <w:rFonts w:ascii="Calibri" w:hAnsi="Calibri" w:cs="Calibri"/>
          <w:sz w:val="22"/>
          <w:szCs w:val="22"/>
          <w:lang w:val="en-US"/>
        </w:rPr>
        <w:t xml:space="preserve"> extrapolating data from</w:t>
      </w:r>
      <w:r w:rsidR="00A82F19">
        <w:rPr>
          <w:rFonts w:ascii="Calibri" w:hAnsi="Calibri" w:cs="Calibri"/>
          <w:sz w:val="22"/>
          <w:szCs w:val="22"/>
          <w:lang w:val="en-US"/>
        </w:rPr>
        <w:t>, e.g. social media users, without them being aware of it</w:t>
      </w:r>
      <w:r w:rsidRPr="00823BBD">
        <w:rPr>
          <w:rFonts w:ascii="Calibri" w:hAnsi="Calibri" w:cs="Calibri"/>
          <w:sz w:val="22"/>
          <w:szCs w:val="22"/>
          <w:lang w:val="en-US"/>
        </w:rPr>
        <w:t>.</w:t>
      </w:r>
    </w:p>
    <w:p w14:paraId="2E24E153" w14:textId="1C965998" w:rsidR="00B866AD" w:rsidRPr="00823BBD" w:rsidRDefault="00B866AD" w:rsidP="005541B3">
      <w:pPr>
        <w:pStyle w:val="NormalWeb"/>
        <w:rPr>
          <w:rFonts w:ascii="Calibri" w:hAnsi="Calibri" w:cs="Calibri"/>
          <w:sz w:val="22"/>
          <w:szCs w:val="22"/>
          <w:lang w:val="en-US"/>
        </w:rPr>
      </w:pPr>
      <w:r w:rsidRPr="00823BBD">
        <w:rPr>
          <w:rFonts w:ascii="Calibri" w:hAnsi="Calibri" w:cs="Calibri"/>
          <w:sz w:val="22"/>
          <w:szCs w:val="22"/>
          <w:lang w:val="en-US"/>
        </w:rPr>
        <w:t>Ultimately, community engagement is portrayed as an ongoing process of relationship building that is indispensable at every operational step. It ensures that public health measures are not only grounded in ethics and community needs</w:t>
      </w:r>
      <w:r w:rsidR="001156CB" w:rsidRPr="001156CB">
        <w:rPr>
          <w:rFonts w:ascii="Calibri" w:hAnsi="Calibri" w:cs="Calibri"/>
          <w:sz w:val="22"/>
          <w:szCs w:val="22"/>
          <w:lang w:val="en-US"/>
        </w:rPr>
        <w:t xml:space="preserve">, </w:t>
      </w:r>
      <w:r w:rsidR="001156CB">
        <w:rPr>
          <w:rFonts w:ascii="Calibri" w:hAnsi="Calibri" w:cs="Calibri"/>
          <w:sz w:val="22"/>
          <w:szCs w:val="22"/>
          <w:lang w:val="en-US"/>
        </w:rPr>
        <w:t xml:space="preserve">but also more </w:t>
      </w:r>
      <w:r w:rsidR="001156CB" w:rsidRPr="00823BBD">
        <w:rPr>
          <w:rFonts w:ascii="Calibri" w:hAnsi="Calibri" w:cs="Calibri"/>
          <w:sz w:val="22"/>
          <w:szCs w:val="22"/>
          <w:lang w:val="en-US"/>
        </w:rPr>
        <w:t>effective</w:t>
      </w:r>
      <w:r w:rsidRPr="00823BBD">
        <w:rPr>
          <w:rFonts w:ascii="Calibri" w:hAnsi="Calibri" w:cs="Calibri"/>
          <w:sz w:val="22"/>
          <w:szCs w:val="22"/>
          <w:lang w:val="en-US"/>
        </w:rPr>
        <w:t>.</w:t>
      </w:r>
    </w:p>
    <w:p w14:paraId="12BC0A05" w14:textId="71BF0A23" w:rsidR="008F6B7F" w:rsidRDefault="000600F6" w:rsidP="000736A3">
      <w:pPr>
        <w:pStyle w:val="Heading2"/>
        <w:rPr>
          <w:lang w:val="en-US"/>
        </w:rPr>
      </w:pPr>
      <w:r>
        <w:rPr>
          <w:lang w:val="en-US"/>
        </w:rPr>
        <w:t>Empowerment through e</w:t>
      </w:r>
      <w:r w:rsidR="008F6B7F">
        <w:rPr>
          <w:lang w:val="en-US"/>
        </w:rPr>
        <w:t>ducation</w:t>
      </w:r>
    </w:p>
    <w:p w14:paraId="360D2B16" w14:textId="7AF3F2B0" w:rsidR="005400DA" w:rsidRPr="00823BBD" w:rsidRDefault="00B12AC9" w:rsidP="001F7960">
      <w:pPr>
        <w:pStyle w:val="NormalWeb"/>
        <w:rPr>
          <w:rFonts w:ascii="Calibri" w:hAnsi="Calibri" w:cs="Calibri"/>
          <w:sz w:val="22"/>
          <w:szCs w:val="22"/>
          <w:lang w:val="en-US"/>
        </w:rPr>
      </w:pPr>
      <w:r>
        <w:rPr>
          <w:rFonts w:ascii="Calibri" w:hAnsi="Calibri" w:cs="Calibri"/>
          <w:sz w:val="22"/>
          <w:szCs w:val="22"/>
          <w:lang w:val="en-US"/>
        </w:rPr>
        <w:t>A</w:t>
      </w:r>
      <w:r w:rsidR="00205E3F" w:rsidRPr="0062477D">
        <w:rPr>
          <w:rFonts w:ascii="Calibri" w:hAnsi="Calibri" w:cs="Calibri"/>
          <w:sz w:val="22"/>
          <w:szCs w:val="22"/>
          <w:lang w:val="en-US"/>
        </w:rPr>
        <w:t>lthough education is not inherently an ethical concept, its enhancement is strongly linked to fostering individual autonomy, thereby empowering individuals to make ethically sound decisions in the face of complex information challenges.</w:t>
      </w:r>
      <w:r w:rsidR="00205E3F">
        <w:rPr>
          <w:rFonts w:ascii="Calibri" w:hAnsi="Calibri" w:cs="Calibri"/>
          <w:sz w:val="22"/>
          <w:szCs w:val="22"/>
          <w:lang w:val="en-US"/>
        </w:rPr>
        <w:t xml:space="preserve"> </w:t>
      </w:r>
      <w:r w:rsidR="00226AC8" w:rsidRPr="00823BBD">
        <w:rPr>
          <w:rFonts w:ascii="Calibri" w:hAnsi="Calibri" w:cs="Calibri"/>
          <w:sz w:val="22"/>
          <w:szCs w:val="22"/>
          <w:lang w:val="en-US"/>
        </w:rPr>
        <w:t>A fundamental challenge identified in the literature pertains to the absence of substantial evidence regarding the skills required to foster information literacy. Furthermore, there is a lack of clarity surrounding the most effective education plans, strategies, and designs for building these skills</w:t>
      </w:r>
      <w:r w:rsidR="00897AE0" w:rsidRPr="00897AE0">
        <w:rPr>
          <w:rFonts w:ascii="Calibri" w:hAnsi="Calibri" w:cs="Calibri"/>
          <w:sz w:val="22"/>
          <w:szCs w:val="22"/>
          <w:lang w:val="en-US"/>
        </w:rPr>
        <w:t xml:space="preserve"> </w:t>
      </w:r>
      <w:r w:rsidR="00897AE0">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Mt8kB5Fj","properties":{"formattedCitation":"[12]","plainCitation":"[12]","noteIndex":0},"citationItems":[{"id":20343,"uris":["http://zotero.org/users/5333547/items/UA4CC6QC"],"itemData":{"id":20343,"type":"article-journal","container-title":"American Federation of Teachers","language":"en","title":"Ask the Cognitive Scientist: How Can Educators Teach Critical Thinking?","title-short":"Ask the Cognitive Scientist","URL":"https://www.aft.org/ae/fall2020/willingham","author":[{"family":"Willingham","given":"Daniel T."}],"accessed":{"date-parts":[["2023",11,20]]},"issued":{"date-parts":[["2023",7,12]]}}}],"schema":"https://github.com/citation-style-language/schema/raw/master/csl-citation.json"} </w:instrText>
      </w:r>
      <w:r w:rsidR="00897AE0">
        <w:rPr>
          <w:rFonts w:ascii="Calibri" w:hAnsi="Calibri" w:cs="Calibri"/>
          <w:sz w:val="22"/>
          <w:szCs w:val="22"/>
          <w:lang w:val="en-US"/>
        </w:rPr>
        <w:fldChar w:fldCharType="separate"/>
      </w:r>
      <w:r w:rsidR="006F3916" w:rsidRPr="0062477D">
        <w:rPr>
          <w:rFonts w:ascii="Calibri" w:hAnsi="Calibri" w:cs="Calibri"/>
          <w:sz w:val="22"/>
          <w:lang w:val="en-GB"/>
        </w:rPr>
        <w:t>[12]</w:t>
      </w:r>
      <w:r w:rsidR="00897AE0">
        <w:rPr>
          <w:rFonts w:ascii="Calibri" w:hAnsi="Calibri" w:cs="Calibri"/>
          <w:sz w:val="22"/>
          <w:szCs w:val="22"/>
          <w:lang w:val="en-US"/>
        </w:rPr>
        <w:fldChar w:fldCharType="end"/>
      </w:r>
      <w:r w:rsidR="00226AC8" w:rsidRPr="00823BBD">
        <w:rPr>
          <w:rFonts w:ascii="Calibri" w:hAnsi="Calibri" w:cs="Calibri"/>
          <w:sz w:val="22"/>
          <w:szCs w:val="22"/>
          <w:lang w:val="en-US"/>
        </w:rPr>
        <w:t xml:space="preserve">. </w:t>
      </w:r>
      <w:r w:rsidR="0004268E" w:rsidRPr="0004268E">
        <w:rPr>
          <w:rFonts w:ascii="Calibri" w:hAnsi="Calibri" w:cs="Calibri"/>
          <w:sz w:val="22"/>
          <w:szCs w:val="22"/>
          <w:lang w:val="en-US"/>
        </w:rPr>
        <w:t>T</w:t>
      </w:r>
      <w:r w:rsidR="00226AC8" w:rsidRPr="00823BBD">
        <w:rPr>
          <w:rFonts w:ascii="Calibri" w:hAnsi="Calibri" w:cs="Calibri"/>
          <w:sz w:val="22"/>
          <w:szCs w:val="22"/>
          <w:lang w:val="en-US"/>
        </w:rPr>
        <w:t>he literature highlights the need to develop and promote robust research frameworks aimed at resolving these open questions</w:t>
      </w:r>
      <w:r w:rsidR="0004268E" w:rsidRPr="0004268E">
        <w:rPr>
          <w:rFonts w:ascii="Calibri" w:hAnsi="Calibri" w:cs="Calibri"/>
          <w:sz w:val="22"/>
          <w:szCs w:val="22"/>
          <w:lang w:val="en-US"/>
        </w:rPr>
        <w:t xml:space="preserve"> and a</w:t>
      </w:r>
      <w:r w:rsidR="0004268E" w:rsidRPr="00823BBD">
        <w:rPr>
          <w:rFonts w:ascii="Calibri" w:hAnsi="Calibri" w:cs="Calibri"/>
          <w:sz w:val="22"/>
          <w:szCs w:val="22"/>
          <w:lang w:val="en-US"/>
        </w:rPr>
        <w:t>ddressing these uncertainties</w:t>
      </w:r>
      <w:r w:rsidR="00226AC8" w:rsidRPr="00823BBD">
        <w:rPr>
          <w:rFonts w:ascii="Calibri" w:hAnsi="Calibri" w:cs="Calibri"/>
          <w:sz w:val="22"/>
          <w:szCs w:val="22"/>
          <w:lang w:val="en-US"/>
        </w:rPr>
        <w:t>. By doing so, educational efforts can be grounded in evidence and best practices, ensuring their effectiveness in the long term.</w:t>
      </w:r>
      <w:r w:rsidR="00C30261" w:rsidRPr="00823BBD">
        <w:rPr>
          <w:rFonts w:ascii="Calibri" w:hAnsi="Calibri" w:cs="Calibri"/>
          <w:sz w:val="22"/>
          <w:szCs w:val="22"/>
          <w:lang w:val="en-US"/>
        </w:rPr>
        <w:br/>
      </w:r>
      <w:r w:rsidR="00226AC8" w:rsidRPr="00823BBD">
        <w:rPr>
          <w:rFonts w:ascii="Calibri" w:hAnsi="Calibri" w:cs="Calibri"/>
          <w:sz w:val="22"/>
          <w:szCs w:val="22"/>
          <w:lang w:val="en-US"/>
        </w:rPr>
        <w:t>Education is seen as a potent tool in the fight against misinformation. The literature emphasizes the importance of teaching and training both the public and medical professionals in information literacy and digital literacy</w:t>
      </w:r>
      <w:r w:rsidR="00CF3A22" w:rsidRPr="00CF3A22">
        <w:rPr>
          <w:rFonts w:ascii="Calibri" w:hAnsi="Calibri" w:cs="Calibri"/>
          <w:sz w:val="22"/>
          <w:szCs w:val="22"/>
          <w:lang w:val="en-US"/>
        </w:rPr>
        <w:t xml:space="preserve"> </w:t>
      </w:r>
      <w:r w:rsidR="00CF3A22">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Og9mX9OE","properties":{"formattedCitation":"[13\\uc0\\u8211{}15]","plainCitation":"[13–15]","noteIndex":0},"citationItems":[{"id":16140,"uris":["http://zotero.org/groups/4931113/items/PN5D357J"],"itemData":{"id":16140,"type":"article-journal","abstract":"During the current COVID-19 pandemic, misinformation is a major challenge, raising several social and psychological concerns. This article highlights the prevailing misinformation as an outbreak containing hoaxes, myths, and rumours. In comparison to traditional media, online media platforms facilitate misinformation even more widely. To further affirm this ethical concern, the researchers cite relevant studies demonstrating the role of new media in misinformation and its potential consequences. Besides other significant psychosocial impacts, such as xenophobia, psychological distress, LGBT rights violation, gender-based violence, misinformation is undermining healthcare workers’ psychological health and their efforts to mitigate the impact of COVID-19. In view of the adverse consequences of misinformation, this article addresses it as a massive ethical challenge during the current outbreak. Thus, the researchers make relevant suggestions to evaluate misinformation sources and mitigate the psychosocial impacts attributed to misinformation during crises. They include forming mental health teams comprising of psychologists, psychiatrists, and trained paramedical staff; rapid dissemination of authentic and updated COVID-19 situation reports regularly; establishing helpline services; and recognizing a broader range of personal needs. All health authorities should make clear that they are listening and responding to public concerns. Much effort is needed to counteract COVID-19 misinformation. © 2021, National University of Singapore and Springer Nature Singapore Pte Ltd.","archive":"Scopus","container-title":"Asian Bioethics Review","DOI":"10.1007/s41649-020-00155-x","ISSN":"17938759 (ISSN)","issue":"2","journalAbbreviation":"Asian Bioeth. Rev.","language":"English","note":"publisher: Springer","page":"255-277","title":"Is COVID-19 Immune to Misinformation? A Brief Overview","volume":"13","author":[{"family":"Ali","given":"S."},{"family":"Khalid","given":"A."},{"family":"Zahid","given":"E."}],"issued":{"date-parts":[["2021"]]}}},{"id":17101,"uris":["http://zotero.org/groups/4931113/items/SCSERQWN"],"itemData":{"id":17101,"type":"article-journal","abstract":"Widely circulating anti-vaccine misinformation online has been constituting a large obstacle for the success of COVID-19 vaccination campaigns and for the  well-being of people during the pandemic. In this paper we discuss strategies to  mitigate negative effects of online anti-vaccine contents on public health and to  prevent hesitant individuals from falling prey of the traps set by anti-vaccine  disinformation spreaders. Here we discuss the importance of filling information  voids and understanding trends and concerns that shape the vaccine debate, and we  highlight the relevance of building resilience to vaccine misinformation by  strengthening public health and digital literacy.","container-title":"Human vaccines &amp; immunotherapeutics","DOI":"10.1080/21645515.2022.2095825","ISSN":"2164-554X 2164-5515","issue":"6","journalAbbreviation":"Hum Vaccin Immunother","language":"eng","note":"publisher-place: United States\nPMID: 35802046 \nPMCID: PMC9746393","page":"2095825","title":"How to counter the anti-vaccine rhetoric: Filling information voids and building resilience.","volume":"18","author":[{"family":"Germani","given":"Federico"},{"family":"Biller-Andorno","given":"Nikola"}],"issued":{"date-parts":[["2022",11,30]]}}},{"id":16815,"uris":["http://zotero.org/groups/4931113/items/G4EH3DYR"],"itemData":{"id":16815,"type":"article-journal","abstract":"Background: An infodemic is excess information, including false or misleading information, that spreads in digital and physical environments during a public health emergency. The COVID-19 pandemic has been accompanied by an unprecedented global infodemic that has led to confusion about the benefits of medical and public health interventions, with substantial impact on risk-taking and health-seeking behaviors, eroding trust in health authorities and compromising the effectiveness of public health responses and policies. Standardized measures are needed to quantify the harmful impacts of the infodemic in a systematic and methodologically robust manner, as well as harmonizing highly divergent approaches currently explored for this purpose. This can serve as a foundation for a systematic, evidence-based approach to monitoring, identifying, and mitigating future infodemic harms in emergency preparedness and prevention.\nObjective: In this paper, we summarize the Fifth World Health Organization (WHO) Infodemic Management Conference structure, proceedings, outcomes, and proposed actions seeking to identify the interdisciplinary approaches and frameworks needed to enable the measurement of the burden of infodemics.\nMethods: An iterative human-centered design (HCD) approach and concept mapping were used to facilitate focused discussions and allow for the generation of actionable outcomes and recommendations. The discussions included 86 participants representing diverse scientific disciplines and health authorities from 28 countries across all WHO regions, along with observers from civil society and global public health–implementing partners. A thematic map capturing the concepts matching the key contributing factors to the public health burden of infodemics was used throughout the conference to frame and contextualize discussions. Five key areas for immediate action were identified.\nResults: The 5 key areas for the development of metrics to assess the burden of infodemics and associated interventions included (1) developing standardized definitions and ensuring the adoption thereof; (2) improving the map of concepts influencing the burden of infodemics; (3) conducting a review of evidence, tools, and data sources; (4) setting up a technical working group; and (5) addressing immediate priorities for postpandemic recovery and resilience building. The summary report consolidated group input toward a common vocabulary with standardized terms, concepts, study designs, measures, and tools to estimate the burden of infodemics and the effectiveness of infodemic management interventions.\nConclusions: Standardizing measurement is the basis for documenting the burden of infodemics on health systems and population health during emergencies. Investment is needed into the development of practical, affordable, evidence-based, and systematic methods that are legally and ethically balanced for monitoring infodemics; generating diagnostics, infodemic insights, and recommendations; and developing interventions, action-oriented guidance, policies, support options, mechanisms, and tools for infodemic managers and emergency program managers.","container-title":"JMIR Infodemiology","DOI":"10.2196/44207","issue":"1","language":"EN","license":"This is an open-access article distributed under the terms of the Creative Commons Attribution License (https://creativecommons.org/licenses/by/4.0/), which permits unrestricted use, distribution, and reproduction in any medium, provided the original work, first published in JMIR Infodemiology, is properly cited. The complete bibliographic information, a link to the original publication on https://infodemiology.jmir.org/, as well as this copyright and license information must be included.","note":"Company: JMIR Infodemiology\nDistributor: JMIR Infodemiology\nInstitution: JMIR Infodemiology\nLabel: JMIR Infodemiology\npublisher: JMIR Publications Inc., Toronto, Canada","page":"e44207","source":"infodemiology.jmir.org","title":"Measuring the Burden of Infodemics: Summary of the Methods and Results of the Fifth WHO Infodemic Management Conference","title-short":"Measuring the Burden of Infodemics","volume":"3","author":[{"family":"Wilhelm","given":"Elisabeth"},{"family":"Ballalai","given":"Isabella"},{"family":"Belanger","given":"Marie-Eve"},{"family":"Benjamin","given":"Peter"},{"family":"Bertrand-Ferrandis","given":"Catherine"},{"family":"Bezbaruah","given":"Supriya"},{"family":"Briand","given":"Sylvie"},{"family":"Brooks","given":"Ian"},{"family":"Bruns","given":"Richard"},{"family":"Bucci","given":"Lucie M."},{"family":"Calleja","given":"Neville"},{"family":"Chiou","given":"Howard"},{"family":"Devaria","given":"Abhinav"},{"family":"Dini","given":"Lorena"},{"family":"D'Souza","given":"Hyjel"},{"family":"Dunn","given":"Adam G."},{"family":"Eichstaedt","given":"Johannes C."},{"family":"Evers","given":"Silvia M. A. A."},{"family":"Gobat","given":"Nina"},{"family":"Gissler","given":"Mika"},{"family":"Gonzales","given":"Ian Christian"},{"family":"Gruzd","given":"Anatoliy"},{"family":"Hess","given":"Sarah"},{"family":"Ishizumi","given":"Atsuyoshi"},{"family":"John","given":"Oommen"},{"family":"Joshi","given":"Ashish"},{"family":"Kaluza","given":"Benjamin"},{"family":"Khamis","given":"Nagwa"},{"family":"Kosinska","given":"Monika"},{"family":"Kulkarni","given":"Shibani"},{"family":"Lingri","given":"Dimitra"},{"family":"Ludolph","given":"Ramona"},{"family":"Mackey","given":"Tim"},{"family":"Mandić-Rajčević","given":"Stefan"},{"family":"Menczer","given":"Filippo"},{"family":"Mudaliar","given":"Vijaybabu"},{"family":"Murthy","given":"Shruti"},{"family":"Nazakat","given":"Syed"},{"family":"Nguyen","given":"Tim"},{"family":"Nilsen","given":"Jennifer"},{"family":"Pallari","given":"Elena"},{"family":"Taschner","given":"Natalia Pasternak"},{"family":"Petelos","given":"Elena"},{"family":"Prinstein","given":"Mitchell J."},{"family":"Roozenbeek","given":"Jon"},{"family":"Schneider","given":"Anton"},{"family":"Srinivasan","given":"Varadharajan"},{"family":"Stevanović","given":"Aleksandar"},{"family":"Strahwald","given":"Brigitte"},{"family":"Abdul","given":"Shabbir Syed"},{"family":"Machiri","given":"Sandra Varaidzo"},{"family":"Linden","given":"Sander","dropping-particle":"van der"},{"family":"Voegeli","given":"Christopher"},{"family":"Wardle","given":"Claire"},{"family":"Wegwarth","given":"Odette"},{"family":"White","given":"Becky K."},{"family":"Willie","given":"Estelle"},{"family":"Yau","given":"Brian"},{"family":"Purnat","given":"Tina D."}],"issued":{"date-parts":[["2023",2,20]]}}}],"schema":"https://github.com/citation-style-language/schema/raw/master/csl-citation.json"} </w:instrText>
      </w:r>
      <w:r w:rsidR="00CF3A22">
        <w:rPr>
          <w:rFonts w:ascii="Calibri" w:hAnsi="Calibri" w:cs="Calibri"/>
          <w:sz w:val="22"/>
          <w:szCs w:val="22"/>
          <w:lang w:val="en-US"/>
        </w:rPr>
        <w:fldChar w:fldCharType="separate"/>
      </w:r>
      <w:r w:rsidR="006F3916" w:rsidRPr="0062477D">
        <w:rPr>
          <w:rFonts w:ascii="Calibri" w:hAnsi="Calibri" w:cs="Calibri"/>
          <w:sz w:val="22"/>
          <w:lang w:val="en-GB"/>
        </w:rPr>
        <w:t>[13–15]</w:t>
      </w:r>
      <w:r w:rsidR="00CF3A22">
        <w:rPr>
          <w:rFonts w:ascii="Calibri" w:hAnsi="Calibri" w:cs="Calibri"/>
          <w:sz w:val="22"/>
          <w:szCs w:val="22"/>
          <w:lang w:val="en-US"/>
        </w:rPr>
        <w:fldChar w:fldCharType="end"/>
      </w:r>
      <w:r w:rsidR="00226AC8" w:rsidRPr="0019693D">
        <w:rPr>
          <w:rFonts w:ascii="Calibri" w:hAnsi="Calibri" w:cs="Calibri"/>
          <w:sz w:val="22"/>
          <w:szCs w:val="22"/>
          <w:lang w:val="en-US"/>
        </w:rPr>
        <w:t xml:space="preserve">. </w:t>
      </w:r>
      <w:r w:rsidR="00226AC8" w:rsidRPr="00823BBD">
        <w:rPr>
          <w:rFonts w:ascii="Calibri" w:hAnsi="Calibri" w:cs="Calibri"/>
          <w:sz w:val="22"/>
          <w:szCs w:val="22"/>
          <w:lang w:val="en-US"/>
        </w:rPr>
        <w:t>Equipping the public with the necessary skills to find reliable information, identify misinformation, and assess scientific evidence is paramount</w:t>
      </w:r>
      <w:r w:rsidR="00480E19" w:rsidRPr="00480E19">
        <w:rPr>
          <w:rFonts w:ascii="Calibri" w:hAnsi="Calibri" w:cs="Calibri"/>
          <w:sz w:val="22"/>
          <w:szCs w:val="22"/>
          <w:lang w:val="en-US"/>
        </w:rPr>
        <w:t xml:space="preserve"> </w:t>
      </w:r>
      <w:r w:rsidR="00480E19">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jeduzpn2","properties":{"formattedCitation":"[16]","plainCitation":"[16]","noteIndex":0},"citationItems":[{"id":6983,"uris":["http://zotero.org/users/5333547/items/5WCH7F3F"],"itemData":{"id":6983,"type":"article-journal","abstract":"Can AI produce disinformation? And can it help identifying it? How does it perform, when compared to human beings? This little empirical study aims to answer these and other related questions. Another nice Friday project.\n\nThe wiki contains extensive documentation, both on the study and on the code + data included in the repository.","DOI":"10.17605/OSF.IO/HV6ZY","language":"en-us","note":"publisher: OSF","source":"osf.io","title":"Can AI Disinform Us Better?","URL":"https://osf.io/hv6zy","author":[{"family":"Spitale","given":"Giovanni"},{"family":"Germani","given":"Federico"},{"family":"Biller-Andorno","given":"Nikola"}],"accessed":{"date-parts":[["2023",1,23]]},"issued":{"date-parts":[["2022",10,19]]}}}],"schema":"https://github.com/citation-style-language/schema/raw/master/csl-citation.json"} </w:instrText>
      </w:r>
      <w:r w:rsidR="00480E19">
        <w:rPr>
          <w:rFonts w:ascii="Calibri" w:hAnsi="Calibri" w:cs="Calibri"/>
          <w:sz w:val="22"/>
          <w:szCs w:val="22"/>
          <w:lang w:val="en-US"/>
        </w:rPr>
        <w:fldChar w:fldCharType="separate"/>
      </w:r>
      <w:r w:rsidR="006F3916" w:rsidRPr="0062477D">
        <w:rPr>
          <w:rFonts w:ascii="Calibri" w:hAnsi="Calibri" w:cs="Calibri"/>
          <w:sz w:val="22"/>
          <w:lang w:val="en-GB"/>
        </w:rPr>
        <w:t>[16]</w:t>
      </w:r>
      <w:r w:rsidR="00480E19">
        <w:rPr>
          <w:rFonts w:ascii="Calibri" w:hAnsi="Calibri" w:cs="Calibri"/>
          <w:sz w:val="22"/>
          <w:szCs w:val="22"/>
          <w:lang w:val="en-US"/>
        </w:rPr>
        <w:fldChar w:fldCharType="end"/>
      </w:r>
      <w:r w:rsidR="00226AC8" w:rsidRPr="00823BBD">
        <w:rPr>
          <w:rFonts w:ascii="Calibri" w:hAnsi="Calibri" w:cs="Calibri"/>
          <w:sz w:val="22"/>
          <w:szCs w:val="22"/>
          <w:lang w:val="en-US"/>
        </w:rPr>
        <w:t>. Medical professionals, in particular, play a</w:t>
      </w:r>
      <w:r w:rsidR="00935C31" w:rsidRPr="00935C31">
        <w:rPr>
          <w:rFonts w:ascii="Calibri" w:hAnsi="Calibri" w:cs="Calibri"/>
          <w:sz w:val="22"/>
          <w:szCs w:val="22"/>
          <w:lang w:val="en-US"/>
        </w:rPr>
        <w:t xml:space="preserve">n </w:t>
      </w:r>
      <w:r w:rsidR="00935C31">
        <w:rPr>
          <w:rFonts w:ascii="Calibri" w:hAnsi="Calibri" w:cs="Calibri"/>
          <w:sz w:val="22"/>
          <w:szCs w:val="22"/>
          <w:lang w:val="en-US"/>
        </w:rPr>
        <w:t>important</w:t>
      </w:r>
      <w:r w:rsidR="00226AC8" w:rsidRPr="00823BBD">
        <w:rPr>
          <w:rFonts w:ascii="Calibri" w:hAnsi="Calibri" w:cs="Calibri"/>
          <w:sz w:val="22"/>
          <w:szCs w:val="22"/>
          <w:lang w:val="en-US"/>
        </w:rPr>
        <w:t xml:space="preserve"> role in guiding patients towards these goals</w:t>
      </w:r>
      <w:r w:rsidR="007201EF" w:rsidRPr="007201EF">
        <w:rPr>
          <w:rFonts w:ascii="Calibri" w:hAnsi="Calibri" w:cs="Calibri"/>
          <w:sz w:val="22"/>
          <w:szCs w:val="22"/>
          <w:lang w:val="en-US"/>
        </w:rPr>
        <w:t xml:space="preserve"> </w:t>
      </w:r>
      <w:r w:rsidR="00935C31">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ZO9Z8Czg","properties":{"formattedCitation":"[17,18]","plainCitation":"[17,18]","noteIndex":0},"citationItems":[{"id":17009,"uris":["http://zotero.org/groups/4931113/items/GD7ARC5Q"],"itemData":{"id":17009,"type":"article-journal","abstract":"BACKGROUND: Nurses and midwives have a professional obligation to promote health and prevent disease, and therefore they have an essential role to play in  vaccination. Despite this, some nurses and midwives have been found to take an  anti-vaccination stance and promulgate misinformation about vaccines, often using  Facebook as a platform to do so. RESEARCH QUESTION: This article reports on one  component and dataset from a larger study - 'the positives, perils and pitfalls  of Facebook for nurses'. It explores the specific issue of nurses and midwives  who take an anti-vaccination stance, deemed to be unprofessional by crossing  professional boundaries and by providing medical information on Facebook that is  not within their scope of practice. PARTICIPANTS: Data were collected via an  online worldwide survey from nurse and midwife participants, distributed and  'snowballed' through relevant nursing and midwifery groups on Facebook. In total,  1644 Registered Nurses and Midwives, and Enrolled Nurses worldwide attempted the  online survey. There were 1100 (66.9%) completed surveys and 54 partially (33.1%)  completed surveys. Semi-structured interviews were also conducted online using  Skype(R) with 17 participants in Australia. ETHICAL CONSIDERATIONS: Ethical  processes and procedures have been adhered to relating to privacy,  confidentiality and anonymity of the participants. FINDINGS/RESULTS: A  mixed-methods approach was used, including descriptive and content analysis of  the quantitative survey data and thematic analysis of the qualitative interview  data. The main theme 'blurred boundaries' was generated, which comprised three  sub-themes: 'follow the science, 'abuse of power and erosion of trust' and 'the  moral and ethical responsibility to safeguard public health'. The results offer  an important and unique understanding of how nurses and midwives interpret the  conduct of fellow health professionals as unprofessional and crossing the  professional boundary if they used Facebook to promulgate anti-vaccination  messages and/or give medical advice online. CONCLUSION: There are many positives  and negatives for nurses and midwives associated with using Facebook for personal  and professional communication, which is in keeping with the results of the  larger study from which this article is taken. Professional behaviour is a key  theme in the larger research as is the ethical construct of 'every act has a  consequence'; however, in this article, the theme 'blurred boundaries' offers an  overall understanding of how nurses and midwives interpret the behaviour of their  colleagues who espouse anti-vaccination sentiment and/or give medical advice  online that is outside their scope of practice and education.","container-title":"Nursing ethics","DOI":"10.1177/09697330211041749","ISSN":"1477-0989 0969-7330","issue":"3","journalAbbreviation":"Nurs Ethics","language":"eng","note":"publisher-place: England\nPMID: 35142239","page":"552-568","title":"'Blurred boundaries': When nurses and midwives give anti-vaccination advice on Facebook.","volume":"29","author":[{"family":"Green","given":"Janet"},{"family":"Petty","given":"Julia"},{"family":"Whiting","given":"Lisa"},{"family":"Orr","given":"Fiona"},{"family":"Smart","given":"Larissa"},{"family":"Brown","given":"Ann-Marie"},{"family":"Jones","given":"Linda"}],"issued":{"date-parts":[["2022",5]]}}},{"id":16265,"uris":["http://zotero.org/groups/4931113/items/VBEUABFX"],"itemData":{"id":16265,"type":"article-journal","abstract":"There is widespread unawareness and disbelief regarding the evidence-based conclusion that people who have a sustained undetectable HIV viral load cannot  sexually transmit HIV-ie, undetectable=untransmittable (U=U). Long-standing,  misguided fear about HIV transmission persists; consequently, so does the  policing of sexual expression and the penalisation of pleasure faced by people  with HIV. Many people with HIV with an undetectable viral load have unnecessarily  abstained from condomless sex, avoided serodifferent partnering, and had anxiety  about onward sexual transmission due to perceived HIV risk that is now known to  be non-existent. Some health professionals have refrained from correcting this  misinformation because of concerns that people with HIV will engage in more  condomless sex or have more sexual partners upon learning of U=U. Withholding  information about U=U is thus rooted in behavioural assumptions and is  scientifically unfounded. Moreover, withholding such information violates medical  ethics, perpetuates health inequities, and infringes on the sexual health and  human rights of people with HIV. Health professionals and the broader public  health community have an ethical responsibility to actively address  misinformation about HIV transmission and disseminate the U=U message to all  people.","container-title":"The lancet. HIV","DOI":"10.1016/S2352-3018(20)30341-6","ISSN":"2352-3018 2405-4704","issue":"3","journalAbbreviation":"Lancet HIV","language":"eng","license":"Copyright (c) 2021 Elsevier Ltd. All rights reserved.","note":"publisher-place: Netherlands\nPMID: 33662266 \nPMCID: PMC8359535","page":"e175-e180","title":"Prioritising pleasure and correcting misinformation in the era of U=U.","volume":"8","author":[{"family":"Calabrese","given":"Sarah K."},{"family":"Mayer","given":"Kenneth H."},{"family":"Marcus","given":"Julia L."}],"issued":{"date-parts":[["2021",3]]}}}],"schema":"https://github.com/citation-style-language/schema/raw/master/csl-citation.json"} </w:instrText>
      </w:r>
      <w:r w:rsidR="00935C31">
        <w:rPr>
          <w:rFonts w:ascii="Calibri" w:hAnsi="Calibri" w:cs="Calibri"/>
          <w:sz w:val="22"/>
          <w:szCs w:val="22"/>
          <w:lang w:val="en-US"/>
        </w:rPr>
        <w:fldChar w:fldCharType="separate"/>
      </w:r>
      <w:r w:rsidR="006F3916" w:rsidRPr="0062477D">
        <w:rPr>
          <w:rFonts w:ascii="Calibri" w:hAnsi="Calibri" w:cs="Calibri"/>
          <w:sz w:val="22"/>
          <w:lang w:val="en-GB"/>
        </w:rPr>
        <w:t>[17,18]</w:t>
      </w:r>
      <w:r w:rsidR="00935C31">
        <w:rPr>
          <w:rFonts w:ascii="Calibri" w:hAnsi="Calibri" w:cs="Calibri"/>
          <w:sz w:val="22"/>
          <w:szCs w:val="22"/>
          <w:lang w:val="en-US"/>
        </w:rPr>
        <w:fldChar w:fldCharType="end"/>
      </w:r>
      <w:r w:rsidR="00226AC8" w:rsidRPr="0019693D">
        <w:rPr>
          <w:rFonts w:ascii="Calibri" w:hAnsi="Calibri" w:cs="Calibri"/>
          <w:sz w:val="22"/>
          <w:szCs w:val="22"/>
          <w:lang w:val="en-US"/>
        </w:rPr>
        <w:t xml:space="preserve">. </w:t>
      </w:r>
      <w:r w:rsidR="00226AC8" w:rsidRPr="00823BBD">
        <w:rPr>
          <w:rFonts w:ascii="Calibri" w:hAnsi="Calibri" w:cs="Calibri"/>
          <w:sz w:val="22"/>
          <w:szCs w:val="22"/>
          <w:lang w:val="en-US"/>
        </w:rPr>
        <w:t xml:space="preserve">The overarching aim is to reduce the influence of fake news </w:t>
      </w:r>
      <w:r w:rsidR="00C30261" w:rsidRPr="00C30261">
        <w:rPr>
          <w:rFonts w:ascii="Calibri" w:hAnsi="Calibri" w:cs="Calibri"/>
          <w:sz w:val="22"/>
          <w:szCs w:val="22"/>
          <w:lang w:val="en-US"/>
        </w:rPr>
        <w:t xml:space="preserve">and </w:t>
      </w:r>
      <w:r w:rsidR="00C30261">
        <w:rPr>
          <w:rFonts w:ascii="Calibri" w:hAnsi="Calibri" w:cs="Calibri"/>
          <w:sz w:val="22"/>
          <w:szCs w:val="22"/>
          <w:lang w:val="en-US"/>
        </w:rPr>
        <w:t xml:space="preserve">misinformation </w:t>
      </w:r>
      <w:r w:rsidR="00226AC8" w:rsidRPr="00823BBD">
        <w:rPr>
          <w:rFonts w:ascii="Calibri" w:hAnsi="Calibri" w:cs="Calibri"/>
          <w:sz w:val="22"/>
          <w:szCs w:val="22"/>
          <w:lang w:val="en-US"/>
        </w:rPr>
        <w:t>on governments, industries, and private actors.</w:t>
      </w:r>
      <w:r w:rsidR="00205E3F" w:rsidRPr="0062477D">
        <w:rPr>
          <w:rFonts w:ascii="Calibri" w:hAnsi="Calibri" w:cs="Calibri"/>
          <w:sz w:val="22"/>
          <w:szCs w:val="22"/>
          <w:lang w:val="en-US"/>
        </w:rPr>
        <w:t>First of all, although education is not inherently an ethical concept, its enhancement is strongly linked to fostering individual autonomy, thereby empowering individuals to make ethically sound decisions in the face of complex information challenges.</w:t>
      </w:r>
      <w:r w:rsidR="00205E3F">
        <w:rPr>
          <w:rFonts w:ascii="Calibri" w:hAnsi="Calibri" w:cs="Calibri"/>
          <w:sz w:val="22"/>
          <w:szCs w:val="22"/>
          <w:lang w:val="en-US"/>
        </w:rPr>
        <w:t xml:space="preserve"> </w:t>
      </w:r>
      <w:r w:rsidR="00226AC8" w:rsidRPr="00823BBD">
        <w:rPr>
          <w:rFonts w:ascii="Calibri" w:hAnsi="Calibri" w:cs="Calibri"/>
          <w:sz w:val="22"/>
          <w:szCs w:val="22"/>
          <w:lang w:val="en-US"/>
        </w:rPr>
        <w:t>A fundamental challenge identified in the literature pertains to the absence of substantial evidence regarding the skills required to foster information literacy. Furthermore, there is a lack of clarity surrounding the most effective education plans, strategies, and designs for building these skills</w:t>
      </w:r>
      <w:r w:rsidR="00897AE0" w:rsidRPr="00897AE0">
        <w:rPr>
          <w:rFonts w:ascii="Calibri" w:hAnsi="Calibri" w:cs="Calibri"/>
          <w:sz w:val="22"/>
          <w:szCs w:val="22"/>
          <w:lang w:val="en-US"/>
        </w:rPr>
        <w:t xml:space="preserve"> </w:t>
      </w:r>
      <w:r w:rsidR="00897AE0">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W6mQGAOv","properties":{"formattedCitation":"[12]","plainCitation":"[12]","noteIndex":0},"citationItems":[{"id":20343,"uris":["http://zotero.org/users/5333547/items/UA4CC6QC"],"itemData":{"id":20343,"type":"article-journal","container-title":"American Federation of Teachers","language":"en","title":"Ask the Cognitive Scientist: How Can Educators Teach Critical Thinking?","title-short":"Ask the Cognitive Scientist","URL":"https://www.aft.org/ae/fall2020/willingham","author":[{"family":"Willingham","given":"Daniel T."}],"accessed":{"date-parts":[["2023",11,20]]},"issued":{"date-parts":[["2023",7,12]]}}}],"schema":"https://github.com/citation-style-language/schema/raw/master/csl-citation.json"} </w:instrText>
      </w:r>
      <w:r w:rsidR="00897AE0">
        <w:rPr>
          <w:rFonts w:ascii="Calibri" w:hAnsi="Calibri" w:cs="Calibri"/>
          <w:sz w:val="22"/>
          <w:szCs w:val="22"/>
          <w:lang w:val="en-US"/>
        </w:rPr>
        <w:fldChar w:fldCharType="separate"/>
      </w:r>
      <w:r w:rsidR="00593CD9" w:rsidRPr="0062477D">
        <w:rPr>
          <w:rFonts w:ascii="Calibri" w:hAnsi="Calibri" w:cs="Calibri"/>
          <w:sz w:val="22"/>
          <w:lang w:val="en-GB"/>
        </w:rPr>
        <w:t>[12]</w:t>
      </w:r>
      <w:r w:rsidR="00897AE0">
        <w:rPr>
          <w:rFonts w:ascii="Calibri" w:hAnsi="Calibri" w:cs="Calibri"/>
          <w:sz w:val="22"/>
          <w:szCs w:val="22"/>
          <w:lang w:val="en-US"/>
        </w:rPr>
        <w:fldChar w:fldCharType="end"/>
      </w:r>
      <w:r w:rsidR="00226AC8" w:rsidRPr="00823BBD">
        <w:rPr>
          <w:rFonts w:ascii="Calibri" w:hAnsi="Calibri" w:cs="Calibri"/>
          <w:sz w:val="22"/>
          <w:szCs w:val="22"/>
          <w:lang w:val="en-US"/>
        </w:rPr>
        <w:t xml:space="preserve">. </w:t>
      </w:r>
      <w:r w:rsidR="0004268E" w:rsidRPr="0004268E">
        <w:rPr>
          <w:rFonts w:ascii="Calibri" w:hAnsi="Calibri" w:cs="Calibri"/>
          <w:sz w:val="22"/>
          <w:szCs w:val="22"/>
          <w:lang w:val="en-US"/>
        </w:rPr>
        <w:t>T</w:t>
      </w:r>
      <w:r w:rsidR="00226AC8" w:rsidRPr="00823BBD">
        <w:rPr>
          <w:rFonts w:ascii="Calibri" w:hAnsi="Calibri" w:cs="Calibri"/>
          <w:sz w:val="22"/>
          <w:szCs w:val="22"/>
          <w:lang w:val="en-US"/>
        </w:rPr>
        <w:t>he literature highlights the need to develop and promote robust research frameworks aimed at resolving these open questions</w:t>
      </w:r>
      <w:r w:rsidR="0004268E" w:rsidRPr="0004268E">
        <w:rPr>
          <w:rFonts w:ascii="Calibri" w:hAnsi="Calibri" w:cs="Calibri"/>
          <w:sz w:val="22"/>
          <w:szCs w:val="22"/>
          <w:lang w:val="en-US"/>
        </w:rPr>
        <w:t xml:space="preserve"> and a</w:t>
      </w:r>
      <w:r w:rsidR="0004268E" w:rsidRPr="00823BBD">
        <w:rPr>
          <w:rFonts w:ascii="Calibri" w:hAnsi="Calibri" w:cs="Calibri"/>
          <w:sz w:val="22"/>
          <w:szCs w:val="22"/>
          <w:lang w:val="en-US"/>
        </w:rPr>
        <w:t>ddressing these uncertainties</w:t>
      </w:r>
      <w:r w:rsidR="00226AC8" w:rsidRPr="00823BBD">
        <w:rPr>
          <w:rFonts w:ascii="Calibri" w:hAnsi="Calibri" w:cs="Calibri"/>
          <w:sz w:val="22"/>
          <w:szCs w:val="22"/>
          <w:lang w:val="en-US"/>
        </w:rPr>
        <w:t>. By doing so, educational efforts can be grounded in evidence and best practices, ensuring their effectiveness in the long term.</w:t>
      </w:r>
      <w:r w:rsidR="00C30261" w:rsidRPr="00823BBD">
        <w:rPr>
          <w:rFonts w:ascii="Calibri" w:hAnsi="Calibri" w:cs="Calibri"/>
          <w:sz w:val="22"/>
          <w:szCs w:val="22"/>
          <w:lang w:val="en-US"/>
        </w:rPr>
        <w:br/>
      </w:r>
      <w:r w:rsidR="00226AC8" w:rsidRPr="00823BBD">
        <w:rPr>
          <w:rFonts w:ascii="Calibri" w:hAnsi="Calibri" w:cs="Calibri"/>
          <w:sz w:val="22"/>
          <w:szCs w:val="22"/>
          <w:lang w:val="en-US"/>
        </w:rPr>
        <w:t>Education is seen as a potent tool in the fight against misinformation. The literature emphasizes the importance of teaching and training both the public and medical professionals in information literacy and digital literacy</w:t>
      </w:r>
      <w:r w:rsidR="00CF3A22" w:rsidRPr="00CF3A22">
        <w:rPr>
          <w:rFonts w:ascii="Calibri" w:hAnsi="Calibri" w:cs="Calibri"/>
          <w:sz w:val="22"/>
          <w:szCs w:val="22"/>
          <w:lang w:val="en-US"/>
        </w:rPr>
        <w:t xml:space="preserve"> </w:t>
      </w:r>
      <w:r w:rsidR="00CF3A22">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KK3B2GOk","properties":{"formattedCitation":"[13\\uc0\\u8211{}15]","plainCitation":"[13–15]","noteIndex":0},"citationItems":[{"id":16140,"uris":["http://zotero.org/groups/4931113/items/PN5D357J"],"itemData":{"id":16140,"type":"article-journal","abstract":"During the current COVID-19 pandemic, misinformation is a major challenge, raising several social and psychological concerns. This article highlights the prevailing misinformation as an outbreak containing hoaxes, myths, and rumours. In comparison to traditional media, online media platforms facilitate misinformation even more widely. To further affirm this ethical concern, the researchers cite relevant studies demonstrating the role of new media in misinformation and its potential consequences. Besides other significant psychosocial impacts, such as xenophobia, psychological distress, LGBT rights violation, gender-based violence, misinformation is undermining healthcare workers’ psychological health and their efforts to mitigate the impact of COVID-19. In view of the adverse consequences of misinformation, this article addresses it as a massive ethical challenge during the current outbreak. Thus, the researchers make relevant suggestions to evaluate misinformation sources and mitigate the psychosocial impacts attributed to misinformation during crises. They include forming mental health teams comprising of psychologists, psychiatrists, and trained paramedical staff; rapid dissemination of authentic and updated COVID-19 situation reports regularly; establishing helpline services; and recognizing a broader range of personal needs. All health authorities should make clear that they are listening and responding to public concerns. Much effort is needed to counteract COVID-19 misinformation. © 2021, National University of Singapore and Springer Nature Singapore Pte Ltd.","archive":"Scopus","container-title":"Asian Bioethics Review","DOI":"10.1007/s41649-020-00155-x","ISSN":"17938759 (ISSN)","issue":"2","journalAbbreviation":"Asian Bioeth. Rev.","language":"English","note":"publisher: Springer","page":"255-277","title":"Is COVID-19 Immune to Misinformation? A Brief Overview","volume":"13","author":[{"family":"Ali","given":"S."},{"family":"Khalid","given":"A."},{"family":"Zahid","given":"E."}],"issued":{"date-parts":[["2021"]]}}},{"id":17101,"uris":["http://zotero.org/groups/4931113/items/SCSERQWN"],"itemData":{"id":17101,"type":"article-journal","abstract":"Widely circulating anti-vaccine misinformation online has been constituting a large obstacle for the success of COVID-19 vaccination campaigns and for the  well-being of people during the pandemic. In this paper we discuss strategies to  mitigate negative effects of online anti-vaccine contents on public health and to  prevent hesitant individuals from falling prey of the traps set by anti-vaccine  disinformation spreaders. Here we discuss the importance of filling information  voids and understanding trends and concerns that shape the vaccine debate, and we  highlight the relevance of building resilience to vaccine misinformation by  strengthening public health and digital literacy.","container-title":"Human vaccines &amp; immunotherapeutics","DOI":"10.1080/21645515.2022.2095825","ISSN":"2164-554X 2164-5515","issue":"6","journalAbbreviation":"Hum Vaccin Immunother","language":"eng","note":"publisher-place: United States\nPMID: 35802046 \nPMCID: PMC9746393","page":"2095825","title":"How to counter the anti-vaccine rhetoric: Filling information voids and building resilience.","volume":"18","author":[{"family":"Germani","given":"Federico"},{"family":"Biller-Andorno","given":"Nikola"}],"issued":{"date-parts":[["2022",11,30]]}}},{"id":16815,"uris":["http://zotero.org/groups/4931113/items/G4EH3DYR"],"itemData":{"id":16815,"type":"article-journal","abstract":"Background: An infodemic is excess information, including false or misleading information, that spreads in digital and physical environments during a public health emergency. The COVID-19 pandemic has been accompanied by an unprecedented global infodemic that has led to confusion about the benefits of medical and public health interventions, with substantial impact on risk-taking and health-seeking behaviors, eroding trust in health authorities and compromising the effectiveness of public health responses and policies. Standardized measures are needed to quantify the harmful impacts of the infodemic in a systematic and methodologically robust manner, as well as harmonizing highly divergent approaches currently explored for this purpose. This can serve as a foundation for a systematic, evidence-based approach to monitoring, identifying, and mitigating future infodemic harms in emergency preparedness and prevention.\nObjective: In this paper, we summarize the Fifth World Health Organization (WHO) Infodemic Management Conference structure, proceedings, outcomes, and proposed actions seeking to identify the interdisciplinary approaches and frameworks needed to enable the measurement of the burden of infodemics.\nMethods: An iterative human-centered design (HCD) approach and concept mapping were used to facilitate focused discussions and allow for the generation of actionable outcomes and recommendations. The discussions included 86 participants representing diverse scientific disciplines and health authorities from 28 countries across all WHO regions, along with observers from civil society and global public health–implementing partners. A thematic map capturing the concepts matching the key contributing factors to the public health burden of infodemics was used throughout the conference to frame and contextualize discussions. Five key areas for immediate action were identified.\nResults: The 5 key areas for the development of metrics to assess the burden of infodemics and associated interventions included (1) developing standardized definitions and ensuring the adoption thereof; (2) improving the map of concepts influencing the burden of infodemics; (3) conducting a review of evidence, tools, and data sources; (4) setting up a technical working group; and (5) addressing immediate priorities for postpandemic recovery and resilience building. The summary report consolidated group input toward a common vocabulary with standardized terms, concepts, study designs, measures, and tools to estimate the burden of infodemics and the effectiveness of infodemic management interventions.\nConclusions: Standardizing measurement is the basis for documenting the burden of infodemics on health systems and population health during emergencies. Investment is needed into the development of practical, affordable, evidence-based, and systematic methods that are legally and ethically balanced for monitoring infodemics; generating diagnostics, infodemic insights, and recommendations; and developing interventions, action-oriented guidance, policies, support options, mechanisms, and tools for infodemic managers and emergency program managers.","container-title":"JMIR Infodemiology","DOI":"10.2196/44207","issue":"1","language":"EN","license":"This is an open-access article distributed under the terms of the Creative Commons Attribution License (https://creativecommons.org/licenses/by/4.0/), which permits unrestricted use, distribution, and reproduction in any medium, provided the original work, first published in JMIR Infodemiology, is properly cited. The complete bibliographic information, a link to the original publication on https://infodemiology.jmir.org/, as well as this copyright and license information must be included.","note":"Company: JMIR Infodemiology\nDistributor: JMIR Infodemiology\nInstitution: JMIR Infodemiology\nLabel: JMIR Infodemiology\npublisher: JMIR Publications Inc., Toronto, Canada","page":"e44207","source":"infodemiology.jmir.org","title":"Measuring the Burden of Infodemics: Summary of the Methods and Results of the Fifth WHO Infodemic Management Conference","title-short":"Measuring the Burden of Infodemics","volume":"3","author":[{"family":"Wilhelm","given":"Elisabeth"},{"family":"Ballalai","given":"Isabella"},{"family":"Belanger","given":"Marie-Eve"},{"family":"Benjamin","given":"Peter"},{"family":"Bertrand-Ferrandis","given":"Catherine"},{"family":"Bezbaruah","given":"Supriya"},{"family":"Briand","given":"Sylvie"},{"family":"Brooks","given":"Ian"},{"family":"Bruns","given":"Richard"},{"family":"Bucci","given":"Lucie M."},{"family":"Calleja","given":"Neville"},{"family":"Chiou","given":"Howard"},{"family":"Devaria","given":"Abhinav"},{"family":"Dini","given":"Lorena"},{"family":"D'Souza","given":"Hyjel"},{"family":"Dunn","given":"Adam G."},{"family":"Eichstaedt","given":"Johannes C."},{"family":"Evers","given":"Silvia M. A. A."},{"family":"Gobat","given":"Nina"},{"family":"Gissler","given":"Mika"},{"family":"Gonzales","given":"Ian Christian"},{"family":"Gruzd","given":"Anatoliy"},{"family":"Hess","given":"Sarah"},{"family":"Ishizumi","given":"Atsuyoshi"},{"family":"John","given":"Oommen"},{"family":"Joshi","given":"Ashish"},{"family":"Kaluza","given":"Benjamin"},{"family":"Khamis","given":"Nagwa"},{"family":"Kosinska","given":"Monika"},{"family":"Kulkarni","given":"Shibani"},{"family":"Lingri","given":"Dimitra"},{"family":"Ludolph","given":"Ramona"},{"family":"Mackey","given":"Tim"},{"family":"Mandić-Rajčević","given":"Stefan"},{"family":"Menczer","given":"Filippo"},{"family":"Mudaliar","given":"Vijaybabu"},{"family":"Murthy","given":"Shruti"},{"family":"Nazakat","given":"Syed"},{"family":"Nguyen","given":"Tim"},{"family":"Nilsen","given":"Jennifer"},{"family":"Pallari","given":"Elena"},{"family":"Taschner","given":"Natalia Pasternak"},{"family":"Petelos","given":"Elena"},{"family":"Prinstein","given":"Mitchell J."},{"family":"Roozenbeek","given":"Jon"},{"family":"Schneider","given":"Anton"},{"family":"Srinivasan","given":"Varadharajan"},{"family":"Stevanović","given":"Aleksandar"},{"family":"Strahwald","given":"Brigitte"},{"family":"Abdul","given":"Shabbir Syed"},{"family":"Machiri","given":"Sandra Varaidzo"},{"family":"Linden","given":"Sander","dropping-particle":"van der"},{"family":"Voegeli","given":"Christopher"},{"family":"Wardle","given":"Claire"},{"family":"Wegwarth","given":"Odette"},{"family":"White","given":"Becky K."},{"family":"Willie","given":"Estelle"},{"family":"Yau","given":"Brian"},{"family":"Purnat","given":"Tina D."}],"issued":{"date-parts":[["2023",2,20]]}}}],"schema":"https://github.com/citation-style-language/schema/raw/master/csl-citation.json"} </w:instrText>
      </w:r>
      <w:r w:rsidR="00CF3A22">
        <w:rPr>
          <w:rFonts w:ascii="Calibri" w:hAnsi="Calibri" w:cs="Calibri"/>
          <w:sz w:val="22"/>
          <w:szCs w:val="22"/>
          <w:lang w:val="en-US"/>
        </w:rPr>
        <w:fldChar w:fldCharType="separate"/>
      </w:r>
      <w:r w:rsidR="00593CD9" w:rsidRPr="0062477D">
        <w:rPr>
          <w:rFonts w:ascii="Calibri" w:hAnsi="Calibri" w:cs="Calibri"/>
          <w:sz w:val="22"/>
          <w:lang w:val="en-GB"/>
        </w:rPr>
        <w:t>[13–15]</w:t>
      </w:r>
      <w:r w:rsidR="00CF3A22">
        <w:rPr>
          <w:rFonts w:ascii="Calibri" w:hAnsi="Calibri" w:cs="Calibri"/>
          <w:sz w:val="22"/>
          <w:szCs w:val="22"/>
          <w:lang w:val="en-US"/>
        </w:rPr>
        <w:fldChar w:fldCharType="end"/>
      </w:r>
      <w:r w:rsidR="00226AC8" w:rsidRPr="0019693D">
        <w:rPr>
          <w:rFonts w:ascii="Calibri" w:hAnsi="Calibri" w:cs="Calibri"/>
          <w:sz w:val="22"/>
          <w:szCs w:val="22"/>
          <w:lang w:val="en-US"/>
        </w:rPr>
        <w:t xml:space="preserve">. </w:t>
      </w:r>
      <w:r w:rsidR="00226AC8" w:rsidRPr="00823BBD">
        <w:rPr>
          <w:rFonts w:ascii="Calibri" w:hAnsi="Calibri" w:cs="Calibri"/>
          <w:sz w:val="22"/>
          <w:szCs w:val="22"/>
          <w:lang w:val="en-US"/>
        </w:rPr>
        <w:t>Equipping the public with the necessary skills to find reliable information, identify misinformation, and assess scientific evidence is paramount</w:t>
      </w:r>
      <w:r w:rsidR="00480E19" w:rsidRPr="00480E19">
        <w:rPr>
          <w:rFonts w:ascii="Calibri" w:hAnsi="Calibri" w:cs="Calibri"/>
          <w:sz w:val="22"/>
          <w:szCs w:val="22"/>
          <w:lang w:val="en-US"/>
        </w:rPr>
        <w:t xml:space="preserve"> </w:t>
      </w:r>
      <w:r w:rsidR="00480E19">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8g0tTECp","properties":{"formattedCitation":"[16]","plainCitation":"[16]","noteIndex":0},"citationItems":[{"id":6983,"uris":["http://zotero.org/users/5333547/items/5WCH7F3F"],"itemData":{"id":6983,"type":"article-journal","abstract":"Can AI produce disinformation? And can it help identifying it? How does it perform, when compared to human beings? This little empirical study aims to answer these and other related questions. Another nice Friday project.\n\nThe wiki contains extensive documentation, both on the study and on the code + data included in the repository.","DOI":"10.17605/OSF.IO/HV6ZY","language":"en-us","note":"publisher: OSF","source":"osf.io","title":"Can AI Disinform Us Better?","URL":"https://osf.io/hv6zy","author":[{"family":"Spitale","given":"Giovanni"},{"family":"Germani","given":"Federico"},{"family":"Biller-Andorno","given":"Nikola"}],"accessed":{"date-parts":[["2023",1,23]]},"issued":{"date-parts":[["2022",10,19]]}}}],"schema":"https://github.com/citation-style-language/schema/raw/master/csl-citation.json"} </w:instrText>
      </w:r>
      <w:r w:rsidR="00480E19">
        <w:rPr>
          <w:rFonts w:ascii="Calibri" w:hAnsi="Calibri" w:cs="Calibri"/>
          <w:sz w:val="22"/>
          <w:szCs w:val="22"/>
          <w:lang w:val="en-US"/>
        </w:rPr>
        <w:fldChar w:fldCharType="separate"/>
      </w:r>
      <w:r w:rsidR="00593CD9" w:rsidRPr="0062477D">
        <w:rPr>
          <w:rFonts w:ascii="Calibri" w:hAnsi="Calibri" w:cs="Calibri"/>
          <w:sz w:val="22"/>
          <w:lang w:val="en-GB"/>
        </w:rPr>
        <w:t>[16]</w:t>
      </w:r>
      <w:r w:rsidR="00480E19">
        <w:rPr>
          <w:rFonts w:ascii="Calibri" w:hAnsi="Calibri" w:cs="Calibri"/>
          <w:sz w:val="22"/>
          <w:szCs w:val="22"/>
          <w:lang w:val="en-US"/>
        </w:rPr>
        <w:fldChar w:fldCharType="end"/>
      </w:r>
      <w:r w:rsidR="00226AC8" w:rsidRPr="00823BBD">
        <w:rPr>
          <w:rFonts w:ascii="Calibri" w:hAnsi="Calibri" w:cs="Calibri"/>
          <w:sz w:val="22"/>
          <w:szCs w:val="22"/>
          <w:lang w:val="en-US"/>
        </w:rPr>
        <w:t>. Medical professionals, in particular, play a</w:t>
      </w:r>
      <w:r w:rsidR="00935C31" w:rsidRPr="00935C31">
        <w:rPr>
          <w:rFonts w:ascii="Calibri" w:hAnsi="Calibri" w:cs="Calibri"/>
          <w:sz w:val="22"/>
          <w:szCs w:val="22"/>
          <w:lang w:val="en-US"/>
        </w:rPr>
        <w:t xml:space="preserve">n </w:t>
      </w:r>
      <w:r w:rsidR="00935C31">
        <w:rPr>
          <w:rFonts w:ascii="Calibri" w:hAnsi="Calibri" w:cs="Calibri"/>
          <w:sz w:val="22"/>
          <w:szCs w:val="22"/>
          <w:lang w:val="en-US"/>
        </w:rPr>
        <w:t>important</w:t>
      </w:r>
      <w:r w:rsidR="00226AC8" w:rsidRPr="00823BBD">
        <w:rPr>
          <w:rFonts w:ascii="Calibri" w:hAnsi="Calibri" w:cs="Calibri"/>
          <w:sz w:val="22"/>
          <w:szCs w:val="22"/>
          <w:lang w:val="en-US"/>
        </w:rPr>
        <w:t xml:space="preserve"> role in guiding patients towards these goals</w:t>
      </w:r>
      <w:r w:rsidR="007201EF" w:rsidRPr="007201EF">
        <w:rPr>
          <w:rFonts w:ascii="Calibri" w:hAnsi="Calibri" w:cs="Calibri"/>
          <w:sz w:val="22"/>
          <w:szCs w:val="22"/>
          <w:lang w:val="en-US"/>
        </w:rPr>
        <w:t xml:space="preserve"> </w:t>
      </w:r>
      <w:r w:rsidR="00935C31">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9EujPTIC","properties":{"formattedCitation":"[17,18]","plainCitation":"[17,18]","noteIndex":0},"citationItems":[{"id":17009,"uris":["http://zotero.org/groups/4931113/items/GD7ARC5Q"],"itemData":{"id":17009,"type":"article-journal","abstract":"BACKGROUND: Nurses and midwives have a professional obligation to promote health and prevent disease, and therefore they have an essential role to play in  vaccination. Despite this, some nurses and midwives have been found to take an  anti-vaccination stance and promulgate misinformation about vaccines, often using  Facebook as a platform to do so. RESEARCH QUESTION: This article reports on one  component and dataset from a larger study - 'the positives, perils and pitfalls  of Facebook for nurses'. It explores the specific issue of nurses and midwives  who take an anti-vaccination stance, deemed to be unprofessional by crossing  professional boundaries and by providing medical information on Facebook that is  not within their scope of practice. PARTICIPANTS: Data were collected via an  online worldwide survey from nurse and midwife participants, distributed and  'snowballed' through relevant nursing and midwifery groups on Facebook. In total,  1644 Registered Nurses and Midwives, and Enrolled Nurses worldwide attempted the  online survey. There were 1100 (66.9%) completed surveys and 54 partially (33.1%)  completed surveys. Semi-structured interviews were also conducted online using  Skype(R) with 17 participants in Australia. ETHICAL CONSIDERATIONS: Ethical  processes and procedures have been adhered to relating to privacy,  confidentiality and anonymity of the participants. FINDINGS/RESULTS: A  mixed-methods approach was used, including descriptive and content analysis of  the quantitative survey data and thematic analysis of the qualitative interview  data. The main theme 'blurred boundaries' was generated, which comprised three  sub-themes: 'follow the science, 'abuse of power and erosion of trust' and 'the  moral and ethical responsibility to safeguard public health'. The results offer  an important and unique understanding of how nurses and midwives interpret the  conduct of fellow health professionals as unprofessional and crossing the  professional boundary if they used Facebook to promulgate anti-vaccination  messages and/or give medical advice online. CONCLUSION: There are many positives  and negatives for nurses and midwives associated with using Facebook for personal  and professional communication, which is in keeping with the results of the  larger study from which this article is taken. Professional behaviour is a key  theme in the larger research as is the ethical construct of 'every act has a  consequence'; however, in this article, the theme 'blurred boundaries' offers an  overall understanding of how nurses and midwives interpret the behaviour of their  colleagues who espouse anti-vaccination sentiment and/or give medical advice  online that is outside their scope of practice and education.","container-title":"Nursing ethics","DOI":"10.1177/09697330211041749","ISSN":"1477-0989 0969-7330","issue":"3","journalAbbreviation":"Nurs Ethics","language":"eng","note":"publisher-place: England\nPMID: 35142239","page":"552-568","title":"'Blurred boundaries': When nurses and midwives give anti-vaccination advice on Facebook.","volume":"29","author":[{"family":"Green","given":"Janet"},{"family":"Petty","given":"Julia"},{"family":"Whiting","given":"Lisa"},{"family":"Orr","given":"Fiona"},{"family":"Smart","given":"Larissa"},{"family":"Brown","given":"Ann-Marie"},{"family":"Jones","given":"Linda"}],"issued":{"date-parts":[["2022",5]]}}},{"id":16265,"uris":["http://zotero.org/groups/4931113/items/VBEUABFX"],"itemData":{"id":16265,"type":"article-journal","abstract":"There is widespread unawareness and disbelief regarding the evidence-based conclusion that people who have a sustained undetectable HIV viral load cannot  sexually transmit HIV-ie, undetectable=untransmittable (U=U). Long-standing,  misguided fear about HIV transmission persists; consequently, so does the  policing of sexual expression and the penalisation of pleasure faced by people  with HIV. Many people with HIV with an undetectable viral load have unnecessarily  abstained from condomless sex, avoided serodifferent partnering, and had anxiety  about onward sexual transmission due to perceived HIV risk that is now known to  be non-existent. Some health professionals have refrained from correcting this  misinformation because of concerns that people with HIV will engage in more  condomless sex or have more sexual partners upon learning of U=U. Withholding  information about U=U is thus rooted in behavioural assumptions and is  scientifically unfounded. Moreover, withholding such information violates medical  ethics, perpetuates health inequities, and infringes on the sexual health and  human rights of people with HIV. Health professionals and the broader public  health community have an ethical responsibility to actively address  misinformation about HIV transmission and disseminate the U=U message to all  people.","container-title":"The lancet. HIV","DOI":"10.1016/S2352-3018(20)30341-6","ISSN":"2352-3018 2405-4704","issue":"3","journalAbbreviation":"Lancet HIV","language":"eng","license":"Copyright (c) 2021 Elsevier Ltd. All rights reserved.","note":"publisher-place: Netherlands\nPMID: 33662266 \nPMCID: PMC8359535","page":"e175-e180","title":"Prioritising pleasure and correcting misinformation in the era of U=U.","volume":"8","author":[{"family":"Calabrese","given":"Sarah K."},{"family":"Mayer","given":"Kenneth H."},{"family":"Marcus","given":"Julia L."}],"issued":{"date-parts":[["2021",3]]}}}],"schema":"https://github.com/citation-style-language/schema/raw/master/csl-citation.json"} </w:instrText>
      </w:r>
      <w:r w:rsidR="00935C31">
        <w:rPr>
          <w:rFonts w:ascii="Calibri" w:hAnsi="Calibri" w:cs="Calibri"/>
          <w:sz w:val="22"/>
          <w:szCs w:val="22"/>
          <w:lang w:val="en-US"/>
        </w:rPr>
        <w:fldChar w:fldCharType="separate"/>
      </w:r>
      <w:r w:rsidR="00593CD9" w:rsidRPr="0062477D">
        <w:rPr>
          <w:rFonts w:ascii="Calibri" w:hAnsi="Calibri" w:cs="Calibri"/>
          <w:sz w:val="22"/>
          <w:lang w:val="en-GB"/>
        </w:rPr>
        <w:t>[17,18]</w:t>
      </w:r>
      <w:r w:rsidR="00935C31">
        <w:rPr>
          <w:rFonts w:ascii="Calibri" w:hAnsi="Calibri" w:cs="Calibri"/>
          <w:sz w:val="22"/>
          <w:szCs w:val="22"/>
          <w:lang w:val="en-US"/>
        </w:rPr>
        <w:fldChar w:fldCharType="end"/>
      </w:r>
      <w:r w:rsidR="00226AC8" w:rsidRPr="0019693D">
        <w:rPr>
          <w:rFonts w:ascii="Calibri" w:hAnsi="Calibri" w:cs="Calibri"/>
          <w:sz w:val="22"/>
          <w:szCs w:val="22"/>
          <w:lang w:val="en-US"/>
        </w:rPr>
        <w:t xml:space="preserve">. </w:t>
      </w:r>
      <w:r w:rsidR="00226AC8" w:rsidRPr="00823BBD">
        <w:rPr>
          <w:rFonts w:ascii="Calibri" w:hAnsi="Calibri" w:cs="Calibri"/>
          <w:sz w:val="22"/>
          <w:szCs w:val="22"/>
          <w:lang w:val="en-US"/>
        </w:rPr>
        <w:t xml:space="preserve">The overarching aim is to reduce the influence of fake news </w:t>
      </w:r>
      <w:r w:rsidR="00C30261" w:rsidRPr="00C30261">
        <w:rPr>
          <w:rFonts w:ascii="Calibri" w:hAnsi="Calibri" w:cs="Calibri"/>
          <w:sz w:val="22"/>
          <w:szCs w:val="22"/>
          <w:lang w:val="en-US"/>
        </w:rPr>
        <w:t xml:space="preserve">and </w:t>
      </w:r>
      <w:r w:rsidR="00C30261">
        <w:rPr>
          <w:rFonts w:ascii="Calibri" w:hAnsi="Calibri" w:cs="Calibri"/>
          <w:sz w:val="22"/>
          <w:szCs w:val="22"/>
          <w:lang w:val="en-US"/>
        </w:rPr>
        <w:t xml:space="preserve">misinformation </w:t>
      </w:r>
      <w:r w:rsidR="00226AC8" w:rsidRPr="00823BBD">
        <w:rPr>
          <w:rFonts w:ascii="Calibri" w:hAnsi="Calibri" w:cs="Calibri"/>
          <w:sz w:val="22"/>
          <w:szCs w:val="22"/>
          <w:lang w:val="en-US"/>
        </w:rPr>
        <w:t>on governments, industries, and private actors.</w:t>
      </w:r>
    </w:p>
    <w:p w14:paraId="58FEC43A" w14:textId="7BB23D53" w:rsidR="005400DA" w:rsidRPr="00823BBD" w:rsidRDefault="00C30261" w:rsidP="001F7960">
      <w:pPr>
        <w:pStyle w:val="NormalWeb"/>
        <w:rPr>
          <w:rFonts w:ascii="Calibri" w:hAnsi="Calibri" w:cs="Calibri"/>
          <w:sz w:val="22"/>
          <w:szCs w:val="22"/>
          <w:lang w:val="en-US"/>
        </w:rPr>
      </w:pPr>
      <w:r w:rsidRPr="00C30261">
        <w:rPr>
          <w:rFonts w:ascii="Calibri" w:hAnsi="Calibri" w:cs="Calibri"/>
          <w:sz w:val="22"/>
          <w:szCs w:val="22"/>
          <w:lang w:val="en-US"/>
        </w:rPr>
        <w:lastRenderedPageBreak/>
        <w:t>As mentioned, p</w:t>
      </w:r>
      <w:r w:rsidR="00226AC8" w:rsidRPr="00823BBD">
        <w:rPr>
          <w:rFonts w:ascii="Calibri" w:hAnsi="Calibri" w:cs="Calibri"/>
          <w:sz w:val="22"/>
          <w:szCs w:val="22"/>
          <w:lang w:val="en-US"/>
        </w:rPr>
        <w:t xml:space="preserve">romoting and teaching critical thinking skills emerges as a central pillar of education in the context of </w:t>
      </w:r>
      <w:r w:rsidR="006736E1" w:rsidRPr="0062477D">
        <w:rPr>
          <w:rFonts w:ascii="Calibri" w:hAnsi="Calibri" w:cs="Calibri"/>
          <w:sz w:val="22"/>
          <w:szCs w:val="22"/>
          <w:lang w:val="en-GB"/>
        </w:rPr>
        <w:t>infodemic management</w:t>
      </w:r>
      <w:r w:rsidR="00226AC8" w:rsidRPr="00823BBD">
        <w:rPr>
          <w:rFonts w:ascii="Calibri" w:hAnsi="Calibri" w:cs="Calibri"/>
          <w:sz w:val="22"/>
          <w:szCs w:val="22"/>
          <w:lang w:val="en-US"/>
        </w:rPr>
        <w:t>. This form of education and training is vital in building resilience against misinformation</w:t>
      </w:r>
      <w:r w:rsidR="005A6E74" w:rsidRPr="005A6E74">
        <w:rPr>
          <w:rFonts w:ascii="Calibri" w:hAnsi="Calibri" w:cs="Calibri"/>
          <w:sz w:val="22"/>
          <w:szCs w:val="22"/>
          <w:lang w:val="en-US"/>
        </w:rPr>
        <w:t xml:space="preserve"> </w:t>
      </w:r>
      <w:r w:rsidR="005A6E74">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rBU12Ud3","properties":{"formattedCitation":"[14]","plainCitation":"[14]","noteIndex":0},"citationItems":[{"id":17101,"uris":["http://zotero.org/groups/4931113/items/SCSERQWN"],"itemData":{"id":17101,"type":"article-journal","abstract":"Widely circulating anti-vaccine misinformation online has been constituting a large obstacle for the success of COVID-19 vaccination campaigns and for the  well-being of people during the pandemic. In this paper we discuss strategies to  mitigate negative effects of online anti-vaccine contents on public health and to  prevent hesitant individuals from falling prey of the traps set by anti-vaccine  disinformation spreaders. Here we discuss the importance of filling information  voids and understanding trends and concerns that shape the vaccine debate, and we  highlight the relevance of building resilience to vaccine misinformation by  strengthening public health and digital literacy.","container-title":"Human vaccines &amp; immunotherapeutics","DOI":"10.1080/21645515.2022.2095825","ISSN":"2164-554X 2164-5515","issue":"6","journalAbbreviation":"Hum Vaccin Immunother","language":"eng","note":"publisher-place: United States\nPMID: 35802046 \nPMCID: PMC9746393","page":"2095825","title":"How to counter the anti-vaccine rhetoric: Filling information voids and building resilience.","volume":"18","author":[{"family":"Germani","given":"Federico"},{"family":"Biller-Andorno","given":"Nikola"}],"issued":{"date-parts":[["2022",11,30]]}}}],"schema":"https://github.com/citation-style-language/schema/raw/master/csl-citation.json"} </w:instrText>
      </w:r>
      <w:r w:rsidR="005A6E74">
        <w:rPr>
          <w:rFonts w:ascii="Calibri" w:hAnsi="Calibri" w:cs="Calibri"/>
          <w:sz w:val="22"/>
          <w:szCs w:val="22"/>
          <w:lang w:val="en-US"/>
        </w:rPr>
        <w:fldChar w:fldCharType="separate"/>
      </w:r>
      <w:r w:rsidR="00593CD9" w:rsidRPr="0062477D">
        <w:rPr>
          <w:rFonts w:ascii="Calibri" w:hAnsi="Calibri" w:cs="Calibri"/>
          <w:sz w:val="22"/>
          <w:lang w:val="en-GB"/>
        </w:rPr>
        <w:t>[14]</w:t>
      </w:r>
      <w:r w:rsidR="005A6E74">
        <w:rPr>
          <w:rFonts w:ascii="Calibri" w:hAnsi="Calibri" w:cs="Calibri"/>
          <w:sz w:val="22"/>
          <w:szCs w:val="22"/>
          <w:lang w:val="en-US"/>
        </w:rPr>
        <w:fldChar w:fldCharType="end"/>
      </w:r>
      <w:r w:rsidR="00226AC8" w:rsidRPr="00823BBD">
        <w:rPr>
          <w:rFonts w:ascii="Calibri" w:hAnsi="Calibri" w:cs="Calibri"/>
          <w:sz w:val="22"/>
          <w:szCs w:val="22"/>
          <w:lang w:val="en-US"/>
        </w:rPr>
        <w:t xml:space="preserve">. </w:t>
      </w:r>
      <w:r w:rsidR="00353D72" w:rsidRPr="00353D72">
        <w:rPr>
          <w:rFonts w:ascii="Calibri" w:hAnsi="Calibri" w:cs="Calibri"/>
          <w:sz w:val="22"/>
          <w:szCs w:val="22"/>
          <w:lang w:val="en-US"/>
        </w:rPr>
        <w:t>For some papers in the corpus of the literature, i</w:t>
      </w:r>
      <w:r w:rsidR="00226AC8" w:rsidRPr="00823BBD">
        <w:rPr>
          <w:rFonts w:ascii="Calibri" w:hAnsi="Calibri" w:cs="Calibri"/>
          <w:sz w:val="22"/>
          <w:szCs w:val="22"/>
          <w:lang w:val="en-US"/>
        </w:rPr>
        <w:t>t encompasses capacity building, pre-bunking, fostering self-efficacy in adhering to recommended health behaviors, and the ability to develop risk perception</w:t>
      </w:r>
      <w:r w:rsidR="00A656C8" w:rsidRPr="00A656C8">
        <w:rPr>
          <w:rFonts w:ascii="Calibri" w:hAnsi="Calibri" w:cs="Calibri"/>
          <w:sz w:val="22"/>
          <w:szCs w:val="22"/>
          <w:lang w:val="en-US"/>
        </w:rPr>
        <w:t xml:space="preserve"> </w:t>
      </w:r>
      <w:r w:rsidR="00A656C8">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maoSGJvf","properties":{"formattedCitation":"[19\\uc0\\u8211{}21]","plainCitation":"[19–21]","noteIndex":0},"citationItems":[{"id":15910,"uris":["http://zotero.org/groups/4931113/items/Q5V9SZ4D"],"itemData":{"id":15910,"type":"article-journal","abstract":"Background. Experience with public engagement activities regarding the risks and benefits of science and technology (S&amp;T) is growing, especially in the industrialized world. However, public engagement in the developing world regarding S&amp;T risks and benefits to explore health issues has not been widely explored. Methods. This paper gives an overview about public engagement and related concepts, with a particular focus on challenges and benefits in the developing world. We then describe an Internet-based platform, which seeks to both inform and engage youth and the broader public on global water issues and their health impacts. Finally, we outline a possible course for future action to scale up this and similar online public engagement platforms. Results. The benefits of public engagement include creating an informed citizenry, generating new ideas from the public, increasing the chances of research being adopted, increasing public trust, and answering ethical research questions. Public engagement also fosters global communication, enables shared experiences and methodology, standardizes strategy, and generates global viewpoints. This is especially pertinent to the developing world, as it encourages previously marginalized populations to participate on a global stage. One of the core issues at stake in public engagement is global governance of science and technology. Also, beyond benefiting society at large, public engagement in science offers benefits to the scientific enterprise itself. Conclusion. Successful public engagement with developing world stakeholders will be a critical part of implementing new services and technologies. Interactive engagement platforms, such as the Internet, have the potential to unite people globally around relevant health issues. © 2008 Cohen et al; licensee BioMed Central Ltd.","container-title":"BMC Public Health","DOI":"10.1186/1471-2458-8-168","ISSN":"14712458","language":"English","note":"type: Article\nPMID: 18492256","title":"Public engagement on global health challenges","URL":"https://www.scopus.com/inward/record.uri?eid=2-s2.0-46949093361&amp;doi=10.1186%2f1471-2458-8-168&amp;partnerID=40&amp;md5=14670a4fe4cf3118638b1ea0f340f1b1","volume":"8","author":[{"family":"Cohen","given":"Emma R.M."},{"family":"Masum","given":"Hassan"},{"family":"Berndtson","given":"Kathryn"},{"family":"Saunders","given":"Vicki"},{"family":"Hadfield","given":"Tom"},{"family":"Panjwani","given":"Dilzayn"},{"family":"Persad","given":"Deepa L."},{"family":"Minhas","given":"Gunjeet S."},{"family":"Daar","given":"Abdallah S."},{"family":"Singh","given":"Jerome A."},{"family":"Singer","given":"Peter A."}],"issued":{"date-parts":[["2008"]]}},"label":"page"},{"id":13486,"uris":["http://zotero.org/groups/4931113/items/HM9MFVZ2"],"itemData":{"id":13486,"type":"document","abstract":"WHO competency framework: Building a response workforce to manage infodemics is developed by WHO. The objective is to orient and support the design, development and evaluation of the needs of an institution’s workforce. This framework can assist institutions to strengthen IM capacity by hiring, staff development and human resource planning. It is structured to benefit all workers active in IM in health institutions and organizations, including leaders and people who have active roles that influence decision- and policy-making.  \n\nThe framework is conceptualized around the five workstreams for infodemic preparedness and response along the epidemic curve, analogous to an epidemic response. It is structured around four domains that contain competencies for infodemic managers in the form of tasks, and the knowledge and skills that are needed to perform them.","language":"en","title":"WHO competency framework: Building a response workforce to manage infodemics","title-short":"WHO competency framework","URL":"https://www.who.int/publications-detail-redirect/9789240035287","author":[{"family":"WHO","given":""}],"accessed":{"date-parts":[["2023",1,30]]},"issued":{"date-parts":[["2021"]]}},"label":"page"},{"id":13490,"uris":["http://zotero.org/groups/4931113/items/T36JQ6C8"],"itemData":{"id":13490,"type":"document","abstract":"This public health research agenda for infodemic management was developed by WHO. The aim is to foster a coordinated and evidence-based approach to ensure universal access to reliable health information. WHO convened more than 100 experts from 20 disciplines across more than 30 countries online from June through October 2020 to identify priority research questions for this emerging discipline. The research agenda comprises five focus areas or \"streams\" for accelerated action. These streams span the evaluation of infodemic impacts, how to study them, what drives them, approaches to better manage them, and considerations for operationalizing new tools for both the science and practice of infodemic management. This agenda may serve as a reference point for WHO, partners, research agencies, and academia towards building global capacity for better managing present and future health threats.","language":"en","title":"WHO public health research agenda for managing infodemics","URL":"https://www.who.int/publications-detail-redirect/9789240019508","author":[{"family":"WHO","given":""}],"accessed":{"date-parts":[["2023",1,30]]},"issued":{"date-parts":[["2021"]]}},"label":"page"}],"schema":"https://github.com/citation-style-language/schema/raw/master/csl-citation.json"} </w:instrText>
      </w:r>
      <w:r w:rsidR="00A656C8">
        <w:rPr>
          <w:rFonts w:ascii="Calibri" w:hAnsi="Calibri" w:cs="Calibri"/>
          <w:sz w:val="22"/>
          <w:szCs w:val="22"/>
          <w:lang w:val="en-US"/>
        </w:rPr>
        <w:fldChar w:fldCharType="separate"/>
      </w:r>
      <w:r w:rsidR="00593CD9" w:rsidRPr="0062477D">
        <w:rPr>
          <w:rFonts w:ascii="Calibri" w:hAnsi="Calibri" w:cs="Calibri"/>
          <w:sz w:val="22"/>
          <w:lang w:val="en-GB"/>
        </w:rPr>
        <w:t>[19–21]</w:t>
      </w:r>
      <w:r w:rsidR="00A656C8">
        <w:rPr>
          <w:rFonts w:ascii="Calibri" w:hAnsi="Calibri" w:cs="Calibri"/>
          <w:sz w:val="22"/>
          <w:szCs w:val="22"/>
          <w:lang w:val="en-US"/>
        </w:rPr>
        <w:fldChar w:fldCharType="end"/>
      </w:r>
      <w:r w:rsidR="00226AC8" w:rsidRPr="0019693D">
        <w:rPr>
          <w:rFonts w:ascii="Calibri" w:hAnsi="Calibri" w:cs="Calibri"/>
          <w:sz w:val="22"/>
          <w:szCs w:val="22"/>
          <w:lang w:val="en-US"/>
        </w:rPr>
        <w:t xml:space="preserve">. </w:t>
      </w:r>
      <w:r w:rsidR="006E618E" w:rsidRPr="006E618E">
        <w:rPr>
          <w:rFonts w:ascii="Calibri" w:hAnsi="Calibri" w:cs="Calibri"/>
          <w:sz w:val="22"/>
          <w:szCs w:val="22"/>
          <w:lang w:val="en-US"/>
        </w:rPr>
        <w:t>T</w:t>
      </w:r>
      <w:r w:rsidR="006E618E">
        <w:rPr>
          <w:rFonts w:ascii="Calibri" w:hAnsi="Calibri" w:cs="Calibri"/>
          <w:sz w:val="22"/>
          <w:szCs w:val="22"/>
          <w:lang w:val="en-US"/>
        </w:rPr>
        <w:t>herefore, c</w:t>
      </w:r>
      <w:r w:rsidR="00226AC8" w:rsidRPr="00823BBD">
        <w:rPr>
          <w:rFonts w:ascii="Calibri" w:hAnsi="Calibri" w:cs="Calibri"/>
          <w:sz w:val="22"/>
          <w:szCs w:val="22"/>
          <w:lang w:val="en-US"/>
        </w:rPr>
        <w:t>ritical thinking skills empower individuals to question, evaluate, and discern the validity of information they encounter, promoting a more discerning and informed public.</w:t>
      </w:r>
    </w:p>
    <w:p w14:paraId="5259C240" w14:textId="224A1B94" w:rsidR="005541B3" w:rsidRPr="001F7960" w:rsidRDefault="00226AC8" w:rsidP="001F7960">
      <w:pPr>
        <w:pStyle w:val="NormalWeb"/>
        <w:rPr>
          <w:rFonts w:ascii="Calibri" w:hAnsi="Calibri" w:cs="Calibri"/>
          <w:sz w:val="22"/>
          <w:szCs w:val="22"/>
          <w:lang w:val="en-US"/>
        </w:rPr>
      </w:pPr>
      <w:r w:rsidRPr="00823BBD">
        <w:rPr>
          <w:rFonts w:ascii="Calibri" w:hAnsi="Calibri" w:cs="Calibri"/>
          <w:sz w:val="22"/>
          <w:szCs w:val="22"/>
          <w:lang w:val="en-US"/>
        </w:rPr>
        <w:t xml:space="preserve">In essence, education </w:t>
      </w:r>
      <w:r w:rsidR="00C35D02" w:rsidRPr="00C35D02">
        <w:rPr>
          <w:rFonts w:ascii="Calibri" w:hAnsi="Calibri" w:cs="Calibri"/>
          <w:sz w:val="22"/>
          <w:szCs w:val="22"/>
          <w:lang w:val="en-US"/>
        </w:rPr>
        <w:t>is impor</w:t>
      </w:r>
      <w:r w:rsidR="00C35D02">
        <w:rPr>
          <w:rFonts w:ascii="Calibri" w:hAnsi="Calibri" w:cs="Calibri"/>
          <w:sz w:val="22"/>
          <w:szCs w:val="22"/>
          <w:lang w:val="en-US"/>
        </w:rPr>
        <w:t>tant</w:t>
      </w:r>
      <w:r w:rsidRPr="00823BBD">
        <w:rPr>
          <w:rFonts w:ascii="Calibri" w:hAnsi="Calibri" w:cs="Calibri"/>
          <w:sz w:val="22"/>
          <w:szCs w:val="22"/>
          <w:lang w:val="en-US"/>
        </w:rPr>
        <w:t xml:space="preserve"> </w:t>
      </w:r>
      <w:r w:rsidR="00C35D02" w:rsidRPr="00C35D02">
        <w:rPr>
          <w:rFonts w:ascii="Calibri" w:hAnsi="Calibri" w:cs="Calibri"/>
          <w:sz w:val="22"/>
          <w:szCs w:val="22"/>
          <w:lang w:val="en-US"/>
        </w:rPr>
        <w:t>to</w:t>
      </w:r>
      <w:r w:rsidRPr="00823BBD">
        <w:rPr>
          <w:rFonts w:ascii="Calibri" w:hAnsi="Calibri" w:cs="Calibri"/>
          <w:sz w:val="22"/>
          <w:szCs w:val="22"/>
          <w:lang w:val="en-US"/>
        </w:rPr>
        <w:t xml:space="preserve"> build a resilient and well-informed community. It provides the knowledge and skills necessary for individuals to navigate the complex information landscape, critically evaluate the information they encounter, and make informed decisions. By fostering information literacy, improving communication effectiveness, and nurturing critical thinking, educational initiatives </w:t>
      </w:r>
      <w:r w:rsidR="001E3ADE" w:rsidRPr="001E3ADE">
        <w:rPr>
          <w:rFonts w:ascii="Calibri" w:hAnsi="Calibri" w:cs="Calibri"/>
          <w:sz w:val="22"/>
          <w:szCs w:val="22"/>
          <w:lang w:val="en-US"/>
        </w:rPr>
        <w:t>pl</w:t>
      </w:r>
      <w:r w:rsidR="001E3ADE">
        <w:rPr>
          <w:rFonts w:ascii="Calibri" w:hAnsi="Calibri" w:cs="Calibri"/>
          <w:sz w:val="22"/>
          <w:szCs w:val="22"/>
          <w:lang w:val="en-US"/>
        </w:rPr>
        <w:t>ay a relevant role</w:t>
      </w:r>
      <w:r w:rsidRPr="00823BBD">
        <w:rPr>
          <w:rFonts w:ascii="Calibri" w:hAnsi="Calibri" w:cs="Calibri"/>
          <w:sz w:val="22"/>
          <w:szCs w:val="22"/>
          <w:lang w:val="en-US"/>
        </w:rPr>
        <w:t xml:space="preserve"> in promoting ethical, effective, and sustainable </w:t>
      </w:r>
      <w:r w:rsidR="006736E1" w:rsidRPr="0062477D">
        <w:rPr>
          <w:rFonts w:ascii="Calibri" w:hAnsi="Calibri" w:cs="Calibri"/>
          <w:sz w:val="22"/>
          <w:szCs w:val="22"/>
          <w:lang w:val="en-GB"/>
        </w:rPr>
        <w:t>infodemic management</w:t>
      </w:r>
      <w:r w:rsidR="00974331" w:rsidRPr="00974331">
        <w:rPr>
          <w:rFonts w:ascii="Calibri" w:hAnsi="Calibri" w:cs="Calibri"/>
          <w:sz w:val="22"/>
          <w:szCs w:val="22"/>
          <w:lang w:val="en-US"/>
        </w:rPr>
        <w:t xml:space="preserve"> </w:t>
      </w:r>
      <w:r w:rsidRPr="00823BBD">
        <w:rPr>
          <w:rFonts w:ascii="Calibri" w:hAnsi="Calibri" w:cs="Calibri"/>
          <w:sz w:val="22"/>
          <w:szCs w:val="22"/>
          <w:lang w:val="en-US"/>
        </w:rPr>
        <w:t>practices</w:t>
      </w:r>
      <w:r w:rsidR="00B35A55" w:rsidRPr="00B35A55">
        <w:rPr>
          <w:rFonts w:ascii="Calibri" w:hAnsi="Calibri" w:cs="Calibri"/>
          <w:sz w:val="22"/>
          <w:szCs w:val="22"/>
          <w:lang w:val="en-US"/>
        </w:rPr>
        <w:t xml:space="preserve"> </w:t>
      </w:r>
      <w:r w:rsidR="00B35A55">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MhtFXsBU","properties":{"formattedCitation":"[22]","plainCitation":"[22]","noteIndex":0},"citationItems":[{"id":13477,"uris":["http://zotero.org/groups/4931113/items/R8FR4YEW"],"itemData":{"id":13477,"type":"report","language":"en","note":"number-of-pages: vi, 22","number":"WHO/EURO:2022-5351-45116-64364","publisher":"World Health Organization. Regional Office for Europe","source":"apps.who.int","title":"Digital solutions to health risks raised by the COVID-19 infodemic: policy brief","title-short":"Digital solutions to health risks raised by the COVID-19 infodemic","URL":"https://apps.who.int/iris/handle/10665/356315","author":[{"literal":"World Health Organization. Regional Office for Europe"}],"accessed":{"date-parts":[["2023",1,30]]},"issued":{"date-parts":[["2022"]]}}}],"schema":"https://github.com/citation-style-language/schema/raw/master/csl-citation.json"} </w:instrText>
      </w:r>
      <w:r w:rsidR="00B35A55">
        <w:rPr>
          <w:rFonts w:ascii="Calibri" w:hAnsi="Calibri" w:cs="Calibri"/>
          <w:sz w:val="22"/>
          <w:szCs w:val="22"/>
          <w:lang w:val="en-US"/>
        </w:rPr>
        <w:fldChar w:fldCharType="separate"/>
      </w:r>
      <w:r w:rsidR="00593CD9" w:rsidRPr="0062477D">
        <w:rPr>
          <w:rFonts w:ascii="Calibri" w:hAnsi="Calibri" w:cs="Calibri"/>
          <w:sz w:val="22"/>
          <w:lang w:val="en-GB"/>
        </w:rPr>
        <w:t>[22]</w:t>
      </w:r>
      <w:r w:rsidR="00B35A55">
        <w:rPr>
          <w:rFonts w:ascii="Calibri" w:hAnsi="Calibri" w:cs="Calibri"/>
          <w:sz w:val="22"/>
          <w:szCs w:val="22"/>
          <w:lang w:val="en-US"/>
        </w:rPr>
        <w:fldChar w:fldCharType="end"/>
      </w:r>
      <w:r w:rsidRPr="00823BBD">
        <w:rPr>
          <w:rFonts w:ascii="Calibri" w:hAnsi="Calibri" w:cs="Calibri"/>
          <w:sz w:val="22"/>
          <w:szCs w:val="22"/>
          <w:lang w:val="en-US"/>
        </w:rPr>
        <w:t>.</w:t>
      </w:r>
      <w:r w:rsidR="00974331" w:rsidRPr="00974331">
        <w:rPr>
          <w:rFonts w:ascii="Calibri" w:hAnsi="Calibri" w:cs="Calibri"/>
          <w:sz w:val="22"/>
          <w:szCs w:val="22"/>
          <w:lang w:val="en-US"/>
        </w:rPr>
        <w:t xml:space="preserve"> </w:t>
      </w:r>
      <w:r w:rsidR="00974331">
        <w:rPr>
          <w:rFonts w:ascii="Calibri" w:hAnsi="Calibri" w:cs="Calibri"/>
          <w:sz w:val="22"/>
          <w:szCs w:val="22"/>
          <w:lang w:val="en-US"/>
        </w:rPr>
        <w:t xml:space="preserve">Importantly, integrating educational strategies as a primary goal in </w:t>
      </w:r>
      <w:r w:rsidR="006736E1" w:rsidRPr="0062477D">
        <w:rPr>
          <w:rFonts w:ascii="Calibri" w:hAnsi="Calibri" w:cs="Calibri"/>
          <w:sz w:val="22"/>
          <w:szCs w:val="22"/>
          <w:lang w:val="en-GB"/>
        </w:rPr>
        <w:t>infodemic management</w:t>
      </w:r>
      <w:r w:rsidR="00974331">
        <w:rPr>
          <w:rFonts w:ascii="Calibri" w:hAnsi="Calibri" w:cs="Calibri"/>
          <w:sz w:val="22"/>
          <w:szCs w:val="22"/>
          <w:lang w:val="en-US"/>
        </w:rPr>
        <w:t xml:space="preserve">, and improving the information ecosystem, would have a positive effect on societal resilience against misinformation and fake news, thus permitting public health institutions and governments to </w:t>
      </w:r>
      <w:r w:rsidR="0088218C">
        <w:rPr>
          <w:rFonts w:ascii="Calibri" w:hAnsi="Calibri" w:cs="Calibri"/>
          <w:sz w:val="22"/>
          <w:szCs w:val="22"/>
          <w:lang w:val="en-US"/>
        </w:rPr>
        <w:t xml:space="preserve">reduce the need for </w:t>
      </w:r>
      <w:r w:rsidR="001F7960">
        <w:rPr>
          <w:rFonts w:ascii="Calibri" w:hAnsi="Calibri" w:cs="Calibri"/>
          <w:sz w:val="22"/>
          <w:szCs w:val="22"/>
          <w:lang w:val="en-US"/>
        </w:rPr>
        <w:t>short-lived solutions to decrease exposure to dangerous health information</w:t>
      </w:r>
      <w:r w:rsidR="00D15060">
        <w:rPr>
          <w:rFonts w:ascii="Calibri" w:hAnsi="Calibri" w:cs="Calibri"/>
          <w:sz w:val="22"/>
          <w:szCs w:val="22"/>
          <w:lang w:val="en-US"/>
        </w:rPr>
        <w:t xml:space="preserve"> </w:t>
      </w:r>
      <w:r w:rsidR="00D15060">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KiDKWho1","properties":{"formattedCitation":"[4]","plainCitation":"[4]","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schema":"https://github.com/citation-style-language/schema/raw/master/csl-citation.json"} </w:instrText>
      </w:r>
      <w:r w:rsidR="00D15060">
        <w:rPr>
          <w:rFonts w:ascii="Calibri" w:hAnsi="Calibri" w:cs="Calibri"/>
          <w:sz w:val="22"/>
          <w:szCs w:val="22"/>
          <w:lang w:val="en-US"/>
        </w:rPr>
        <w:fldChar w:fldCharType="separate"/>
      </w:r>
      <w:r w:rsidR="00593CD9" w:rsidRPr="0062477D">
        <w:rPr>
          <w:rFonts w:ascii="Calibri" w:hAnsi="Calibri" w:cs="Calibri"/>
          <w:sz w:val="22"/>
          <w:lang w:val="en-GB"/>
        </w:rPr>
        <w:t>[4]</w:t>
      </w:r>
      <w:r w:rsidR="00D15060">
        <w:rPr>
          <w:rFonts w:ascii="Calibri" w:hAnsi="Calibri" w:cs="Calibri"/>
          <w:sz w:val="22"/>
          <w:szCs w:val="22"/>
          <w:lang w:val="en-US"/>
        </w:rPr>
        <w:fldChar w:fldCharType="end"/>
      </w:r>
      <w:r w:rsidR="001F7960">
        <w:rPr>
          <w:rFonts w:ascii="Calibri" w:hAnsi="Calibri" w:cs="Calibri"/>
          <w:sz w:val="22"/>
          <w:szCs w:val="22"/>
          <w:lang w:val="en-US"/>
        </w:rPr>
        <w:t xml:space="preserve">. Avoiding solutions that are effective in the short-term but ineffective and detrimental in the long-term, allows </w:t>
      </w:r>
      <w:r w:rsidR="006736E1" w:rsidRPr="0062477D">
        <w:rPr>
          <w:rFonts w:ascii="Calibri" w:hAnsi="Calibri" w:cs="Calibri"/>
          <w:sz w:val="22"/>
          <w:szCs w:val="22"/>
          <w:lang w:val="en-GB"/>
        </w:rPr>
        <w:t>infodemic management</w:t>
      </w:r>
      <w:r w:rsidR="001F7960">
        <w:rPr>
          <w:rFonts w:ascii="Calibri" w:hAnsi="Calibri" w:cs="Calibri"/>
          <w:sz w:val="22"/>
          <w:szCs w:val="22"/>
          <w:lang w:val="en-US"/>
        </w:rPr>
        <w:t xml:space="preserve"> practices to be grounded in a more trustworthy and healthier information ecosystem, contributing to reduce societal polarization.</w:t>
      </w:r>
    </w:p>
    <w:p w14:paraId="1E258E42" w14:textId="36A75B53" w:rsidR="008F6B7F" w:rsidRDefault="00AE6324" w:rsidP="000736A3">
      <w:pPr>
        <w:pStyle w:val="Heading2"/>
        <w:rPr>
          <w:lang w:val="en-US"/>
        </w:rPr>
      </w:pPr>
      <w:r>
        <w:rPr>
          <w:lang w:val="en-US"/>
        </w:rPr>
        <w:t>Transparency</w:t>
      </w:r>
    </w:p>
    <w:p w14:paraId="1BC3333B" w14:textId="094C4711" w:rsidR="00A16F6C" w:rsidRDefault="003D4324">
      <w:pPr>
        <w:rPr>
          <w:lang w:val="en-US"/>
        </w:rPr>
      </w:pPr>
      <w:r w:rsidRPr="002C6405">
        <w:rPr>
          <w:lang w:val="en-US"/>
        </w:rPr>
        <w:t>Transparency plays a</w:t>
      </w:r>
      <w:r w:rsidR="002C6405">
        <w:rPr>
          <w:lang w:val="en-US"/>
        </w:rPr>
        <w:t xml:space="preserve">n important </w:t>
      </w:r>
      <w:r w:rsidRPr="002C6405">
        <w:rPr>
          <w:lang w:val="en-US"/>
        </w:rPr>
        <w:t xml:space="preserve">role in the ethical landscape of </w:t>
      </w:r>
      <w:r w:rsidR="006736E1" w:rsidRPr="0062477D">
        <w:rPr>
          <w:rFonts w:ascii="Calibri" w:eastAsia="Times New Roman" w:hAnsi="Calibri" w:cs="Calibri"/>
          <w:lang w:val="en-GB" w:eastAsia="en-GB"/>
        </w:rPr>
        <w:t>infodemic management</w:t>
      </w:r>
      <w:r w:rsidR="002C6405">
        <w:rPr>
          <w:lang w:val="en-US"/>
        </w:rPr>
        <w:t xml:space="preserve">. </w:t>
      </w:r>
      <w:r w:rsidR="00973EC9">
        <w:rPr>
          <w:lang w:val="en-US"/>
        </w:rPr>
        <w:t>First of all, the literature highlights the necessity of clarifying</w:t>
      </w:r>
      <w:r w:rsidRPr="002C6405">
        <w:rPr>
          <w:lang w:val="en-US"/>
        </w:rPr>
        <w:t xml:space="preserve"> </w:t>
      </w:r>
      <w:r w:rsidR="00973EC9">
        <w:rPr>
          <w:lang w:val="en-US"/>
        </w:rPr>
        <w:t>the</w:t>
      </w:r>
      <w:r w:rsidRPr="002C6405">
        <w:rPr>
          <w:lang w:val="en-US"/>
        </w:rPr>
        <w:t xml:space="preserve"> purpose </w:t>
      </w:r>
      <w:r w:rsidR="00973EC9">
        <w:rPr>
          <w:lang w:val="en-US"/>
        </w:rPr>
        <w:t>of</w:t>
      </w:r>
      <w:r w:rsidRPr="002C6405">
        <w:rPr>
          <w:lang w:val="en-US"/>
        </w:rPr>
        <w:t xml:space="preserve"> </w:t>
      </w:r>
      <w:r w:rsidR="00973EC9">
        <w:rPr>
          <w:lang w:val="en-US"/>
        </w:rPr>
        <w:t xml:space="preserve">the </w:t>
      </w:r>
      <w:r w:rsidRPr="002C6405">
        <w:rPr>
          <w:lang w:val="en-US"/>
        </w:rPr>
        <w:t xml:space="preserve">objectives behind </w:t>
      </w:r>
      <w:r w:rsidR="006736E1" w:rsidRPr="0062477D">
        <w:rPr>
          <w:rFonts w:ascii="Calibri" w:eastAsia="Times New Roman" w:hAnsi="Calibri" w:cs="Calibri"/>
          <w:lang w:val="en-GB" w:eastAsia="en-GB"/>
        </w:rPr>
        <w:t>infodemic management</w:t>
      </w:r>
      <w:r w:rsidR="00973EC9">
        <w:rPr>
          <w:lang w:val="en-US"/>
        </w:rPr>
        <w:t xml:space="preserve"> and </w:t>
      </w:r>
      <w:r w:rsidR="00436C15">
        <w:rPr>
          <w:rFonts w:ascii="Calibri" w:hAnsi="Calibri" w:cs="Calibri"/>
          <w:lang w:val="en-US"/>
        </w:rPr>
        <w:t xml:space="preserve">social listening </w:t>
      </w:r>
      <w:r w:rsidRPr="002C6405">
        <w:rPr>
          <w:lang w:val="en-US"/>
        </w:rPr>
        <w:t>practices</w:t>
      </w:r>
      <w:r w:rsidR="006B1724">
        <w:rPr>
          <w:lang w:val="en-US"/>
        </w:rPr>
        <w:t>; these need to clearly</w:t>
      </w:r>
      <w:r w:rsidRPr="002C6405">
        <w:rPr>
          <w:lang w:val="en-US"/>
        </w:rPr>
        <w:t xml:space="preserve"> defined, </w:t>
      </w:r>
      <w:r w:rsidR="006B1724">
        <w:rPr>
          <w:lang w:val="en-US"/>
        </w:rPr>
        <w:t xml:space="preserve">to safeguard </w:t>
      </w:r>
      <w:r w:rsidRPr="002C6405">
        <w:rPr>
          <w:lang w:val="en-US"/>
        </w:rPr>
        <w:t>public trust</w:t>
      </w:r>
      <w:r w:rsidR="004E04A7">
        <w:rPr>
          <w:lang w:val="en-US"/>
        </w:rPr>
        <w:t xml:space="preserve"> </w:t>
      </w:r>
      <w:r w:rsidR="004E04A7">
        <w:rPr>
          <w:lang w:val="en-US"/>
        </w:rPr>
        <w:fldChar w:fldCharType="begin"/>
      </w:r>
      <w:r w:rsidR="00593CD9">
        <w:rPr>
          <w:lang w:val="en-US"/>
        </w:rPr>
        <w:instrText xml:space="preserve"> ADDIN ZOTERO_ITEM CSL_CITATION {"citationID":"ChUkHCOW","properties":{"formattedCitation":"[23,23\\uc0\\u8211{}25]","plainCitation":"[23,23–25]","noteIndex":0},"citationItems":[{"id":16823,"uris":["http://zotero.org/groups/4931113/items/XR92W3E2"],"itemData":{"id":16823,"type":"document","title":"Shared UN considerations for online communications companies on the issues of countering disinformation and enhancing transparency","URL":"https://www.un.org/techenvoy/sites/www.un.org.techenvoy/files/general/UN_InteragencyDialogue2_v2.pdf","author":[{"literal":"UN informal interagency dialogues on disinformation"}],"issued":{"date-parts":[["2021"]]}},"label":"page"},{"id":16823,"uris":["http://zotero.org/groups/4931113/items/XR92W3E2"],"itemData":{"id":16823,"type":"document","title":"Shared UN considerations for online communications companies on the issues of countering disinformation and enhancing transparency","URL":"https://www.un.org/techenvoy/sites/www.un.org.techenvoy/files/general/UN_InteragencyDialogue2_v2.pdf","author":[{"literal":"UN informal interagency dialogues on disinformation"}],"issued":{"date-parts":[["2021"]]}},"label":"page"},{"id":16824,"uris":["http://zotero.org/groups/4931113/items/WJ5I4IKT"],"itemData":{"id":16824,"type":"document","title":"Selection of data from online platforms that would enable better understanding of disinformation online and efforts to counter it","URL":"https://www.un.org/techenvoy/sites/www.un.org.techenvoy/files/general/UN_InteragencyDialogue1_v2_0.pdf","author":[{"family":"UN Interagency Dialogue on Disinformation and Data Transparency","given":""}],"issued":{"date-parts":[["2021"]]}},"label":"page"},{"id":13480,"uris":["http://zotero.org/groups/4931113/items/GCRE4CFD"],"itemData":{"id":13480,"type":"article-journal","abstract":"Summary\n\nThe New York City Department of Health and Mental Hygiene determined that the spread of misinformation about Covid-19 was having a harmful health impact, particularly on communities of color with low vaccination rates. It established a dedicated Misinformation Response Unit to monitor messages containing dangerous misinformation presented on multiple media platforms, including social media, non-English media, and international sites, and proliferating in community forums. The Misinformation Response Unit and the Health Department collaborated with more than 100 community partners to tailor culturally appropriate, scientifically accurate messages to different populations. The Health Department and its partners were able to rapidly identify messages containing inaccurate information about Covid-19 vaccines, treatment, and other issues and to support the delivery of accurate information to various populations. Although the harms of misinformation and benefits of addressing the problem require additional evaluation, internal and external interviews suggested that the Misinformation Response Unit helped the Health Department counter misinformation and disseminate accurate scientific information to the community, thus improving health and vaccine equity during the Covid-19 pandemic.","container-title":"NEJM Catalyst","DOI":"10.1056/CAT.22.0198","issue":"2","note":"publisher: Massachusetts Medical Society","page":"CAT.22.0198","source":"catalyst.nejm.org (Atypon)","title":"Combating Misinformation as a Core Function of Public Health","volume":"4","author":[{"family":"Knudsen","given":"Janine"},{"family":"Perlman","given":"-Gabel Maddie"},{"family":"Uccelli","given":"Isabella Guerra"},{"family":"Jeavons","given":"Jessica"},{"family":"Chokshi","given":"Dave A."}],"issued":{"date-parts":[["2023"]]}},"label":"page"}],"schema":"https://github.com/citation-style-language/schema/raw/master/csl-citation.json"} </w:instrText>
      </w:r>
      <w:r w:rsidR="004E04A7">
        <w:rPr>
          <w:lang w:val="en-US"/>
        </w:rPr>
        <w:fldChar w:fldCharType="separate"/>
      </w:r>
      <w:r w:rsidR="00593CD9" w:rsidRPr="0062477D">
        <w:rPr>
          <w:rFonts w:ascii="Calibri" w:hAnsi="Calibri" w:cs="Calibri"/>
          <w:lang w:val="en-GB"/>
        </w:rPr>
        <w:t>[23,23–25]</w:t>
      </w:r>
      <w:r w:rsidR="004E04A7">
        <w:rPr>
          <w:lang w:val="en-US"/>
        </w:rPr>
        <w:fldChar w:fldCharType="end"/>
      </w:r>
      <w:r w:rsidRPr="002C6405">
        <w:rPr>
          <w:lang w:val="en-US"/>
        </w:rPr>
        <w:t xml:space="preserve">. </w:t>
      </w:r>
      <w:r w:rsidR="006B1724">
        <w:rPr>
          <w:lang w:val="en-US"/>
        </w:rPr>
        <w:t>The principle of t</w:t>
      </w:r>
      <w:r w:rsidRPr="002C6405">
        <w:rPr>
          <w:lang w:val="en-US"/>
        </w:rPr>
        <w:t xml:space="preserve">ransparency </w:t>
      </w:r>
      <w:r w:rsidR="006B1724">
        <w:rPr>
          <w:lang w:val="en-US"/>
        </w:rPr>
        <w:t>is key in the context of</w:t>
      </w:r>
      <w:r w:rsidRPr="002C6405">
        <w:rPr>
          <w:lang w:val="en-US"/>
        </w:rPr>
        <w:t xml:space="preserve"> privacy and data collection, </w:t>
      </w:r>
      <w:r w:rsidR="006B4596">
        <w:rPr>
          <w:lang w:val="en-US"/>
        </w:rPr>
        <w:t>underlining</w:t>
      </w:r>
      <w:r w:rsidRPr="002C6405">
        <w:rPr>
          <w:lang w:val="en-US"/>
        </w:rPr>
        <w:t xml:space="preserve"> the necessity of making citizens fully aware of how their data is acquired, stored, and employed, enabling them to make informed decisions about data sharing</w:t>
      </w:r>
      <w:r w:rsidR="00FF75B8">
        <w:rPr>
          <w:lang w:val="en-US"/>
        </w:rPr>
        <w:t xml:space="preserve"> </w:t>
      </w:r>
      <w:r w:rsidR="007826B5">
        <w:rPr>
          <w:lang w:val="en-US"/>
        </w:rPr>
        <w:fldChar w:fldCharType="begin"/>
      </w:r>
      <w:r w:rsidR="00593CD9">
        <w:rPr>
          <w:lang w:val="en-US"/>
        </w:rPr>
        <w:instrText xml:space="preserve"> ADDIN ZOTERO_ITEM CSL_CITATION {"citationID":"Kn82yLQa","properties":{"formattedCitation":"[24,26,27]","plainCitation":"[24,26,27]","noteIndex":0},"citationItems":[{"id":16824,"uris":["http://zotero.org/groups/4931113/items/WJ5I4IKT"],"itemData":{"id":16824,"type":"document","title":"Selection of data from online platforms that would enable better understanding of disinformation online and efforts to counter it","URL":"https://www.un.org/techenvoy/sites/www.un.org.techenvoy/files/general/UN_InteragencyDialogue1_v2_0.pdf","author":[{"family":"UN Interagency Dialogue on Disinformation and Data Transparency","given":""}],"issued":{"date-parts":[["2021"]]}},"label":"page"},{"id":16806,"uris":["http://zotero.org/groups/4931113/items/BDCRF8M3"],"itemData":{"id":16806,"type":"document","abstract":"The WHO Guidelines on Ethical Issues in Public Health Surveillance is the first international framework of its kind, it fills an important gap. The goal of the guideline development project was to help policymakers and practitioners navigate the ethical issues presented by public health surveillance. This document outlines 17 ethical guidelines that can assist everyone involved in public health surveillance, including officials in government agencies, health workers, NGOs and the private sector.\n\nSurveillance, when conducted ethically, is the foundation for programs to promote human well-being at the population level. It can contribute to reducing inequalities: pockets of suffering that are unfair, unjust and preventable cannot be addressed if they are not first made visible. But surveillance is not without risks for participants and sometimes poses ethical dilemmas. Issues about privacy, autonomy, equity, and the common good need to be considered and balanced, and knowing how to do so can be challenging in practice.","publisher":"WHO","title":"WHO guidelines on ethical issues in public health surveillance","URL":"https://www.who.int/publications/i/item/who-guidelines-on-ethical-issues-in-public-health-surveillance","author":[{"family":"WHO","given":""}],"issued":{"date-parts":[["2017"]]}},"label":"page"},{"id":14315,"uris":["http://zotero.org/groups/4931113/items/5N4825E8"],"itemData":{"id":14315,"type":"article-journal","abstract":"Digital tools are increasingly being applied to support the response to the ongoing COVID-19 pandemic in India and elsewhere globally. This article draws from global frameworks to explore the use of digital tools in the state of Kerala across the domains of communication, surveillance, clinical management, non-clinical support, and core health system readiness and response. Kerala is considered India's first digital state, with the highest percentage of households with computers (24%) and the internet (51%) in India, 95% mobile phone penetration, 62% smartphone penetration and 75% digital literacy. Kerala has long been a model for the early adoption of digital technology for education and health. As part of the pandemic response, technology has been used across private and public sectors, including law enforcement, health, information technology and education. Efforts have sought to ensure timely access to health information, facilitate access to entitlements, monitor those under quarantine and track contacts, and provide healthcare services though telemedicine. Kerala's COVID-19 pandemic response showcases the diverse potential of digital technology, the importance of building on a strong health system foundation, the value of collaboration, and the ongoing challenges of data privacy and equity in digital access. ©","container-title":"BMJ Global Health","DOI":"10.1136/bmjgh-2021-005355","ISSN":"20597908","language":"English","note":"publisher: BMJ Publishing Group\ntype: Article","title":"Connecting the dots: Kerala's use of digital technology during the COVID-19 response","URL":"https://www.scopus.com/inward/record.uri?eid=2-s2.0-85111417822&amp;doi=10.1136%2fbmjgh-2021-005355&amp;partnerID=40&amp;md5=223d5d6aa5b57f74a1437eadbd59ce76","volume":"6","author":[{"family":"Ummer","given":"Osama"},{"family":"Scott","given":"Kerry"},{"family":"Mohan","given":"Diwakar"},{"family":"Chakraborty","given":"Arpita"},{"family":"Lefevre","given":"Amnesty Elizabeth"}],"issued":{"date-parts":[["2021"]]}},"label":"page"}],"schema":"https://github.com/citation-style-language/schema/raw/master/csl-citation.json"} </w:instrText>
      </w:r>
      <w:r w:rsidR="007826B5">
        <w:rPr>
          <w:lang w:val="en-US"/>
        </w:rPr>
        <w:fldChar w:fldCharType="separate"/>
      </w:r>
      <w:r w:rsidR="00593CD9" w:rsidRPr="0062477D">
        <w:rPr>
          <w:rFonts w:ascii="Calibri" w:hAnsi="Calibri" w:cs="Calibri"/>
          <w:lang w:val="en-GB"/>
        </w:rPr>
        <w:t>[24,26,27]</w:t>
      </w:r>
      <w:r w:rsidR="007826B5">
        <w:rPr>
          <w:lang w:val="en-US"/>
        </w:rPr>
        <w:fldChar w:fldCharType="end"/>
      </w:r>
      <w:r w:rsidRPr="002C6405">
        <w:rPr>
          <w:lang w:val="en-US"/>
        </w:rPr>
        <w:t xml:space="preserve">. </w:t>
      </w:r>
      <w:r w:rsidR="00EC442D" w:rsidRPr="002C6405">
        <w:rPr>
          <w:lang w:val="en-US"/>
        </w:rPr>
        <w:t>Even when data is collected from social media platforms, data transparency remains a continual requirement, ensuring clarity about data sources, handling, and dissemination to uphold the integrity of data-driven decisions</w:t>
      </w:r>
      <w:r w:rsidR="009A21AD">
        <w:rPr>
          <w:lang w:val="en-US"/>
        </w:rPr>
        <w:t xml:space="preserve"> </w:t>
      </w:r>
      <w:r w:rsidR="009A21AD">
        <w:rPr>
          <w:lang w:val="en-US"/>
        </w:rPr>
        <w:fldChar w:fldCharType="begin"/>
      </w:r>
      <w:r w:rsidR="00593CD9">
        <w:rPr>
          <w:lang w:val="en-US"/>
        </w:rPr>
        <w:instrText xml:space="preserve"> ADDIN ZOTERO_ITEM CSL_CITATION {"citationID":"QddeJKjj","properties":{"formattedCitation":"[26,28]","plainCitation":"[26,28]","noteIndex":0},"citationItems":[{"id":16806,"uris":["http://zotero.org/groups/4931113/items/BDCRF8M3"],"itemData":{"id":16806,"type":"document","abstract":"The WHO Guidelines on Ethical Issues in Public Health Surveillance is the first international framework of its kind, it fills an important gap. The goal of the guideline development project was to help policymakers and practitioners navigate the ethical issues presented by public health surveillance. This document outlines 17 ethical guidelines that can assist everyone involved in public health surveillance, including officials in government agencies, health workers, NGOs and the private sector.\n\nSurveillance, when conducted ethically, is the foundation for programs to promote human well-being at the population level. It can contribute to reducing inequalities: pockets of suffering that are unfair, unjust and preventable cannot be addressed if they are not first made visible. But surveillance is not without risks for participants and sometimes poses ethical dilemmas. Issues about privacy, autonomy, equity, and the common good need to be considered and balanced, and knowing how to do so can be challenging in practice.","publisher":"WHO","title":"WHO guidelines on ethical issues in public health surveillance","URL":"https://www.who.int/publications/i/item/who-guidelines-on-ethical-issues-in-public-health-surveillance","author":[{"family":"WHO","given":""}],"issued":{"date-parts":[["2017"]]}},"label":"page"},{"id":16818,"uris":["http://zotero.org/groups/4931113/items/ZI5JSPZ2"],"itemData":{"id":16818,"type":"report","abstract":"This report brings to light some of the important aspects of dealing with health misinformation in the digital age. Digital communication channels and online platforms can serve as a highly cost-effective means of delivery and promotion for public health guidance; but they can also act as a breeding ground for rumours, conspiracy theories and misbeliefs about a novel health threat. It should therefore be the objective of policy-makers and infodemic managers to leverage Information and communication technology (ICT) in a way that empowers people so that they can access reliable and useful content, while identifying and avoiding misinformation and disinformation. The report looks at experiences of selected countries in leveraging ICTs in COVID-19 'infodemic' response, discusses available solutions, and identifies some of the key enablers for effective digital policy implementation.","language":"en-US","title":"Digital tools and strategies in COVID-19 infodemic response: Case studies and discussion","title-short":"Digital tools and strategies in COVID-19 infodemic response","URL":"https://www.itu.int:443/en/publications/ITU-D/Pages/publications.aspx","author":[{"family":"ITU","given":""}],"accessed":{"date-parts":[["2023",1,30]]},"issued":{"date-parts":[["2021"]]}},"label":"page"}],"schema":"https://github.com/citation-style-language/schema/raw/master/csl-citation.json"} </w:instrText>
      </w:r>
      <w:r w:rsidR="009A21AD">
        <w:rPr>
          <w:lang w:val="en-US"/>
        </w:rPr>
        <w:fldChar w:fldCharType="separate"/>
      </w:r>
      <w:r w:rsidR="00593CD9" w:rsidRPr="0062477D">
        <w:rPr>
          <w:rFonts w:ascii="Calibri" w:hAnsi="Calibri" w:cs="Calibri"/>
          <w:lang w:val="en-GB"/>
        </w:rPr>
        <w:t>[26,28]</w:t>
      </w:r>
      <w:r w:rsidR="009A21AD">
        <w:rPr>
          <w:lang w:val="en-US"/>
        </w:rPr>
        <w:fldChar w:fldCharType="end"/>
      </w:r>
      <w:r w:rsidR="00EC442D" w:rsidRPr="002C6405">
        <w:rPr>
          <w:lang w:val="en-US"/>
        </w:rPr>
        <w:t>.</w:t>
      </w:r>
      <w:r w:rsidR="00A16F6C">
        <w:rPr>
          <w:lang w:val="en-US"/>
        </w:rPr>
        <w:t xml:space="preserve"> </w:t>
      </w:r>
    </w:p>
    <w:p w14:paraId="32D83133" w14:textId="5409BCA0" w:rsidR="005A0977" w:rsidRDefault="003D4324">
      <w:pPr>
        <w:rPr>
          <w:lang w:val="en-US"/>
        </w:rPr>
      </w:pPr>
      <w:r w:rsidRPr="002C6405">
        <w:rPr>
          <w:lang w:val="en-US"/>
        </w:rPr>
        <w:t>Furthermore,</w:t>
      </w:r>
      <w:r w:rsidR="006B4596">
        <w:rPr>
          <w:lang w:val="en-US"/>
        </w:rPr>
        <w:t xml:space="preserve"> the literature highlights how</w:t>
      </w:r>
      <w:r w:rsidRPr="002C6405">
        <w:rPr>
          <w:lang w:val="en-US"/>
        </w:rPr>
        <w:t xml:space="preserve"> the transparency of communication strategies is crucial</w:t>
      </w:r>
      <w:r w:rsidR="006C2DA8">
        <w:rPr>
          <w:lang w:val="en-US"/>
        </w:rPr>
        <w:t>; for example,</w:t>
      </w:r>
      <w:r w:rsidRPr="002C6405">
        <w:rPr>
          <w:lang w:val="en-US"/>
        </w:rPr>
        <w:t xml:space="preserve"> national communication strategies</w:t>
      </w:r>
      <w:r w:rsidR="006C2DA8">
        <w:rPr>
          <w:lang w:val="en-US"/>
        </w:rPr>
        <w:t xml:space="preserve"> should be openly and publicly accessible</w:t>
      </w:r>
      <w:r w:rsidRPr="002C6405">
        <w:rPr>
          <w:lang w:val="en-US"/>
        </w:rPr>
        <w:t xml:space="preserve">, ensuring public </w:t>
      </w:r>
      <w:r w:rsidR="00C039D9">
        <w:rPr>
          <w:lang w:val="en-US"/>
        </w:rPr>
        <w:t>scrutiny</w:t>
      </w:r>
      <w:r w:rsidRPr="002C6405">
        <w:rPr>
          <w:lang w:val="en-US"/>
        </w:rPr>
        <w:t xml:space="preserve"> to the government's approach in managing the infodemic</w:t>
      </w:r>
      <w:r w:rsidR="00673EFE">
        <w:rPr>
          <w:lang w:val="en-US"/>
        </w:rPr>
        <w:t xml:space="preserve"> </w:t>
      </w:r>
      <w:r w:rsidR="00673EFE">
        <w:rPr>
          <w:lang w:val="en-US"/>
        </w:rPr>
        <w:fldChar w:fldCharType="begin"/>
      </w:r>
      <w:r w:rsidR="00593CD9">
        <w:rPr>
          <w:lang w:val="en-US"/>
        </w:rPr>
        <w:instrText xml:space="preserve"> ADDIN ZOTERO_ITEM CSL_CITATION {"citationID":"755sQaYH","properties":{"formattedCitation":"[4,29,30]","plainCitation":"[4,29,30]","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id":14825,"uris":["http://zotero.org/groups/4931113/items/IQAHE4Q3"],"itemData":{"id":14825,"type":"article-journal","abstract":"The Covid-19 pandemic broke on a world whose grip on epistemic trust was already in disarray. The first months of the pandemic saw many governments publicly performing reliance on epidemiological and modelling expertise in order to signal that data would be the basis for justifying whatever population-level measures of control were judged necessary. But comprehensive data has not become available, and instead scientists, policymakers and the public find themselves in a situation where policy inputs determine the data available and vice versa. This essay asks how we can live with what Amoore has termed ‘post-Cartesian doubt’ in situations of existential risk, and what kind of approach to science and data can answer the moral and human demands of a situation such as the Covid-19 pandemic. I suggest that science and policy could be able to control the pandemic better by addressing the sources of uncertainty and missing data not as gaps in the information landscape, but as individuals who are likely to be members of less-visible and less powerful groups including low-wage workers, the elderly, migrants, prisoners and others. This would shift both data use and policy toward an ethics of care, an embodied approach which asks what people need and how they behave in relation to each other, rather than how to manage population-level behaviour. This approach, I argue, is more appropriate for pandemic response than a utilitarian calculation of how many people each country should expect to lose as a result of the disease. © The Author(s) 2020.","container-title":"Big Data and Society","DOI":"10.1177/2053951720942539","ISSN":"20539517","issue":"2","language":"English","note":"publisher: SAGE Publications Ltd\ntype: Article","title":"The price of certainty: How the politics of pandemic data demand an ethics of care","URL":"https://www.scopus.com/inward/record.uri?eid=2-s2.0-85088395497&amp;doi=10.1177%2f2053951720942539&amp;partnerID=40&amp;md5=a79a20c3e83b1a6e2674277d03f4fb5e","volume":"7","author":[{"family":"Taylor","given":"Linnet"}],"issued":{"date-parts":[["2020"]]}}},{"id":16805,"uris":["http://zotero.org/groups/4931113/items/823ALH8L"],"itemData":{"id":16805,"type":"article-journal","abstract":"Background:\n              Data representing people’s behaviour, attitudes, feelings and relationships are increasingly being harvested from social media platforms and re-used for research purposes. This can be ethically problematic, even where such data exist in the public domain. We set out to explore how the academic community is addressing these challenges by analysing a national corpus of research ethics guidelines and published studies in one interdisciplinary research area.\n            \n            \n              Methods:\n              Ethics guidelines published by Research Councils UK (RCUK), its seven-member councils and guidelines cited within these were reviewed. Guidelines referring to social media were classified according to published typologies of social media research uses and ethical considerations for social media mining. Using health research as an exemplar, PubMed was searched to identify studies using social media data, which were assessed according to their coverage of ethical considerations and guidelines.\n            \n            \n              Results:\n              Of the 13 guidelines published or recommended by RCUK, only those from the Economic and Social Research Council, the British Psychological Society, the International Association of Internet Researchers and the National Institute for Health Research explicitly mentioned the use of social media. Regarding data re-use, all four mentioned privacy issues but varied with respect to other ethical considerations. The PubMed search revealed 156 health-related studies involving social media data, only 50 of which mentioned ethical concepts, in most cases simply stating that they had obtained ethical approval or that no consent was required. Of the nine studies originating from UK institutions, only two referred to RCUK ethics guidelines or guidelines cited within these.\n            \n            \n              Conclusions:\n              Our findings point to a deficit in ethical guidance for research involving data extracted from social media. Given the growth of studies using these new forms of data, there is a pressing need to raise awareness of their ethical challenges and provide actionable recommendations for ethical research practice.","container-title":"Research Ethics","DOI":"10.1177/1747016117738559","ISSN":"1747-0161, 2047-6094","issue":"2","journalAbbreviation":"Research Ethics","language":"en","page":"1-39","source":"DOI.org (Crossref)","title":"Mining social media data: How are research sponsors and researchers addressing the ethical challenges?","title-short":"Mining social media data","volume":"14","author":[{"family":"Taylor","given":"Joanna"},{"family":"Pagliari","given":"Claudia"}],"issued":{"date-parts":[["2018",4]]}}}],"schema":"https://github.com/citation-style-language/schema/raw/master/csl-citation.json"} </w:instrText>
      </w:r>
      <w:r w:rsidR="00673EFE">
        <w:rPr>
          <w:lang w:val="en-US"/>
        </w:rPr>
        <w:fldChar w:fldCharType="separate"/>
      </w:r>
      <w:r w:rsidR="00593CD9" w:rsidRPr="0062477D">
        <w:rPr>
          <w:rFonts w:ascii="Calibri" w:hAnsi="Calibri" w:cs="Calibri"/>
          <w:lang w:val="en-GB"/>
        </w:rPr>
        <w:t>[4,29,30]</w:t>
      </w:r>
      <w:r w:rsidR="00673EFE">
        <w:rPr>
          <w:lang w:val="en-US"/>
        </w:rPr>
        <w:fldChar w:fldCharType="end"/>
      </w:r>
      <w:r w:rsidRPr="002C6405">
        <w:rPr>
          <w:lang w:val="en-US"/>
        </w:rPr>
        <w:t>.</w:t>
      </w:r>
      <w:r w:rsidR="009C6F6D">
        <w:rPr>
          <w:lang w:val="en-US"/>
        </w:rPr>
        <w:t xml:space="preserve"> </w:t>
      </w:r>
    </w:p>
    <w:p w14:paraId="6AF3A560" w14:textId="7E6A3009" w:rsidR="00F82DFF" w:rsidRDefault="003D4324">
      <w:pPr>
        <w:rPr>
          <w:lang w:val="en-US"/>
        </w:rPr>
      </w:pPr>
      <w:r w:rsidRPr="002C6405">
        <w:rPr>
          <w:lang w:val="en-US"/>
        </w:rPr>
        <w:t xml:space="preserve">Another </w:t>
      </w:r>
      <w:r w:rsidR="006460B1">
        <w:rPr>
          <w:lang w:val="en-US"/>
        </w:rPr>
        <w:t xml:space="preserve">emerged </w:t>
      </w:r>
      <w:r w:rsidR="00C008A5">
        <w:rPr>
          <w:lang w:val="en-US"/>
        </w:rPr>
        <w:t>aspect</w:t>
      </w:r>
      <w:r w:rsidRPr="002C6405">
        <w:rPr>
          <w:lang w:val="en-US"/>
        </w:rPr>
        <w:t xml:space="preserve"> of transparency involves the disclosure of conflicts of interest, obliging organizations and decision-makers to openly declare any affiliations or interests that might influence their actions or decisions, fostering trust and integrity</w:t>
      </w:r>
      <w:r w:rsidR="006A02FD">
        <w:rPr>
          <w:lang w:val="en-US"/>
        </w:rPr>
        <w:t xml:space="preserve"> </w:t>
      </w:r>
      <w:r w:rsidR="00830BB8">
        <w:rPr>
          <w:lang w:val="en-US"/>
        </w:rPr>
        <w:fldChar w:fldCharType="begin"/>
      </w:r>
      <w:r w:rsidR="00593CD9">
        <w:rPr>
          <w:lang w:val="en-US"/>
        </w:rPr>
        <w:instrText xml:space="preserve"> ADDIN ZOTERO_ITEM CSL_CITATION {"citationID":"v9UnnbYV","properties":{"formattedCitation":"[10,31,32]","plainCitation":"[10,31,32]","noteIndex":0},"citationItems":[{"id":14473,"uris":["http://zotero.org/groups/4931113/items/SN223JBF"],"itemData":{"id":14473,"type":"article-journal","abstract":"Background: Community engagement (CE) is a well-established practical and scholarly field, recognised as core to the science and ethics of health research, for which researchers and practitioners have increasingly asked questions about desired standards and evaluation. In infectious disease outbreak contexts, questions may be more complex. However, it is unclear what body of knowledge has been developed for CE specifically as it applies to emerging infectious diseases. This scoping review seeks to describe (1) How CE has been conceptualised and understood; and (2) What conclusions have research teams reached on the effectiveness of CE in these settings, including challenges and facilitators. Methods: We used a scoping review framework by Arksey and O’Malley (Int J Soc Res Methodol 8:19–32, 2005) to structure our review. We conducted a brainstorming session and initial trial search to inform the protocol, search terms, and strategy. Three researchers discussed, developed and applied agreed screening tools and selection criteria to the final search results. Five researchers used the screening tools to screen abstracts and full text for inclusion by consensus. Additional publications were sought from references of retrieved publications and an expert call for literature. We analysed and reported emerging themes qualitatively. Results: We included 59 papers from a total of 722 articles derived from our trial and final literature searches, as well as a process of “citation chasing” and an expert call for grey literature. The core material related exclusively to health research trials during the 2014–2016 West Africa Ebola outbreak. We synthesized reports on components of effectiveness of CE to identify and propose three themes as essential elements of effective CE. Conclusions: While there is a large volume of literature documenting CE activities in infectious disease research settings generally, there are few accounts of effectiveness dimensions of CE. Our review proposes three themes to facilitate the effectiveness of CE initiatives as essential elements of CE activities in infectious diseases studies: (1) Communication towards building collaborative relationships; (2) Producing contextual knowledge; and (3) Learning lessons over time. As there were relatively few in-depth accounts of CE from our literature review, documentation and accounts of CE used in health research should be prioritised. © 2021, The Author(s).","container-title":"BMC Public Health","DOI":"10.1186/s12889-021-10348-0","ISSN":"14712458","issue":"1","language":"English","note":"publisher: BioMed Central Ltd\ntype: Article\nPMID: 33794820","title":"How can community engagement in health research be strengthened for infectious disease outbreaks in Sub-Saharan Africa? A scoping review of the literature","URL":"https://www.scopus.com/inward/record.uri?eid=2-s2.0-85103806937&amp;doi=10.1186%2fs12889-021-10348-0&amp;partnerID=40&amp;md5=49163315e00daf28b2bbdfc3709e16d0","volume":"21","author":[{"family":"Vanderslott","given":"Samantha"},{"family":"Van Ryneveld","given":"Manya"},{"family":"Marchant","given":"Mark"},{"family":"Lees","given":"Shelley"},{"family":"Nolna","given":"Sylvie Kwedi"},{"family":"Marsh","given":"Vicki"}],"issued":{"date-parts":[["2021"]]}}},{"id":14718,"uris":["http://zotero.org/groups/4931113/items/BWANL5I9"],"itemData":{"id":14718,"type":"article-journal","abstract":"Ethical problems are addressed in various ways within countries in planning for and response to pandemic influenza. Here we report on a qualitative study, in which 46 policymakers in Malawi and Ghana were interviewed on how they identified and resolved ethical problems. The study results revealed that ethical problems involving conflicts of values and choices were raised in reference to the extent and role of resources (inequities) and nature of public health interventions (intrusive measures), including the extent and processes of decision making, reasoning, and justification. There is a need for an ethical framework within pandemic preparedness plans to resolve and avert these problems. Copyright © 2017 Taylor &amp; Francis Group, LLC.","container-title":"Ethics and Behavior","DOI":"10.1080/10508422.2016.1274993","ISSN":"10508422","issue":"3","language":"English","note":"publisher: Routledge\ntype: Article","page":"199 – 217","title":"Ethical Problems in Planning for and Responses to Pandemic Influenza in Ghana and Malawi","volume":"28","author":[{"family":"Sambala","given":"Evanson Z."},{"family":"Manderson","given":"Lenore"}],"issued":{"date-parts":[["2018"]]}}},{"id":14138,"uris":["http://zotero.org/groups/4931113/items/BJM7HF4Q"],"itemData":{"id":14138,"type":"article-journal","abstract":"Much health communication during the COVID-19 pandemic has been designed to persuade people more than to inform them. For example, messages like \"masks save  lives\" are intended to compel people to wear face masks, not to enable them to  make an informed decision about whether to wear a face mask or to understand the  justification for a mask mandate. Both persuading people and informing them are  reasonable goals for health communication. However, those goals can sometimes be  in conflict. In this article, we discuss potential conflicts between seeking to  persuade or to inform people, the use of spin to persuade people, the ethics of  persuasion, and implications for health communication in the context of the  pandemic and generally. Decisions to persuade people rather than enable them to  make an informed choice may be justified, but the basis for those decisions  should be transparent and the evidence should not be distorted. We suggest nine  principles to guide decisions by health authorities about whether to try to  persuade people.","container-title":"Health research policy and systems","DOI":"10.1186/s12961-022-00828-z","ISSN":"1478-4505","issue":"1","journalAbbreviation":"Health Res Policy Syst","language":"eng","license":"© 2022. The Author(s).","note":"publisher-place: England\nPMID: 35248064 \nPMCID: PMC8897761","page":"28","title":"Health communication in and out of public health emergencies: to persuade or to inform?","volume":"20","author":[{"family":"Oxman","given":"Andrew D."},{"family":"Fretheim","given":"Atle"},{"family":"Lewin","given":"Simon"},{"family":"Flottorp","given":"Signe"},{"family":"Glenton","given":"Claire"},{"family":"Helleve","given":"Arnfinn"},{"family":"Vestrheim","given":"Didrik Frimann"},{"family":"Iversen","given":"Bjørn Gunnar"},{"family":"Rosenbaum","given":"Sarah E."}],"issued":{"date-parts":[["2022",3,5]]}}}],"schema":"https://github.com/citation-style-language/schema/raw/master/csl-citation.json"} </w:instrText>
      </w:r>
      <w:r w:rsidR="00830BB8">
        <w:rPr>
          <w:lang w:val="en-US"/>
        </w:rPr>
        <w:fldChar w:fldCharType="separate"/>
      </w:r>
      <w:r w:rsidR="00593CD9" w:rsidRPr="0062477D">
        <w:rPr>
          <w:rFonts w:ascii="Calibri" w:hAnsi="Calibri" w:cs="Calibri"/>
          <w:lang w:val="en-GB"/>
        </w:rPr>
        <w:t>[10,31,32]</w:t>
      </w:r>
      <w:r w:rsidR="00830BB8">
        <w:rPr>
          <w:lang w:val="en-US"/>
        </w:rPr>
        <w:fldChar w:fldCharType="end"/>
      </w:r>
      <w:r w:rsidRPr="002C6405">
        <w:rPr>
          <w:lang w:val="en-US"/>
        </w:rPr>
        <w:t>.</w:t>
      </w:r>
    </w:p>
    <w:p w14:paraId="47A1445A" w14:textId="4E4EFFF0" w:rsidR="009C6F6D" w:rsidRDefault="003D4324">
      <w:pPr>
        <w:rPr>
          <w:lang w:val="en-US"/>
        </w:rPr>
      </w:pPr>
      <w:r w:rsidRPr="002C6405">
        <w:rPr>
          <w:lang w:val="en-US"/>
        </w:rPr>
        <w:t xml:space="preserve">Importantly, </w:t>
      </w:r>
      <w:r w:rsidR="006460B1">
        <w:rPr>
          <w:lang w:val="en-US"/>
        </w:rPr>
        <w:t>work in th</w:t>
      </w:r>
      <w:r w:rsidR="00AF37BB">
        <w:rPr>
          <w:lang w:val="en-US"/>
        </w:rPr>
        <w:t xml:space="preserve">e reviewed </w:t>
      </w:r>
      <w:r w:rsidR="006460B1">
        <w:rPr>
          <w:lang w:val="en-US"/>
        </w:rPr>
        <w:t xml:space="preserve">corpus of </w:t>
      </w:r>
      <w:r w:rsidR="00AF37BB">
        <w:rPr>
          <w:lang w:val="en-US"/>
        </w:rPr>
        <w:t xml:space="preserve">literature highlights that </w:t>
      </w:r>
      <w:r w:rsidRPr="002C6405">
        <w:rPr>
          <w:lang w:val="en-US"/>
        </w:rPr>
        <w:t>transparency is a universally acknowledged principle, transcending cultural differences</w:t>
      </w:r>
      <w:r w:rsidR="00026F3F">
        <w:rPr>
          <w:lang w:val="en-US"/>
        </w:rPr>
        <w:t xml:space="preserve"> </w:t>
      </w:r>
      <w:r w:rsidR="00026F3F">
        <w:rPr>
          <w:lang w:val="en-US"/>
        </w:rPr>
        <w:fldChar w:fldCharType="begin"/>
      </w:r>
      <w:r w:rsidR="00593CD9">
        <w:rPr>
          <w:lang w:val="en-US"/>
        </w:rPr>
        <w:instrText xml:space="preserve"> ADDIN ZOTERO_ITEM CSL_CITATION {"citationID":"DQSoTTxz","properties":{"formattedCitation":"[9]","plainCitation":"[9]","noteIndex":0},"citationItems":[{"id":15450,"uris":["http://zotero.org/groups/4931113/items/TKIFRECV"],"itemData":{"id":15450,"type":"article-journal","abstract":"Background: Recognizing the importance of having a broad exploration of how cultural perspectives may shape thinking about ethical considerations, the Centers for Disease Control and Prevention (CDC) funded four regional meetings in Africa, Asia, Latin America, and the Eastern Mediterranean to explore these perspectives relevant to pandemic influenza preparedness and response. The meetings were attended by 168 health professionals, scientists, academics, ethicists, religious leaders, and other community members representing 40 countries in these regions. Methods: We reviewed the meeting reports, notes and stories and mapped outcomes to the key ethical challenges for pandemic influenza response described in the World Health Organization’s (WHO’s) guidance, Ethical Considerations in Developing a Public Health Response to Pandemic Influenza: transparency and public engagement, allocation of resources, social distancing, obligations to and of healthcare workers, and international collaboration. Results: The important role of transparency and public engagement were widely accepted among participants. However, there was general agreement that no \"one size fits all\" approach to allocating resources can address the variety of economic, cultural and other contextual factors that must be taken into account. The importance of social distancing as a tool to limit disease transmission was also recognized, but the difficulties associated with this measure were acknowledged. There was agreement that healthcare workers often have competing obligations and that government has a responsibility to assist healthcare workers in doing their job by providing appropriate training and equipment. Finally, there was agreement about the importance of international collaboration for combating global health threats. Conclusion: Although some cultural differences in the values that frame pandemic preparedness and response efforts were observed, participants generally agreed on the key ethical principles discussed in the WHO’s guidance. Most significantly the input gathered from these regional meetings pointed to the important role that procedural ethics can play in bringing people and countries together to respond to the shared health threat posed by a pandemic influenza despite the existence of cultural differences. © 2016 The Author(s).","container-title":"International Journal of Health Policy and Management","DOI":"10.15171/ijhpm.2016.55","ISSN":"23225939","issue":"11","language":"English","note":"publisher: Kerman University of Medical Sciences\ntype: Article\nPMID: 27801360","page":"653 – 662","title":"Key ethical issues discussed at CDC-sponsored international, regional meetings to explore cultural perspectives and contexts on pandemic influenza preparedness and response","volume":"5","author":[{"family":"Lor","given":"Aun"},{"family":"Thomas","given":"James C."},{"family":"Barrett","given":"Drue H."},{"family":"Ortmann","given":"Leonard W."},{"family":"Herrera Guibert","given":"Dionisio J."}],"issued":{"date-parts":[["2016"]]}}}],"schema":"https://github.com/citation-style-language/schema/raw/master/csl-citation.json"} </w:instrText>
      </w:r>
      <w:r w:rsidR="00026F3F">
        <w:rPr>
          <w:lang w:val="en-US"/>
        </w:rPr>
        <w:fldChar w:fldCharType="separate"/>
      </w:r>
      <w:r w:rsidR="00593CD9" w:rsidRPr="0062477D">
        <w:rPr>
          <w:rFonts w:ascii="Calibri" w:hAnsi="Calibri" w:cs="Calibri"/>
          <w:lang w:val="en-GB"/>
        </w:rPr>
        <w:t>[9]</w:t>
      </w:r>
      <w:r w:rsidR="00026F3F">
        <w:rPr>
          <w:lang w:val="en-US"/>
        </w:rPr>
        <w:fldChar w:fldCharType="end"/>
      </w:r>
      <w:r w:rsidRPr="002C6405">
        <w:rPr>
          <w:lang w:val="en-US"/>
        </w:rPr>
        <w:t xml:space="preserve">. In essence, transparency is the ethical foundation that upholds the integrity of information, fosters public trust, and promotes ethical decision-making within the realm of </w:t>
      </w:r>
      <w:r w:rsidR="006736E1" w:rsidRPr="0062477D">
        <w:rPr>
          <w:rFonts w:ascii="Calibri" w:eastAsia="Times New Roman" w:hAnsi="Calibri" w:cs="Calibri"/>
          <w:lang w:val="en-GB" w:eastAsia="en-GB"/>
        </w:rPr>
        <w:t>infodemic management</w:t>
      </w:r>
      <w:r w:rsidRPr="002C6405">
        <w:rPr>
          <w:lang w:val="en-US"/>
        </w:rPr>
        <w:t>.</w:t>
      </w:r>
    </w:p>
    <w:p w14:paraId="7C7CB213" w14:textId="77777777" w:rsidR="00F82DFF" w:rsidRDefault="00F82DFF">
      <w:pPr>
        <w:rPr>
          <w:lang w:val="en-US"/>
        </w:rPr>
      </w:pPr>
    </w:p>
    <w:p w14:paraId="7349A096" w14:textId="6C7FEB3B" w:rsidR="006C295F" w:rsidRDefault="00AE6324" w:rsidP="000736A3">
      <w:pPr>
        <w:pStyle w:val="Heading2"/>
        <w:rPr>
          <w:lang w:val="en-US"/>
        </w:rPr>
      </w:pPr>
      <w:r>
        <w:rPr>
          <w:lang w:val="en-US"/>
        </w:rPr>
        <w:t>Privacy</w:t>
      </w:r>
    </w:p>
    <w:p w14:paraId="4FDDE729" w14:textId="620F1BDD" w:rsidR="005C106F" w:rsidRPr="00823BBD" w:rsidRDefault="005C106F" w:rsidP="005C106F">
      <w:pPr>
        <w:pStyle w:val="NormalWeb"/>
        <w:rPr>
          <w:rFonts w:ascii="Calibri" w:hAnsi="Calibri" w:cs="Calibri"/>
          <w:sz w:val="22"/>
          <w:szCs w:val="22"/>
          <w:lang w:val="en-US"/>
        </w:rPr>
      </w:pPr>
      <w:r w:rsidRPr="00823BBD">
        <w:rPr>
          <w:rFonts w:ascii="Calibri" w:hAnsi="Calibri" w:cs="Calibri"/>
          <w:sz w:val="22"/>
          <w:szCs w:val="22"/>
          <w:lang w:val="en-US"/>
        </w:rPr>
        <w:t xml:space="preserve">The theme of privacy within the sphere of </w:t>
      </w:r>
      <w:r w:rsidR="006736E1" w:rsidRPr="0062477D">
        <w:rPr>
          <w:rFonts w:ascii="Calibri" w:hAnsi="Calibri" w:cs="Calibri"/>
          <w:sz w:val="22"/>
          <w:szCs w:val="22"/>
          <w:lang w:val="en-GB"/>
        </w:rPr>
        <w:t>infodemic management</w:t>
      </w:r>
      <w:r w:rsidRPr="009A4CDC">
        <w:rPr>
          <w:rFonts w:ascii="Calibri" w:hAnsi="Calibri" w:cs="Calibri"/>
          <w:sz w:val="22"/>
          <w:szCs w:val="22"/>
          <w:lang w:val="en-US"/>
        </w:rPr>
        <w:t xml:space="preserve"> and in the context of </w:t>
      </w:r>
      <w:r w:rsidR="00436C15">
        <w:rPr>
          <w:rFonts w:ascii="Calibri" w:hAnsi="Calibri" w:cs="Calibri"/>
          <w:sz w:val="22"/>
          <w:szCs w:val="22"/>
          <w:lang w:val="en-US"/>
        </w:rPr>
        <w:t xml:space="preserve">social listening </w:t>
      </w:r>
      <w:r w:rsidRPr="00823BBD">
        <w:rPr>
          <w:rFonts w:ascii="Calibri" w:hAnsi="Calibri" w:cs="Calibri"/>
          <w:sz w:val="22"/>
          <w:szCs w:val="22"/>
          <w:lang w:val="en-US"/>
        </w:rPr>
        <w:t xml:space="preserve">brings to light a series of ethical considerations and pragmatic strategies essential in </w:t>
      </w:r>
      <w:r w:rsidRPr="00823BBD">
        <w:rPr>
          <w:rFonts w:ascii="Calibri" w:hAnsi="Calibri" w:cs="Calibri"/>
          <w:sz w:val="22"/>
          <w:szCs w:val="22"/>
          <w:lang w:val="en-US"/>
        </w:rPr>
        <w:lastRenderedPageBreak/>
        <w:t>navigating the intricate balance between data collection</w:t>
      </w:r>
      <w:r w:rsidR="009A4CDC" w:rsidRPr="009A4CDC">
        <w:rPr>
          <w:rFonts w:ascii="Calibri" w:hAnsi="Calibri" w:cs="Calibri"/>
          <w:sz w:val="22"/>
          <w:szCs w:val="22"/>
          <w:lang w:val="en-US"/>
        </w:rPr>
        <w:t xml:space="preserve"> </w:t>
      </w:r>
      <w:r w:rsidRPr="00823BBD">
        <w:rPr>
          <w:rFonts w:ascii="Calibri" w:hAnsi="Calibri" w:cs="Calibri"/>
          <w:sz w:val="22"/>
          <w:szCs w:val="22"/>
          <w:lang w:val="en-US"/>
        </w:rPr>
        <w:t xml:space="preserve">and public trust. The literature </w:t>
      </w:r>
      <w:r w:rsidR="00BD33AC">
        <w:rPr>
          <w:rFonts w:ascii="Calibri" w:hAnsi="Calibri" w:cs="Calibri"/>
          <w:sz w:val="22"/>
          <w:szCs w:val="22"/>
          <w:lang w:val="en-US"/>
        </w:rPr>
        <w:t>hig</w:t>
      </w:r>
      <w:r w:rsidR="0075714E">
        <w:rPr>
          <w:rFonts w:ascii="Calibri" w:hAnsi="Calibri" w:cs="Calibri"/>
          <w:sz w:val="22"/>
          <w:szCs w:val="22"/>
          <w:lang w:val="en-US"/>
        </w:rPr>
        <w:t>h</w:t>
      </w:r>
      <w:r w:rsidR="00BD33AC">
        <w:rPr>
          <w:rFonts w:ascii="Calibri" w:hAnsi="Calibri" w:cs="Calibri"/>
          <w:sz w:val="22"/>
          <w:szCs w:val="22"/>
          <w:lang w:val="en-US"/>
        </w:rPr>
        <w:t>lights</w:t>
      </w:r>
      <w:r w:rsidR="00393882">
        <w:rPr>
          <w:rFonts w:ascii="Calibri" w:hAnsi="Calibri" w:cs="Calibri"/>
          <w:sz w:val="22"/>
          <w:szCs w:val="22"/>
          <w:lang w:val="en-US"/>
        </w:rPr>
        <w:t xml:space="preserve"> </w:t>
      </w:r>
      <w:r w:rsidRPr="00823BBD">
        <w:rPr>
          <w:rFonts w:ascii="Calibri" w:hAnsi="Calibri" w:cs="Calibri"/>
          <w:sz w:val="22"/>
          <w:szCs w:val="22"/>
          <w:lang w:val="en-US"/>
        </w:rPr>
        <w:t>critical findings and measures, each instrumental in safeguarding the privacy rights of individuals while maintaining the effectiveness of data-driven approaches.</w:t>
      </w:r>
      <w:r w:rsidR="009A4CDC" w:rsidRPr="00823BBD">
        <w:rPr>
          <w:rFonts w:ascii="Calibri" w:hAnsi="Calibri" w:cs="Calibri"/>
          <w:sz w:val="22"/>
          <w:szCs w:val="22"/>
          <w:lang w:val="en-US"/>
        </w:rPr>
        <w:br/>
      </w:r>
      <w:r w:rsidRPr="00823BBD">
        <w:rPr>
          <w:rFonts w:ascii="Calibri" w:hAnsi="Calibri" w:cs="Calibri"/>
          <w:sz w:val="22"/>
          <w:szCs w:val="22"/>
          <w:lang w:val="en-US"/>
        </w:rPr>
        <w:t>A primary ethical consideration is the need to strike a delicate balance between data retention and tracking on one hand, and the preservation of privacy on the other. This balance encompasses a fundamental choice between a "data-first" and "privacy-first" approach</w:t>
      </w:r>
      <w:r w:rsidR="006F4CB9" w:rsidRPr="006F4CB9">
        <w:rPr>
          <w:rFonts w:ascii="Calibri" w:hAnsi="Calibri" w:cs="Calibri"/>
          <w:sz w:val="22"/>
          <w:szCs w:val="22"/>
          <w:lang w:val="en-US"/>
        </w:rPr>
        <w:t xml:space="preserve"> </w:t>
      </w:r>
      <w:r w:rsidR="006F4CB9">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4s5f1fxt","properties":{"formattedCitation":"[33]","plainCitation":"[33]","noteIndex":0},"citationItems":[{"id":14435,"uris":["http://zotero.org/groups/4931113/items/P44AZBAU"],"itemData":{"id":14435,"type":"article-journal","abstract":"The implementation of digital contact tracing applications around the world to help reduce the spread of the COVID-19 pandemic represents one of the most ambitious uses of massive-scale citizen data ever attempted. There is major divergence among nations, however, between a “privacy-first” approach which protects citizens’ data at the cost of extremely limited access for public health authorities and researchers, and a “data-first” approach which stores large amounts of data which, while of immeasurable value to epidemiologists and other researchers, may significantly intrude upon citizens’ privacy. The lack of a consensus on privacy protection in the contact tracing process creates risks of non-compliance or deliberate obfuscation from citizens who fear revealing private aspects of their lives – a factor greatly exacerbated by recent major scandals over online privacy and the illicit use of citizens’ digital information, which have heightened public consciousness of these issues and created significant new challenges for any collection of large-scale public data. While digital contact tracing for COVID-19 remains in its infancy, the lack of consensus around best practices for its implementation and for reassuring citizens of the protection of their privacy may already have impeded its capacity to contribute to the pandemic response. © 2020 Elsevier Ltd","container-title":"International Journal of Information Management","DOI":"10.1016/j.ijinfomgt.2020.102181","ISSN":"02684012","language":"English","note":"publisher: Elsevier Ltd\ntype: Article","title":"COVID-19, digital privacy, and the social limits on data-focused public health responses","URL":"https://www.scopus.com/inward/record.uri?eid=2-s2.0-85087167556&amp;doi=10.1016%2fj.ijinfomgt.2020.102181&amp;partnerID=40&amp;md5=e3f2fd0c585020fa5ec2b3398cf8808a","volume":"55","author":[{"family":"Fahey","given":"Robert A."},{"family":"Hino","given":"Airo"}],"issued":{"date-parts":[["2020"]]}},"label":"page"}],"schema":"https://github.com/citation-style-language/schema/raw/master/csl-citation.json"} </w:instrText>
      </w:r>
      <w:r w:rsidR="006F4CB9">
        <w:rPr>
          <w:rFonts w:ascii="Calibri" w:hAnsi="Calibri" w:cs="Calibri"/>
          <w:sz w:val="22"/>
          <w:szCs w:val="22"/>
          <w:lang w:val="en-US"/>
        </w:rPr>
        <w:fldChar w:fldCharType="separate"/>
      </w:r>
      <w:r w:rsidR="00593CD9" w:rsidRPr="0062477D">
        <w:rPr>
          <w:rFonts w:ascii="Calibri" w:hAnsi="Calibri" w:cs="Calibri"/>
          <w:sz w:val="22"/>
          <w:lang w:val="en-GB"/>
        </w:rPr>
        <w:t>[33]</w:t>
      </w:r>
      <w:r w:rsidR="006F4CB9">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Finding this equilibrium is essential to ensure that data collection practices are both effective and respectful of individual privacy rights.</w:t>
      </w:r>
      <w:r w:rsidR="00235350" w:rsidRPr="00823BBD">
        <w:rPr>
          <w:rFonts w:ascii="Calibri" w:hAnsi="Calibri" w:cs="Calibri"/>
          <w:sz w:val="22"/>
          <w:szCs w:val="22"/>
          <w:lang w:val="en-US"/>
        </w:rPr>
        <w:br/>
      </w:r>
      <w:r w:rsidRPr="00823BBD">
        <w:rPr>
          <w:rFonts w:ascii="Calibri" w:hAnsi="Calibri" w:cs="Calibri"/>
          <w:sz w:val="22"/>
          <w:szCs w:val="22"/>
          <w:lang w:val="en-US"/>
        </w:rPr>
        <w:t>To fortify privacy protections, the literature underscores the importance of ensuring that citizens are not only aware of their privacy rights but also understand how data is collected and utilized</w:t>
      </w:r>
      <w:r w:rsidR="00BE45A4" w:rsidRPr="00BE45A4">
        <w:rPr>
          <w:rFonts w:ascii="Calibri" w:hAnsi="Calibri" w:cs="Calibri"/>
          <w:sz w:val="22"/>
          <w:szCs w:val="22"/>
          <w:lang w:val="en-US"/>
        </w:rPr>
        <w:t xml:space="preserve"> </w:t>
      </w:r>
      <w:r w:rsidR="00950C76">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D6VdF7UL","properties":{"formattedCitation":"[34\\uc0\\u8211{}36]","plainCitation":"[34–36]","noteIndex":0},"citationItems":[{"id":14544,"uris":["http://zotero.org/groups/4931113/items/D35IGZ7Z"],"itemData":{"id":14544,"type":"article-journal","abstract":"Importance: Curbing COVID-19 transmission is currently the greatest global public health challenge. Consumer digital tools used to collect data, such as the Apple-Google digital contact tracing program, offer opportunities to reduce COVID-19 transmission but introduce privacy concerns. Objective: To assess uses of consumer digital information for COVID-19 control that US adults find acceptable and the factors associated with higher or lower approval of use of this information. Design, Setting, and Participants: This cross-sectional survey study obtained data from a nationally representative sample of 6284 US adults recruited by email from the web-based Ipsos KnowledgePanel in July 2020. Respondents evaluated scenarios reflecting uses of digital data for COVID-19 control (case identification, digital contact tracing, policy setting, and enforcement of quarantines). Main Outcomes and Measures: Levels of support for use of personal digital data in 9 scenarios to mitigate the spread of COVID-19 infection, rated on a Likert scale, ranging from 1 (strongly disagree) to 5 (strongly agree). Multivariable linear regression models were fitted for each scenario and included factors hypothesized to be associated with views about digital data use for COVID-19 mitigation measures. Black and Hispanic survey respondents were oversampled; thus, poststratification weights were used so that results are representative of the general US population. Results: Of 6284 individuals invited to participate in the study, 3547 responded, for a completion rate of 56%. A total of 1762 participants (52%) were female, 715 (21%) identified as Black, 790 (23%) identified as Hispanic, and 1224 (36%) were 60 years or older; mean (SD) age was 51.7 (16.6) years. Approval of scenarios was low, ranging from 28% to 43% (52%-67% when neutral responses were included). Differences were found based on digital data source (smartphone vs social media: coefficient, 0.29 [95% CI, 0.23-0.35]; P &lt;.001; smart thermometer vs social media: coefficient, 0.09 [95% CI, 0.03-0.16]; P =.004). County COVID-19 rates (coefficient, -0.02; 95% CI, -0.16 to 0.13 for quartile 4 compared with quartile 1) and prior family diagnosis of COVID-19 (coefficient, 0.00; 95% CI, -0.25 to 0.25) were not associated with support. Compared with self-described liberal individuals, conservative (coefficient, -0.81; 95% CI, -0.96 to -0.66; P &lt;.001) and moderate (coefficient, -0.52; 95% CI, -0.67 to -0.38; P &lt;.001) individuals were less likely to support the scenarios. Similarly, large political differences were observed in support of the Apple-Google digital contact tracing program, with less support from conservative (coefficient, -0.99; 95% CI, -1.11 to -0.87; P &lt;.001) and moderate (coefficient, -0.59; 95% CI, -0.69 to -0.48; P &lt;.001) individuals compared with liberal individuals. Respondents from racial/ethnic minority groups were more supportive of the scenarios than were White, non-Hispanic respondents. For example, compared with White respondents, Black respondents were more supportive of the Apple-Google contact tracing program (coefficient, 0.20; 95% CI, 0.07-0.32; P =.002). Conclusions and Relevance: In this survey study of US adults, many were averse to their information being used on digital platforms to mitigate transmission of COVID-19. These findings suggest that in current and future pandemics, public health departments should use multiple strategies to gain public trust and accelerate adoption of tools such as digital contact tracing applications. © 2021 American Medical Association. All rights reserved.","container-title":"JAMA Network Open","DOI":"10.1001/jamanetworkopen.2021.10918","ISSN":"25743805","issue":"5","language":"English","note":"publisher: American Medical Association\ntype: Article\nPMID: 34009347","title":"Consumer Views on Using Digital Data for COVID-19 Control in the United States","URL":"https://www.scopus.com/inward/record.uri?eid=2-s2.0-85106985982&amp;doi=10.1001%2fjamanetworkopen.2021.10918&amp;partnerID=40&amp;md5=1afb9cf28b67789bf11ccc80a85ce975","volume":"4","author":[{"family":"Grande","given":"David"},{"family":"Mitra","given":"Nandita"},{"family":"Marti","given":"Xochitl Luna"},{"family":"Merchant","given":"Raina"},{"family":"Asch","given":"David"},{"family":"Dolan","given":"Abby"},{"family":"Sharma","given":"Meghana"},{"family":"Cannuscio","given":"Carolyn"}],"issued":{"date-parts":[["2021"]]}}},{"id":13484,"uris":["http://zotero.org/groups/4931113/items/AWEPHEYB"],"itemData":{"id":13484,"type":"document","abstract":"Although much remains to be learned on how to effectively apply social listening to improve immunisation demand, experiences todate suggest a process and key considerations to translate social listening data into actionable insights based on community sentiment.","title":"Finding the signal through the noise. A landscape review and framework to enhance the effective use of digital social listening for immunisation demand generation","URL":"https://www.who.int/news/item/18-08-2021-social-listening-finding-the-signal-through-the-noise","author":[{"family":"Health Enabled","given":""}],"issued":{"date-parts":[["2021"]]}}},{"id":14418,"uris":["http://zotero.org/groups/4931113/items/U6ZDRXED"],"itemData":{"id":14418,"type":"article-journal","abstract":"Debates about effective responses to the COVID-19 pandemic have emphasized the paramount importance of digital tracing technology in suppressing the disease. So far, discussions about the ethics of this technology have focused on privacy concerns, efficacy, and uptake. However, important issues regarding power imbalances and vulnerability also warrant attention. As demonstrated in other forms of digital surveillance, vulnerable subpopulations pay a higher price for surveillance measures. There is reason to worry that some types of COVID-19 technology might lead to the employment of disproportionate profiling, policing, and criminalization of marginalized groups. It is, thus, of crucial importance to interrogate vulnerability in COVID-19 apps and ensure that the development, implementation, and data use of this surveillance technology avoids exacerbating vulnerability and the risk of harm to surveilled subpopulations, while maintaining the benefits of data collection across the whole population. This paper outlines the major challenges and a set of values that should be taken into account when implementing disease surveillance technology in the pandemic response. © 2020, The Author(s).","container-title":"Journal of Bioethical Inquiry","DOI":"10.1007/s11673-020-10034-7","ISSN":"11767529","issue":"4","language":"English","note":"publisher: Springer\ntype: Article\nPMID: 32840858","page":"829 – 834","title":"Pandemic Surveillance and Racialized Subpopulations: Mitigating Vulnerabilities in COVID-19 Apps","volume":"17","author":[{"family":"Hendl","given":"Tereza"},{"family":"Chung","given":"Ryoa"},{"family":"Wild","given":"Verina"}],"issued":{"date-parts":[["2020"]]}}}],"schema":"https://github.com/citation-style-language/schema/raw/master/csl-citation.json"} </w:instrText>
      </w:r>
      <w:r w:rsidR="00950C76">
        <w:rPr>
          <w:rFonts w:ascii="Calibri" w:hAnsi="Calibri" w:cs="Calibri"/>
          <w:sz w:val="22"/>
          <w:szCs w:val="22"/>
          <w:lang w:val="en-US"/>
        </w:rPr>
        <w:fldChar w:fldCharType="separate"/>
      </w:r>
      <w:r w:rsidR="00593CD9" w:rsidRPr="0062477D">
        <w:rPr>
          <w:rFonts w:ascii="Calibri" w:hAnsi="Calibri" w:cs="Calibri"/>
          <w:sz w:val="22"/>
          <w:lang w:val="en-GB"/>
        </w:rPr>
        <w:t>[34–36]</w:t>
      </w:r>
      <w:r w:rsidR="00950C76">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This transparency</w:t>
      </w:r>
      <w:r w:rsidR="00235350" w:rsidRPr="00235350">
        <w:rPr>
          <w:rFonts w:ascii="Calibri" w:hAnsi="Calibri" w:cs="Calibri"/>
          <w:sz w:val="22"/>
          <w:szCs w:val="22"/>
          <w:lang w:val="en-US"/>
        </w:rPr>
        <w:t>-based approach</w:t>
      </w:r>
      <w:r w:rsidRPr="00823BBD">
        <w:rPr>
          <w:rFonts w:ascii="Calibri" w:hAnsi="Calibri" w:cs="Calibri"/>
          <w:sz w:val="22"/>
          <w:szCs w:val="22"/>
          <w:lang w:val="en-US"/>
        </w:rPr>
        <w:t xml:space="preserve"> serves as a foundational </w:t>
      </w:r>
      <w:r w:rsidR="000B5DBC" w:rsidRPr="000B5DBC">
        <w:rPr>
          <w:rFonts w:ascii="Calibri" w:hAnsi="Calibri" w:cs="Calibri"/>
          <w:sz w:val="22"/>
          <w:szCs w:val="22"/>
          <w:lang w:val="en-US"/>
        </w:rPr>
        <w:t>element</w:t>
      </w:r>
      <w:r w:rsidRPr="00823BBD">
        <w:rPr>
          <w:rFonts w:ascii="Calibri" w:hAnsi="Calibri" w:cs="Calibri"/>
          <w:sz w:val="22"/>
          <w:szCs w:val="22"/>
          <w:lang w:val="en-US"/>
        </w:rPr>
        <w:t xml:space="preserve"> in promoting informed and ethical data practices, allowing individuals to make informed choices about their </w:t>
      </w:r>
      <w:r w:rsidR="000B5DBC" w:rsidRPr="000B5DBC">
        <w:rPr>
          <w:rFonts w:ascii="Calibri" w:hAnsi="Calibri" w:cs="Calibri"/>
          <w:sz w:val="22"/>
          <w:szCs w:val="22"/>
          <w:lang w:val="en-US"/>
        </w:rPr>
        <w:t xml:space="preserve">own </w:t>
      </w:r>
      <w:r w:rsidRPr="00823BBD">
        <w:rPr>
          <w:rFonts w:ascii="Calibri" w:hAnsi="Calibri" w:cs="Calibri"/>
          <w:sz w:val="22"/>
          <w:szCs w:val="22"/>
          <w:lang w:val="en-US"/>
        </w:rPr>
        <w:t>data.</w:t>
      </w:r>
    </w:p>
    <w:p w14:paraId="0EF9F8A6" w14:textId="78ACE445" w:rsidR="005C106F" w:rsidRPr="0019693D" w:rsidRDefault="005C106F" w:rsidP="005C106F">
      <w:pPr>
        <w:pStyle w:val="NormalWeb"/>
        <w:rPr>
          <w:rFonts w:ascii="Calibri" w:hAnsi="Calibri" w:cs="Calibri"/>
          <w:sz w:val="22"/>
          <w:szCs w:val="22"/>
          <w:lang w:val="en-US"/>
        </w:rPr>
      </w:pPr>
      <w:r w:rsidRPr="00823BBD">
        <w:rPr>
          <w:rFonts w:ascii="Calibri" w:hAnsi="Calibri" w:cs="Calibri"/>
          <w:sz w:val="22"/>
          <w:szCs w:val="22"/>
          <w:lang w:val="en-US"/>
        </w:rPr>
        <w:t xml:space="preserve">Confidentiality and anonymity are crucial when gathering data through active </w:t>
      </w:r>
      <w:r w:rsidR="000B5DBC" w:rsidRPr="000B5DBC">
        <w:rPr>
          <w:rFonts w:ascii="Calibri" w:hAnsi="Calibri" w:cs="Calibri"/>
          <w:sz w:val="22"/>
          <w:szCs w:val="22"/>
          <w:lang w:val="en-US"/>
        </w:rPr>
        <w:t xml:space="preserve">and passive </w:t>
      </w:r>
      <w:r w:rsidR="00436C15">
        <w:rPr>
          <w:rFonts w:ascii="Calibri" w:hAnsi="Calibri" w:cs="Calibri"/>
          <w:sz w:val="22"/>
          <w:szCs w:val="22"/>
          <w:lang w:val="en-US"/>
        </w:rPr>
        <w:t>social listening</w:t>
      </w:r>
      <w:r w:rsidRPr="00823BBD">
        <w:rPr>
          <w:rFonts w:ascii="Calibri" w:hAnsi="Calibri" w:cs="Calibri"/>
          <w:sz w:val="22"/>
          <w:szCs w:val="22"/>
          <w:lang w:val="en-US"/>
        </w:rPr>
        <w:t xml:space="preserve">. Active social listening practices often involve interactions with individuals, making it </w:t>
      </w:r>
      <w:r w:rsidR="00B4202E" w:rsidRPr="00B4202E">
        <w:rPr>
          <w:rFonts w:ascii="Calibri" w:hAnsi="Calibri" w:cs="Calibri"/>
          <w:sz w:val="22"/>
          <w:szCs w:val="22"/>
          <w:lang w:val="en-US"/>
        </w:rPr>
        <w:t xml:space="preserve">even more </w:t>
      </w:r>
      <w:r w:rsidRPr="00823BBD">
        <w:rPr>
          <w:rFonts w:ascii="Calibri" w:hAnsi="Calibri" w:cs="Calibri"/>
          <w:sz w:val="22"/>
          <w:szCs w:val="22"/>
          <w:lang w:val="en-US"/>
        </w:rPr>
        <w:t>imperative to safeguard the confidentiality of the data collected. Additionally, to ensure the privacy and anonymity of individuals, steps must be taken to guarantee non-reidentification, further preventing the misuse or exposure of sensitive information</w:t>
      </w:r>
      <w:r w:rsidR="008E122E">
        <w:rPr>
          <w:rFonts w:ascii="Calibri" w:hAnsi="Calibri" w:cs="Calibri"/>
          <w:sz w:val="22"/>
          <w:szCs w:val="22"/>
          <w:lang w:val="en-US"/>
        </w:rPr>
        <w:t xml:space="preserve"> </w:t>
      </w:r>
      <w:r w:rsidR="008E122E">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PegAZdua","properties":{"formattedCitation":"[6]","plainCitation":"[6]","noteIndex":0},"citationItems":[{"id":16826,"uris":["http://zotero.org/groups/4931113/items/JZI2NLEB"],"itemData":{"id":16826,"type":"article-journal","abstract":"BACKGROUND: The recent introduction of COVID-19 certificates in several countries, including the introduction of the European green pass, has been met  with protests and concerns by a fraction of the population. In Italy, the green  pass has been used as a nudging measure to incentivize vaccinations because a  valid green pass is needed to enter restaurants, bars, museums, or stadiums. As  of December 2021, a valid green pass can be obtained by being fully vaccinated  with an approved vaccine, recovered from COVID-19, or tested. However, a green  pass obtained with a test has a short validity (48 hours for the rapid test, 72  hours for the polymerase chain reaction test) and does not allow access to  several indoor public places. OBJECTIVE: This study aims to understand and  describe the concerns of individuals opposed to the green pass in Italy, the main  arguments of their discussions, and their characterization. METHODS: We collected  data from Telegram chats and analyzed the arguments and concerns that were raised  by the users by using a mixed methods approach. RESULTS: Most individuals  opposing the green pass share antivaccine views, but doubts and concerns about  vaccines are generally not among the arguments raised to oppose the green pass.  Instead, the discussion revolves around the legal aspects and the definition of  personal freedom. We explain the differences and similarities between antivaccine  and anti-green pass discourses, and we discuss the ethical ramifications of our  research, focusing on the use of Telegram chats as a social listening tool for  public health. CONCLUSIONS: A large portion of individuals opposed to the green  pass share antivaccine views. We suggest public health and political institutions  to provide a legal explanation and a context for the use of the green pass, as  well as to continue focusing on vaccine communication to inform vaccine-hesitant  individuals. Further work is needed to define a consensual ethical framework for  social listening for public health.","container-title":"Journal of medical Internet research","DOI":"10.2196/34385","ISSN":"1438-8871 1439-4456","issue":"2","journalAbbreviation":"J Med Internet Res","language":"eng","license":"©Giovanni Spitale, Nikola Biller-Andorno, Federico Germani. Originally published in the Journal of Medical Internet Research (https://www.jmir.org), 16.02.2022.","note":"publisher-place: Canada\nPMID: 35156930 \nPMCID: PMC8852653","page":"e34385","title":"Concerns Around Opposition to the Green Pass in Italy: Social Listening Analysis by Using a Mixed Methods Approach.","volume":"24","author":[{"family":"Spitale","given":"Giovanni"},{"family":"Biller-Andorno","given":"Nikola"},{"family":"Germani","given":"Federico"}],"issued":{"date-parts":[["2022",2,16]]}}}],"schema":"https://github.com/citation-style-language/schema/raw/master/csl-citation.json"} </w:instrText>
      </w:r>
      <w:r w:rsidR="008E122E">
        <w:rPr>
          <w:rFonts w:ascii="Calibri" w:hAnsi="Calibri" w:cs="Calibri"/>
          <w:sz w:val="22"/>
          <w:szCs w:val="22"/>
          <w:lang w:val="en-US"/>
        </w:rPr>
        <w:fldChar w:fldCharType="separate"/>
      </w:r>
      <w:r w:rsidR="00593CD9" w:rsidRPr="0062477D">
        <w:rPr>
          <w:rFonts w:ascii="Calibri" w:hAnsi="Calibri" w:cs="Calibri"/>
          <w:sz w:val="22"/>
          <w:lang w:val="en-GB"/>
        </w:rPr>
        <w:t>[6]</w:t>
      </w:r>
      <w:r w:rsidR="008E122E">
        <w:rPr>
          <w:rFonts w:ascii="Calibri" w:hAnsi="Calibri" w:cs="Calibri"/>
          <w:sz w:val="22"/>
          <w:szCs w:val="22"/>
          <w:lang w:val="en-US"/>
        </w:rPr>
        <w:fldChar w:fldCharType="end"/>
      </w:r>
      <w:r w:rsidRPr="0019693D">
        <w:rPr>
          <w:rFonts w:ascii="Calibri" w:hAnsi="Calibri" w:cs="Calibri"/>
          <w:sz w:val="22"/>
          <w:szCs w:val="22"/>
          <w:lang w:val="en-US"/>
        </w:rPr>
        <w:t>.</w:t>
      </w:r>
    </w:p>
    <w:p w14:paraId="26C4A93C" w14:textId="665E6C8A" w:rsidR="005C106F" w:rsidRPr="00823BBD" w:rsidRDefault="005C106F" w:rsidP="005C106F">
      <w:pPr>
        <w:pStyle w:val="NormalWeb"/>
        <w:rPr>
          <w:rFonts w:ascii="Calibri" w:hAnsi="Calibri" w:cs="Calibri"/>
          <w:sz w:val="22"/>
          <w:szCs w:val="22"/>
          <w:lang w:val="en-US"/>
        </w:rPr>
      </w:pPr>
      <w:r w:rsidRPr="00823BBD">
        <w:rPr>
          <w:rFonts w:ascii="Calibri" w:hAnsi="Calibri" w:cs="Calibri"/>
          <w:sz w:val="22"/>
          <w:szCs w:val="22"/>
          <w:lang w:val="en-US"/>
        </w:rPr>
        <w:t>In most cases, the literature encourages the obtaining of informed consent as an ethical practice</w:t>
      </w:r>
      <w:r w:rsidR="00D6023C" w:rsidRPr="00D6023C">
        <w:rPr>
          <w:rFonts w:ascii="Calibri" w:hAnsi="Calibri" w:cs="Calibri"/>
          <w:sz w:val="22"/>
          <w:szCs w:val="22"/>
          <w:lang w:val="en-US"/>
        </w:rPr>
        <w:t xml:space="preserve"> </w:t>
      </w:r>
      <w:r w:rsidR="00D6023C">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jjY9CSYn","properties":{"formattedCitation":"[6,26,30]","plainCitation":"[6,26,30]","noteIndex":0},"citationItems":[{"id":16826,"uris":["http://zotero.org/groups/4931113/items/JZI2NLEB"],"itemData":{"id":16826,"type":"article-journal","abstract":"BACKGROUND: The recent introduction of COVID-19 certificates in several countries, including the introduction of the European green pass, has been met  with protests and concerns by a fraction of the population. In Italy, the green  pass has been used as a nudging measure to incentivize vaccinations because a  valid green pass is needed to enter restaurants, bars, museums, or stadiums. As  of December 2021, a valid green pass can be obtained by being fully vaccinated  with an approved vaccine, recovered from COVID-19, or tested. However, a green  pass obtained with a test has a short validity (48 hours for the rapid test, 72  hours for the polymerase chain reaction test) and does not allow access to  several indoor public places. OBJECTIVE: This study aims to understand and  describe the concerns of individuals opposed to the green pass in Italy, the main  arguments of their discussions, and their characterization. METHODS: We collected  data from Telegram chats and analyzed the arguments and concerns that were raised  by the users by using a mixed methods approach. RESULTS: Most individuals  opposing the green pass share antivaccine views, but doubts and concerns about  vaccines are generally not among the arguments raised to oppose the green pass.  Instead, the discussion revolves around the legal aspects and the definition of  personal freedom. We explain the differences and similarities between antivaccine  and anti-green pass discourses, and we discuss the ethical ramifications of our  research, focusing on the use of Telegram chats as a social listening tool for  public health. CONCLUSIONS: A large portion of individuals opposed to the green  pass share antivaccine views. We suggest public health and political institutions  to provide a legal explanation and a context for the use of the green pass, as  well as to continue focusing on vaccine communication to inform vaccine-hesitant  individuals. Further work is needed to define a consensual ethical framework for  social listening for public health.","container-title":"Journal of medical Internet research","DOI":"10.2196/34385","ISSN":"1438-8871 1439-4456","issue":"2","journalAbbreviation":"J Med Internet Res","language":"eng","license":"©Giovanni Spitale, Nikola Biller-Andorno, Federico Germani. Originally published in the Journal of Medical Internet Research (https://www.jmir.org), 16.02.2022.","note":"publisher-place: Canada\nPMID: 35156930 \nPMCID: PMC8852653","page":"e34385","title":"Concerns Around Opposition to the Green Pass in Italy: Social Listening Analysis by Using a Mixed Methods Approach.","volume":"24","author":[{"family":"Spitale","given":"Giovanni"},{"family":"Biller-Andorno","given":"Nikola"},{"family":"Germani","given":"Federico"}],"issued":{"date-parts":[["2022",2,16]]}},"label":"page"},{"id":16806,"uris":["http://zotero.org/groups/4931113/items/BDCRF8M3"],"itemData":{"id":16806,"type":"document","abstract":"The WHO Guidelines on Ethical Issues in Public Health Surveillance is the first international framework of its kind, it fills an important gap. The goal of the guideline development project was to help policymakers and practitioners navigate the ethical issues presented by public health surveillance. This document outlines 17 ethical guidelines that can assist everyone involved in public health surveillance, including officials in government agencies, health workers, NGOs and the private sector.\n\nSurveillance, when conducted ethically, is the foundation for programs to promote human well-being at the population level. It can contribute to reducing inequalities: pockets of suffering that are unfair, unjust and preventable cannot be addressed if they are not first made visible. But surveillance is not without risks for participants and sometimes poses ethical dilemmas. Issues about privacy, autonomy, equity, and the common good need to be considered and balanced, and knowing how to do so can be challenging in practice.","publisher":"WHO","title":"WHO guidelines on ethical issues in public health surveillance","URL":"https://www.who.int/publications/i/item/who-guidelines-on-ethical-issues-in-public-health-surveillance","author":[{"family":"WHO","given":""}],"issued":{"date-parts":[["2017"]]}},"label":"page"},{"id":16805,"uris":["http://zotero.org/groups/4931113/items/823ALH8L"],"itemData":{"id":16805,"type":"article-journal","abstract":"Background:\n              Data representing people’s behaviour, attitudes, feelings and relationships are increasingly being harvested from social media platforms and re-used for research purposes. This can be ethically problematic, even where such data exist in the public domain. We set out to explore how the academic community is addressing these challenges by analysing a national corpus of research ethics guidelines and published studies in one interdisciplinary research area.\n            \n            \n              Methods:\n              Ethics guidelines published by Research Councils UK (RCUK), its seven-member councils and guidelines cited within these were reviewed. Guidelines referring to social media were classified according to published typologies of social media research uses and ethical considerations for social media mining. Using health research as an exemplar, PubMed was searched to identify studies using social media data, which were assessed according to their coverage of ethical considerations and guidelines.\n            \n            \n              Results:\n              Of the 13 guidelines published or recommended by RCUK, only those from the Economic and Social Research Council, the British Psychological Society, the International Association of Internet Researchers and the National Institute for Health Research explicitly mentioned the use of social media. Regarding data re-use, all four mentioned privacy issues but varied with respect to other ethical considerations. The PubMed search revealed 156 health-related studies involving social media data, only 50 of which mentioned ethical concepts, in most cases simply stating that they had obtained ethical approval or that no consent was required. Of the nine studies originating from UK institutions, only two referred to RCUK ethics guidelines or guidelines cited within these.\n            \n            \n              Conclusions:\n              Our findings point to a deficit in ethical guidance for research involving data extracted from social media. Given the growth of studies using these new forms of data, there is a pressing need to raise awareness of their ethical challenges and provide actionable recommendations for ethical research practice.","container-title":"Research Ethics","DOI":"10.1177/1747016117738559","ISSN":"1747-0161, 2047-6094","issue":"2","journalAbbreviation":"Research Ethics","language":"en","page":"1-39","source":"DOI.org (Crossref)","title":"Mining social media data: How are research sponsors and researchers addressing the ethical challenges?","title-short":"Mining social media data","volume":"14","author":[{"family":"Taylor","given":"Joanna"},{"family":"Pagliari","given":"Claudia"}],"issued":{"date-parts":[["2018",4]]}}}],"schema":"https://github.com/citation-style-language/schema/raw/master/csl-citation.json"} </w:instrText>
      </w:r>
      <w:r w:rsidR="00D6023C">
        <w:rPr>
          <w:rFonts w:ascii="Calibri" w:hAnsi="Calibri" w:cs="Calibri"/>
          <w:sz w:val="22"/>
          <w:szCs w:val="22"/>
          <w:lang w:val="en-US"/>
        </w:rPr>
        <w:fldChar w:fldCharType="separate"/>
      </w:r>
      <w:r w:rsidR="00593CD9" w:rsidRPr="0062477D">
        <w:rPr>
          <w:rFonts w:ascii="Calibri" w:hAnsi="Calibri" w:cs="Calibri"/>
          <w:sz w:val="22"/>
          <w:lang w:val="en-GB"/>
        </w:rPr>
        <w:t>[6,26,30]</w:t>
      </w:r>
      <w:r w:rsidR="00D6023C">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 xml:space="preserve">Rather than viewing informed consent as an obstacle to the effectiveness of </w:t>
      </w:r>
      <w:r w:rsidR="00436C15">
        <w:rPr>
          <w:rFonts w:ascii="Calibri" w:hAnsi="Calibri" w:cs="Calibri"/>
          <w:sz w:val="22"/>
          <w:szCs w:val="22"/>
          <w:lang w:val="en-US"/>
        </w:rPr>
        <w:t>social listening</w:t>
      </w:r>
      <w:r w:rsidRPr="00823BBD">
        <w:rPr>
          <w:rFonts w:ascii="Calibri" w:hAnsi="Calibri" w:cs="Calibri"/>
          <w:sz w:val="22"/>
          <w:szCs w:val="22"/>
          <w:lang w:val="en-US"/>
        </w:rPr>
        <w:t xml:space="preserve"> practices, it should be considered an aim </w:t>
      </w:r>
      <w:r w:rsidR="00EC72A5" w:rsidRPr="00EC72A5">
        <w:rPr>
          <w:rFonts w:ascii="Calibri" w:hAnsi="Calibri" w:cs="Calibri"/>
          <w:sz w:val="22"/>
          <w:szCs w:val="22"/>
          <w:lang w:val="en-US"/>
        </w:rPr>
        <w:t xml:space="preserve">in </w:t>
      </w:r>
      <w:r w:rsidR="006736E1" w:rsidRPr="0062477D">
        <w:rPr>
          <w:rFonts w:ascii="Calibri" w:hAnsi="Calibri" w:cs="Calibri"/>
          <w:sz w:val="22"/>
          <w:szCs w:val="22"/>
          <w:lang w:val="en-GB"/>
        </w:rPr>
        <w:t>infodemic management</w:t>
      </w:r>
      <w:r w:rsidRPr="00823BBD">
        <w:rPr>
          <w:rFonts w:ascii="Calibri" w:hAnsi="Calibri" w:cs="Calibri"/>
          <w:sz w:val="22"/>
          <w:szCs w:val="22"/>
          <w:lang w:val="en-US"/>
        </w:rPr>
        <w:t>. By ensuring that individuals are informed and consent to data collection, the erosion of institutional trust is mitigated</w:t>
      </w:r>
      <w:r w:rsidR="00D91217" w:rsidRPr="00D91217">
        <w:rPr>
          <w:rFonts w:ascii="Calibri" w:hAnsi="Calibri" w:cs="Calibri"/>
          <w:sz w:val="22"/>
          <w:szCs w:val="22"/>
          <w:lang w:val="en-US"/>
        </w:rPr>
        <w:t xml:space="preserve"> </w:t>
      </w:r>
      <w:r w:rsidR="00D91217">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r3T8aKV4","properties":{"formattedCitation":"[34,36]","plainCitation":"[34,36]","noteIndex":0},"citationItems":[{"id":14544,"uris":["http://zotero.org/groups/4931113/items/D35IGZ7Z"],"itemData":{"id":14544,"type":"article-journal","abstract":"Importance: Curbing COVID-19 transmission is currently the greatest global public health challenge. Consumer digital tools used to collect data, such as the Apple-Google digital contact tracing program, offer opportunities to reduce COVID-19 transmission but introduce privacy concerns. Objective: To assess uses of consumer digital information for COVID-19 control that US adults find acceptable and the factors associated with higher or lower approval of use of this information. Design, Setting, and Participants: This cross-sectional survey study obtained data from a nationally representative sample of 6284 US adults recruited by email from the web-based Ipsos KnowledgePanel in July 2020. Respondents evaluated scenarios reflecting uses of digital data for COVID-19 control (case identification, digital contact tracing, policy setting, and enforcement of quarantines). Main Outcomes and Measures: Levels of support for use of personal digital data in 9 scenarios to mitigate the spread of COVID-19 infection, rated on a Likert scale, ranging from 1 (strongly disagree) to 5 (strongly agree). Multivariable linear regression models were fitted for each scenario and included factors hypothesized to be associated with views about digital data use for COVID-19 mitigation measures. Black and Hispanic survey respondents were oversampled; thus, poststratification weights were used so that results are representative of the general US population. Results: Of 6284 individuals invited to participate in the study, 3547 responded, for a completion rate of 56%. A total of 1762 participants (52%) were female, 715 (21%) identified as Black, 790 (23%) identified as Hispanic, and 1224 (36%) were 60 years or older; mean (SD) age was 51.7 (16.6) years. Approval of scenarios was low, ranging from 28% to 43% (52%-67% when neutral responses were included). Differences were found based on digital data source (smartphone vs social media: coefficient, 0.29 [95% CI, 0.23-0.35]; P &lt;.001; smart thermometer vs social media: coefficient, 0.09 [95% CI, 0.03-0.16]; P =.004). County COVID-19 rates (coefficient, -0.02; 95% CI, -0.16 to 0.13 for quartile 4 compared with quartile 1) and prior family diagnosis of COVID-19 (coefficient, 0.00; 95% CI, -0.25 to 0.25) were not associated with support. Compared with self-described liberal individuals, conservative (coefficient, -0.81; 95% CI, -0.96 to -0.66; P &lt;.001) and moderate (coefficient, -0.52; 95% CI, -0.67 to -0.38; P &lt;.001) individuals were less likely to support the scenarios. Similarly, large political differences were observed in support of the Apple-Google digital contact tracing program, with less support from conservative (coefficient, -0.99; 95% CI, -1.11 to -0.87; P &lt;.001) and moderate (coefficient, -0.59; 95% CI, -0.69 to -0.48; P &lt;.001) individuals compared with liberal individuals. Respondents from racial/ethnic minority groups were more supportive of the scenarios than were White, non-Hispanic respondents. For example, compared with White respondents, Black respondents were more supportive of the Apple-Google contact tracing program (coefficient, 0.20; 95% CI, 0.07-0.32; P =.002). Conclusions and Relevance: In this survey study of US adults, many were averse to their information being used on digital platforms to mitigate transmission of COVID-19. These findings suggest that in current and future pandemics, public health departments should use multiple strategies to gain public trust and accelerate adoption of tools such as digital contact tracing applications. © 2021 American Medical Association. All rights reserved.","container-title":"JAMA Network Open","DOI":"10.1001/jamanetworkopen.2021.10918","ISSN":"25743805","issue":"5","language":"English","note":"publisher: American Medical Association\ntype: Article\nPMID: 34009347","title":"Consumer Views on Using Digital Data for COVID-19 Control in the United States","URL":"https://www.scopus.com/inward/record.uri?eid=2-s2.0-85106985982&amp;doi=10.1001%2fjamanetworkopen.2021.10918&amp;partnerID=40&amp;md5=1afb9cf28b67789bf11ccc80a85ce975","volume":"4","author":[{"family":"Grande","given":"David"},{"family":"Mitra","given":"Nandita"},{"family":"Marti","given":"Xochitl Luna"},{"family":"Merchant","given":"Raina"},{"family":"Asch","given":"David"},{"family":"Dolan","given":"Abby"},{"family":"Sharma","given":"Meghana"},{"family":"Cannuscio","given":"Carolyn"}],"issued":{"date-parts":[["2021"]]}}},{"id":14418,"uris":["http://zotero.org/groups/4931113/items/U6ZDRXED"],"itemData":{"id":14418,"type":"article-journal","abstract":"Debates about effective responses to the COVID-19 pandemic have emphasized the paramount importance of digital tracing technology in suppressing the disease. So far, discussions about the ethics of this technology have focused on privacy concerns, efficacy, and uptake. However, important issues regarding power imbalances and vulnerability also warrant attention. As demonstrated in other forms of digital surveillance, vulnerable subpopulations pay a higher price for surveillance measures. There is reason to worry that some types of COVID-19 technology might lead to the employment of disproportionate profiling, policing, and criminalization of marginalized groups. It is, thus, of crucial importance to interrogate vulnerability in COVID-19 apps and ensure that the development, implementation, and data use of this surveillance technology avoids exacerbating vulnerability and the risk of harm to surveilled subpopulations, while maintaining the benefits of data collection across the whole population. This paper outlines the major challenges and a set of values that should be taken into account when implementing disease surveillance technology in the pandemic response. © 2020, The Author(s).","container-title":"Journal of Bioethical Inquiry","DOI":"10.1007/s11673-020-10034-7","ISSN":"11767529","issue":"4","language":"English","note":"publisher: Springer\ntype: Article\nPMID: 32840858","page":"829 – 834","title":"Pandemic Surveillance and Racialized Subpopulations: Mitigating Vulnerabilities in COVID-19 Apps","volume":"17","author":[{"family":"Hendl","given":"Tereza"},{"family":"Chung","given":"Ryoa"},{"family":"Wild","given":"Verina"}],"issued":{"date-parts":[["2020"]]}}}],"schema":"https://github.com/citation-style-language/schema/raw/master/csl-citation.json"} </w:instrText>
      </w:r>
      <w:r w:rsidR="00D91217">
        <w:rPr>
          <w:rFonts w:ascii="Calibri" w:hAnsi="Calibri" w:cs="Calibri"/>
          <w:sz w:val="22"/>
          <w:szCs w:val="22"/>
          <w:lang w:val="en-US"/>
        </w:rPr>
        <w:fldChar w:fldCharType="separate"/>
      </w:r>
      <w:r w:rsidR="00593CD9" w:rsidRPr="0062477D">
        <w:rPr>
          <w:rFonts w:ascii="Calibri" w:hAnsi="Calibri" w:cs="Calibri"/>
          <w:sz w:val="22"/>
          <w:lang w:val="en-GB"/>
        </w:rPr>
        <w:t>[34,36]</w:t>
      </w:r>
      <w:r w:rsidR="00D91217">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This practice not only respects the privacy rights of individuals but also reinforces public trust in data-driven approaches.</w:t>
      </w:r>
    </w:p>
    <w:p w14:paraId="619D2DB9" w14:textId="4F76DDF9" w:rsidR="005C106F" w:rsidRPr="00823BBD" w:rsidRDefault="005C106F" w:rsidP="005C106F">
      <w:pPr>
        <w:pStyle w:val="NormalWeb"/>
        <w:rPr>
          <w:rFonts w:ascii="Calibri" w:hAnsi="Calibri" w:cs="Calibri"/>
          <w:sz w:val="22"/>
          <w:szCs w:val="22"/>
          <w:lang w:val="en-US"/>
        </w:rPr>
      </w:pPr>
      <w:r w:rsidRPr="00823BBD">
        <w:rPr>
          <w:rFonts w:ascii="Calibri" w:hAnsi="Calibri" w:cs="Calibri"/>
          <w:sz w:val="22"/>
          <w:szCs w:val="22"/>
          <w:lang w:val="en-US"/>
        </w:rPr>
        <w:t xml:space="preserve">In essence, the </w:t>
      </w:r>
      <w:r w:rsidR="00C82466" w:rsidRPr="00C82466">
        <w:rPr>
          <w:rFonts w:ascii="Calibri" w:hAnsi="Calibri" w:cs="Calibri"/>
          <w:sz w:val="22"/>
          <w:szCs w:val="22"/>
          <w:lang w:val="en-US"/>
        </w:rPr>
        <w:t>principle of</w:t>
      </w:r>
      <w:r w:rsidRPr="00823BBD">
        <w:rPr>
          <w:rFonts w:ascii="Calibri" w:hAnsi="Calibri" w:cs="Calibri"/>
          <w:sz w:val="22"/>
          <w:szCs w:val="22"/>
          <w:lang w:val="en-US"/>
        </w:rPr>
        <w:t xml:space="preserve"> privacy underscores the importance of protecting the privacy rights of individuals while harnessing the power of data-driven practices in </w:t>
      </w:r>
      <w:r w:rsidR="006736E1" w:rsidRPr="0062477D">
        <w:rPr>
          <w:rFonts w:ascii="Calibri" w:hAnsi="Calibri" w:cs="Calibri"/>
          <w:sz w:val="22"/>
          <w:szCs w:val="22"/>
          <w:lang w:val="en-GB"/>
        </w:rPr>
        <w:t>infodemic management</w:t>
      </w:r>
      <w:r w:rsidRPr="00823BBD">
        <w:rPr>
          <w:rFonts w:ascii="Calibri" w:hAnsi="Calibri" w:cs="Calibri"/>
          <w:sz w:val="22"/>
          <w:szCs w:val="22"/>
          <w:lang w:val="en-US"/>
        </w:rPr>
        <w:t xml:space="preserve">. </w:t>
      </w:r>
      <w:r w:rsidR="00D86F55" w:rsidRPr="00D86F55">
        <w:rPr>
          <w:rFonts w:ascii="Calibri" w:hAnsi="Calibri" w:cs="Calibri"/>
          <w:sz w:val="22"/>
          <w:szCs w:val="22"/>
          <w:lang w:val="en-US"/>
        </w:rPr>
        <w:t>The literature suggests that s</w:t>
      </w:r>
      <w:r w:rsidRPr="00823BBD">
        <w:rPr>
          <w:rFonts w:ascii="Calibri" w:hAnsi="Calibri" w:cs="Calibri"/>
          <w:sz w:val="22"/>
          <w:szCs w:val="22"/>
          <w:lang w:val="en-US"/>
        </w:rPr>
        <w:t xml:space="preserve">triking a balance between data and privacy, promoting awareness of privacy rights, ensuring confidentiality and anonymity, and obtaining informed consent are </w:t>
      </w:r>
      <w:r w:rsidR="00D86F55" w:rsidRPr="00D86F55">
        <w:rPr>
          <w:rFonts w:ascii="Calibri" w:hAnsi="Calibri" w:cs="Calibri"/>
          <w:sz w:val="22"/>
          <w:szCs w:val="22"/>
          <w:lang w:val="en-US"/>
        </w:rPr>
        <w:t>rele</w:t>
      </w:r>
      <w:r w:rsidR="00D86F55">
        <w:rPr>
          <w:rFonts w:ascii="Calibri" w:hAnsi="Calibri" w:cs="Calibri"/>
          <w:sz w:val="22"/>
          <w:szCs w:val="22"/>
          <w:lang w:val="en-US"/>
        </w:rPr>
        <w:t>vant</w:t>
      </w:r>
      <w:r w:rsidRPr="00823BBD">
        <w:rPr>
          <w:rFonts w:ascii="Calibri" w:hAnsi="Calibri" w:cs="Calibri"/>
          <w:sz w:val="22"/>
          <w:szCs w:val="22"/>
          <w:lang w:val="en-US"/>
        </w:rPr>
        <w:t xml:space="preserve"> measures in preserving the ethical integrity of data collection practices.</w:t>
      </w:r>
    </w:p>
    <w:p w14:paraId="65AD983D" w14:textId="0AE9B5DF" w:rsidR="006C295F" w:rsidRDefault="00AE6324" w:rsidP="000736A3">
      <w:pPr>
        <w:pStyle w:val="Heading2"/>
        <w:rPr>
          <w:lang w:val="en-US"/>
        </w:rPr>
      </w:pPr>
      <w:r>
        <w:rPr>
          <w:lang w:val="en-US"/>
        </w:rPr>
        <w:t>Free speech versus regulation</w:t>
      </w:r>
    </w:p>
    <w:p w14:paraId="5A43BDF6" w14:textId="57454DD3" w:rsidR="003802AC" w:rsidRPr="003F73D5" w:rsidRDefault="005F715E" w:rsidP="003F73D5">
      <w:pPr>
        <w:pStyle w:val="NormalWeb"/>
        <w:rPr>
          <w:rFonts w:ascii="Calibri" w:hAnsi="Calibri" w:cs="Calibri"/>
          <w:sz w:val="22"/>
          <w:szCs w:val="22"/>
          <w:lang w:val="en-US"/>
        </w:rPr>
      </w:pPr>
      <w:r w:rsidRPr="00823BBD">
        <w:rPr>
          <w:rFonts w:ascii="Calibri" w:hAnsi="Calibri" w:cs="Calibri"/>
          <w:sz w:val="22"/>
          <w:szCs w:val="22"/>
          <w:lang w:val="en-US"/>
        </w:rPr>
        <w:t>Key findings and principles underscore the ethical considerations surrounding the preservation of free speech, regulation, and public trust.</w:t>
      </w:r>
      <w:r w:rsidR="00E81DF9" w:rsidRPr="00823BBD">
        <w:rPr>
          <w:rFonts w:ascii="Calibri" w:hAnsi="Calibri" w:cs="Calibri"/>
          <w:sz w:val="22"/>
          <w:szCs w:val="22"/>
          <w:lang w:val="en-US"/>
        </w:rPr>
        <w:br/>
      </w:r>
      <w:r w:rsidRPr="00823BBD">
        <w:rPr>
          <w:rFonts w:ascii="Calibri" w:hAnsi="Calibri" w:cs="Calibri"/>
          <w:sz w:val="22"/>
          <w:szCs w:val="22"/>
          <w:lang w:val="en-US"/>
        </w:rPr>
        <w:t>The fundamental principle of allowing a pluralism of voices and opinions to emerge in the public debate stands as a cornerstone of free speech</w:t>
      </w:r>
      <w:r w:rsidR="00E81DF9" w:rsidRPr="00E81DF9">
        <w:rPr>
          <w:rFonts w:ascii="Calibri" w:hAnsi="Calibri" w:cs="Calibri"/>
          <w:sz w:val="22"/>
          <w:szCs w:val="22"/>
          <w:lang w:val="en-US"/>
        </w:rPr>
        <w:t xml:space="preserve"> in the literature</w:t>
      </w:r>
      <w:r w:rsidR="00B81BDC">
        <w:rPr>
          <w:rFonts w:ascii="Calibri" w:hAnsi="Calibri" w:cs="Calibri"/>
          <w:sz w:val="22"/>
          <w:szCs w:val="22"/>
          <w:lang w:val="en-US"/>
        </w:rPr>
        <w:t xml:space="preserve"> </w:t>
      </w:r>
      <w:r w:rsidR="00B81BDC">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g5CA7xwh","properties":{"formattedCitation":"[37\\uc0\\u8211{}39]","plainCitation":"[37–39]","noteIndex":0},"citationItems":[{"id":20281,"uris":["http://zotero.org/groups/4931113/items/3KTUWECP"],"itemData":{"id":20281,"type":"book","event-place":"Cham","ISBN":"978-3-031-27788-7","language":"en","note":"DOI: 10.1007/978-3-031-27789-4","publisher":"Springer International Publishing","publisher-place":"Cham","source":"DOI.org (Crossref)","title":"Managing Infodemics in the 21st Century: Addressing New Public Health Challenges in the Information Ecosystem","title-short":"Managing Infodemics in the 21st Century","URL":"https://link.springer.com/10.1007/978-3-031-27789-4","editor":[{"family":"Purnat","given":"Tina D."},{"family":"Nguyen","given":"Tim"},{"family":"Briand","given":"Sylvie"}],"accessed":{"date-parts":[["2023",10,19]]},"issued":{"date-parts":[["2023"]]}},"label":"page"},{"id":14521,"uris":["http://zotero.org/groups/4931113/items/BV4SXSU3"],"itemData":{"id":14521,"type":"article-journal","abstract":"The COVID-19 pandemic is an international public health crisis without precedent in the last century. The novelty and rapid spread of the virus have added a new urgency to the availability and distribution of reliable information to help curb its fatal potential. As seasoned and trusted purveyors of reliable public information, librarians have attempted to respond to the “infodemic” of fake news, disinformation, and propaganda with a variety of strategies, but the COVID-19 pandemic presents a unique challenge because of the deadly stakes involved. The seriousness of the current situation requires that librarians and associated professionals re-evaluate the ethical basis of their approach to information provision to counter the growing prominence of conspiracy theories in the public sphere and official decision making. This paper analyzes the conspiracy mindset and specific COVID-19 conspiracy theories in discussing how libraries might address the problems of truth and untruth in ethically sound ways. As a contribution to the re-evaluation we propose, the paper presents an ethical framework based on alethic rights-or rights to truth-as conceived by Italian philosopher Franca D'Agostini and how these might inform professional approaches that support personal safety, open knowledge, and social justice. © 2021 De Gruyter Saur. All rights reserved.","container-title":"Libri","DOI":"10.1515/libri-2020-0158","ISSN":"00242667","issue":"1","language":"English","note":"publisher: De Gruyter Saur\ntype: Article","page":"1 – 14","title":"Re-thinking Information Ethics: Truth, conspiracy theories, and librarians in the Covid-19 era","volume":"71","author":[{"family":"Lor","given":"Peter"},{"family":"Wiles","given":"Bradley"},{"family":"Britz","given":"Johannes"}],"issued":{"date-parts":[["2021"]]}},"label":"page"},{"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label":"page"}],"schema":"https://github.com/citation-style-language/schema/raw/master/csl-citation.json"} </w:instrText>
      </w:r>
      <w:r w:rsidR="00B81BDC">
        <w:rPr>
          <w:rFonts w:ascii="Calibri" w:hAnsi="Calibri" w:cs="Calibri"/>
          <w:lang w:val="en-US"/>
        </w:rPr>
        <w:fldChar w:fldCharType="separate"/>
      </w:r>
      <w:r w:rsidR="006F3916" w:rsidRPr="0062477D">
        <w:rPr>
          <w:rFonts w:ascii="Calibri" w:hAnsi="Calibri" w:cs="Calibri"/>
          <w:lang w:val="en-GB"/>
        </w:rPr>
        <w:t>[37–39]</w:t>
      </w:r>
      <w:r w:rsidR="00B81BDC">
        <w:rPr>
          <w:rFonts w:ascii="Calibri" w:hAnsi="Calibri" w:cs="Calibri"/>
          <w:lang w:val="en-US"/>
        </w:rPr>
        <w:fldChar w:fldCharType="end"/>
      </w:r>
      <w:r w:rsidRPr="0062477D">
        <w:rPr>
          <w:rFonts w:ascii="Calibri" w:hAnsi="Calibri" w:cs="Calibri"/>
          <w:lang w:val="en-GB"/>
        </w:rPr>
        <w:t xml:space="preserve">. </w:t>
      </w:r>
      <w:r w:rsidRPr="00823BBD">
        <w:rPr>
          <w:rFonts w:ascii="Calibri" w:hAnsi="Calibri" w:cs="Calibri"/>
          <w:sz w:val="22"/>
          <w:szCs w:val="22"/>
          <w:lang w:val="en-US"/>
        </w:rPr>
        <w:t xml:space="preserve">Embracing diverse perspectives is vital for fostering a robust and democratic discourse. The literature underscores that this diversity is essential in the context of </w:t>
      </w:r>
      <w:r w:rsidR="006736E1" w:rsidRPr="0062477D">
        <w:rPr>
          <w:rFonts w:ascii="Calibri" w:hAnsi="Calibri" w:cs="Calibri"/>
          <w:lang w:val="en-GB"/>
        </w:rPr>
        <w:t>infodemic management</w:t>
      </w:r>
      <w:r w:rsidRPr="00823BBD">
        <w:rPr>
          <w:rFonts w:ascii="Calibri" w:hAnsi="Calibri" w:cs="Calibri"/>
          <w:sz w:val="22"/>
          <w:szCs w:val="22"/>
          <w:lang w:val="en-US"/>
        </w:rPr>
        <w:t xml:space="preserve">, as it </w:t>
      </w:r>
      <w:r w:rsidR="002F7D8B" w:rsidRPr="002F7D8B">
        <w:rPr>
          <w:rFonts w:ascii="Calibri" w:hAnsi="Calibri" w:cs="Calibri"/>
          <w:sz w:val="22"/>
          <w:szCs w:val="22"/>
          <w:lang w:val="en-US"/>
        </w:rPr>
        <w:t xml:space="preserve">also </w:t>
      </w:r>
      <w:r w:rsidRPr="00823BBD">
        <w:rPr>
          <w:rFonts w:ascii="Calibri" w:hAnsi="Calibri" w:cs="Calibri"/>
          <w:sz w:val="22"/>
          <w:szCs w:val="22"/>
          <w:lang w:val="en-US"/>
        </w:rPr>
        <w:t>allows for a comprehensive understanding of public concerns and viewpoints</w:t>
      </w:r>
      <w:r w:rsidR="0006452A">
        <w:rPr>
          <w:rFonts w:ascii="Calibri" w:hAnsi="Calibri" w:cs="Calibri"/>
          <w:sz w:val="22"/>
          <w:szCs w:val="22"/>
          <w:lang w:val="en-US"/>
        </w:rPr>
        <w:t xml:space="preserve"> </w:t>
      </w:r>
      <w:r w:rsidR="0006452A">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MHQjUsgf","properties":{"formattedCitation":"[37\\uc0\\u8211{}39]","plainCitation":"[37–39]","noteIndex":0},"citationItems":[{"id":20281,"uris":["http://zotero.org/groups/4931113/items/3KTUWECP"],"itemData":{"id":20281,"type":"book","event-place":"Cham","ISBN":"978-3-031-27788-7","language":"en","note":"DOI: 10.1007/978-3-031-27789-4","publisher":"Springer International Publishing","publisher-place":"Cham","source":"DOI.org (Crossref)","title":"Managing Infodemics in the 21st Century: Addressing New Public Health Challenges in the Information Ecosystem","title-short":"Managing Infodemics in the 21st Century","URL":"https://link.springer.com/10.1007/978-3-031-27789-4","editor":[{"family":"Purnat","given":"Tina D."},{"family":"Nguyen","given":"Tim"},{"family":"Briand","given":"Sylvie"}],"accessed":{"date-parts":[["2023",10,19]]},"issued":{"date-parts":[["2023"]]}},"label":"page"},{"id":14521,"uris":["http://zotero.org/groups/4931113/items/BV4SXSU3"],"itemData":{"id":14521,"type":"article-journal","abstract":"The COVID-19 pandemic is an international public health crisis without precedent in the last century. The novelty and rapid spread of the virus have added a new urgency to the availability and distribution of reliable information to help curb its fatal potential. As seasoned and trusted purveyors of reliable public information, librarians have attempted to respond to the “infodemic” of fake news, disinformation, and propaganda with a variety of strategies, but the COVID-19 pandemic presents a unique challenge because of the deadly stakes involved. The seriousness of the current situation requires that librarians and associated professionals re-evaluate the ethical basis of their approach to information provision to counter the growing prominence of conspiracy theories in the public sphere and official decision making. This paper analyzes the conspiracy mindset and specific COVID-19 conspiracy theories in discussing how libraries might address the problems of truth and untruth in ethically sound ways. As a contribution to the re-evaluation we propose, the paper presents an ethical framework based on alethic rights-or rights to truth-as conceived by Italian philosopher Franca D'Agostini and how these might inform professional approaches that support personal safety, open knowledge, and social justice. © 2021 De Gruyter Saur. All rights reserved.","container-title":"Libri","DOI":"10.1515/libri-2020-0158","ISSN":"00242667","issue":"1","language":"English","note":"publisher: De Gruyter Saur\ntype: Article","page":"1 – 14","title":"Re-thinking Information Ethics: Truth, conspiracy theories, and librarians in the Covid-19 era","volume":"71","author":[{"family":"Lor","given":"Peter"},{"family":"Wiles","given":"Bradley"},{"family":"Britz","given":"Johannes"}],"issued":{"date-parts":[["2021"]]}},"label":"page"},{"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label":"page"}],"schema":"https://github.com/citation-style-language/schema/raw/master/csl-citation.json"} </w:instrText>
      </w:r>
      <w:r w:rsidR="0006452A">
        <w:rPr>
          <w:rFonts w:ascii="Calibri" w:hAnsi="Calibri" w:cs="Calibri"/>
          <w:lang w:val="en-US"/>
        </w:rPr>
        <w:fldChar w:fldCharType="separate"/>
      </w:r>
      <w:r w:rsidR="006F3916" w:rsidRPr="0062477D">
        <w:rPr>
          <w:rFonts w:ascii="Calibri" w:hAnsi="Calibri" w:cs="Calibri"/>
          <w:lang w:val="en-GB"/>
        </w:rPr>
        <w:t>[37–39]</w:t>
      </w:r>
      <w:r w:rsidR="0006452A">
        <w:rPr>
          <w:rFonts w:ascii="Calibri" w:hAnsi="Calibri" w:cs="Calibri"/>
          <w:lang w:val="en-US"/>
        </w:rPr>
        <w:fldChar w:fldCharType="end"/>
      </w:r>
      <w:r w:rsidRPr="0062477D">
        <w:rPr>
          <w:rFonts w:ascii="Calibri" w:hAnsi="Calibri" w:cs="Calibri"/>
          <w:lang w:val="en-GB"/>
        </w:rPr>
        <w:t>.</w:t>
      </w:r>
      <w:r w:rsidR="002F7D8B" w:rsidRPr="002F7D8B">
        <w:rPr>
          <w:rFonts w:ascii="Calibri" w:hAnsi="Calibri" w:cs="Calibri"/>
          <w:sz w:val="22"/>
          <w:szCs w:val="22"/>
          <w:lang w:val="en-US"/>
        </w:rPr>
        <w:t xml:space="preserve"> </w:t>
      </w:r>
      <w:r w:rsidRPr="00823BBD">
        <w:rPr>
          <w:rFonts w:ascii="Calibri" w:hAnsi="Calibri" w:cs="Calibri"/>
          <w:sz w:val="22"/>
          <w:szCs w:val="22"/>
          <w:lang w:val="en-US"/>
        </w:rPr>
        <w:t xml:space="preserve">Censorship, content moderation, deplatforming, and banning, while they may be employed with good intentions, are identified </w:t>
      </w:r>
      <w:r w:rsidR="002F7D8B" w:rsidRPr="002F7D8B">
        <w:rPr>
          <w:rFonts w:ascii="Calibri" w:hAnsi="Calibri" w:cs="Calibri"/>
          <w:sz w:val="22"/>
          <w:szCs w:val="22"/>
          <w:lang w:val="en-US"/>
        </w:rPr>
        <w:t xml:space="preserve">by most </w:t>
      </w:r>
      <w:r w:rsidR="002F7D8B">
        <w:rPr>
          <w:rFonts w:ascii="Calibri" w:hAnsi="Calibri" w:cs="Calibri"/>
          <w:sz w:val="22"/>
          <w:szCs w:val="22"/>
          <w:lang w:val="en-US"/>
        </w:rPr>
        <w:t>o</w:t>
      </w:r>
      <w:r w:rsidR="002F7D8B" w:rsidRPr="002F7D8B">
        <w:rPr>
          <w:rFonts w:ascii="Calibri" w:hAnsi="Calibri" w:cs="Calibri"/>
          <w:sz w:val="22"/>
          <w:szCs w:val="22"/>
          <w:lang w:val="en-US"/>
        </w:rPr>
        <w:t>f the papers in the</w:t>
      </w:r>
      <w:r w:rsidRPr="00823BBD">
        <w:rPr>
          <w:rFonts w:ascii="Calibri" w:hAnsi="Calibri" w:cs="Calibri"/>
          <w:sz w:val="22"/>
          <w:szCs w:val="22"/>
          <w:lang w:val="en-US"/>
        </w:rPr>
        <w:t xml:space="preserve"> literature </w:t>
      </w:r>
      <w:r w:rsidR="002F7D8B" w:rsidRPr="002F7D8B">
        <w:rPr>
          <w:rFonts w:ascii="Calibri" w:hAnsi="Calibri" w:cs="Calibri"/>
          <w:sz w:val="22"/>
          <w:szCs w:val="22"/>
          <w:lang w:val="en-US"/>
        </w:rPr>
        <w:t>tha</w:t>
      </w:r>
      <w:r w:rsidR="002F7D8B">
        <w:rPr>
          <w:rFonts w:ascii="Calibri" w:hAnsi="Calibri" w:cs="Calibri"/>
          <w:sz w:val="22"/>
          <w:szCs w:val="22"/>
          <w:lang w:val="en-US"/>
        </w:rPr>
        <w:t xml:space="preserve">t addressed the issue, </w:t>
      </w:r>
      <w:r w:rsidRPr="00823BBD">
        <w:rPr>
          <w:rFonts w:ascii="Calibri" w:hAnsi="Calibri" w:cs="Calibri"/>
          <w:sz w:val="22"/>
          <w:szCs w:val="22"/>
          <w:lang w:val="en-US"/>
        </w:rPr>
        <w:t>as practices that can erode public trust</w:t>
      </w:r>
      <w:r w:rsidR="000E62D0" w:rsidRPr="000E62D0">
        <w:rPr>
          <w:rFonts w:ascii="Calibri" w:hAnsi="Calibri" w:cs="Calibri"/>
          <w:sz w:val="22"/>
          <w:szCs w:val="22"/>
          <w:lang w:val="en-US"/>
        </w:rPr>
        <w:t xml:space="preserve"> </w:t>
      </w:r>
      <w:r w:rsidR="000E62D0">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QKPFCXvQ","properties":{"formattedCitation":"[4,21,40]","plainCitation":"[4,21,40]","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label":"page"},{"id":13490,"uris":["http://zotero.org/groups/4931113/items/T36JQ6C8"],"itemData":{"id":13490,"type":"document","abstract":"This public health research agenda for infodemic management was developed by WHO. The aim is to foster a coordinated and evidence-based approach to ensure universal access to reliable health information. WHO convened more than 100 experts from 20 disciplines across more than 30 countries online from June through October 2020 to identify priority research questions for this emerging discipline. The research agenda comprises five focus areas or \"streams\" for accelerated action. These streams span the evaluation of infodemic impacts, how to study them, what drives them, approaches to better manage them, and considerations for operationalizing new tools for both the science and practice of infodemic management. This agenda may serve as a reference point for WHO, partners, research agencies, and academia towards building global capacity for better managing present and future health threats.","language":"en","title":"WHO public health research agenda for managing infodemics","URL":"https://www.who.int/publications-detail-redirect/9789240019508","author":[{"family":"WHO","given":""}],"accessed":{"date-parts":[["2023",1,30]]},"issued":{"date-parts":[["2021"]]}},"label":"page"},{"id":14152,"uris":["http://zotero.org/groups/4931113/items/7IFF6NY2"],"itemData":{"id":14152,"type":"article-journal","abstract":"Social media companies have resorted to censorship to suppress misinformation about the COVID-19 pandemic. This is not the most prudent solution though given  the uncertainties about the disease.","container-title":"EMBO reports","DOI":"10.15252/embr.202051420","ISSN":"1469-3178 1469-221X","issue":"11","journalAbbreviation":"EMBO Rep","language":"eng","license":"© 2020 The Author. Published under the terms of the CC BY 4.0 license.","note":"publisher-place: England\nPMID: 33103289 \nPMCID: PMC7645258","page":"e51420","title":"COVID-19 and misinformation: Is censorship of social media a remedy to the spread of medical misinformation?","volume":"21","author":[{"family":"Niemiec","given":"Emilia"}],"issued":{"date-parts":[["2020",11,5]]}},"label":"page"}],"schema":"https://github.com/citation-style-language/schema/raw/master/csl-citation.json"} </w:instrText>
      </w:r>
      <w:r w:rsidR="000E62D0">
        <w:rPr>
          <w:rFonts w:ascii="Calibri" w:hAnsi="Calibri" w:cs="Calibri"/>
          <w:lang w:val="en-US"/>
        </w:rPr>
        <w:fldChar w:fldCharType="separate"/>
      </w:r>
      <w:r w:rsidR="006F3916" w:rsidRPr="0062477D">
        <w:rPr>
          <w:rFonts w:ascii="Calibri" w:hAnsi="Calibri" w:cs="Calibri"/>
          <w:lang w:val="en-GB"/>
        </w:rPr>
        <w:t>[4,21,40]</w:t>
      </w:r>
      <w:r w:rsidR="000E62D0">
        <w:rPr>
          <w:rFonts w:ascii="Calibri" w:hAnsi="Calibri" w:cs="Calibri"/>
          <w:lang w:val="en-US"/>
        </w:rPr>
        <w:fldChar w:fldCharType="end"/>
      </w:r>
      <w:r w:rsidRPr="0062477D">
        <w:rPr>
          <w:rFonts w:ascii="Calibri" w:hAnsi="Calibri" w:cs="Calibri"/>
          <w:lang w:val="en-GB"/>
        </w:rPr>
        <w:t xml:space="preserve">. </w:t>
      </w:r>
      <w:r w:rsidRPr="00823BBD">
        <w:rPr>
          <w:rFonts w:ascii="Calibri" w:hAnsi="Calibri" w:cs="Calibri"/>
          <w:sz w:val="22"/>
          <w:szCs w:val="22"/>
          <w:lang w:val="en-US"/>
        </w:rPr>
        <w:t>The heavy-handed use of these measures</w:t>
      </w:r>
      <w:r w:rsidR="00A663BC" w:rsidRPr="00A663BC">
        <w:rPr>
          <w:rFonts w:ascii="Calibri" w:hAnsi="Calibri" w:cs="Calibri"/>
          <w:sz w:val="22"/>
          <w:szCs w:val="22"/>
          <w:lang w:val="en-US"/>
        </w:rPr>
        <w:t xml:space="preserve">, which can be beneficial </w:t>
      </w:r>
      <w:r w:rsidR="00A663BC">
        <w:rPr>
          <w:rFonts w:ascii="Calibri" w:hAnsi="Calibri" w:cs="Calibri"/>
          <w:sz w:val="22"/>
          <w:szCs w:val="22"/>
          <w:lang w:val="en-US"/>
        </w:rPr>
        <w:t>during the acute phase of a crisis in which the public has no to little resilience against misinformation</w:t>
      </w:r>
      <w:r w:rsidR="00D44E89">
        <w:rPr>
          <w:rFonts w:ascii="Calibri" w:hAnsi="Calibri" w:cs="Calibri"/>
          <w:sz w:val="22"/>
          <w:szCs w:val="22"/>
          <w:lang w:val="en-US"/>
        </w:rPr>
        <w:t xml:space="preserve"> </w:t>
      </w:r>
      <w:r w:rsidR="00D44E89">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HLuY2I9f","properties":{"formattedCitation":"[39,41,42]","plainCitation":"[39,41,42]","noteIndex":0},"citationItems":[{"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id":15222,"uris":["http://zotero.org/groups/4931113/items/WPAFBDFH"],"itemData":{"id":15222,"type":"article-journal","abstract":"This paper discusses the ethical issues faced in undertaking research about the role of learning in the subjective experience of chronic illness, where data were taken from social media. Drawing on psychology and education, this paper discusses the ways in which authors from these disciplines are laying the groundwork for legitimate online research by actively debating the public versus private nature of online spaces. The paper explains how this debate informed the development of an ethical approach to research. Relevant ethical guidelines and previous research are used to support the argument that individuals’ informed consent is not necessary in online contexts where data exist within the public domain, and where risk of harm to users is low. This paper provides an insight into one educational researcher's journey through the process of doing ethical social media research, and suggests ways forward for others embarking upon that same journey. © 2015, © 2015 Taylor &amp; Francis.","container-title":"Educational Research and Evaluation","DOI":"10.1080/13803611.2015.1024010","ISSN":"13803611","issue":"2","language":"English","note":"publisher: Routledge\ntype: Article","page":"154 – 167","title":"Public domain or private data? Developing an ethical approach to social media research in an inter-disciplinary project","volume":"21","author":[{"family":"Stevens","given":"Gemma"},{"family":"O'Donnell","given":"Victoria L."},{"family":"Williams","given":"Lynn"}],"issued":{"date-parts":[["2015"]]}}},{"id":16817,"uris":["http://zotero.org/groups/4931113/items/HZ3BG7S4"],"itemData":{"id":16817,"type":"article-journal","abstract":"Although ethical guidelines for doing Internet research are available, most prominently those of the Association of Internet Researchers (www.aoir.org), ethical decision-making for research on publicly available, naturally-occurring data remains a major challenge. As researchers might also turn to others to inform their decisions, this article reviews recent research papers on publicly available, online data. Research involving forums such as Facebook pages, Twitter, YouTube, news comments, blogs, etc. is examined to see how authors report ethical considerations and how they quote these data. We included 132 articles published in discourse analysis-oriented journals between January 2017 and February 2020. Roughly one third of the articles (85 out of 132) did not discuss ethical issues, mostly claiming the data were publicly available. Quotations nevertheless tended to be anonymized, although retrievability of posts was generally not taken into account. In those articles in which ethical concerns were reported, related decisions appeared to vary substantially. In most cases it was argued that informed consent was not required. Similarly, approval from research ethics committees was mostly regarded unnecessary. Other ethical issues like consideration of users? expectations and intentions, freedom of choice, possible harm, sensitive topics, and vulnerable groups were rarely discussed in the articles. We argue for increased attention to ethical issues and legal aspects in discourse analytic articles involving online data beyond mentioning general concerns. Instead, we argue for more involvement of users/participants in ethical decision-making, for consideration of retrievability of posts and for a role for journal editors.","container-title":"Research Ethics","DOI":"10.1177/1747016120988767","ISSN":"1747-0161","issue":"3","language":"en","note":"publisher: SAGE Publications Ltd","page":"275-297","source":"SAGE Journals","title":"Ethical approval: none sought. How discourse analysts report ethical issues around publicly available online data","title-short":"Ethical approval","volume":"17","author":[{"family":"Stommel","given":"Wyke"},{"family":"Rijk","given":"Lynn","dropping-particle":"de"}],"issued":{"date-parts":[["2021",7,1]]}}}],"schema":"https://github.com/citation-style-language/schema/raw/master/csl-citation.json"} </w:instrText>
      </w:r>
      <w:r w:rsidR="00D44E89">
        <w:rPr>
          <w:rFonts w:ascii="Calibri" w:hAnsi="Calibri" w:cs="Calibri"/>
          <w:lang w:val="en-US"/>
        </w:rPr>
        <w:fldChar w:fldCharType="separate"/>
      </w:r>
      <w:r w:rsidR="006F3916" w:rsidRPr="0062477D">
        <w:rPr>
          <w:rFonts w:ascii="Calibri" w:hAnsi="Calibri" w:cs="Calibri"/>
          <w:lang w:val="en-GB"/>
        </w:rPr>
        <w:t>[39,41,42]</w:t>
      </w:r>
      <w:r w:rsidR="00D44E89">
        <w:rPr>
          <w:rFonts w:ascii="Calibri" w:hAnsi="Calibri" w:cs="Calibri"/>
          <w:lang w:val="en-US"/>
        </w:rPr>
        <w:fldChar w:fldCharType="end"/>
      </w:r>
      <w:r w:rsidR="00A663BC">
        <w:rPr>
          <w:rFonts w:ascii="Calibri" w:hAnsi="Calibri" w:cs="Calibri"/>
          <w:sz w:val="22"/>
          <w:szCs w:val="22"/>
          <w:lang w:val="en-US"/>
        </w:rPr>
        <w:t>, in the medium- and long-term</w:t>
      </w:r>
      <w:r w:rsidRPr="00823BBD">
        <w:rPr>
          <w:rFonts w:ascii="Calibri" w:hAnsi="Calibri" w:cs="Calibri"/>
          <w:sz w:val="22"/>
          <w:szCs w:val="22"/>
          <w:lang w:val="en-US"/>
        </w:rPr>
        <w:t xml:space="preserve"> can lead to perceptions of bias and undermine the public's confidence in the transparency and fairness of information platforms</w:t>
      </w:r>
      <w:r w:rsidR="004F3035" w:rsidRPr="004F3035">
        <w:rPr>
          <w:rFonts w:ascii="Calibri" w:hAnsi="Calibri" w:cs="Calibri"/>
          <w:sz w:val="22"/>
          <w:szCs w:val="22"/>
          <w:lang w:val="en-US"/>
        </w:rPr>
        <w:t>,</w:t>
      </w:r>
      <w:r w:rsidR="004F3035">
        <w:rPr>
          <w:rFonts w:ascii="Calibri" w:hAnsi="Calibri" w:cs="Calibri"/>
          <w:sz w:val="22"/>
          <w:szCs w:val="22"/>
          <w:lang w:val="en-US"/>
        </w:rPr>
        <w:t xml:space="preserve"> leading to a reduction of trust for those institutions that aim to safeguard individual and public health, thus</w:t>
      </w:r>
      <w:r w:rsidR="00FD478E">
        <w:rPr>
          <w:rFonts w:ascii="Calibri" w:hAnsi="Calibri" w:cs="Calibri"/>
          <w:sz w:val="22"/>
          <w:szCs w:val="22"/>
          <w:lang w:val="en-US"/>
        </w:rPr>
        <w:t xml:space="preserve"> potentially</w:t>
      </w:r>
      <w:r w:rsidR="004F3035">
        <w:rPr>
          <w:rFonts w:ascii="Calibri" w:hAnsi="Calibri" w:cs="Calibri"/>
          <w:sz w:val="22"/>
          <w:szCs w:val="22"/>
          <w:lang w:val="en-US"/>
        </w:rPr>
        <w:t xml:space="preserve"> undermining the effectiveness of their future efforts</w:t>
      </w:r>
      <w:r w:rsidR="00241116">
        <w:rPr>
          <w:rFonts w:ascii="Calibri" w:hAnsi="Calibri" w:cs="Calibri"/>
          <w:sz w:val="22"/>
          <w:szCs w:val="22"/>
          <w:lang w:val="en-US"/>
        </w:rPr>
        <w:t xml:space="preserve"> </w:t>
      </w:r>
      <w:r w:rsidR="00241116">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E6rYFsgz","properties":{"formattedCitation":"[4,21]","plainCitation":"[4,21]","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label":"page"},{"id":13490,"uris":["http://zotero.org/groups/4931113/items/T36JQ6C8"],"itemData":{"id":13490,"type":"document","abstract":"This public health research agenda for infodemic management was developed by WHO. The aim is to foster a coordinated and evidence-based approach to ensure universal access to reliable health information. WHO convened more than 100 experts from 20 disciplines across more than 30 countries online from June through October 2020 to identify priority research questions for this emerging discipline. The research agenda comprises five focus areas or \"streams\" for accelerated action. These streams span the evaluation of infodemic impacts, how to study them, what drives them, approaches to better manage them, and considerations for operationalizing new tools for both the science and practice of infodemic management. This agenda may serve as a reference point for WHO, partners, research agencies, and academia towards building global capacity for better managing present and future health threats.","language":"en","title":"WHO public health research agenda for managing infodemics","URL":"https://www.who.int/publications-detail-redirect/9789240019508","author":[{"family":"WHO","given":""}],"accessed":{"date-parts":[["2023",1,30]]},"issued":{"date-parts":[["2021"]]}},"label":"page"}],"schema":"https://github.com/citation-style-language/schema/raw/master/csl-citation.json"} </w:instrText>
      </w:r>
      <w:r w:rsidR="00241116">
        <w:rPr>
          <w:rFonts w:ascii="Calibri" w:hAnsi="Calibri" w:cs="Calibri"/>
          <w:lang w:val="en-US"/>
        </w:rPr>
        <w:fldChar w:fldCharType="separate"/>
      </w:r>
      <w:r w:rsidR="006F3916" w:rsidRPr="0062477D">
        <w:rPr>
          <w:rFonts w:ascii="Calibri" w:hAnsi="Calibri" w:cs="Calibri"/>
          <w:lang w:val="en-GB"/>
        </w:rPr>
        <w:t>[4,21]</w:t>
      </w:r>
      <w:r w:rsidR="00241116">
        <w:rPr>
          <w:rFonts w:ascii="Calibri" w:hAnsi="Calibri" w:cs="Calibri"/>
          <w:lang w:val="en-US"/>
        </w:rPr>
        <w:fldChar w:fldCharType="end"/>
      </w:r>
      <w:r w:rsidR="004F3035">
        <w:rPr>
          <w:rFonts w:ascii="Calibri" w:hAnsi="Calibri" w:cs="Calibri"/>
          <w:sz w:val="22"/>
          <w:szCs w:val="22"/>
          <w:lang w:val="en-US"/>
        </w:rPr>
        <w:t>.</w:t>
      </w:r>
      <w:r w:rsidR="00E155D0">
        <w:rPr>
          <w:rFonts w:ascii="Calibri" w:hAnsi="Calibri" w:cs="Calibri"/>
          <w:sz w:val="22"/>
          <w:szCs w:val="22"/>
          <w:lang w:val="en-US"/>
        </w:rPr>
        <w:t xml:space="preserve"> In light of this, </w:t>
      </w:r>
      <w:r w:rsidR="00E155D0" w:rsidRPr="00E155D0">
        <w:rPr>
          <w:rFonts w:ascii="Calibri" w:hAnsi="Calibri" w:cs="Calibri"/>
          <w:sz w:val="22"/>
          <w:szCs w:val="22"/>
          <w:lang w:val="en-US"/>
        </w:rPr>
        <w:t>t</w:t>
      </w:r>
      <w:r w:rsidRPr="00823BBD">
        <w:rPr>
          <w:rFonts w:ascii="Calibri" w:hAnsi="Calibri" w:cs="Calibri"/>
          <w:sz w:val="22"/>
          <w:szCs w:val="22"/>
          <w:lang w:val="en-US"/>
        </w:rPr>
        <w:t xml:space="preserve">he literature advocates for a cautious approach to content removal and user banning, even in the face of misinformation. </w:t>
      </w:r>
      <w:r w:rsidRPr="00823BBD">
        <w:rPr>
          <w:rFonts w:ascii="Calibri" w:hAnsi="Calibri" w:cs="Calibri"/>
          <w:sz w:val="22"/>
          <w:szCs w:val="22"/>
          <w:lang w:val="en-US"/>
        </w:rPr>
        <w:lastRenderedPageBreak/>
        <w:t xml:space="preserve">This stems from the recognition that stringent measures may infringe upon the principle of freedom of expression. Furthermore, such practices can create difficulties for </w:t>
      </w:r>
      <w:r w:rsidR="00436C15">
        <w:rPr>
          <w:rFonts w:ascii="Calibri" w:hAnsi="Calibri" w:cs="Calibri"/>
          <w:sz w:val="22"/>
          <w:szCs w:val="22"/>
          <w:lang w:val="en-US"/>
        </w:rPr>
        <w:t>social listening</w:t>
      </w:r>
      <w:r w:rsidRPr="00823BBD">
        <w:rPr>
          <w:rFonts w:ascii="Calibri" w:hAnsi="Calibri" w:cs="Calibri"/>
          <w:sz w:val="22"/>
          <w:szCs w:val="22"/>
          <w:lang w:val="en-US"/>
        </w:rPr>
        <w:t xml:space="preserve"> efforts aimed at identifying population concerns. There is a risk</w:t>
      </w:r>
      <w:r w:rsidR="00B46F3C" w:rsidRPr="00B46F3C">
        <w:rPr>
          <w:rFonts w:ascii="Calibri" w:hAnsi="Calibri" w:cs="Calibri"/>
          <w:sz w:val="22"/>
          <w:szCs w:val="22"/>
          <w:lang w:val="en-US"/>
        </w:rPr>
        <w:t>, which has occur</w:t>
      </w:r>
      <w:r w:rsidR="00B46F3C">
        <w:rPr>
          <w:rFonts w:ascii="Calibri" w:hAnsi="Calibri" w:cs="Calibri"/>
          <w:sz w:val="22"/>
          <w:szCs w:val="22"/>
          <w:lang w:val="en-US"/>
        </w:rPr>
        <w:t>red during the pandemic,</w:t>
      </w:r>
      <w:r w:rsidRPr="00823BBD">
        <w:rPr>
          <w:rFonts w:ascii="Calibri" w:hAnsi="Calibri" w:cs="Calibri"/>
          <w:sz w:val="22"/>
          <w:szCs w:val="22"/>
          <w:lang w:val="en-US"/>
        </w:rPr>
        <w:t xml:space="preserve"> that individuals and groups who feel stifled may migrate to alternative communication platforms with fewer regulations, ultimately fragmenting the information landscape</w:t>
      </w:r>
      <w:r w:rsidR="00B46F3C" w:rsidRPr="00B46F3C">
        <w:rPr>
          <w:rFonts w:ascii="Calibri" w:hAnsi="Calibri" w:cs="Calibri"/>
          <w:sz w:val="22"/>
          <w:szCs w:val="22"/>
          <w:lang w:val="en-US"/>
        </w:rPr>
        <w:t xml:space="preserve"> and </w:t>
      </w:r>
      <w:r w:rsidR="00B46F3C">
        <w:rPr>
          <w:rFonts w:ascii="Calibri" w:hAnsi="Calibri" w:cs="Calibri"/>
          <w:sz w:val="22"/>
          <w:szCs w:val="22"/>
          <w:lang w:val="en-US"/>
        </w:rPr>
        <w:t>leading to further societal polarization</w:t>
      </w:r>
      <w:r w:rsidR="00D434B1">
        <w:rPr>
          <w:rFonts w:ascii="Calibri" w:hAnsi="Calibri" w:cs="Calibri"/>
          <w:sz w:val="22"/>
          <w:szCs w:val="22"/>
          <w:lang w:val="en-US"/>
        </w:rPr>
        <w:t xml:space="preserve"> </w:t>
      </w:r>
      <w:r w:rsidR="009968B8">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uQ3IT4wp","properties":{"formattedCitation":"[4,6,43]","plainCitation":"[4,6,43]","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id":16826,"uris":["http://zotero.org/groups/4931113/items/JZI2NLEB"],"itemData":{"id":16826,"type":"article-journal","abstract":"BACKGROUND: The recent introduction of COVID-19 certificates in several countries, including the introduction of the European green pass, has been met  with protests and concerns by a fraction of the population. In Italy, the green  pass has been used as a nudging measure to incentivize vaccinations because a  valid green pass is needed to enter restaurants, bars, museums, or stadiums. As  of December 2021, a valid green pass can be obtained by being fully vaccinated  with an approved vaccine, recovered from COVID-19, or tested. However, a green  pass obtained with a test has a short validity (48 hours for the rapid test, 72  hours for the polymerase chain reaction test) and does not allow access to  several indoor public places. OBJECTIVE: This study aims to understand and  describe the concerns of individuals opposed to the green pass in Italy, the main  arguments of their discussions, and their characterization. METHODS: We collected  data from Telegram chats and analyzed the arguments and concerns that were raised  by the users by using a mixed methods approach. RESULTS: Most individuals  opposing the green pass share antivaccine views, but doubts and concerns about  vaccines are generally not among the arguments raised to oppose the green pass.  Instead, the discussion revolves around the legal aspects and the definition of  personal freedom. We explain the differences and similarities between antivaccine  and anti-green pass discourses, and we discuss the ethical ramifications of our  research, focusing on the use of Telegram chats as a social listening tool for  public health. CONCLUSIONS: A large portion of individuals opposed to the green  pass share antivaccine views. We suggest public health and political institutions  to provide a legal explanation and a context for the use of the green pass, as  well as to continue focusing on vaccine communication to inform vaccine-hesitant  individuals. Further work is needed to define a consensual ethical framework for  social listening for public health.","container-title":"Journal of medical Internet research","DOI":"10.2196/34385","ISSN":"1438-8871 1439-4456","issue":"2","journalAbbreviation":"J Med Internet Res","language":"eng","license":"©Giovanni Spitale, Nikola Biller-Andorno, Federico Germani. Originally published in the Journal of Medical Internet Research (https://www.jmir.org), 16.02.2022.","note":"publisher-place: Canada\nPMID: 35156930 \nPMCID: PMC8852653","page":"e34385","title":"Concerns Around Opposition to the Green Pass in Italy: Social Listening Analysis by Using a Mixed Methods Approach.","volume":"24","author":[{"family":"Spitale","given":"Giovanni"},{"family":"Biller-Andorno","given":"Nikola"},{"family":"Germani","given":"Federico"}],"issued":{"date-parts":[["2022",2,16]]}}},{"id":20345,"uris":["http://zotero.org/users/5333547/items/U8R496CS"],"itemData":{"id":20345,"type":"article-journal","abstract":"Online social media foster the creation of active communities around shared narratives. Such communities may turn into incubators for conspiracy theories—some spreading violent messages that could sharpen the debate and potentially harm society. To face these phenomena, most social media platforms implemented moderation policies, ranging from posting warning labels up to deplatforming, i.e. permanently banning users. Assessing the effectiveness of content moderation is crucial for balancing societal safety while preserving the right to free speech. In this article, we compare the shift in behavior of users affected by the ban of two large communities on Reddit, GreatAwakening and FatPeopleHate, which were dedicated to spreading the QAnon conspiracy and body-shaming individuals, respectively. Following the ban, both communities partially migrated to Voat, an unmoderated Reddit clone. We estimate how many users migrate, finding that users in the conspiracy community are much more likely to leave Reddit altogether and join Voat. Then, we quantify the behavioral shift within Reddit and across Reddit and Voat by matching common users. While in general the activity of users is lower on the new platform, GreatAwakening users who decided to completely leave Reddit maintain a similar level of activity on Voat. Toxicity strongly increases on Voat in both communities. Finally, conspiracy users migrating from Reddit tend to recreate their previous social network on Voat. Our findings suggest that banning conspiracy communities hosting violent content should be carefully designed, as these communities may be more resilient to deplatforming.","container-title":"PNAS Nexus","DOI":"10.1093/pnasnexus/pgad324","ISSN":"2752-6542","issue":"10","journalAbbreviation":"PNAS Nexus","page":"pgad324","source":"Silverchair","title":"Online conspiracy communities are more resilient to deplatforming","volume":"2","author":[{"family":"Monti","given":"Corrado"},{"family":"Cinelli","given":"Matteo"},{"family":"Valensise","given":"Carlo"},{"family":"Quattrociocchi","given":"Walter"},{"family":"Starnini","given":"Michele"}],"issued":{"date-parts":[["2023",10,1]]}}}],"schema":"https://github.com/citation-style-language/schema/raw/master/csl-citation.json"} </w:instrText>
      </w:r>
      <w:r w:rsidR="009968B8">
        <w:rPr>
          <w:rFonts w:ascii="Calibri" w:hAnsi="Calibri" w:cs="Calibri"/>
          <w:lang w:val="en-US"/>
        </w:rPr>
        <w:fldChar w:fldCharType="separate"/>
      </w:r>
      <w:r w:rsidR="006F3916" w:rsidRPr="0062477D">
        <w:rPr>
          <w:rFonts w:ascii="Calibri" w:hAnsi="Calibri" w:cs="Calibri"/>
          <w:lang w:val="en-GB"/>
        </w:rPr>
        <w:t>[4,6,43]</w:t>
      </w:r>
      <w:r w:rsidR="009968B8">
        <w:rPr>
          <w:rFonts w:ascii="Calibri" w:hAnsi="Calibri" w:cs="Calibri"/>
          <w:lang w:val="en-US"/>
        </w:rPr>
        <w:fldChar w:fldCharType="end"/>
      </w:r>
      <w:r w:rsidR="00B46F3C">
        <w:rPr>
          <w:rFonts w:ascii="Calibri" w:hAnsi="Calibri" w:cs="Calibri"/>
          <w:sz w:val="22"/>
          <w:szCs w:val="22"/>
          <w:lang w:val="en-US"/>
        </w:rPr>
        <w:t>.</w:t>
      </w:r>
      <w:r w:rsidR="000572CB">
        <w:rPr>
          <w:rFonts w:ascii="Calibri" w:hAnsi="Calibri" w:cs="Calibri"/>
          <w:sz w:val="22"/>
          <w:szCs w:val="22"/>
          <w:lang w:val="en-US"/>
        </w:rPr>
        <w:t xml:space="preserve"> </w:t>
      </w:r>
      <w:r w:rsidRPr="00823BBD">
        <w:rPr>
          <w:rFonts w:ascii="Calibri" w:hAnsi="Calibri" w:cs="Calibri"/>
          <w:sz w:val="22"/>
          <w:szCs w:val="22"/>
          <w:lang w:val="en-US"/>
        </w:rPr>
        <w:t>Balancing the preservation of free speech with the necessity to curb the spread of misinformation is a nuanced endeavor</w:t>
      </w:r>
      <w:r w:rsidR="00823C77" w:rsidRPr="00823C77">
        <w:rPr>
          <w:rFonts w:ascii="Calibri" w:hAnsi="Calibri" w:cs="Calibri"/>
          <w:sz w:val="22"/>
          <w:szCs w:val="22"/>
          <w:lang w:val="en-US"/>
        </w:rPr>
        <w:t xml:space="preserve"> </w:t>
      </w:r>
      <w:r w:rsidR="00823C77">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6ZFFpRno","properties":{"formattedCitation":"[21]","plainCitation":"[21]","noteIndex":0},"citationItems":[{"id":13490,"uris":["http://zotero.org/groups/4931113/items/T36JQ6C8"],"itemData":{"id":13490,"type":"document","abstract":"This public health research agenda for infodemic management was developed by WHO. The aim is to foster a coordinated and evidence-based approach to ensure universal access to reliable health information. WHO convened more than 100 experts from 20 disciplines across more than 30 countries online from June through October 2020 to identify priority research questions for this emerging discipline. The research agenda comprises five focus areas or \"streams\" for accelerated action. These streams span the evaluation of infodemic impacts, how to study them, what drives them, approaches to better manage them, and considerations for operationalizing new tools for both the science and practice of infodemic management. This agenda may serve as a reference point for WHO, partners, research agencies, and academia towards building global capacity for better managing present and future health threats.","language":"en","title":"WHO public health research agenda for managing infodemics","URL":"https://www.who.int/publications-detail-redirect/9789240019508","author":[{"family":"WHO","given":""}],"accessed":{"date-parts":[["2023",1,30]]},"issued":{"date-parts":[["2021"]]}},"label":"page"}],"schema":"https://github.com/citation-style-language/schema/raw/master/csl-citation.json"} </w:instrText>
      </w:r>
      <w:r w:rsidR="00823C77">
        <w:rPr>
          <w:rFonts w:ascii="Calibri" w:hAnsi="Calibri" w:cs="Calibri"/>
          <w:lang w:val="en-US"/>
        </w:rPr>
        <w:fldChar w:fldCharType="separate"/>
      </w:r>
      <w:r w:rsidR="006F3916" w:rsidRPr="0062477D">
        <w:rPr>
          <w:rFonts w:ascii="Calibri" w:hAnsi="Calibri" w:cs="Calibri"/>
          <w:lang w:val="en-GB"/>
        </w:rPr>
        <w:t>[21]</w:t>
      </w:r>
      <w:r w:rsidR="00823C77">
        <w:rPr>
          <w:rFonts w:ascii="Calibri" w:hAnsi="Calibri" w:cs="Calibri"/>
          <w:lang w:val="en-US"/>
        </w:rPr>
        <w:fldChar w:fldCharType="end"/>
      </w:r>
      <w:r w:rsidRPr="00823BBD">
        <w:rPr>
          <w:rFonts w:ascii="Calibri" w:hAnsi="Calibri" w:cs="Calibri"/>
          <w:sz w:val="22"/>
          <w:szCs w:val="22"/>
          <w:lang w:val="en-US"/>
        </w:rPr>
        <w:t>. Encouraging open dialogue and discourse</w:t>
      </w:r>
      <w:r w:rsidR="00466E3F" w:rsidRPr="00466E3F">
        <w:rPr>
          <w:rFonts w:ascii="Calibri" w:hAnsi="Calibri" w:cs="Calibri"/>
          <w:sz w:val="22"/>
          <w:szCs w:val="22"/>
          <w:lang w:val="en-US"/>
        </w:rPr>
        <w:t xml:space="preserve">, together with </w:t>
      </w:r>
      <w:r w:rsidR="00466E3F">
        <w:rPr>
          <w:rFonts w:ascii="Calibri" w:hAnsi="Calibri" w:cs="Calibri"/>
          <w:sz w:val="22"/>
          <w:szCs w:val="22"/>
          <w:lang w:val="en-US"/>
        </w:rPr>
        <w:t>promoting educational strategies to improve public resilience against misinformation,</w:t>
      </w:r>
      <w:r w:rsidRPr="00823BBD">
        <w:rPr>
          <w:rFonts w:ascii="Calibri" w:hAnsi="Calibri" w:cs="Calibri"/>
          <w:sz w:val="22"/>
          <w:szCs w:val="22"/>
          <w:lang w:val="en-US"/>
        </w:rPr>
        <w:t xml:space="preserve"> fosters a culture of critical thinking and self-regulation, where individuals are better equipped to discern credible information from misinformation</w:t>
      </w:r>
      <w:r w:rsidR="00823C77" w:rsidRPr="00823C77">
        <w:rPr>
          <w:rFonts w:ascii="Calibri" w:hAnsi="Calibri" w:cs="Calibri"/>
          <w:sz w:val="22"/>
          <w:szCs w:val="22"/>
          <w:lang w:val="en-US"/>
        </w:rPr>
        <w:t xml:space="preserve"> </w:t>
      </w:r>
      <w:r w:rsidR="00823C77">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OzrlVLCY","properties":{"formattedCitation":"[22,39]","plainCitation":"[22,39]","noteIndex":0},"citationItems":[{"id":13477,"uris":["http://zotero.org/groups/4931113/items/R8FR4YEW"],"itemData":{"id":13477,"type":"report","language":"en","note":"number-of-pages: vi, 22","number":"WHO/EURO:2022-5351-45116-64364","publisher":"World Health Organization. Regional Office for Europe","source":"apps.who.int","title":"Digital solutions to health risks raised by the COVID-19 infodemic: policy brief","title-short":"Digital solutions to health risks raised by the COVID-19 infodemic","URL":"https://apps.who.int/iris/handle/10665/356315","author":[{"literal":"World Health Organization. Regional Office for Europe"}],"accessed":{"date-parts":[["2023",1,30]]},"issued":{"date-parts":[["2022"]]}}},{"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schema":"https://github.com/citation-style-language/schema/raw/master/csl-citation.json"} </w:instrText>
      </w:r>
      <w:r w:rsidR="00823C77">
        <w:rPr>
          <w:rFonts w:ascii="Calibri" w:hAnsi="Calibri" w:cs="Calibri"/>
          <w:lang w:val="en-US"/>
        </w:rPr>
        <w:fldChar w:fldCharType="separate"/>
      </w:r>
      <w:r w:rsidR="006F3916" w:rsidRPr="0062477D">
        <w:rPr>
          <w:rFonts w:ascii="Calibri" w:hAnsi="Calibri" w:cs="Calibri"/>
          <w:lang w:val="en-GB"/>
        </w:rPr>
        <w:t>[22,39]</w:t>
      </w:r>
      <w:r w:rsidR="00823C77">
        <w:rPr>
          <w:rFonts w:ascii="Calibri" w:hAnsi="Calibri" w:cs="Calibri"/>
          <w:lang w:val="en-US"/>
        </w:rPr>
        <w:fldChar w:fldCharType="end"/>
      </w:r>
      <w:r w:rsidRPr="00823BBD">
        <w:rPr>
          <w:rFonts w:ascii="Calibri" w:hAnsi="Calibri" w:cs="Calibri"/>
          <w:sz w:val="22"/>
          <w:szCs w:val="22"/>
          <w:lang w:val="en-US"/>
        </w:rPr>
        <w:t>.</w:t>
      </w:r>
      <w:r w:rsidR="000A48B7">
        <w:rPr>
          <w:rFonts w:ascii="Calibri" w:hAnsi="Calibri" w:cs="Calibri"/>
          <w:sz w:val="22"/>
          <w:szCs w:val="22"/>
          <w:lang w:val="en-US"/>
        </w:rPr>
        <w:br/>
      </w:r>
      <w:r w:rsidRPr="00823BBD">
        <w:rPr>
          <w:rFonts w:ascii="Calibri" w:hAnsi="Calibri" w:cs="Calibri"/>
          <w:sz w:val="22"/>
          <w:szCs w:val="22"/>
          <w:lang w:val="en-US"/>
        </w:rPr>
        <w:t>Key findings and principles underscore the ethical considerations surrounding the preservation of free speech, regulation, and public trust.</w:t>
      </w:r>
      <w:r w:rsidR="00E81DF9" w:rsidRPr="00823BBD">
        <w:rPr>
          <w:rFonts w:ascii="Calibri" w:hAnsi="Calibri" w:cs="Calibri"/>
          <w:sz w:val="22"/>
          <w:szCs w:val="22"/>
          <w:lang w:val="en-US"/>
        </w:rPr>
        <w:br/>
      </w:r>
      <w:r w:rsidRPr="00823BBD">
        <w:rPr>
          <w:rFonts w:ascii="Calibri" w:hAnsi="Calibri" w:cs="Calibri"/>
          <w:sz w:val="22"/>
          <w:szCs w:val="22"/>
          <w:lang w:val="en-US"/>
        </w:rPr>
        <w:t>The fundamental principle of allowing a pluralism of voices and opinions to emerge in the public debate stands as a cornerstone of free speech</w:t>
      </w:r>
      <w:r w:rsidR="00E81DF9" w:rsidRPr="00E81DF9">
        <w:rPr>
          <w:rFonts w:ascii="Calibri" w:hAnsi="Calibri" w:cs="Calibri"/>
          <w:sz w:val="22"/>
          <w:szCs w:val="22"/>
          <w:lang w:val="en-US"/>
        </w:rPr>
        <w:t xml:space="preserve"> in the literature</w:t>
      </w:r>
      <w:r w:rsidR="00B81BDC">
        <w:rPr>
          <w:rFonts w:ascii="Calibri" w:hAnsi="Calibri" w:cs="Calibri"/>
          <w:sz w:val="22"/>
          <w:szCs w:val="22"/>
          <w:lang w:val="en-US"/>
        </w:rPr>
        <w:t xml:space="preserve"> </w:t>
      </w:r>
      <w:r w:rsidR="00B81BDC">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qmaa307e","properties":{"formattedCitation":"[37\\uc0\\u8211{}39]","plainCitation":"[37–39]","noteIndex":0},"citationItems":[{"id":20281,"uris":["http://zotero.org/groups/4931113/items/3KTUWECP"],"itemData":{"id":20281,"type":"book","event-place":"Cham","ISBN":"978-3-031-27788-7","language":"en","note":"DOI: 10.1007/978-3-031-27789-4","publisher":"Springer International Publishing","publisher-place":"Cham","source":"DOI.org (Crossref)","title":"Managing Infodemics in the 21st Century: Addressing New Public Health Challenges in the Information Ecosystem","title-short":"Managing Infodemics in the 21st Century","URL":"https://link.springer.com/10.1007/978-3-031-27789-4","editor":[{"family":"Purnat","given":"Tina D."},{"family":"Nguyen","given":"Tim"},{"family":"Briand","given":"Sylvie"}],"accessed":{"date-parts":[["2023",10,19]]},"issued":{"date-parts":[["2023"]]}},"label":"page"},{"id":14521,"uris":["http://zotero.org/groups/4931113/items/BV4SXSU3"],"itemData":{"id":14521,"type":"article-journal","abstract":"The COVID-19 pandemic is an international public health crisis without precedent in the last century. The novelty and rapid spread of the virus have added a new urgency to the availability and distribution of reliable information to help curb its fatal potential. As seasoned and trusted purveyors of reliable public information, librarians have attempted to respond to the “infodemic” of fake news, disinformation, and propaganda with a variety of strategies, but the COVID-19 pandemic presents a unique challenge because of the deadly stakes involved. The seriousness of the current situation requires that librarians and associated professionals re-evaluate the ethical basis of their approach to information provision to counter the growing prominence of conspiracy theories in the public sphere and official decision making. This paper analyzes the conspiracy mindset and specific COVID-19 conspiracy theories in discussing how libraries might address the problems of truth and untruth in ethically sound ways. As a contribution to the re-evaluation we propose, the paper presents an ethical framework based on alethic rights-or rights to truth-as conceived by Italian philosopher Franca D'Agostini and how these might inform professional approaches that support personal safety, open knowledge, and social justice. © 2021 De Gruyter Saur. All rights reserved.","container-title":"Libri","DOI":"10.1515/libri-2020-0158","ISSN":"00242667","issue":"1","language":"English","note":"publisher: De Gruyter Saur\ntype: Article","page":"1 – 14","title":"Re-thinking Information Ethics: Truth, conspiracy theories, and librarians in the Covid-19 era","volume":"71","author":[{"family":"Lor","given":"Peter"},{"family":"Wiles","given":"Bradley"},{"family":"Britz","given":"Johannes"}],"issued":{"date-parts":[["2021"]]}},"label":"page"},{"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label":"page"}],"schema":"https://github.com/citation-style-language/schema/raw/master/csl-citation.json"} </w:instrText>
      </w:r>
      <w:r w:rsidR="00B81BDC">
        <w:rPr>
          <w:rFonts w:ascii="Calibri" w:hAnsi="Calibri" w:cs="Calibri"/>
          <w:lang w:val="en-US"/>
        </w:rPr>
        <w:fldChar w:fldCharType="separate"/>
      </w:r>
      <w:r w:rsidR="00593CD9" w:rsidRPr="0062477D">
        <w:rPr>
          <w:rFonts w:ascii="Calibri" w:hAnsi="Calibri" w:cs="Calibri"/>
          <w:lang w:val="en-GB"/>
        </w:rPr>
        <w:t>[37–39]</w:t>
      </w:r>
      <w:r w:rsidR="00B81BDC">
        <w:rPr>
          <w:rFonts w:ascii="Calibri" w:hAnsi="Calibri" w:cs="Calibri"/>
          <w:lang w:val="en-US"/>
        </w:rPr>
        <w:fldChar w:fldCharType="end"/>
      </w:r>
      <w:r w:rsidRPr="0062477D">
        <w:rPr>
          <w:rFonts w:ascii="Calibri" w:hAnsi="Calibri" w:cs="Calibri"/>
          <w:lang w:val="en-GB"/>
        </w:rPr>
        <w:t xml:space="preserve">. </w:t>
      </w:r>
      <w:r w:rsidRPr="00823BBD">
        <w:rPr>
          <w:rFonts w:ascii="Calibri" w:hAnsi="Calibri" w:cs="Calibri"/>
          <w:sz w:val="22"/>
          <w:szCs w:val="22"/>
          <w:lang w:val="en-US"/>
        </w:rPr>
        <w:t xml:space="preserve">Embracing diverse perspectives is vital for fostering a robust and democratic discourse. The literature underscores that this diversity is essential in the context of </w:t>
      </w:r>
      <w:r w:rsidR="006736E1" w:rsidRPr="0062477D">
        <w:rPr>
          <w:rFonts w:ascii="Calibri" w:hAnsi="Calibri" w:cs="Calibri"/>
          <w:lang w:val="en-GB"/>
        </w:rPr>
        <w:t>infodemic management</w:t>
      </w:r>
      <w:r w:rsidR="00E81DF9" w:rsidRPr="002F7D8B" w:rsidDel="006736E1">
        <w:rPr>
          <w:rFonts w:ascii="Calibri" w:hAnsi="Calibri" w:cs="Calibri"/>
          <w:sz w:val="22"/>
          <w:szCs w:val="22"/>
          <w:lang w:val="en-US"/>
        </w:rPr>
        <w:t>IM</w:t>
      </w:r>
      <w:r w:rsidRPr="00823BBD">
        <w:rPr>
          <w:rFonts w:ascii="Calibri" w:hAnsi="Calibri" w:cs="Calibri"/>
          <w:sz w:val="22"/>
          <w:szCs w:val="22"/>
          <w:lang w:val="en-US"/>
        </w:rPr>
        <w:t xml:space="preserve">, as it </w:t>
      </w:r>
      <w:r w:rsidR="002F7D8B" w:rsidRPr="002F7D8B">
        <w:rPr>
          <w:rFonts w:ascii="Calibri" w:hAnsi="Calibri" w:cs="Calibri"/>
          <w:sz w:val="22"/>
          <w:szCs w:val="22"/>
          <w:lang w:val="en-US"/>
        </w:rPr>
        <w:t xml:space="preserve">also </w:t>
      </w:r>
      <w:r w:rsidRPr="00823BBD">
        <w:rPr>
          <w:rFonts w:ascii="Calibri" w:hAnsi="Calibri" w:cs="Calibri"/>
          <w:sz w:val="22"/>
          <w:szCs w:val="22"/>
          <w:lang w:val="en-US"/>
        </w:rPr>
        <w:t>allows for a comprehensive understanding of public concerns and viewpoints</w:t>
      </w:r>
      <w:r w:rsidR="0006452A">
        <w:rPr>
          <w:rFonts w:ascii="Calibri" w:hAnsi="Calibri" w:cs="Calibri"/>
          <w:sz w:val="22"/>
          <w:szCs w:val="22"/>
          <w:lang w:val="en-US"/>
        </w:rPr>
        <w:t xml:space="preserve"> </w:t>
      </w:r>
      <w:r w:rsidR="0006452A">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van7iDvj","properties":{"formattedCitation":"[37\\uc0\\u8211{}39]","plainCitation":"[37–39]","noteIndex":0},"citationItems":[{"id":20281,"uris":["http://zotero.org/groups/4931113/items/3KTUWECP"],"itemData":{"id":20281,"type":"book","event-place":"Cham","ISBN":"978-3-031-27788-7","language":"en","note":"DOI: 10.1007/978-3-031-27789-4","publisher":"Springer International Publishing","publisher-place":"Cham","source":"DOI.org (Crossref)","title":"Managing Infodemics in the 21st Century: Addressing New Public Health Challenges in the Information Ecosystem","title-short":"Managing Infodemics in the 21st Century","URL":"https://link.springer.com/10.1007/978-3-031-27789-4","editor":[{"family":"Purnat","given":"Tina D."},{"family":"Nguyen","given":"Tim"},{"family":"Briand","given":"Sylvie"}],"accessed":{"date-parts":[["2023",10,19]]},"issued":{"date-parts":[["2023"]]}},"label":"page"},{"id":14521,"uris":["http://zotero.org/groups/4931113/items/BV4SXSU3"],"itemData":{"id":14521,"type":"article-journal","abstract":"The COVID-19 pandemic is an international public health crisis without precedent in the last century. The novelty and rapid spread of the virus have added a new urgency to the availability and distribution of reliable information to help curb its fatal potential. As seasoned and trusted purveyors of reliable public information, librarians have attempted to respond to the “infodemic” of fake news, disinformation, and propaganda with a variety of strategies, but the COVID-19 pandemic presents a unique challenge because of the deadly stakes involved. The seriousness of the current situation requires that librarians and associated professionals re-evaluate the ethical basis of their approach to information provision to counter the growing prominence of conspiracy theories in the public sphere and official decision making. This paper analyzes the conspiracy mindset and specific COVID-19 conspiracy theories in discussing how libraries might address the problems of truth and untruth in ethically sound ways. As a contribution to the re-evaluation we propose, the paper presents an ethical framework based on alethic rights-or rights to truth-as conceived by Italian philosopher Franca D'Agostini and how these might inform professional approaches that support personal safety, open knowledge, and social justice. © 2021 De Gruyter Saur. All rights reserved.","container-title":"Libri","DOI":"10.1515/libri-2020-0158","ISSN":"00242667","issue":"1","language":"English","note":"publisher: De Gruyter Saur\ntype: Article","page":"1 – 14","title":"Re-thinking Information Ethics: Truth, conspiracy theories, and librarians in the Covid-19 era","volume":"71","author":[{"family":"Lor","given":"Peter"},{"family":"Wiles","given":"Bradley"},{"family":"Britz","given":"Johannes"}],"issued":{"date-parts":[["2021"]]}},"label":"page"},{"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label":"page"}],"schema":"https://github.com/citation-style-language/schema/raw/master/csl-citation.json"} </w:instrText>
      </w:r>
      <w:r w:rsidR="0006452A">
        <w:rPr>
          <w:rFonts w:ascii="Calibri" w:hAnsi="Calibri" w:cs="Calibri"/>
          <w:lang w:val="en-US"/>
        </w:rPr>
        <w:fldChar w:fldCharType="separate"/>
      </w:r>
      <w:r w:rsidR="00593CD9" w:rsidRPr="0062477D">
        <w:rPr>
          <w:rFonts w:ascii="Calibri" w:hAnsi="Calibri" w:cs="Calibri"/>
          <w:lang w:val="en-GB"/>
        </w:rPr>
        <w:t>[37–39]</w:t>
      </w:r>
      <w:r w:rsidR="0006452A">
        <w:rPr>
          <w:rFonts w:ascii="Calibri" w:hAnsi="Calibri" w:cs="Calibri"/>
          <w:lang w:val="en-US"/>
        </w:rPr>
        <w:fldChar w:fldCharType="end"/>
      </w:r>
      <w:r w:rsidRPr="0062477D">
        <w:rPr>
          <w:rFonts w:ascii="Calibri" w:hAnsi="Calibri" w:cs="Calibri"/>
          <w:lang w:val="en-GB"/>
        </w:rPr>
        <w:t>.</w:t>
      </w:r>
      <w:r w:rsidR="002F7D8B" w:rsidRPr="002F7D8B">
        <w:rPr>
          <w:rFonts w:ascii="Calibri" w:hAnsi="Calibri" w:cs="Calibri"/>
          <w:sz w:val="22"/>
          <w:szCs w:val="22"/>
          <w:lang w:val="en-US"/>
        </w:rPr>
        <w:t xml:space="preserve"> </w:t>
      </w:r>
      <w:r w:rsidRPr="00823BBD">
        <w:rPr>
          <w:rFonts w:ascii="Calibri" w:hAnsi="Calibri" w:cs="Calibri"/>
          <w:sz w:val="22"/>
          <w:szCs w:val="22"/>
          <w:lang w:val="en-US"/>
        </w:rPr>
        <w:t xml:space="preserve">Censorship, content moderation, deplatforming, and banning, while they may be employed with good intentions, are identified </w:t>
      </w:r>
      <w:r w:rsidR="002F7D8B" w:rsidRPr="002F7D8B">
        <w:rPr>
          <w:rFonts w:ascii="Calibri" w:hAnsi="Calibri" w:cs="Calibri"/>
          <w:sz w:val="22"/>
          <w:szCs w:val="22"/>
          <w:lang w:val="en-US"/>
        </w:rPr>
        <w:t xml:space="preserve">by most </w:t>
      </w:r>
      <w:r w:rsidR="002F7D8B">
        <w:rPr>
          <w:rFonts w:ascii="Calibri" w:hAnsi="Calibri" w:cs="Calibri"/>
          <w:sz w:val="22"/>
          <w:szCs w:val="22"/>
          <w:lang w:val="en-US"/>
        </w:rPr>
        <w:t>o</w:t>
      </w:r>
      <w:r w:rsidR="002F7D8B" w:rsidRPr="002F7D8B">
        <w:rPr>
          <w:rFonts w:ascii="Calibri" w:hAnsi="Calibri" w:cs="Calibri"/>
          <w:sz w:val="22"/>
          <w:szCs w:val="22"/>
          <w:lang w:val="en-US"/>
        </w:rPr>
        <w:t>f the papers in the</w:t>
      </w:r>
      <w:r w:rsidRPr="00823BBD">
        <w:rPr>
          <w:rFonts w:ascii="Calibri" w:hAnsi="Calibri" w:cs="Calibri"/>
          <w:sz w:val="22"/>
          <w:szCs w:val="22"/>
          <w:lang w:val="en-US"/>
        </w:rPr>
        <w:t xml:space="preserve"> literature </w:t>
      </w:r>
      <w:r w:rsidR="002F7D8B" w:rsidRPr="002F7D8B">
        <w:rPr>
          <w:rFonts w:ascii="Calibri" w:hAnsi="Calibri" w:cs="Calibri"/>
          <w:sz w:val="22"/>
          <w:szCs w:val="22"/>
          <w:lang w:val="en-US"/>
        </w:rPr>
        <w:t>tha</w:t>
      </w:r>
      <w:r w:rsidR="002F7D8B">
        <w:rPr>
          <w:rFonts w:ascii="Calibri" w:hAnsi="Calibri" w:cs="Calibri"/>
          <w:sz w:val="22"/>
          <w:szCs w:val="22"/>
          <w:lang w:val="en-US"/>
        </w:rPr>
        <w:t xml:space="preserve">t addressed the issue, </w:t>
      </w:r>
      <w:r w:rsidRPr="00823BBD">
        <w:rPr>
          <w:rFonts w:ascii="Calibri" w:hAnsi="Calibri" w:cs="Calibri"/>
          <w:sz w:val="22"/>
          <w:szCs w:val="22"/>
          <w:lang w:val="en-US"/>
        </w:rPr>
        <w:t>as practices that can erode public trust</w:t>
      </w:r>
      <w:r w:rsidR="000E62D0" w:rsidRPr="000E62D0">
        <w:rPr>
          <w:rFonts w:ascii="Calibri" w:hAnsi="Calibri" w:cs="Calibri"/>
          <w:sz w:val="22"/>
          <w:szCs w:val="22"/>
          <w:lang w:val="en-US"/>
        </w:rPr>
        <w:t xml:space="preserve"> </w:t>
      </w:r>
      <w:r w:rsidR="000E62D0">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kSkxmpyf","properties":{"formattedCitation":"[4,21,40]","plainCitation":"[4,21,40]","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label":"page"},{"id":13490,"uris":["http://zotero.org/groups/4931113/items/T36JQ6C8"],"itemData":{"id":13490,"type":"document","abstract":"This public health research agenda for infodemic management was developed by WHO. The aim is to foster a coordinated and evidence-based approach to ensure universal access to reliable health information. WHO convened more than 100 experts from 20 disciplines across more than 30 countries online from June through October 2020 to identify priority research questions for this emerging discipline. The research agenda comprises five focus areas or \"streams\" for accelerated action. These streams span the evaluation of infodemic impacts, how to study them, what drives them, approaches to better manage them, and considerations for operationalizing new tools for both the science and practice of infodemic management. This agenda may serve as a reference point for WHO, partners, research agencies, and academia towards building global capacity for better managing present and future health threats.","language":"en","title":"WHO public health research agenda for managing infodemics","URL":"https://www.who.int/publications-detail-redirect/9789240019508","author":[{"family":"WHO","given":""}],"accessed":{"date-parts":[["2023",1,30]]},"issued":{"date-parts":[["2021"]]}},"label":"page"},{"id":14152,"uris":["http://zotero.org/groups/4931113/items/7IFF6NY2"],"itemData":{"id":14152,"type":"article-journal","abstract":"Social media companies have resorted to censorship to suppress misinformation about the COVID-19 pandemic. This is not the most prudent solution though given  the uncertainties about the disease.","container-title":"EMBO reports","DOI":"10.15252/embr.202051420","ISSN":"1469-3178 1469-221X","issue":"11","journalAbbreviation":"EMBO Rep","language":"eng","license":"© 2020 The Author. Published under the terms of the CC BY 4.0 license.","note":"publisher-place: England\nPMID: 33103289 \nPMCID: PMC7645258","page":"e51420","title":"COVID-19 and misinformation: Is censorship of social media a remedy to the spread of medical misinformation?","volume":"21","author":[{"family":"Niemiec","given":"Emilia"}],"issued":{"date-parts":[["2020",11,5]]}},"label":"page"}],"schema":"https://github.com/citation-style-language/schema/raw/master/csl-citation.json"} </w:instrText>
      </w:r>
      <w:r w:rsidR="000E62D0">
        <w:rPr>
          <w:rFonts w:ascii="Calibri" w:hAnsi="Calibri" w:cs="Calibri"/>
          <w:lang w:val="en-US"/>
        </w:rPr>
        <w:fldChar w:fldCharType="separate"/>
      </w:r>
      <w:r w:rsidR="00593CD9" w:rsidRPr="0062477D">
        <w:rPr>
          <w:rFonts w:ascii="Calibri" w:hAnsi="Calibri" w:cs="Calibri"/>
          <w:lang w:val="en-GB"/>
        </w:rPr>
        <w:t>[4,21,40]</w:t>
      </w:r>
      <w:r w:rsidR="000E62D0">
        <w:rPr>
          <w:rFonts w:ascii="Calibri" w:hAnsi="Calibri" w:cs="Calibri"/>
          <w:lang w:val="en-US"/>
        </w:rPr>
        <w:fldChar w:fldCharType="end"/>
      </w:r>
      <w:r w:rsidRPr="0062477D">
        <w:rPr>
          <w:rFonts w:ascii="Calibri" w:hAnsi="Calibri" w:cs="Calibri"/>
          <w:lang w:val="en-GB"/>
        </w:rPr>
        <w:t xml:space="preserve">. </w:t>
      </w:r>
      <w:r w:rsidRPr="00823BBD">
        <w:rPr>
          <w:rFonts w:ascii="Calibri" w:hAnsi="Calibri" w:cs="Calibri"/>
          <w:sz w:val="22"/>
          <w:szCs w:val="22"/>
          <w:lang w:val="en-US"/>
        </w:rPr>
        <w:t>The heavy-handed use of these measures</w:t>
      </w:r>
      <w:r w:rsidR="00A663BC" w:rsidRPr="00A663BC">
        <w:rPr>
          <w:rFonts w:ascii="Calibri" w:hAnsi="Calibri" w:cs="Calibri"/>
          <w:sz w:val="22"/>
          <w:szCs w:val="22"/>
          <w:lang w:val="en-US"/>
        </w:rPr>
        <w:t xml:space="preserve">, which can be beneficial </w:t>
      </w:r>
      <w:r w:rsidR="00A663BC">
        <w:rPr>
          <w:rFonts w:ascii="Calibri" w:hAnsi="Calibri" w:cs="Calibri"/>
          <w:sz w:val="22"/>
          <w:szCs w:val="22"/>
          <w:lang w:val="en-US"/>
        </w:rPr>
        <w:t>during the acute phase of a crisis in which the public has no to little resilience against misinformation</w:t>
      </w:r>
      <w:r w:rsidR="00D44E89">
        <w:rPr>
          <w:rFonts w:ascii="Calibri" w:hAnsi="Calibri" w:cs="Calibri"/>
          <w:sz w:val="22"/>
          <w:szCs w:val="22"/>
          <w:lang w:val="en-US"/>
        </w:rPr>
        <w:t xml:space="preserve"> </w:t>
      </w:r>
      <w:r w:rsidR="00D44E89">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W5k3PABR","properties":{"formattedCitation":"[39,41,42]","plainCitation":"[39,41,42]","noteIndex":0},"citationItems":[{"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id":15222,"uris":["http://zotero.org/groups/4931113/items/WPAFBDFH"],"itemData":{"id":15222,"type":"article-journal","abstract":"This paper discusses the ethical issues faced in undertaking research about the role of learning in the subjective experience of chronic illness, where data were taken from social media. Drawing on psychology and education, this paper discusses the ways in which authors from these disciplines are laying the groundwork for legitimate online research by actively debating the public versus private nature of online spaces. The paper explains how this debate informed the development of an ethical approach to research. Relevant ethical guidelines and previous research are used to support the argument that individuals’ informed consent is not necessary in online contexts where data exist within the public domain, and where risk of harm to users is low. This paper provides an insight into one educational researcher's journey through the process of doing ethical social media research, and suggests ways forward for others embarking upon that same journey. © 2015, © 2015 Taylor &amp; Francis.","container-title":"Educational Research and Evaluation","DOI":"10.1080/13803611.2015.1024010","ISSN":"13803611","issue":"2","language":"English","note":"publisher: Routledge\ntype: Article","page":"154 – 167","title":"Public domain or private data? Developing an ethical approach to social media research in an inter-disciplinary project","volume":"21","author":[{"family":"Stevens","given":"Gemma"},{"family":"O'Donnell","given":"Victoria L."},{"family":"Williams","given":"Lynn"}],"issued":{"date-parts":[["2015"]]}}},{"id":16817,"uris":["http://zotero.org/groups/4931113/items/HZ3BG7S4"],"itemData":{"id":16817,"type":"article-journal","abstract":"Although ethical guidelines for doing Internet research are available, most prominently those of the Association of Internet Researchers (www.aoir.org), ethical decision-making for research on publicly available, naturally-occurring data remains a major challenge. As researchers might also turn to others to inform their decisions, this article reviews recent research papers on publicly available, online data. Research involving forums such as Facebook pages, Twitter, YouTube, news comments, blogs, etc. is examined to see how authors report ethical considerations and how they quote these data. We included 132 articles published in discourse analysis-oriented journals between January 2017 and February 2020. Roughly one third of the articles (85 out of 132) did not discuss ethical issues, mostly claiming the data were publicly available. Quotations nevertheless tended to be anonymized, although retrievability of posts was generally not taken into account. In those articles in which ethical concerns were reported, related decisions appeared to vary substantially. In most cases it was argued that informed consent was not required. Similarly, approval from research ethics committees was mostly regarded unnecessary. Other ethical issues like consideration of users? expectations and intentions, freedom of choice, possible harm, sensitive topics, and vulnerable groups were rarely discussed in the articles. We argue for increased attention to ethical issues and legal aspects in discourse analytic articles involving online data beyond mentioning general concerns. Instead, we argue for more involvement of users/participants in ethical decision-making, for consideration of retrievability of posts and for a role for journal editors.","container-title":"Research Ethics","DOI":"10.1177/1747016120988767","ISSN":"1747-0161","issue":"3","language":"en","note":"publisher: SAGE Publications Ltd","page":"275-297","source":"SAGE Journals","title":"Ethical approval: none sought. How discourse analysts report ethical issues around publicly available online data","title-short":"Ethical approval","volume":"17","author":[{"family":"Stommel","given":"Wyke"},{"family":"Rijk","given":"Lynn","dropping-particle":"de"}],"issued":{"date-parts":[["2021",7,1]]}}}],"schema":"https://github.com/citation-style-language/schema/raw/master/csl-citation.json"} </w:instrText>
      </w:r>
      <w:r w:rsidR="00D44E89">
        <w:rPr>
          <w:rFonts w:ascii="Calibri" w:hAnsi="Calibri" w:cs="Calibri"/>
          <w:lang w:val="en-US"/>
        </w:rPr>
        <w:fldChar w:fldCharType="separate"/>
      </w:r>
      <w:r w:rsidR="00593CD9" w:rsidRPr="0062477D">
        <w:rPr>
          <w:rFonts w:ascii="Calibri" w:hAnsi="Calibri" w:cs="Calibri"/>
          <w:lang w:val="en-GB"/>
        </w:rPr>
        <w:t>[39,41,42]</w:t>
      </w:r>
      <w:r w:rsidR="00D44E89">
        <w:rPr>
          <w:rFonts w:ascii="Calibri" w:hAnsi="Calibri" w:cs="Calibri"/>
          <w:lang w:val="en-US"/>
        </w:rPr>
        <w:fldChar w:fldCharType="end"/>
      </w:r>
      <w:r w:rsidR="00A663BC">
        <w:rPr>
          <w:rFonts w:ascii="Calibri" w:hAnsi="Calibri" w:cs="Calibri"/>
          <w:sz w:val="22"/>
          <w:szCs w:val="22"/>
          <w:lang w:val="en-US"/>
        </w:rPr>
        <w:t>, in the medium- and long-term</w:t>
      </w:r>
      <w:r w:rsidRPr="00823BBD">
        <w:rPr>
          <w:rFonts w:ascii="Calibri" w:hAnsi="Calibri" w:cs="Calibri"/>
          <w:sz w:val="22"/>
          <w:szCs w:val="22"/>
          <w:lang w:val="en-US"/>
        </w:rPr>
        <w:t xml:space="preserve"> can lead to perceptions of bias and undermine the public's confidence in the transparency and fairness of information platforms</w:t>
      </w:r>
      <w:r w:rsidR="004F3035" w:rsidRPr="004F3035">
        <w:rPr>
          <w:rFonts w:ascii="Calibri" w:hAnsi="Calibri" w:cs="Calibri"/>
          <w:sz w:val="22"/>
          <w:szCs w:val="22"/>
          <w:lang w:val="en-US"/>
        </w:rPr>
        <w:t>,</w:t>
      </w:r>
      <w:r w:rsidR="004F3035">
        <w:rPr>
          <w:rFonts w:ascii="Calibri" w:hAnsi="Calibri" w:cs="Calibri"/>
          <w:sz w:val="22"/>
          <w:szCs w:val="22"/>
          <w:lang w:val="en-US"/>
        </w:rPr>
        <w:t xml:space="preserve"> leading to a reduction of trust for those institutions that aim to safeguard individual and public health, thus</w:t>
      </w:r>
      <w:r w:rsidR="00FD478E">
        <w:rPr>
          <w:rFonts w:ascii="Calibri" w:hAnsi="Calibri" w:cs="Calibri"/>
          <w:sz w:val="22"/>
          <w:szCs w:val="22"/>
          <w:lang w:val="en-US"/>
        </w:rPr>
        <w:t xml:space="preserve"> potentially</w:t>
      </w:r>
      <w:r w:rsidR="004F3035">
        <w:rPr>
          <w:rFonts w:ascii="Calibri" w:hAnsi="Calibri" w:cs="Calibri"/>
          <w:sz w:val="22"/>
          <w:szCs w:val="22"/>
          <w:lang w:val="en-US"/>
        </w:rPr>
        <w:t xml:space="preserve"> undermining the effectiveness of their future efforts</w:t>
      </w:r>
      <w:r w:rsidR="00241116">
        <w:rPr>
          <w:rFonts w:ascii="Calibri" w:hAnsi="Calibri" w:cs="Calibri"/>
          <w:sz w:val="22"/>
          <w:szCs w:val="22"/>
          <w:lang w:val="en-US"/>
        </w:rPr>
        <w:t xml:space="preserve"> </w:t>
      </w:r>
      <w:r w:rsidR="00241116">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4ZnhOHga","properties":{"formattedCitation":"[4,21]","plainCitation":"[4,21]","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label":"page"},{"id":13490,"uris":["http://zotero.org/groups/4931113/items/T36JQ6C8"],"itemData":{"id":13490,"type":"document","abstract":"This public health research agenda for infodemic management was developed by WHO. The aim is to foster a coordinated and evidence-based approach to ensure universal access to reliable health information. WHO convened more than 100 experts from 20 disciplines across more than 30 countries online from June through October 2020 to identify priority research questions for this emerging discipline. The research agenda comprises five focus areas or \"streams\" for accelerated action. These streams span the evaluation of infodemic impacts, how to study them, what drives them, approaches to better manage them, and considerations for operationalizing new tools for both the science and practice of infodemic management. This agenda may serve as a reference point for WHO, partners, research agencies, and academia towards building global capacity for better managing present and future health threats.","language":"en","title":"WHO public health research agenda for managing infodemics","URL":"https://www.who.int/publications-detail-redirect/9789240019508","author":[{"family":"WHO","given":""}],"accessed":{"date-parts":[["2023",1,30]]},"issued":{"date-parts":[["2021"]]}},"label":"page"}],"schema":"https://github.com/citation-style-language/schema/raw/master/csl-citation.json"} </w:instrText>
      </w:r>
      <w:r w:rsidR="00241116">
        <w:rPr>
          <w:rFonts w:ascii="Calibri" w:hAnsi="Calibri" w:cs="Calibri"/>
          <w:lang w:val="en-US"/>
        </w:rPr>
        <w:fldChar w:fldCharType="separate"/>
      </w:r>
      <w:r w:rsidR="00593CD9" w:rsidRPr="0062477D">
        <w:rPr>
          <w:rFonts w:ascii="Calibri" w:hAnsi="Calibri" w:cs="Calibri"/>
          <w:lang w:val="en-GB"/>
        </w:rPr>
        <w:t>[4,21]</w:t>
      </w:r>
      <w:r w:rsidR="00241116">
        <w:rPr>
          <w:rFonts w:ascii="Calibri" w:hAnsi="Calibri" w:cs="Calibri"/>
          <w:lang w:val="en-US"/>
        </w:rPr>
        <w:fldChar w:fldCharType="end"/>
      </w:r>
      <w:r w:rsidR="004F3035">
        <w:rPr>
          <w:rFonts w:ascii="Calibri" w:hAnsi="Calibri" w:cs="Calibri"/>
          <w:sz w:val="22"/>
          <w:szCs w:val="22"/>
          <w:lang w:val="en-US"/>
        </w:rPr>
        <w:t>.</w:t>
      </w:r>
      <w:r w:rsidR="00E155D0">
        <w:rPr>
          <w:rFonts w:ascii="Calibri" w:hAnsi="Calibri" w:cs="Calibri"/>
          <w:sz w:val="22"/>
          <w:szCs w:val="22"/>
          <w:lang w:val="en-US"/>
        </w:rPr>
        <w:t xml:space="preserve"> In light of this, </w:t>
      </w:r>
      <w:r w:rsidR="00E155D0" w:rsidRPr="00E155D0">
        <w:rPr>
          <w:rFonts w:ascii="Calibri" w:hAnsi="Calibri" w:cs="Calibri"/>
          <w:sz w:val="22"/>
          <w:szCs w:val="22"/>
          <w:lang w:val="en-US"/>
        </w:rPr>
        <w:t>t</w:t>
      </w:r>
      <w:r w:rsidRPr="00823BBD">
        <w:rPr>
          <w:rFonts w:ascii="Calibri" w:hAnsi="Calibri" w:cs="Calibri"/>
          <w:sz w:val="22"/>
          <w:szCs w:val="22"/>
          <w:lang w:val="en-US"/>
        </w:rPr>
        <w:t xml:space="preserve">he literature advocates for a cautious approach to content removal and user banning, even in the face of misinformation. This stems from the recognition that stringent measures may infringe upon the principle of freedom of expression. Furthermore, such practices can create difficulties for </w:t>
      </w:r>
      <w:r w:rsidR="00436C15">
        <w:rPr>
          <w:rFonts w:ascii="Calibri" w:hAnsi="Calibri" w:cs="Calibri"/>
          <w:sz w:val="22"/>
          <w:szCs w:val="22"/>
          <w:lang w:val="en-US"/>
        </w:rPr>
        <w:t>social listening</w:t>
      </w:r>
      <w:r w:rsidR="00E155D0" w:rsidRPr="00E155D0" w:rsidDel="00436C15">
        <w:rPr>
          <w:rFonts w:ascii="Calibri" w:hAnsi="Calibri" w:cs="Calibri"/>
          <w:sz w:val="22"/>
          <w:szCs w:val="22"/>
          <w:lang w:val="en-US"/>
        </w:rPr>
        <w:t>SL</w:t>
      </w:r>
      <w:r w:rsidRPr="00823BBD">
        <w:rPr>
          <w:rFonts w:ascii="Calibri" w:hAnsi="Calibri" w:cs="Calibri"/>
          <w:sz w:val="22"/>
          <w:szCs w:val="22"/>
          <w:lang w:val="en-US"/>
        </w:rPr>
        <w:t xml:space="preserve"> efforts aimed at identifying population concerns. There is a risk</w:t>
      </w:r>
      <w:r w:rsidR="00B46F3C" w:rsidRPr="00B46F3C">
        <w:rPr>
          <w:rFonts w:ascii="Calibri" w:hAnsi="Calibri" w:cs="Calibri"/>
          <w:sz w:val="22"/>
          <w:szCs w:val="22"/>
          <w:lang w:val="en-US"/>
        </w:rPr>
        <w:t>, which has occur</w:t>
      </w:r>
      <w:r w:rsidR="00B46F3C">
        <w:rPr>
          <w:rFonts w:ascii="Calibri" w:hAnsi="Calibri" w:cs="Calibri"/>
          <w:sz w:val="22"/>
          <w:szCs w:val="22"/>
          <w:lang w:val="en-US"/>
        </w:rPr>
        <w:t>red during the pandemic,</w:t>
      </w:r>
      <w:r w:rsidRPr="00823BBD">
        <w:rPr>
          <w:rFonts w:ascii="Calibri" w:hAnsi="Calibri" w:cs="Calibri"/>
          <w:sz w:val="22"/>
          <w:szCs w:val="22"/>
          <w:lang w:val="en-US"/>
        </w:rPr>
        <w:t xml:space="preserve"> that individuals and groups who feel stifled may migrate to alternative communication platforms with fewer regulations, ultimately fragmenting the information landscape</w:t>
      </w:r>
      <w:r w:rsidR="00B46F3C" w:rsidRPr="00B46F3C">
        <w:rPr>
          <w:rFonts w:ascii="Calibri" w:hAnsi="Calibri" w:cs="Calibri"/>
          <w:sz w:val="22"/>
          <w:szCs w:val="22"/>
          <w:lang w:val="en-US"/>
        </w:rPr>
        <w:t xml:space="preserve"> and </w:t>
      </w:r>
      <w:r w:rsidR="00B46F3C">
        <w:rPr>
          <w:rFonts w:ascii="Calibri" w:hAnsi="Calibri" w:cs="Calibri"/>
          <w:sz w:val="22"/>
          <w:szCs w:val="22"/>
          <w:lang w:val="en-US"/>
        </w:rPr>
        <w:t>leading to further societal polarization</w:t>
      </w:r>
      <w:r w:rsidR="00D434B1">
        <w:rPr>
          <w:rFonts w:ascii="Calibri" w:hAnsi="Calibri" w:cs="Calibri"/>
          <w:sz w:val="22"/>
          <w:szCs w:val="22"/>
          <w:lang w:val="en-US"/>
        </w:rPr>
        <w:t xml:space="preserve"> </w:t>
      </w:r>
      <w:r w:rsidR="009968B8">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PsWG9J0G","properties":{"formattedCitation":"[4,6,43]","plainCitation":"[4,6,43]","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id":16826,"uris":["http://zotero.org/groups/4931113/items/JZI2NLEB"],"itemData":{"id":16826,"type":"article-journal","abstract":"BACKGROUND: The recent introduction of COVID-19 certificates in several countries, including the introduction of the European green pass, has been met  with protests and concerns by a fraction of the population. In Italy, the green  pass has been used as a nudging measure to incentivize vaccinations because a  valid green pass is needed to enter restaurants, bars, museums, or stadiums. As  of December 2021, a valid green pass can be obtained by being fully vaccinated  with an approved vaccine, recovered from COVID-19, or tested. However, a green  pass obtained with a test has a short validity (48 hours for the rapid test, 72  hours for the polymerase chain reaction test) and does not allow access to  several indoor public places. OBJECTIVE: This study aims to understand and  describe the concerns of individuals opposed to the green pass in Italy, the main  arguments of their discussions, and their characterization. METHODS: We collected  data from Telegram chats and analyzed the arguments and concerns that were raised  by the users by using a mixed methods approach. RESULTS: Most individuals  opposing the green pass share antivaccine views, but doubts and concerns about  vaccines are generally not among the arguments raised to oppose the green pass.  Instead, the discussion revolves around the legal aspects and the definition of  personal freedom. We explain the differences and similarities between antivaccine  and anti-green pass discourses, and we discuss the ethical ramifications of our  research, focusing on the use of Telegram chats as a social listening tool for  public health. CONCLUSIONS: A large portion of individuals opposed to the green  pass share antivaccine views. We suggest public health and political institutions  to provide a legal explanation and a context for the use of the green pass, as  well as to continue focusing on vaccine communication to inform vaccine-hesitant  individuals. Further work is needed to define a consensual ethical framework for  social listening for public health.","container-title":"Journal of medical Internet research","DOI":"10.2196/34385","ISSN":"1438-8871 1439-4456","issue":"2","journalAbbreviation":"J Med Internet Res","language":"eng","license":"©Giovanni Spitale, Nikola Biller-Andorno, Federico Germani. Originally published in the Journal of Medical Internet Research (https://www.jmir.org), 16.02.2022.","note":"publisher-place: Canada\nPMID: 35156930 \nPMCID: PMC8852653","page":"e34385","title":"Concerns Around Opposition to the Green Pass in Italy: Social Listening Analysis by Using a Mixed Methods Approach.","volume":"24","author":[{"family":"Spitale","given":"Giovanni"},{"family":"Biller-Andorno","given":"Nikola"},{"family":"Germani","given":"Federico"}],"issued":{"date-parts":[["2022",2,16]]}}},{"id":20345,"uris":["http://zotero.org/users/5333547/items/U8R496CS"],"itemData":{"id":20345,"type":"article-journal","abstract":"Online social media foster the creation of active communities around shared narratives. Such communities may turn into incubators for conspiracy theories—some spreading violent messages that could sharpen the debate and potentially harm society. To face these phenomena, most social media platforms implemented moderation policies, ranging from posting warning labels up to deplatforming, i.e. permanently banning users. Assessing the effectiveness of content moderation is crucial for balancing societal safety while preserving the right to free speech. In this article, we compare the shift in behavior of users affected by the ban of two large communities on Reddit, GreatAwakening and FatPeopleHate, which were dedicated to spreading the QAnon conspiracy and body-shaming individuals, respectively. Following the ban, both communities partially migrated to Voat, an unmoderated Reddit clone. We estimate how many users migrate, finding that users in the conspiracy community are much more likely to leave Reddit altogether and join Voat. Then, we quantify the behavioral shift within Reddit and across Reddit and Voat by matching common users. While in general the activity of users is lower on the new platform, GreatAwakening users who decided to completely leave Reddit maintain a similar level of activity on Voat. Toxicity strongly increases on Voat in both communities. Finally, conspiracy users migrating from Reddit tend to recreate their previous social network on Voat. Our findings suggest that banning conspiracy communities hosting violent content should be carefully designed, as these communities may be more resilient to deplatforming.","container-title":"PNAS Nexus","DOI":"10.1093/pnasnexus/pgad324","ISSN":"2752-6542","issue":"10","journalAbbreviation":"PNAS Nexus","page":"pgad324","source":"Silverchair","title":"Online conspiracy communities are more resilient to deplatforming","volume":"2","author":[{"family":"Monti","given":"Corrado"},{"family":"Cinelli","given":"Matteo"},{"family":"Valensise","given":"Carlo"},{"family":"Quattrociocchi","given":"Walter"},{"family":"Starnini","given":"Michele"}],"issued":{"date-parts":[["2023",10,1]]}}}],"schema":"https://github.com/citation-style-language/schema/raw/master/csl-citation.json"} </w:instrText>
      </w:r>
      <w:r w:rsidR="009968B8">
        <w:rPr>
          <w:rFonts w:ascii="Calibri" w:hAnsi="Calibri" w:cs="Calibri"/>
          <w:lang w:val="en-US"/>
        </w:rPr>
        <w:fldChar w:fldCharType="separate"/>
      </w:r>
      <w:r w:rsidR="00593CD9" w:rsidRPr="0062477D">
        <w:rPr>
          <w:rFonts w:ascii="Calibri" w:hAnsi="Calibri" w:cs="Calibri"/>
          <w:lang w:val="en-GB"/>
        </w:rPr>
        <w:t>[4,6,43]</w:t>
      </w:r>
      <w:r w:rsidR="009968B8">
        <w:rPr>
          <w:rFonts w:ascii="Calibri" w:hAnsi="Calibri" w:cs="Calibri"/>
          <w:lang w:val="en-US"/>
        </w:rPr>
        <w:fldChar w:fldCharType="end"/>
      </w:r>
      <w:r w:rsidR="00B46F3C">
        <w:rPr>
          <w:rFonts w:ascii="Calibri" w:hAnsi="Calibri" w:cs="Calibri"/>
          <w:sz w:val="22"/>
          <w:szCs w:val="22"/>
          <w:lang w:val="en-US"/>
        </w:rPr>
        <w:t>.</w:t>
      </w:r>
      <w:r w:rsidR="000572CB">
        <w:rPr>
          <w:rFonts w:ascii="Calibri" w:hAnsi="Calibri" w:cs="Calibri"/>
          <w:sz w:val="22"/>
          <w:szCs w:val="22"/>
          <w:lang w:val="en-US"/>
        </w:rPr>
        <w:t xml:space="preserve"> </w:t>
      </w:r>
      <w:r w:rsidRPr="00823BBD">
        <w:rPr>
          <w:rFonts w:ascii="Calibri" w:hAnsi="Calibri" w:cs="Calibri"/>
          <w:sz w:val="22"/>
          <w:szCs w:val="22"/>
          <w:lang w:val="en-US"/>
        </w:rPr>
        <w:t>Balancing the preservation of free speech with the necessity to curb the spread of misinformation is a nuanced endeavor</w:t>
      </w:r>
      <w:r w:rsidR="00823C77" w:rsidRPr="00823C77">
        <w:rPr>
          <w:rFonts w:ascii="Calibri" w:hAnsi="Calibri" w:cs="Calibri"/>
          <w:sz w:val="22"/>
          <w:szCs w:val="22"/>
          <w:lang w:val="en-US"/>
        </w:rPr>
        <w:t xml:space="preserve"> </w:t>
      </w:r>
      <w:r w:rsidR="00823C77">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ajWp314B","properties":{"formattedCitation":"[21]","plainCitation":"[21]","noteIndex":0},"citationItems":[{"id":13490,"uris":["http://zotero.org/groups/4931113/items/T36JQ6C8"],"itemData":{"id":13490,"type":"document","abstract":"This public health research agenda for infodemic management was developed by WHO. The aim is to foster a coordinated and evidence-based approach to ensure universal access to reliable health information. WHO convened more than 100 experts from 20 disciplines across more than 30 countries online from June through October 2020 to identify priority research questions for this emerging discipline. The research agenda comprises five focus areas or \"streams\" for accelerated action. These streams span the evaluation of infodemic impacts, how to study them, what drives them, approaches to better manage them, and considerations for operationalizing new tools for both the science and practice of infodemic management. This agenda may serve as a reference point for WHO, partners, research agencies, and academia towards building global capacity for better managing present and future health threats.","language":"en","title":"WHO public health research agenda for managing infodemics","URL":"https://www.who.int/publications-detail-redirect/9789240019508","author":[{"family":"WHO","given":""}],"accessed":{"date-parts":[["2023",1,30]]},"issued":{"date-parts":[["2021"]]}},"label":"page"}],"schema":"https://github.com/citation-style-language/schema/raw/master/csl-citation.json"} </w:instrText>
      </w:r>
      <w:r w:rsidR="00823C77">
        <w:rPr>
          <w:rFonts w:ascii="Calibri" w:hAnsi="Calibri" w:cs="Calibri"/>
          <w:lang w:val="en-US"/>
        </w:rPr>
        <w:fldChar w:fldCharType="separate"/>
      </w:r>
      <w:r w:rsidR="00593CD9" w:rsidRPr="0062477D">
        <w:rPr>
          <w:rFonts w:ascii="Calibri" w:hAnsi="Calibri" w:cs="Calibri"/>
          <w:lang w:val="en-GB"/>
        </w:rPr>
        <w:t>[21]</w:t>
      </w:r>
      <w:r w:rsidR="00823C77">
        <w:rPr>
          <w:rFonts w:ascii="Calibri" w:hAnsi="Calibri" w:cs="Calibri"/>
          <w:lang w:val="en-US"/>
        </w:rPr>
        <w:fldChar w:fldCharType="end"/>
      </w:r>
      <w:r w:rsidRPr="00823BBD">
        <w:rPr>
          <w:rFonts w:ascii="Calibri" w:hAnsi="Calibri" w:cs="Calibri"/>
          <w:sz w:val="22"/>
          <w:szCs w:val="22"/>
          <w:lang w:val="en-US"/>
        </w:rPr>
        <w:t>. Encouraging open dialogue and discourse</w:t>
      </w:r>
      <w:r w:rsidR="00466E3F" w:rsidRPr="00466E3F">
        <w:rPr>
          <w:rFonts w:ascii="Calibri" w:hAnsi="Calibri" w:cs="Calibri"/>
          <w:sz w:val="22"/>
          <w:szCs w:val="22"/>
          <w:lang w:val="en-US"/>
        </w:rPr>
        <w:t xml:space="preserve">, together with </w:t>
      </w:r>
      <w:r w:rsidR="00466E3F">
        <w:rPr>
          <w:rFonts w:ascii="Calibri" w:hAnsi="Calibri" w:cs="Calibri"/>
          <w:sz w:val="22"/>
          <w:szCs w:val="22"/>
          <w:lang w:val="en-US"/>
        </w:rPr>
        <w:t>promoting educational strategies to improve public resilience against misinformation,</w:t>
      </w:r>
      <w:r w:rsidRPr="00823BBD">
        <w:rPr>
          <w:rFonts w:ascii="Calibri" w:hAnsi="Calibri" w:cs="Calibri"/>
          <w:sz w:val="22"/>
          <w:szCs w:val="22"/>
          <w:lang w:val="en-US"/>
        </w:rPr>
        <w:t xml:space="preserve"> fosters a culture of critical thinking and self-regulation, where individuals are better equipped to discern credible information from misinformation</w:t>
      </w:r>
      <w:r w:rsidR="00823C77" w:rsidRPr="00823C77">
        <w:rPr>
          <w:rFonts w:ascii="Calibri" w:hAnsi="Calibri" w:cs="Calibri"/>
          <w:sz w:val="22"/>
          <w:szCs w:val="22"/>
          <w:lang w:val="en-US"/>
        </w:rPr>
        <w:t xml:space="preserve"> </w:t>
      </w:r>
      <w:r w:rsidR="00823C77">
        <w:rPr>
          <w:rFonts w:ascii="Calibri" w:hAnsi="Calibri" w:cs="Calibri"/>
          <w:lang w:val="en-US"/>
        </w:rPr>
        <w:fldChar w:fldCharType="begin"/>
      </w:r>
      <w:r w:rsidR="006F3916">
        <w:rPr>
          <w:rFonts w:ascii="Calibri" w:hAnsi="Calibri" w:cs="Calibri"/>
          <w:sz w:val="22"/>
          <w:szCs w:val="22"/>
          <w:lang w:val="en-US"/>
        </w:rPr>
        <w:instrText xml:space="preserve"> ADDIN ZOTERO_ITEM CSL_CITATION {"citationID":"6MYCWzQl","properties":{"formattedCitation":"[22,39]","plainCitation":"[22,39]","noteIndex":0},"citationItems":[{"id":13477,"uris":["http://zotero.org/groups/4931113/items/R8FR4YEW"],"itemData":{"id":13477,"type":"report","language":"en","note":"number-of-pages: vi, 22","number":"WHO/EURO:2022-5351-45116-64364","publisher":"World Health Organization. Regional Office for Europe","source":"apps.who.int","title":"Digital solutions to health risks raised by the COVID-19 infodemic: policy brief","title-short":"Digital solutions to health risks raised by the COVID-19 infodemic","URL":"https://apps.who.int/iris/handle/10665/356315","author":[{"literal":"World Health Organization. Regional Office for Europe"}],"accessed":{"date-parts":[["2023",1,30]]},"issued":{"date-parts":[["2022"]]}}},{"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schema":"https://github.com/citation-style-language/schema/raw/master/csl-citation.json"} </w:instrText>
      </w:r>
      <w:r w:rsidR="00823C77">
        <w:rPr>
          <w:rFonts w:ascii="Calibri" w:hAnsi="Calibri" w:cs="Calibri"/>
          <w:lang w:val="en-US"/>
        </w:rPr>
        <w:fldChar w:fldCharType="separate"/>
      </w:r>
      <w:r w:rsidR="00593CD9" w:rsidRPr="0062477D">
        <w:rPr>
          <w:rFonts w:ascii="Calibri" w:hAnsi="Calibri" w:cs="Calibri"/>
          <w:lang w:val="en-GB"/>
        </w:rPr>
        <w:t>[22,39]</w:t>
      </w:r>
      <w:r w:rsidR="00823C77">
        <w:rPr>
          <w:rFonts w:ascii="Calibri" w:hAnsi="Calibri" w:cs="Calibri"/>
          <w:lang w:val="en-US"/>
        </w:rPr>
        <w:fldChar w:fldCharType="end"/>
      </w:r>
      <w:r w:rsidRPr="00823BBD">
        <w:rPr>
          <w:rFonts w:ascii="Calibri" w:hAnsi="Calibri" w:cs="Calibri"/>
          <w:sz w:val="22"/>
          <w:szCs w:val="22"/>
          <w:lang w:val="en-US"/>
        </w:rPr>
        <w:t>.</w:t>
      </w:r>
      <w:r w:rsidR="000127E8">
        <w:rPr>
          <w:rFonts w:ascii="Calibri" w:hAnsi="Calibri" w:cs="Calibri"/>
          <w:sz w:val="22"/>
          <w:szCs w:val="22"/>
          <w:lang w:val="en-US"/>
        </w:rPr>
        <w:br/>
      </w:r>
      <w:r w:rsidRPr="00823BBD">
        <w:rPr>
          <w:rFonts w:ascii="Calibri" w:hAnsi="Calibri" w:cs="Calibri"/>
          <w:sz w:val="22"/>
          <w:szCs w:val="22"/>
          <w:lang w:val="en-US"/>
        </w:rPr>
        <w:t>In summary, the theme of free speech versus regulation underscores the need for a balanced and cautious approach. While protecting the principle of free speech and the diversity of voices is essential, it is equally important to address the challenges posed by misinformation. This calls for a measured and ethical approach that preserves public trust and democratic discourse while mitigating the harm caused by the infodemic.</w:t>
      </w:r>
    </w:p>
    <w:p w14:paraId="37A85D5F" w14:textId="6D15BA34" w:rsidR="00E22BA9" w:rsidRDefault="00AE6324" w:rsidP="000736A3">
      <w:pPr>
        <w:pStyle w:val="Heading2"/>
        <w:rPr>
          <w:lang w:val="en-US"/>
        </w:rPr>
      </w:pPr>
      <w:r>
        <w:rPr>
          <w:lang w:val="en-US"/>
        </w:rPr>
        <w:t>Informing versus manipulating behavior</w:t>
      </w:r>
    </w:p>
    <w:p w14:paraId="49AD2A93" w14:textId="18C7691A" w:rsidR="00FE535B" w:rsidRPr="0019693D" w:rsidRDefault="003F73D5" w:rsidP="003F73D5">
      <w:pPr>
        <w:pStyle w:val="NormalWeb"/>
        <w:rPr>
          <w:rFonts w:ascii="Calibri" w:hAnsi="Calibri" w:cs="Calibri"/>
          <w:sz w:val="22"/>
          <w:szCs w:val="22"/>
          <w:lang w:val="en-US"/>
        </w:rPr>
      </w:pPr>
      <w:r w:rsidRPr="00823BBD">
        <w:rPr>
          <w:rFonts w:ascii="Calibri" w:hAnsi="Calibri" w:cs="Calibri"/>
          <w:sz w:val="22"/>
          <w:szCs w:val="22"/>
          <w:lang w:val="en-US"/>
        </w:rPr>
        <w:t xml:space="preserve">Respecting the autonomy of individuals is identified as a fundamental ethical </w:t>
      </w:r>
      <w:r w:rsidR="00E7740F" w:rsidRPr="00E7740F">
        <w:rPr>
          <w:rFonts w:ascii="Calibri" w:hAnsi="Calibri" w:cs="Calibri"/>
          <w:sz w:val="22"/>
          <w:szCs w:val="22"/>
          <w:lang w:val="en-US"/>
        </w:rPr>
        <w:t xml:space="preserve">procedural </w:t>
      </w:r>
      <w:r w:rsidRPr="00823BBD">
        <w:rPr>
          <w:rFonts w:ascii="Calibri" w:hAnsi="Calibri" w:cs="Calibri"/>
          <w:sz w:val="22"/>
          <w:szCs w:val="22"/>
          <w:lang w:val="en-US"/>
        </w:rPr>
        <w:t>principle. This principle necessitates the protection of individuals' ability to make independent, informed decisions without manipulation. Th</w:t>
      </w:r>
      <w:r w:rsidR="009334F8" w:rsidRPr="009334F8">
        <w:rPr>
          <w:rFonts w:ascii="Calibri" w:hAnsi="Calibri" w:cs="Calibri"/>
          <w:sz w:val="22"/>
          <w:szCs w:val="22"/>
          <w:lang w:val="en-US"/>
        </w:rPr>
        <w:t>us,</w:t>
      </w:r>
      <w:r w:rsidRPr="00823BBD">
        <w:rPr>
          <w:rFonts w:ascii="Calibri" w:hAnsi="Calibri" w:cs="Calibri"/>
          <w:sz w:val="22"/>
          <w:szCs w:val="22"/>
          <w:lang w:val="en-US"/>
        </w:rPr>
        <w:t xml:space="preserve"> fostering information literacy and the enhancement of critical thinking skills are pivotal in enabling individuals to navigate the complexities of the </w:t>
      </w:r>
      <w:r w:rsidR="009334F8" w:rsidRPr="009334F8">
        <w:rPr>
          <w:rFonts w:ascii="Calibri" w:hAnsi="Calibri" w:cs="Calibri"/>
          <w:sz w:val="22"/>
          <w:szCs w:val="22"/>
          <w:lang w:val="en-US"/>
        </w:rPr>
        <w:t>information</w:t>
      </w:r>
      <w:r w:rsidRPr="00823BBD">
        <w:rPr>
          <w:rFonts w:ascii="Calibri" w:hAnsi="Calibri" w:cs="Calibri"/>
          <w:sz w:val="22"/>
          <w:szCs w:val="22"/>
          <w:lang w:val="en-US"/>
        </w:rPr>
        <w:t xml:space="preserve"> landscape. Empowered with these skills, individuals can discern credible information from misinformation, thereby preserving their autonomy</w:t>
      </w:r>
      <w:r w:rsidR="009334F8" w:rsidRPr="009334F8">
        <w:rPr>
          <w:rFonts w:ascii="Calibri" w:hAnsi="Calibri" w:cs="Calibri"/>
          <w:sz w:val="22"/>
          <w:szCs w:val="22"/>
          <w:lang w:val="en-US"/>
        </w:rPr>
        <w:t xml:space="preserve"> with</w:t>
      </w:r>
      <w:r w:rsidR="009334F8">
        <w:rPr>
          <w:rFonts w:ascii="Calibri" w:hAnsi="Calibri" w:cs="Calibri"/>
          <w:sz w:val="22"/>
          <w:szCs w:val="22"/>
          <w:lang w:val="en-US"/>
        </w:rPr>
        <w:t xml:space="preserve">out the need of being manipulated into a </w:t>
      </w:r>
      <w:r w:rsidR="009334F8">
        <w:rPr>
          <w:rFonts w:ascii="Calibri" w:hAnsi="Calibri" w:cs="Calibri"/>
          <w:sz w:val="22"/>
          <w:szCs w:val="22"/>
          <w:lang w:val="en-US"/>
        </w:rPr>
        <w:lastRenderedPageBreak/>
        <w:t>desirable (and positive) health behavior</w:t>
      </w:r>
      <w:r w:rsidR="00C26921">
        <w:rPr>
          <w:rFonts w:ascii="Calibri" w:hAnsi="Calibri" w:cs="Calibri"/>
          <w:sz w:val="22"/>
          <w:szCs w:val="22"/>
          <w:lang w:val="en-US"/>
        </w:rPr>
        <w:t xml:space="preserve"> </w:t>
      </w:r>
      <w:r w:rsidR="006C2E4B">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onPJfwFB","properties":{"formattedCitation":"[36,38,44,45]","plainCitation":"[36,38,44,45]","noteIndex":0},"citationItems":[{"id":14418,"uris":["http://zotero.org/groups/4931113/items/U6ZDRXED"],"itemData":{"id":14418,"type":"article-journal","abstract":"Debates about effective responses to the COVID-19 pandemic have emphasized the paramount importance of digital tracing technology in suppressing the disease. So far, discussions about the ethics of this technology have focused on privacy concerns, efficacy, and uptake. However, important issues regarding power imbalances and vulnerability also warrant attention. As demonstrated in other forms of digital surveillance, vulnerable subpopulations pay a higher price for surveillance measures. There is reason to worry that some types of COVID-19 technology might lead to the employment of disproportionate profiling, policing, and criminalization of marginalized groups. It is, thus, of crucial importance to interrogate vulnerability in COVID-19 apps and ensure that the development, implementation, and data use of this surveillance technology avoids exacerbating vulnerability and the risk of harm to surveilled subpopulations, while maintaining the benefits of data collection across the whole population. This paper outlines the major challenges and a set of values that should be taken into account when implementing disease surveillance technology in the pandemic response. © 2020, The Author(s).","container-title":"Journal of Bioethical Inquiry","DOI":"10.1007/s11673-020-10034-7","ISSN":"11767529","issue":"4","language":"English","note":"publisher: Springer\ntype: Article\nPMID: 32840858","page":"829 – 834","title":"Pandemic Surveillance and Racialized Subpopulations: Mitigating Vulnerabilities in COVID-19 Apps","volume":"17","author":[{"family":"Hendl","given":"Tereza"},{"family":"Chung","given":"Ryoa"},{"family":"Wild","given":"Verina"}],"issued":{"date-parts":[["2020"]]}},"label":"page"},{"id":14521,"uris":["http://zotero.org/groups/4931113/items/BV4SXSU3"],"itemData":{"id":14521,"type":"article-journal","abstract":"The COVID-19 pandemic is an international public health crisis without precedent in the last century. The novelty and rapid spread of the virus have added a new urgency to the availability and distribution of reliable information to help curb its fatal potential. As seasoned and trusted purveyors of reliable public information, librarians have attempted to respond to the “infodemic” of fake news, disinformation, and propaganda with a variety of strategies, but the COVID-19 pandemic presents a unique challenge because of the deadly stakes involved. The seriousness of the current situation requires that librarians and associated professionals re-evaluate the ethical basis of their approach to information provision to counter the growing prominence of conspiracy theories in the public sphere and official decision making. This paper analyzes the conspiracy mindset and specific COVID-19 conspiracy theories in discussing how libraries might address the problems of truth and untruth in ethically sound ways. As a contribution to the re-evaluation we propose, the paper presents an ethical framework based on alethic rights-or rights to truth-as conceived by Italian philosopher Franca D'Agostini and how these might inform professional approaches that support personal safety, open knowledge, and social justice. © 2021 De Gruyter Saur. All rights reserved.","container-title":"Libri","DOI":"10.1515/libri-2020-0158","ISSN":"00242667","issue":"1","language":"English","note":"publisher: De Gruyter Saur\ntype: Article","page":"1 – 14","title":"Re-thinking Information Ethics: Truth, conspiracy theories, and librarians in the Covid-19 era","volume":"71","author":[{"family":"Lor","given":"Peter"},{"family":"Wiles","given":"Bradley"},{"family":"Britz","given":"Johannes"}],"issued":{"date-parts":[["2021"]]}},"label":"page"},{"id":16831,"uris":["http://zotero.org/groups/4931113/items/MSRJSB77"],"itemData":{"id":16831,"type":"article-journal","abstract":"As we continue to adjust and assess our efforts to address changing pandemic challenges, we need to consider not just clinical metrics, but also key moral and societal core values: autonomy, privac...","archive_location":"world","container-title":"NEJM Catalyst Innovations in Care Delivery","language":"EN","license":"Copyright ©2022 Massachusetts Medical Society.","note":"publisher: Massachusetts Medical Society","source":"catalyst.nejm.org","title":"Addressing Volatile Ethical Issues of Covid-19 with the Core Five Enduring Values List for Health Care Professionals","URL":"https://catalyst.nejm.org/doi/full/10.1056/CAT.22.0108","author":[{"family":"Biller-Andorno","given":"Nikola"},{"family":"Spitale","given":"Giovanni"}],"accessed":{"date-parts":[["2022",8,5]]},"issued":{"date-parts":[["2022",8,4]]}},"label":"page"},{"id":12312,"uris":["http://zotero.org/groups/4931113/items/KWDWVMUC"],"itemData":{"id":12312,"type":"article-journal","abstract":"We analysed issues concerning the establishment of compulsory vaccination against COVID-19, as well as the role of misinformation as a disincentive-especially when  published by health professionals-and citizen acceptance of measures in this  regard. Data from different surveys revealed a high degree of hesitation rather  than outright opposition to vaccines. The most frequent complaint related to the  COVID-19 vaccination was the fear of side effects. Within the Spanish and  European legislative framework, both compulsory vaccination and government  regulation of FN (Fake News) appear to be feasible options, counting on  sufficient legal support, which could be reinforced by additional amendment.  However, following current trends of good governance, policymakers must have  public legitimation. Rather than compulsory COVID-19 vaccination, an approach  based on education and truthful information, persuading the population of the  benefits of a vaccine on a voluntary basis, is recommended. Disagreements between  health professionals are positive, but they should be resolved following good  practice and the procedures of the code of ethics. Furthermore, citizens do not  support the involvement of government authorities in the direct control of news.  Collaboration with the media and other organizations should be used instead.","container-title":"International journal of environmental research and public health","DOI":"10.3390/ijerph18020744","ISSN":"1660-4601 1661-7827","issue":"2","journalAbbreviation":"Int J Environ Res Public Health","language":"eng","note":"publisher-place: Switzerland\nPMID: 33467179 \nPMCID: PMC7830913","title":"COVID-19, Fake News, and Vaccines: Should Regulation Be Implemented?","volume":"18","author":[{"family":"Marco-Franco","given":"Julio Emilio"},{"family":"Pita-Barros","given":"Pedro"},{"family":"Vivas-Orts","given":"David"},{"family":"González-de-Julián","given":"Silvia"},{"family":"Vivas-Consuelo","given":"David"}],"issued":{"date-parts":[["2021",1,16]]}},"label":"page"}],"schema":"https://github.com/citation-style-language/schema/raw/master/csl-citation.json"} </w:instrText>
      </w:r>
      <w:r w:rsidR="006C2E4B">
        <w:rPr>
          <w:rFonts w:ascii="Calibri" w:hAnsi="Calibri" w:cs="Calibri"/>
          <w:sz w:val="22"/>
          <w:szCs w:val="22"/>
          <w:lang w:val="en-US"/>
        </w:rPr>
        <w:fldChar w:fldCharType="separate"/>
      </w:r>
      <w:r w:rsidR="006F3916" w:rsidRPr="0062477D">
        <w:rPr>
          <w:rFonts w:ascii="Calibri" w:hAnsi="Calibri" w:cs="Calibri"/>
          <w:sz w:val="22"/>
          <w:lang w:val="en-GB"/>
        </w:rPr>
        <w:t>[36,38,44,45]</w:t>
      </w:r>
      <w:r w:rsidR="006C2E4B">
        <w:rPr>
          <w:rFonts w:ascii="Calibri" w:hAnsi="Calibri" w:cs="Calibri"/>
          <w:sz w:val="22"/>
          <w:szCs w:val="22"/>
          <w:lang w:val="en-US"/>
        </w:rPr>
        <w:fldChar w:fldCharType="end"/>
      </w:r>
      <w:r w:rsidR="009334F8">
        <w:rPr>
          <w:rFonts w:ascii="Calibri" w:hAnsi="Calibri" w:cs="Calibri"/>
          <w:sz w:val="22"/>
          <w:szCs w:val="22"/>
          <w:lang w:val="en-US"/>
        </w:rPr>
        <w:t xml:space="preserve">. </w:t>
      </w:r>
      <w:r w:rsidR="008049D0">
        <w:rPr>
          <w:rFonts w:ascii="Calibri" w:hAnsi="Calibri" w:cs="Calibri"/>
          <w:sz w:val="22"/>
          <w:szCs w:val="22"/>
          <w:lang w:val="en-US"/>
        </w:rPr>
        <w:br/>
      </w:r>
      <w:r w:rsidRPr="00823BBD">
        <w:rPr>
          <w:rFonts w:ascii="Calibri" w:hAnsi="Calibri" w:cs="Calibri"/>
          <w:sz w:val="22"/>
          <w:szCs w:val="22"/>
          <w:lang w:val="en-US"/>
        </w:rPr>
        <w:t xml:space="preserve">Simultaneously, while respecting individual autonomy, </w:t>
      </w:r>
      <w:r w:rsidR="009B7D12" w:rsidRPr="009B7D12">
        <w:rPr>
          <w:rFonts w:ascii="Calibri" w:hAnsi="Calibri" w:cs="Calibri"/>
          <w:sz w:val="22"/>
          <w:szCs w:val="22"/>
          <w:lang w:val="en-US"/>
        </w:rPr>
        <w:t>some o</w:t>
      </w:r>
      <w:r w:rsidR="009B7D12">
        <w:rPr>
          <w:rFonts w:ascii="Calibri" w:hAnsi="Calibri" w:cs="Calibri"/>
          <w:sz w:val="22"/>
          <w:szCs w:val="22"/>
          <w:lang w:val="en-US"/>
        </w:rPr>
        <w:t xml:space="preserve">f the literature </w:t>
      </w:r>
      <w:r w:rsidR="009B7D12" w:rsidRPr="009B7D12">
        <w:rPr>
          <w:rFonts w:ascii="Calibri" w:hAnsi="Calibri" w:cs="Calibri"/>
          <w:sz w:val="22"/>
          <w:szCs w:val="22"/>
          <w:lang w:val="en-US"/>
        </w:rPr>
        <w:t>recognizes</w:t>
      </w:r>
      <w:r w:rsidRPr="00823BBD">
        <w:rPr>
          <w:rFonts w:ascii="Calibri" w:hAnsi="Calibri" w:cs="Calibri"/>
          <w:sz w:val="22"/>
          <w:szCs w:val="22"/>
          <w:lang w:val="en-US"/>
        </w:rPr>
        <w:t xml:space="preserve"> the </w:t>
      </w:r>
      <w:r w:rsidR="009B7D12" w:rsidRPr="009B7D12">
        <w:rPr>
          <w:rFonts w:ascii="Calibri" w:hAnsi="Calibri" w:cs="Calibri"/>
          <w:sz w:val="22"/>
          <w:szCs w:val="22"/>
          <w:lang w:val="en-US"/>
        </w:rPr>
        <w:t>necessity</w:t>
      </w:r>
      <w:r w:rsidRPr="00823BBD">
        <w:rPr>
          <w:rFonts w:ascii="Calibri" w:hAnsi="Calibri" w:cs="Calibri"/>
          <w:sz w:val="22"/>
          <w:szCs w:val="22"/>
          <w:lang w:val="en-US"/>
        </w:rPr>
        <w:t xml:space="preserve"> to influence individual knowledge, attitudes, beliefs, and behaviors to increase compliance with evidence-based public health measures. This influence aims to support informed choices that safeguard individual and community health. This includes the promotion of healthy lifestyles, which, when communicated ethically, contributes to the greater good.</w:t>
      </w:r>
      <w:r w:rsidR="0025668A" w:rsidRPr="0025668A">
        <w:rPr>
          <w:rFonts w:ascii="Calibri" w:hAnsi="Calibri" w:cs="Calibri"/>
          <w:sz w:val="22"/>
          <w:szCs w:val="22"/>
          <w:lang w:val="en-US"/>
        </w:rPr>
        <w:t xml:space="preserve"> </w:t>
      </w:r>
      <w:r w:rsidR="0025668A">
        <w:rPr>
          <w:rFonts w:ascii="Calibri" w:hAnsi="Calibri" w:cs="Calibri"/>
          <w:sz w:val="22"/>
          <w:szCs w:val="22"/>
          <w:lang w:val="en-US"/>
        </w:rPr>
        <w:t>This strategy is particularly important during acute health crises with a public that is little to no resilient against misinformation</w:t>
      </w:r>
      <w:r w:rsidR="00BA3FE7">
        <w:rPr>
          <w:rFonts w:ascii="Calibri" w:hAnsi="Calibri" w:cs="Calibri"/>
          <w:sz w:val="22"/>
          <w:szCs w:val="22"/>
          <w:lang w:val="en-US"/>
        </w:rPr>
        <w:t xml:space="preserve"> </w:t>
      </w:r>
      <w:r w:rsidR="00BA3FE7">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YgqPSlx4","properties":{"formattedCitation":"[32,38,46]","plainCitation":"[32,38,46]","noteIndex":0},"citationItems":[{"id":14138,"uris":["http://zotero.org/groups/4931113/items/BJM7HF4Q"],"itemData":{"id":14138,"type":"article-journal","abstract":"Much health communication during the COVID-19 pandemic has been designed to persuade people more than to inform them. For example, messages like \"masks save  lives\" are intended to compel people to wear face masks, not to enable them to  make an informed decision about whether to wear a face mask or to understand the  justification for a mask mandate. Both persuading people and informing them are  reasonable goals for health communication. However, those goals can sometimes be  in conflict. In this article, we discuss potential conflicts between seeking to  persuade or to inform people, the use of spin to persuade people, the ethics of  persuasion, and implications for health communication in the context of the  pandemic and generally. Decisions to persuade people rather than enable them to  make an informed choice may be justified, but the basis for those decisions  should be transparent and the evidence should not be distorted. We suggest nine  principles to guide decisions by health authorities about whether to try to  persuade people.","container-title":"Health research policy and systems","DOI":"10.1186/s12961-022-00828-z","ISSN":"1478-4505","issue":"1","journalAbbreviation":"Health Res Policy Syst","language":"eng","license":"© 2022. The Author(s).","note":"publisher-place: England\nPMID: 35248064 \nPMCID: PMC8897761","page":"28","title":"Health communication in and out of public health emergencies: to persuade or to inform?","volume":"20","author":[{"family":"Oxman","given":"Andrew D."},{"family":"Fretheim","given":"Atle"},{"family":"Lewin","given":"Simon"},{"family":"Flottorp","given":"Signe"},{"family":"Glenton","given":"Claire"},{"family":"Helleve","given":"Arnfinn"},{"family":"Vestrheim","given":"Didrik Frimann"},{"family":"Iversen","given":"Bjørn Gunnar"},{"family":"Rosenbaum","given":"Sarah E."}],"issued":{"date-parts":[["2022",3,5]]}},"label":"page"},{"id":14521,"uris":["http://zotero.org/groups/4931113/items/BV4SXSU3"],"itemData":{"id":14521,"type":"article-journal","abstract":"The COVID-19 pandemic is an international public health crisis without precedent in the last century. The novelty and rapid spread of the virus have added a new urgency to the availability and distribution of reliable information to help curb its fatal potential. As seasoned and trusted purveyors of reliable public information, librarians have attempted to respond to the “infodemic” of fake news, disinformation, and propaganda with a variety of strategies, but the COVID-19 pandemic presents a unique challenge because of the deadly stakes involved. The seriousness of the current situation requires that librarians and associated professionals re-evaluate the ethical basis of their approach to information provision to counter the growing prominence of conspiracy theories in the public sphere and official decision making. This paper analyzes the conspiracy mindset and specific COVID-19 conspiracy theories in discussing how libraries might address the problems of truth and untruth in ethically sound ways. As a contribution to the re-evaluation we propose, the paper presents an ethical framework based on alethic rights-or rights to truth-as conceived by Italian philosopher Franca D'Agostini and how these might inform professional approaches that support personal safety, open knowledge, and social justice. © 2021 De Gruyter Saur. All rights reserved.","container-title":"Libri","DOI":"10.1515/libri-2020-0158","ISSN":"00242667","issue":"1","language":"English","note":"publisher: De Gruyter Saur\ntype: Article","page":"1 – 14","title":"Re-thinking Information Ethics: Truth, conspiracy theories, and librarians in the Covid-19 era","volume":"71","author":[{"family":"Lor","given":"Peter"},{"family":"Wiles","given":"Bradley"},{"family":"Britz","given":"Johannes"}],"issued":{"date-parts":[["2021"]]}},"label":"page"},{"id":12286,"uris":["http://zotero.org/groups/4931113/items/P853VC5G"],"itemData":{"id":12286,"type":"article-journal","abstract":"Since 2016, social media companies and news providers have come under pressure to tackle the spread of political mis- and disinformation (MDI) online. However,  despite evidence that online health MDI (on the web, on social media, and within  mobile apps) also has negative real-world effects, there has been a lack of  comparable action by either online service providers or state-sponsored public  health bodies. We argue that this is problematic and seek to answer three  questions: why has so little been done to control the flow of, and exposure to,  health MDI online; how might more robust action be justified; and what specific,  newly justified actions are needed to curb the flow of, and exposure to, online  health MDI? In answering these questions, we show that four ethical  concerns-related to paternalism, autonomy, freedom of speech, and pluralism-are  partly responsible for the lack of intervention. We then suggest that these  concerns can be overcome by relying on four arguments: (1) education is necessary  but insufficient to curb the circulation of health MDI, (2) there is precedent  for state control of internet content in other domains, (3) network dynamics  adversely affect the spread of accurate health information, and (4) justice is  best served by protecting those susceptible to inaccurate health information.  These arguments provide a strong case for classifying the quality of the  infosphere as a social determinant of health, thus making its protection a public  health responsibility. In addition, they offer a strong justification for working  to overcome the ethical concerns associated with state-led intervention in the  infosphere to protect public health.","container-title":"Journal of medical Internet research","DOI":"10.2196/19311","ISSN":"1438-8871 1439-4456","issue":"8","journalAbbreviation":"J Med Internet Res","language":"eng","license":"©Jessica Morley, Josh Cowls, Mariarosaria Taddeo, Luciano Floridi. Originally published in the Journal of Medical Internet Research (http://www.jmir.org),  03.08.2020.","note":"publisher-place: Canada\nPMID: 32648850 \nPMCID: PMC7402642","page":"e19311","title":"Public Health in the Information Age: Recognizing the Infosphere as a Social Determinant of Health.","volume":"22","author":[{"family":"Morley","given":"Jessica"},{"family":"Cowls","given":"Josh"},{"family":"Taddeo","given":"Mariarosaria"},{"family":"Floridi","given":"Luciano"}],"issued":{"date-parts":[["2020",8,3]]}},"label":"page"}],"schema":"https://github.com/citation-style-language/schema/raw/master/csl-citation.json"} </w:instrText>
      </w:r>
      <w:r w:rsidR="00BA3FE7">
        <w:rPr>
          <w:rFonts w:ascii="Calibri" w:hAnsi="Calibri" w:cs="Calibri"/>
          <w:sz w:val="22"/>
          <w:szCs w:val="22"/>
          <w:lang w:val="en-US"/>
        </w:rPr>
        <w:fldChar w:fldCharType="separate"/>
      </w:r>
      <w:r w:rsidR="006F3916" w:rsidRPr="0062477D">
        <w:rPr>
          <w:rFonts w:ascii="Calibri" w:hAnsi="Calibri" w:cs="Calibri"/>
          <w:sz w:val="22"/>
          <w:lang w:val="en-GB"/>
        </w:rPr>
        <w:t>[32,38,46]</w:t>
      </w:r>
      <w:r w:rsidR="00BA3FE7">
        <w:rPr>
          <w:rFonts w:ascii="Calibri" w:hAnsi="Calibri" w:cs="Calibri"/>
          <w:sz w:val="22"/>
          <w:szCs w:val="22"/>
          <w:lang w:val="en-US"/>
        </w:rPr>
        <w:fldChar w:fldCharType="end"/>
      </w:r>
      <w:r w:rsidR="0025668A">
        <w:rPr>
          <w:rFonts w:ascii="Calibri" w:hAnsi="Calibri" w:cs="Calibri"/>
          <w:sz w:val="22"/>
          <w:szCs w:val="22"/>
          <w:lang w:val="en-US"/>
        </w:rPr>
        <w:t xml:space="preserve">. </w:t>
      </w:r>
      <w:r w:rsidR="00BE0203">
        <w:rPr>
          <w:rFonts w:ascii="Calibri" w:hAnsi="Calibri" w:cs="Calibri"/>
          <w:sz w:val="22"/>
          <w:szCs w:val="22"/>
          <w:lang w:val="en-US"/>
        </w:rPr>
        <w:br/>
      </w:r>
      <w:r w:rsidR="0025668A">
        <w:rPr>
          <w:rFonts w:ascii="Calibri" w:hAnsi="Calibri" w:cs="Calibri"/>
          <w:sz w:val="22"/>
          <w:szCs w:val="22"/>
          <w:lang w:val="en-US"/>
        </w:rPr>
        <w:t>However, in this sense a</w:t>
      </w:r>
      <w:r w:rsidRPr="00823BBD">
        <w:rPr>
          <w:rFonts w:ascii="Calibri" w:hAnsi="Calibri" w:cs="Calibri"/>
          <w:sz w:val="22"/>
          <w:szCs w:val="22"/>
          <w:lang w:val="en-US"/>
        </w:rPr>
        <w:t xml:space="preserve"> critical aspect highlighted in the literature is the importance of credibility and trust. As information provider</w:t>
      </w:r>
      <w:r w:rsidR="00B876BF">
        <w:rPr>
          <w:rFonts w:ascii="Calibri" w:hAnsi="Calibri" w:cs="Calibri"/>
          <w:sz w:val="22"/>
          <w:szCs w:val="22"/>
          <w:lang w:val="en-US"/>
        </w:rPr>
        <w:t>s</w:t>
      </w:r>
      <w:r w:rsidRPr="00823BBD">
        <w:rPr>
          <w:rFonts w:ascii="Calibri" w:hAnsi="Calibri" w:cs="Calibri"/>
          <w:sz w:val="22"/>
          <w:szCs w:val="22"/>
          <w:lang w:val="en-US"/>
        </w:rPr>
        <w:t>, institutions must strive to enhance their credibility and trustworthiness. The effectiveness of communication strategies depends significantly on the level of trust in the source</w:t>
      </w:r>
      <w:r w:rsidR="00971FD0" w:rsidRPr="00971FD0">
        <w:rPr>
          <w:rFonts w:ascii="Calibri" w:hAnsi="Calibri" w:cs="Calibri"/>
          <w:sz w:val="22"/>
          <w:szCs w:val="22"/>
          <w:lang w:val="en-US"/>
        </w:rPr>
        <w:t xml:space="preserve"> </w:t>
      </w:r>
      <w:r w:rsidR="00971FD0">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e3eFWMTo","properties":{"formattedCitation":"[32]","plainCitation":"[32]","noteIndex":0},"citationItems":[{"id":14138,"uris":["http://zotero.org/groups/4931113/items/BJM7HF4Q"],"itemData":{"id":14138,"type":"article-journal","abstract":"Much health communication during the COVID-19 pandemic has been designed to persuade people more than to inform them. For example, messages like \"masks save  lives\" are intended to compel people to wear face masks, not to enable them to  make an informed decision about whether to wear a face mask or to understand the  justification for a mask mandate. Both persuading people and informing them are  reasonable goals for health communication. However, those goals can sometimes be  in conflict. In this article, we discuss potential conflicts between seeking to  persuade or to inform people, the use of spin to persuade people, the ethics of  persuasion, and implications for health communication in the context of the  pandemic and generally. Decisions to persuade people rather than enable them to  make an informed choice may be justified, but the basis for those decisions  should be transparent and the evidence should not be distorted. We suggest nine  principles to guide decisions by health authorities about whether to try to  persuade people.","container-title":"Health research policy and systems","DOI":"10.1186/s12961-022-00828-z","ISSN":"1478-4505","issue":"1","journalAbbreviation":"Health Res Policy Syst","language":"eng","license":"© 2022. The Author(s).","note":"publisher-place: England\nPMID: 35248064 \nPMCID: PMC8897761","page":"28","title":"Health communication in and out of public health emergencies: to persuade or to inform?","volume":"20","author":[{"family":"Oxman","given":"Andrew D."},{"family":"Fretheim","given":"Atle"},{"family":"Lewin","given":"Simon"},{"family":"Flottorp","given":"Signe"},{"family":"Glenton","given":"Claire"},{"family":"Helleve","given":"Arnfinn"},{"family":"Vestrheim","given":"Didrik Frimann"},{"family":"Iversen","given":"Bjørn Gunnar"},{"family":"Rosenbaum","given":"Sarah E."}],"issued":{"date-parts":[["2022",3,5]]}}}],"schema":"https://github.com/citation-style-language/schema/raw/master/csl-citation.json"} </w:instrText>
      </w:r>
      <w:r w:rsidR="00971FD0">
        <w:rPr>
          <w:rFonts w:ascii="Calibri" w:hAnsi="Calibri" w:cs="Calibri"/>
          <w:sz w:val="22"/>
          <w:szCs w:val="22"/>
          <w:lang w:val="en-US"/>
        </w:rPr>
        <w:fldChar w:fldCharType="separate"/>
      </w:r>
      <w:r w:rsidR="006F3916" w:rsidRPr="0062477D">
        <w:rPr>
          <w:rFonts w:ascii="Calibri" w:hAnsi="Calibri" w:cs="Calibri"/>
          <w:sz w:val="22"/>
          <w:lang w:val="en-GB"/>
        </w:rPr>
        <w:t>[32]</w:t>
      </w:r>
      <w:r w:rsidR="00971FD0">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In contexts of high trust, communication attempts are perceived as providing information for the greater good. In contrast, in contexts of low trust, the same communication may be perceived as manipulation tactics. Hence, the ethical responsibility to cultivate trust is central to the successful dissemination of information while preserving autonomy</w:t>
      </w:r>
      <w:r w:rsidR="00C8073C" w:rsidRPr="00C8073C">
        <w:rPr>
          <w:rFonts w:ascii="Calibri" w:hAnsi="Calibri" w:cs="Calibri"/>
          <w:sz w:val="22"/>
          <w:szCs w:val="22"/>
          <w:lang w:val="en-US"/>
        </w:rPr>
        <w:t xml:space="preserve"> </w:t>
      </w:r>
      <w:r w:rsidR="00C8073C">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NJae3hWn","properties":{"formattedCitation":"[36,46,47]","plainCitation":"[36,46,47]","noteIndex":0},"citationItems":[{"id":14418,"uris":["http://zotero.org/groups/4931113/items/U6ZDRXED"],"itemData":{"id":14418,"type":"article-journal","abstract":"Debates about effective responses to the COVID-19 pandemic have emphasized the paramount importance of digital tracing technology in suppressing the disease. So far, discussions about the ethics of this technology have focused on privacy concerns, efficacy, and uptake. However, important issues regarding power imbalances and vulnerability also warrant attention. As demonstrated in other forms of digital surveillance, vulnerable subpopulations pay a higher price for surveillance measures. There is reason to worry that some types of COVID-19 technology might lead to the employment of disproportionate profiling, policing, and criminalization of marginalized groups. It is, thus, of crucial importance to interrogate vulnerability in COVID-19 apps and ensure that the development, implementation, and data use of this surveillance technology avoids exacerbating vulnerability and the risk of harm to surveilled subpopulations, while maintaining the benefits of data collection across the whole population. This paper outlines the major challenges and a set of values that should be taken into account when implementing disease surveillance technology in the pandemic response. © 2020, The Author(s).","container-title":"Journal of Bioethical Inquiry","DOI":"10.1007/s11673-020-10034-7","ISSN":"11767529","issue":"4","language":"English","note":"publisher: Springer\ntype: Article\nPMID: 32840858","page":"829 – 834","title":"Pandemic Surveillance and Racialized Subpopulations: Mitigating Vulnerabilities in COVID-19 Apps","volume":"17","author":[{"family":"Hendl","given":"Tereza"},{"family":"Chung","given":"Ryoa"},{"family":"Wild","given":"Verina"}],"issued":{"date-parts":[["2020"]]}}},{"id":12286,"uris":["http://zotero.org/groups/4931113/items/P853VC5G"],"itemData":{"id":12286,"type":"article-journal","abstract":"Since 2016, social media companies and news providers have come under pressure to tackle the spread of political mis- and disinformation (MDI) online. However,  despite evidence that online health MDI (on the web, on social media, and within  mobile apps) also has negative real-world effects, there has been a lack of  comparable action by either online service providers or state-sponsored public  health bodies. We argue that this is problematic and seek to answer three  questions: why has so little been done to control the flow of, and exposure to,  health MDI online; how might more robust action be justified; and what specific,  newly justified actions are needed to curb the flow of, and exposure to, online  health MDI? In answering these questions, we show that four ethical  concerns-related to paternalism, autonomy, freedom of speech, and pluralism-are  partly responsible for the lack of intervention. We then suggest that these  concerns can be overcome by relying on four arguments: (1) education is necessary  but insufficient to curb the circulation of health MDI, (2) there is precedent  for state control of internet content in other domains, (3) network dynamics  adversely affect the spread of accurate health information, and (4) justice is  best served by protecting those susceptible to inaccurate health information.  These arguments provide a strong case for classifying the quality of the  infosphere as a social determinant of health, thus making its protection a public  health responsibility. In addition, they offer a strong justification for working  to overcome the ethical concerns associated with state-led intervention in the  infosphere to protect public health.","container-title":"Journal of medical Internet research","DOI":"10.2196/19311","ISSN":"1438-8871 1439-4456","issue":"8","journalAbbreviation":"J Med Internet Res","language":"eng","license":"©Jessica Morley, Josh Cowls, Mariarosaria Taddeo, Luciano Floridi. Originally published in the Journal of Medical Internet Research (http://www.jmir.org),  03.08.2020.","note":"publisher-place: Canada\nPMID: 32648850 \nPMCID: PMC7402642","page":"e19311","title":"Public Health in the Information Age: Recognizing the Infosphere as a Social Determinant of Health.","volume":"22","author":[{"family":"Morley","given":"Jessica"},{"family":"Cowls","given":"Josh"},{"family":"Taddeo","given":"Mariarosaria"},{"family":"Floridi","given":"Luciano"}],"issued":{"date-parts":[["2020",8,3]]}}},{"id":13485,"uris":["http://zotero.org/groups/4931113/items/ZP84FK8D"],"itemData":{"id":13485,"type":"document","abstract":"Issue\nThe COVID-19 pandemic and current recovery efforts have been complicated by a parallel infodemic. The infodemic has manifested itself in the rapid spread of questions, concerns and misinformation that can affect population attitudes and behavior harmful to health -promoting stigma and discrediting science, non-recommended treatments and cures, politicizing health programs and eroding trust in health workers and health systems.\n\nDescription\nWHO's COVID-19 Pillar 2 (risk communication, community engagement and infodemic management) developed an integrated public health infodemic insights methodology for weekly analysis of social media, traditional media and other data sources to identify, categorize, and understand the key concerns and narratives expressed, and inform risk communication and response activities.\n\nResults\nThe infodemic characterization, integrated analysis and insights generation consisted of a 3-step mixed-methods approach. First, data was collected from publicly available social and news media and categorized into categories of conversations by a COVID-19 public health taxonomy. Second, the dataset was analyzed and compared week-on-week to identify changes in narratives and conversation sentiment. Third, the digital infodemic intelligence was reviewed by a group of subject matter experts and triangulated with other data sources to derive infodemic insights and provide recommendations for action for the week. The methodology has been applied to inform COVID-19 response, COVID-19 vaccine demand promotion, and preparing for mass gatherings or mass immunization campaigns.\n\nLessons\nThe methodology for infodemic intelligence generation and integration has introduced evidence-based analytical practices for generation of infodemic insights and recommendations for action into the work of WHO. It must be further adapted for use by different health programmes and preparedness functions, and is described WHO Field Infodemiology Manual.\n\nKey messages\n• Health authorities can use infodemic insights to respond to people’s concerns, questions and information deficits in a timely and effective manner.\n\n• An evidence-based methodology has been developed and validated to generate infodemic insights and recommendations for action during an acute health event or emergency.","language":"en","title":"Delivering actionable infodemic insights and recommendations for the COVID-19 pandemic response","URL":"https://reliefweb.int/report/world/weekly-epidemiological-record-wer-8-july-2022-vol-97-no-27-pp-313-324-enfr","author":[{"family":"Purnat","given":"Tina"},{"family":"Nguyen","given":"Tim"},{"family":"Ishizumi","given":"Atsuyoshi"},{"family":"Yau","given":"Brian"},{"family":"White","given":"Becky"},{"family":"Cecchini","given":"Sergio"},{"family":"Samuel","given":"Reuben"},{"family":"Hess","given":"Sarah"},{"family":"Bezbaruah","given":"Supriya"},{"family":"Briand","given":"Sylvie"}],"accessed":{"date-parts":[["2023",1,30]]},"issued":{"date-parts":[["2022",7,8]]}}}],"schema":"https://github.com/citation-style-language/schema/raw/master/csl-citation.json"} </w:instrText>
      </w:r>
      <w:r w:rsidR="00C8073C">
        <w:rPr>
          <w:rFonts w:ascii="Calibri" w:hAnsi="Calibri" w:cs="Calibri"/>
          <w:sz w:val="22"/>
          <w:szCs w:val="22"/>
          <w:lang w:val="en-US"/>
        </w:rPr>
        <w:fldChar w:fldCharType="separate"/>
      </w:r>
      <w:r w:rsidR="006F3916" w:rsidRPr="0062477D">
        <w:rPr>
          <w:rFonts w:ascii="Calibri" w:hAnsi="Calibri" w:cs="Calibri"/>
          <w:sz w:val="22"/>
          <w:lang w:val="en-GB"/>
        </w:rPr>
        <w:t>[36,46,47]</w:t>
      </w:r>
      <w:r w:rsidR="00C8073C">
        <w:rPr>
          <w:rFonts w:ascii="Calibri" w:hAnsi="Calibri" w:cs="Calibri"/>
          <w:sz w:val="22"/>
          <w:szCs w:val="22"/>
          <w:lang w:val="en-US"/>
        </w:rPr>
        <w:fldChar w:fldCharType="end"/>
      </w:r>
      <w:r w:rsidRPr="0019693D">
        <w:rPr>
          <w:rFonts w:ascii="Calibri" w:hAnsi="Calibri" w:cs="Calibri"/>
          <w:sz w:val="22"/>
          <w:szCs w:val="22"/>
          <w:lang w:val="en-US"/>
        </w:rPr>
        <w:t>.</w:t>
      </w:r>
      <w:r w:rsidRPr="00823BBD">
        <w:rPr>
          <w:rFonts w:ascii="Calibri" w:hAnsi="Calibri" w:cs="Calibri"/>
          <w:sz w:val="22"/>
          <w:szCs w:val="22"/>
          <w:lang w:val="en-US"/>
        </w:rPr>
        <w:t xml:space="preserve">Respecting the autonomy of individuals is identified as a fundamental ethical </w:t>
      </w:r>
      <w:r w:rsidR="00E7740F" w:rsidRPr="00E7740F">
        <w:rPr>
          <w:rFonts w:ascii="Calibri" w:hAnsi="Calibri" w:cs="Calibri"/>
          <w:sz w:val="22"/>
          <w:szCs w:val="22"/>
          <w:lang w:val="en-US"/>
        </w:rPr>
        <w:t xml:space="preserve">procedural </w:t>
      </w:r>
      <w:r w:rsidRPr="00823BBD">
        <w:rPr>
          <w:rFonts w:ascii="Calibri" w:hAnsi="Calibri" w:cs="Calibri"/>
          <w:sz w:val="22"/>
          <w:szCs w:val="22"/>
          <w:lang w:val="en-US"/>
        </w:rPr>
        <w:t>principle. This principle necessitates the protection of individuals' ability to make independent, informed decisions without manipulation. Th</w:t>
      </w:r>
      <w:r w:rsidR="009334F8" w:rsidRPr="009334F8">
        <w:rPr>
          <w:rFonts w:ascii="Calibri" w:hAnsi="Calibri" w:cs="Calibri"/>
          <w:sz w:val="22"/>
          <w:szCs w:val="22"/>
          <w:lang w:val="en-US"/>
        </w:rPr>
        <w:t>us,</w:t>
      </w:r>
      <w:r w:rsidRPr="00823BBD">
        <w:rPr>
          <w:rFonts w:ascii="Calibri" w:hAnsi="Calibri" w:cs="Calibri"/>
          <w:sz w:val="22"/>
          <w:szCs w:val="22"/>
          <w:lang w:val="en-US"/>
        </w:rPr>
        <w:t xml:space="preserve"> fostering information literacy and the enhancement of critical thinking skills are pivotal in enabling individuals to navigate the complexities of the </w:t>
      </w:r>
      <w:r w:rsidR="009334F8" w:rsidRPr="009334F8">
        <w:rPr>
          <w:rFonts w:ascii="Calibri" w:hAnsi="Calibri" w:cs="Calibri"/>
          <w:sz w:val="22"/>
          <w:szCs w:val="22"/>
          <w:lang w:val="en-US"/>
        </w:rPr>
        <w:t>information</w:t>
      </w:r>
      <w:r w:rsidRPr="00823BBD">
        <w:rPr>
          <w:rFonts w:ascii="Calibri" w:hAnsi="Calibri" w:cs="Calibri"/>
          <w:sz w:val="22"/>
          <w:szCs w:val="22"/>
          <w:lang w:val="en-US"/>
        </w:rPr>
        <w:t xml:space="preserve"> landscape. Empowered with these skills, individuals can discern credible information from misinformation, thereby preserving their autonomy</w:t>
      </w:r>
      <w:r w:rsidR="009334F8" w:rsidRPr="009334F8">
        <w:rPr>
          <w:rFonts w:ascii="Calibri" w:hAnsi="Calibri" w:cs="Calibri"/>
          <w:sz w:val="22"/>
          <w:szCs w:val="22"/>
          <w:lang w:val="en-US"/>
        </w:rPr>
        <w:t xml:space="preserve"> with</w:t>
      </w:r>
      <w:r w:rsidR="009334F8">
        <w:rPr>
          <w:rFonts w:ascii="Calibri" w:hAnsi="Calibri" w:cs="Calibri"/>
          <w:sz w:val="22"/>
          <w:szCs w:val="22"/>
          <w:lang w:val="en-US"/>
        </w:rPr>
        <w:t>out the need of being manipulated into a desirable (and positive) health behavior</w:t>
      </w:r>
      <w:r w:rsidR="00C26921">
        <w:rPr>
          <w:rFonts w:ascii="Calibri" w:hAnsi="Calibri" w:cs="Calibri"/>
          <w:sz w:val="22"/>
          <w:szCs w:val="22"/>
          <w:lang w:val="en-US"/>
        </w:rPr>
        <w:t xml:space="preserve"> </w:t>
      </w:r>
      <w:r w:rsidR="006C2E4B">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46a7H0Jj","properties":{"formattedCitation":"[36,38,44,45]","plainCitation":"[36,38,44,45]","noteIndex":0},"citationItems":[{"id":14418,"uris":["http://zotero.org/groups/4931113/items/U6ZDRXED"],"itemData":{"id":14418,"type":"article-journal","abstract":"Debates about effective responses to the COVID-19 pandemic have emphasized the paramount importance of digital tracing technology in suppressing the disease. So far, discussions about the ethics of this technology have focused on privacy concerns, efficacy, and uptake. However, important issues regarding power imbalances and vulnerability also warrant attention. As demonstrated in other forms of digital surveillance, vulnerable subpopulations pay a higher price for surveillance measures. There is reason to worry that some types of COVID-19 technology might lead to the employment of disproportionate profiling, policing, and criminalization of marginalized groups. It is, thus, of crucial importance to interrogate vulnerability in COVID-19 apps and ensure that the development, implementation, and data use of this surveillance technology avoids exacerbating vulnerability and the risk of harm to surveilled subpopulations, while maintaining the benefits of data collection across the whole population. This paper outlines the major challenges and a set of values that should be taken into account when implementing disease surveillance technology in the pandemic response. © 2020, The Author(s).","container-title":"Journal of Bioethical Inquiry","DOI":"10.1007/s11673-020-10034-7","ISSN":"11767529","issue":"4","language":"English","note":"publisher: Springer\ntype: Article\nPMID: 32840858","page":"829 – 834","title":"Pandemic Surveillance and Racialized Subpopulations: Mitigating Vulnerabilities in COVID-19 Apps","volume":"17","author":[{"family":"Hendl","given":"Tereza"},{"family":"Chung","given":"Ryoa"},{"family":"Wild","given":"Verina"}],"issued":{"date-parts":[["2020"]]}},"label":"page"},{"id":14521,"uris":["http://zotero.org/groups/4931113/items/BV4SXSU3"],"itemData":{"id":14521,"type":"article-journal","abstract":"The COVID-19 pandemic is an international public health crisis without precedent in the last century. The novelty and rapid spread of the virus have added a new urgency to the availability and distribution of reliable information to help curb its fatal potential. As seasoned and trusted purveyors of reliable public information, librarians have attempted to respond to the “infodemic” of fake news, disinformation, and propaganda with a variety of strategies, but the COVID-19 pandemic presents a unique challenge because of the deadly stakes involved. The seriousness of the current situation requires that librarians and associated professionals re-evaluate the ethical basis of their approach to information provision to counter the growing prominence of conspiracy theories in the public sphere and official decision making. This paper analyzes the conspiracy mindset and specific COVID-19 conspiracy theories in discussing how libraries might address the problems of truth and untruth in ethically sound ways. As a contribution to the re-evaluation we propose, the paper presents an ethical framework based on alethic rights-or rights to truth-as conceived by Italian philosopher Franca D'Agostini and how these might inform professional approaches that support personal safety, open knowledge, and social justice. © 2021 De Gruyter Saur. All rights reserved.","container-title":"Libri","DOI":"10.1515/libri-2020-0158","ISSN":"00242667","issue":"1","language":"English","note":"publisher: De Gruyter Saur\ntype: Article","page":"1 – 14","title":"Re-thinking Information Ethics: Truth, conspiracy theories, and librarians in the Covid-19 era","volume":"71","author":[{"family":"Lor","given":"Peter"},{"family":"Wiles","given":"Bradley"},{"family":"Britz","given":"Johannes"}],"issued":{"date-parts":[["2021"]]}},"label":"page"},{"id":16831,"uris":["http://zotero.org/groups/4931113/items/MSRJSB77"],"itemData":{"id":16831,"type":"article-journal","abstract":"As we continue to adjust and assess our efforts to address changing pandemic challenges, we need to consider not just clinical metrics, but also key moral and societal core values: autonomy, privac...","archive_location":"world","container-title":"NEJM Catalyst Innovations in Care Delivery","language":"EN","license":"Copyright ©2022 Massachusetts Medical Society.","note":"publisher: Massachusetts Medical Society","source":"catalyst.nejm.org","title":"Addressing Volatile Ethical Issues of Covid-19 with the Core Five Enduring Values List for Health Care Professionals","URL":"https://catalyst.nejm.org/doi/full/10.1056/CAT.22.0108","author":[{"family":"Biller-Andorno","given":"Nikola"},{"family":"Spitale","given":"Giovanni"}],"accessed":{"date-parts":[["2022",8,5]]},"issued":{"date-parts":[["2022",8,4]]}},"label":"page"},{"id":12312,"uris":["http://zotero.org/groups/4931113/items/KWDWVMUC"],"itemData":{"id":12312,"type":"article-journal","abstract":"We analysed issues concerning the establishment of compulsory vaccination against COVID-19, as well as the role of misinformation as a disincentive-especially when  published by health professionals-and citizen acceptance of measures in this  regard. Data from different surveys revealed a high degree of hesitation rather  than outright opposition to vaccines. The most frequent complaint related to the  COVID-19 vaccination was the fear of side effects. Within the Spanish and  European legislative framework, both compulsory vaccination and government  regulation of FN (Fake News) appear to be feasible options, counting on  sufficient legal support, which could be reinforced by additional amendment.  However, following current trends of good governance, policymakers must have  public legitimation. Rather than compulsory COVID-19 vaccination, an approach  based on education and truthful information, persuading the population of the  benefits of a vaccine on a voluntary basis, is recommended. Disagreements between  health professionals are positive, but they should be resolved following good  practice and the procedures of the code of ethics. Furthermore, citizens do not  support the involvement of government authorities in the direct control of news.  Collaboration with the media and other organizations should be used instead.","container-title":"International journal of environmental research and public health","DOI":"10.3390/ijerph18020744","ISSN":"1660-4601 1661-7827","issue":"2","journalAbbreviation":"Int J Environ Res Public Health","language":"eng","note":"publisher-place: Switzerland\nPMID: 33467179 \nPMCID: PMC7830913","title":"COVID-19, Fake News, and Vaccines: Should Regulation Be Implemented?","volume":"18","author":[{"family":"Marco-Franco","given":"Julio Emilio"},{"family":"Pita-Barros","given":"Pedro"},{"family":"Vivas-Orts","given":"David"},{"family":"González-de-Julián","given":"Silvia"},{"family":"Vivas-Consuelo","given":"David"}],"issued":{"date-parts":[["2021",1,16]]}},"label":"page"}],"schema":"https://github.com/citation-style-language/schema/raw/master/csl-citation.json"} </w:instrText>
      </w:r>
      <w:r w:rsidR="006C2E4B">
        <w:rPr>
          <w:rFonts w:ascii="Calibri" w:hAnsi="Calibri" w:cs="Calibri"/>
          <w:sz w:val="22"/>
          <w:szCs w:val="22"/>
          <w:lang w:val="en-US"/>
        </w:rPr>
        <w:fldChar w:fldCharType="separate"/>
      </w:r>
      <w:r w:rsidR="00593CD9" w:rsidRPr="0062477D">
        <w:rPr>
          <w:rFonts w:ascii="Calibri" w:hAnsi="Calibri" w:cs="Calibri"/>
          <w:sz w:val="22"/>
          <w:lang w:val="en-GB"/>
        </w:rPr>
        <w:t>[36,38,44,45]</w:t>
      </w:r>
      <w:r w:rsidR="006C2E4B">
        <w:rPr>
          <w:rFonts w:ascii="Calibri" w:hAnsi="Calibri" w:cs="Calibri"/>
          <w:sz w:val="22"/>
          <w:szCs w:val="22"/>
          <w:lang w:val="en-US"/>
        </w:rPr>
        <w:fldChar w:fldCharType="end"/>
      </w:r>
      <w:r w:rsidR="009334F8">
        <w:rPr>
          <w:rFonts w:ascii="Calibri" w:hAnsi="Calibri" w:cs="Calibri"/>
          <w:sz w:val="22"/>
          <w:szCs w:val="22"/>
          <w:lang w:val="en-US"/>
        </w:rPr>
        <w:t xml:space="preserve">. </w:t>
      </w:r>
      <w:r w:rsidR="008049D0">
        <w:rPr>
          <w:rFonts w:ascii="Calibri" w:hAnsi="Calibri" w:cs="Calibri"/>
          <w:sz w:val="22"/>
          <w:szCs w:val="22"/>
          <w:lang w:val="en-US"/>
        </w:rPr>
        <w:br/>
      </w:r>
      <w:r w:rsidRPr="00823BBD">
        <w:rPr>
          <w:rFonts w:ascii="Calibri" w:hAnsi="Calibri" w:cs="Calibri"/>
          <w:sz w:val="22"/>
          <w:szCs w:val="22"/>
          <w:lang w:val="en-US"/>
        </w:rPr>
        <w:t xml:space="preserve">Simultaneously, while respecting individual autonomy, </w:t>
      </w:r>
      <w:r w:rsidR="009B7D12" w:rsidRPr="009B7D12">
        <w:rPr>
          <w:rFonts w:ascii="Calibri" w:hAnsi="Calibri" w:cs="Calibri"/>
          <w:sz w:val="22"/>
          <w:szCs w:val="22"/>
          <w:lang w:val="en-US"/>
        </w:rPr>
        <w:t>some o</w:t>
      </w:r>
      <w:r w:rsidR="009B7D12">
        <w:rPr>
          <w:rFonts w:ascii="Calibri" w:hAnsi="Calibri" w:cs="Calibri"/>
          <w:sz w:val="22"/>
          <w:szCs w:val="22"/>
          <w:lang w:val="en-US"/>
        </w:rPr>
        <w:t xml:space="preserve">f the literature </w:t>
      </w:r>
      <w:r w:rsidR="009B7D12" w:rsidRPr="009B7D12">
        <w:rPr>
          <w:rFonts w:ascii="Calibri" w:hAnsi="Calibri" w:cs="Calibri"/>
          <w:sz w:val="22"/>
          <w:szCs w:val="22"/>
          <w:lang w:val="en-US"/>
        </w:rPr>
        <w:t>recognizes</w:t>
      </w:r>
      <w:r w:rsidRPr="00823BBD">
        <w:rPr>
          <w:rFonts w:ascii="Calibri" w:hAnsi="Calibri" w:cs="Calibri"/>
          <w:sz w:val="22"/>
          <w:szCs w:val="22"/>
          <w:lang w:val="en-US"/>
        </w:rPr>
        <w:t xml:space="preserve"> the </w:t>
      </w:r>
      <w:r w:rsidR="009B7D12" w:rsidRPr="009B7D12">
        <w:rPr>
          <w:rFonts w:ascii="Calibri" w:hAnsi="Calibri" w:cs="Calibri"/>
          <w:sz w:val="22"/>
          <w:szCs w:val="22"/>
          <w:lang w:val="en-US"/>
        </w:rPr>
        <w:t>necessity</w:t>
      </w:r>
      <w:r w:rsidRPr="00823BBD">
        <w:rPr>
          <w:rFonts w:ascii="Calibri" w:hAnsi="Calibri" w:cs="Calibri"/>
          <w:sz w:val="22"/>
          <w:szCs w:val="22"/>
          <w:lang w:val="en-US"/>
        </w:rPr>
        <w:t xml:space="preserve"> to influence individual knowledge, attitudes, beliefs, and behaviors to increase compliance with evidence-based public health measures. This influence aims to support informed choices that safeguard individual and community health. This includes the promotion of healthy lifestyles, which, when communicated ethically, contributes to the greater good.</w:t>
      </w:r>
      <w:r w:rsidR="0025668A" w:rsidRPr="0025668A">
        <w:rPr>
          <w:rFonts w:ascii="Calibri" w:hAnsi="Calibri" w:cs="Calibri"/>
          <w:sz w:val="22"/>
          <w:szCs w:val="22"/>
          <w:lang w:val="en-US"/>
        </w:rPr>
        <w:t xml:space="preserve"> </w:t>
      </w:r>
      <w:r w:rsidR="0025668A">
        <w:rPr>
          <w:rFonts w:ascii="Calibri" w:hAnsi="Calibri" w:cs="Calibri"/>
          <w:sz w:val="22"/>
          <w:szCs w:val="22"/>
          <w:lang w:val="en-US"/>
        </w:rPr>
        <w:t>This strategy is particularly important during acute health crises with a public that is little to no resilient against misinformation</w:t>
      </w:r>
      <w:r w:rsidR="00BA3FE7">
        <w:rPr>
          <w:rFonts w:ascii="Calibri" w:hAnsi="Calibri" w:cs="Calibri"/>
          <w:sz w:val="22"/>
          <w:szCs w:val="22"/>
          <w:lang w:val="en-US"/>
        </w:rPr>
        <w:t xml:space="preserve"> </w:t>
      </w:r>
      <w:r w:rsidR="00BA3FE7">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5JJIqli5","properties":{"formattedCitation":"[32,38,46]","plainCitation":"[32,38,46]","noteIndex":0},"citationItems":[{"id":14138,"uris":["http://zotero.org/groups/4931113/items/BJM7HF4Q"],"itemData":{"id":14138,"type":"article-journal","abstract":"Much health communication during the COVID-19 pandemic has been designed to persuade people more than to inform them. For example, messages like \"masks save  lives\" are intended to compel people to wear face masks, not to enable them to  make an informed decision about whether to wear a face mask or to understand the  justification for a mask mandate. Both persuading people and informing them are  reasonable goals for health communication. However, those goals can sometimes be  in conflict. In this article, we discuss potential conflicts between seeking to  persuade or to inform people, the use of spin to persuade people, the ethics of  persuasion, and implications for health communication in the context of the  pandemic and generally. Decisions to persuade people rather than enable them to  make an informed choice may be justified, but the basis for those decisions  should be transparent and the evidence should not be distorted. We suggest nine  principles to guide decisions by health authorities about whether to try to  persuade people.","container-title":"Health research policy and systems","DOI":"10.1186/s12961-022-00828-z","ISSN":"1478-4505","issue":"1","journalAbbreviation":"Health Res Policy Syst","language":"eng","license":"© 2022. The Author(s).","note":"publisher-place: England\nPMID: 35248064 \nPMCID: PMC8897761","page":"28","title":"Health communication in and out of public health emergencies: to persuade or to inform?","volume":"20","author":[{"family":"Oxman","given":"Andrew D."},{"family":"Fretheim","given":"Atle"},{"family":"Lewin","given":"Simon"},{"family":"Flottorp","given":"Signe"},{"family":"Glenton","given":"Claire"},{"family":"Helleve","given":"Arnfinn"},{"family":"Vestrheim","given":"Didrik Frimann"},{"family":"Iversen","given":"Bjørn Gunnar"},{"family":"Rosenbaum","given":"Sarah E."}],"issued":{"date-parts":[["2022",3,5]]}},"label":"page"},{"id":14521,"uris":["http://zotero.org/groups/4931113/items/BV4SXSU3"],"itemData":{"id":14521,"type":"article-journal","abstract":"The COVID-19 pandemic is an international public health crisis without precedent in the last century. The novelty and rapid spread of the virus have added a new urgency to the availability and distribution of reliable information to help curb its fatal potential. As seasoned and trusted purveyors of reliable public information, librarians have attempted to respond to the “infodemic” of fake news, disinformation, and propaganda with a variety of strategies, but the COVID-19 pandemic presents a unique challenge because of the deadly stakes involved. The seriousness of the current situation requires that librarians and associated professionals re-evaluate the ethical basis of their approach to information provision to counter the growing prominence of conspiracy theories in the public sphere and official decision making. This paper analyzes the conspiracy mindset and specific COVID-19 conspiracy theories in discussing how libraries might address the problems of truth and untruth in ethically sound ways. As a contribution to the re-evaluation we propose, the paper presents an ethical framework based on alethic rights-or rights to truth-as conceived by Italian philosopher Franca D'Agostini and how these might inform professional approaches that support personal safety, open knowledge, and social justice. © 2021 De Gruyter Saur. All rights reserved.","container-title":"Libri","DOI":"10.1515/libri-2020-0158","ISSN":"00242667","issue":"1","language":"English","note":"publisher: De Gruyter Saur\ntype: Article","page":"1 – 14","title":"Re-thinking Information Ethics: Truth, conspiracy theories, and librarians in the Covid-19 era","volume":"71","author":[{"family":"Lor","given":"Peter"},{"family":"Wiles","given":"Bradley"},{"family":"Britz","given":"Johannes"}],"issued":{"date-parts":[["2021"]]}},"label":"page"},{"id":12286,"uris":["http://zotero.org/groups/4931113/items/P853VC5G"],"itemData":{"id":12286,"type":"article-journal","abstract":"Since 2016, social media companies and news providers have come under pressure to tackle the spread of political mis- and disinformation (MDI) online. However,  despite evidence that online health MDI (on the web, on social media, and within  mobile apps) also has negative real-world effects, there has been a lack of  comparable action by either online service providers or state-sponsored public  health bodies. We argue that this is problematic and seek to answer three  questions: why has so little been done to control the flow of, and exposure to,  health MDI online; how might more robust action be justified; and what specific,  newly justified actions are needed to curb the flow of, and exposure to, online  health MDI? In answering these questions, we show that four ethical  concerns-related to paternalism, autonomy, freedom of speech, and pluralism-are  partly responsible for the lack of intervention. We then suggest that these  concerns can be overcome by relying on four arguments: (1) education is necessary  but insufficient to curb the circulation of health MDI, (2) there is precedent  for state control of internet content in other domains, (3) network dynamics  adversely affect the spread of accurate health information, and (4) justice is  best served by protecting those susceptible to inaccurate health information.  These arguments provide a strong case for classifying the quality of the  infosphere as a social determinant of health, thus making its protection a public  health responsibility. In addition, they offer a strong justification for working  to overcome the ethical concerns associated with state-led intervention in the  infosphere to protect public health.","container-title":"Journal of medical Internet research","DOI":"10.2196/19311","ISSN":"1438-8871 1439-4456","issue":"8","journalAbbreviation":"J Med Internet Res","language":"eng","license":"©Jessica Morley, Josh Cowls, Mariarosaria Taddeo, Luciano Floridi. Originally published in the Journal of Medical Internet Research (http://www.jmir.org),  03.08.2020.","note":"publisher-place: Canada\nPMID: 32648850 \nPMCID: PMC7402642","page":"e19311","title":"Public Health in the Information Age: Recognizing the Infosphere as a Social Determinant of Health.","volume":"22","author":[{"family":"Morley","given":"Jessica"},{"family":"Cowls","given":"Josh"},{"family":"Taddeo","given":"Mariarosaria"},{"family":"Floridi","given":"Luciano"}],"issued":{"date-parts":[["2020",8,3]]}},"label":"page"}],"schema":"https://github.com/citation-style-language/schema/raw/master/csl-citation.json"} </w:instrText>
      </w:r>
      <w:r w:rsidR="00BA3FE7">
        <w:rPr>
          <w:rFonts w:ascii="Calibri" w:hAnsi="Calibri" w:cs="Calibri"/>
          <w:sz w:val="22"/>
          <w:szCs w:val="22"/>
          <w:lang w:val="en-US"/>
        </w:rPr>
        <w:fldChar w:fldCharType="separate"/>
      </w:r>
      <w:r w:rsidR="00593CD9" w:rsidRPr="0062477D">
        <w:rPr>
          <w:rFonts w:ascii="Calibri" w:hAnsi="Calibri" w:cs="Calibri"/>
          <w:sz w:val="22"/>
          <w:lang w:val="en-GB"/>
        </w:rPr>
        <w:t>[32,38,46]</w:t>
      </w:r>
      <w:r w:rsidR="00BA3FE7">
        <w:rPr>
          <w:rFonts w:ascii="Calibri" w:hAnsi="Calibri" w:cs="Calibri"/>
          <w:sz w:val="22"/>
          <w:szCs w:val="22"/>
          <w:lang w:val="en-US"/>
        </w:rPr>
        <w:fldChar w:fldCharType="end"/>
      </w:r>
      <w:r w:rsidR="0025668A">
        <w:rPr>
          <w:rFonts w:ascii="Calibri" w:hAnsi="Calibri" w:cs="Calibri"/>
          <w:sz w:val="22"/>
          <w:szCs w:val="22"/>
          <w:lang w:val="en-US"/>
        </w:rPr>
        <w:t xml:space="preserve">. </w:t>
      </w:r>
      <w:r w:rsidR="00BE0203">
        <w:rPr>
          <w:rFonts w:ascii="Calibri" w:hAnsi="Calibri" w:cs="Calibri"/>
          <w:sz w:val="22"/>
          <w:szCs w:val="22"/>
          <w:lang w:val="en-US"/>
        </w:rPr>
        <w:br/>
      </w:r>
      <w:r w:rsidR="0025668A">
        <w:rPr>
          <w:rFonts w:ascii="Calibri" w:hAnsi="Calibri" w:cs="Calibri"/>
          <w:sz w:val="22"/>
          <w:szCs w:val="22"/>
          <w:lang w:val="en-US"/>
        </w:rPr>
        <w:t>However, in this sense a</w:t>
      </w:r>
      <w:r w:rsidRPr="00823BBD">
        <w:rPr>
          <w:rFonts w:ascii="Calibri" w:hAnsi="Calibri" w:cs="Calibri"/>
          <w:sz w:val="22"/>
          <w:szCs w:val="22"/>
          <w:lang w:val="en-US"/>
        </w:rPr>
        <w:t xml:space="preserve"> critical aspect highlighted in the literature is the importance of credibility and trust. As the information provider, institutions must strive to enhance their credibility and trustworthiness. The effectiveness of communication strategies depends significantly on the level of trust in the source</w:t>
      </w:r>
      <w:r w:rsidR="00971FD0" w:rsidRPr="00971FD0">
        <w:rPr>
          <w:rFonts w:ascii="Calibri" w:hAnsi="Calibri" w:cs="Calibri"/>
          <w:sz w:val="22"/>
          <w:szCs w:val="22"/>
          <w:lang w:val="en-US"/>
        </w:rPr>
        <w:t xml:space="preserve"> </w:t>
      </w:r>
      <w:r w:rsidR="00971FD0">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9lINDPbr","properties":{"formattedCitation":"[32]","plainCitation":"[32]","noteIndex":0},"citationItems":[{"id":14138,"uris":["http://zotero.org/groups/4931113/items/BJM7HF4Q"],"itemData":{"id":14138,"type":"article-journal","abstract":"Much health communication during the COVID-19 pandemic has been designed to persuade people more than to inform them. For example, messages like \"masks save  lives\" are intended to compel people to wear face masks, not to enable them to  make an informed decision about whether to wear a face mask or to understand the  justification for a mask mandate. Both persuading people and informing them are  reasonable goals for health communication. However, those goals can sometimes be  in conflict. In this article, we discuss potential conflicts between seeking to  persuade or to inform people, the use of spin to persuade people, the ethics of  persuasion, and implications for health communication in the context of the  pandemic and generally. Decisions to persuade people rather than enable them to  make an informed choice may be justified, but the basis for those decisions  should be transparent and the evidence should not be distorted. We suggest nine  principles to guide decisions by health authorities about whether to try to  persuade people.","container-title":"Health research policy and systems","DOI":"10.1186/s12961-022-00828-z","ISSN":"1478-4505","issue":"1","journalAbbreviation":"Health Res Policy Syst","language":"eng","license":"© 2022. The Author(s).","note":"publisher-place: England\nPMID: 35248064 \nPMCID: PMC8897761","page":"28","title":"Health communication in and out of public health emergencies: to persuade or to inform?","volume":"20","author":[{"family":"Oxman","given":"Andrew D."},{"family":"Fretheim","given":"Atle"},{"family":"Lewin","given":"Simon"},{"family":"Flottorp","given":"Signe"},{"family":"Glenton","given":"Claire"},{"family":"Helleve","given":"Arnfinn"},{"family":"Vestrheim","given":"Didrik Frimann"},{"family":"Iversen","given":"Bjørn Gunnar"},{"family":"Rosenbaum","given":"Sarah E."}],"issued":{"date-parts":[["2022",3,5]]}}}],"schema":"https://github.com/citation-style-language/schema/raw/master/csl-citation.json"} </w:instrText>
      </w:r>
      <w:r w:rsidR="00971FD0">
        <w:rPr>
          <w:rFonts w:ascii="Calibri" w:hAnsi="Calibri" w:cs="Calibri"/>
          <w:sz w:val="22"/>
          <w:szCs w:val="22"/>
          <w:lang w:val="en-US"/>
        </w:rPr>
        <w:fldChar w:fldCharType="separate"/>
      </w:r>
      <w:r w:rsidR="00593CD9" w:rsidRPr="0062477D">
        <w:rPr>
          <w:rFonts w:ascii="Calibri" w:hAnsi="Calibri" w:cs="Calibri"/>
          <w:sz w:val="22"/>
          <w:lang w:val="en-GB"/>
        </w:rPr>
        <w:t>[32]</w:t>
      </w:r>
      <w:r w:rsidR="00971FD0">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In contexts of high trust, communication attempts are perceived as providing information for the greater good. In contrast, in contexts of low trust, the same communication may be perceived as manipulation tactics. Hence, the ethical responsibility to cultivate trust is central to the successful dissemination of information while preserving autonomy</w:t>
      </w:r>
      <w:r w:rsidR="00C8073C" w:rsidRPr="00C8073C">
        <w:rPr>
          <w:rFonts w:ascii="Calibri" w:hAnsi="Calibri" w:cs="Calibri"/>
          <w:sz w:val="22"/>
          <w:szCs w:val="22"/>
          <w:lang w:val="en-US"/>
        </w:rPr>
        <w:t xml:space="preserve"> </w:t>
      </w:r>
      <w:r w:rsidR="00C8073C">
        <w:rPr>
          <w:rFonts w:ascii="Calibri" w:hAnsi="Calibri" w:cs="Calibri"/>
          <w:sz w:val="22"/>
          <w:szCs w:val="22"/>
          <w:lang w:val="en-US"/>
        </w:rPr>
        <w:fldChar w:fldCharType="begin"/>
      </w:r>
      <w:r w:rsidR="006F3916">
        <w:rPr>
          <w:rFonts w:ascii="Calibri" w:hAnsi="Calibri" w:cs="Calibri"/>
          <w:sz w:val="22"/>
          <w:szCs w:val="22"/>
          <w:lang w:val="en-US"/>
        </w:rPr>
        <w:instrText xml:space="preserve"> ADDIN ZOTERO_ITEM CSL_CITATION {"citationID":"EIF5WVbg","properties":{"formattedCitation":"[36,46,47]","plainCitation":"[36,46,47]","noteIndex":0},"citationItems":[{"id":14418,"uris":["http://zotero.org/groups/4931113/items/U6ZDRXED"],"itemData":{"id":14418,"type":"article-journal","abstract":"Debates about effective responses to the COVID-19 pandemic have emphasized the paramount importance of digital tracing technology in suppressing the disease. So far, discussions about the ethics of this technology have focused on privacy concerns, efficacy, and uptake. However, important issues regarding power imbalances and vulnerability also warrant attention. As demonstrated in other forms of digital surveillance, vulnerable subpopulations pay a higher price for surveillance measures. There is reason to worry that some types of COVID-19 technology might lead to the employment of disproportionate profiling, policing, and criminalization of marginalized groups. It is, thus, of crucial importance to interrogate vulnerability in COVID-19 apps and ensure that the development, implementation, and data use of this surveillance technology avoids exacerbating vulnerability and the risk of harm to surveilled subpopulations, while maintaining the benefits of data collection across the whole population. This paper outlines the major challenges and a set of values that should be taken into account when implementing disease surveillance technology in the pandemic response. © 2020, The Author(s).","container-title":"Journal of Bioethical Inquiry","DOI":"10.1007/s11673-020-10034-7","ISSN":"11767529","issue":"4","language":"English","note":"publisher: Springer\ntype: Article\nPMID: 32840858","page":"829 – 834","title":"Pandemic Surveillance and Racialized Subpopulations: Mitigating Vulnerabilities in COVID-19 Apps","volume":"17","author":[{"family":"Hendl","given":"Tereza"},{"family":"Chung","given":"Ryoa"},{"family":"Wild","given":"Verina"}],"issued":{"date-parts":[["2020"]]}}},{"id":12286,"uris":["http://zotero.org/groups/4931113/items/P853VC5G"],"itemData":{"id":12286,"type":"article-journal","abstract":"Since 2016, social media companies and news providers have come under pressure to tackle the spread of political mis- and disinformation (MDI) online. However,  despite evidence that online health MDI (on the web, on social media, and within  mobile apps) also has negative real-world effects, there has been a lack of  comparable action by either online service providers or state-sponsored public  health bodies. We argue that this is problematic and seek to answer three  questions: why has so little been done to control the flow of, and exposure to,  health MDI online; how might more robust action be justified; and what specific,  newly justified actions are needed to curb the flow of, and exposure to, online  health MDI? In answering these questions, we show that four ethical  concerns-related to paternalism, autonomy, freedom of speech, and pluralism-are  partly responsible for the lack of intervention. We then suggest that these  concerns can be overcome by relying on four arguments: (1) education is necessary  but insufficient to curb the circulation of health MDI, (2) there is precedent  for state control of internet content in other domains, (3) network dynamics  adversely affect the spread of accurate health information, and (4) justice is  best served by protecting those susceptible to inaccurate health information.  These arguments provide a strong case for classifying the quality of the  infosphere as a social determinant of health, thus making its protection a public  health responsibility. In addition, they offer a strong justification for working  to overcome the ethical concerns associated with state-led intervention in the  infosphere to protect public health.","container-title":"Journal of medical Internet research","DOI":"10.2196/19311","ISSN":"1438-8871 1439-4456","issue":"8","journalAbbreviation":"J Med Internet Res","language":"eng","license":"©Jessica Morley, Josh Cowls, Mariarosaria Taddeo, Luciano Floridi. Originally published in the Journal of Medical Internet Research (http://www.jmir.org),  03.08.2020.","note":"publisher-place: Canada\nPMID: 32648850 \nPMCID: PMC7402642","page":"e19311","title":"Public Health in the Information Age: Recognizing the Infosphere as a Social Determinant of Health.","volume":"22","author":[{"family":"Morley","given":"Jessica"},{"family":"Cowls","given":"Josh"},{"family":"Taddeo","given":"Mariarosaria"},{"family":"Floridi","given":"Luciano"}],"issued":{"date-parts":[["2020",8,3]]}}},{"id":13485,"uris":["http://zotero.org/groups/4931113/items/ZP84FK8D"],"itemData":{"id":13485,"type":"document","abstract":"Issue\nThe COVID-19 pandemic and current recovery efforts have been complicated by a parallel infodemic. The infodemic has manifested itself in the rapid spread of questions, concerns and misinformation that can affect population attitudes and behavior harmful to health -promoting stigma and discrediting science, non-recommended treatments and cures, politicizing health programs and eroding trust in health workers and health systems.\n\nDescription\nWHO's COVID-19 Pillar 2 (risk communication, community engagement and infodemic management) developed an integrated public health infodemic insights methodology for weekly analysis of social media, traditional media and other data sources to identify, categorize, and understand the key concerns and narratives expressed, and inform risk communication and response activities.\n\nResults\nThe infodemic characterization, integrated analysis and insights generation consisted of a 3-step mixed-methods approach. First, data was collected from publicly available social and news media and categorized into categories of conversations by a COVID-19 public health taxonomy. Second, the dataset was analyzed and compared week-on-week to identify changes in narratives and conversation sentiment. Third, the digital infodemic intelligence was reviewed by a group of subject matter experts and triangulated with other data sources to derive infodemic insights and provide recommendations for action for the week. The methodology has been applied to inform COVID-19 response, COVID-19 vaccine demand promotion, and preparing for mass gatherings or mass immunization campaigns.\n\nLessons\nThe methodology for infodemic intelligence generation and integration has introduced evidence-based analytical practices for generation of infodemic insights and recommendations for action into the work of WHO. It must be further adapted for use by different health programmes and preparedness functions, and is described WHO Field Infodemiology Manual.\n\nKey messages\n• Health authorities can use infodemic insights to respond to people’s concerns, questions and information deficits in a timely and effective manner.\n\n• An evidence-based methodology has been developed and validated to generate infodemic insights and recommendations for action during an acute health event or emergency.","language":"en","title":"Delivering actionable infodemic insights and recommendations for the COVID-19 pandemic response","URL":"https://reliefweb.int/report/world/weekly-epidemiological-record-wer-8-july-2022-vol-97-no-27-pp-313-324-enfr","author":[{"family":"Purnat","given":"Tina"},{"family":"Nguyen","given":"Tim"},{"family":"Ishizumi","given":"Atsuyoshi"},{"family":"Yau","given":"Brian"},{"family":"White","given":"Becky"},{"family":"Cecchini","given":"Sergio"},{"family":"Samuel","given":"Reuben"},{"family":"Hess","given":"Sarah"},{"family":"Bezbaruah","given":"Supriya"},{"family":"Briand","given":"Sylvie"}],"accessed":{"date-parts":[["2023",1,30]]},"issued":{"date-parts":[["2022",7,8]]}}}],"schema":"https://github.com/citation-style-language/schema/raw/master/csl-citation.json"} </w:instrText>
      </w:r>
      <w:r w:rsidR="00C8073C">
        <w:rPr>
          <w:rFonts w:ascii="Calibri" w:hAnsi="Calibri" w:cs="Calibri"/>
          <w:sz w:val="22"/>
          <w:szCs w:val="22"/>
          <w:lang w:val="en-US"/>
        </w:rPr>
        <w:fldChar w:fldCharType="separate"/>
      </w:r>
      <w:r w:rsidR="00593CD9" w:rsidRPr="0062477D">
        <w:rPr>
          <w:rFonts w:ascii="Calibri" w:hAnsi="Calibri" w:cs="Calibri"/>
          <w:sz w:val="22"/>
          <w:lang w:val="en-GB"/>
        </w:rPr>
        <w:t>[36,46,47]</w:t>
      </w:r>
      <w:r w:rsidR="00C8073C">
        <w:rPr>
          <w:rFonts w:ascii="Calibri" w:hAnsi="Calibri" w:cs="Calibri"/>
          <w:sz w:val="22"/>
          <w:szCs w:val="22"/>
          <w:lang w:val="en-US"/>
        </w:rPr>
        <w:fldChar w:fldCharType="end"/>
      </w:r>
      <w:r w:rsidRPr="0019693D">
        <w:rPr>
          <w:rFonts w:ascii="Calibri" w:hAnsi="Calibri" w:cs="Calibri"/>
          <w:sz w:val="22"/>
          <w:szCs w:val="22"/>
          <w:lang w:val="en-US"/>
        </w:rPr>
        <w:t>.</w:t>
      </w:r>
    </w:p>
    <w:p w14:paraId="69A9BAB4" w14:textId="10C56357" w:rsidR="003F73D5" w:rsidRPr="00E15CB6" w:rsidRDefault="003F73D5" w:rsidP="003F73D5">
      <w:pPr>
        <w:pStyle w:val="NormalWeb"/>
        <w:rPr>
          <w:rFonts w:ascii="Calibri" w:hAnsi="Calibri" w:cs="Calibri"/>
          <w:sz w:val="22"/>
          <w:szCs w:val="22"/>
          <w:lang w:val="en-US"/>
        </w:rPr>
      </w:pPr>
      <w:r w:rsidRPr="00823BBD">
        <w:rPr>
          <w:rFonts w:ascii="Calibri" w:hAnsi="Calibri" w:cs="Calibri"/>
          <w:sz w:val="22"/>
          <w:szCs w:val="22"/>
          <w:lang w:val="en-US"/>
        </w:rPr>
        <w:t xml:space="preserve">In conclusion, </w:t>
      </w:r>
      <w:r w:rsidR="00E15CB6" w:rsidRPr="00E15CB6">
        <w:rPr>
          <w:rFonts w:ascii="Calibri" w:hAnsi="Calibri" w:cs="Calibri"/>
          <w:sz w:val="22"/>
          <w:szCs w:val="22"/>
          <w:lang w:val="en-US"/>
        </w:rPr>
        <w:t xml:space="preserve">in an optimal scenario, </w:t>
      </w:r>
      <w:r w:rsidRPr="00823BBD">
        <w:rPr>
          <w:rFonts w:ascii="Calibri" w:hAnsi="Calibri" w:cs="Calibri"/>
          <w:sz w:val="22"/>
          <w:szCs w:val="22"/>
          <w:lang w:val="en-US"/>
        </w:rPr>
        <w:t>the delicate balance between informing and influencing behavior requires the ethical preservation of individual autonomy, coupled with the responsible dissemination of information to promote informed choices</w:t>
      </w:r>
      <w:r w:rsidR="00AB04EE" w:rsidRPr="00AB04EE">
        <w:rPr>
          <w:rFonts w:ascii="Calibri" w:hAnsi="Calibri" w:cs="Calibri"/>
          <w:sz w:val="22"/>
          <w:szCs w:val="22"/>
          <w:lang w:val="en-US"/>
        </w:rPr>
        <w:t xml:space="preserve"> </w:t>
      </w:r>
      <w:r w:rsidR="00AB04EE">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FoOmV9Rz","properties":{"formattedCitation":"[4,44]","plainCitation":"[4,44]","noteIndex":0},"citationItems":[{"id":16830,"uris":["http://zotero.org/groups/4931113/items/2Q93Q8X7"],"itemData":{"id":16830,"type":"article-journal","abstract":"Risk and crisis communication (RCC) is a current ethical issue subject to controversy, mainly due to the tension between individual liberty (a core component of fairness) and effectiveness. In this paper we propose a consistent definition of the RCC process in public health emergencies (PHERCC), which comprises six key elements: evidence, initiator, channel, publics, message, and feedback. Based on these elements and on a detailed analysis of their role in PHERCC, we present an ethical framework to help design, govern and evaluate PHERCC strategies. The framework aims to facilitate RCC, incorporating effectiveness, autonomy, and fairness. It comprises five operational ethical principles: openness, transparency, inclusivity, understandability, and privacy. The resulting matrix helps understanding the interplay between the PHERCC process and the principles of the framework. The paper includes suggestions and recommendations for the implementation of the PHERCC matrix.","container-title":"The American Journal of Bioethics","DOI":"https://doi.org/10.1080/15265161.2023.2201191","journalAbbreviation":"AJOB","language":"eng","note":"DOI: 10.5281/zenodo.6559205","page":"1-16","source":"Zenodo","title":"The PHERCC Matrix. An Ethical Framework for Planning, Governing, and Evaluating Risk and Crisis Communication in the Context of Public Health Emergencies","author":[{"family":"Spitale","given":"Giovanni"},{"family":"Germani","given":"Federico"},{"family":"Biller-Andorno","given":"Nikola"}],"issued":{"date-parts":[["2023"]]}},"label":"page"},{"id":16831,"uris":["http://zotero.org/groups/4931113/items/MSRJSB77"],"itemData":{"id":16831,"type":"article-journal","abstract":"As we continue to adjust and assess our efforts to address changing pandemic challenges, we need to consider not just clinical metrics, but also key moral and societal core values: autonomy, privac...","archive_location":"world","container-title":"NEJM Catalyst Innovations in Care Delivery","language":"EN","license":"Copyright ©2022 Massachusetts Medical Society.","note":"publisher: Massachusetts Medical Society","source":"catalyst.nejm.org","title":"Addressing Volatile Ethical Issues of Covid-19 with the Core Five Enduring Values List for Health Care Professionals","URL":"https://catalyst.nejm.org/doi/full/10.1056/CAT.22.0108","author":[{"family":"Biller-Andorno","given":"Nikola"},{"family":"Spitale","given":"Giovanni"}],"accessed":{"date-parts":[["2022",8,5]]},"issued":{"date-parts":[["2022",8,4]]}},"label":"page"}],"schema":"https://github.com/citation-style-language/schema/raw/master/csl-citation.json"} </w:instrText>
      </w:r>
      <w:r w:rsidR="00AB04EE">
        <w:rPr>
          <w:rFonts w:ascii="Calibri" w:hAnsi="Calibri" w:cs="Calibri"/>
          <w:sz w:val="22"/>
          <w:szCs w:val="22"/>
          <w:lang w:val="en-US"/>
        </w:rPr>
        <w:fldChar w:fldCharType="separate"/>
      </w:r>
      <w:r w:rsidR="00593CD9" w:rsidRPr="0062477D">
        <w:rPr>
          <w:rFonts w:ascii="Calibri" w:hAnsi="Calibri" w:cs="Calibri"/>
          <w:sz w:val="22"/>
          <w:lang w:val="en-GB"/>
        </w:rPr>
        <w:t>[4,44]</w:t>
      </w:r>
      <w:r w:rsidR="00AB04EE">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 xml:space="preserve">Information literacy and trust-building are essential underpinnings, ensuring that the public is empowered to navigate the </w:t>
      </w:r>
      <w:r w:rsidR="00380F22" w:rsidRPr="00380F22">
        <w:rPr>
          <w:rFonts w:ascii="Calibri" w:hAnsi="Calibri" w:cs="Calibri"/>
          <w:sz w:val="22"/>
          <w:szCs w:val="22"/>
          <w:lang w:val="en-US"/>
        </w:rPr>
        <w:t>information eco</w:t>
      </w:r>
      <w:r w:rsidR="00380F22">
        <w:rPr>
          <w:rFonts w:ascii="Calibri" w:hAnsi="Calibri" w:cs="Calibri"/>
          <w:sz w:val="22"/>
          <w:szCs w:val="22"/>
          <w:lang w:val="en-US"/>
        </w:rPr>
        <w:t>system</w:t>
      </w:r>
      <w:r w:rsidRPr="00823BBD">
        <w:rPr>
          <w:rFonts w:ascii="Calibri" w:hAnsi="Calibri" w:cs="Calibri"/>
          <w:sz w:val="22"/>
          <w:szCs w:val="22"/>
          <w:lang w:val="en-US"/>
        </w:rPr>
        <w:t xml:space="preserve"> while also making informed decisions that safeguard individual and community health.</w:t>
      </w:r>
    </w:p>
    <w:p w14:paraId="08B3FFA7" w14:textId="78FC47CC" w:rsidR="00E22BA9" w:rsidRDefault="00E22BA9" w:rsidP="000736A3">
      <w:pPr>
        <w:pStyle w:val="Heading2"/>
        <w:rPr>
          <w:lang w:val="en-US"/>
        </w:rPr>
      </w:pPr>
      <w:r>
        <w:rPr>
          <w:lang w:val="en-US"/>
        </w:rPr>
        <w:t xml:space="preserve">Honesty and </w:t>
      </w:r>
      <w:r w:rsidR="00AE6324">
        <w:rPr>
          <w:lang w:val="en-US"/>
        </w:rPr>
        <w:t>conflicts</w:t>
      </w:r>
      <w:r>
        <w:rPr>
          <w:lang w:val="en-US"/>
        </w:rPr>
        <w:t xml:space="preserve"> of interest</w:t>
      </w:r>
    </w:p>
    <w:p w14:paraId="479AEA05" w14:textId="2433CC5A" w:rsidR="00531A70" w:rsidRDefault="00DC61E1" w:rsidP="008D47AD">
      <w:pPr>
        <w:pStyle w:val="NormalWeb"/>
        <w:rPr>
          <w:rFonts w:ascii="Calibri" w:hAnsi="Calibri" w:cs="Calibri"/>
          <w:sz w:val="22"/>
          <w:szCs w:val="22"/>
          <w:lang w:val="en-US"/>
        </w:rPr>
      </w:pPr>
      <w:r w:rsidRPr="00DC61E1">
        <w:rPr>
          <w:rFonts w:ascii="Calibri" w:hAnsi="Calibri" w:cs="Calibri"/>
          <w:sz w:val="22"/>
          <w:szCs w:val="22"/>
          <w:lang w:val="en-US"/>
        </w:rPr>
        <w:t xml:space="preserve">Honesty </w:t>
      </w:r>
      <w:r>
        <w:rPr>
          <w:rFonts w:ascii="Calibri" w:hAnsi="Calibri" w:cs="Calibri"/>
          <w:sz w:val="22"/>
          <w:szCs w:val="22"/>
          <w:lang w:val="en-US"/>
        </w:rPr>
        <w:t>is a</w:t>
      </w:r>
      <w:r w:rsidR="008D47AD" w:rsidRPr="00823BBD">
        <w:rPr>
          <w:rFonts w:ascii="Calibri" w:hAnsi="Calibri" w:cs="Calibri"/>
          <w:sz w:val="22"/>
          <w:szCs w:val="22"/>
          <w:lang w:val="en-US"/>
        </w:rPr>
        <w:t xml:space="preserve">t the core of ethical </w:t>
      </w:r>
      <w:r w:rsidR="006736E1" w:rsidRPr="0062477D">
        <w:rPr>
          <w:rFonts w:ascii="Calibri" w:hAnsi="Calibri" w:cs="Calibri"/>
          <w:sz w:val="22"/>
          <w:szCs w:val="22"/>
          <w:lang w:val="en-GB"/>
        </w:rPr>
        <w:t>infodemic management</w:t>
      </w:r>
      <w:r w:rsidR="008D47AD" w:rsidRPr="00823BBD">
        <w:rPr>
          <w:rFonts w:ascii="Calibri" w:hAnsi="Calibri" w:cs="Calibri"/>
          <w:sz w:val="22"/>
          <w:szCs w:val="22"/>
          <w:lang w:val="en-US"/>
        </w:rPr>
        <w:t xml:space="preserve">. The literature underscores the critical importance of ensuring that no one within an organization harbors the intent to deceive or lie to those served by the organization. The consequences of reputational damage, even when caused by individuals within a large organization, can have a profound and detrimental effect on public trust. </w:t>
      </w:r>
      <w:r w:rsidR="008D47AD" w:rsidRPr="00823BBD">
        <w:rPr>
          <w:rFonts w:ascii="Calibri" w:hAnsi="Calibri" w:cs="Calibri"/>
          <w:sz w:val="22"/>
          <w:szCs w:val="22"/>
          <w:lang w:val="en-US"/>
        </w:rPr>
        <w:lastRenderedPageBreak/>
        <w:t xml:space="preserve">This principle is particularly salient in the context of risk and crisis communication, where the integrity of information must be guaranteed. Honesty is the bedrock upon which public trust is constructed, and the violation of this principle can have far-reaching consequences for the effectiveness of </w:t>
      </w:r>
      <w:r w:rsidR="006736E1" w:rsidRPr="0062477D">
        <w:rPr>
          <w:rFonts w:ascii="Calibri" w:hAnsi="Calibri" w:cs="Calibri"/>
          <w:sz w:val="22"/>
          <w:szCs w:val="22"/>
          <w:lang w:val="en-GB"/>
        </w:rPr>
        <w:t>infodemic management</w:t>
      </w:r>
      <w:r w:rsidR="00214586">
        <w:rPr>
          <w:rFonts w:ascii="Calibri" w:hAnsi="Calibri" w:cs="Calibri"/>
          <w:sz w:val="22"/>
          <w:szCs w:val="22"/>
          <w:lang w:val="en-US"/>
        </w:rPr>
        <w:t xml:space="preserve"> </w:t>
      </w:r>
      <w:r w:rsidR="00214586">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wnheLMmb","properties":{"formattedCitation":"[32,48]","plainCitation":"[32,48]","noteIndex":0},"citationItems":[{"id":14138,"uris":["http://zotero.org/groups/4931113/items/BJM7HF4Q"],"itemData":{"id":14138,"type":"article-journal","abstract":"Much health communication during the COVID-19 pandemic has been designed to persuade people more than to inform them. For example, messages like \"masks save  lives\" are intended to compel people to wear face masks, not to enable them to  make an informed decision about whether to wear a face mask or to understand the  justification for a mask mandate. Both persuading people and informing them are  reasonable goals for health communication. However, those goals can sometimes be  in conflict. In this article, we discuss potential conflicts between seeking to  persuade or to inform people, the use of spin to persuade people, the ethics of  persuasion, and implications for health communication in the context of the  pandemic and generally. Decisions to persuade people rather than enable them to  make an informed choice may be justified, but the basis for those decisions  should be transparent and the evidence should not be distorted. We suggest nine  principles to guide decisions by health authorities about whether to try to  persuade people.","container-title":"Health research policy and systems","DOI":"10.1186/s12961-022-00828-z","ISSN":"1478-4505","issue":"1","journalAbbreviation":"Health Res Policy Syst","language":"eng","license":"© 2022. The Author(s).","note":"publisher-place: England\nPMID: 35248064 \nPMCID: PMC8897761","page":"28","title":"Health communication in and out of public health emergencies: to persuade or to inform?","volume":"20","author":[{"family":"Oxman","given":"Andrew D."},{"family":"Fretheim","given":"Atle"},{"family":"Lewin","given":"Simon"},{"family":"Flottorp","given":"Signe"},{"family":"Glenton","given":"Claire"},{"family":"Helleve","given":"Arnfinn"},{"family":"Vestrheim","given":"Didrik Frimann"},{"family":"Iversen","given":"Bjørn Gunnar"},{"family":"Rosenbaum","given":"Sarah E."}],"issued":{"date-parts":[["2022",3,5]]}}},{"id":14984,"uris":["http://zotero.org/groups/4931113/items/BKQUJBUL"],"itemData":{"id":14984,"type":"article-journal","abstract":"The manuscript investigates how social media were used during a flood disaster managed by public affairs officers. We conducted high-level “elite” interviews with the state's top emergency managers about their social media policies, practices, and use in both media relations and citizen communication. We explored the strategies and communication models implemented, challenges and barriers for effective adoption of these platforms, and ethical implications in the use social media during natural disasters. The study investigates gaps between theories and practice, adopting a multidisciplinary perspective that involves public relations, social media studies, government/public affairs, and public sector communication. Recommendations are offered to improve disaster communication via social media including dedicated staff and resources, evaluation, symmetry, and the use of ethical communication to quell rumors or misinformation during a disaster. © 2019 John Wiley &amp; Sons, Ltd.","container-title":"Journal of Public Affairs","DOI":"10.1002/pa.1967","ISSN":"14723891","issue":"1","language":"English","note":"publisher: John Wiley and Sons Ltd\ntype: Article","title":"Social media in disaster communication: A case study of strategies, barriers, and ethical implications","URL":"https://www.scopus.com/inward/record.uri?eid=2-s2.0-85067398919&amp;doi=10.1002%2fpa.1967&amp;partnerID=40&amp;md5=5bc17cf6f0ea23f32d872b3c4c2320ea","volume":"20","author":[{"family":"Lovari","given":"Alessandro"},{"family":"Bowen","given":"Shannon A."}],"issued":{"date-parts":[["2020"]]}}}],"schema":"https://github.com/citation-style-language/schema/raw/master/csl-citation.json"} </w:instrText>
      </w:r>
      <w:r w:rsidR="00214586">
        <w:rPr>
          <w:rFonts w:ascii="Calibri" w:hAnsi="Calibri" w:cs="Calibri"/>
          <w:sz w:val="22"/>
          <w:szCs w:val="22"/>
          <w:lang w:val="en-US"/>
        </w:rPr>
        <w:fldChar w:fldCharType="separate"/>
      </w:r>
      <w:r w:rsidR="00593CD9" w:rsidRPr="0062477D">
        <w:rPr>
          <w:rFonts w:ascii="Calibri" w:hAnsi="Calibri" w:cs="Calibri"/>
          <w:sz w:val="22"/>
          <w:lang w:val="en-GB"/>
        </w:rPr>
        <w:t>[32,48]</w:t>
      </w:r>
      <w:r w:rsidR="00214586">
        <w:rPr>
          <w:rFonts w:ascii="Calibri" w:hAnsi="Calibri" w:cs="Calibri"/>
          <w:sz w:val="22"/>
          <w:szCs w:val="22"/>
          <w:lang w:val="en-US"/>
        </w:rPr>
        <w:fldChar w:fldCharType="end"/>
      </w:r>
      <w:r w:rsidR="008D47AD" w:rsidRPr="0062477D">
        <w:rPr>
          <w:rFonts w:ascii="Calibri" w:hAnsi="Calibri" w:cs="Calibri"/>
          <w:sz w:val="22"/>
          <w:szCs w:val="22"/>
          <w:lang w:val="en-US"/>
        </w:rPr>
        <w:t>.</w:t>
      </w:r>
      <w:r w:rsidR="00DA30CE" w:rsidRPr="00DA30CE">
        <w:rPr>
          <w:rFonts w:ascii="Calibri" w:hAnsi="Calibri" w:cs="Calibri"/>
          <w:sz w:val="22"/>
          <w:szCs w:val="22"/>
          <w:lang w:val="en-US"/>
        </w:rPr>
        <w:t xml:space="preserve"> </w:t>
      </w:r>
      <w:r w:rsidR="00A96A0E">
        <w:rPr>
          <w:rFonts w:ascii="Calibri" w:hAnsi="Calibri" w:cs="Calibri"/>
          <w:sz w:val="22"/>
          <w:szCs w:val="22"/>
          <w:lang w:val="en-US"/>
        </w:rPr>
        <w:br/>
      </w:r>
      <w:r w:rsidR="008D47AD" w:rsidRPr="00823BBD">
        <w:rPr>
          <w:rFonts w:ascii="Calibri" w:hAnsi="Calibri" w:cs="Calibri"/>
          <w:sz w:val="22"/>
          <w:szCs w:val="22"/>
          <w:lang w:val="en-US"/>
        </w:rPr>
        <w:t>The ultimate goal of every organization involved</w:t>
      </w:r>
      <w:r w:rsidR="0073282A" w:rsidRPr="0073282A">
        <w:rPr>
          <w:rFonts w:ascii="Calibri" w:hAnsi="Calibri" w:cs="Calibri"/>
          <w:sz w:val="22"/>
          <w:szCs w:val="22"/>
          <w:lang w:val="en-US"/>
        </w:rPr>
        <w:t xml:space="preserve"> </w:t>
      </w:r>
      <w:r w:rsidR="0073282A">
        <w:rPr>
          <w:rFonts w:ascii="Calibri" w:hAnsi="Calibri" w:cs="Calibri"/>
          <w:sz w:val="22"/>
          <w:szCs w:val="22"/>
          <w:lang w:val="en-US"/>
        </w:rPr>
        <w:t xml:space="preserve">in </w:t>
      </w:r>
      <w:r w:rsidR="006736E1" w:rsidRPr="0062477D">
        <w:rPr>
          <w:rFonts w:ascii="Calibri" w:hAnsi="Calibri" w:cs="Calibri"/>
          <w:sz w:val="22"/>
          <w:szCs w:val="22"/>
          <w:lang w:val="en-GB"/>
        </w:rPr>
        <w:t>infodemic management</w:t>
      </w:r>
      <w:r w:rsidR="008D47AD" w:rsidRPr="00823BBD">
        <w:rPr>
          <w:rFonts w:ascii="Calibri" w:hAnsi="Calibri" w:cs="Calibri"/>
          <w:sz w:val="22"/>
          <w:szCs w:val="22"/>
          <w:lang w:val="en-US"/>
        </w:rPr>
        <w:t xml:space="preserve"> must be to safeguard public health. This overarching objective serves </w:t>
      </w:r>
      <w:r w:rsidR="00DA30CE" w:rsidRPr="00DA30CE">
        <w:rPr>
          <w:rFonts w:ascii="Calibri" w:hAnsi="Calibri" w:cs="Calibri"/>
          <w:sz w:val="22"/>
          <w:szCs w:val="22"/>
          <w:lang w:val="en-US"/>
        </w:rPr>
        <w:t>to guide</w:t>
      </w:r>
      <w:r w:rsidR="008D47AD" w:rsidRPr="00823BBD">
        <w:rPr>
          <w:rFonts w:ascii="Calibri" w:hAnsi="Calibri" w:cs="Calibri"/>
          <w:sz w:val="22"/>
          <w:szCs w:val="22"/>
          <w:lang w:val="en-US"/>
        </w:rPr>
        <w:t xml:space="preserve"> decision-making to ensure that public health takes precedence over any other interests.</w:t>
      </w:r>
      <w:r w:rsidR="00DA30CE" w:rsidRPr="00DA30CE">
        <w:rPr>
          <w:rFonts w:ascii="Calibri" w:hAnsi="Calibri" w:cs="Calibri"/>
          <w:sz w:val="22"/>
          <w:szCs w:val="22"/>
          <w:lang w:val="en-US"/>
        </w:rPr>
        <w:t xml:space="preserve"> </w:t>
      </w:r>
      <w:r w:rsidR="0073282A">
        <w:rPr>
          <w:rFonts w:ascii="Calibri" w:hAnsi="Calibri" w:cs="Calibri"/>
          <w:sz w:val="22"/>
          <w:szCs w:val="22"/>
          <w:lang w:val="en-US"/>
        </w:rPr>
        <w:br/>
      </w:r>
      <w:r w:rsidR="008D47AD" w:rsidRPr="00823BBD">
        <w:rPr>
          <w:rFonts w:ascii="Calibri" w:hAnsi="Calibri" w:cs="Calibri"/>
          <w:sz w:val="22"/>
          <w:szCs w:val="22"/>
          <w:lang w:val="en-US"/>
        </w:rPr>
        <w:t>A</w:t>
      </w:r>
      <w:r w:rsidR="00C53308" w:rsidRPr="00C53308">
        <w:rPr>
          <w:rFonts w:ascii="Calibri" w:hAnsi="Calibri" w:cs="Calibri"/>
          <w:sz w:val="22"/>
          <w:szCs w:val="22"/>
          <w:lang w:val="en-US"/>
        </w:rPr>
        <w:t>no</w:t>
      </w:r>
      <w:r w:rsidR="00C53308">
        <w:rPr>
          <w:rFonts w:ascii="Calibri" w:hAnsi="Calibri" w:cs="Calibri"/>
          <w:sz w:val="22"/>
          <w:szCs w:val="22"/>
          <w:lang w:val="en-US"/>
        </w:rPr>
        <w:t>ther</w:t>
      </w:r>
      <w:r w:rsidR="008D47AD" w:rsidRPr="00823BBD">
        <w:rPr>
          <w:rFonts w:ascii="Calibri" w:hAnsi="Calibri" w:cs="Calibri"/>
          <w:sz w:val="22"/>
          <w:szCs w:val="22"/>
          <w:lang w:val="en-US"/>
        </w:rPr>
        <w:t xml:space="preserve"> aspect of honesty involves refraining from intentionally causing harm to a political or geopolitical opponent. Deliberate actions aimed at damaging opponents inevitably result in societal polarization and the erosion of trust in a specific segment of the population</w:t>
      </w:r>
      <w:r w:rsidR="00330B0C" w:rsidRPr="00330B0C">
        <w:rPr>
          <w:rFonts w:ascii="Calibri" w:hAnsi="Calibri" w:cs="Calibri"/>
          <w:sz w:val="22"/>
          <w:szCs w:val="22"/>
          <w:lang w:val="en-US"/>
        </w:rPr>
        <w:t xml:space="preserve"> </w:t>
      </w:r>
      <w:r w:rsidR="00330B0C">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Pk6Qt8o6","properties":{"formattedCitation":"[49]","plainCitation":"[49]","noteIndex":0},"citationItems":[{"id":14657,"uris":["http://zotero.org/groups/4931113/items/ZP3S2KUX"],"itemData":{"id":14657,"type":"article-journal","abstract":"The COVID-19 crisis highlighted the issue of trust in European democracies. Governments had to both undertake (unprecedented) restrictive measures to manage the spread of COVID-19 and to rely on citizens' willingness to adhere to these measures. Scientific works on political trust generally focus on people's trust in government and stress its centrality during the crisis. Public opinion surveys, conducted during the initial stages of the COVID-19 pandemic, reported fluctuating levels of people's trust in national governments. However, it is as important to ask how government constructs trust, including in its own people. In the article, we aim to focus on the latter aspect of political trust in order to highlight the role of trust in such crises as pandemic, and draw evaluative implications for democratic arrangements. Using discourse analysis, we look at how the Prime Ministers (PMs) of three European countries (Hungary, Lithuania, and the Netherlands) articulated (dis)trust as well as constructed images of “Us” in their public speeches informing respective societies about the COVID-19 situation. In PMs' speeches (dis)trust is articulated along a “trustcontrol” continuum, and we identified distinctive patterns of the “Us” vs. “Them” construction. © 2021 University of Salento, SIBA. All Rights Reserved.","container-title":"Partecipazione e Conflitto","DOI":"10.1285/i20356609v14i1p152","ISSN":"19727623","issue":"1","language":"English","note":"publisher: University of Salento\ntype: Article","page":"152 – 175","title":"Covid-19 Crisis: Government's (Dis)Trust In The People And Pitfalls of Liberal Democracies","volume":"14","author":[{"family":"Sniečkutė","given":"Marija"},{"family":"Gaižauskaitė","given":"Inga"}],"issued":{"date-parts":[["2021"]]}}}],"schema":"https://github.com/citation-style-language/schema/raw/master/csl-citation.json"} </w:instrText>
      </w:r>
      <w:r w:rsidR="00330B0C">
        <w:rPr>
          <w:rFonts w:ascii="Calibri" w:hAnsi="Calibri" w:cs="Calibri"/>
          <w:sz w:val="22"/>
          <w:szCs w:val="22"/>
          <w:lang w:val="en-US"/>
        </w:rPr>
        <w:fldChar w:fldCharType="separate"/>
      </w:r>
      <w:r w:rsidR="00593CD9" w:rsidRPr="0062477D">
        <w:rPr>
          <w:rFonts w:ascii="Calibri" w:hAnsi="Calibri" w:cs="Calibri"/>
          <w:sz w:val="22"/>
          <w:lang w:val="en-GB"/>
        </w:rPr>
        <w:t>[49]</w:t>
      </w:r>
      <w:r w:rsidR="00330B0C">
        <w:rPr>
          <w:rFonts w:ascii="Calibri" w:hAnsi="Calibri" w:cs="Calibri"/>
          <w:sz w:val="22"/>
          <w:szCs w:val="22"/>
          <w:lang w:val="en-US"/>
        </w:rPr>
        <w:fldChar w:fldCharType="end"/>
      </w:r>
      <w:r w:rsidR="008D47AD" w:rsidRPr="0019693D">
        <w:rPr>
          <w:rFonts w:ascii="Calibri" w:hAnsi="Calibri" w:cs="Calibri"/>
          <w:sz w:val="22"/>
          <w:szCs w:val="22"/>
          <w:lang w:val="en-US"/>
        </w:rPr>
        <w:t>.</w:t>
      </w:r>
      <w:r w:rsidR="003A395A" w:rsidRPr="003A395A">
        <w:rPr>
          <w:rFonts w:ascii="Calibri" w:hAnsi="Calibri" w:cs="Calibri"/>
          <w:sz w:val="22"/>
          <w:szCs w:val="22"/>
          <w:lang w:val="en-US"/>
        </w:rPr>
        <w:t xml:space="preserve"> Thus,</w:t>
      </w:r>
      <w:r w:rsidR="008D47AD" w:rsidRPr="00823BBD">
        <w:rPr>
          <w:rFonts w:ascii="Calibri" w:hAnsi="Calibri" w:cs="Calibri"/>
          <w:sz w:val="22"/>
          <w:szCs w:val="22"/>
          <w:lang w:val="en-US"/>
        </w:rPr>
        <w:t xml:space="preserve"> </w:t>
      </w:r>
      <w:r w:rsidR="003A395A" w:rsidRPr="003A395A">
        <w:rPr>
          <w:rFonts w:ascii="Calibri" w:hAnsi="Calibri" w:cs="Calibri"/>
          <w:sz w:val="22"/>
          <w:szCs w:val="22"/>
          <w:lang w:val="en-US"/>
        </w:rPr>
        <w:t>e</w:t>
      </w:r>
      <w:r w:rsidR="008D47AD" w:rsidRPr="00823BBD">
        <w:rPr>
          <w:rFonts w:ascii="Calibri" w:hAnsi="Calibri" w:cs="Calibri"/>
          <w:sz w:val="22"/>
          <w:szCs w:val="22"/>
          <w:lang w:val="en-US"/>
        </w:rPr>
        <w:t xml:space="preserve">thical conduct entails focusing on public health goals rather than pursuing political </w:t>
      </w:r>
      <w:r w:rsidR="003A395A" w:rsidRPr="003A395A">
        <w:rPr>
          <w:rFonts w:ascii="Calibri" w:hAnsi="Calibri" w:cs="Calibri"/>
          <w:sz w:val="22"/>
          <w:szCs w:val="22"/>
          <w:lang w:val="en-US"/>
        </w:rPr>
        <w:t>or geopolitical go</w:t>
      </w:r>
      <w:r w:rsidR="003A395A">
        <w:rPr>
          <w:rFonts w:ascii="Calibri" w:hAnsi="Calibri" w:cs="Calibri"/>
          <w:sz w:val="22"/>
          <w:szCs w:val="22"/>
          <w:lang w:val="en-US"/>
        </w:rPr>
        <w:t>als</w:t>
      </w:r>
      <w:r w:rsidR="007338B2">
        <w:rPr>
          <w:rFonts w:ascii="Calibri" w:hAnsi="Calibri" w:cs="Calibri"/>
          <w:sz w:val="22"/>
          <w:szCs w:val="22"/>
          <w:lang w:val="en-US"/>
        </w:rPr>
        <w:t xml:space="preserve">. </w:t>
      </w:r>
    </w:p>
    <w:p w14:paraId="0D6F90C3" w14:textId="2E07EF86" w:rsidR="008D47AD" w:rsidRPr="003A395A" w:rsidRDefault="007338B2" w:rsidP="008D47AD">
      <w:pPr>
        <w:pStyle w:val="NormalWeb"/>
        <w:rPr>
          <w:rFonts w:ascii="Calibri" w:hAnsi="Calibri" w:cs="Calibri"/>
          <w:sz w:val="22"/>
          <w:szCs w:val="22"/>
          <w:lang w:val="en-US"/>
        </w:rPr>
      </w:pPr>
      <w:r>
        <w:rPr>
          <w:rFonts w:ascii="Calibri" w:hAnsi="Calibri" w:cs="Calibri"/>
          <w:sz w:val="22"/>
          <w:szCs w:val="22"/>
          <w:lang w:val="en-US"/>
        </w:rPr>
        <w:t>C</w:t>
      </w:r>
      <w:r w:rsidR="008D47AD" w:rsidRPr="00823BBD">
        <w:rPr>
          <w:rFonts w:ascii="Calibri" w:hAnsi="Calibri" w:cs="Calibri"/>
          <w:sz w:val="22"/>
          <w:szCs w:val="22"/>
          <w:lang w:val="en-US"/>
        </w:rPr>
        <w:t xml:space="preserve">onflicts of interest are </w:t>
      </w:r>
      <w:r>
        <w:rPr>
          <w:rFonts w:ascii="Calibri" w:hAnsi="Calibri" w:cs="Calibri"/>
          <w:sz w:val="22"/>
          <w:szCs w:val="22"/>
          <w:lang w:val="en-US"/>
        </w:rPr>
        <w:t xml:space="preserve">therefore </w:t>
      </w:r>
      <w:r w:rsidR="008D47AD" w:rsidRPr="00823BBD">
        <w:rPr>
          <w:rFonts w:ascii="Calibri" w:hAnsi="Calibri" w:cs="Calibri"/>
          <w:sz w:val="22"/>
          <w:szCs w:val="22"/>
          <w:lang w:val="en-US"/>
        </w:rPr>
        <w:t xml:space="preserve">identified as significant ethical pitfalls that can undermine public trust. These conflicts can manifest in various forms, including involvement in politics or the presence of decision-making processes biased on political grounds. The literature underscores that operating with conflicts of interest not only erodes institutional trust but </w:t>
      </w:r>
      <w:r w:rsidR="004B4381" w:rsidRPr="004B4381">
        <w:rPr>
          <w:rFonts w:ascii="Calibri" w:hAnsi="Calibri" w:cs="Calibri"/>
          <w:sz w:val="22"/>
          <w:szCs w:val="22"/>
          <w:lang w:val="en-US"/>
        </w:rPr>
        <w:t>ma</w:t>
      </w:r>
      <w:r w:rsidR="004B4381">
        <w:rPr>
          <w:rFonts w:ascii="Calibri" w:hAnsi="Calibri" w:cs="Calibri"/>
          <w:sz w:val="22"/>
          <w:szCs w:val="22"/>
          <w:lang w:val="en-US"/>
        </w:rPr>
        <w:t xml:space="preserve">y </w:t>
      </w:r>
      <w:r w:rsidR="008D47AD" w:rsidRPr="00823BBD">
        <w:rPr>
          <w:rFonts w:ascii="Calibri" w:hAnsi="Calibri" w:cs="Calibri"/>
          <w:sz w:val="22"/>
          <w:szCs w:val="22"/>
          <w:lang w:val="en-US"/>
        </w:rPr>
        <w:t>also compromise the integrity and impartiality of information and decision-making processes.</w:t>
      </w:r>
    </w:p>
    <w:p w14:paraId="57ACC9B3" w14:textId="34EEE2EC" w:rsidR="00AD1C57" w:rsidRDefault="2433A7F7" w:rsidP="000736A3">
      <w:pPr>
        <w:pStyle w:val="Heading2"/>
        <w:rPr>
          <w:lang w:val="en-US"/>
        </w:rPr>
      </w:pPr>
      <w:r w:rsidRPr="2433A7F7">
        <w:rPr>
          <w:lang w:val="en-US"/>
        </w:rPr>
        <w:t>Good governance</w:t>
      </w:r>
    </w:p>
    <w:p w14:paraId="6CF28E1E" w14:textId="72336F3C" w:rsidR="00D953AF" w:rsidRPr="0019693D" w:rsidRDefault="006B7312" w:rsidP="00D953AF">
      <w:pPr>
        <w:pStyle w:val="NormalWeb"/>
        <w:rPr>
          <w:rFonts w:ascii="Calibri" w:hAnsi="Calibri" w:cs="Calibri"/>
          <w:sz w:val="22"/>
          <w:szCs w:val="22"/>
          <w:lang w:val="en-US"/>
        </w:rPr>
      </w:pPr>
      <w:r w:rsidRPr="006B7312">
        <w:rPr>
          <w:rFonts w:ascii="Calibri" w:hAnsi="Calibri" w:cs="Calibri"/>
          <w:sz w:val="22"/>
          <w:szCs w:val="22"/>
          <w:lang w:val="en-US"/>
        </w:rPr>
        <w:t xml:space="preserve">For good governance in the context of </w:t>
      </w:r>
      <w:r w:rsidR="006736E1" w:rsidRPr="0062477D">
        <w:rPr>
          <w:rFonts w:ascii="Calibri" w:hAnsi="Calibri" w:cs="Calibri"/>
          <w:sz w:val="22"/>
          <w:szCs w:val="22"/>
          <w:lang w:val="en-GB"/>
        </w:rPr>
        <w:t>infodemic management</w:t>
      </w:r>
      <w:r w:rsidRPr="006B7312">
        <w:rPr>
          <w:rFonts w:ascii="Calibri" w:hAnsi="Calibri" w:cs="Calibri"/>
          <w:sz w:val="22"/>
          <w:szCs w:val="22"/>
          <w:lang w:val="en-US"/>
        </w:rPr>
        <w:t>, t</w:t>
      </w:r>
      <w:r w:rsidR="00D953AF" w:rsidRPr="00823BBD">
        <w:rPr>
          <w:rFonts w:ascii="Calibri" w:hAnsi="Calibri" w:cs="Calibri"/>
          <w:sz w:val="22"/>
          <w:szCs w:val="22"/>
          <w:lang w:val="en-US"/>
        </w:rPr>
        <w:t>he literature highlights the significance of ethical governance practices to ensure transparency, accountability, and the integrity of information dissemination.</w:t>
      </w:r>
      <w:r w:rsidRPr="00823BBD">
        <w:rPr>
          <w:rFonts w:ascii="Calibri" w:hAnsi="Calibri" w:cs="Calibri"/>
          <w:sz w:val="22"/>
          <w:szCs w:val="22"/>
          <w:lang w:val="en-US"/>
        </w:rPr>
        <w:br/>
      </w:r>
      <w:r w:rsidR="00474FD8" w:rsidRPr="00474FD8">
        <w:rPr>
          <w:rFonts w:ascii="Calibri" w:hAnsi="Calibri" w:cs="Calibri"/>
          <w:sz w:val="22"/>
          <w:szCs w:val="22"/>
          <w:lang w:val="en-US"/>
        </w:rPr>
        <w:t>A</w:t>
      </w:r>
      <w:r w:rsidR="00474FD8">
        <w:rPr>
          <w:rFonts w:ascii="Calibri" w:hAnsi="Calibri" w:cs="Calibri"/>
          <w:sz w:val="22"/>
          <w:szCs w:val="22"/>
          <w:lang w:val="en-US"/>
        </w:rPr>
        <w:t xml:space="preserve"> theme emerged from the analysis of the literature is that </w:t>
      </w:r>
      <w:r w:rsidR="00474FD8" w:rsidRPr="00474FD8">
        <w:rPr>
          <w:rFonts w:ascii="Calibri" w:hAnsi="Calibri" w:cs="Calibri"/>
          <w:sz w:val="22"/>
          <w:szCs w:val="22"/>
          <w:lang w:val="en-US"/>
        </w:rPr>
        <w:t>e</w:t>
      </w:r>
      <w:r w:rsidR="00D953AF" w:rsidRPr="00823BBD">
        <w:rPr>
          <w:rFonts w:ascii="Calibri" w:hAnsi="Calibri" w:cs="Calibri"/>
          <w:sz w:val="22"/>
          <w:szCs w:val="22"/>
          <w:lang w:val="en-US"/>
        </w:rPr>
        <w:t>thical governance upholds democrati</w:t>
      </w:r>
      <w:r w:rsidR="001304E0" w:rsidRPr="00E548F5">
        <w:rPr>
          <w:rFonts w:ascii="Calibri" w:hAnsi="Calibri" w:cs="Calibri"/>
          <w:sz w:val="22"/>
          <w:szCs w:val="22"/>
          <w:lang w:val="en-US"/>
        </w:rPr>
        <w:t>c</w:t>
      </w:r>
      <w:r w:rsidR="00D953AF" w:rsidRPr="00823BBD">
        <w:rPr>
          <w:rFonts w:ascii="Calibri" w:hAnsi="Calibri" w:cs="Calibri"/>
          <w:sz w:val="22"/>
          <w:szCs w:val="22"/>
          <w:lang w:val="en-US"/>
        </w:rPr>
        <w:t xml:space="preserve"> principles, ensuring that decision-making processes and information dissemination are inclusive and transparent</w:t>
      </w:r>
      <w:r w:rsidR="00E548F5" w:rsidRPr="00E548F5">
        <w:rPr>
          <w:rFonts w:ascii="Calibri" w:hAnsi="Calibri" w:cs="Calibri"/>
          <w:sz w:val="22"/>
          <w:szCs w:val="22"/>
          <w:lang w:val="en-US"/>
        </w:rPr>
        <w:t xml:space="preserve"> </w:t>
      </w:r>
      <w:r w:rsidR="00BD3CB3">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GvlBP61c","properties":{"formattedCitation":"[11,20,26,50]","plainCitation":"[11,20,26,50]","noteIndex":0},"citationItems":[{"id":13487,"uris":["http://zotero.org/groups/4931113/items/QSMM7JL9"],"itemData":{"id":13487,"type":"document","abstract":"In this report, we highlight the public impact of the “infodemic” or the overabundance of information – some accurate, some not – that is spreading alongside the COVID-19 pandemic. Around the world, this infodemic confuses people about what actions to take to protect themselves and those around them from disease outbreak. In April, the WHO convened with over 1300 field experts to develop guidance to help individuals, community leaders, governments and private sector understand what 50 key actions they can take to manage the COVID-19 infodemic. From that meeting this framework was established.","language":"en","title":"An ad hoc WHO technical consultation managing the COVID-19 infodemic: call for action","title-short":"An ad hoc WHO technical consultation managing the COVID-19 infodemic","URL":"https://www.who.int/publications-detail-redirect/9789240010314","author":[{"family":"WHO","given":""}],"accessed":{"date-parts":[["2023",1,30]]},"issued":{"date-parts":[["2020"]]}},"label":"page"},{"id":13486,"uris":["http://zotero.org/groups/4931113/items/HM9MFVZ2"],"itemData":{"id":13486,"type":"document","abstract":"WHO competency framework: Building a response workforce to manage infodemics is developed by WHO. The objective is to orient and support the design, development and evaluation of the needs of an institution’s workforce. This framework can assist institutions to strengthen IM capacity by hiring, staff development and human resource planning. It is structured to benefit all workers active in IM in health institutions and organizations, including leaders and people who have active roles that influence decision- and policy-making.  \n\nThe framework is conceptualized around the five workstreams for infodemic preparedness and response along the epidemic curve, analogous to an epidemic response. It is structured around four domains that contain competencies for infodemic managers in the form of tasks, and the knowledge and skills that are needed to perform them.","language":"en","title":"WHO competency framework: Building a response workforce to manage infodemics","title-short":"WHO competency framework","URL":"https://www.who.int/publications-detail-redirect/9789240035287","author":[{"family":"WHO","given":""}],"accessed":{"date-parts":[["2023",1,30]]},"issued":{"date-parts":[["2021"]]}},"label":"page"},{"id":16806,"uris":["http://zotero.org/groups/4931113/items/BDCRF8M3"],"itemData":{"id":16806,"type":"document","abstract":"The WHO Guidelines on Ethical Issues in Public Health Surveillance is the first international framework of its kind, it fills an important gap. The goal of the guideline development project was to help policymakers and practitioners navigate the ethical issues presented by public health surveillance. This document outlines 17 ethical guidelines that can assist everyone involved in public health surveillance, including officials in government agencies, health workers, NGOs and the private sector.\n\nSurveillance, when conducted ethically, is the foundation for programs to promote human well-being at the population level. It can contribute to reducing inequalities: pockets of suffering that are unfair, unjust and preventable cannot be addressed if they are not first made visible. But surveillance is not without risks for participants and sometimes poses ethical dilemmas. Issues about privacy, autonomy, equity, and the common good need to be considered and balanced, and knowing how to do so can be challenging in practice.","publisher":"WHO","title":"WHO guidelines on ethical issues in public health surveillance","URL":"https://www.who.int/publications/i/item/who-guidelines-on-ethical-issues-in-public-health-surveillance","author":[{"family":"WHO","given":""}],"issued":{"date-parts":[["2017"]]}},"label":"page"},{"id":16612,"uris":["http://zotero.org/groups/4931113/items/YXZIW5TI"],"itemData":{"id":16612,"type":"article-journal","abstract":"Digital technologies have a significant role in collecting, filtering and disseminating information, allowing for social, healthcare and economic  activities even in the context of highly restrictive public health measures in  the current COVID-19 pandemic. As personal contact is greatly reduced, they also  create a shared informational landscape, allowing for a shared threat response.  This is a difficult task, since truthfulness of content that leads to actionable  knowledge is impossible to consistently validate. So, not only that curation of  information is rarely congruent with pressing health issues, but digital spaces  may also become fertile ground for misinformation and disinformation,  contributing to the devastating effects of an infodemic. Digital intermediaries  are useful exactly because their representation of reality is not a true  construct, but a result of purposely curated information. However, they are  active, dynamic epistemological agents with their own logic and aim. In dealing  with a pandemic, we should reconsider the ways how our digital informational  landscapes are created and sustained. This urges us to consider ethical  governance of digital data curation and dissemination, alongside forms of control  of the truthfulness and reach of its content. Some of the most fundamental issues  in dealing with the COVID-19 pandemic, including the newly available vaccines are  reliant on digital information and data sharing among experts, and the role of  informing the general public. The need to create a reproducible, valid and  truthful informational landscape is paramount, while allowing for free and  rational, behavioral individual choices oriented toward preserving and promoting  healthy behavior. These are issues at the heart of dealing with any pandemic, as  well as a well-organized health care policy.","container-title":"Journal of biomedical informatics","DOI":"10.1016/j.jbi.2021.103709","ISSN":"1532-0480 1532-0464","journalAbbreviation":"J Biomed Inform","language":"eng","license":"Copyright (c) 2021 Elsevier Inc. All rights reserved.","note":"publisher-place: United States\nPMID: 33571677 \nPMCID: PMC8885152","page":"103709","title":"Epistemic responsibilities in the COVID-19 pandemic: Is a digital infosphere a friend or a foe?","volume":"115","author":[{"family":"Curkovic","given":"Marko"},{"family":"Kosec","given":"Andro"},{"family":"Roje Bedekovic","given":"Marina"},{"family":"Bedekovic","given":"Vladimir"}],"issued":{"date-parts":[["2021",3]]}},"label":"page"}],"schema":"https://github.com/citation-style-language/schema/raw/master/csl-citation.json"} </w:instrText>
      </w:r>
      <w:r w:rsidR="00BD3CB3">
        <w:rPr>
          <w:rFonts w:ascii="Calibri" w:hAnsi="Calibri" w:cs="Calibri"/>
          <w:sz w:val="22"/>
          <w:szCs w:val="22"/>
          <w:lang w:val="en-US"/>
        </w:rPr>
        <w:fldChar w:fldCharType="separate"/>
      </w:r>
      <w:r w:rsidR="00593CD9" w:rsidRPr="0062477D">
        <w:rPr>
          <w:rFonts w:ascii="Calibri" w:hAnsi="Calibri" w:cs="Calibri"/>
          <w:sz w:val="22"/>
          <w:lang w:val="en-GB"/>
        </w:rPr>
        <w:t>[11,20,26,50]</w:t>
      </w:r>
      <w:r w:rsidR="00BD3CB3">
        <w:rPr>
          <w:rFonts w:ascii="Calibri" w:hAnsi="Calibri" w:cs="Calibri"/>
          <w:sz w:val="22"/>
          <w:szCs w:val="22"/>
          <w:lang w:val="en-US"/>
        </w:rPr>
        <w:fldChar w:fldCharType="end"/>
      </w:r>
      <w:r w:rsidR="00D953AF" w:rsidRPr="0019693D">
        <w:rPr>
          <w:rFonts w:ascii="Calibri" w:hAnsi="Calibri" w:cs="Calibri"/>
          <w:sz w:val="22"/>
          <w:szCs w:val="22"/>
          <w:lang w:val="en-US"/>
        </w:rPr>
        <w:t xml:space="preserve">. </w:t>
      </w:r>
      <w:r w:rsidR="00D953AF" w:rsidRPr="00823BBD">
        <w:rPr>
          <w:rFonts w:ascii="Calibri" w:hAnsi="Calibri" w:cs="Calibri"/>
          <w:sz w:val="22"/>
          <w:szCs w:val="22"/>
          <w:lang w:val="en-US"/>
        </w:rPr>
        <w:t>It calls for engaging stakeholders, respecting diverse perspectives, and promoting open and participatory approaches to decision-making</w:t>
      </w:r>
      <w:r w:rsidR="00525748" w:rsidRPr="00525748">
        <w:rPr>
          <w:rFonts w:ascii="Calibri" w:hAnsi="Calibri" w:cs="Calibri"/>
          <w:sz w:val="22"/>
          <w:szCs w:val="22"/>
          <w:lang w:val="en-US"/>
        </w:rPr>
        <w:t xml:space="preserve"> </w:t>
      </w:r>
      <w:r w:rsidR="00525748">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AaMC4ue3","properties":{"formattedCitation":"[51]","plainCitation":"[51]","noteIndex":0},"citationItems":[{"id":16812,"uris":["http://zotero.org/groups/4931113/items/4P7V5K9E"],"itemData":{"id":16812,"type":"document","abstract":"The COVID-19 pandemic has seen an unprecedented increase in the use of social listening methodologies for humanitarian and health response, Risk Communication and Community Engagement (RCCE), and “infodemic”1 management. While social listening for humanitarian and health purposes is not new, the pandemic has dramatically increased its adoption due to the challenges associated with in-person community engagement when emergency public health and social measures (PHSM) are active. This increased attention has resulted in a variety of social listening outputs that are produced by humanitarian and health organizations and disseminated in various Risk Communication and Community Engagement (RCCE) spaces at the national, regional, and global level. However, there is a gap in evidence when it comes the actual impacts of its utilization. This research presents an initial review of the potential impacts of, and barriers to, the effective use of social listening data.","language":"en","title":"Turning Social Listening Data into Action: Barriers and Recommendations Observed through a COVID-19 Rumor Response - World | ReliefWeb","title-short":"Turning Social Listening Data into Action","URL":"https://reliefweb.int/report/world/turning-social-listening-data-action-barriers-and-recommendations-observed-through-covid-19-rumor-response","author":[{"family":"Posada","given":"Alejandro"},{"family":"Lopez Inigo","given":"Rocio"},{"family":"Sport","given":"Jamie"}],"accessed":{"date-parts":[["2023",3,17]]},"issued":{"date-parts":[["2023",2,23]]}}}],"schema":"https://github.com/citation-style-language/schema/raw/master/csl-citation.json"} </w:instrText>
      </w:r>
      <w:r w:rsidR="00525748">
        <w:rPr>
          <w:rFonts w:ascii="Calibri" w:hAnsi="Calibri" w:cs="Calibri"/>
          <w:sz w:val="22"/>
          <w:szCs w:val="22"/>
          <w:lang w:val="en-US"/>
        </w:rPr>
        <w:fldChar w:fldCharType="separate"/>
      </w:r>
      <w:r w:rsidR="00593CD9" w:rsidRPr="0062477D">
        <w:rPr>
          <w:rFonts w:ascii="Calibri" w:hAnsi="Calibri" w:cs="Calibri"/>
          <w:sz w:val="22"/>
          <w:lang w:val="en-GB"/>
        </w:rPr>
        <w:t>[51]</w:t>
      </w:r>
      <w:r w:rsidR="00525748">
        <w:rPr>
          <w:rFonts w:ascii="Calibri" w:hAnsi="Calibri" w:cs="Calibri"/>
          <w:sz w:val="22"/>
          <w:szCs w:val="22"/>
          <w:lang w:val="en-US"/>
        </w:rPr>
        <w:fldChar w:fldCharType="end"/>
      </w:r>
      <w:r w:rsidR="00D953AF" w:rsidRPr="0019693D">
        <w:rPr>
          <w:rFonts w:ascii="Calibri" w:hAnsi="Calibri" w:cs="Calibri"/>
          <w:sz w:val="22"/>
          <w:szCs w:val="22"/>
          <w:lang w:val="en-US"/>
        </w:rPr>
        <w:t xml:space="preserve">. </w:t>
      </w:r>
      <w:r w:rsidR="00D953AF" w:rsidRPr="00823BBD">
        <w:rPr>
          <w:rFonts w:ascii="Calibri" w:hAnsi="Calibri" w:cs="Calibri"/>
          <w:sz w:val="22"/>
          <w:szCs w:val="22"/>
          <w:lang w:val="en-US"/>
        </w:rPr>
        <w:t>By adhering to democrati</w:t>
      </w:r>
      <w:r w:rsidR="00E548F5" w:rsidRPr="00E548F5">
        <w:rPr>
          <w:rFonts w:ascii="Calibri" w:hAnsi="Calibri" w:cs="Calibri"/>
          <w:sz w:val="22"/>
          <w:szCs w:val="22"/>
          <w:lang w:val="en-US"/>
        </w:rPr>
        <w:t>c</w:t>
      </w:r>
      <w:r w:rsidR="00D953AF" w:rsidRPr="00823BBD">
        <w:rPr>
          <w:rFonts w:ascii="Calibri" w:hAnsi="Calibri" w:cs="Calibri"/>
          <w:sz w:val="22"/>
          <w:szCs w:val="22"/>
          <w:lang w:val="en-US"/>
        </w:rPr>
        <w:t xml:space="preserve"> principles, governance structures foster public trust and collective responsibility in navigating the complexities of the </w:t>
      </w:r>
      <w:r w:rsidR="00053D2A" w:rsidRPr="00053D2A">
        <w:rPr>
          <w:rFonts w:ascii="Calibri" w:hAnsi="Calibri" w:cs="Calibri"/>
          <w:sz w:val="22"/>
          <w:szCs w:val="22"/>
          <w:lang w:val="en-US"/>
        </w:rPr>
        <w:t>inf</w:t>
      </w:r>
      <w:r w:rsidR="00053D2A">
        <w:rPr>
          <w:rFonts w:ascii="Calibri" w:hAnsi="Calibri" w:cs="Calibri"/>
          <w:sz w:val="22"/>
          <w:szCs w:val="22"/>
          <w:lang w:val="en-US"/>
        </w:rPr>
        <w:t>odemic</w:t>
      </w:r>
      <w:r w:rsidR="00B3772C">
        <w:rPr>
          <w:rFonts w:ascii="Calibri" w:hAnsi="Calibri" w:cs="Calibri"/>
          <w:sz w:val="22"/>
          <w:szCs w:val="22"/>
          <w:lang w:val="en-US"/>
        </w:rPr>
        <w:t xml:space="preserve"> </w:t>
      </w:r>
      <w:r w:rsidR="00B3772C">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eQzfhVAv","properties":{"formattedCitation":"[51]","plainCitation":"[51]","noteIndex":0},"citationItems":[{"id":16812,"uris":["http://zotero.org/groups/4931113/items/4P7V5K9E"],"itemData":{"id":16812,"type":"document","abstract":"The COVID-19 pandemic has seen an unprecedented increase in the use of social listening methodologies for humanitarian and health response, Risk Communication and Community Engagement (RCCE), and “infodemic”1 management. While social listening for humanitarian and health purposes is not new, the pandemic has dramatically increased its adoption due to the challenges associated with in-person community engagement when emergency public health and social measures (PHSM) are active. This increased attention has resulted in a variety of social listening outputs that are produced by humanitarian and health organizations and disseminated in various Risk Communication and Community Engagement (RCCE) spaces at the national, regional, and global level. However, there is a gap in evidence when it comes the actual impacts of its utilization. This research presents an initial review of the potential impacts of, and barriers to, the effective use of social listening data.","language":"en","title":"Turning Social Listening Data into Action: Barriers and Recommendations Observed through a COVID-19 Rumor Response - World | ReliefWeb","title-short":"Turning Social Listening Data into Action","URL":"https://reliefweb.int/report/world/turning-social-listening-data-action-barriers-and-recommendations-observed-through-covid-19-rumor-response","author":[{"family":"Posada","given":"Alejandro"},{"family":"Lopez Inigo","given":"Rocio"},{"family":"Sport","given":"Jamie"}],"accessed":{"date-parts":[["2023",3,17]]},"issued":{"date-parts":[["2023",2,23]]}}}],"schema":"https://github.com/citation-style-language/schema/raw/master/csl-citation.json"} </w:instrText>
      </w:r>
      <w:r w:rsidR="00B3772C">
        <w:rPr>
          <w:rFonts w:ascii="Calibri" w:hAnsi="Calibri" w:cs="Calibri"/>
          <w:sz w:val="22"/>
          <w:szCs w:val="22"/>
          <w:lang w:val="en-US"/>
        </w:rPr>
        <w:fldChar w:fldCharType="separate"/>
      </w:r>
      <w:r w:rsidR="00593CD9" w:rsidRPr="0062477D">
        <w:rPr>
          <w:rFonts w:ascii="Calibri" w:hAnsi="Calibri" w:cs="Calibri"/>
          <w:sz w:val="22"/>
          <w:lang w:val="en-GB"/>
        </w:rPr>
        <w:t>[51]</w:t>
      </w:r>
      <w:r w:rsidR="00B3772C">
        <w:rPr>
          <w:rFonts w:ascii="Calibri" w:hAnsi="Calibri" w:cs="Calibri"/>
          <w:sz w:val="22"/>
          <w:szCs w:val="22"/>
          <w:lang w:val="en-US"/>
        </w:rPr>
        <w:fldChar w:fldCharType="end"/>
      </w:r>
      <w:r w:rsidR="00D953AF" w:rsidRPr="0019693D">
        <w:rPr>
          <w:rFonts w:ascii="Calibri" w:hAnsi="Calibri" w:cs="Calibri"/>
          <w:sz w:val="22"/>
          <w:szCs w:val="22"/>
          <w:lang w:val="en-US"/>
        </w:rPr>
        <w:t>.</w:t>
      </w:r>
    </w:p>
    <w:p w14:paraId="165431CD" w14:textId="6EC24767" w:rsidR="00D953AF" w:rsidRPr="0019693D" w:rsidRDefault="00053D2A" w:rsidP="00D953AF">
      <w:pPr>
        <w:pStyle w:val="NormalWeb"/>
        <w:rPr>
          <w:rFonts w:ascii="Calibri" w:hAnsi="Calibri" w:cs="Calibri"/>
          <w:sz w:val="22"/>
          <w:szCs w:val="22"/>
          <w:lang w:val="en-US"/>
        </w:rPr>
      </w:pPr>
      <w:r>
        <w:rPr>
          <w:rFonts w:ascii="Calibri" w:hAnsi="Calibri" w:cs="Calibri"/>
          <w:sz w:val="22"/>
          <w:szCs w:val="22"/>
          <w:lang w:val="en-US"/>
        </w:rPr>
        <w:t xml:space="preserve">As a second theme, </w:t>
      </w:r>
      <w:r w:rsidR="00D953AF" w:rsidRPr="00823BBD">
        <w:rPr>
          <w:rFonts w:ascii="Calibri" w:hAnsi="Calibri" w:cs="Calibri"/>
          <w:sz w:val="22"/>
          <w:szCs w:val="22"/>
          <w:lang w:val="en-US"/>
        </w:rPr>
        <w:t xml:space="preserve">ethical governance of data curation and dissemination </w:t>
      </w:r>
      <w:r w:rsidR="003513E4" w:rsidRPr="003513E4">
        <w:rPr>
          <w:rFonts w:ascii="Calibri" w:hAnsi="Calibri" w:cs="Calibri"/>
          <w:sz w:val="22"/>
          <w:szCs w:val="22"/>
          <w:lang w:val="en-US"/>
        </w:rPr>
        <w:t>emerged a</w:t>
      </w:r>
      <w:r w:rsidR="00D953AF" w:rsidRPr="00823BBD">
        <w:rPr>
          <w:rFonts w:ascii="Calibri" w:hAnsi="Calibri" w:cs="Calibri"/>
          <w:sz w:val="22"/>
          <w:szCs w:val="22"/>
          <w:lang w:val="en-US"/>
        </w:rPr>
        <w:t>s essential</w:t>
      </w:r>
      <w:r w:rsidRPr="00053D2A">
        <w:rPr>
          <w:rFonts w:ascii="Calibri" w:hAnsi="Calibri" w:cs="Calibri"/>
          <w:sz w:val="22"/>
          <w:szCs w:val="22"/>
          <w:lang w:val="en-US"/>
        </w:rPr>
        <w:t xml:space="preserve"> in the digital age</w:t>
      </w:r>
      <w:r w:rsidR="00D953AF" w:rsidRPr="00823BBD">
        <w:rPr>
          <w:rFonts w:ascii="Calibri" w:hAnsi="Calibri" w:cs="Calibri"/>
          <w:sz w:val="22"/>
          <w:szCs w:val="22"/>
          <w:lang w:val="en-US"/>
        </w:rPr>
        <w:t xml:space="preserve">. </w:t>
      </w:r>
      <w:r w:rsidR="003513E4" w:rsidRPr="003513E4">
        <w:rPr>
          <w:rFonts w:ascii="Calibri" w:hAnsi="Calibri" w:cs="Calibri"/>
          <w:sz w:val="22"/>
          <w:szCs w:val="22"/>
          <w:lang w:val="en-US"/>
        </w:rPr>
        <w:t>This</w:t>
      </w:r>
      <w:r w:rsidR="00D953AF" w:rsidRPr="00823BBD">
        <w:rPr>
          <w:rFonts w:ascii="Calibri" w:hAnsi="Calibri" w:cs="Calibri"/>
          <w:sz w:val="22"/>
          <w:szCs w:val="22"/>
          <w:lang w:val="en-US"/>
        </w:rPr>
        <w:t xml:space="preserve"> involves responsible collection, management, and sharing of data </w:t>
      </w:r>
      <w:r w:rsidR="003513E4" w:rsidRPr="003513E4">
        <w:rPr>
          <w:rFonts w:ascii="Calibri" w:hAnsi="Calibri" w:cs="Calibri"/>
          <w:sz w:val="22"/>
          <w:szCs w:val="22"/>
          <w:lang w:val="en-US"/>
        </w:rPr>
        <w:t>while</w:t>
      </w:r>
      <w:r w:rsidR="00D953AF" w:rsidRPr="00823BBD">
        <w:rPr>
          <w:rFonts w:ascii="Calibri" w:hAnsi="Calibri" w:cs="Calibri"/>
          <w:sz w:val="22"/>
          <w:szCs w:val="22"/>
          <w:lang w:val="en-US"/>
        </w:rPr>
        <w:t xml:space="preserve"> protect</w:t>
      </w:r>
      <w:r w:rsidR="003513E4" w:rsidRPr="003513E4">
        <w:rPr>
          <w:rFonts w:ascii="Calibri" w:hAnsi="Calibri" w:cs="Calibri"/>
          <w:sz w:val="22"/>
          <w:szCs w:val="22"/>
          <w:lang w:val="en-US"/>
        </w:rPr>
        <w:t>ing</w:t>
      </w:r>
      <w:r w:rsidR="00D953AF" w:rsidRPr="00823BBD">
        <w:rPr>
          <w:rFonts w:ascii="Calibri" w:hAnsi="Calibri" w:cs="Calibri"/>
          <w:sz w:val="22"/>
          <w:szCs w:val="22"/>
          <w:lang w:val="en-US"/>
        </w:rPr>
        <w:t xml:space="preserve"> privacy and </w:t>
      </w:r>
      <w:r w:rsidR="000A4C7E" w:rsidRPr="003513E4">
        <w:rPr>
          <w:rFonts w:ascii="Calibri" w:hAnsi="Calibri" w:cs="Calibri"/>
          <w:sz w:val="22"/>
          <w:szCs w:val="22"/>
          <w:lang w:val="en-US"/>
        </w:rPr>
        <w:t>ensuring</w:t>
      </w:r>
      <w:r w:rsidR="003513E4" w:rsidRPr="003513E4">
        <w:rPr>
          <w:rFonts w:ascii="Calibri" w:hAnsi="Calibri" w:cs="Calibri"/>
          <w:sz w:val="22"/>
          <w:szCs w:val="22"/>
          <w:lang w:val="en-US"/>
        </w:rPr>
        <w:t xml:space="preserve"> </w:t>
      </w:r>
      <w:r w:rsidR="00D953AF" w:rsidRPr="00823BBD">
        <w:rPr>
          <w:rFonts w:ascii="Calibri" w:hAnsi="Calibri" w:cs="Calibri"/>
          <w:sz w:val="22"/>
          <w:szCs w:val="22"/>
          <w:lang w:val="en-US"/>
        </w:rPr>
        <w:t xml:space="preserve">data security. </w:t>
      </w:r>
      <w:r w:rsidR="0008409F" w:rsidRPr="0008409F">
        <w:rPr>
          <w:rFonts w:ascii="Calibri" w:hAnsi="Calibri" w:cs="Calibri"/>
          <w:sz w:val="22"/>
          <w:szCs w:val="22"/>
          <w:lang w:val="en-US"/>
        </w:rPr>
        <w:t>Good e</w:t>
      </w:r>
      <w:r w:rsidR="00D953AF" w:rsidRPr="00823BBD">
        <w:rPr>
          <w:rFonts w:ascii="Calibri" w:hAnsi="Calibri" w:cs="Calibri"/>
          <w:sz w:val="22"/>
          <w:szCs w:val="22"/>
          <w:lang w:val="en-US"/>
        </w:rPr>
        <w:t xml:space="preserve">thical governance requires measures to prevent data breaches and unauthorized access, preserving </w:t>
      </w:r>
      <w:r w:rsidR="0008409F" w:rsidRPr="0008409F">
        <w:rPr>
          <w:rFonts w:ascii="Calibri" w:hAnsi="Calibri" w:cs="Calibri"/>
          <w:sz w:val="22"/>
          <w:szCs w:val="22"/>
          <w:lang w:val="en-US"/>
        </w:rPr>
        <w:t>individual</w:t>
      </w:r>
      <w:r w:rsidR="00D953AF" w:rsidRPr="00823BBD">
        <w:rPr>
          <w:rFonts w:ascii="Calibri" w:hAnsi="Calibri" w:cs="Calibri"/>
          <w:sz w:val="22"/>
          <w:szCs w:val="22"/>
          <w:lang w:val="en-US"/>
        </w:rPr>
        <w:t xml:space="preserve"> rights. Furthermore, it entails verifying the accuracy and reliability of data to maintain the public's trust in information sources.</w:t>
      </w:r>
      <w:r w:rsidR="003A75E1" w:rsidRPr="003A75E1">
        <w:rPr>
          <w:rFonts w:ascii="Calibri" w:hAnsi="Calibri" w:cs="Calibri"/>
          <w:sz w:val="22"/>
          <w:szCs w:val="22"/>
          <w:lang w:val="en-US"/>
        </w:rPr>
        <w:t xml:space="preserve"> </w:t>
      </w:r>
      <w:r w:rsidR="003A75E1">
        <w:rPr>
          <w:rFonts w:ascii="Calibri" w:hAnsi="Calibri" w:cs="Calibri"/>
          <w:sz w:val="22"/>
          <w:szCs w:val="22"/>
          <w:lang w:val="en-US"/>
        </w:rPr>
        <w:t xml:space="preserve">To achieve this, </w:t>
      </w:r>
      <w:r w:rsidR="00D953AF" w:rsidRPr="00823BBD">
        <w:rPr>
          <w:rFonts w:ascii="Calibri" w:hAnsi="Calibri" w:cs="Calibri"/>
          <w:sz w:val="22"/>
          <w:szCs w:val="22"/>
          <w:lang w:val="en-US"/>
        </w:rPr>
        <w:t>transparency in data collection methods, responsible data storage, and the ethical use of data for decision-making and communication</w:t>
      </w:r>
      <w:r w:rsidR="003A75E1">
        <w:rPr>
          <w:rFonts w:ascii="Calibri" w:hAnsi="Calibri" w:cs="Calibri"/>
          <w:sz w:val="22"/>
          <w:szCs w:val="22"/>
          <w:lang w:val="en-US"/>
        </w:rPr>
        <w:t xml:space="preserve"> is needed</w:t>
      </w:r>
      <w:r w:rsidR="007D0FB5">
        <w:rPr>
          <w:rFonts w:ascii="Calibri" w:hAnsi="Calibri" w:cs="Calibri"/>
          <w:sz w:val="22"/>
          <w:szCs w:val="22"/>
          <w:lang w:val="en-US"/>
        </w:rPr>
        <w:t xml:space="preserve"> </w:t>
      </w:r>
      <w:r w:rsidR="007D0FB5" w:rsidRPr="00080236">
        <w:rPr>
          <w:rFonts w:ascii="Calibri" w:hAnsi="Calibri" w:cs="Calibri"/>
          <w:sz w:val="22"/>
          <w:szCs w:val="22"/>
          <w:lang w:val="en-US"/>
        </w:rPr>
        <w:t xml:space="preserve"> </w:t>
      </w:r>
      <w:r w:rsidR="007D0FB5">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PmBudJbu","properties":{"formattedCitation":"[20,26,50]","plainCitation":"[20,26,50]","noteIndex":0},"citationItems":[{"id":13486,"uris":["http://zotero.org/groups/4931113/items/HM9MFVZ2"],"itemData":{"id":13486,"type":"document","abstract":"WHO competency framework: Building a response workforce to manage infodemics is developed by WHO. The objective is to orient and support the design, development and evaluation of the needs of an institution’s workforce. This framework can assist institutions to strengthen IM capacity by hiring, staff development and human resource planning. It is structured to benefit all workers active in IM in health institutions and organizations, including leaders and people who have active roles that influence decision- and policy-making.  \n\nThe framework is conceptualized around the five workstreams for infodemic preparedness and response along the epidemic curve, analogous to an epidemic response. It is structured around four domains that contain competencies for infodemic managers in the form of tasks, and the knowledge and skills that are needed to perform them.","language":"en","title":"WHO competency framework: Building a response workforce to manage infodemics","title-short":"WHO competency framework","URL":"https://www.who.int/publications-detail-redirect/9789240035287","author":[{"family":"WHO","given":""}],"accessed":{"date-parts":[["2023",1,30]]},"issued":{"date-parts":[["2021"]]}},"label":"page"},{"id":16806,"uris":["http://zotero.org/groups/4931113/items/BDCRF8M3"],"itemData":{"id":16806,"type":"document","abstract":"The WHO Guidelines on Ethical Issues in Public Health Surveillance is the first international framework of its kind, it fills an important gap. The goal of the guideline development project was to help policymakers and practitioners navigate the ethical issues presented by public health surveillance. This document outlines 17 ethical guidelines that can assist everyone involved in public health surveillance, including officials in government agencies, health workers, NGOs and the private sector.\n\nSurveillance, when conducted ethically, is the foundation for programs to promote human well-being at the population level. It can contribute to reducing inequalities: pockets of suffering that are unfair, unjust and preventable cannot be addressed if they are not first made visible. But surveillance is not without risks for participants and sometimes poses ethical dilemmas. Issues about privacy, autonomy, equity, and the common good need to be considered and balanced, and knowing how to do so can be challenging in practice.","publisher":"WHO","title":"WHO guidelines on ethical issues in public health surveillance","URL":"https://www.who.int/publications/i/item/who-guidelines-on-ethical-issues-in-public-health-surveillance","author":[{"family":"WHO","given":""}],"issued":{"date-parts":[["2017"]]}},"label":"page"},{"id":16612,"uris":["http://zotero.org/groups/4931113/items/YXZIW5TI"],"itemData":{"id":16612,"type":"article-journal","abstract":"Digital technologies have a significant role in collecting, filtering and disseminating information, allowing for social, healthcare and economic  activities even in the context of highly restrictive public health measures in  the current COVID-19 pandemic. As personal contact is greatly reduced, they also  create a shared informational landscape, allowing for a shared threat response.  This is a difficult task, since truthfulness of content that leads to actionable  knowledge is impossible to consistently validate. So, not only that curation of  information is rarely congruent with pressing health issues, but digital spaces  may also become fertile ground for misinformation and disinformation,  contributing to the devastating effects of an infodemic. Digital intermediaries  are useful exactly because their representation of reality is not a true  construct, but a result of purposely curated information. However, they are  active, dynamic epistemological agents with their own logic and aim. In dealing  with a pandemic, we should reconsider the ways how our digital informational  landscapes are created and sustained. This urges us to consider ethical  governance of digital data curation and dissemination, alongside forms of control  of the truthfulness and reach of its content. Some of the most fundamental issues  in dealing with the COVID-19 pandemic, including the newly available vaccines are  reliant on digital information and data sharing among experts, and the role of  informing the general public. The need to create a reproducible, valid and  truthful informational landscape is paramount, while allowing for free and  rational, behavioral individual choices oriented toward preserving and promoting  healthy behavior. These are issues at the heart of dealing with any pandemic, as  well as a well-organized health care policy.","container-title":"Journal of biomedical informatics","DOI":"10.1016/j.jbi.2021.103709","ISSN":"1532-0480 1532-0464","journalAbbreviation":"J Biomed Inform","language":"eng","license":"Copyright (c) 2021 Elsevier Inc. All rights reserved.","note":"publisher-place: United States\nPMID: 33571677 \nPMCID: PMC8885152","page":"103709","title":"Epistemic responsibilities in the COVID-19 pandemic: Is a digital infosphere a friend or a foe?","volume":"115","author":[{"family":"Curkovic","given":"Marko"},{"family":"Kosec","given":"Andro"},{"family":"Roje Bedekovic","given":"Marina"},{"family":"Bedekovic","given":"Vladimir"}],"issued":{"date-parts":[["2021",3]]}},"label":"page"}],"schema":"https://github.com/citation-style-language/schema/raw/master/csl-citation.json"} </w:instrText>
      </w:r>
      <w:r w:rsidR="007D0FB5">
        <w:rPr>
          <w:rFonts w:ascii="Calibri" w:hAnsi="Calibri" w:cs="Calibri"/>
          <w:sz w:val="22"/>
          <w:szCs w:val="22"/>
          <w:lang w:val="en-US"/>
        </w:rPr>
        <w:fldChar w:fldCharType="separate"/>
      </w:r>
      <w:r w:rsidR="00593CD9" w:rsidRPr="0062477D">
        <w:rPr>
          <w:rFonts w:ascii="Calibri" w:hAnsi="Calibri" w:cs="Calibri"/>
          <w:sz w:val="22"/>
          <w:lang w:val="en-GB"/>
        </w:rPr>
        <w:t>[20,26,50]</w:t>
      </w:r>
      <w:r w:rsidR="007D0FB5">
        <w:rPr>
          <w:rFonts w:ascii="Calibri" w:hAnsi="Calibri" w:cs="Calibri"/>
          <w:sz w:val="22"/>
          <w:szCs w:val="22"/>
          <w:lang w:val="en-US"/>
        </w:rPr>
        <w:fldChar w:fldCharType="end"/>
      </w:r>
      <w:r w:rsidR="00D953AF" w:rsidRPr="0019693D">
        <w:rPr>
          <w:rFonts w:ascii="Calibri" w:hAnsi="Calibri" w:cs="Calibri"/>
          <w:sz w:val="22"/>
          <w:szCs w:val="22"/>
          <w:lang w:val="en-US"/>
        </w:rPr>
        <w:t xml:space="preserve">. </w:t>
      </w:r>
    </w:p>
    <w:p w14:paraId="370749CF" w14:textId="580222D1" w:rsidR="00D953AF" w:rsidRPr="00823BBD" w:rsidRDefault="00D953AF" w:rsidP="00D953AF">
      <w:pPr>
        <w:pStyle w:val="NormalWeb"/>
        <w:rPr>
          <w:rFonts w:ascii="Calibri" w:hAnsi="Calibri" w:cs="Calibri"/>
          <w:sz w:val="22"/>
          <w:szCs w:val="22"/>
          <w:lang w:val="en-US"/>
        </w:rPr>
      </w:pPr>
      <w:r w:rsidRPr="00823BBD">
        <w:rPr>
          <w:rFonts w:ascii="Calibri" w:hAnsi="Calibri" w:cs="Calibri"/>
          <w:sz w:val="22"/>
          <w:szCs w:val="22"/>
          <w:lang w:val="en-US"/>
        </w:rPr>
        <w:t xml:space="preserve">A key aspect </w:t>
      </w:r>
      <w:r w:rsidR="00065130" w:rsidRPr="00B74C02">
        <w:rPr>
          <w:rFonts w:ascii="Calibri" w:hAnsi="Calibri" w:cs="Calibri"/>
          <w:sz w:val="22"/>
          <w:szCs w:val="22"/>
          <w:lang w:val="en-US"/>
        </w:rPr>
        <w:t xml:space="preserve">that emerged from the literature review concerning </w:t>
      </w:r>
      <w:r w:rsidRPr="00823BBD">
        <w:rPr>
          <w:rFonts w:ascii="Calibri" w:hAnsi="Calibri" w:cs="Calibri"/>
          <w:sz w:val="22"/>
          <w:szCs w:val="22"/>
          <w:lang w:val="en-US"/>
        </w:rPr>
        <w:t xml:space="preserve">good governance is the </w:t>
      </w:r>
      <w:r w:rsidR="00065130" w:rsidRPr="00B74C02">
        <w:rPr>
          <w:rFonts w:ascii="Calibri" w:hAnsi="Calibri" w:cs="Calibri"/>
          <w:sz w:val="22"/>
          <w:szCs w:val="22"/>
          <w:lang w:val="en-US"/>
        </w:rPr>
        <w:t>relevance of ensuring</w:t>
      </w:r>
      <w:r w:rsidRPr="00823BBD">
        <w:rPr>
          <w:rFonts w:ascii="Calibri" w:hAnsi="Calibri" w:cs="Calibri"/>
          <w:sz w:val="22"/>
          <w:szCs w:val="22"/>
          <w:lang w:val="en-US"/>
        </w:rPr>
        <w:t xml:space="preserve"> the truthfulness of content</w:t>
      </w:r>
      <w:r w:rsidR="00065130" w:rsidRPr="00B74C02">
        <w:rPr>
          <w:rFonts w:ascii="Calibri" w:hAnsi="Calibri" w:cs="Calibri"/>
          <w:sz w:val="22"/>
          <w:szCs w:val="22"/>
          <w:lang w:val="en-US"/>
        </w:rPr>
        <w:t xml:space="preserve">s provided </w:t>
      </w:r>
      <w:r w:rsidR="00B74C02" w:rsidRPr="00B74C02">
        <w:rPr>
          <w:rFonts w:ascii="Calibri" w:hAnsi="Calibri" w:cs="Calibri"/>
          <w:sz w:val="22"/>
          <w:szCs w:val="22"/>
          <w:lang w:val="en-US"/>
        </w:rPr>
        <w:t xml:space="preserve">through </w:t>
      </w:r>
      <w:r w:rsidR="00B74C02">
        <w:rPr>
          <w:rFonts w:ascii="Calibri" w:hAnsi="Calibri" w:cs="Calibri"/>
          <w:sz w:val="22"/>
          <w:szCs w:val="22"/>
          <w:lang w:val="en-US"/>
        </w:rPr>
        <w:t>information campaigns</w:t>
      </w:r>
      <w:r w:rsidRPr="00823BBD">
        <w:rPr>
          <w:rFonts w:ascii="Calibri" w:hAnsi="Calibri" w:cs="Calibri"/>
          <w:sz w:val="22"/>
          <w:szCs w:val="22"/>
          <w:lang w:val="en-US"/>
        </w:rPr>
        <w:t>. This involves robust fact-checking, source verification, and content review processes to ensure that information disseminated to the public is accurate and free from misinformation</w:t>
      </w:r>
      <w:r w:rsidR="007636B4" w:rsidRPr="007636B4">
        <w:rPr>
          <w:rFonts w:ascii="Calibri" w:hAnsi="Calibri" w:cs="Calibri"/>
          <w:sz w:val="22"/>
          <w:szCs w:val="22"/>
          <w:lang w:val="en-US"/>
        </w:rPr>
        <w:t xml:space="preserve"> </w:t>
      </w:r>
      <w:r w:rsidR="007636B4">
        <w:rPr>
          <w:rFonts w:ascii="Calibri" w:hAnsi="Calibri" w:cs="Calibri"/>
          <w:sz w:val="22"/>
          <w:szCs w:val="22"/>
          <w:lang w:val="en-US"/>
        </w:rPr>
        <w:fldChar w:fldCharType="begin"/>
      </w:r>
      <w:r w:rsidR="00593CD9">
        <w:rPr>
          <w:rFonts w:ascii="Calibri" w:hAnsi="Calibri" w:cs="Calibri"/>
          <w:sz w:val="22"/>
          <w:szCs w:val="22"/>
          <w:lang w:val="en-US"/>
        </w:rPr>
        <w:instrText xml:space="preserve"> ADDIN ZOTERO_ITEM CSL_CITATION {"citationID":"Ji6Vrisu","properties":{"formattedCitation":"[26,39,48,51]","plainCitation":"[26,39,48,51]","noteIndex":0},"citationItems":[{"id":16806,"uris":["http://zotero.org/groups/4931113/items/BDCRF8M3"],"itemData":{"id":16806,"type":"document","abstract":"The WHO Guidelines on Ethical Issues in Public Health Surveillance is the first international framework of its kind, it fills an important gap. The goal of the guideline development project was to help policymakers and practitioners navigate the ethical issues presented by public health surveillance. This document outlines 17 ethical guidelines that can assist everyone involved in public health surveillance, including officials in government agencies, health workers, NGOs and the private sector.\n\nSurveillance, when conducted ethically, is the foundation for programs to promote human well-being at the population level. It can contribute to reducing inequalities: pockets of suffering that are unfair, unjust and preventable cannot be addressed if they are not first made visible. But surveillance is not without risks for participants and sometimes poses ethical dilemmas. Issues about privacy, autonomy, equity, and the common good need to be considered and balanced, and knowing how to do so can be challenging in practice.","publisher":"WHO","title":"WHO guidelines on ethical issues in public health surveillance","URL":"https://www.who.int/publications/i/item/who-guidelines-on-ethical-issues-in-public-health-surveillance","author":[{"family":"WHO","given":""}],"issued":{"date-parts":[["2017"]]}},"label":"page"},{"id":14518,"uris":["http://zotero.org/groups/4931113/items/2NADYEK9"],"itemData":{"id":14518,"type":"article-journal","container-title":"The BMJ","DOI":"10.1136/bmj.n272","ISSN":"09598146","language":"English","note":"publisher: BMJ Publishing Group\ntype: Article\nPMID: 33597153","title":"Should spreading anti-vaccine misinformation be criminalised?","URL":"https://www.scopus.com/inward/record.uri?eid=2-s2.0-85100923121&amp;doi=10.1136%2fbmj.n272&amp;partnerID=40&amp;md5=7493fb70c394c0e21a028d327ec3d3fb","volume":"372","author":[{"family":"Mills","given":"Melinda C."},{"family":"Sivelä","given":"Jonas"}],"issued":{"date-parts":[["2021"]]}},"label":"page"},{"id":14984,"uris":["http://zotero.org/groups/4931113/items/BKQUJBUL"],"itemData":{"id":14984,"type":"article-journal","abstract":"The manuscript investigates how social media were used during a flood disaster managed by public affairs officers. We conducted high-level “elite” interviews with the state's top emergency managers about their social media policies, practices, and use in both media relations and citizen communication. We explored the strategies and communication models implemented, challenges and barriers for effective adoption of these platforms, and ethical implications in the use social media during natural disasters. The study investigates gaps between theories and practice, adopting a multidisciplinary perspective that involves public relations, social media studies, government/public affairs, and public sector communication. Recommendations are offered to improve disaster communication via social media including dedicated staff and resources, evaluation, symmetry, and the use of ethical communication to quell rumors or misinformation during a disaster. © 2019 John Wiley &amp; Sons, Ltd.","container-title":"Journal of Public Affairs","DOI":"10.1002/pa.1967","ISSN":"14723891","issue":"1","language":"English","note":"publisher: John Wiley and Sons Ltd\ntype: Article","title":"Social media in disaster communication: A case study of strategies, barriers, and ethical implications","URL":"https://www.scopus.com/inward/record.uri?eid=2-s2.0-85067398919&amp;doi=10.1002%2fpa.1967&amp;partnerID=40&amp;md5=5bc17cf6f0ea23f32d872b3c4c2320ea","volume":"20","author":[{"family":"Lovari","given":"Alessandro"},{"family":"Bowen","given":"Shannon A."}],"issued":{"date-parts":[["2020"]]}},"label":"page"},{"id":16812,"uris":["http://zotero.org/groups/4931113/items/4P7V5K9E"],"itemData":{"id":16812,"type":"document","abstract":"The COVID-19 pandemic has seen an unprecedented increase in the use of social listening methodologies for humanitarian and health response, Risk Communication and Community Engagement (RCCE), and “infodemic”1 management. While social listening for humanitarian and health purposes is not new, the pandemic has dramatically increased its adoption due to the challenges associated with in-person community engagement when emergency public health and social measures (PHSM) are active. This increased attention has resulted in a variety of social listening outputs that are produced by humanitarian and health organizations and disseminated in various Risk Communication and Community Engagement (RCCE) spaces at the national, regional, and global level. However, there is a gap in evidence when it comes the actual impacts of its utilization. This research presents an initial review of the potential impacts of, and barriers to, the effective use of social listening data.","language":"en","title":"Turning Social Listening Data into Action: Barriers and Recommendations Observed through a COVID-19 Rumor Response - World | ReliefWeb","title-short":"Turning Social Listening Data into Action","URL":"https://reliefweb.int/report/world/turning-social-listening-data-action-barriers-and-recommendations-observed-through-covid-19-rumor-response","author":[{"family":"Posada","given":"Alejandro"},{"family":"Lopez Inigo","given":"Rocio"},{"family":"Sport","given":"Jamie"}],"accessed":{"date-parts":[["2023",3,17]]},"issued":{"date-parts":[["2023",2,23]]}},"label":"page"}],"schema":"https://github.com/citation-style-language/schema/raw/master/csl-citation.json"} </w:instrText>
      </w:r>
      <w:r w:rsidR="007636B4">
        <w:rPr>
          <w:rFonts w:ascii="Calibri" w:hAnsi="Calibri" w:cs="Calibri"/>
          <w:sz w:val="22"/>
          <w:szCs w:val="22"/>
          <w:lang w:val="en-US"/>
        </w:rPr>
        <w:fldChar w:fldCharType="separate"/>
      </w:r>
      <w:r w:rsidR="00593CD9" w:rsidRPr="0062477D">
        <w:rPr>
          <w:rFonts w:ascii="Calibri" w:hAnsi="Calibri" w:cs="Calibri"/>
          <w:sz w:val="22"/>
          <w:lang w:val="en-GB"/>
        </w:rPr>
        <w:t>[26,39,48,51]</w:t>
      </w:r>
      <w:r w:rsidR="007636B4">
        <w:rPr>
          <w:rFonts w:ascii="Calibri" w:hAnsi="Calibri" w:cs="Calibri"/>
          <w:sz w:val="22"/>
          <w:szCs w:val="22"/>
          <w:lang w:val="en-US"/>
        </w:rPr>
        <w:fldChar w:fldCharType="end"/>
      </w:r>
      <w:r w:rsidRPr="0019693D">
        <w:rPr>
          <w:rFonts w:ascii="Calibri" w:hAnsi="Calibri" w:cs="Calibri"/>
          <w:sz w:val="22"/>
          <w:szCs w:val="22"/>
          <w:lang w:val="en-US"/>
        </w:rPr>
        <w:t xml:space="preserve">. </w:t>
      </w:r>
      <w:r w:rsidRPr="00823BBD">
        <w:rPr>
          <w:rFonts w:ascii="Calibri" w:hAnsi="Calibri" w:cs="Calibri"/>
          <w:sz w:val="22"/>
          <w:szCs w:val="22"/>
          <w:lang w:val="en-US"/>
        </w:rPr>
        <w:t>Ethical governance practices also encompass addressing inaccuracies promptly and transparently, thereby upholding the integrity of information. This control of truthfulness is a critical element in preserving public trust in information sources and decision-makers.</w:t>
      </w:r>
    </w:p>
    <w:p w14:paraId="2DA756DA" w14:textId="0476B75C" w:rsidR="00D953AF" w:rsidRPr="00823BBD" w:rsidRDefault="00D953AF" w:rsidP="00D953AF">
      <w:pPr>
        <w:pStyle w:val="NormalWeb"/>
        <w:rPr>
          <w:rFonts w:ascii="Calibri" w:hAnsi="Calibri" w:cs="Calibri"/>
          <w:sz w:val="22"/>
          <w:szCs w:val="22"/>
          <w:lang w:val="en-US"/>
        </w:rPr>
      </w:pPr>
      <w:r w:rsidRPr="00823BBD">
        <w:rPr>
          <w:rFonts w:ascii="Calibri" w:hAnsi="Calibri" w:cs="Calibri"/>
          <w:sz w:val="22"/>
          <w:szCs w:val="22"/>
          <w:lang w:val="en-US"/>
        </w:rPr>
        <w:t xml:space="preserve">In summary, good governance in </w:t>
      </w:r>
      <w:r w:rsidR="006736E1" w:rsidRPr="0062477D">
        <w:rPr>
          <w:rFonts w:ascii="Calibri" w:hAnsi="Calibri" w:cs="Calibri"/>
          <w:sz w:val="22"/>
          <w:szCs w:val="22"/>
          <w:lang w:val="en-GB"/>
        </w:rPr>
        <w:t>infodemic management</w:t>
      </w:r>
      <w:r w:rsidR="003D0176" w:rsidRPr="003D0176">
        <w:rPr>
          <w:rFonts w:ascii="Calibri" w:hAnsi="Calibri" w:cs="Calibri"/>
          <w:sz w:val="22"/>
          <w:szCs w:val="22"/>
          <w:lang w:val="en-US"/>
        </w:rPr>
        <w:t xml:space="preserve"> </w:t>
      </w:r>
      <w:r w:rsidRPr="00823BBD">
        <w:rPr>
          <w:rFonts w:ascii="Calibri" w:hAnsi="Calibri" w:cs="Calibri"/>
          <w:sz w:val="22"/>
          <w:szCs w:val="22"/>
          <w:lang w:val="en-US"/>
        </w:rPr>
        <w:t>revolves around democratizing access to information, responsible data management, and the promotion of truthfulness in content. These principles collectively contribute to transparency, accountability, and the integrity of information, fostering public trust and responsible decision-making.</w:t>
      </w:r>
    </w:p>
    <w:p w14:paraId="2A45BDAD" w14:textId="5BFF5517" w:rsidR="00E22BA9" w:rsidRPr="00823BBD" w:rsidRDefault="00E569A4" w:rsidP="00E569A4">
      <w:pPr>
        <w:pStyle w:val="Heading1"/>
        <w:rPr>
          <w:lang w:val="en-US"/>
        </w:rPr>
      </w:pPr>
      <w:r w:rsidRPr="00823BBD">
        <w:rPr>
          <w:lang w:val="en-US"/>
        </w:rPr>
        <w:lastRenderedPageBreak/>
        <w:t>Bibliography</w:t>
      </w:r>
    </w:p>
    <w:p w14:paraId="5D3DCD2B" w14:textId="77777777" w:rsidR="006F3916" w:rsidRPr="006F3916" w:rsidRDefault="006F3916" w:rsidP="006F3916">
      <w:pPr>
        <w:pStyle w:val="Bibliography"/>
        <w:rPr>
          <w:rFonts w:ascii="Calibri" w:hAnsi="Calibri" w:cs="Calibri"/>
        </w:rPr>
      </w:pPr>
      <w:r>
        <w:fldChar w:fldCharType="begin"/>
      </w:r>
      <w:r w:rsidRPr="0062477D">
        <w:rPr>
          <w:lang w:val="en-GB"/>
        </w:rPr>
        <w:instrText xml:space="preserve"> ADDIN ZOTERO_BIBL {"uncited":[],"omitted":[],"custom":[]} CSL_BIBLIOGRAPHY </w:instrText>
      </w:r>
      <w:r>
        <w:fldChar w:fldCharType="separate"/>
      </w:r>
      <w:r w:rsidRPr="0062477D">
        <w:rPr>
          <w:rFonts w:ascii="Calibri" w:hAnsi="Calibri" w:cs="Calibri"/>
          <w:lang w:val="en-GB"/>
        </w:rPr>
        <w:t xml:space="preserve">1. </w:t>
      </w:r>
      <w:r w:rsidRPr="0062477D">
        <w:rPr>
          <w:rFonts w:ascii="Calibri" w:hAnsi="Calibri" w:cs="Calibri"/>
          <w:lang w:val="en-GB"/>
        </w:rPr>
        <w:tab/>
        <w:t xml:space="preserve">Charania NA, Tsuji LJ. A community-based participatory approach and engagement process creates culturally appropriate and community informed pandemic plans after the 2009 H1N1 influenza pandemic: Remote and isolated First Nations communities of sub-arctic Ontario, Canada. </w:t>
      </w:r>
      <w:r w:rsidRPr="006F3916">
        <w:rPr>
          <w:rFonts w:ascii="Calibri" w:hAnsi="Calibri" w:cs="Calibri"/>
        </w:rPr>
        <w:t>BMC Public Health. 2012. PMID:22472012</w:t>
      </w:r>
    </w:p>
    <w:p w14:paraId="26F4D446" w14:textId="77777777" w:rsidR="006F3916" w:rsidRPr="006F3916" w:rsidRDefault="006F3916" w:rsidP="006F3916">
      <w:pPr>
        <w:pStyle w:val="Bibliography"/>
        <w:rPr>
          <w:rFonts w:ascii="Calibri" w:hAnsi="Calibri" w:cs="Calibri"/>
        </w:rPr>
      </w:pPr>
      <w:r w:rsidRPr="006F3916">
        <w:rPr>
          <w:rFonts w:ascii="Calibri" w:hAnsi="Calibri" w:cs="Calibri"/>
        </w:rPr>
        <w:t xml:space="preserve">2. </w:t>
      </w:r>
      <w:r w:rsidRPr="006F3916">
        <w:rPr>
          <w:rFonts w:ascii="Calibri" w:hAnsi="Calibri" w:cs="Calibri"/>
        </w:rPr>
        <w:tab/>
        <w:t>Cohen CB. The ethics of human reproductive cloning: When world views collide. Account Res. Taylor and Francis Inc.; 2004. p. 183–199. PMID:15812964</w:t>
      </w:r>
    </w:p>
    <w:p w14:paraId="19803941" w14:textId="77777777" w:rsidR="006F3916" w:rsidRPr="006F3916" w:rsidRDefault="006F3916" w:rsidP="006F3916">
      <w:pPr>
        <w:pStyle w:val="Bibliography"/>
        <w:rPr>
          <w:rFonts w:ascii="Calibri" w:hAnsi="Calibri" w:cs="Calibri"/>
        </w:rPr>
      </w:pPr>
      <w:r w:rsidRPr="006F3916">
        <w:rPr>
          <w:rFonts w:ascii="Calibri" w:hAnsi="Calibri" w:cs="Calibri"/>
        </w:rPr>
        <w:t xml:space="preserve">3. </w:t>
      </w:r>
      <w:r w:rsidRPr="006F3916">
        <w:rPr>
          <w:rFonts w:ascii="Calibri" w:hAnsi="Calibri" w:cs="Calibri"/>
        </w:rPr>
        <w:tab/>
        <w:t>Dupras C, Williams-Jones B. The Expert and the Lay Public: Reflections on Influenza A (H1N1) and the Risk Society. Am J PUBLIC Health 2012 Apr;102(4):591–595. doi: 10.2105/AJPH.2011.300417</w:t>
      </w:r>
    </w:p>
    <w:p w14:paraId="67213273" w14:textId="77777777" w:rsidR="006F3916" w:rsidRPr="006F3916" w:rsidRDefault="006F3916" w:rsidP="006F3916">
      <w:pPr>
        <w:pStyle w:val="Bibliography"/>
        <w:rPr>
          <w:rFonts w:ascii="Calibri" w:hAnsi="Calibri" w:cs="Calibri"/>
        </w:rPr>
      </w:pPr>
      <w:r w:rsidRPr="006F3916">
        <w:rPr>
          <w:rFonts w:ascii="Calibri" w:hAnsi="Calibri" w:cs="Calibri"/>
        </w:rPr>
        <w:t xml:space="preserve">4. </w:t>
      </w:r>
      <w:r w:rsidRPr="006F3916">
        <w:rPr>
          <w:rFonts w:ascii="Calibri" w:hAnsi="Calibri" w:cs="Calibri"/>
        </w:rPr>
        <w:tab/>
        <w:t>Spitale G, Germani F, Biller-Andorno N. The PHERCC Matrix. An Ethical Framework for Planning, Governing, and Evaluating Risk and Crisis Communication in the Context of Public Health Emergencies. Am J Bioeth 2023;1–16. doi: https://doi.org/10.1080/15265161.2023.2201191</w:t>
      </w:r>
    </w:p>
    <w:p w14:paraId="7F995CAF" w14:textId="77777777" w:rsidR="006F3916" w:rsidRPr="006F3916" w:rsidRDefault="006F3916" w:rsidP="006F3916">
      <w:pPr>
        <w:pStyle w:val="Bibliography"/>
        <w:rPr>
          <w:rFonts w:ascii="Calibri" w:hAnsi="Calibri" w:cs="Calibri"/>
        </w:rPr>
      </w:pPr>
      <w:r w:rsidRPr="006F3916">
        <w:rPr>
          <w:rFonts w:ascii="Calibri" w:hAnsi="Calibri" w:cs="Calibri"/>
        </w:rPr>
        <w:t xml:space="preserve">5. </w:t>
      </w:r>
      <w:r w:rsidRPr="006F3916">
        <w:rPr>
          <w:rFonts w:ascii="Calibri" w:hAnsi="Calibri" w:cs="Calibri"/>
        </w:rPr>
        <w:tab/>
        <w:t>Abboah-Offei M, Gyasi Darkwa A, Ayim A, Ansah-Ofei AM, Dovlo D, Awoonor-Williams JK, Agongo EEA, Agyepong IA, Elsey H. Adapting the Community-based Health Planning and Services (CHPS) to engage poor urban communities in Ghana: Protocol for a participatory action research study. BMJ Open. BMJ Publishing Group; 2021. PMID:34315798</w:t>
      </w:r>
    </w:p>
    <w:p w14:paraId="3985AFE4" w14:textId="77777777" w:rsidR="006F3916" w:rsidRPr="006F3916" w:rsidRDefault="006F3916" w:rsidP="006F3916">
      <w:pPr>
        <w:pStyle w:val="Bibliography"/>
        <w:rPr>
          <w:rFonts w:ascii="Calibri" w:hAnsi="Calibri" w:cs="Calibri"/>
        </w:rPr>
      </w:pPr>
      <w:r w:rsidRPr="006F3916">
        <w:rPr>
          <w:rFonts w:ascii="Calibri" w:hAnsi="Calibri" w:cs="Calibri"/>
        </w:rPr>
        <w:t xml:space="preserve">6. </w:t>
      </w:r>
      <w:r w:rsidRPr="006F3916">
        <w:rPr>
          <w:rFonts w:ascii="Calibri" w:hAnsi="Calibri" w:cs="Calibri"/>
        </w:rPr>
        <w:tab/>
        <w:t>Spitale G, Biller-Andorno N, Germani F. Concerns Around Opposition to the Green Pass in Italy: Social Listening Analysis by Using a Mixed Methods Approach. J Med Internet Res Canada; 2022 Feb 16;24(2):e34385. PMID:35156930</w:t>
      </w:r>
    </w:p>
    <w:p w14:paraId="58B9A3A8" w14:textId="77777777" w:rsidR="006F3916" w:rsidRPr="006F3916" w:rsidRDefault="006F3916" w:rsidP="006F3916">
      <w:pPr>
        <w:pStyle w:val="Bibliography"/>
        <w:rPr>
          <w:rFonts w:ascii="Calibri" w:hAnsi="Calibri" w:cs="Calibri"/>
        </w:rPr>
      </w:pPr>
      <w:r w:rsidRPr="006F3916">
        <w:rPr>
          <w:rFonts w:ascii="Calibri" w:hAnsi="Calibri" w:cs="Calibri"/>
        </w:rPr>
        <w:t xml:space="preserve">7. </w:t>
      </w:r>
      <w:r w:rsidRPr="006F3916">
        <w:rPr>
          <w:rFonts w:ascii="Calibri" w:hAnsi="Calibri" w:cs="Calibri"/>
        </w:rPr>
        <w:tab/>
        <w:t>Spitale G, Merten S, Jafflin K, Schwind B, Kaiser-Grolimund A, Biller-Andorno N. A Novel Risk and Crisis Communication Platform to Bridge the Gap Between Policy Makers and the Public in the Context of the COVID-19 Crisis (PubliCo): Protocol  for a Mixed Methods Study. JMIR Res Protoc Canada; 2021 Nov 1;10(11):e33653. PMID:34612823</w:t>
      </w:r>
    </w:p>
    <w:p w14:paraId="64C83819" w14:textId="77777777" w:rsidR="006F3916" w:rsidRPr="006F3916" w:rsidRDefault="006F3916" w:rsidP="006F3916">
      <w:pPr>
        <w:pStyle w:val="Bibliography"/>
        <w:rPr>
          <w:rFonts w:ascii="Calibri" w:hAnsi="Calibri" w:cs="Calibri"/>
        </w:rPr>
      </w:pPr>
      <w:r w:rsidRPr="006F3916">
        <w:rPr>
          <w:rFonts w:ascii="Calibri" w:hAnsi="Calibri" w:cs="Calibri"/>
        </w:rPr>
        <w:t xml:space="preserve">8. </w:t>
      </w:r>
      <w:r w:rsidRPr="006F3916">
        <w:rPr>
          <w:rFonts w:ascii="Calibri" w:hAnsi="Calibri" w:cs="Calibri"/>
        </w:rPr>
        <w:tab/>
        <w:t>Dash S, Parray AA, De Freitas L, Mithu MIH, Rahman MM, Ramasamy A, Pandya AK. Combating the COVID-19 infodemic: A three-level approach for low and middle-income countries. BMJ Glob Health. BMJ Publishing Group; 2021. doi: 10.1136/bmjgh-2020-004671</w:t>
      </w:r>
    </w:p>
    <w:p w14:paraId="701D0FA4" w14:textId="77777777" w:rsidR="006F3916" w:rsidRPr="006F3916" w:rsidRDefault="006F3916" w:rsidP="006F3916">
      <w:pPr>
        <w:pStyle w:val="Bibliography"/>
        <w:rPr>
          <w:rFonts w:ascii="Calibri" w:hAnsi="Calibri" w:cs="Calibri"/>
        </w:rPr>
      </w:pPr>
      <w:r w:rsidRPr="006F3916">
        <w:rPr>
          <w:rFonts w:ascii="Calibri" w:hAnsi="Calibri" w:cs="Calibri"/>
        </w:rPr>
        <w:t xml:space="preserve">9. </w:t>
      </w:r>
      <w:r w:rsidRPr="006F3916">
        <w:rPr>
          <w:rFonts w:ascii="Calibri" w:hAnsi="Calibri" w:cs="Calibri"/>
        </w:rPr>
        <w:tab/>
        <w:t>Lor A, Thomas JC, Barrett DH, Ortmann LW, Herrera Guibert DJ. Key ethical issues discussed at CDC-sponsored international, regional meetings to explore cultural perspectives and contexts on pandemic influenza preparedness and response. Int J Health Policy Manag. Kerman University of Medical Sciences; 2016. p. 653–662. PMID:27801360</w:t>
      </w:r>
    </w:p>
    <w:p w14:paraId="25EDEA62" w14:textId="77777777" w:rsidR="006F3916" w:rsidRPr="006F3916" w:rsidRDefault="006F3916" w:rsidP="006F3916">
      <w:pPr>
        <w:pStyle w:val="Bibliography"/>
        <w:rPr>
          <w:rFonts w:ascii="Calibri" w:hAnsi="Calibri" w:cs="Calibri"/>
        </w:rPr>
      </w:pPr>
      <w:r w:rsidRPr="006F3916">
        <w:rPr>
          <w:rFonts w:ascii="Calibri" w:hAnsi="Calibri" w:cs="Calibri"/>
        </w:rPr>
        <w:t xml:space="preserve">10. </w:t>
      </w:r>
      <w:r w:rsidRPr="006F3916">
        <w:rPr>
          <w:rFonts w:ascii="Calibri" w:hAnsi="Calibri" w:cs="Calibri"/>
        </w:rPr>
        <w:tab/>
        <w:t>Vanderslott S, Van Ryneveld M, Marchant M, Lees S, Nolna SK, Marsh V. How can community engagement in health research be strengthened for infectious disease outbreaks in Sub-Saharan Africa? A scoping review of the literature. BMC Public Health. BioMed Central Ltd; 2021. PMID:33794820</w:t>
      </w:r>
    </w:p>
    <w:p w14:paraId="33458958" w14:textId="77777777" w:rsidR="006F3916" w:rsidRPr="006F3916" w:rsidRDefault="006F3916" w:rsidP="006F3916">
      <w:pPr>
        <w:pStyle w:val="Bibliography"/>
        <w:rPr>
          <w:rFonts w:ascii="Calibri" w:hAnsi="Calibri" w:cs="Calibri"/>
        </w:rPr>
      </w:pPr>
      <w:r w:rsidRPr="006F3916">
        <w:rPr>
          <w:rFonts w:ascii="Calibri" w:hAnsi="Calibri" w:cs="Calibri"/>
        </w:rPr>
        <w:t xml:space="preserve">11. </w:t>
      </w:r>
      <w:r w:rsidRPr="006F3916">
        <w:rPr>
          <w:rFonts w:ascii="Calibri" w:hAnsi="Calibri" w:cs="Calibri"/>
        </w:rPr>
        <w:tab/>
        <w:t>WHO. An ad hoc WHO technical consultation managing the COVID-19 infodemic: call for action. 2020. Available from: https://www.who.int/publications-detail-redirect/9789240010314 [accessed Jan 30, 2023]</w:t>
      </w:r>
    </w:p>
    <w:p w14:paraId="0DB2C359" w14:textId="77777777" w:rsidR="006F3916" w:rsidRPr="006F3916" w:rsidRDefault="006F3916" w:rsidP="006F3916">
      <w:pPr>
        <w:pStyle w:val="Bibliography"/>
        <w:rPr>
          <w:rFonts w:ascii="Calibri" w:hAnsi="Calibri" w:cs="Calibri"/>
        </w:rPr>
      </w:pPr>
      <w:r w:rsidRPr="006F3916">
        <w:rPr>
          <w:rFonts w:ascii="Calibri" w:hAnsi="Calibri" w:cs="Calibri"/>
        </w:rPr>
        <w:t xml:space="preserve">12. </w:t>
      </w:r>
      <w:r w:rsidRPr="006F3916">
        <w:rPr>
          <w:rFonts w:ascii="Calibri" w:hAnsi="Calibri" w:cs="Calibri"/>
        </w:rPr>
        <w:tab/>
        <w:t>Willingham DT. Ask the Cognitive Scientist: How Can Educators Teach Critical Thinking? Am Fed Teach 2023 Jul 12; Available from: https://www.aft.org/ae/fall2020/willingham [accessed Nov 20, 2023]</w:t>
      </w:r>
    </w:p>
    <w:p w14:paraId="1DFCE0A9" w14:textId="77777777" w:rsidR="006F3916" w:rsidRPr="006F3916" w:rsidRDefault="006F3916" w:rsidP="006F3916">
      <w:pPr>
        <w:pStyle w:val="Bibliography"/>
        <w:rPr>
          <w:rFonts w:ascii="Calibri" w:hAnsi="Calibri" w:cs="Calibri"/>
        </w:rPr>
      </w:pPr>
      <w:r w:rsidRPr="006F3916">
        <w:rPr>
          <w:rFonts w:ascii="Calibri" w:hAnsi="Calibri" w:cs="Calibri"/>
        </w:rPr>
        <w:lastRenderedPageBreak/>
        <w:t xml:space="preserve">13. </w:t>
      </w:r>
      <w:r w:rsidRPr="006F3916">
        <w:rPr>
          <w:rFonts w:ascii="Calibri" w:hAnsi="Calibri" w:cs="Calibri"/>
        </w:rPr>
        <w:tab/>
        <w:t>Ali S, Khalid A, Zahid E. Is COVID-19 Immune to Misinformation? A Brief Overview. Asian Bioeth Rev Springer; 2021;13(2):255–277. doi: 10.1007/s41649-020-00155-x</w:t>
      </w:r>
    </w:p>
    <w:p w14:paraId="09437722" w14:textId="77777777" w:rsidR="006F3916" w:rsidRPr="006F3916" w:rsidRDefault="006F3916" w:rsidP="006F3916">
      <w:pPr>
        <w:pStyle w:val="Bibliography"/>
        <w:rPr>
          <w:rFonts w:ascii="Calibri" w:hAnsi="Calibri" w:cs="Calibri"/>
        </w:rPr>
      </w:pPr>
      <w:r w:rsidRPr="006F3916">
        <w:rPr>
          <w:rFonts w:ascii="Calibri" w:hAnsi="Calibri" w:cs="Calibri"/>
        </w:rPr>
        <w:t xml:space="preserve">14. </w:t>
      </w:r>
      <w:r w:rsidRPr="006F3916">
        <w:rPr>
          <w:rFonts w:ascii="Calibri" w:hAnsi="Calibri" w:cs="Calibri"/>
        </w:rPr>
        <w:tab/>
        <w:t>Germani F, Biller-Andorno N. How to counter the anti-vaccine rhetoric: Filling information voids and building resilience. Hum Vaccines Immunother United States; 2022 Nov 30;18(6):2095825. PMID:35802046</w:t>
      </w:r>
    </w:p>
    <w:p w14:paraId="7C3E0E9E" w14:textId="77777777" w:rsidR="006F3916" w:rsidRPr="006F3916" w:rsidRDefault="006F3916" w:rsidP="006F3916">
      <w:pPr>
        <w:pStyle w:val="Bibliography"/>
        <w:rPr>
          <w:rFonts w:ascii="Calibri" w:hAnsi="Calibri" w:cs="Calibri"/>
        </w:rPr>
      </w:pPr>
      <w:r w:rsidRPr="006F3916">
        <w:rPr>
          <w:rFonts w:ascii="Calibri" w:hAnsi="Calibri" w:cs="Calibri"/>
        </w:rPr>
        <w:t xml:space="preserve">15. </w:t>
      </w:r>
      <w:r w:rsidRPr="006F3916">
        <w:rPr>
          <w:rFonts w:ascii="Calibri" w:hAnsi="Calibri" w:cs="Calibri"/>
        </w:rPr>
        <w:tab/>
        <w:t>Wilhelm E, Ballalai I, Belanger M-E, Benjamin P, Bertrand-Ferrandis C, Bezbaruah S, Briand S, Brooks I, Bruns R, Bucci LM, Calleja N, Chiou H, Devaria A, Dini L, D’Souza H, Dunn AG, Eichstaedt JC, Evers SMAA, Gobat N, Gissler M, Gonzales IC, Gruzd A, Hess S, Ishizumi A, John O, Joshi A, Kaluza B, Khamis N, Kosinska M, Kulkarni S, Lingri D, Ludolph R, Mackey T, Mandić-Rajčević S, Menczer F, Mudaliar V, Murthy S, Nazakat S, Nguyen T, Nilsen J, Pallari E, Taschner NP, Petelos E, Prinstein MJ, Roozenbeek J, Schneider A, Srinivasan V, Stevanović A, Strahwald B, Abdul SS, Machiri SV, Linden S van der, Voegeli C, Wardle C, Wegwarth O, White BK, Willie E, Yau B, Purnat TD. Measuring the Burden of Infodemics: Summary of the Methods and Results of the Fifth WHO Infodemic Management Conference. JMIR Infodemiology 2023 Feb 20;3(1):e44207. doi: 10.2196/44207</w:t>
      </w:r>
    </w:p>
    <w:p w14:paraId="73C3B73C" w14:textId="77777777" w:rsidR="006F3916" w:rsidRPr="006F3916" w:rsidRDefault="006F3916" w:rsidP="006F3916">
      <w:pPr>
        <w:pStyle w:val="Bibliography"/>
        <w:rPr>
          <w:rFonts w:ascii="Calibri" w:hAnsi="Calibri" w:cs="Calibri"/>
        </w:rPr>
      </w:pPr>
      <w:r w:rsidRPr="006F3916">
        <w:rPr>
          <w:rFonts w:ascii="Calibri" w:hAnsi="Calibri" w:cs="Calibri"/>
        </w:rPr>
        <w:t xml:space="preserve">16. </w:t>
      </w:r>
      <w:r w:rsidRPr="006F3916">
        <w:rPr>
          <w:rFonts w:ascii="Calibri" w:hAnsi="Calibri" w:cs="Calibri"/>
        </w:rPr>
        <w:tab/>
        <w:t>Spitale G, Germani F, Biller-Andorno N. Can AI Disinform Us Better? OSF; 2022 Oct 19; doi: 10.17605/OSF.IO/HV6ZY</w:t>
      </w:r>
    </w:p>
    <w:p w14:paraId="3659721B" w14:textId="77777777" w:rsidR="006F3916" w:rsidRPr="006F3916" w:rsidRDefault="006F3916" w:rsidP="006F3916">
      <w:pPr>
        <w:pStyle w:val="Bibliography"/>
        <w:rPr>
          <w:rFonts w:ascii="Calibri" w:hAnsi="Calibri" w:cs="Calibri"/>
        </w:rPr>
      </w:pPr>
      <w:r w:rsidRPr="006F3916">
        <w:rPr>
          <w:rFonts w:ascii="Calibri" w:hAnsi="Calibri" w:cs="Calibri"/>
        </w:rPr>
        <w:t xml:space="preserve">17. </w:t>
      </w:r>
      <w:r w:rsidRPr="006F3916">
        <w:rPr>
          <w:rFonts w:ascii="Calibri" w:hAnsi="Calibri" w:cs="Calibri"/>
        </w:rPr>
        <w:tab/>
        <w:t>Green J, Petty J, Whiting L, Orr F, Smart L, Brown A-M, Jones L. “Blurred boundaries”: When nurses and midwives give anti-vaccination advice on Facebook. Nurs Ethics England; 2022 May;29(3):552–568. PMID:35142239</w:t>
      </w:r>
    </w:p>
    <w:p w14:paraId="207B52A6" w14:textId="77777777" w:rsidR="006F3916" w:rsidRPr="006F3916" w:rsidRDefault="006F3916" w:rsidP="006F3916">
      <w:pPr>
        <w:pStyle w:val="Bibliography"/>
        <w:rPr>
          <w:rFonts w:ascii="Calibri" w:hAnsi="Calibri" w:cs="Calibri"/>
        </w:rPr>
      </w:pPr>
      <w:r w:rsidRPr="006F3916">
        <w:rPr>
          <w:rFonts w:ascii="Calibri" w:hAnsi="Calibri" w:cs="Calibri"/>
        </w:rPr>
        <w:t xml:space="preserve">18. </w:t>
      </w:r>
      <w:r w:rsidRPr="006F3916">
        <w:rPr>
          <w:rFonts w:ascii="Calibri" w:hAnsi="Calibri" w:cs="Calibri"/>
        </w:rPr>
        <w:tab/>
        <w:t>Calabrese SK, Mayer KH, Marcus JL. Prioritising pleasure and correcting misinformation in the era of U=U. Lancet HIV Netherlands; 2021 Mar;8(3):e175–e180. PMID:33662266</w:t>
      </w:r>
    </w:p>
    <w:p w14:paraId="361E5FCE" w14:textId="77777777" w:rsidR="006F3916" w:rsidRPr="006F3916" w:rsidRDefault="006F3916" w:rsidP="006F3916">
      <w:pPr>
        <w:pStyle w:val="Bibliography"/>
        <w:rPr>
          <w:rFonts w:ascii="Calibri" w:hAnsi="Calibri" w:cs="Calibri"/>
        </w:rPr>
      </w:pPr>
      <w:r w:rsidRPr="006F3916">
        <w:rPr>
          <w:rFonts w:ascii="Calibri" w:hAnsi="Calibri" w:cs="Calibri"/>
        </w:rPr>
        <w:t xml:space="preserve">19. </w:t>
      </w:r>
      <w:r w:rsidRPr="006F3916">
        <w:rPr>
          <w:rFonts w:ascii="Calibri" w:hAnsi="Calibri" w:cs="Calibri"/>
        </w:rPr>
        <w:tab/>
        <w:t>Cohen ERM, Masum H, Berndtson K, Saunders V, Hadfield T, Panjwani D, Persad DL, Minhas GS, Daar AS, Singh JA, Singer PA. Public engagement on global health challenges. BMC Public Health. 2008. PMID:18492256</w:t>
      </w:r>
    </w:p>
    <w:p w14:paraId="464E2FD6" w14:textId="77777777" w:rsidR="006F3916" w:rsidRPr="006F3916" w:rsidRDefault="006F3916" w:rsidP="006F3916">
      <w:pPr>
        <w:pStyle w:val="Bibliography"/>
        <w:rPr>
          <w:rFonts w:ascii="Calibri" w:hAnsi="Calibri" w:cs="Calibri"/>
        </w:rPr>
      </w:pPr>
      <w:r w:rsidRPr="006F3916">
        <w:rPr>
          <w:rFonts w:ascii="Calibri" w:hAnsi="Calibri" w:cs="Calibri"/>
        </w:rPr>
        <w:t xml:space="preserve">20. </w:t>
      </w:r>
      <w:r w:rsidRPr="006F3916">
        <w:rPr>
          <w:rFonts w:ascii="Calibri" w:hAnsi="Calibri" w:cs="Calibri"/>
        </w:rPr>
        <w:tab/>
        <w:t>WHO. WHO competency framework: Building a response workforce to manage infodemics. 2021. Available from: https://www.who.int/publications-detail-redirect/9789240035287 [accessed Jan 30, 2023]</w:t>
      </w:r>
    </w:p>
    <w:p w14:paraId="408E01F4" w14:textId="77777777" w:rsidR="006F3916" w:rsidRPr="006F3916" w:rsidRDefault="006F3916" w:rsidP="006F3916">
      <w:pPr>
        <w:pStyle w:val="Bibliography"/>
        <w:rPr>
          <w:rFonts w:ascii="Calibri" w:hAnsi="Calibri" w:cs="Calibri"/>
        </w:rPr>
      </w:pPr>
      <w:r w:rsidRPr="006F3916">
        <w:rPr>
          <w:rFonts w:ascii="Calibri" w:hAnsi="Calibri" w:cs="Calibri"/>
        </w:rPr>
        <w:t xml:space="preserve">21. </w:t>
      </w:r>
      <w:r w:rsidRPr="006F3916">
        <w:rPr>
          <w:rFonts w:ascii="Calibri" w:hAnsi="Calibri" w:cs="Calibri"/>
        </w:rPr>
        <w:tab/>
        <w:t>WHO. WHO public health research agenda for managing infodemics. 2021. Available from: https://www.who.int/publications-detail-redirect/9789240019508 [accessed Jan 30, 2023]</w:t>
      </w:r>
    </w:p>
    <w:p w14:paraId="22EDC5FC" w14:textId="77777777" w:rsidR="006F3916" w:rsidRPr="006F3916" w:rsidRDefault="006F3916" w:rsidP="006F3916">
      <w:pPr>
        <w:pStyle w:val="Bibliography"/>
        <w:rPr>
          <w:rFonts w:ascii="Calibri" w:hAnsi="Calibri" w:cs="Calibri"/>
        </w:rPr>
      </w:pPr>
      <w:r w:rsidRPr="006F3916">
        <w:rPr>
          <w:rFonts w:ascii="Calibri" w:hAnsi="Calibri" w:cs="Calibri"/>
        </w:rPr>
        <w:t xml:space="preserve">22. </w:t>
      </w:r>
      <w:r w:rsidRPr="006F3916">
        <w:rPr>
          <w:rFonts w:ascii="Calibri" w:hAnsi="Calibri" w:cs="Calibri"/>
        </w:rPr>
        <w:tab/>
        <w:t>World Health Organization. Regional Office for Europe. Digital solutions to health risks raised by the COVID-19 infodemic: policy brief. World Health Organization. Regional Office for Europe; 2022. Report No.: WHO/EURO:2022-5351-45116-64364. Available from: https://apps.who.int/iris/handle/10665/356315 [accessed Jan 30, 2023]</w:t>
      </w:r>
    </w:p>
    <w:p w14:paraId="16D10DF2" w14:textId="77777777" w:rsidR="006F3916" w:rsidRPr="006F3916" w:rsidRDefault="006F3916" w:rsidP="006F3916">
      <w:pPr>
        <w:pStyle w:val="Bibliography"/>
        <w:rPr>
          <w:rFonts w:ascii="Calibri" w:hAnsi="Calibri" w:cs="Calibri"/>
        </w:rPr>
      </w:pPr>
      <w:r w:rsidRPr="006F3916">
        <w:rPr>
          <w:rFonts w:ascii="Calibri" w:hAnsi="Calibri" w:cs="Calibri"/>
        </w:rPr>
        <w:t xml:space="preserve">23. </w:t>
      </w:r>
      <w:r w:rsidRPr="006F3916">
        <w:rPr>
          <w:rFonts w:ascii="Calibri" w:hAnsi="Calibri" w:cs="Calibri"/>
        </w:rPr>
        <w:tab/>
        <w:t xml:space="preserve">UN informal interagency dialogues on disinformation. Shared UN considerations for online communications companies on the issues of countering disinformation and enhancing transparency. 2021. Available from: https://www.un.org/techenvoy/sites/www.un.org.techenvoy/files/general/UN_InteragencyDialogue2_v2.pdf </w:t>
      </w:r>
    </w:p>
    <w:p w14:paraId="6D10B5A2" w14:textId="77777777" w:rsidR="006F3916" w:rsidRPr="006F3916" w:rsidRDefault="006F3916" w:rsidP="006F3916">
      <w:pPr>
        <w:pStyle w:val="Bibliography"/>
        <w:rPr>
          <w:rFonts w:ascii="Calibri" w:hAnsi="Calibri" w:cs="Calibri"/>
        </w:rPr>
      </w:pPr>
      <w:r w:rsidRPr="006F3916">
        <w:rPr>
          <w:rFonts w:ascii="Calibri" w:hAnsi="Calibri" w:cs="Calibri"/>
        </w:rPr>
        <w:t xml:space="preserve">24. </w:t>
      </w:r>
      <w:r w:rsidRPr="006F3916">
        <w:rPr>
          <w:rFonts w:ascii="Calibri" w:hAnsi="Calibri" w:cs="Calibri"/>
        </w:rPr>
        <w:tab/>
        <w:t xml:space="preserve">UN Interagency Dialogue on Disinformation and Data Transparency. Selection of data from online platforms that would enable better understanding of disinformation online and efforts to counter it. 2021. Available from: </w:t>
      </w:r>
      <w:r w:rsidRPr="006F3916">
        <w:rPr>
          <w:rFonts w:ascii="Calibri" w:hAnsi="Calibri" w:cs="Calibri"/>
        </w:rPr>
        <w:lastRenderedPageBreak/>
        <w:t xml:space="preserve">https://www.un.org/techenvoy/sites/www.un.org.techenvoy/files/general/UN_InteragencyDialogue1_v2_0.pdf </w:t>
      </w:r>
    </w:p>
    <w:p w14:paraId="3514F4F3" w14:textId="77777777" w:rsidR="006F3916" w:rsidRPr="006F3916" w:rsidRDefault="006F3916" w:rsidP="006F3916">
      <w:pPr>
        <w:pStyle w:val="Bibliography"/>
        <w:rPr>
          <w:rFonts w:ascii="Calibri" w:hAnsi="Calibri" w:cs="Calibri"/>
        </w:rPr>
      </w:pPr>
      <w:r w:rsidRPr="006F3916">
        <w:rPr>
          <w:rFonts w:ascii="Calibri" w:hAnsi="Calibri" w:cs="Calibri"/>
        </w:rPr>
        <w:t xml:space="preserve">25. </w:t>
      </w:r>
      <w:r w:rsidRPr="006F3916">
        <w:rPr>
          <w:rFonts w:ascii="Calibri" w:hAnsi="Calibri" w:cs="Calibri"/>
        </w:rPr>
        <w:tab/>
        <w:t>Knudsen J, Perlman -Gabel Maddie, Uccelli IG, Jeavons J, Chokshi DA. Combating Misinformation as a Core Function of Public Health. NEJM Catal Massachusetts Medical Society; 2023;4(2):CAT.22.0198. doi: 10.1056/CAT.22.0198</w:t>
      </w:r>
    </w:p>
    <w:p w14:paraId="0005D3BD" w14:textId="77777777" w:rsidR="006F3916" w:rsidRPr="006F3916" w:rsidRDefault="006F3916" w:rsidP="006F3916">
      <w:pPr>
        <w:pStyle w:val="Bibliography"/>
        <w:rPr>
          <w:rFonts w:ascii="Calibri" w:hAnsi="Calibri" w:cs="Calibri"/>
        </w:rPr>
      </w:pPr>
      <w:r w:rsidRPr="006F3916">
        <w:rPr>
          <w:rFonts w:ascii="Calibri" w:hAnsi="Calibri" w:cs="Calibri"/>
        </w:rPr>
        <w:t xml:space="preserve">26. </w:t>
      </w:r>
      <w:r w:rsidRPr="006F3916">
        <w:rPr>
          <w:rFonts w:ascii="Calibri" w:hAnsi="Calibri" w:cs="Calibri"/>
        </w:rPr>
        <w:tab/>
        <w:t xml:space="preserve">WHO. WHO guidelines on ethical issues in public health surveillance. WHO; 2017. Available from: https://www.who.int/publications/i/item/who-guidelines-on-ethical-issues-in-public-health-surveillance </w:t>
      </w:r>
    </w:p>
    <w:p w14:paraId="7A98BBBE" w14:textId="77777777" w:rsidR="006F3916" w:rsidRPr="006F3916" w:rsidRDefault="006F3916" w:rsidP="006F3916">
      <w:pPr>
        <w:pStyle w:val="Bibliography"/>
        <w:rPr>
          <w:rFonts w:ascii="Calibri" w:hAnsi="Calibri" w:cs="Calibri"/>
        </w:rPr>
      </w:pPr>
      <w:r w:rsidRPr="006F3916">
        <w:rPr>
          <w:rFonts w:ascii="Calibri" w:hAnsi="Calibri" w:cs="Calibri"/>
        </w:rPr>
        <w:t xml:space="preserve">27. </w:t>
      </w:r>
      <w:r w:rsidRPr="006F3916">
        <w:rPr>
          <w:rFonts w:ascii="Calibri" w:hAnsi="Calibri" w:cs="Calibri"/>
        </w:rPr>
        <w:tab/>
        <w:t>Ummer O, Scott K, Mohan D, Chakraborty A, Lefevre AE. Connecting the dots: Kerala’s use of digital technology during the COVID-19 response. BMJ Glob Health. BMJ Publishing Group; 2021. doi: 10.1136/bmjgh-2021-005355</w:t>
      </w:r>
    </w:p>
    <w:p w14:paraId="5067702B" w14:textId="77777777" w:rsidR="006F3916" w:rsidRPr="006F3916" w:rsidRDefault="006F3916" w:rsidP="006F3916">
      <w:pPr>
        <w:pStyle w:val="Bibliography"/>
        <w:rPr>
          <w:rFonts w:ascii="Calibri" w:hAnsi="Calibri" w:cs="Calibri"/>
        </w:rPr>
      </w:pPr>
      <w:r w:rsidRPr="006F3916">
        <w:rPr>
          <w:rFonts w:ascii="Calibri" w:hAnsi="Calibri" w:cs="Calibri"/>
        </w:rPr>
        <w:t xml:space="preserve">28. </w:t>
      </w:r>
      <w:r w:rsidRPr="006F3916">
        <w:rPr>
          <w:rFonts w:ascii="Calibri" w:hAnsi="Calibri" w:cs="Calibri"/>
        </w:rPr>
        <w:tab/>
        <w:t>ITU. Digital tools and strategies in COVID-19 infodemic response: Case studies and discussion. 2021. Available from: https://www.itu.int:443/en/publications/ITU-D/Pages/publications.aspx [accessed Jan 30, 2023]</w:t>
      </w:r>
    </w:p>
    <w:p w14:paraId="2B470AE6" w14:textId="77777777" w:rsidR="006F3916" w:rsidRPr="006F3916" w:rsidRDefault="006F3916" w:rsidP="006F3916">
      <w:pPr>
        <w:pStyle w:val="Bibliography"/>
        <w:rPr>
          <w:rFonts w:ascii="Calibri" w:hAnsi="Calibri" w:cs="Calibri"/>
        </w:rPr>
      </w:pPr>
      <w:r w:rsidRPr="006F3916">
        <w:rPr>
          <w:rFonts w:ascii="Calibri" w:hAnsi="Calibri" w:cs="Calibri"/>
        </w:rPr>
        <w:t xml:space="preserve">29. </w:t>
      </w:r>
      <w:r w:rsidRPr="006F3916">
        <w:rPr>
          <w:rFonts w:ascii="Calibri" w:hAnsi="Calibri" w:cs="Calibri"/>
        </w:rPr>
        <w:tab/>
        <w:t>Taylor L. The price of certainty: How the politics of pandemic data demand an ethics of care. Big Data Soc. SAGE Publications Ltd; 2020. doi: 10.1177/2053951720942539</w:t>
      </w:r>
    </w:p>
    <w:p w14:paraId="5F79D4E5" w14:textId="77777777" w:rsidR="006F3916" w:rsidRPr="006F3916" w:rsidRDefault="006F3916" w:rsidP="006F3916">
      <w:pPr>
        <w:pStyle w:val="Bibliography"/>
        <w:rPr>
          <w:rFonts w:ascii="Calibri" w:hAnsi="Calibri" w:cs="Calibri"/>
        </w:rPr>
      </w:pPr>
      <w:r w:rsidRPr="006F3916">
        <w:rPr>
          <w:rFonts w:ascii="Calibri" w:hAnsi="Calibri" w:cs="Calibri"/>
        </w:rPr>
        <w:t xml:space="preserve">30. </w:t>
      </w:r>
      <w:r w:rsidRPr="006F3916">
        <w:rPr>
          <w:rFonts w:ascii="Calibri" w:hAnsi="Calibri" w:cs="Calibri"/>
        </w:rPr>
        <w:tab/>
        <w:t>Taylor J, Pagliari C. Mining social media data: How are research sponsors and researchers addressing the ethical challenges? Res Ethics 2018 Apr;14(2):1–39. doi: 10.1177/1747016117738559</w:t>
      </w:r>
    </w:p>
    <w:p w14:paraId="5FE94FFF" w14:textId="77777777" w:rsidR="006F3916" w:rsidRPr="006F3916" w:rsidRDefault="006F3916" w:rsidP="006F3916">
      <w:pPr>
        <w:pStyle w:val="Bibliography"/>
        <w:rPr>
          <w:rFonts w:ascii="Calibri" w:hAnsi="Calibri" w:cs="Calibri"/>
        </w:rPr>
      </w:pPr>
      <w:r w:rsidRPr="006F3916">
        <w:rPr>
          <w:rFonts w:ascii="Calibri" w:hAnsi="Calibri" w:cs="Calibri"/>
        </w:rPr>
        <w:t xml:space="preserve">31. </w:t>
      </w:r>
      <w:r w:rsidRPr="006F3916">
        <w:rPr>
          <w:rFonts w:ascii="Calibri" w:hAnsi="Calibri" w:cs="Calibri"/>
        </w:rPr>
        <w:tab/>
        <w:t>Sambala EZ, Manderson L. Ethical Problems in Planning for and Responses to Pandemic Influenza in Ghana and Malawi. Ethics Behav. Routledge; 2018. p. 199–217. doi: 10.1080/10508422.2016.1274993</w:t>
      </w:r>
    </w:p>
    <w:p w14:paraId="14AEDEAD" w14:textId="77777777" w:rsidR="006F3916" w:rsidRPr="006F3916" w:rsidRDefault="006F3916" w:rsidP="006F3916">
      <w:pPr>
        <w:pStyle w:val="Bibliography"/>
        <w:rPr>
          <w:rFonts w:ascii="Calibri" w:hAnsi="Calibri" w:cs="Calibri"/>
        </w:rPr>
      </w:pPr>
      <w:r w:rsidRPr="006F3916">
        <w:rPr>
          <w:rFonts w:ascii="Calibri" w:hAnsi="Calibri" w:cs="Calibri"/>
        </w:rPr>
        <w:t xml:space="preserve">32. </w:t>
      </w:r>
      <w:r w:rsidRPr="006F3916">
        <w:rPr>
          <w:rFonts w:ascii="Calibri" w:hAnsi="Calibri" w:cs="Calibri"/>
        </w:rPr>
        <w:tab/>
        <w:t>Oxman AD, Fretheim A, Lewin S, Flottorp S, Glenton C, Helleve A, Vestrheim DF, Iversen BG, Rosenbaum SE. Health communication in and out of public health emergencies: to persuade or to inform? Health Res Policy Syst England; 2022 Mar 5;20(1):28. PMID:35248064</w:t>
      </w:r>
    </w:p>
    <w:p w14:paraId="13A1620D" w14:textId="77777777" w:rsidR="006F3916" w:rsidRPr="006F3916" w:rsidRDefault="006F3916" w:rsidP="006F3916">
      <w:pPr>
        <w:pStyle w:val="Bibliography"/>
        <w:rPr>
          <w:rFonts w:ascii="Calibri" w:hAnsi="Calibri" w:cs="Calibri"/>
        </w:rPr>
      </w:pPr>
      <w:r w:rsidRPr="006F3916">
        <w:rPr>
          <w:rFonts w:ascii="Calibri" w:hAnsi="Calibri" w:cs="Calibri"/>
        </w:rPr>
        <w:t xml:space="preserve">33. </w:t>
      </w:r>
      <w:r w:rsidRPr="006F3916">
        <w:rPr>
          <w:rFonts w:ascii="Calibri" w:hAnsi="Calibri" w:cs="Calibri"/>
        </w:rPr>
        <w:tab/>
        <w:t>Fahey RA, Hino A. COVID-19, digital privacy, and the social limits on data-focused public health responses. Int J Inf Manag. Elsevier Ltd; 2020. doi: 10.1016/j.ijinfomgt.2020.102181</w:t>
      </w:r>
    </w:p>
    <w:p w14:paraId="313B3FFA" w14:textId="77777777" w:rsidR="006F3916" w:rsidRPr="006F3916" w:rsidRDefault="006F3916" w:rsidP="006F3916">
      <w:pPr>
        <w:pStyle w:val="Bibliography"/>
        <w:rPr>
          <w:rFonts w:ascii="Calibri" w:hAnsi="Calibri" w:cs="Calibri"/>
        </w:rPr>
      </w:pPr>
      <w:r w:rsidRPr="006F3916">
        <w:rPr>
          <w:rFonts w:ascii="Calibri" w:hAnsi="Calibri" w:cs="Calibri"/>
        </w:rPr>
        <w:t xml:space="preserve">34. </w:t>
      </w:r>
      <w:r w:rsidRPr="006F3916">
        <w:rPr>
          <w:rFonts w:ascii="Calibri" w:hAnsi="Calibri" w:cs="Calibri"/>
        </w:rPr>
        <w:tab/>
        <w:t>Grande D, Mitra N, Marti XL, Merchant R, Asch D, Dolan A, Sharma M, Cannuscio C. Consumer Views on Using Digital Data for COVID-19 Control in the United States. JAMA Netw Open. American Medical Association; 2021. PMID:34009347</w:t>
      </w:r>
    </w:p>
    <w:p w14:paraId="49121696" w14:textId="77777777" w:rsidR="006F3916" w:rsidRPr="006F3916" w:rsidRDefault="006F3916" w:rsidP="006F3916">
      <w:pPr>
        <w:pStyle w:val="Bibliography"/>
        <w:rPr>
          <w:rFonts w:ascii="Calibri" w:hAnsi="Calibri" w:cs="Calibri"/>
        </w:rPr>
      </w:pPr>
      <w:r w:rsidRPr="006F3916">
        <w:rPr>
          <w:rFonts w:ascii="Calibri" w:hAnsi="Calibri" w:cs="Calibri"/>
        </w:rPr>
        <w:t xml:space="preserve">35. </w:t>
      </w:r>
      <w:r w:rsidRPr="006F3916">
        <w:rPr>
          <w:rFonts w:ascii="Calibri" w:hAnsi="Calibri" w:cs="Calibri"/>
        </w:rPr>
        <w:tab/>
        <w:t xml:space="preserve">Health Enabled. Finding the signal through the noise. A landscape review and framework to enhance the effective use of digital social listening for immunisation demand generation. 2021. Available from: https://www.who.int/news/item/18-08-2021-social-listening-finding-the-signal-through-the-noise </w:t>
      </w:r>
    </w:p>
    <w:p w14:paraId="55F95E3E" w14:textId="77777777" w:rsidR="006F3916" w:rsidRPr="006F3916" w:rsidRDefault="006F3916" w:rsidP="006F3916">
      <w:pPr>
        <w:pStyle w:val="Bibliography"/>
        <w:rPr>
          <w:rFonts w:ascii="Calibri" w:hAnsi="Calibri" w:cs="Calibri"/>
        </w:rPr>
      </w:pPr>
      <w:r w:rsidRPr="006F3916">
        <w:rPr>
          <w:rFonts w:ascii="Calibri" w:hAnsi="Calibri" w:cs="Calibri"/>
        </w:rPr>
        <w:t xml:space="preserve">36. </w:t>
      </w:r>
      <w:r w:rsidRPr="006F3916">
        <w:rPr>
          <w:rFonts w:ascii="Calibri" w:hAnsi="Calibri" w:cs="Calibri"/>
        </w:rPr>
        <w:tab/>
        <w:t>Hendl T, Chung R, Wild V. Pandemic Surveillance and Racialized Subpopulations: Mitigating Vulnerabilities in COVID-19 Apps. J Bioethical Inq. Springer; 2020. p. 829–834. PMID:32840858</w:t>
      </w:r>
    </w:p>
    <w:p w14:paraId="5AA163FD" w14:textId="77777777" w:rsidR="006F3916" w:rsidRPr="006F3916" w:rsidRDefault="006F3916" w:rsidP="006F3916">
      <w:pPr>
        <w:pStyle w:val="Bibliography"/>
        <w:rPr>
          <w:rFonts w:ascii="Calibri" w:hAnsi="Calibri" w:cs="Calibri"/>
        </w:rPr>
      </w:pPr>
      <w:r w:rsidRPr="006F3916">
        <w:rPr>
          <w:rFonts w:ascii="Calibri" w:hAnsi="Calibri" w:cs="Calibri"/>
        </w:rPr>
        <w:t xml:space="preserve">37. </w:t>
      </w:r>
      <w:r w:rsidRPr="006F3916">
        <w:rPr>
          <w:rFonts w:ascii="Calibri" w:hAnsi="Calibri" w:cs="Calibri"/>
        </w:rPr>
        <w:tab/>
        <w:t>Purnat TD, Nguyen T, Briand S, editors. Managing Infodemics in the 21st Century: Addressing New Public Health Challenges in the Information Ecosystem. Cham: Springer International Publishing; 2023. doi: 10.1007/978-3-031-27789-4ISBN:978-3-031-27788-7</w:t>
      </w:r>
    </w:p>
    <w:p w14:paraId="7C85B739" w14:textId="77777777" w:rsidR="006F3916" w:rsidRPr="006F3916" w:rsidRDefault="006F3916" w:rsidP="006F3916">
      <w:pPr>
        <w:pStyle w:val="Bibliography"/>
        <w:rPr>
          <w:rFonts w:ascii="Calibri" w:hAnsi="Calibri" w:cs="Calibri"/>
        </w:rPr>
      </w:pPr>
      <w:r w:rsidRPr="006F3916">
        <w:rPr>
          <w:rFonts w:ascii="Calibri" w:hAnsi="Calibri" w:cs="Calibri"/>
        </w:rPr>
        <w:lastRenderedPageBreak/>
        <w:t xml:space="preserve">38. </w:t>
      </w:r>
      <w:r w:rsidRPr="006F3916">
        <w:rPr>
          <w:rFonts w:ascii="Calibri" w:hAnsi="Calibri" w:cs="Calibri"/>
        </w:rPr>
        <w:tab/>
        <w:t>Lor P, Wiles B, Britz J. Re-thinking Information Ethics: Truth, conspiracy theories, and librarians in the Covid-19 era. Libri. De Gruyter Saur; 2021. p. 1–14. doi: 10.1515/libri-2020-0158</w:t>
      </w:r>
    </w:p>
    <w:p w14:paraId="30D30F80" w14:textId="77777777" w:rsidR="006F3916" w:rsidRPr="006F3916" w:rsidRDefault="006F3916" w:rsidP="006F3916">
      <w:pPr>
        <w:pStyle w:val="Bibliography"/>
        <w:rPr>
          <w:rFonts w:ascii="Calibri" w:hAnsi="Calibri" w:cs="Calibri"/>
        </w:rPr>
      </w:pPr>
      <w:r w:rsidRPr="006F3916">
        <w:rPr>
          <w:rFonts w:ascii="Calibri" w:hAnsi="Calibri" w:cs="Calibri"/>
        </w:rPr>
        <w:t xml:space="preserve">39. </w:t>
      </w:r>
      <w:r w:rsidRPr="006F3916">
        <w:rPr>
          <w:rFonts w:ascii="Calibri" w:hAnsi="Calibri" w:cs="Calibri"/>
        </w:rPr>
        <w:tab/>
        <w:t>Mills MC, Sivelä J. Should spreading anti-vaccine misinformation be criminalised? The BMJ. BMJ Publishing Group; 2021. PMID:33597153</w:t>
      </w:r>
    </w:p>
    <w:p w14:paraId="2C067CD7" w14:textId="77777777" w:rsidR="006F3916" w:rsidRPr="006F3916" w:rsidRDefault="006F3916" w:rsidP="006F3916">
      <w:pPr>
        <w:pStyle w:val="Bibliography"/>
        <w:rPr>
          <w:rFonts w:ascii="Calibri" w:hAnsi="Calibri" w:cs="Calibri"/>
        </w:rPr>
      </w:pPr>
      <w:r w:rsidRPr="006F3916">
        <w:rPr>
          <w:rFonts w:ascii="Calibri" w:hAnsi="Calibri" w:cs="Calibri"/>
        </w:rPr>
        <w:t xml:space="preserve">40. </w:t>
      </w:r>
      <w:r w:rsidRPr="006F3916">
        <w:rPr>
          <w:rFonts w:ascii="Calibri" w:hAnsi="Calibri" w:cs="Calibri"/>
        </w:rPr>
        <w:tab/>
        <w:t>Niemiec E. COVID-19 and misinformation: Is censorship of social media a remedy to the spread of medical misinformation? EMBO Rep England; 2020 Nov 5;21(11):e51420. PMID:33103289</w:t>
      </w:r>
    </w:p>
    <w:p w14:paraId="0FF007B2" w14:textId="77777777" w:rsidR="006F3916" w:rsidRPr="006F3916" w:rsidRDefault="006F3916" w:rsidP="006F3916">
      <w:pPr>
        <w:pStyle w:val="Bibliography"/>
        <w:rPr>
          <w:rFonts w:ascii="Calibri" w:hAnsi="Calibri" w:cs="Calibri"/>
        </w:rPr>
      </w:pPr>
      <w:r w:rsidRPr="006F3916">
        <w:rPr>
          <w:rFonts w:ascii="Calibri" w:hAnsi="Calibri" w:cs="Calibri"/>
        </w:rPr>
        <w:t xml:space="preserve">41. </w:t>
      </w:r>
      <w:r w:rsidRPr="006F3916">
        <w:rPr>
          <w:rFonts w:ascii="Calibri" w:hAnsi="Calibri" w:cs="Calibri"/>
        </w:rPr>
        <w:tab/>
        <w:t>Stevens G, O’Donnell VL, Williams L. Public domain or private data? Developing an ethical approach to social media research in an inter-disciplinary project. Educ Res Eval. Routledge; 2015. p. 154–167. doi: 10.1080/13803611.2015.1024010</w:t>
      </w:r>
    </w:p>
    <w:p w14:paraId="0663E500" w14:textId="77777777" w:rsidR="006F3916" w:rsidRPr="006F3916" w:rsidRDefault="006F3916" w:rsidP="006F3916">
      <w:pPr>
        <w:pStyle w:val="Bibliography"/>
        <w:rPr>
          <w:rFonts w:ascii="Calibri" w:hAnsi="Calibri" w:cs="Calibri"/>
        </w:rPr>
      </w:pPr>
      <w:r w:rsidRPr="006F3916">
        <w:rPr>
          <w:rFonts w:ascii="Calibri" w:hAnsi="Calibri" w:cs="Calibri"/>
        </w:rPr>
        <w:t xml:space="preserve">42. </w:t>
      </w:r>
      <w:r w:rsidRPr="006F3916">
        <w:rPr>
          <w:rFonts w:ascii="Calibri" w:hAnsi="Calibri" w:cs="Calibri"/>
        </w:rPr>
        <w:tab/>
        <w:t>Stommel W, Rijk L de. Ethical approval: none sought. How discourse analysts report ethical issues around publicly available online data. Res Ethics SAGE Publications Ltd; 2021 Jul 1;17(3):275–297. doi: 10.1177/1747016120988767</w:t>
      </w:r>
    </w:p>
    <w:p w14:paraId="4154E05B" w14:textId="77777777" w:rsidR="006F3916" w:rsidRPr="006F3916" w:rsidRDefault="006F3916" w:rsidP="006F3916">
      <w:pPr>
        <w:pStyle w:val="Bibliography"/>
        <w:rPr>
          <w:rFonts w:ascii="Calibri" w:hAnsi="Calibri" w:cs="Calibri"/>
        </w:rPr>
      </w:pPr>
      <w:r w:rsidRPr="006F3916">
        <w:rPr>
          <w:rFonts w:ascii="Calibri" w:hAnsi="Calibri" w:cs="Calibri"/>
        </w:rPr>
        <w:t xml:space="preserve">43. </w:t>
      </w:r>
      <w:r w:rsidRPr="006F3916">
        <w:rPr>
          <w:rFonts w:ascii="Calibri" w:hAnsi="Calibri" w:cs="Calibri"/>
        </w:rPr>
        <w:tab/>
        <w:t>Monti C, Cinelli M, Valensise C, Quattrociocchi W, Starnini M. Online conspiracy communities are more resilient to deplatforming. PNAS Nexus 2023 Oct 1;2(10):pgad324. doi: 10.1093/pnasnexus/pgad324</w:t>
      </w:r>
    </w:p>
    <w:p w14:paraId="702FD51A" w14:textId="77777777" w:rsidR="006F3916" w:rsidRPr="006F3916" w:rsidRDefault="006F3916" w:rsidP="006F3916">
      <w:pPr>
        <w:pStyle w:val="Bibliography"/>
        <w:rPr>
          <w:rFonts w:ascii="Calibri" w:hAnsi="Calibri" w:cs="Calibri"/>
        </w:rPr>
      </w:pPr>
      <w:r w:rsidRPr="006F3916">
        <w:rPr>
          <w:rFonts w:ascii="Calibri" w:hAnsi="Calibri" w:cs="Calibri"/>
        </w:rPr>
        <w:t xml:space="preserve">44. </w:t>
      </w:r>
      <w:r w:rsidRPr="006F3916">
        <w:rPr>
          <w:rFonts w:ascii="Calibri" w:hAnsi="Calibri" w:cs="Calibri"/>
        </w:rPr>
        <w:tab/>
        <w:t>Biller-Andorno N, Spitale G. Addressing Volatile Ethical Issues of Covid-19 with the Core Five Enduring Values List for Health Care Professionals. NEJM Catal Innov Care Deliv Massachusetts Medical Society; 2022 Aug 4; Available from: https://catalyst.nejm.org/doi/full/10.1056/CAT.22.0108 [accessed Aug 5, 2022]</w:t>
      </w:r>
    </w:p>
    <w:p w14:paraId="760F42AC" w14:textId="77777777" w:rsidR="006F3916" w:rsidRPr="006F3916" w:rsidRDefault="006F3916" w:rsidP="006F3916">
      <w:pPr>
        <w:pStyle w:val="Bibliography"/>
        <w:rPr>
          <w:rFonts w:ascii="Calibri" w:hAnsi="Calibri" w:cs="Calibri"/>
        </w:rPr>
      </w:pPr>
      <w:r w:rsidRPr="006F3916">
        <w:rPr>
          <w:rFonts w:ascii="Calibri" w:hAnsi="Calibri" w:cs="Calibri"/>
        </w:rPr>
        <w:t xml:space="preserve">45. </w:t>
      </w:r>
      <w:r w:rsidRPr="006F3916">
        <w:rPr>
          <w:rFonts w:ascii="Calibri" w:hAnsi="Calibri" w:cs="Calibri"/>
        </w:rPr>
        <w:tab/>
        <w:t>Marco-Franco JE, Pita-Barros P, Vivas-Orts D, González-de-Julián S, Vivas-Consuelo D. COVID-19, Fake News, and Vaccines: Should Regulation Be Implemented? Int J Environ Res Public Health Switzerland; 2021 Jan 16;18(2). PMID:33467179</w:t>
      </w:r>
    </w:p>
    <w:p w14:paraId="427DC6FB" w14:textId="77777777" w:rsidR="006F3916" w:rsidRPr="006F3916" w:rsidRDefault="006F3916" w:rsidP="006F3916">
      <w:pPr>
        <w:pStyle w:val="Bibliography"/>
        <w:rPr>
          <w:rFonts w:ascii="Calibri" w:hAnsi="Calibri" w:cs="Calibri"/>
        </w:rPr>
      </w:pPr>
      <w:r w:rsidRPr="006F3916">
        <w:rPr>
          <w:rFonts w:ascii="Calibri" w:hAnsi="Calibri" w:cs="Calibri"/>
        </w:rPr>
        <w:t xml:space="preserve">46. </w:t>
      </w:r>
      <w:r w:rsidRPr="006F3916">
        <w:rPr>
          <w:rFonts w:ascii="Calibri" w:hAnsi="Calibri" w:cs="Calibri"/>
        </w:rPr>
        <w:tab/>
        <w:t>Morley J, Cowls J, Taddeo M, Floridi L. Public Health in the Information Age: Recognizing the Infosphere as a Social Determinant of Health. J Med Internet Res Canada; 2020 Aug 3;22(8):e19311. PMID:32648850</w:t>
      </w:r>
    </w:p>
    <w:p w14:paraId="6E4766D2" w14:textId="77777777" w:rsidR="006F3916" w:rsidRPr="006F3916" w:rsidRDefault="006F3916" w:rsidP="006F3916">
      <w:pPr>
        <w:pStyle w:val="Bibliography"/>
        <w:rPr>
          <w:rFonts w:ascii="Calibri" w:hAnsi="Calibri" w:cs="Calibri"/>
        </w:rPr>
      </w:pPr>
      <w:r w:rsidRPr="006F3916">
        <w:rPr>
          <w:rFonts w:ascii="Calibri" w:hAnsi="Calibri" w:cs="Calibri"/>
        </w:rPr>
        <w:t xml:space="preserve">47. </w:t>
      </w:r>
      <w:r w:rsidRPr="006F3916">
        <w:rPr>
          <w:rFonts w:ascii="Calibri" w:hAnsi="Calibri" w:cs="Calibri"/>
        </w:rPr>
        <w:tab/>
        <w:t>Purnat T, Nguyen T, Ishizumi A, Yau B, White B, Cecchini S, Samuel R, Hess S, Bezbaruah S, Briand S. Delivering actionable infodemic insights and recommendations for the COVID-19 pandemic response. 2022. Available from: https://reliefweb.int/report/world/weekly-epidemiological-record-wer-8-july-2022-vol-97-no-27-pp-313-324-enfr [accessed Jan 30, 2023]</w:t>
      </w:r>
    </w:p>
    <w:p w14:paraId="444065BF" w14:textId="77777777" w:rsidR="006F3916" w:rsidRPr="006F3916" w:rsidRDefault="006F3916" w:rsidP="006F3916">
      <w:pPr>
        <w:pStyle w:val="Bibliography"/>
        <w:rPr>
          <w:rFonts w:ascii="Calibri" w:hAnsi="Calibri" w:cs="Calibri"/>
        </w:rPr>
      </w:pPr>
      <w:r w:rsidRPr="006F3916">
        <w:rPr>
          <w:rFonts w:ascii="Calibri" w:hAnsi="Calibri" w:cs="Calibri"/>
        </w:rPr>
        <w:t xml:space="preserve">48. </w:t>
      </w:r>
      <w:r w:rsidRPr="006F3916">
        <w:rPr>
          <w:rFonts w:ascii="Calibri" w:hAnsi="Calibri" w:cs="Calibri"/>
        </w:rPr>
        <w:tab/>
        <w:t>Lovari A, Bowen SA. Social media in disaster communication: A case study of strategies, barriers, and ethical implications. J Public Aff. John Wiley and Sons Ltd; 2020. doi: 10.1002/pa.1967</w:t>
      </w:r>
    </w:p>
    <w:p w14:paraId="758C3A1C" w14:textId="77777777" w:rsidR="006F3916" w:rsidRPr="006F3916" w:rsidRDefault="006F3916" w:rsidP="006F3916">
      <w:pPr>
        <w:pStyle w:val="Bibliography"/>
        <w:rPr>
          <w:rFonts w:ascii="Calibri" w:hAnsi="Calibri" w:cs="Calibri"/>
        </w:rPr>
      </w:pPr>
      <w:r w:rsidRPr="006F3916">
        <w:rPr>
          <w:rFonts w:ascii="Calibri" w:hAnsi="Calibri" w:cs="Calibri"/>
        </w:rPr>
        <w:t xml:space="preserve">49. </w:t>
      </w:r>
      <w:r w:rsidRPr="006F3916">
        <w:rPr>
          <w:rFonts w:ascii="Calibri" w:hAnsi="Calibri" w:cs="Calibri"/>
        </w:rPr>
        <w:tab/>
        <w:t>Sniečkutė M, Gaižauskaitė I. Covid-19 Crisis: Government’s (Dis)Trust In The People And Pitfalls of Liberal Democracies. Partecip E Conflitto. University of Salento; 2021. p. 152–175. doi: 10.1285/i20356609v14i1p152</w:t>
      </w:r>
    </w:p>
    <w:p w14:paraId="1F9E2954" w14:textId="77777777" w:rsidR="006F3916" w:rsidRPr="006F3916" w:rsidRDefault="006F3916" w:rsidP="006F3916">
      <w:pPr>
        <w:pStyle w:val="Bibliography"/>
        <w:rPr>
          <w:rFonts w:ascii="Calibri" w:hAnsi="Calibri" w:cs="Calibri"/>
        </w:rPr>
      </w:pPr>
      <w:r w:rsidRPr="006F3916">
        <w:rPr>
          <w:rFonts w:ascii="Calibri" w:hAnsi="Calibri" w:cs="Calibri"/>
        </w:rPr>
        <w:t xml:space="preserve">50. </w:t>
      </w:r>
      <w:r w:rsidRPr="006F3916">
        <w:rPr>
          <w:rFonts w:ascii="Calibri" w:hAnsi="Calibri" w:cs="Calibri"/>
        </w:rPr>
        <w:tab/>
        <w:t>Curkovic M, Kosec A, Roje Bedekovic M, Bedekovic V. Epistemic responsibilities in the COVID-19 pandemic: Is a digital infosphere a friend or a foe? J Biomed Inform United States; 2021 Mar;115:103709. PMID:33571677</w:t>
      </w:r>
    </w:p>
    <w:p w14:paraId="11A43763" w14:textId="77777777" w:rsidR="006F3916" w:rsidRPr="006F3916" w:rsidRDefault="006F3916" w:rsidP="006F3916">
      <w:pPr>
        <w:pStyle w:val="Bibliography"/>
        <w:rPr>
          <w:rFonts w:ascii="Calibri" w:hAnsi="Calibri" w:cs="Calibri"/>
        </w:rPr>
      </w:pPr>
      <w:r w:rsidRPr="006F3916">
        <w:rPr>
          <w:rFonts w:ascii="Calibri" w:hAnsi="Calibri" w:cs="Calibri"/>
        </w:rPr>
        <w:t xml:space="preserve">51. </w:t>
      </w:r>
      <w:r w:rsidRPr="006F3916">
        <w:rPr>
          <w:rFonts w:ascii="Calibri" w:hAnsi="Calibri" w:cs="Calibri"/>
        </w:rPr>
        <w:tab/>
        <w:t xml:space="preserve">Posada A, Lopez Inigo R, Sport J. Turning Social Listening Data into Action: Barriers and Recommendations Observed through a COVID-19 Rumor Response - World | ReliefWeb. 2023. </w:t>
      </w:r>
      <w:r w:rsidRPr="006F3916">
        <w:rPr>
          <w:rFonts w:ascii="Calibri" w:hAnsi="Calibri" w:cs="Calibri"/>
        </w:rPr>
        <w:lastRenderedPageBreak/>
        <w:t>Available from: https://reliefweb.int/report/world/turning-social-listening-data-action-barriers-and-recommendations-observed-through-covid-19-rumor-response [accessed Mar 17, 2023]</w:t>
      </w:r>
    </w:p>
    <w:p w14:paraId="5AA41BD8" w14:textId="07D5AD46" w:rsidR="00E569A4" w:rsidRPr="00E569A4" w:rsidRDefault="006F3916" w:rsidP="00E569A4">
      <w:r>
        <w:fldChar w:fldCharType="end"/>
      </w:r>
    </w:p>
    <w:sectPr w:rsidR="00E569A4" w:rsidRPr="00E569A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5E475E"/>
    <w:multiLevelType w:val="multilevel"/>
    <w:tmpl w:val="28F6B8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49027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C556E26"/>
    <w:rsid w:val="000127E8"/>
    <w:rsid w:val="0001787F"/>
    <w:rsid w:val="00026F3F"/>
    <w:rsid w:val="00027092"/>
    <w:rsid w:val="00041B66"/>
    <w:rsid w:val="0004268E"/>
    <w:rsid w:val="00053D2A"/>
    <w:rsid w:val="000572CB"/>
    <w:rsid w:val="000600F6"/>
    <w:rsid w:val="0006452A"/>
    <w:rsid w:val="00065130"/>
    <w:rsid w:val="00070DF0"/>
    <w:rsid w:val="000736A3"/>
    <w:rsid w:val="00080236"/>
    <w:rsid w:val="00082522"/>
    <w:rsid w:val="0008409F"/>
    <w:rsid w:val="000A48B7"/>
    <w:rsid w:val="000A4C7E"/>
    <w:rsid w:val="000B5DBC"/>
    <w:rsid w:val="000E1383"/>
    <w:rsid w:val="000E62D0"/>
    <w:rsid w:val="000F5DA8"/>
    <w:rsid w:val="000F6F31"/>
    <w:rsid w:val="00106E9B"/>
    <w:rsid w:val="001156CB"/>
    <w:rsid w:val="001304E0"/>
    <w:rsid w:val="00133BA5"/>
    <w:rsid w:val="00142054"/>
    <w:rsid w:val="00143561"/>
    <w:rsid w:val="0018390C"/>
    <w:rsid w:val="00185876"/>
    <w:rsid w:val="00190D84"/>
    <w:rsid w:val="0019693D"/>
    <w:rsid w:val="001A71ED"/>
    <w:rsid w:val="001D20E2"/>
    <w:rsid w:val="001E3ADE"/>
    <w:rsid w:val="001F7960"/>
    <w:rsid w:val="002021B1"/>
    <w:rsid w:val="00205E3F"/>
    <w:rsid w:val="00214586"/>
    <w:rsid w:val="0021784D"/>
    <w:rsid w:val="00226AC8"/>
    <w:rsid w:val="002277BB"/>
    <w:rsid w:val="00235350"/>
    <w:rsid w:val="002400E4"/>
    <w:rsid w:val="00241116"/>
    <w:rsid w:val="0025668A"/>
    <w:rsid w:val="00272AE1"/>
    <w:rsid w:val="00293B9D"/>
    <w:rsid w:val="002B27C0"/>
    <w:rsid w:val="002C6405"/>
    <w:rsid w:val="002E3E87"/>
    <w:rsid w:val="002E6E26"/>
    <w:rsid w:val="002F06FF"/>
    <w:rsid w:val="002F7D8B"/>
    <w:rsid w:val="00325774"/>
    <w:rsid w:val="00330B0C"/>
    <w:rsid w:val="003513E4"/>
    <w:rsid w:val="0035216A"/>
    <w:rsid w:val="00353D72"/>
    <w:rsid w:val="003618C6"/>
    <w:rsid w:val="003802AC"/>
    <w:rsid w:val="00380F22"/>
    <w:rsid w:val="00393882"/>
    <w:rsid w:val="00395D8B"/>
    <w:rsid w:val="003A395A"/>
    <w:rsid w:val="003A75E1"/>
    <w:rsid w:val="003B33C9"/>
    <w:rsid w:val="003B4FC9"/>
    <w:rsid w:val="003D0176"/>
    <w:rsid w:val="003D4324"/>
    <w:rsid w:val="003F73D5"/>
    <w:rsid w:val="00436C15"/>
    <w:rsid w:val="00445453"/>
    <w:rsid w:val="00460867"/>
    <w:rsid w:val="00466E3F"/>
    <w:rsid w:val="00470948"/>
    <w:rsid w:val="004722AA"/>
    <w:rsid w:val="00474FD8"/>
    <w:rsid w:val="00480E19"/>
    <w:rsid w:val="004A75EB"/>
    <w:rsid w:val="004B3823"/>
    <w:rsid w:val="004B4381"/>
    <w:rsid w:val="004C7F70"/>
    <w:rsid w:val="004E04A7"/>
    <w:rsid w:val="004E19AF"/>
    <w:rsid w:val="004F3035"/>
    <w:rsid w:val="00503C41"/>
    <w:rsid w:val="00525748"/>
    <w:rsid w:val="00531A70"/>
    <w:rsid w:val="005400DA"/>
    <w:rsid w:val="005541B3"/>
    <w:rsid w:val="00584462"/>
    <w:rsid w:val="0058533A"/>
    <w:rsid w:val="00593CD9"/>
    <w:rsid w:val="005A037B"/>
    <w:rsid w:val="005A0977"/>
    <w:rsid w:val="005A63D1"/>
    <w:rsid w:val="005A6E74"/>
    <w:rsid w:val="005B6F41"/>
    <w:rsid w:val="005C106F"/>
    <w:rsid w:val="005C3A63"/>
    <w:rsid w:val="005E64CE"/>
    <w:rsid w:val="005F02AF"/>
    <w:rsid w:val="005F715E"/>
    <w:rsid w:val="005F77AA"/>
    <w:rsid w:val="006003A4"/>
    <w:rsid w:val="0060121A"/>
    <w:rsid w:val="006227E0"/>
    <w:rsid w:val="0062477D"/>
    <w:rsid w:val="006267D3"/>
    <w:rsid w:val="00633496"/>
    <w:rsid w:val="006460B1"/>
    <w:rsid w:val="0064663F"/>
    <w:rsid w:val="006736E1"/>
    <w:rsid w:val="00673EFE"/>
    <w:rsid w:val="006931F3"/>
    <w:rsid w:val="006945CF"/>
    <w:rsid w:val="00694C3C"/>
    <w:rsid w:val="006A02FD"/>
    <w:rsid w:val="006B1724"/>
    <w:rsid w:val="006B4596"/>
    <w:rsid w:val="006B7312"/>
    <w:rsid w:val="006C295F"/>
    <w:rsid w:val="006C2DA8"/>
    <w:rsid w:val="006C2E4B"/>
    <w:rsid w:val="006C4646"/>
    <w:rsid w:val="006D498B"/>
    <w:rsid w:val="006E618E"/>
    <w:rsid w:val="006F1614"/>
    <w:rsid w:val="006F3805"/>
    <w:rsid w:val="006F3916"/>
    <w:rsid w:val="006F4CB9"/>
    <w:rsid w:val="007201EF"/>
    <w:rsid w:val="00726381"/>
    <w:rsid w:val="0073282A"/>
    <w:rsid w:val="007338B2"/>
    <w:rsid w:val="0074231B"/>
    <w:rsid w:val="0075714E"/>
    <w:rsid w:val="007636B4"/>
    <w:rsid w:val="00777FCD"/>
    <w:rsid w:val="007826B5"/>
    <w:rsid w:val="00785A8F"/>
    <w:rsid w:val="0078777D"/>
    <w:rsid w:val="007B53B3"/>
    <w:rsid w:val="007D0FB5"/>
    <w:rsid w:val="007F223D"/>
    <w:rsid w:val="008049D0"/>
    <w:rsid w:val="00823BBD"/>
    <w:rsid w:val="00823C77"/>
    <w:rsid w:val="00825A29"/>
    <w:rsid w:val="00830BB8"/>
    <w:rsid w:val="00831243"/>
    <w:rsid w:val="00831B65"/>
    <w:rsid w:val="00852C2C"/>
    <w:rsid w:val="008621A9"/>
    <w:rsid w:val="0088218C"/>
    <w:rsid w:val="00897AE0"/>
    <w:rsid w:val="008A57F8"/>
    <w:rsid w:val="008B1A6B"/>
    <w:rsid w:val="008B3CA6"/>
    <w:rsid w:val="008D47AD"/>
    <w:rsid w:val="008E122E"/>
    <w:rsid w:val="008F6B7F"/>
    <w:rsid w:val="00913AA0"/>
    <w:rsid w:val="00923C56"/>
    <w:rsid w:val="00931604"/>
    <w:rsid w:val="009334F8"/>
    <w:rsid w:val="00935C31"/>
    <w:rsid w:val="00940685"/>
    <w:rsid w:val="0094088E"/>
    <w:rsid w:val="00950C76"/>
    <w:rsid w:val="00967F7F"/>
    <w:rsid w:val="00971FD0"/>
    <w:rsid w:val="00972F88"/>
    <w:rsid w:val="00973EC9"/>
    <w:rsid w:val="00974331"/>
    <w:rsid w:val="00984A10"/>
    <w:rsid w:val="00992F7E"/>
    <w:rsid w:val="009968B8"/>
    <w:rsid w:val="009A21AD"/>
    <w:rsid w:val="009A4CDC"/>
    <w:rsid w:val="009B190B"/>
    <w:rsid w:val="009B46B5"/>
    <w:rsid w:val="009B7D12"/>
    <w:rsid w:val="009C08F3"/>
    <w:rsid w:val="009C6F6D"/>
    <w:rsid w:val="009F5595"/>
    <w:rsid w:val="009F7964"/>
    <w:rsid w:val="00A0212B"/>
    <w:rsid w:val="00A16F6C"/>
    <w:rsid w:val="00A54412"/>
    <w:rsid w:val="00A656C8"/>
    <w:rsid w:val="00A663BC"/>
    <w:rsid w:val="00A74126"/>
    <w:rsid w:val="00A74DE9"/>
    <w:rsid w:val="00A82F19"/>
    <w:rsid w:val="00A92E74"/>
    <w:rsid w:val="00A96A0E"/>
    <w:rsid w:val="00AA0682"/>
    <w:rsid w:val="00AB04EE"/>
    <w:rsid w:val="00AD1C57"/>
    <w:rsid w:val="00AD211F"/>
    <w:rsid w:val="00AE1A4D"/>
    <w:rsid w:val="00AE6324"/>
    <w:rsid w:val="00AF196C"/>
    <w:rsid w:val="00AF1AFF"/>
    <w:rsid w:val="00AF37BB"/>
    <w:rsid w:val="00B04F78"/>
    <w:rsid w:val="00B11F75"/>
    <w:rsid w:val="00B12AC9"/>
    <w:rsid w:val="00B27617"/>
    <w:rsid w:val="00B35A55"/>
    <w:rsid w:val="00B3772C"/>
    <w:rsid w:val="00B4202E"/>
    <w:rsid w:val="00B437D6"/>
    <w:rsid w:val="00B46A7B"/>
    <w:rsid w:val="00B46F3C"/>
    <w:rsid w:val="00B62879"/>
    <w:rsid w:val="00B640A8"/>
    <w:rsid w:val="00B66F97"/>
    <w:rsid w:val="00B74C02"/>
    <w:rsid w:val="00B81BDC"/>
    <w:rsid w:val="00B866AD"/>
    <w:rsid w:val="00B876BF"/>
    <w:rsid w:val="00BA3FE7"/>
    <w:rsid w:val="00BA4716"/>
    <w:rsid w:val="00BB6A1B"/>
    <w:rsid w:val="00BB7B54"/>
    <w:rsid w:val="00BD33AC"/>
    <w:rsid w:val="00BD3CB3"/>
    <w:rsid w:val="00BE0203"/>
    <w:rsid w:val="00BE45A4"/>
    <w:rsid w:val="00C008A5"/>
    <w:rsid w:val="00C039D9"/>
    <w:rsid w:val="00C20B56"/>
    <w:rsid w:val="00C26921"/>
    <w:rsid w:val="00C30261"/>
    <w:rsid w:val="00C32CD3"/>
    <w:rsid w:val="00C35D02"/>
    <w:rsid w:val="00C4134B"/>
    <w:rsid w:val="00C41B82"/>
    <w:rsid w:val="00C53308"/>
    <w:rsid w:val="00C65C02"/>
    <w:rsid w:val="00C70C53"/>
    <w:rsid w:val="00C77FEE"/>
    <w:rsid w:val="00C8073C"/>
    <w:rsid w:val="00C82466"/>
    <w:rsid w:val="00CB00C6"/>
    <w:rsid w:val="00CC2878"/>
    <w:rsid w:val="00CC2D65"/>
    <w:rsid w:val="00CC612D"/>
    <w:rsid w:val="00CD6FD7"/>
    <w:rsid w:val="00CE3158"/>
    <w:rsid w:val="00CF3A22"/>
    <w:rsid w:val="00D046D5"/>
    <w:rsid w:val="00D15060"/>
    <w:rsid w:val="00D17E5C"/>
    <w:rsid w:val="00D20D00"/>
    <w:rsid w:val="00D3618F"/>
    <w:rsid w:val="00D36966"/>
    <w:rsid w:val="00D434B1"/>
    <w:rsid w:val="00D44E89"/>
    <w:rsid w:val="00D6023C"/>
    <w:rsid w:val="00D62EC0"/>
    <w:rsid w:val="00D75A06"/>
    <w:rsid w:val="00D770AC"/>
    <w:rsid w:val="00D86F55"/>
    <w:rsid w:val="00D8751F"/>
    <w:rsid w:val="00D91217"/>
    <w:rsid w:val="00D953AF"/>
    <w:rsid w:val="00D96A95"/>
    <w:rsid w:val="00DA30CE"/>
    <w:rsid w:val="00DA4774"/>
    <w:rsid w:val="00DA4D5B"/>
    <w:rsid w:val="00DB49E2"/>
    <w:rsid w:val="00DB4C6D"/>
    <w:rsid w:val="00DB5DA8"/>
    <w:rsid w:val="00DC61E1"/>
    <w:rsid w:val="00E12AE2"/>
    <w:rsid w:val="00E155D0"/>
    <w:rsid w:val="00E15CB6"/>
    <w:rsid w:val="00E22BA9"/>
    <w:rsid w:val="00E50CCF"/>
    <w:rsid w:val="00E548F5"/>
    <w:rsid w:val="00E569A4"/>
    <w:rsid w:val="00E71A2C"/>
    <w:rsid w:val="00E7740F"/>
    <w:rsid w:val="00E81DF9"/>
    <w:rsid w:val="00EA2824"/>
    <w:rsid w:val="00EC1CFD"/>
    <w:rsid w:val="00EC442D"/>
    <w:rsid w:val="00EC72A5"/>
    <w:rsid w:val="00EE3004"/>
    <w:rsid w:val="00F13B37"/>
    <w:rsid w:val="00F21343"/>
    <w:rsid w:val="00F240F2"/>
    <w:rsid w:val="00F30C12"/>
    <w:rsid w:val="00F5760C"/>
    <w:rsid w:val="00F61B23"/>
    <w:rsid w:val="00F644AD"/>
    <w:rsid w:val="00F82DFF"/>
    <w:rsid w:val="00FA0C13"/>
    <w:rsid w:val="00FD478E"/>
    <w:rsid w:val="00FE535B"/>
    <w:rsid w:val="00FF75B8"/>
    <w:rsid w:val="03BB61E8"/>
    <w:rsid w:val="062FFCFE"/>
    <w:rsid w:val="0C556E26"/>
    <w:rsid w:val="143D4014"/>
    <w:rsid w:val="2433A7F7"/>
    <w:rsid w:val="4DAFDE82"/>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56E26"/>
  <w15:chartTrackingRefBased/>
  <w15:docId w15:val="{9F8FFCFF-1D4F-4F82-9EB0-ABB1B5768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36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36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C7F7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8751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2CD3"/>
    <w:rPr>
      <w:sz w:val="16"/>
      <w:szCs w:val="16"/>
    </w:rPr>
  </w:style>
  <w:style w:type="paragraph" w:styleId="CommentText">
    <w:name w:val="annotation text"/>
    <w:basedOn w:val="Normal"/>
    <w:link w:val="CommentTextChar"/>
    <w:uiPriority w:val="99"/>
    <w:unhideWhenUsed/>
    <w:rsid w:val="00C32CD3"/>
    <w:pPr>
      <w:spacing w:line="240" w:lineRule="auto"/>
    </w:pPr>
    <w:rPr>
      <w:sz w:val="20"/>
      <w:szCs w:val="20"/>
    </w:rPr>
  </w:style>
  <w:style w:type="character" w:customStyle="1" w:styleId="CommentTextChar">
    <w:name w:val="Comment Text Char"/>
    <w:basedOn w:val="DefaultParagraphFont"/>
    <w:link w:val="CommentText"/>
    <w:uiPriority w:val="99"/>
    <w:rsid w:val="00C32CD3"/>
    <w:rPr>
      <w:sz w:val="20"/>
      <w:szCs w:val="20"/>
    </w:rPr>
  </w:style>
  <w:style w:type="paragraph" w:styleId="CommentSubject">
    <w:name w:val="annotation subject"/>
    <w:basedOn w:val="CommentText"/>
    <w:next w:val="CommentText"/>
    <w:link w:val="CommentSubjectChar"/>
    <w:uiPriority w:val="99"/>
    <w:semiHidden/>
    <w:unhideWhenUsed/>
    <w:rsid w:val="00C32CD3"/>
    <w:rPr>
      <w:b/>
      <w:bCs/>
    </w:rPr>
  </w:style>
  <w:style w:type="character" w:customStyle="1" w:styleId="CommentSubjectChar">
    <w:name w:val="Comment Subject Char"/>
    <w:basedOn w:val="CommentTextChar"/>
    <w:link w:val="CommentSubject"/>
    <w:uiPriority w:val="99"/>
    <w:semiHidden/>
    <w:rsid w:val="00C32CD3"/>
    <w:rPr>
      <w:b/>
      <w:bCs/>
      <w:sz w:val="20"/>
      <w:szCs w:val="20"/>
    </w:rPr>
  </w:style>
  <w:style w:type="paragraph" w:styleId="NormalWeb">
    <w:name w:val="Normal (Web)"/>
    <w:basedOn w:val="Normal"/>
    <w:uiPriority w:val="99"/>
    <w:unhideWhenUsed/>
    <w:rsid w:val="000F6F3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0736A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736A3"/>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D8751F"/>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4C7F70"/>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E569A4"/>
    <w:pPr>
      <w:tabs>
        <w:tab w:val="left" w:pos="504"/>
      </w:tabs>
      <w:spacing w:after="240" w:line="240" w:lineRule="auto"/>
      <w:ind w:left="504" w:hanging="504"/>
    </w:pPr>
  </w:style>
  <w:style w:type="paragraph" w:styleId="Title">
    <w:name w:val="Title"/>
    <w:basedOn w:val="Normal"/>
    <w:next w:val="Normal"/>
    <w:link w:val="TitleChar"/>
    <w:uiPriority w:val="10"/>
    <w:qFormat/>
    <w:rsid w:val="001969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9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93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9693D"/>
    <w:rPr>
      <w:rFonts w:eastAsiaTheme="minorEastAsia"/>
      <w:color w:val="5A5A5A" w:themeColor="text1" w:themeTint="A5"/>
      <w:spacing w:val="15"/>
    </w:rPr>
  </w:style>
  <w:style w:type="paragraph" w:styleId="Revision">
    <w:name w:val="Revision"/>
    <w:hidden/>
    <w:uiPriority w:val="99"/>
    <w:semiHidden/>
    <w:rsid w:val="00F240F2"/>
    <w:pPr>
      <w:spacing w:after="0" w:line="240" w:lineRule="auto"/>
    </w:pPr>
  </w:style>
  <w:style w:type="character" w:styleId="Hyperlink">
    <w:name w:val="Hyperlink"/>
    <w:basedOn w:val="DefaultParagraphFont"/>
    <w:uiPriority w:val="99"/>
    <w:unhideWhenUsed/>
    <w:rsid w:val="002E3E87"/>
    <w:rPr>
      <w:color w:val="0563C1" w:themeColor="hyperlink"/>
      <w:u w:val="single"/>
    </w:rPr>
  </w:style>
  <w:style w:type="character" w:styleId="UnresolvedMention">
    <w:name w:val="Unresolved Mention"/>
    <w:basedOn w:val="DefaultParagraphFont"/>
    <w:uiPriority w:val="99"/>
    <w:semiHidden/>
    <w:unhideWhenUsed/>
    <w:rsid w:val="002E3E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731522">
      <w:bodyDiv w:val="1"/>
      <w:marLeft w:val="0"/>
      <w:marRight w:val="0"/>
      <w:marTop w:val="0"/>
      <w:marBottom w:val="0"/>
      <w:divBdr>
        <w:top w:val="none" w:sz="0" w:space="0" w:color="auto"/>
        <w:left w:val="none" w:sz="0" w:space="0" w:color="auto"/>
        <w:bottom w:val="none" w:sz="0" w:space="0" w:color="auto"/>
        <w:right w:val="none" w:sz="0" w:space="0" w:color="auto"/>
      </w:divBdr>
    </w:div>
    <w:div w:id="339353650">
      <w:bodyDiv w:val="1"/>
      <w:marLeft w:val="0"/>
      <w:marRight w:val="0"/>
      <w:marTop w:val="0"/>
      <w:marBottom w:val="0"/>
      <w:divBdr>
        <w:top w:val="none" w:sz="0" w:space="0" w:color="auto"/>
        <w:left w:val="none" w:sz="0" w:space="0" w:color="auto"/>
        <w:bottom w:val="none" w:sz="0" w:space="0" w:color="auto"/>
        <w:right w:val="none" w:sz="0" w:space="0" w:color="auto"/>
      </w:divBdr>
    </w:div>
    <w:div w:id="370956445">
      <w:bodyDiv w:val="1"/>
      <w:marLeft w:val="0"/>
      <w:marRight w:val="0"/>
      <w:marTop w:val="0"/>
      <w:marBottom w:val="0"/>
      <w:divBdr>
        <w:top w:val="none" w:sz="0" w:space="0" w:color="auto"/>
        <w:left w:val="none" w:sz="0" w:space="0" w:color="auto"/>
        <w:bottom w:val="none" w:sz="0" w:space="0" w:color="auto"/>
        <w:right w:val="none" w:sz="0" w:space="0" w:color="auto"/>
      </w:divBdr>
    </w:div>
    <w:div w:id="500775797">
      <w:bodyDiv w:val="1"/>
      <w:marLeft w:val="0"/>
      <w:marRight w:val="0"/>
      <w:marTop w:val="0"/>
      <w:marBottom w:val="0"/>
      <w:divBdr>
        <w:top w:val="none" w:sz="0" w:space="0" w:color="auto"/>
        <w:left w:val="none" w:sz="0" w:space="0" w:color="auto"/>
        <w:bottom w:val="none" w:sz="0" w:space="0" w:color="auto"/>
        <w:right w:val="none" w:sz="0" w:space="0" w:color="auto"/>
      </w:divBdr>
    </w:div>
    <w:div w:id="782967394">
      <w:bodyDiv w:val="1"/>
      <w:marLeft w:val="0"/>
      <w:marRight w:val="0"/>
      <w:marTop w:val="0"/>
      <w:marBottom w:val="0"/>
      <w:divBdr>
        <w:top w:val="none" w:sz="0" w:space="0" w:color="auto"/>
        <w:left w:val="none" w:sz="0" w:space="0" w:color="auto"/>
        <w:bottom w:val="none" w:sz="0" w:space="0" w:color="auto"/>
        <w:right w:val="none" w:sz="0" w:space="0" w:color="auto"/>
      </w:divBdr>
    </w:div>
    <w:div w:id="805858645">
      <w:bodyDiv w:val="1"/>
      <w:marLeft w:val="0"/>
      <w:marRight w:val="0"/>
      <w:marTop w:val="0"/>
      <w:marBottom w:val="0"/>
      <w:divBdr>
        <w:top w:val="none" w:sz="0" w:space="0" w:color="auto"/>
        <w:left w:val="none" w:sz="0" w:space="0" w:color="auto"/>
        <w:bottom w:val="none" w:sz="0" w:space="0" w:color="auto"/>
        <w:right w:val="none" w:sz="0" w:space="0" w:color="auto"/>
      </w:divBdr>
    </w:div>
    <w:div w:id="834958125">
      <w:bodyDiv w:val="1"/>
      <w:marLeft w:val="0"/>
      <w:marRight w:val="0"/>
      <w:marTop w:val="0"/>
      <w:marBottom w:val="0"/>
      <w:divBdr>
        <w:top w:val="none" w:sz="0" w:space="0" w:color="auto"/>
        <w:left w:val="none" w:sz="0" w:space="0" w:color="auto"/>
        <w:bottom w:val="none" w:sz="0" w:space="0" w:color="auto"/>
        <w:right w:val="none" w:sz="0" w:space="0" w:color="auto"/>
      </w:divBdr>
    </w:div>
    <w:div w:id="875199681">
      <w:bodyDiv w:val="1"/>
      <w:marLeft w:val="0"/>
      <w:marRight w:val="0"/>
      <w:marTop w:val="0"/>
      <w:marBottom w:val="0"/>
      <w:divBdr>
        <w:top w:val="none" w:sz="0" w:space="0" w:color="auto"/>
        <w:left w:val="none" w:sz="0" w:space="0" w:color="auto"/>
        <w:bottom w:val="none" w:sz="0" w:space="0" w:color="auto"/>
        <w:right w:val="none" w:sz="0" w:space="0" w:color="auto"/>
      </w:divBdr>
    </w:div>
    <w:div w:id="1103186435">
      <w:bodyDiv w:val="1"/>
      <w:marLeft w:val="0"/>
      <w:marRight w:val="0"/>
      <w:marTop w:val="0"/>
      <w:marBottom w:val="0"/>
      <w:divBdr>
        <w:top w:val="none" w:sz="0" w:space="0" w:color="auto"/>
        <w:left w:val="none" w:sz="0" w:space="0" w:color="auto"/>
        <w:bottom w:val="none" w:sz="0" w:space="0" w:color="auto"/>
        <w:right w:val="none" w:sz="0" w:space="0" w:color="auto"/>
      </w:divBdr>
    </w:div>
    <w:div w:id="1409427386">
      <w:bodyDiv w:val="1"/>
      <w:marLeft w:val="0"/>
      <w:marRight w:val="0"/>
      <w:marTop w:val="0"/>
      <w:marBottom w:val="0"/>
      <w:divBdr>
        <w:top w:val="none" w:sz="0" w:space="0" w:color="auto"/>
        <w:left w:val="none" w:sz="0" w:space="0" w:color="auto"/>
        <w:bottom w:val="none" w:sz="0" w:space="0" w:color="auto"/>
        <w:right w:val="none" w:sz="0" w:space="0" w:color="auto"/>
      </w:divBdr>
    </w:div>
    <w:div w:id="1581215159">
      <w:bodyDiv w:val="1"/>
      <w:marLeft w:val="0"/>
      <w:marRight w:val="0"/>
      <w:marTop w:val="0"/>
      <w:marBottom w:val="0"/>
      <w:divBdr>
        <w:top w:val="none" w:sz="0" w:space="0" w:color="auto"/>
        <w:left w:val="none" w:sz="0" w:space="0" w:color="auto"/>
        <w:bottom w:val="none" w:sz="0" w:space="0" w:color="auto"/>
        <w:right w:val="none" w:sz="0" w:space="0" w:color="auto"/>
      </w:divBdr>
    </w:div>
    <w:div w:id="1731808016">
      <w:bodyDiv w:val="1"/>
      <w:marLeft w:val="0"/>
      <w:marRight w:val="0"/>
      <w:marTop w:val="0"/>
      <w:marBottom w:val="0"/>
      <w:divBdr>
        <w:top w:val="none" w:sz="0" w:space="0" w:color="auto"/>
        <w:left w:val="none" w:sz="0" w:space="0" w:color="auto"/>
        <w:bottom w:val="none" w:sz="0" w:space="0" w:color="auto"/>
        <w:right w:val="none" w:sz="0" w:space="0" w:color="auto"/>
      </w:divBdr>
    </w:div>
    <w:div w:id="2095738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28d7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hyperlink" Target="https://osf.io/28d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a03f34d-f0d3-48c0-be2d-a52ec64912f2">
      <Terms xmlns="http://schemas.microsoft.com/office/infopath/2007/PartnerControls"/>
    </lcf76f155ced4ddcb4097134ff3c332f>
    <TaxCatchAll xmlns="45dcb47e-6b8b-49cf-94c9-2f49b98129d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C51F2E9E2E7574FB99F6ABCBAE8D6E6" ma:contentTypeVersion="12" ma:contentTypeDescription="Create a new document." ma:contentTypeScope="" ma:versionID="b081f3bedfc75ba0112a859ee23ff799">
  <xsd:schema xmlns:xsd="http://www.w3.org/2001/XMLSchema" xmlns:xs="http://www.w3.org/2001/XMLSchema" xmlns:p="http://schemas.microsoft.com/office/2006/metadata/properties" xmlns:ns2="8a03f34d-f0d3-48c0-be2d-a52ec64912f2" xmlns:ns3="45dcb47e-6b8b-49cf-94c9-2f49b98129da" targetNamespace="http://schemas.microsoft.com/office/2006/metadata/properties" ma:root="true" ma:fieldsID="63ad149bc29b1cedf67b85c33d931359" ns2:_="" ns3:_="">
    <xsd:import namespace="8a03f34d-f0d3-48c0-be2d-a52ec64912f2"/>
    <xsd:import namespace="45dcb47e-6b8b-49cf-94c9-2f49b98129d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03f34d-f0d3-48c0-be2d-a52ec64912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c938953-97e4-410d-a323-cf9a87d86f1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dcb47e-6b8b-49cf-94c9-2f49b98129d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74c1185-b80a-47bb-97f6-040459d23276}" ma:internalName="TaxCatchAll" ma:showField="CatchAllData" ma:web="45dcb47e-6b8b-49cf-94c9-2f49b98129da">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1E73BA-811C-4AEB-9775-6317E6F814E2}">
  <ds:schemaRefs>
    <ds:schemaRef ds:uri="http://schemas.microsoft.com/sharepoint/v3/contenttype/forms"/>
  </ds:schemaRefs>
</ds:datastoreItem>
</file>

<file path=customXml/itemProps2.xml><?xml version="1.0" encoding="utf-8"?>
<ds:datastoreItem xmlns:ds="http://schemas.openxmlformats.org/officeDocument/2006/customXml" ds:itemID="{1DCF258B-4A93-4B4D-B9ED-295F4310CBBD}">
  <ds:schemaRefs>
    <ds:schemaRef ds:uri="http://schemas.microsoft.com/office/2006/metadata/properties"/>
    <ds:schemaRef ds:uri="http://schemas.microsoft.com/office/infopath/2007/PartnerControls"/>
    <ds:schemaRef ds:uri="8a03f34d-f0d3-48c0-be2d-a52ec64912f2"/>
    <ds:schemaRef ds:uri="45dcb47e-6b8b-49cf-94c9-2f49b98129da"/>
  </ds:schemaRefs>
</ds:datastoreItem>
</file>

<file path=customXml/itemProps3.xml><?xml version="1.0" encoding="utf-8"?>
<ds:datastoreItem xmlns:ds="http://schemas.openxmlformats.org/officeDocument/2006/customXml" ds:itemID="{4FE4DC00-3808-4EAF-9644-A741B88950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03f34d-f0d3-48c0-be2d-a52ec64912f2"/>
    <ds:schemaRef ds:uri="45dcb47e-6b8b-49cf-94c9-2f49b98129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3636</Words>
  <Characters>305727</Characters>
  <Application>Microsoft Office Word</Application>
  <DocSecurity>0</DocSecurity>
  <Lines>2547</Lines>
  <Paragraphs>717</Paragraphs>
  <ScaleCrop>false</ScaleCrop>
  <Company/>
  <LinksUpToDate>false</LinksUpToDate>
  <CharactersWithSpaces>358646</CharactersWithSpaces>
  <SharedDoc>false</SharedDoc>
  <HLinks>
    <vt:vector size="12" baseType="variant">
      <vt:variant>
        <vt:i4>4587520</vt:i4>
      </vt:variant>
      <vt:variant>
        <vt:i4>3</vt:i4>
      </vt:variant>
      <vt:variant>
        <vt:i4>0</vt:i4>
      </vt:variant>
      <vt:variant>
        <vt:i4>5</vt:i4>
      </vt:variant>
      <vt:variant>
        <vt:lpwstr>https://osf.io/28d73/</vt:lpwstr>
      </vt:variant>
      <vt:variant>
        <vt:lpwstr/>
      </vt:variant>
      <vt:variant>
        <vt:i4>4587520</vt:i4>
      </vt:variant>
      <vt:variant>
        <vt:i4>0</vt:i4>
      </vt:variant>
      <vt:variant>
        <vt:i4>0</vt:i4>
      </vt:variant>
      <vt:variant>
        <vt:i4>5</vt:i4>
      </vt:variant>
      <vt:variant>
        <vt:lpwstr>https://osf.io/28d7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Spitale</dc:creator>
  <cp:keywords/>
  <dc:description/>
  <cp:lastModifiedBy>Federico Germani</cp:lastModifiedBy>
  <cp:revision>2</cp:revision>
  <dcterms:created xsi:type="dcterms:W3CDTF">2024-07-01T07:13:00Z</dcterms:created>
  <dcterms:modified xsi:type="dcterms:W3CDTF">2024-07-01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51F2E9E2E7574FB99F6ABCBAE8D6E6</vt:lpwstr>
  </property>
  <property fmtid="{D5CDD505-2E9C-101B-9397-08002B2CF9AE}" pid="3" name="MediaServiceImageTags">
    <vt:lpwstr/>
  </property>
  <property fmtid="{D5CDD505-2E9C-101B-9397-08002B2CF9AE}" pid="4" name="ZOTERO_PREF_1">
    <vt:lpwstr>&lt;data data-version="3" zotero-version="6.0.36"&gt;&lt;session id="KIVm5ms7"/&gt;&lt;style id="http://www.zotero.org/styles/journal-of-medical-internet-research" hasBibliography="1" bibliographyStyleHasBeenSet="1"/&gt;&lt;prefs&gt;&lt;pref name="fieldType" value="Field"/&gt;&lt;pref na</vt:lpwstr>
  </property>
  <property fmtid="{D5CDD505-2E9C-101B-9397-08002B2CF9AE}" pid="5" name="ZOTERO_PREF_2">
    <vt:lpwstr>me="automaticJournalAbbreviations" value="true"/&gt;&lt;/prefs&gt;&lt;/data&gt;</vt:lpwstr>
  </property>
</Properties>
</file>